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2A407" w14:textId="77777777" w:rsidR="009659DF" w:rsidRPr="00B5599E" w:rsidRDefault="0087455F" w:rsidP="00B5599E">
      <w:pPr>
        <w:pStyle w:val="Heading1"/>
      </w:pPr>
      <w:r w:rsidRPr="00B5599E">
        <w:t>Table of activated targets by interacting effectors</w:t>
      </w:r>
    </w:p>
    <w:tbl>
      <w:tblPr>
        <w:tblStyle w:val="TableGrid"/>
        <w:tblW w:w="9450" w:type="dxa"/>
        <w:tblLook w:val="04A0" w:firstRow="1" w:lastRow="0" w:firstColumn="1" w:lastColumn="0" w:noHBand="0" w:noVBand="1"/>
        <w:tblPrChange w:id="0" w:author="Gabriel Teku" w:date="2018-06-19T10:09:00Z">
          <w:tblPr>
            <w:tblStyle w:val="TableGrid"/>
            <w:tblW w:w="0" w:type="auto"/>
            <w:tblInd w:w="113" w:type="dxa"/>
            <w:tblLook w:val="04A0" w:firstRow="1" w:lastRow="0" w:firstColumn="1" w:lastColumn="0" w:noHBand="0" w:noVBand="1"/>
          </w:tblPr>
        </w:tblPrChange>
      </w:tblPr>
      <w:tblGrid>
        <w:gridCol w:w="2023"/>
        <w:gridCol w:w="3164"/>
        <w:gridCol w:w="4263"/>
        <w:tblGridChange w:id="1">
          <w:tblGrid>
            <w:gridCol w:w="113"/>
            <w:gridCol w:w="1257"/>
            <w:gridCol w:w="653"/>
            <w:gridCol w:w="2682"/>
            <w:gridCol w:w="482"/>
            <w:gridCol w:w="3710"/>
            <w:gridCol w:w="553"/>
          </w:tblGrid>
        </w:tblGridChange>
      </w:tblGrid>
      <w:tr w:rsidR="005B6080" w:rsidRPr="00895605" w14:paraId="2E141DA3" w14:textId="77777777" w:rsidTr="00FF56E0">
        <w:trPr>
          <w:trHeight w:val="300"/>
          <w:trPrChange w:id="2" w:author="Gabriel Teku" w:date="2018-06-19T10:09:00Z">
            <w:trPr>
              <w:gridBefore w:val="1"/>
              <w:gridAfter w:val="0"/>
              <w:trHeight w:val="300"/>
            </w:trPr>
          </w:trPrChange>
        </w:trPr>
        <w:tc>
          <w:tcPr>
            <w:tcW w:w="2023" w:type="dxa"/>
            <w:noWrap/>
            <w:vAlign w:val="center"/>
            <w:hideMark/>
            <w:tcPrChange w:id="3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042B67F4" w14:textId="77777777" w:rsidR="005B6080" w:rsidRPr="00895605" w:rsidRDefault="005B6080" w:rsidP="005B6080">
            <w:pPr>
              <w:rPr>
                <w:b/>
                <w:bCs/>
              </w:rPr>
            </w:pPr>
            <w:ins w:id="4" w:author="Gabriel Teku" w:date="2018-06-19T10:01:00Z">
              <w:r>
                <w:rPr>
                  <w:rFonts w:ascii="Calibri" w:hAnsi="Calibri" w:cs="Calibri"/>
                  <w:b/>
                  <w:bCs/>
                  <w:color w:val="000000"/>
                </w:rPr>
                <w:t>Targets </w:t>
              </w:r>
            </w:ins>
            <w:commentRangeStart w:id="5"/>
            <w:del w:id="6" w:author="Gabriel Teku" w:date="2018-06-19T10:01:00Z">
              <w:r w:rsidRPr="00895605" w:rsidDel="003427C9">
                <w:rPr>
                  <w:b/>
                  <w:bCs/>
                </w:rPr>
                <w:delText>Targets</w:delText>
              </w:r>
              <w:commentRangeEnd w:id="5"/>
              <w:r w:rsidDel="003427C9">
                <w:rPr>
                  <w:rStyle w:val="CommentReference"/>
                </w:rPr>
                <w:commentReference w:id="5"/>
              </w:r>
            </w:del>
          </w:p>
        </w:tc>
        <w:tc>
          <w:tcPr>
            <w:tcW w:w="3164" w:type="dxa"/>
            <w:noWrap/>
            <w:vAlign w:val="center"/>
            <w:hideMark/>
            <w:tcPrChange w:id="7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03FB317" w14:textId="77777777" w:rsidR="005B6080" w:rsidRPr="00895605" w:rsidRDefault="005B6080" w:rsidP="005B6080">
            <w:pPr>
              <w:rPr>
                <w:b/>
                <w:bCs/>
              </w:rPr>
            </w:pPr>
            <w:ins w:id="8" w:author="Gabriel Teku" w:date="2018-06-19T10:01:00Z">
              <w:r>
                <w:rPr>
                  <w:rFonts w:ascii="Calibri" w:hAnsi="Calibri" w:cs="Calibri"/>
                  <w:b/>
                  <w:bCs/>
                  <w:color w:val="000000"/>
                </w:rPr>
                <w:t xml:space="preserve">  Factors</w:t>
              </w:r>
            </w:ins>
            <w:del w:id="9" w:author="Gabriel Teku" w:date="2018-06-19T10:01:00Z">
              <w:r w:rsidRPr="00895605" w:rsidDel="003427C9">
                <w:rPr>
                  <w:b/>
                  <w:bCs/>
                </w:rPr>
                <w:delText xml:space="preserve">  Factors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6C63CB7" w14:textId="77777777" w:rsidR="005B6080" w:rsidRPr="00895605" w:rsidRDefault="005B6080" w:rsidP="005B6080">
            <w:pPr>
              <w:rPr>
                <w:b/>
                <w:bCs/>
              </w:rPr>
            </w:pPr>
            <w:ins w:id="11" w:author="Gabriel Teku" w:date="2018-06-19T10:01:00Z">
              <w:r>
                <w:rPr>
                  <w:rFonts w:ascii="Calibri" w:hAnsi="Calibri" w:cs="Calibri"/>
                  <w:b/>
                  <w:bCs/>
                  <w:color w:val="000000"/>
                </w:rPr>
                <w:t>References </w:t>
              </w:r>
            </w:ins>
            <w:commentRangeStart w:id="12"/>
            <w:del w:id="13" w:author="Gabriel Teku" w:date="2018-06-19T10:01:00Z">
              <w:r w:rsidRPr="00895605" w:rsidDel="003427C9">
                <w:rPr>
                  <w:b/>
                  <w:bCs/>
                </w:rPr>
                <w:delText>References</w:delText>
              </w:r>
              <w:commentRangeEnd w:id="12"/>
              <w:r w:rsidDel="003427C9">
                <w:rPr>
                  <w:rStyle w:val="CommentReference"/>
                </w:rPr>
                <w:commentReference w:id="12"/>
              </w:r>
            </w:del>
          </w:p>
        </w:tc>
      </w:tr>
      <w:tr w:rsidR="005B6080" w:rsidRPr="00AD0304" w14:paraId="64CDEAC4" w14:textId="77777777" w:rsidTr="00FF56E0">
        <w:trPr>
          <w:trHeight w:val="285"/>
          <w:trPrChange w:id="1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5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54C1B215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16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ACTIN </w:t>
              </w:r>
            </w:ins>
            <w:del w:id="17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SIGNAL1 </w:delText>
              </w:r>
            </w:del>
          </w:p>
        </w:tc>
        <w:tc>
          <w:tcPr>
            <w:tcW w:w="3164" w:type="dxa"/>
            <w:noWrap/>
            <w:vAlign w:val="center"/>
            <w:tcPrChange w:id="18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25D9AE7D" w14:textId="2F618EA1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19" w:author="Gabriel Teku" w:date="2018-06-19T10:07:00Z">
                  <w:rPr>
                    <w:lang w:val="sv-SE"/>
                  </w:rPr>
                </w:rPrChange>
              </w:rPr>
            </w:pPr>
            <w:ins w:id="20" w:author="Gabriel Teku" w:date="2018-06-19T10:07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ARPC2 &amp;&amp; ARPC3</w:t>
              </w:r>
            </w:ins>
            <w:del w:id="21" w:author="Gabriel Teku" w:date="2018-06-19T10:01:00Z">
              <w:r w:rsidR="005B6080"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2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B07C99A" w14:textId="17DA8377" w:rsidR="005B6080" w:rsidRPr="005B6080" w:rsidRDefault="00AD0304" w:rsidP="005B6080">
            <w:pPr>
              <w:rPr>
                <w:lang w:val="da-DK"/>
                <w:rPrChange w:id="23" w:author="Gabriel Teku" w:date="2018-06-19T10:0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/>
            </w:r>
            <w:r w:rsidR="00692F8E"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&lt;EndNote&gt;&lt;Cite&gt;&lt;Author&gt;Wang&lt;/Author&gt;&lt;Year&gt;2017&lt;/Year&gt;&lt;RecNum&gt;446&lt;/RecNum&gt;&lt;DisplayText&gt;(J. C. Wang et al., 2017)&lt;/DisplayText&gt;&lt;record&gt;&lt;rec-number&gt;446&lt;/rec-number&gt;&lt;foreign-keys&gt;&lt;key app="EN" db-id="5r99asrx8trdsmefax6xd0snp90de0s2xpwx" timestamp="1491397875"&gt;446&lt;/key&gt;&lt;/foreign-keys&gt;&lt;ref-type name="Journal Article"&gt;17&lt;/ref-type&gt;&lt;contributors&gt;&lt;authors&gt;&lt;author&gt;Wang, J. C.&lt;/author&gt;&lt;author&gt;Lee, J. Y.&lt;/author&gt;&lt;author&gt;Christian, S.&lt;/author&gt;&lt;author&gt;Dang-Lawson, M.&lt;/author&gt;&lt;author&gt;Pritchard, C.&lt;/author&gt;&lt;author&gt;Freeman, S. A.&lt;/author&gt;&lt;author&gt;Gold, M. R.&lt;/author&gt;&lt;/authors&gt;&lt;/contributors&gt;&lt;auth-address&gt;Department of Microbiology &amp;amp; Immunology and the Life Sciences Institute, University of British Columbia, 2350 Health Sciences Mall, Vancouver, British Columbia, Canada V6T 1Z3.&amp;#xD;Department of Microbiology &amp;amp; Immunology and the Life Sciences Institute, University of British Columbia, 2350 Health Sciences Mall, Vancouver, British Columbia, Canada V6T 1Z3 mgold@mail.ubc.ca.&lt;/auth-address&gt;&lt;titles&gt;&lt;title&gt;The Rap1-cofilin-1 pathway coordinates actin reorganization and MTOC polarization at the B cell immune synapse&lt;/title&gt;&lt;secondary-title&gt;J Cell Sci&lt;/secondary-title&gt;&lt;/titles&gt;&lt;periodical&gt;&lt;full-title&gt;Journal of Cell Science&lt;/full-title&gt;&lt;abbr-1&gt;J. Cell Sci.&lt;/abbr-1&gt;&lt;abbr-2&gt;J Cell Sci&lt;/abbr-2&gt;&lt;/periodical&gt;&lt;pages&gt;1094-1109&lt;/pages&gt;&lt;volume&gt;130&lt;/volume&gt;&lt;number&gt;6&lt;/number&gt;&lt;keywords&gt;&lt;keyword&gt;B cell&lt;/keyword&gt;&lt;keyword&gt;Cofilin&lt;/keyword&gt;&lt;keyword&gt;Immune synapse&lt;/keyword&gt;&lt;keyword&gt;Microtubule-organizing center&lt;/keyword&gt;&lt;keyword&gt;Rap1&lt;/keyword&gt;&lt;/keywords&gt;&lt;dates&gt;&lt;year&gt;2017&lt;/year&gt;&lt;pub-dates&gt;&lt;date&gt;Mar 15&lt;/date&gt;&lt;/pub-dates&gt;&lt;/dates&gt;&lt;isbn&gt;1477-9137 (Electronic)&amp;#xD;0021-9533 (Linking)&lt;/isbn&gt;&lt;accession-num&gt;28167682&lt;/accession-num&gt;&lt;urls&gt;&lt;related-urls&gt;&lt;url&gt;https://www.ncbi.nlm.nih.gov/pubmed/28167682&lt;/url&gt;&lt;/related-urls&gt;&lt;/urls&gt;&lt;electronic-resource-num&gt;10.1242/jcs.191858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 w:rsidR="00692F8E">
              <w:rPr>
                <w:rFonts w:ascii="Calibri" w:hAnsi="Calibri" w:cs="Calibri"/>
                <w:noProof/>
                <w:color w:val="000000"/>
                <w:lang w:val="da-DK"/>
              </w:rPr>
              <w:t>(J. C. Wang et al., 2017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ins w:id="24" w:author="Gabriel Teku" w:date="2018-06-19T11:09:00Z">
              <w:r w:rsidDel="003427C9">
                <w:t xml:space="preserve"> </w:t>
              </w:r>
            </w:ins>
            <w:commentRangeStart w:id="25"/>
            <w:del w:id="26" w:author="Gabriel Teku" w:date="2018-06-19T10:01:00Z">
              <w:r w:rsidR="005B6080" w:rsidDel="003427C9">
                <w:fldChar w:fldCharType="begin"/>
              </w:r>
              <w:r w:rsidR="005B6080" w:rsidRPr="005B6080" w:rsidDel="003427C9">
                <w:rPr>
                  <w:lang w:val="da-DK"/>
                  <w:rPrChange w:id="27" w:author="Gabriel Teku" w:date="2018-06-19T10:01:00Z">
                    <w:rPr/>
                  </w:rPrChange>
                </w:rPr>
                <w:delInstrText xml:space="preserve"> ADDIN EN.CITE &lt;EndNote&gt;&lt;Cite&gt;&lt;Author&gt;Dal Porto&lt;/Author&gt;&lt;Year&gt;2004&lt;/Year&gt;&lt;RecNum&gt;348&lt;/RecNum&gt;&lt;DisplayText&gt;(Dal Porto et al., 2004)&lt;/DisplayText&gt;&lt;record&gt;&lt;rec-number&gt;348&lt;/rec-number&gt;&lt;foreign-keys&gt;&lt;key app="EN" db-id="5r99asrx8trdsmefax6xd0snp90de0s2xpwx" timestamp="1490779513"&gt;348&lt;/key&gt;&lt;/foreign-keys&gt;&lt;ref-type name="Journal Article"&gt;17&lt;/ref-type&gt;&lt;contributors&gt;&lt;authors&gt;&lt;author&gt;Dal Porto, J. M.&lt;/author&gt;&lt;author&gt;Gauld, S. B.&lt;/author&gt;&lt;author&gt;Merrell, K. T.&lt;/author&gt;&lt;author&gt;Mills, D.&lt;/author&gt;&lt;author&gt;Pugh-Bernard, A. E.&lt;/author&gt;&lt;author&gt;Cambier, J.&lt;/author&gt;&lt;/authors&gt;&lt;/contributors&gt;&lt;auth-address&gt;Integrated Department of Immunology, University of Colorado Health Science Center and National Jewish Medical Research Center, 1400 Jackson Street, Denver, CO 80206, USA.&lt;/auth-address&gt;&lt;titles&gt;&lt;title&gt;B cell antigen receptor signaling 101&lt;/title&gt;&lt;secondary-title&gt;Mol Immunol&lt;/secondary-title&gt;&lt;/titles&gt;&lt;periodical&gt;&lt;full-title&gt;Molecular Immunology&lt;/full-title&gt;&lt;abbr-1&gt;Mol. Immunol.&lt;/abbr-1&gt;&lt;abbr-2&gt;Mol Immunol&lt;/abbr-2&gt;&lt;/periodical&gt;&lt;pages&gt;599-613&lt;/pages&gt;&lt;volume&gt;41&lt;/volume&gt;&lt;number&gt;6-7&lt;/number&gt;&lt;keywords&gt;&lt;keyword&gt;Animals&lt;/keyword&gt;&lt;keyword&gt;B-Lymphocytes/immunology/*physiology&lt;/keyword&gt;&lt;keyword&gt;Humans&lt;/keyword&gt;&lt;keyword&gt;Receptors, Antigen, B-Cell/immunology/*physiology&lt;/keyword&gt;&lt;keyword&gt;Signal Transduction/immunology/*physiology&lt;/keyword&gt;&lt;/keywords&gt;&lt;dates&gt;&lt;year&gt;2004&lt;/year&gt;&lt;pub-dates&gt;&lt;date&gt;Jul&lt;/date&gt;&lt;/pub-dates&gt;&lt;/dates&gt;&lt;isbn&gt;0161-5890 (Print)&amp;#xD;0161-5890 (Linking)&lt;/isbn&gt;&lt;accession-num&gt;15219998&lt;/accession-num&gt;&lt;urls&gt;&lt;related-urls&gt;&lt;url&gt;https://www.ncbi.nlm.nih.gov/pubmed/15219998&lt;/url&gt;&lt;/related-urls&gt;&lt;/urls&gt;&lt;electronic-resource-num&gt;10.1016/j.molimm.2004.04.008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28" w:author="Gabriel Teku" w:date="2018-06-19T10:01:00Z">
                    <w:rPr>
                      <w:noProof/>
                    </w:rPr>
                  </w:rPrChange>
                </w:rPr>
                <w:delText>(Dal Porto et al., 2004)</w:delText>
              </w:r>
              <w:r w:rsidR="005B6080" w:rsidDel="003427C9">
                <w:fldChar w:fldCharType="end"/>
              </w:r>
              <w:commentRangeEnd w:id="25"/>
              <w:r w:rsidR="005B6080" w:rsidDel="003427C9">
                <w:rPr>
                  <w:rStyle w:val="CommentReference"/>
                </w:rPr>
                <w:commentReference w:id="25"/>
              </w:r>
            </w:del>
          </w:p>
        </w:tc>
      </w:tr>
      <w:tr w:rsidR="005B6080" w:rsidRPr="00AD0304" w14:paraId="198C5F51" w14:textId="77777777" w:rsidTr="00FF56E0">
        <w:trPr>
          <w:trHeight w:val="285"/>
          <w:trPrChange w:id="2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30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4AB44887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31" w:author="Gabriel Teku" w:date="2018-06-19T10:01:00Z">
              <w:r>
                <w:rPr>
                  <w:rFonts w:ascii="Calibri" w:hAnsi="Calibri" w:cs="Calibri"/>
                  <w:color w:val="000000"/>
                </w:rPr>
                <w:t>AKT1</w:t>
              </w:r>
            </w:ins>
            <w:del w:id="32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DOK3 </w:delText>
              </w:r>
            </w:del>
          </w:p>
        </w:tc>
        <w:tc>
          <w:tcPr>
            <w:tcW w:w="3164" w:type="dxa"/>
            <w:noWrap/>
            <w:vAlign w:val="center"/>
            <w:tcPrChange w:id="33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014F4F65" w14:textId="7AA4BC4D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34" w:author="Gabriel Teku" w:date="2018-06-19T10:08:00Z">
                  <w:rPr>
                    <w:lang w:val="sv-SE"/>
                  </w:rPr>
                </w:rPrChange>
              </w:rPr>
            </w:pPr>
            <w:ins w:id="35" w:author="Gabriel Teku" w:date="2018-06-19T10:08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PIP3 &amp;&amp; PIP2_2 &amp;&amp; PDPK1</w:t>
              </w:r>
            </w:ins>
            <w:del w:id="36" w:author="Gabriel Teku" w:date="2018-06-19T10:01:00Z">
              <w:r w:rsidR="005B6080"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3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AA57BD4" w14:textId="2912A54A" w:rsidR="005B6080" w:rsidRPr="005B6080" w:rsidRDefault="00AD0304" w:rsidP="005B6080">
            <w:pPr>
              <w:rPr>
                <w:lang w:val="da-DK"/>
                <w:rPrChange w:id="38" w:author="Gabriel Teku" w:date="2018-06-19T10:0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BbWFuPC9BdXRob3I+PFllYXI+MTk5ODwvWWVhcj48UmVj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BbWFuPC9BdXRob3I+PFllYXI+MTk5ODwvWWVhcj48UmVj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Aman, Lamkin, Okada, Kurosaki, &amp; Ravichandran, 1998; Datta et al., 1995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39" w:author="Gabriel Teku" w:date="2018-06-19T10:01:00Z">
              <w:r w:rsidR="005B6080" w:rsidDel="003427C9">
                <w:fldChar w:fldCharType="begin">
                  <w:fldData xml:space="preserve">PEVuZE5vdGU+PENpdGU+PEF1dGhvcj5NYW5ubzwvQXV0aG9yPjxZZWFyPjIwMTY8L1llYXI+PFJl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</w:fldData>
                </w:fldChar>
              </w:r>
              <w:r w:rsidR="005B6080" w:rsidRPr="005B6080" w:rsidDel="003427C9">
                <w:rPr>
                  <w:lang w:val="da-DK"/>
                  <w:rPrChange w:id="40" w:author="Gabriel Teku" w:date="2018-06-19T10:01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NYW5ubzwvQXV0aG9yPjxZZWFyPjIwMTY8L1llYXI+PFJl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</w:fldData>
                </w:fldChar>
              </w:r>
              <w:r w:rsidR="005B6080" w:rsidRPr="005B6080" w:rsidDel="003427C9">
                <w:rPr>
                  <w:lang w:val="da-DK"/>
                  <w:rPrChange w:id="41" w:author="Gabriel Teku" w:date="2018-06-19T10:01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42" w:author="Gabriel Teku" w:date="2018-06-19T10:01:00Z">
                    <w:rPr>
                      <w:noProof/>
                    </w:rPr>
                  </w:rPrChange>
                </w:rPr>
                <w:delText>(Manno et al., 2016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2112EF7E" w14:textId="77777777" w:rsidTr="00FF56E0">
        <w:trPr>
          <w:trHeight w:val="285"/>
          <w:trPrChange w:id="4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44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39316990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45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AP2M1 </w:t>
              </w:r>
            </w:ins>
            <w:del w:id="46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AP2M1 </w:delText>
              </w:r>
            </w:del>
          </w:p>
        </w:tc>
        <w:tc>
          <w:tcPr>
            <w:tcW w:w="3164" w:type="dxa"/>
            <w:noWrap/>
            <w:vAlign w:val="center"/>
            <w:tcPrChange w:id="47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37AB8990" w14:textId="77777777" w:rsidR="005B6080" w:rsidRDefault="005B6080" w:rsidP="005B6080">
            <w:pPr>
              <w:rPr>
                <w:lang w:val="sv-SE"/>
              </w:rPr>
            </w:pPr>
            <w:ins w:id="48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49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5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4AC92165" w14:textId="0EEFD419" w:rsidR="005B6080" w:rsidRPr="00AD0304" w:rsidRDefault="00AD0304" w:rsidP="005B6080">
            <w:pPr>
              <w:rPr>
                <w:lang w:val="da-DK"/>
                <w:rPrChange w:id="51" w:author="Gabriel Teku" w:date="2018-06-19T11:1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MdTwvQXV0aG9yPjxZZWFyPjIwMDI8L1llYXI+PFJlY051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</w:fldData>
              </w:fldChar>
            </w:r>
            <w:r w:rsidRPr="00AD0304">
              <w:rPr>
                <w:rFonts w:ascii="Calibri" w:hAnsi="Calibri" w:cs="Calibri"/>
                <w:noProof/>
                <w:color w:val="000000"/>
                <w:lang w:val="da-DK"/>
                <w:rPrChange w:id="52" w:author="Gabriel Teku" w:date="2018-06-19T11:11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MdTwvQXV0aG9yPjxZZWFyPjIwMDI8L1llYXI+PFJlY051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</w:fldData>
              </w:fldChar>
            </w:r>
            <w:r w:rsidRPr="00AD0304">
              <w:rPr>
                <w:rFonts w:ascii="Calibri" w:hAnsi="Calibri" w:cs="Calibri"/>
                <w:noProof/>
                <w:color w:val="000000"/>
                <w:lang w:val="da-DK"/>
                <w:rPrChange w:id="53" w:author="Gabriel Teku" w:date="2018-06-19T11:11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Pr="00AD0304">
              <w:rPr>
                <w:rFonts w:ascii="Calibri" w:hAnsi="Calibri" w:cs="Calibri"/>
                <w:noProof/>
                <w:color w:val="000000"/>
                <w:lang w:val="da-DK"/>
                <w:rPrChange w:id="54" w:author="Gabriel Teku" w:date="2018-06-19T11:11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t>(Lu et al., 2002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55" w:author="Gabriel Teku" w:date="2018-06-19T10:01:00Z">
              <w:r w:rsidR="005B6080" w:rsidDel="003427C9">
                <w:fldChar w:fldCharType="begin">
                  <w:fldData xml:space="preserve">PEVuZE5vdGU+PENpdGU+PEF1dGhvcj5MdTwvQXV0aG9yPjxZZWFyPjIwMDI8L1llYXI+PFJlY051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</w:fldData>
                </w:fldChar>
              </w:r>
              <w:r w:rsidR="005B6080" w:rsidRPr="00AD0304" w:rsidDel="003427C9">
                <w:rPr>
                  <w:lang w:val="da-DK"/>
                  <w:rPrChange w:id="56" w:author="Gabriel Teku" w:date="2018-06-19T11:11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MdTwvQXV0aG9yPjxZZWFyPjIwMDI8L1llYXI+PFJlY051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</w:fldData>
                </w:fldChar>
              </w:r>
              <w:r w:rsidR="005B6080" w:rsidRPr="00AD0304" w:rsidDel="003427C9">
                <w:rPr>
                  <w:lang w:val="da-DK"/>
                  <w:rPrChange w:id="57" w:author="Gabriel Teku" w:date="2018-06-19T11:11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AD0304" w:rsidDel="003427C9">
                <w:rPr>
                  <w:noProof/>
                  <w:lang w:val="da-DK"/>
                  <w:rPrChange w:id="58" w:author="Gabriel Teku" w:date="2018-06-19T11:11:00Z">
                    <w:rPr>
                      <w:noProof/>
                    </w:rPr>
                  </w:rPrChange>
                </w:rPr>
                <w:delText>(Lu et al., 2002)</w:delText>
              </w:r>
              <w:r w:rsidR="005B6080" w:rsidDel="003427C9">
                <w:fldChar w:fldCharType="end"/>
              </w:r>
            </w:del>
          </w:p>
        </w:tc>
      </w:tr>
      <w:tr w:rsidR="005B6080" w:rsidRPr="0077497F" w14:paraId="0009E33C" w14:textId="77777777" w:rsidTr="00FF56E0">
        <w:trPr>
          <w:trHeight w:val="285"/>
          <w:trPrChange w:id="5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60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6E7A7968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61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ARPC2 </w:t>
              </w:r>
            </w:ins>
            <w:del w:id="62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EZR </w:delText>
              </w:r>
            </w:del>
          </w:p>
        </w:tc>
        <w:tc>
          <w:tcPr>
            <w:tcW w:w="3164" w:type="dxa"/>
            <w:noWrap/>
            <w:vAlign w:val="center"/>
            <w:tcPrChange w:id="63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B90734E" w14:textId="77777777" w:rsidR="005B6080" w:rsidRDefault="005B6080" w:rsidP="005B6080">
            <w:pPr>
              <w:rPr>
                <w:lang w:val="sv-SE"/>
              </w:rPr>
            </w:pPr>
            <w:ins w:id="64" w:author="Gabriel Teku" w:date="2018-06-19T10:01:00Z">
              <w:r>
                <w:rPr>
                  <w:rFonts w:ascii="Calibri" w:hAnsi="Calibri" w:cs="Calibri"/>
                  <w:color w:val="000000"/>
                </w:rPr>
                <w:t>WASP</w:t>
              </w:r>
            </w:ins>
            <w:del w:id="65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66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1FA4602A" w14:textId="5C40B621" w:rsidR="005B6080" w:rsidRPr="0077497F" w:rsidRDefault="00AD0304" w:rsidP="005B6080">
            <w:pPr>
              <w:rPr>
                <w:lang w:val="sv-SE"/>
              </w:rPr>
            </w:pPr>
            <w:del w:id="67" w:author="Gabriel Teku" w:date="2018-06-19T11:12:00Z">
              <w:r w:rsidDel="00AD0304">
                <w:rPr>
                  <w:rFonts w:ascii="Calibri" w:hAnsi="Calibri" w:cs="Calibri"/>
                  <w:noProof/>
                  <w:color w:val="000000"/>
                  <w:lang w:val="sv-SE"/>
                </w:rPr>
                <w:fldChar w:fldCharType="begin"/>
              </w:r>
              <w:r w:rsidDel="00AD0304">
                <w:rPr>
                  <w:rFonts w:ascii="Calibri" w:hAnsi="Calibri" w:cs="Calibri"/>
                  <w:noProof/>
                  <w:color w:val="000000"/>
                  <w:lang w:val="sv-SE"/>
                </w:rPr>
                <w:delInstrText xml:space="preserve"> ADDIN EN.CITE &lt;EndNote&gt;&lt;Cite&gt;&lt;Author&gt;Song&lt;/Author&gt;&lt;Year&gt;2013&lt;/Year&gt;&lt;RecNum&gt;526&lt;/RecNum&gt;&lt;DisplayText&gt;(Song et al., 2013)&lt;/DisplayText&gt;&lt;record&gt;&lt;rec-number&gt;526&lt;/rec-number&gt;&lt;foreign-keys&gt;&lt;key app="EN" db-id="5r99asrx8trdsmefax6xd0snp90de0s2xpwx" timestamp="1495988869"&gt;526&lt;/key&gt;&lt;/foreign-keys&gt;&lt;ref-type name="Journal Article"&gt;17&lt;/ref-type&gt;&lt;contributors&gt;&lt;authors&gt;&lt;author&gt;Song, W.&lt;/author&gt;&lt;author&gt;Liu, C.&lt;/author&gt;&lt;author&gt;Seeley-Fallen, M. K.&lt;/author&gt;&lt;author&gt;Miller, H.&lt;/author&gt;&lt;author&gt;Ketchum, C.&lt;/author&gt;&lt;author&gt;Upadhyaya, A.&lt;/author&gt;&lt;/authors&gt;&lt;/contributors&gt;&lt;auth-address&gt;Department of Cell Biology &amp;amp; Molecular Genetics, University of Maryland, College Park, MD, USA.&lt;/auth-address&gt;&lt;titles&gt;&lt;title&gt;Actin-mediated feedback loops in B-cell receptor signaling&lt;/title&gt;&lt;secondary-title&gt;Immunol Rev&lt;/secondary-title&gt;&lt;/titles&gt;&lt;periodical&gt;&lt;full-title&gt;Immunological Reviews&lt;/full-title&gt;&lt;abbr-1&gt;Immunol. Rev.&lt;/abbr-1&gt;&lt;abbr-2&gt;Immunol Rev&lt;/abbr-2&gt;&lt;/periodical&gt;&lt;pages&gt;177-89&lt;/pages&gt;&lt;volume&gt;256&lt;/volume&gt;&lt;number&gt;1&lt;/number&gt;&lt;keywords&gt;&lt;keyword&gt;Actins/*metabolism&lt;/keyword&gt;&lt;keyword&gt;Animals&lt;/keyword&gt;&lt;keyword&gt;B-Lymphocytes/*immunology/*metabolism&lt;/keyword&gt;&lt;keyword&gt;*Feedback, Physiological&lt;/keyword&gt;&lt;keyword&gt;Humans&lt;/keyword&gt;&lt;keyword&gt;Protein Binding&lt;/keyword&gt;&lt;keyword&gt;Receptors, Antigen, B-Cell/*metabolism&lt;/keyword&gt;&lt;keyword&gt;*Signal Transduction&lt;/keyword&gt;&lt;keyword&gt;B cells&lt;/keyword&gt;&lt;keyword&gt;B-cell antigen receptor&lt;/keyword&gt;&lt;keyword&gt;actin cytoskeleton&lt;/keyword&gt;&lt;keyword&gt;endocytosis&lt;/keyword&gt;&lt;keyword&gt;signal transduction&lt;/keyword&gt;&lt;/keywords&gt;&lt;dates&gt;&lt;year&gt;2013&lt;/year&gt;&lt;pub-dates&gt;&lt;date&gt;Nov&lt;/date&gt;&lt;/pub-dates&gt;&lt;/dates&gt;&lt;isbn&gt;1600-065X (Electronic)&amp;#xD;0105-2896 (Linking)&lt;/isbn&gt;&lt;accession-num&gt;24117821&lt;/accession-num&gt;&lt;urls&gt;&lt;related-urls&gt;&lt;url&gt;https://www.ncbi.nlm.nih.gov/pubmed/24117821&lt;/url&gt;&lt;/related-urls&gt;&lt;/urls&gt;&lt;custom2&gt;PMC3830947&lt;/custom2&gt;&lt;electronic-resource-num&gt;10.1111/imr.12113&lt;/electronic-resource-num&gt;&lt;/record&gt;&lt;/Cite&gt;&lt;/EndNote&gt;</w:delInstrText>
              </w:r>
              <w:r w:rsidDel="00AD0304">
                <w:rPr>
                  <w:rFonts w:ascii="Calibri" w:hAnsi="Calibri" w:cs="Calibri"/>
                  <w:noProof/>
                  <w:color w:val="000000"/>
                  <w:lang w:val="sv-SE"/>
                </w:rPr>
                <w:fldChar w:fldCharType="separate"/>
              </w:r>
              <w:r w:rsidDel="00AD0304">
                <w:rPr>
                  <w:rFonts w:ascii="Calibri" w:hAnsi="Calibri" w:cs="Calibri"/>
                  <w:noProof/>
                  <w:color w:val="000000"/>
                  <w:lang w:val="sv-SE"/>
                </w:rPr>
                <w:delText>(Song et al., 2013)</w:delText>
              </w:r>
              <w:r w:rsidDel="00AD0304">
                <w:rPr>
                  <w:rFonts w:ascii="Calibri" w:hAnsi="Calibri" w:cs="Calibri"/>
                  <w:noProof/>
                  <w:color w:val="000000"/>
                  <w:lang w:val="sv-SE"/>
                </w:rPr>
                <w:fldChar w:fldCharType="end"/>
              </w:r>
            </w:del>
            <w:ins w:id="68" w:author="Gabriel Teku" w:date="2018-06-19T10:01:00Z">
              <w:r w:rsidR="005B6080">
                <w:rPr>
                  <w:rFonts w:ascii="Calibri" w:hAnsi="Calibri" w:cs="Calibri"/>
                  <w:noProof/>
                  <w:color w:val="000000"/>
                  <w:lang w:val="sv-SE"/>
                </w:rPr>
                <w:t>(Song et al., 2013)</w:t>
              </w:r>
            </w:ins>
            <w:del w:id="69" w:author="Gabriel Teku" w:date="2018-06-19T10:01:00Z">
              <w:r w:rsidR="005B6080" w:rsidDel="003427C9">
                <w:fldChar w:fldCharType="begin"/>
              </w:r>
              <w:r w:rsidR="005B6080" w:rsidDel="003427C9">
                <w:delInstrText xml:space="preserve"> ADDIN EN.CITE &lt;EndNote&gt;&lt;Cite&gt;&lt;Author&gt;Pore&lt;/Author&gt;&lt;Year&gt;2015&lt;/Year&gt;&lt;RecNum&gt;521&lt;/RecNum&gt;&lt;DisplayText&gt;(Pore &amp;amp; Gupta, 2015)&lt;/DisplayText&gt;&lt;record&gt;&lt;rec-number&gt;521&lt;/rec-number&gt;&lt;foreign-keys&gt;&lt;key app="EN" db-id="5r99asrx8trdsmefax6xd0snp90de0s2xpwx" timestamp="1495985474"&gt;521&lt;/key&gt;&lt;/foreign-keys&gt;&lt;ref-type name="Journal Article"&gt;17&lt;/ref-type&gt;&lt;contributors&gt;&lt;authors&gt;&lt;author&gt;Pore, D.&lt;/author&gt;&lt;author&gt;Gupta, N.&lt;/author&gt;&lt;/authors&gt;&lt;/contributors&gt;&lt;auth-address&gt;Department of Immunology, Lerner Research Institute, Cleveland Clinic, Cleveland, OH.&lt;/auth-address&gt;&lt;titles&gt;&lt;title&gt;The ezrin-radixin-moesin family of proteins in the regulation of B-cell immune response&lt;/title&gt;&lt;secondary-title&gt;Crit Rev Immunol&lt;/secondary-title&gt;&lt;/titles&gt;&lt;periodical&gt;&lt;full-title&gt;Critical Reviews in Immunology&lt;/full-title&gt;&lt;abbr-1&gt;Crit. Rev. Immunol.&lt;/abbr-1&gt;&lt;abbr-2&gt;Crit Rev Immunol&lt;/abbr-2&gt;&lt;/periodical&gt;&lt;pages&gt;15-31&lt;/pages&gt;&lt;volume&gt;35&lt;/volume&gt;&lt;number&gt;1&lt;/number&gt;&lt;keywords&gt;&lt;keyword&gt;Animals&lt;/keyword&gt;&lt;keyword&gt;B-Lymphocytes/*immunology&lt;/keyword&gt;&lt;keyword&gt;Cell Movement&lt;/keyword&gt;&lt;keyword&gt;Cytoskeletal Proteins/*metabolism&lt;/keyword&gt;&lt;keyword&gt;Cytoskeleton/*immunology&lt;/keyword&gt;&lt;keyword&gt;Humans&lt;/keyword&gt;&lt;keyword&gt;Immunity, Humoral&lt;/keyword&gt;&lt;keyword&gt;Immunomodulation&lt;/keyword&gt;&lt;keyword&gt;Lymphocyte Activation&lt;/keyword&gt;&lt;keyword&gt;Membrane Proteins/*metabolism&lt;/keyword&gt;&lt;keyword&gt;Microfilament Proteins/*metabolism&lt;/keyword&gt;&lt;keyword&gt;Receptor Cross-Talk&lt;/keyword&gt;&lt;keyword&gt;Signal Transduction&lt;/keyword&gt;&lt;/keywords&gt;&lt;dates&gt;&lt;year&gt;2015&lt;/year&gt;&lt;/dates&gt;&lt;isbn&gt;1040-8401 (Print)&amp;#xD;1040-8401 (Linking)&lt;/isbn&gt;&lt;accession-num&gt;25746045&lt;/accession-num&gt;&lt;urls&gt;&lt;related-urls&gt;&lt;url&gt;https://www.ncbi.nlm.nih.gov/pubmed/25746045&lt;/url&gt;&lt;/related-urls&gt;&lt;/urls&gt;&lt;custom2&gt;PMC4548853&lt;/custom2&gt;&lt;/record&gt;&lt;/Cite&gt;&lt;/EndNote&gt;</w:delInstrText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Pore &amp; Gupta, 2015)</w:delText>
              </w:r>
              <w:r w:rsidR="005B6080" w:rsidDel="003427C9">
                <w:fldChar w:fldCharType="end"/>
              </w:r>
            </w:del>
          </w:p>
        </w:tc>
      </w:tr>
      <w:tr w:rsidR="005B6080" w:rsidRPr="00895605" w14:paraId="063F24BD" w14:textId="77777777" w:rsidTr="00FF56E0">
        <w:trPr>
          <w:trHeight w:val="285"/>
          <w:trPrChange w:id="7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71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165F1C36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72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ARPC3 </w:t>
              </w:r>
            </w:ins>
            <w:del w:id="7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CD72 </w:delText>
              </w:r>
            </w:del>
          </w:p>
        </w:tc>
        <w:tc>
          <w:tcPr>
            <w:tcW w:w="3164" w:type="dxa"/>
            <w:noWrap/>
            <w:vAlign w:val="center"/>
            <w:tcPrChange w:id="7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9CA0BEC" w14:textId="77777777" w:rsidR="005B6080" w:rsidRDefault="005B6080" w:rsidP="005B6080">
            <w:pPr>
              <w:rPr>
                <w:lang w:val="sv-SE"/>
              </w:rPr>
            </w:pPr>
            <w:ins w:id="75" w:author="Gabriel Teku" w:date="2018-06-19T10:01:00Z">
              <w:r>
                <w:rPr>
                  <w:rFonts w:ascii="Calibri" w:hAnsi="Calibri" w:cs="Calibri"/>
                  <w:color w:val="000000"/>
                </w:rPr>
                <w:t>WASP</w:t>
              </w:r>
            </w:ins>
            <w:del w:id="76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7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7384F18" w14:textId="33EB4EC5" w:rsidR="005B6080" w:rsidRDefault="00AD0304" w:rsidP="005B6080">
            <w:r>
              <w:fldChar w:fldCharType="begin"/>
            </w:r>
            <w:r>
              <w:instrText xml:space="preserve"> ADDIN EN.CITE &lt;EndNote&gt;&lt;Cite&gt;&lt;Author&gt;Song&lt;/Author&gt;&lt;Year&gt;2013&lt;/Year&gt;&lt;RecNum&gt;526&lt;/RecNum&gt;&lt;DisplayText&gt;(Song et al., 2013)&lt;/DisplayText&gt;&lt;record&gt;&lt;rec-number&gt;526&lt;/rec-number&gt;&lt;foreign-keys&gt;&lt;key app="EN" db-id="5r99asrx8trdsmefax6xd0snp90de0s2xpwx" timestamp="1495988869"&gt;526&lt;/key&gt;&lt;/foreign-keys&gt;&lt;ref-type name="Journal Article"&gt;17&lt;/ref-type&gt;&lt;contributors&gt;&lt;authors&gt;&lt;author&gt;Song, W.&lt;/author&gt;&lt;author&gt;Liu, C.&lt;/author&gt;&lt;author&gt;Seeley-Fallen, M. K.&lt;/author&gt;&lt;author&gt;Miller, H.&lt;/author&gt;&lt;author&gt;Ketchum, C.&lt;/author&gt;&lt;author&gt;Upadhyaya, A.&lt;/author&gt;&lt;/authors&gt;&lt;/contributors&gt;&lt;auth-address&gt;Department of Cell Biology &amp;amp; Molecular Genetics, University of Maryland, College Park, MD, USA.&lt;/auth-address&gt;&lt;titles&gt;&lt;title&gt;Actin-mediated feedback loops in B-cell receptor signaling&lt;/title&gt;&lt;secondary-title&gt;Immunol Rev&lt;/secondary-title&gt;&lt;/titles&gt;&lt;periodical&gt;&lt;full-title&gt;Immunological Reviews&lt;/full-title&gt;&lt;abbr-1&gt;Immunol. Rev.&lt;/abbr-1&gt;&lt;abbr-2&gt;Immunol Rev&lt;/abbr-2&gt;&lt;/periodical&gt;&lt;pages&gt;177-89&lt;/pages&gt;&lt;volume&gt;256&lt;/volume&gt;&lt;number&gt;1&lt;/number&gt;&lt;keywords&gt;&lt;keyword&gt;Actins/*metabolism&lt;/keyword&gt;&lt;keyword&gt;Animals&lt;/keyword&gt;&lt;keyword&gt;B-Lymphocytes/*immunology/*metabolism&lt;/keyword&gt;&lt;keyword&gt;*Feedback, Physiological&lt;/keyword&gt;&lt;keyword&gt;Humans&lt;/keyword&gt;&lt;keyword&gt;Protein Binding&lt;/keyword&gt;&lt;keyword&gt;Receptors, Antigen, B-Cell/*metabolism&lt;/keyword&gt;&lt;keyword&gt;*Signal Transduction&lt;/keyword&gt;&lt;keyword&gt;B cells&lt;/keyword&gt;&lt;keyword&gt;B-cell antigen receptor&lt;/keyword&gt;&lt;keyword&gt;actin cytoskeleton&lt;/keyword&gt;&lt;keyword&gt;endocytosis&lt;/keyword&gt;&lt;keyword&gt;signal transduction&lt;/keyword&gt;&lt;/keywords&gt;&lt;dates&gt;&lt;year&gt;2013&lt;/year&gt;&lt;pub-dates&gt;&lt;date&gt;Nov&lt;/date&gt;&lt;/pub-dates&gt;&lt;/dates&gt;&lt;isbn&gt;1600-065X (Electronic)&amp;#xD;0105-2896 (Linking)&lt;/isbn&gt;&lt;accession-num&gt;24117821&lt;/accession-num&gt;&lt;urls&gt;&lt;related-urls&gt;&lt;url&gt;https://www.ncbi.nlm.nih.gov/pubmed/24117821&lt;/url&gt;&lt;/related-urls&gt;&lt;/urls&gt;&lt;custom2&gt;PMC3830947&lt;/custom2&gt;&lt;electronic-resource-num&gt;10.1111/imr.121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ong et al., 2013)</w:t>
            </w:r>
            <w:r>
              <w:fldChar w:fldCharType="end"/>
            </w:r>
            <w:del w:id="78" w:author="Gabriel Teku" w:date="2018-06-19T10:01:00Z">
              <w:r w:rsidR="005B6080" w:rsidDel="003427C9">
                <w:fldChar w:fldCharType="begin">
                  <w:fldData xml:space="preserve">PEVuZE5vdGU+PENpdGU+PEF1dGhvcj5XdTwvQXV0aG9yPjxZZWFyPjIwMDk8L1llYXI+PFJlY051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XdTwvQXV0aG9yPjxZZWFyPjIwMDk8L1llYXI+PFJlY051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H. J. Wu &amp; Bondada, 2009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3A754076" w14:textId="77777777" w:rsidTr="00FF56E0">
        <w:trPr>
          <w:trHeight w:val="285"/>
          <w:trPrChange w:id="7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80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3F71120B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81" w:author="Gabriel Teku" w:date="2018-06-19T10:01:00Z">
              <w:r>
                <w:rPr>
                  <w:rFonts w:ascii="Calibri" w:hAnsi="Calibri" w:cs="Calibri"/>
                  <w:color w:val="000000"/>
                </w:rPr>
                <w:t>ATF2</w:t>
              </w:r>
            </w:ins>
            <w:del w:id="82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CD40 </w:delText>
              </w:r>
            </w:del>
          </w:p>
        </w:tc>
        <w:tc>
          <w:tcPr>
            <w:tcW w:w="3164" w:type="dxa"/>
            <w:noWrap/>
            <w:vAlign w:val="center"/>
            <w:tcPrChange w:id="83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FCE105A" w14:textId="77777777" w:rsidR="005B6080" w:rsidRDefault="005B6080" w:rsidP="005B6080">
            <w:pPr>
              <w:rPr>
                <w:lang w:val="sv-SE"/>
              </w:rPr>
            </w:pPr>
            <w:ins w:id="84" w:author="Gabriel Teku" w:date="2018-06-19T10:01:00Z">
              <w:r>
                <w:rPr>
                  <w:rFonts w:ascii="Calibri" w:hAnsi="Calibri" w:cs="Calibri"/>
                  <w:color w:val="000000"/>
                </w:rPr>
                <w:t>MAPK8</w:t>
              </w:r>
            </w:ins>
            <w:del w:id="85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86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4F563D29" w14:textId="2CD5D775" w:rsidR="005B6080" w:rsidRPr="00AD0304" w:rsidRDefault="00AD0304" w:rsidP="005B6080">
            <w:pPr>
              <w:rPr>
                <w:lang w:val="en-GB"/>
                <w:rPrChange w:id="87" w:author="Gabriel Teku" w:date="2018-06-19T11:13:00Z">
                  <w:rPr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HdXB0YTwvQXV0aG9yPjxZZWFyPjE5OTU8L1llYXI+PFJl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</w:fldData>
              </w:fldChar>
            </w:r>
            <w:r w:rsidR="00692F8E">
              <w:rPr>
                <w:rFonts w:ascii="Calibri" w:hAnsi="Calibri" w:cs="Calibri"/>
                <w:noProof/>
                <w:color w:val="000000"/>
              </w:rPr>
              <w:instrText xml:space="preserve"> ADDIN EN.CITE </w:instrText>
            </w:r>
            <w:r w:rsidR="00692F8E"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HdXB0YTwvQXV0aG9yPjxZZWFyPjE5OTU8L1llYXI+PFJl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</w:fldData>
              </w:fldChar>
            </w:r>
            <w:r w:rsidR="00692F8E">
              <w:rPr>
                <w:rFonts w:ascii="Calibri" w:hAnsi="Calibri" w:cs="Calibri"/>
                <w:noProof/>
                <w:color w:val="000000"/>
              </w:rPr>
              <w:instrText xml:space="preserve"> ADDIN EN.CITE.DATA </w:instrText>
            </w:r>
            <w:r w:rsidR="00692F8E">
              <w:rPr>
                <w:rFonts w:ascii="Calibri" w:hAnsi="Calibri" w:cs="Calibri"/>
                <w:noProof/>
                <w:color w:val="000000"/>
              </w:rPr>
            </w:r>
            <w:r w:rsidR="00692F8E"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="00692F8E">
              <w:rPr>
                <w:rFonts w:ascii="Calibri" w:hAnsi="Calibri" w:cs="Calibri"/>
                <w:noProof/>
                <w:color w:val="000000"/>
              </w:rPr>
              <w:t>(S. Gupta, Campbell, Derijard, &amp; Davis, 1995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88" w:author="Gabriel Teku" w:date="2018-06-19T11:13:00Z">
              <w:r w:rsidDel="00AD0304">
                <w:rPr>
                  <w:rFonts w:ascii="Calibri" w:hAnsi="Calibri" w:cs="Calibri"/>
                  <w:noProof/>
                  <w:color w:val="000000"/>
                </w:rPr>
                <w:fldChar w:fldCharType="begin">
                  <w:fldData xml:space="preserve">PEVuZE5vdGU+PENpdGU+PEF1dGhvcj5HdXB0YTwvQXV0aG9yPjxZZWFyPjE5OTU8L1llYXI+PFJl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</w:fldData>
                </w:fldChar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  <w:delInstrText xml:space="preserve"> ADDIN EN.CITE </w:delInstrText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  <w:fldChar w:fldCharType="begin">
                  <w:fldData xml:space="preserve">PEVuZE5vdGU+PENpdGU+PEF1dGhvcj5HdXB0YTwvQXV0aG9yPjxZZWFyPjE5OTU8L1llYXI+PFJl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</w:fldData>
                </w:fldChar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  <w:delInstrText xml:space="preserve"> ADDIN EN.CITE.DATA </w:delInstrText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  <w:fldChar w:fldCharType="end"/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  <w:fldChar w:fldCharType="separate"/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  <w:delText>(Gupta, Campbell, Derijard, &amp; Davis, 1995)</w:delText>
              </w:r>
              <w:r w:rsidDel="00AD0304">
                <w:rPr>
                  <w:rFonts w:ascii="Calibri" w:hAnsi="Calibri" w:cs="Calibri"/>
                  <w:noProof/>
                  <w:color w:val="000000"/>
                </w:rPr>
                <w:fldChar w:fldCharType="end"/>
              </w:r>
            </w:del>
            <w:del w:id="89" w:author="Gabriel Teku" w:date="2018-06-19T10:01:00Z">
              <w:r w:rsidR="005B6080" w:rsidDel="003427C9">
                <w:fldChar w:fldCharType="begin">
                  <w:fldData xml:space="preserve">PEVuZE5vdGU+PENpdGU+PEF1dGhvcj5GcmFuY2lzPC9BdXRob3I+PFllYXI+MTk5NTwvWWVhcj48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</w:fldData>
                </w:fldChar>
              </w:r>
              <w:r w:rsidR="005B6080" w:rsidRPr="00AD0304" w:rsidDel="003427C9">
                <w:rPr>
                  <w:lang w:val="en-GB"/>
                  <w:rPrChange w:id="90" w:author="Gabriel Teku" w:date="2018-06-19T11:13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GcmFuY2lzPC9BdXRob3I+PFllYXI+MTk5NTwvWWVhcj48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</w:fldData>
                </w:fldChar>
              </w:r>
              <w:r w:rsidR="005B6080" w:rsidRPr="00AD0304" w:rsidDel="003427C9">
                <w:rPr>
                  <w:lang w:val="en-GB"/>
                  <w:rPrChange w:id="91" w:author="Gabriel Teku" w:date="2018-06-19T11:13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AD0304" w:rsidDel="003427C9">
                <w:rPr>
                  <w:noProof/>
                  <w:lang w:val="en-GB"/>
                  <w:rPrChange w:id="92" w:author="Gabriel Teku" w:date="2018-06-19T11:13:00Z">
                    <w:rPr>
                      <w:noProof/>
                      <w:lang w:val="sv-SE"/>
                    </w:rPr>
                  </w:rPrChange>
                </w:rPr>
                <w:delText>(Francis, Karras, Ke, Sen, &amp; Rothstein, 1995)</w:delText>
              </w:r>
              <w:r w:rsidR="005B6080" w:rsidDel="003427C9">
                <w:fldChar w:fldCharType="end"/>
              </w:r>
            </w:del>
          </w:p>
        </w:tc>
      </w:tr>
      <w:tr w:rsidR="005B6080" w:rsidRPr="005B6080" w:rsidDel="00FF56E0" w14:paraId="7DCC02F3" w14:textId="044507FA" w:rsidTr="00FF56E0">
        <w:trPr>
          <w:trHeight w:val="285"/>
          <w:del w:id="93" w:author="Gabriel Teku" w:date="2018-06-19T10:09:00Z"/>
          <w:trPrChange w:id="9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95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3F36BE4B" w14:textId="6A271B5C" w:rsidR="005B6080" w:rsidDel="00FF56E0" w:rsidRDefault="005B6080" w:rsidP="005B6080">
            <w:pPr>
              <w:rPr>
                <w:del w:id="96" w:author="Gabriel Teku" w:date="2018-06-19T10:09:00Z"/>
                <w:rFonts w:ascii="Calibri" w:hAnsi="Calibri" w:cs="Calibri"/>
                <w:color w:val="000000"/>
              </w:rPr>
            </w:pPr>
            <w:del w:id="97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ACTIN </w:delText>
              </w:r>
            </w:del>
          </w:p>
        </w:tc>
        <w:tc>
          <w:tcPr>
            <w:tcW w:w="3164" w:type="dxa"/>
            <w:noWrap/>
            <w:vAlign w:val="center"/>
            <w:tcPrChange w:id="98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322F0B67" w14:textId="48B276CF" w:rsidR="005B6080" w:rsidRPr="00AD0304" w:rsidDel="00FF56E0" w:rsidRDefault="005B6080" w:rsidP="005B6080">
            <w:pPr>
              <w:rPr>
                <w:del w:id="99" w:author="Gabriel Teku" w:date="2018-06-19T10:09:00Z"/>
                <w:lang w:val="en-GB"/>
                <w:rPrChange w:id="100" w:author="Gabriel Teku" w:date="2018-06-19T11:13:00Z">
                  <w:rPr>
                    <w:del w:id="101" w:author="Gabriel Teku" w:date="2018-06-19T10:09:00Z"/>
                    <w:lang w:val="sv-SE"/>
                  </w:rPr>
                </w:rPrChange>
              </w:rPr>
            </w:pPr>
            <w:del w:id="102" w:author="Gabriel Teku" w:date="2018-06-19T10:01:00Z">
              <w:r w:rsidRPr="00AD0304" w:rsidDel="003427C9">
                <w:rPr>
                  <w:lang w:val="en-GB"/>
                  <w:rPrChange w:id="103" w:author="Gabriel Teku" w:date="2018-06-19T11:13:00Z">
                    <w:rPr>
                      <w:lang w:val="sv-SE"/>
                    </w:rPr>
                  </w:rPrChange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10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1D5452F" w14:textId="5B1308CA" w:rsidR="005B6080" w:rsidRPr="00AD0304" w:rsidDel="00FF56E0" w:rsidRDefault="005B6080" w:rsidP="005B6080">
            <w:pPr>
              <w:rPr>
                <w:del w:id="105" w:author="Gabriel Teku" w:date="2018-06-19T10:09:00Z"/>
                <w:lang w:val="en-GB"/>
                <w:rPrChange w:id="106" w:author="Gabriel Teku" w:date="2018-06-19T11:13:00Z">
                  <w:rPr>
                    <w:del w:id="107" w:author="Gabriel Teku" w:date="2018-06-19T10:09:00Z"/>
                    <w:lang w:val="sv-SE"/>
                  </w:rPr>
                </w:rPrChange>
              </w:rPr>
            </w:pPr>
            <w:del w:id="108" w:author="Gabriel Teku" w:date="2018-06-19T10:01:00Z">
              <w:r w:rsidDel="003427C9">
                <w:fldChar w:fldCharType="begin"/>
              </w:r>
              <w:r w:rsidRPr="00AD0304" w:rsidDel="003427C9">
                <w:rPr>
                  <w:lang w:val="en-GB"/>
                  <w:rPrChange w:id="109" w:author="Gabriel Teku" w:date="2018-06-19T11:13:00Z">
                    <w:rPr>
                      <w:lang w:val="sv-SE"/>
                    </w:rPr>
                  </w:rPrChange>
                </w:rPr>
                <w:delInstrText xml:space="preserve"> ADDIN EN.CITE &lt;EndNote&gt;&lt;Cite&gt;&lt;Author&gt;Wang&lt;/Author&gt;&lt;Year&gt;2017&lt;/Year&gt;&lt;RecNum&gt;446&lt;/RecNum&gt;&lt;DisplayText&gt;(J. C. Wang et al., 2017)&lt;/DisplayText&gt;&lt;record&gt;&lt;rec-number&gt;446&lt;/rec-number&gt;&lt;foreign-keys&gt;&lt;key app="EN" db-id="5r99asrx8trdsmefax6xd0snp90de0s2xpwx" timestamp="1491397875"&gt;446&lt;/key&gt;&lt;/foreign-keys&gt;&lt;ref-type name="Journal Article"&gt;17&lt;/ref-type&gt;&lt;contributors&gt;&lt;authors&gt;&lt;author&gt;Wang, J. C.&lt;/author&gt;&lt;author&gt;Lee, J. Y.&lt;/author&gt;&lt;author&gt;Christian, S.&lt;/author&gt;&lt;author&gt;Dang-Lawson, M.&lt;/author&gt;&lt;author&gt;Pritchard, C.&lt;/author&gt;&lt;author&gt;Freeman, S. A.&lt;/author&gt;&lt;author&gt;Gold, M. R.&lt;/author&gt;&lt;/authors&gt;&lt;/contributors&gt;&lt;auth-address&gt;Department of Microbiology &amp;amp; Immunology and the Life Sciences Institute, University of British Columbia, 2350 Health Sciences Mall, Vancouver, British Columbia, Canada V6T 1Z3.&amp;#xD;Department of Microbiology &amp;amp; Immunology and the Life Sciences Institute, University of British Columbia, 2350 Health Sciences Mall, Vancouver, British Columbia, Canada V6T 1Z3 mgold@mail.ubc.ca.&lt;/auth-address&gt;&lt;titles&gt;&lt;title&gt;The Rap1-cofilin-1 pathway coordinates actin reorganization and MTOC polarization at the B cell immune synapse&lt;/title&gt;&lt;secondary-title&gt;J Cell Sci&lt;/secondary-title&gt;&lt;/titles&gt;&lt;periodical&gt;&lt;full-title&gt;Journal of Cell Science&lt;/full-title&gt;&lt;abbr-1&gt;J. Cell Sci.&lt;/abbr-1&gt;&lt;abbr-2&gt;J Cell Sci&lt;/abbr-2&gt;&lt;/periodical&gt;&lt;pages&gt;1094-1109&lt;/pages&gt;&lt;volume&gt;130&lt;/volume&gt;&lt;number&gt;6&lt;/number&gt;&lt;keywords&gt;&lt;keyword&gt;B cell&lt;/keyword&gt;&lt;keyword&gt;Cofilin&lt;/keyword&gt;&lt;keyword&gt;Immune synapse&lt;/keyword&gt;&lt;keyword&gt;Microtubule-organizing center&lt;/keyword&gt;&lt;keyword&gt;Rap1&lt;/keyword&gt;&lt;/keywords&gt;&lt;dates&gt;&lt;year&gt;2017&lt;/year&gt;&lt;pub-dates&gt;&lt;date&gt;Mar 15&lt;/date&gt;&lt;/pub-dates&gt;&lt;/dates&gt;&lt;isbn&gt;1477-9137 (Electronic)&amp;#xD;0021-9533 (Linking)&lt;/isbn&gt;&lt;accession-num&gt;28167682&lt;/accession-num&gt;&lt;urls&gt;&lt;related-urls&gt;&lt;url&gt;https://www.ncbi.nlm.nih.gov/pubmed/28167682&lt;/url&gt;&lt;/related-urls&gt;&lt;/urls&gt;&lt;electronic-resource-num&gt;10.1242/jcs.191858&lt;/electronic-resource-num&gt;&lt;/record&gt;&lt;/Cite&gt;&lt;/EndNote&gt;</w:delInstrText>
              </w:r>
              <w:r w:rsidDel="003427C9">
                <w:fldChar w:fldCharType="separate"/>
              </w:r>
              <w:r w:rsidRPr="00AD0304" w:rsidDel="003427C9">
                <w:rPr>
                  <w:noProof/>
                  <w:lang w:val="en-GB"/>
                  <w:rPrChange w:id="110" w:author="Gabriel Teku" w:date="2018-06-19T11:13:00Z">
                    <w:rPr>
                      <w:noProof/>
                      <w:lang w:val="sv-SE"/>
                    </w:rPr>
                  </w:rPrChange>
                </w:rPr>
                <w:delText>(J. C. Wang et al., 2017)</w:delText>
              </w:r>
              <w:r w:rsidDel="003427C9">
                <w:fldChar w:fldCharType="end"/>
              </w:r>
            </w:del>
          </w:p>
        </w:tc>
      </w:tr>
      <w:tr w:rsidR="005B6080" w:rsidRPr="00AD0304" w14:paraId="075B9AF2" w14:textId="77777777" w:rsidTr="00FF56E0">
        <w:trPr>
          <w:trHeight w:val="285"/>
          <w:trPrChange w:id="11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12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169A0D2E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113" w:author="Gabriel Teku" w:date="2018-06-19T10:01:00Z">
              <w:r>
                <w:rPr>
                  <w:rFonts w:ascii="Calibri" w:hAnsi="Calibri" w:cs="Calibri"/>
                  <w:color w:val="000000"/>
                </w:rPr>
                <w:t>BCL10</w:t>
              </w:r>
            </w:ins>
            <w:commentRangeStart w:id="114"/>
            <w:del w:id="115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TRAF2 </w:delText>
              </w:r>
              <w:commentRangeEnd w:id="114"/>
              <w:r w:rsidDel="003427C9">
                <w:rPr>
                  <w:rStyle w:val="CommentReference"/>
                </w:rPr>
                <w:commentReference w:id="114"/>
              </w:r>
            </w:del>
          </w:p>
        </w:tc>
        <w:tc>
          <w:tcPr>
            <w:tcW w:w="3164" w:type="dxa"/>
            <w:noWrap/>
            <w:vAlign w:val="center"/>
            <w:tcPrChange w:id="116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2EF85C94" w14:textId="6053F26E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117" w:author="Gabriel Teku" w:date="2018-06-19T10:10:00Z">
                  <w:rPr>
                    <w:lang w:val="sv-SE"/>
                  </w:rPr>
                </w:rPrChange>
              </w:rPr>
            </w:pPr>
            <w:ins w:id="118" w:author="Gabriel Teku" w:date="2018-06-19T10:10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TRAF6 &amp;&amp; CARD11</w:t>
              </w:r>
            </w:ins>
            <w:del w:id="119" w:author="Gabriel Teku" w:date="2018-06-19T10:01:00Z">
              <w:r w:rsidR="005B6080"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12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09045C75" w14:textId="18C5EDF7" w:rsidR="005B6080" w:rsidRPr="00AD0304" w:rsidRDefault="00AD0304" w:rsidP="005B6080">
            <w:pPr>
              <w:rPr>
                <w:lang w:val="da-DK"/>
                <w:rPrChange w:id="121" w:author="Gabriel Teku" w:date="2018-06-19T11:14:00Z">
                  <w:rPr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LaW5nPC9BdXRob3I+PFllYXI+MjAwNjwvWWVhcj48UmVj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zNDgtNTk8L3BhZ2VzPjx2b2x1bWU+NDwv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LaW5nPC9BdXRob3I+PFllYXI+MjAwNjwvWWVhcj48UmVj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zNDgtNTk8L3BhZ2VzPjx2b2x1bWU+NDwv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King et al., 2006; Paul &amp; Schaefer, 2013; Thome, 2004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22" w:author="Gabriel Teku" w:date="2018-06-19T10:01:00Z">
              <w:r w:rsidR="005B6080" w:rsidDel="003427C9"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7IE1pdGNoZWxsLCBWYXJnYXMsICZh
bXA7IEhvZmZtYW5uLCAyMDE2KTwvRGlzcGxheVRleHQ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Q2l0ZT48QXV0aG9yPkhhY2tlcjwvQXV0aG9yPjxZZWFy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</w:fldData>
                </w:fldChar>
              </w:r>
              <w:r w:rsidR="005B6080" w:rsidRPr="00AD0304" w:rsidDel="003427C9">
                <w:rPr>
                  <w:lang w:val="da-DK"/>
                  <w:rPrChange w:id="123" w:author="Gabriel Teku" w:date="2018-06-19T11:14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7IE1pdGNoZWxsLCBWYXJnYXMsICZh
bXA7IEhvZmZtYW5uLCAyMDE2KTwvRGlzcGxheVRleHQ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Q2l0ZT48QXV0aG9yPkhhY2tlcjwvQXV0aG9yPjxZZWFy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</w:fldData>
                </w:fldChar>
              </w:r>
              <w:r w:rsidR="005B6080" w:rsidRPr="00AD0304" w:rsidDel="003427C9">
                <w:rPr>
                  <w:lang w:val="da-DK"/>
                  <w:rPrChange w:id="124" w:author="Gabriel Teku" w:date="2018-06-19T11:14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AD0304" w:rsidDel="003427C9">
                <w:rPr>
                  <w:noProof/>
                  <w:lang w:val="da-DK"/>
                  <w:rPrChange w:id="125" w:author="Gabriel Teku" w:date="2018-06-19T11:14:00Z">
                    <w:rPr>
                      <w:noProof/>
                      <w:lang w:val="sv-SE"/>
                    </w:rPr>
                  </w:rPrChange>
                </w:rPr>
                <w:delText>(Hacker &amp; Karin, 2006; Meininger &amp; Krappmann, 2016; Mitchell, Vargas, &amp; Hoffmann, 2016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:rsidDel="00FF56E0" w14:paraId="064C0D6A" w14:textId="26279B96" w:rsidTr="00FF56E0">
        <w:trPr>
          <w:trHeight w:val="285"/>
          <w:del w:id="126" w:author="Gabriel Teku" w:date="2018-06-19T10:10:00Z"/>
          <w:trPrChange w:id="12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28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6053F05B" w14:textId="7D291D6B" w:rsidR="005B6080" w:rsidRPr="00AD0304" w:rsidDel="00FF56E0" w:rsidRDefault="005B6080" w:rsidP="005B6080">
            <w:pPr>
              <w:rPr>
                <w:del w:id="129" w:author="Gabriel Teku" w:date="2018-06-19T10:10:00Z"/>
                <w:rFonts w:ascii="Calibri" w:hAnsi="Calibri" w:cs="Calibri"/>
                <w:color w:val="000000"/>
                <w:lang w:val="da-DK"/>
                <w:rPrChange w:id="130" w:author="Gabriel Teku" w:date="2018-06-19T11:14:00Z">
                  <w:rPr>
                    <w:del w:id="131" w:author="Gabriel Teku" w:date="2018-06-19T10:10:00Z"/>
                    <w:rFonts w:ascii="Calibri" w:hAnsi="Calibri" w:cs="Calibri"/>
                    <w:color w:val="000000"/>
                  </w:rPr>
                </w:rPrChange>
              </w:rPr>
            </w:pPr>
            <w:del w:id="132" w:author="Gabriel Teku" w:date="2018-06-19T10:01:00Z">
              <w:r w:rsidRPr="00AD0304" w:rsidDel="003427C9">
                <w:rPr>
                  <w:rFonts w:ascii="Calibri" w:hAnsi="Calibri" w:cs="Calibri"/>
                  <w:color w:val="000000"/>
                  <w:lang w:val="da-DK"/>
                  <w:rPrChange w:id="133" w:author="Gabriel Teku" w:date="2018-06-19T11:14:00Z">
                    <w:rPr>
                      <w:rFonts w:ascii="Calibri" w:hAnsi="Calibri" w:cs="Calibri"/>
                      <w:color w:val="000000"/>
                    </w:rPr>
                  </w:rPrChange>
                </w:rPr>
                <w:delText xml:space="preserve">IKKA </w:delText>
              </w:r>
            </w:del>
          </w:p>
        </w:tc>
        <w:tc>
          <w:tcPr>
            <w:tcW w:w="3164" w:type="dxa"/>
            <w:noWrap/>
            <w:vAlign w:val="center"/>
            <w:tcPrChange w:id="13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0F38C6FA" w14:textId="08A53D94" w:rsidR="005B6080" w:rsidRPr="00AD0304" w:rsidDel="00FF56E0" w:rsidRDefault="005B6080" w:rsidP="005B6080">
            <w:pPr>
              <w:rPr>
                <w:del w:id="135" w:author="Gabriel Teku" w:date="2018-06-19T10:10:00Z"/>
                <w:lang w:val="da-DK"/>
                <w:rPrChange w:id="136" w:author="Gabriel Teku" w:date="2018-06-19T11:14:00Z">
                  <w:rPr>
                    <w:del w:id="137" w:author="Gabriel Teku" w:date="2018-06-19T10:10:00Z"/>
                    <w:lang w:val="sv-SE"/>
                  </w:rPr>
                </w:rPrChange>
              </w:rPr>
            </w:pPr>
            <w:del w:id="138" w:author="Gabriel Teku" w:date="2018-06-19T10:01:00Z">
              <w:r w:rsidRPr="00AD0304" w:rsidDel="003427C9">
                <w:rPr>
                  <w:lang w:val="da-DK"/>
                  <w:rPrChange w:id="139" w:author="Gabriel Teku" w:date="2018-06-19T11:14:00Z">
                    <w:rPr>
                      <w:lang w:val="sv-SE"/>
                    </w:rPr>
                  </w:rPrChange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14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10361839" w14:textId="54FA6CAA" w:rsidR="005B6080" w:rsidRPr="00AD0304" w:rsidDel="00FF56E0" w:rsidRDefault="005B6080" w:rsidP="005B6080">
            <w:pPr>
              <w:rPr>
                <w:del w:id="141" w:author="Gabriel Teku" w:date="2018-06-19T10:10:00Z"/>
                <w:lang w:val="da-DK"/>
                <w:rPrChange w:id="142" w:author="Gabriel Teku" w:date="2018-06-19T11:14:00Z">
                  <w:rPr>
                    <w:del w:id="143" w:author="Gabriel Teku" w:date="2018-06-19T10:10:00Z"/>
                  </w:rPr>
                </w:rPrChange>
              </w:rPr>
            </w:pPr>
            <w:del w:id="144" w:author="Gabriel Teku" w:date="2018-06-19T10:01:00Z">
              <w:r w:rsidDel="003427C9">
                <w:fldChar w:fldCharType="begin">
                  <w:fldData xml:space="preserve">PEVuZE5vdGU+PENpdGU+PEF1dGhvcj5IYWNrZXI8L0F1dGhvcj48WWVhcj4yMDA2PC9ZZWFyPjxS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</w:fldData>
                </w:fldChar>
              </w:r>
              <w:r w:rsidRPr="00AD0304" w:rsidDel="003427C9">
                <w:rPr>
                  <w:lang w:val="da-DK"/>
                  <w:rPrChange w:id="145" w:author="Gabriel Teku" w:date="2018-06-19T11:14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IYWNrZXI8L0F1dGhvcj48WWVhcj4yMDA2PC9ZZWFyPjxS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</w:fldData>
                </w:fldChar>
              </w:r>
              <w:r w:rsidRPr="00AD0304" w:rsidDel="003427C9">
                <w:rPr>
                  <w:lang w:val="da-DK"/>
                  <w:rPrChange w:id="146" w:author="Gabriel Teku" w:date="2018-06-19T11:14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AD0304" w:rsidDel="003427C9">
                <w:rPr>
                  <w:noProof/>
                  <w:lang w:val="da-DK"/>
                  <w:rPrChange w:id="147" w:author="Gabriel Teku" w:date="2018-06-19T11:14:00Z">
                    <w:rPr>
                      <w:noProof/>
                    </w:rPr>
                  </w:rPrChange>
                </w:rPr>
                <w:delText>(Hacker &amp; Karin, 2006)</w:delText>
              </w:r>
              <w:r w:rsidDel="003427C9">
                <w:fldChar w:fldCharType="end"/>
              </w:r>
            </w:del>
          </w:p>
        </w:tc>
      </w:tr>
      <w:tr w:rsidR="005B6080" w:rsidRPr="00AD0304" w:rsidDel="00FF56E0" w14:paraId="208A009C" w14:textId="57E57F06" w:rsidTr="00FF56E0">
        <w:trPr>
          <w:trHeight w:val="285"/>
          <w:del w:id="148" w:author="Gabriel Teku" w:date="2018-06-19T10:10:00Z"/>
          <w:trPrChange w:id="14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50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2EAB52A8" w14:textId="0C116F83" w:rsidR="005B6080" w:rsidRPr="00AD0304" w:rsidDel="00FF56E0" w:rsidRDefault="005B6080" w:rsidP="005B6080">
            <w:pPr>
              <w:rPr>
                <w:del w:id="151" w:author="Gabriel Teku" w:date="2018-06-19T10:10:00Z"/>
                <w:rFonts w:ascii="Calibri" w:hAnsi="Calibri" w:cs="Calibri"/>
                <w:color w:val="000000"/>
                <w:lang w:val="da-DK"/>
                <w:rPrChange w:id="152" w:author="Gabriel Teku" w:date="2018-06-19T11:14:00Z">
                  <w:rPr>
                    <w:del w:id="153" w:author="Gabriel Teku" w:date="2018-06-19T10:10:00Z"/>
                    <w:rFonts w:ascii="Calibri" w:hAnsi="Calibri" w:cs="Calibri"/>
                    <w:color w:val="000000"/>
                  </w:rPr>
                </w:rPrChange>
              </w:rPr>
            </w:pPr>
            <w:del w:id="154" w:author="Gabriel Teku" w:date="2018-06-19T10:01:00Z">
              <w:r w:rsidRPr="00AD0304" w:rsidDel="003427C9">
                <w:rPr>
                  <w:rFonts w:ascii="Calibri" w:hAnsi="Calibri" w:cs="Calibri"/>
                  <w:color w:val="000000"/>
                  <w:lang w:val="da-DK"/>
                  <w:rPrChange w:id="155" w:author="Gabriel Teku" w:date="2018-06-19T11:14:00Z">
                    <w:rPr>
                      <w:rFonts w:ascii="Calibri" w:hAnsi="Calibri" w:cs="Calibri"/>
                      <w:color w:val="000000"/>
                    </w:rPr>
                  </w:rPrChange>
                </w:rPr>
                <w:delText xml:space="preserve">SIGNAL2 </w:delText>
              </w:r>
            </w:del>
          </w:p>
        </w:tc>
        <w:tc>
          <w:tcPr>
            <w:tcW w:w="3164" w:type="dxa"/>
            <w:noWrap/>
            <w:vAlign w:val="center"/>
            <w:tcPrChange w:id="156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7D8EC4E1" w14:textId="6D8DB4A5" w:rsidR="005B6080" w:rsidRPr="00AD0304" w:rsidDel="00FF56E0" w:rsidRDefault="005B6080" w:rsidP="005B6080">
            <w:pPr>
              <w:rPr>
                <w:del w:id="157" w:author="Gabriel Teku" w:date="2018-06-19T10:10:00Z"/>
                <w:lang w:val="da-DK"/>
                <w:rPrChange w:id="158" w:author="Gabriel Teku" w:date="2018-06-19T11:14:00Z">
                  <w:rPr>
                    <w:del w:id="159" w:author="Gabriel Teku" w:date="2018-06-19T10:10:00Z"/>
                    <w:lang w:val="sv-SE"/>
                  </w:rPr>
                </w:rPrChange>
              </w:rPr>
            </w:pPr>
            <w:del w:id="160" w:author="Gabriel Teku" w:date="2018-06-19T10:01:00Z">
              <w:r w:rsidRPr="00AD0304" w:rsidDel="003427C9">
                <w:rPr>
                  <w:lang w:val="da-DK"/>
                  <w:rPrChange w:id="161" w:author="Gabriel Teku" w:date="2018-06-19T11:14:00Z">
                    <w:rPr>
                      <w:lang w:val="sv-SE"/>
                    </w:rPr>
                  </w:rPrChange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162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923E160" w14:textId="67D0FF78" w:rsidR="005B6080" w:rsidRPr="00AD0304" w:rsidDel="00FF56E0" w:rsidRDefault="005B6080" w:rsidP="005B6080">
            <w:pPr>
              <w:rPr>
                <w:del w:id="163" w:author="Gabriel Teku" w:date="2018-06-19T10:10:00Z"/>
                <w:lang w:val="da-DK"/>
                <w:rPrChange w:id="164" w:author="Gabriel Teku" w:date="2018-06-19T11:14:00Z">
                  <w:rPr>
                    <w:del w:id="165" w:author="Gabriel Teku" w:date="2018-06-19T10:10:00Z"/>
                  </w:rPr>
                </w:rPrChange>
              </w:rPr>
            </w:pPr>
            <w:del w:id="166" w:author="Gabriel Teku" w:date="2018-06-19T10:01:00Z">
              <w:r w:rsidDel="003427C9">
                <w:fldChar w:fldCharType="begin"/>
              </w:r>
              <w:r w:rsidRPr="00AD0304" w:rsidDel="003427C9">
                <w:rPr>
                  <w:lang w:val="da-DK"/>
                  <w:rPrChange w:id="167" w:author="Gabriel Teku" w:date="2018-06-19T11:14:00Z">
                    <w:rPr/>
                  </w:rPrChange>
                </w:rPr>
                <w:delInstrText xml:space="preserve"> ADDIN EN.CITE &lt;EndNote&gt;&lt;Cite&gt;&lt;Author&gt;Brunswick&lt;/Author&gt;&lt;Year&gt;1994&lt;/Year&gt;&lt;RecNum&gt;523&lt;/RecNum&gt;&lt;DisplayText&gt;(Brunswick, June, &amp;amp; Mond, 1994)&lt;/DisplayText&gt;&lt;record&gt;&lt;rec-number&gt;523&lt;/rec-number&gt;&lt;foreign-keys&gt;&lt;key app="EN" db-id="5r99asrx8trdsmefax6xd0snp90de0s2xpwx" timestamp="1495986152"&gt;523&lt;/key&gt;&lt;/foreign-keys&gt;&lt;ref-type name="Journal Article"&gt;17&lt;/ref-type&gt;&lt;contributors&gt;&lt;authors&gt;&lt;author&gt;Brunswick, M.&lt;/author&gt;&lt;author&gt;June, C. H.&lt;/author&gt;&lt;author&gt;Mond, J. J.&lt;/author&gt;&lt;/authors&gt;&lt;/contributors&gt;&lt;auth-address&gt;Nmri,Immune Cell Biol Program,Bethesda,Md 20889&amp;#xD;Uniformed Serv Univ Hlth Sci,Dept Med,Bethesda,Md 20814&lt;/auth-address&gt;&lt;titles&gt;&lt;title&gt;B-Lymphocyte Immunoglobulin Receptor Desensitization Is Downstream of Tyrosine Kinase Activation&lt;/title&gt;&lt;secondary-title&gt;Cellular Immunology&lt;/secondary-title&gt;&lt;alt-title&gt;Cell Immunol&lt;/alt-title&gt;&lt;/titles&gt;&lt;periodical&gt;&lt;full-title&gt;Cellular Immunology&lt;/full-title&gt;&lt;abbr-1&gt;Cell. Immunol.&lt;/abbr-1&gt;&lt;abbr-2&gt;Cell Immunol&lt;/abbr-2&gt;&lt;/periodical&gt;&lt;alt-periodical&gt;&lt;full-title&gt;Cellular Immunology&lt;/full-title&gt;&lt;abbr-1&gt;Cell. Immunol.&lt;/abbr-1&gt;&lt;abbr-2&gt;Cell Immunol&lt;/abbr-2&gt;&lt;/alt-periodical&gt;&lt;pages&gt;240-244&lt;/pages&gt;&lt;volume&gt;156&lt;/volume&gt;&lt;number&gt;1&lt;/number&gt;&lt;keywords&gt;&lt;keyword&gt;phospholipase-c&lt;/keyword&gt;&lt;keyword&gt;membrane immunoglobulin&lt;/keyword&gt;&lt;keyword&gt;monoclonal-antibodies&lt;/keyword&gt;&lt;keyword&gt;cross-linking&lt;/keyword&gt;&lt;keyword&gt;signal transduction&lt;/keyword&gt;&lt;keyword&gt;phosphorylation&lt;/keyword&gt;&lt;keyword&gt;cells&lt;/keyword&gt;&lt;keyword&gt;src&lt;/keyword&gt;&lt;keyword&gt;ig&lt;/keyword&gt;&lt;keyword&gt;stimulation&lt;/keyword&gt;&lt;/keywords&gt;&lt;dates&gt;&lt;year&gt;1994&lt;/year&gt;&lt;pub-dates&gt;&lt;date&gt;Jun&lt;/date&gt;&lt;/pub-dates&gt;&lt;/dates&gt;&lt;isbn&gt;0008-8749&lt;/isbn&gt;&lt;accession-num&gt;WOS:A1994NP11700021&lt;/accession-num&gt;&lt;urls&gt;&lt;related-urls&gt;&lt;url&gt;&amp;lt;Go to ISI&amp;gt;://WOS:A1994NP11700021&lt;/url&gt;&lt;/related-urls&gt;&lt;/urls&gt;&lt;electronic-resource-num&gt;DOI 10.1006/cimm.1994.1168&lt;/electronic-resource-num&gt;&lt;language&gt;English&lt;/language&gt;&lt;/record&gt;&lt;/Cite&gt;&lt;/EndNote&gt;</w:delInstrText>
              </w:r>
              <w:r w:rsidDel="003427C9">
                <w:fldChar w:fldCharType="separate"/>
              </w:r>
              <w:r w:rsidRPr="00AD0304" w:rsidDel="003427C9">
                <w:rPr>
                  <w:noProof/>
                  <w:lang w:val="da-DK"/>
                  <w:rPrChange w:id="168" w:author="Gabriel Teku" w:date="2018-06-19T11:14:00Z">
                    <w:rPr>
                      <w:noProof/>
                    </w:rPr>
                  </w:rPrChange>
                </w:rPr>
                <w:delText>(Brunswick, June, &amp; Mond, 1994)</w:delText>
              </w:r>
              <w:r w:rsidDel="003427C9">
                <w:fldChar w:fldCharType="end"/>
              </w:r>
            </w:del>
          </w:p>
        </w:tc>
      </w:tr>
      <w:tr w:rsidR="005B6080" w:rsidRPr="000E14BB" w14:paraId="509F340C" w14:textId="77777777" w:rsidTr="00FF56E0">
        <w:trPr>
          <w:trHeight w:val="285"/>
          <w:trPrChange w:id="16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70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69462741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171" w:author="Gabriel Teku" w:date="2018-06-19T10:01:00Z">
              <w:r>
                <w:rPr>
                  <w:rFonts w:ascii="Calibri" w:hAnsi="Calibri" w:cs="Calibri"/>
                  <w:color w:val="000000"/>
                </w:rPr>
                <w:t>BCR</w:t>
              </w:r>
            </w:ins>
            <w:del w:id="172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PIP2_1 </w:delText>
              </w:r>
            </w:del>
          </w:p>
        </w:tc>
        <w:tc>
          <w:tcPr>
            <w:tcW w:w="3164" w:type="dxa"/>
            <w:noWrap/>
            <w:vAlign w:val="center"/>
            <w:tcPrChange w:id="173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435CC680" w14:textId="69E02C14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174" w:author="Gabriel Teku" w:date="2018-06-19T10:11:00Z">
                  <w:rPr>
                    <w:lang w:val="sv-SE"/>
                  </w:rPr>
                </w:rPrChange>
              </w:rPr>
            </w:pPr>
            <w:ins w:id="175" w:author="Gabriel Teku" w:date="2018-06-19T10:11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SIGNAL1 &amp;&amp; LYN &amp;&amp; ~PTPN6 &amp;&amp; ~PTPN11 &amp;&amp; ~FCGR2B</w:t>
              </w:r>
            </w:ins>
            <w:del w:id="176" w:author="Gabriel Teku" w:date="2018-06-19T10:01:00Z">
              <w:r w:rsidR="005B6080" w:rsidRPr="005B6080" w:rsidDel="003427C9">
                <w:rPr>
                  <w:rPrChange w:id="177" w:author="Gabriel Teku" w:date="2018-06-19T10:01:00Z">
                    <w:rPr>
                      <w:lang w:val="sv-SE"/>
                    </w:rPr>
                  </w:rPrChange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17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937E6D4" w14:textId="2AE521FF" w:rsidR="005B6080" w:rsidRPr="000E14BB" w:rsidRDefault="005B6080" w:rsidP="005B6080">
            <w:pPr>
              <w:rPr>
                <w:lang w:val="en-GB"/>
                <w:rPrChange w:id="179" w:author="Gabriel Teku" w:date="2018-06-19T11:16:00Z">
                  <w:rPr/>
                </w:rPrChange>
              </w:rPr>
            </w:pPr>
            <w:del w:id="180" w:author="Gabriel Teku" w:date="2018-06-19T10:01:00Z">
              <w:r w:rsidDel="003427C9">
                <w:fldChar w:fldCharType="begin"/>
              </w:r>
              <w:r w:rsidDel="003427C9">
                <w:delInstrText xml:space="preserve"> ADDIN EN.CITE &lt;EndNote&gt;&lt;Cite&gt;&lt;Author&gt;Saito&lt;/Author&gt;&lt;Year&gt;2003&lt;/Year&gt;&lt;RecNum&gt;362&lt;/RecNum&gt;&lt;DisplayText&gt;(Saito et al., 2003)&lt;/DisplayText&gt;&lt;record&gt;&lt;rec-number&gt;362&lt;/rec-number&gt;&lt;foreign-keys&gt;&lt;key app="EN" db-id="5r99asrx8trdsmefax6xd0snp90de0s2xpwx" timestamp="1490800502"&gt;362&lt;/key&gt;&lt;/foreign-keys&gt;&lt;ref-type name="Journal Article"&gt;17&lt;/ref-type&gt;&lt;contributors&gt;&lt;authors&gt;&lt;author&gt;Saito, K.&lt;/author&gt;&lt;author&gt;Tolias, K. F.&lt;/author&gt;&lt;author&gt;Saci, A.&lt;/author&gt;&lt;author&gt;Koon, H. B.&lt;/author&gt;&lt;author&gt;Humphries, L. A.&lt;/author&gt;&lt;author&gt;Scharenberg, A.&lt;/author&gt;&lt;author&gt;Rawlings, D. J.&lt;/author&gt;&lt;author&gt;Kinet, J. P.&lt;/author&gt;&lt;author&gt;Carpenter, C. L.&lt;/author&gt;&lt;/authors&gt;&lt;/contributors&gt;&lt;auth-address&gt;Department of Pathology, Beth Israel Deaconess Medical Center and Harvard Medical School, Boston, MA 02215, USA.&lt;/auth-address&gt;&lt;titles&gt;&lt;title&gt;BTK regulates PtdIns-4,5-P2 synthesis: importance for calcium signaling and PI3K activity&lt;/title&gt;&lt;secondary-title&gt;Immunity&lt;/secondary-title&gt;&lt;/titles&gt;&lt;periodical&gt;&lt;full-title&gt;Immunity&lt;/full-title&gt;&lt;abbr-1&gt;Immunity&lt;/abbr-1&gt;&lt;abbr-2&gt;Immunity&lt;/abbr-2&gt;&lt;/periodical&gt;&lt;pages&gt;669-78&lt;/pages&gt;&lt;volume&gt;19&lt;/volume&gt;&lt;number&gt;5&lt;/number&gt;&lt;keywords&gt;&lt;keyword&gt;Animals&lt;/keyword&gt;&lt;keyword&gt;Calcium/metabolism&lt;/keyword&gt;&lt;keyword&gt;Calcium Signaling/*physiology&lt;/keyword&gt;&lt;keyword&gt;Enzyme Activation/physiology&lt;/keyword&gt;&lt;keyword&gt;Humans&lt;/keyword&gt;&lt;keyword&gt;Membrane Microdomains/metabolism&lt;/keyword&gt;&lt;keyword&gt;Phosphatidylinositol 3-Kinases/*metabolism&lt;/keyword&gt;&lt;keyword&gt;Phosphatidylinositol 4,5-Diphosphate/*biosynthesis&lt;/keyword&gt;&lt;keyword&gt;Phosphotransferases (Alcohol Group Acceptor)/metabolism&lt;/keyword&gt;&lt;keyword&gt;Protein-Tyrosine Kinases/*metabolism&lt;/keyword&gt;&lt;keyword&gt;Receptors, Antigen, B-Cell/metabolism&lt;/keyword&gt;&lt;/keywords&gt;&lt;dates&gt;&lt;year&gt;2003&lt;/year&gt;&lt;pub-dates&gt;&lt;date&gt;Nov&lt;/date&gt;&lt;/pub-dates&gt;&lt;/dates&gt;&lt;isbn&gt;1074-7613 (Print)&amp;#xD;1074-7613 (Linking)&lt;/isbn&gt;&lt;accession-num&gt;14614854&lt;/accession-num&gt;&lt;urls&gt;&lt;related-urls&gt;&lt;url&gt;https://www.ncbi.nlm.nih.gov/pubmed/14614854&lt;/url&gt;&lt;/related-urls&gt;&lt;/urls&gt;&lt;/record&gt;&lt;/Cite&gt;&lt;/EndNote&gt;</w:delInstrText>
              </w:r>
              <w:r w:rsidDel="003427C9">
                <w:fldChar w:fldCharType="separate"/>
              </w:r>
              <w:r w:rsidDel="003427C9">
                <w:rPr>
                  <w:noProof/>
                </w:rPr>
                <w:delText>(Saito et al., 2003)</w:delText>
              </w:r>
              <w:r w:rsidDel="003427C9">
                <w:fldChar w:fldCharType="end"/>
              </w:r>
            </w:del>
            <w:r w:rsidR="00AD0304">
              <w:fldChar w:fldCharType="begin">
                <w:fldData xml:space="preserve">PEVuZE5vdGU+PENpdGU+PEF1dGhvcj5EYWVyb248L0F1dGhvcj48WWVhcj4xOTk3PC9ZZWFyPjxS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</w:fldData>
              </w:fldChar>
            </w:r>
            <w:r w:rsidR="000E14BB">
              <w:instrText xml:space="preserve"> ADDIN EN.CITE </w:instrText>
            </w:r>
            <w:r w:rsidR="000E14BB">
              <w:fldChar w:fldCharType="begin">
                <w:fldData xml:space="preserve">PEVuZE5vdGU+PENpdGU+PEF1dGhvcj5EYWVyb248L0F1dGhvcj48WWVhcj4xOTk3PC9ZZWFyPjxS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</w:fldData>
              </w:fldChar>
            </w:r>
            <w:r w:rsidR="000E14BB">
              <w:instrText xml:space="preserve"> ADDIN EN.CITE.DATA </w:instrText>
            </w:r>
            <w:r w:rsidR="000E14BB">
              <w:fldChar w:fldCharType="end"/>
            </w:r>
            <w:r w:rsidR="00AD0304">
              <w:fldChar w:fldCharType="separate"/>
            </w:r>
            <w:r w:rsidR="000E14BB">
              <w:rPr>
                <w:noProof/>
              </w:rPr>
              <w:t>(Daeron, 1997; Flaswinkel &amp; Reth, 1994; Gauld &amp; Cambier, 2004; Liu et al., 1998; Nel, Landreth, Goldschmidtclermont, Tung, &amp; Galbraith, 1984; Pani, Kozlowski, Cambier, Mills, &amp; Siminovitch, 1995; Szydlowski, Jablonska, &amp; Juszczynski, 2014)</w:t>
            </w:r>
            <w:r w:rsidR="00AD0304">
              <w:fldChar w:fldCharType="end"/>
            </w:r>
          </w:p>
        </w:tc>
      </w:tr>
      <w:tr w:rsidR="005B6080" w:rsidRPr="00AD0304" w14:paraId="0A84CDEB" w14:textId="77777777" w:rsidTr="00FF56E0">
        <w:trPr>
          <w:trHeight w:val="285"/>
          <w:trPrChange w:id="18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82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069C92D2" w14:textId="77777777" w:rsidR="005B6080" w:rsidRPr="00AD0304" w:rsidRDefault="005B6080" w:rsidP="005B6080">
            <w:pPr>
              <w:rPr>
                <w:rFonts w:ascii="Calibri" w:hAnsi="Calibri" w:cs="Calibri"/>
                <w:color w:val="000000"/>
                <w:lang w:val="da-DK"/>
                <w:rPrChange w:id="183" w:author="Gabriel Teku" w:date="2018-06-19T11:16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184" w:author="Gabriel Teku" w:date="2018-06-19T10:01:00Z">
              <w:r w:rsidRPr="00AD0304">
                <w:rPr>
                  <w:rFonts w:ascii="Calibri" w:hAnsi="Calibri" w:cs="Calibri"/>
                  <w:color w:val="000000"/>
                  <w:lang w:val="da-DK"/>
                  <w:rPrChange w:id="185" w:author="Gabriel Teku" w:date="2018-06-19T11:16:00Z">
                    <w:rPr>
                      <w:rFonts w:ascii="Calibri" w:hAnsi="Calibri" w:cs="Calibri"/>
                      <w:color w:val="000000"/>
                    </w:rPr>
                  </w:rPrChange>
                </w:rPr>
                <w:t>BLNK</w:t>
              </w:r>
            </w:ins>
            <w:del w:id="186" w:author="Gabriel Teku" w:date="2018-06-19T10:01:00Z">
              <w:r w:rsidRPr="00AD0304" w:rsidDel="003427C9">
                <w:rPr>
                  <w:rFonts w:ascii="Calibri" w:hAnsi="Calibri" w:cs="Calibri"/>
                  <w:color w:val="000000"/>
                  <w:lang w:val="da-DK"/>
                  <w:rPrChange w:id="187" w:author="Gabriel Teku" w:date="2018-06-19T11:16:00Z">
                    <w:rPr>
                      <w:rFonts w:ascii="Calibri" w:hAnsi="Calibri" w:cs="Calibri"/>
                      <w:color w:val="000000"/>
                    </w:rPr>
                  </w:rPrChange>
                </w:rPr>
                <w:delText xml:space="preserve">MS4A1 </w:delText>
              </w:r>
            </w:del>
          </w:p>
        </w:tc>
        <w:tc>
          <w:tcPr>
            <w:tcW w:w="3164" w:type="dxa"/>
            <w:noWrap/>
            <w:vAlign w:val="center"/>
            <w:tcPrChange w:id="188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3FB92954" w14:textId="4F1AF03F" w:rsidR="005B6080" w:rsidRPr="00AD0304" w:rsidRDefault="005B6080" w:rsidP="005B6080">
            <w:pPr>
              <w:rPr>
                <w:lang w:val="da-DK"/>
                <w:rPrChange w:id="189" w:author="Gabriel Teku" w:date="2018-06-19T11:16:00Z">
                  <w:rPr>
                    <w:lang w:val="sv-SE"/>
                  </w:rPr>
                </w:rPrChange>
              </w:rPr>
            </w:pPr>
            <w:ins w:id="190" w:author="Gabriel Teku" w:date="2018-06-19T10:01:00Z">
              <w:r w:rsidRPr="00AD0304">
                <w:rPr>
                  <w:rFonts w:ascii="Calibri" w:hAnsi="Calibri" w:cs="Calibri"/>
                  <w:color w:val="000000"/>
                  <w:lang w:val="da-DK"/>
                  <w:rPrChange w:id="191" w:author="Gabriel Teku" w:date="2018-06-19T11:16:00Z">
                    <w:rPr>
                      <w:rFonts w:ascii="Calibri" w:hAnsi="Calibri" w:cs="Calibri"/>
                      <w:color w:val="000000"/>
                    </w:rPr>
                  </w:rPrChange>
                </w:rPr>
                <w:t>SYK</w:t>
              </w:r>
            </w:ins>
            <w:del w:id="192" w:author="Gabriel Teku" w:date="2018-06-19T10:01:00Z">
              <w:r w:rsidRPr="00AD0304" w:rsidDel="003427C9">
                <w:rPr>
                  <w:lang w:val="da-DK"/>
                  <w:rPrChange w:id="193" w:author="Gabriel Teku" w:date="2018-06-19T11:16:00Z">
                    <w:rPr>
                      <w:lang w:val="sv-SE"/>
                    </w:rPr>
                  </w:rPrChange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19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D734758" w14:textId="05CA5D50" w:rsidR="005B6080" w:rsidRPr="005B6080" w:rsidRDefault="000E14BB" w:rsidP="005B6080">
            <w:pPr>
              <w:rPr>
                <w:lang w:val="da-DK"/>
                <w:rPrChange w:id="195" w:author="Gabriel Teku" w:date="2018-06-19T10:0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GdTwvQXV0aG9yPjxZZWFyPjE5OTg8L1llYXI+PFJlY051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GdTwvQXV0aG9yPjxZZWFyPjE5OTg8L1llYXI+PFJlY051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Fu, Turck, Kurosaki, &amp; Chan, 1998; Ishiai et al., 1999; Mizuno et al., 2000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ins w:id="196" w:author="Gabriel Teku" w:date="2018-06-19T10:01:00Z">
              <w:r w:rsidR="005B6080" w:rsidRPr="005B6080">
                <w:rPr>
                  <w:rFonts w:ascii="Calibri" w:hAnsi="Calibri" w:cs="Calibri"/>
                  <w:noProof/>
                  <w:color w:val="000000"/>
                  <w:lang w:val="da-DK"/>
                  <w:rPrChange w:id="197" w:author="Gabriel Teku" w:date="2018-06-19T10:01:00Z">
                    <w:rPr>
                      <w:rFonts w:ascii="Calibri" w:hAnsi="Calibri" w:cs="Calibri"/>
                      <w:noProof/>
                      <w:color w:val="000000"/>
                      <w:lang w:val="sv-SE"/>
                    </w:rPr>
                  </w:rPrChange>
                </w:rPr>
                <w:t xml:space="preserve"> </w:t>
              </w:r>
            </w:ins>
            <w:del w:id="198" w:author="Gabriel Teku" w:date="2018-06-19T10:01:00Z">
              <w:r w:rsidR="005B6080" w:rsidDel="003427C9">
                <w:fldChar w:fldCharType="begin"/>
              </w:r>
              <w:r w:rsidR="005B6080" w:rsidRPr="005B6080" w:rsidDel="003427C9">
                <w:rPr>
                  <w:lang w:val="da-DK"/>
                  <w:rPrChange w:id="199" w:author="Gabriel Teku" w:date="2018-06-19T10:01:00Z">
                    <w:rPr/>
                  </w:rPrChange>
                </w:rPr>
                <w:delInstrText xml:space="preserve"> ADDIN EN.CITE &lt;EndNote&gt;&lt;Cite&gt;&lt;Author&gt;Leandro&lt;/Author&gt;&lt;Year&gt;2013&lt;/Year&gt;&lt;RecNum&gt;485&lt;/RecNum&gt;&lt;DisplayText&gt;(Leandro, 2013)&lt;/DisplayText&gt;&lt;record&gt;&lt;rec-number&gt;485&lt;/rec-number&gt;&lt;foreign-keys&gt;&lt;key app="EN" db-id="5r99asrx8trdsmefax6xd0snp90de0s2xpwx" timestamp="1494843585"&gt;485&lt;/key&gt;&lt;/foreign-keys&gt;&lt;ref-type name="Journal Article"&gt;17&lt;/ref-type&gt;&lt;contributors&gt;&lt;authors&gt;&lt;author&gt;Leandro, M. J.&lt;/author&gt;&lt;/authors&gt;&lt;/contributors&gt;&lt;auth-address&gt;UCL, Ctr Rheumatol, London WC1E 6JF, England&amp;#xD;UCL, Bloomsbury Rheumatol Unit, London WC1E 6JF, England&lt;/auth-address&gt;&lt;titles&gt;&lt;title&gt;B-cell subpopulations in humans and their differential susceptibility to depletion with anti-CD20 monoclonal antibodies&lt;/title&gt;&lt;secondary-title&gt;Arthritis Research &amp;amp; Therapy&lt;/secondary-title&gt;&lt;alt-title&gt;Arthritis Res Ther&lt;/alt-title&gt;&lt;/titles&gt;&lt;periodical&gt;&lt;full-title&gt;Arthritis Research &amp;amp; Therapy&lt;/full-title&gt;&lt;abbr-1&gt;Arthrit. Res. Ther.&lt;/abbr-1&gt;&lt;abbr-2&gt;Arthrit Res Ther&lt;/abbr-2&gt;&lt;/periodical&gt;&lt;alt-periodical&gt;&lt;full-title&gt;Arthritis Research &amp;amp; Therapy&lt;/full-title&gt;&lt;abbr-1&gt;Arthritis Res. Ther.&lt;/abbr-1&gt;&lt;abbr-2&gt;Arthritis Res Ther&lt;/abbr-2&gt;&lt;/alt-periodical&gt;&lt;volume&gt;15&lt;/volume&gt;&lt;keywords&gt;&lt;keyword&gt;systemic-lupus-erythematosus&lt;/keyword&gt;&lt;keyword&gt;rheumatoid-arthritis&lt;/keyword&gt;&lt;keyword&gt;rituximab therapy&lt;/keyword&gt;&lt;keyword&gt;peripheral-blood&lt;/keyword&gt;&lt;keyword&gt;clinical-response&lt;/keyword&gt;&lt;keyword&gt;sjogrens-syndrome&lt;/keyword&gt;&lt;keyword&gt;bone-marrow&lt;/keyword&gt;&lt;keyword&gt;in-vivo&lt;/keyword&gt;&lt;keyword&gt;influenza vaccination&lt;/keyword&gt;&lt;keyword&gt;cynomolgus monkeys&lt;/keyword&gt;&lt;/keywords&gt;&lt;dates&gt;&lt;year&gt;2013&lt;/year&gt;&lt;/dates&gt;&lt;isbn&gt;1478-6354&lt;/isbn&gt;&lt;accession-num&gt;WOS:000321903300001&lt;/accession-num&gt;&lt;urls&gt;&lt;related-urls&gt;&lt;url&gt;&amp;lt;Go to ISI&amp;gt;://WOS:000321903300001&lt;/url&gt;&lt;/related-urls&gt;&lt;/urls&gt;&lt;electronic-resource-num&gt;ARTN S3&amp;#xD;10.1186/ar3908&lt;/electronic-resource-num&gt;&lt;language&gt;English&lt;/language&gt;&lt;/record&gt;&lt;/Cite&gt;&lt;/EndNote&gt;</w:delInstrText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200" w:author="Gabriel Teku" w:date="2018-06-19T10:01:00Z">
                    <w:rPr>
                      <w:noProof/>
                    </w:rPr>
                  </w:rPrChange>
                </w:rPr>
                <w:delText>(Leandro, 2013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2FF7EEBF" w14:textId="77777777" w:rsidTr="00FF56E0">
        <w:trPr>
          <w:trHeight w:val="285"/>
          <w:trPrChange w:id="20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02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23DC66C5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203" w:author="Gabriel Teku" w:date="2018-06-19T10:01:00Z">
              <w:r>
                <w:rPr>
                  <w:rFonts w:ascii="Calibri" w:hAnsi="Calibri" w:cs="Calibri"/>
                  <w:color w:val="000000"/>
                </w:rPr>
                <w:t>BTK</w:t>
              </w:r>
            </w:ins>
            <w:del w:id="204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PTPRC </w:delText>
              </w:r>
            </w:del>
          </w:p>
        </w:tc>
        <w:tc>
          <w:tcPr>
            <w:tcW w:w="3164" w:type="dxa"/>
            <w:noWrap/>
            <w:vAlign w:val="center"/>
            <w:tcPrChange w:id="205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95F6875" w14:textId="6CDD9F28" w:rsidR="005B6080" w:rsidRPr="00AD0304" w:rsidRDefault="00FF56E0" w:rsidP="005B6080">
            <w:pPr>
              <w:rPr>
                <w:rFonts w:ascii="Calibri" w:hAnsi="Calibri" w:cs="Calibri"/>
                <w:color w:val="000000"/>
                <w:lang w:val="nb-NO"/>
                <w:rPrChange w:id="206" w:author="Gabriel Teku" w:date="2018-06-19T11:06:00Z">
                  <w:rPr>
                    <w:lang w:val="sv-SE"/>
                  </w:rPr>
                </w:rPrChange>
              </w:rPr>
            </w:pPr>
            <w:ins w:id="207" w:author="Gabriel Teku" w:date="2018-06-19T10:12:00Z">
              <w:r w:rsidRPr="00AD0304">
                <w:rPr>
                  <w:rFonts w:ascii="Calibri" w:hAnsi="Calibri" w:cs="Calibri"/>
                  <w:color w:val="000000"/>
                  <w:lang w:val="nb-NO"/>
                  <w:rPrChange w:id="208" w:author="Gabriel Teku" w:date="2018-06-19T11:06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BLNK &amp;&amp; SYK &amp;&amp; LYN &amp;&amp; PIP3 &amp;&amp; ~PTPN11</w:t>
              </w:r>
            </w:ins>
            <w:del w:id="209" w:author="Gabriel Teku" w:date="2018-06-19T10:01:00Z">
              <w:r w:rsidR="005B6080" w:rsidRPr="005B6080" w:rsidDel="003427C9">
                <w:rPr>
                  <w:lang w:val="nb-NO"/>
                  <w:rPrChange w:id="210" w:author="Gabriel Teku" w:date="2018-06-19T10:01:00Z">
                    <w:rPr>
                      <w:lang w:val="sv-SE"/>
                    </w:rPr>
                  </w:rPrChange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11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C3748FD" w14:textId="4DE4E531" w:rsidR="005B6080" w:rsidRPr="005B6080" w:rsidRDefault="005B6080" w:rsidP="005B6080">
            <w:pPr>
              <w:rPr>
                <w:lang w:val="da-DK"/>
                <w:rPrChange w:id="212" w:author="Gabriel Teku" w:date="2018-06-19T10:01:00Z">
                  <w:rPr/>
                </w:rPrChange>
              </w:rPr>
            </w:pPr>
            <w:ins w:id="213" w:author="Gabriel Teku" w:date="2018-06-19T10:01:00Z">
              <w:r w:rsidRPr="005B6080">
                <w:rPr>
                  <w:rFonts w:ascii="Calibri" w:hAnsi="Calibri" w:cs="Calibri"/>
                  <w:noProof/>
                  <w:color w:val="000000"/>
                  <w:lang w:val="da-DK"/>
                  <w:rPrChange w:id="214" w:author="Gabriel Teku" w:date="2018-06-19T10:01:00Z">
                    <w:rPr>
                      <w:rFonts w:ascii="Calibri" w:hAnsi="Calibri" w:cs="Calibri"/>
                      <w:noProof/>
                      <w:color w:val="000000"/>
                      <w:lang w:val="sv-SE"/>
                    </w:rPr>
                  </w:rPrChange>
                </w:rPr>
                <w:t>(Baba et al., 2001; Buhl &amp; Cambier, 1999; Kang et al., 2001; Kurosaki &amp; Kurosaki, 1997; Rawlings et al., 1996; Saito et al., 2001)</w:t>
              </w:r>
            </w:ins>
            <w:ins w:id="215" w:author="Gabriel Teku" w:date="2018-06-19T11:21:00Z">
              <w:r w:rsidR="000E14BB">
                <w:rPr>
                  <w:rFonts w:ascii="Calibri" w:hAnsi="Calibri" w:cs="Calibri"/>
                  <w:noProof/>
                  <w:color w:val="000000"/>
                  <w:lang w:val="da-DK"/>
                </w:rPr>
                <w:t xml:space="preserve"> </w:t>
              </w:r>
            </w:ins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CYWJhPC9BdXRob3I+PFllYXI+MjAwMTwvWWVhcj48UmVj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</w:fldData>
              </w:fldChar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CYWJhPC9BdXRob3I+PFllYXI+MjAwMTwvWWVhcj48UmVj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</w:fldData>
              </w:fldChar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t>(Baba et al., 2001; Buhl &amp; Cambier, 1999; Kang et al., 2001; Kurosaki &amp; Kurosaki, 1997; Rawlings et al., 1996; Saito, Scharenberg, &amp; Kinet, 2001)</w:t>
            </w:r>
            <w:r w:rsidR="000E14BB"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216" w:author="Gabriel Teku" w:date="2018-06-19T10:01:00Z">
              <w:r w:rsidDel="003427C9">
                <w:fldChar w:fldCharType="begin">
                  <w:fldData xml:space="preserve">PEVuZE5vdGU+PENpdGU+PEF1dGhvcj5QYW88L0F1dGhvcj48WWVhcj4xOTk3PC9ZZWFyPjxSZWNO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</w:fldData>
                </w:fldChar>
              </w:r>
              <w:r w:rsidRPr="005B6080" w:rsidDel="003427C9">
                <w:rPr>
                  <w:lang w:val="da-DK"/>
                  <w:rPrChange w:id="217" w:author="Gabriel Teku" w:date="2018-06-19T10:01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QYW88L0F1dGhvcj48WWVhcj4xOTk3PC9ZZWFyPjxSZWNO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</w:fldData>
                </w:fldChar>
              </w:r>
              <w:r w:rsidRPr="005B6080" w:rsidDel="003427C9">
                <w:rPr>
                  <w:lang w:val="da-DK"/>
                  <w:rPrChange w:id="218" w:author="Gabriel Teku" w:date="2018-06-19T10:01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219" w:author="Gabriel Teku" w:date="2018-06-19T10:01:00Z">
                    <w:rPr>
                      <w:noProof/>
                    </w:rPr>
                  </w:rPrChange>
                </w:rPr>
                <w:delText>(Pao, Bedzyk, Persin, &amp; Cambier, 1997a)</w:delText>
              </w:r>
              <w:r w:rsidDel="003427C9">
                <w:fldChar w:fldCharType="end"/>
              </w:r>
            </w:del>
          </w:p>
        </w:tc>
      </w:tr>
      <w:tr w:rsidR="005B6080" w:rsidRPr="001B4040" w14:paraId="6AB7AD35" w14:textId="77777777" w:rsidTr="00FF56E0">
        <w:trPr>
          <w:trHeight w:val="285"/>
          <w:trPrChange w:id="22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21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558EF13F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222" w:author="Gabriel Teku" w:date="2018-06-19T10:01:00Z">
              <w:r>
                <w:rPr>
                  <w:rFonts w:ascii="Calibri" w:hAnsi="Calibri" w:cs="Calibri"/>
                  <w:color w:val="000000"/>
                </w:rPr>
                <w:t>CA</w:t>
              </w:r>
            </w:ins>
            <w:del w:id="22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INPP5D </w:delText>
              </w:r>
            </w:del>
          </w:p>
        </w:tc>
        <w:tc>
          <w:tcPr>
            <w:tcW w:w="3164" w:type="dxa"/>
            <w:noWrap/>
            <w:vAlign w:val="center"/>
            <w:tcPrChange w:id="22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7C9F240" w14:textId="4361891D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225" w:author="Gabriel Teku" w:date="2018-06-19T10:12:00Z">
                  <w:rPr>
                    <w:lang w:val="sv-SE"/>
                  </w:rPr>
                </w:rPrChange>
              </w:rPr>
            </w:pPr>
            <w:ins w:id="226" w:author="Gabriel Teku" w:date="2018-06-19T10:12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IP3 &amp;&amp; IP3R &amp;&amp; STIM1 &amp;&amp; ORAI1 &amp;&amp; CRACR2A &amp;&amp; MS4A1</w:t>
              </w:r>
            </w:ins>
            <w:del w:id="227" w:author="Gabriel Teku" w:date="2018-06-19T10:01:00Z">
              <w:r w:rsidR="005B6080" w:rsidRPr="005B6080" w:rsidDel="003427C9">
                <w:rPr>
                  <w:lang w:val="en-GB"/>
                  <w:rPrChange w:id="228" w:author="Gabriel Teku" w:date="2018-06-19T10:01:00Z">
                    <w:rPr>
                      <w:lang w:val="sv-SE"/>
                    </w:rPr>
                  </w:rPrChange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29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495F5E76" w14:textId="24476FA7" w:rsidR="005B6080" w:rsidRPr="005D438B" w:rsidRDefault="005B6080" w:rsidP="005B6080">
            <w:pPr>
              <w:rPr>
                <w:lang w:val="sv-SE"/>
              </w:rPr>
            </w:pPr>
            <w:del w:id="230" w:author="Gabriel Teku" w:date="2018-06-19T10:01:00Z">
              <w:r w:rsidDel="003427C9">
                <w:fldChar w:fldCharType="begin">
                  <w:fldData xml:space="preserve">PEVuZE5vdGU+PENpdGU+PEF1dGhvcj5BbWFuPC9BdXRob3I+PFllYXI+MTk5ODwvWWVhcj48UmVj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</w:fldData>
                </w:fldChar>
              </w:r>
              <w:r w:rsidRPr="005D438B" w:rsidDel="003427C9">
                <w:rPr>
                  <w:lang w:val="sv-SE"/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BbWFuPC9BdXRob3I+PFllYXI+MTk5ODwvWWVhcj48UmVj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</w:fldData>
                </w:fldChar>
              </w:r>
              <w:r w:rsidRPr="005D438B" w:rsidDel="003427C9">
                <w:rPr>
                  <w:lang w:val="sv-SE"/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D438B" w:rsidDel="003427C9">
                <w:rPr>
                  <w:noProof/>
                  <w:lang w:val="sv-SE"/>
                </w:rPr>
                <w:delText>(Aman, Lamkin, Okada, Kurosaki, &amp; Ravichandran, 1998)</w:delText>
              </w:r>
              <w:r w:rsidDel="003427C9">
                <w:fldChar w:fldCharType="end"/>
              </w:r>
            </w:del>
            <w:r w:rsidR="000E14BB">
              <w:fldChar w:fldCharType="begin"/>
            </w:r>
            <w:r w:rsidR="000E14BB">
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</w:r>
            <w:r w:rsidR="000E14BB">
              <w:fldChar w:fldCharType="separate"/>
            </w:r>
            <w:r w:rsidR="000E14BB">
              <w:rPr>
                <w:noProof/>
              </w:rPr>
              <w:t>(Lyubchenko, 2010)</w:t>
            </w:r>
            <w:r w:rsidR="000E14BB">
              <w:fldChar w:fldCharType="end"/>
            </w:r>
          </w:p>
        </w:tc>
      </w:tr>
      <w:tr w:rsidR="005B6080" w:rsidRPr="005D438B" w14:paraId="4C23F017" w14:textId="77777777" w:rsidTr="00FF56E0">
        <w:trPr>
          <w:trHeight w:val="285"/>
          <w:trPrChange w:id="23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32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237CAA04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233" w:author="Gabriel Teku" w:date="2018-06-19T10:01:00Z">
              <w:r>
                <w:rPr>
                  <w:rFonts w:ascii="Calibri" w:hAnsi="Calibri" w:cs="Calibri"/>
                  <w:color w:val="000000"/>
                </w:rPr>
                <w:t>CALM1</w:t>
              </w:r>
            </w:ins>
            <w:del w:id="234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FCGR2B </w:delText>
              </w:r>
            </w:del>
          </w:p>
        </w:tc>
        <w:tc>
          <w:tcPr>
            <w:tcW w:w="3164" w:type="dxa"/>
            <w:noWrap/>
            <w:vAlign w:val="center"/>
            <w:tcPrChange w:id="235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0093142E" w14:textId="77777777" w:rsidR="005B6080" w:rsidRDefault="005B6080" w:rsidP="005B6080">
            <w:pPr>
              <w:rPr>
                <w:lang w:val="sv-SE"/>
              </w:rPr>
            </w:pPr>
            <w:ins w:id="236" w:author="Gabriel Teku" w:date="2018-06-19T10:01:00Z">
              <w:r>
                <w:rPr>
                  <w:rFonts w:ascii="Calibri" w:hAnsi="Calibri" w:cs="Calibri"/>
                  <w:color w:val="000000"/>
                </w:rPr>
                <w:t>CA</w:t>
              </w:r>
            </w:ins>
            <w:del w:id="237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3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579C915" w14:textId="288EB370" w:rsidR="005B6080" w:rsidRPr="005D438B" w:rsidRDefault="000E14BB" w:rsidP="005B6080">
            <w:pPr>
              <w:rPr>
                <w:lang w:val="sv-SE"/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&lt;EndNote&gt;&lt;Cite&gt;&lt;Author&gt;Gallo&lt;/Author&gt;&lt;Year&gt;2006&lt;/Year&gt;&lt;RecNum&gt;472&lt;/RecNum&gt;&lt;DisplayText&gt;(Gallo, Cante-Barrett, &amp;amp; Crabtree, 2006)&lt;/DisplayText&gt;&lt;record&gt;&lt;rec-number&gt;472&lt;/rec-number&gt;&lt;foreign-keys&gt;&lt;key app="EN" db-id="5r99asrx8trdsmefax6xd0snp90de0s2xpwx" timestamp="1491483027"&gt;472&lt;/key&gt;&lt;/foreign-keys&gt;&lt;ref-type name="Journal Article"&gt;17&lt;/ref-type&gt;&lt;contributors&gt;&lt;authors&gt;&lt;author&gt;Gallo, E. M.&lt;/author&gt;&lt;author&gt;Cante-Barrett, K.&lt;/author&gt;&lt;author&gt;Crabtree, G. R.&lt;/author&gt;&lt;/authors&gt;&lt;/contributors&gt;&lt;auth-address&gt;Program in Immunology, Stanford University, Stanford, California 94305, USA.&lt;/auth-address&gt;&lt;titles&gt;&lt;title&gt;Lymphocyte calcium signaling from membrane to nucleus&lt;/title&gt;&lt;secondary-title&gt;Nat Immunol&lt;/secondary-title&gt;&lt;/titles&gt;&lt;periodical&gt;&lt;full-title&gt;Nature Immunology&lt;/full-title&gt;&lt;abbr-1&gt;Nat. Immunol.&lt;/abbr-1&gt;&lt;abbr-2&gt;Nat Immunol&lt;/abbr-2&gt;&lt;/periodical&gt;&lt;pages&gt;25-32&lt;/pages&gt;&lt;volume&gt;7&lt;/volume&gt;&lt;number&gt;1&lt;/number&gt;&lt;keywords&gt;&lt;keyword&gt;Animals&lt;/keyword&gt;&lt;keyword&gt;Calcium/*metabolism&lt;/keyword&gt;&lt;keyword&gt;Calcium Channels/immunology&lt;/keyword&gt;&lt;keyword&gt;Cell Membrane/*metabolism&lt;/keyword&gt;&lt;keyword&gt;Cell Nucleus/*metabolism&lt;/keyword&gt;&lt;keyword&gt;Cell Polarity/immunology&lt;/keyword&gt;&lt;keyword&gt;Humans&lt;/keyword&gt;&lt;keyword&gt;Lymphocytes/*immunology/metabolism&lt;/keyword&gt;&lt;keyword&gt;Signal Transduction/*immunology&lt;/keyword&gt;&lt;/keywords&gt;&lt;dates&gt;&lt;year&gt;2006&lt;/year&gt;&lt;pub-dates&gt;&lt;date&gt;Jan&lt;/date&gt;&lt;/pub-dates&gt;&lt;/dates&gt;&lt;isbn&gt;1529-2908 (Print)&amp;#xD;1529-2908 (Linking)&lt;/isbn&gt;&lt;accession-num&gt;16357855&lt;/accession-num&gt;&lt;urls&gt;&lt;related-urls&gt;&lt;url&gt;https://www.ncbi.nlm.nih.gov/pubmed/16357855&lt;/url&gt;&lt;/related-urls&gt;&lt;/urls&gt;&lt;electronic-resource-num&gt;10.1038/ni1295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Gallo, Cante-Barrett, &amp; Crabtree, 2006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ins w:id="239" w:author="Gabriel Teku" w:date="2018-06-19T11:25:00Z">
              <w:r w:rsidDel="003427C9">
                <w:t xml:space="preserve"> </w:t>
              </w:r>
            </w:ins>
            <w:del w:id="240" w:author="Gabriel Teku" w:date="2018-06-19T10:01:00Z">
              <w:r w:rsidR="005B6080" w:rsidDel="003427C9">
                <w:fldChar w:fldCharType="begin"/>
              </w:r>
              <w:r w:rsidR="005B6080" w:rsidDel="003427C9">
                <w:delInstrText xml:space="preserve"> ADDIN EN.CITE &lt;EndNote&gt;&lt;Cite&gt;&lt;Author&gt;Dal Porto&lt;/Author&gt;&lt;Year&gt;2004&lt;/Year&gt;&lt;RecNum&gt;348&lt;/RecNum&gt;&lt;DisplayText&gt;(Dal Porto et al., 2004)&lt;/DisplayText&gt;&lt;record&gt;&lt;rec-number&gt;348&lt;/rec-number&gt;&lt;foreign-keys&gt;&lt;key app="EN" db-id="5r99asrx8trdsmefax6xd0snp90de0s2xpwx" timestamp="1490779513"&gt;348&lt;/key&gt;&lt;/foreign-keys&gt;&lt;ref-type name="Journal Article"&gt;17&lt;/ref-type&gt;&lt;contributors&gt;&lt;authors&gt;&lt;author&gt;Dal Porto, J. M.&lt;/author&gt;&lt;author&gt;Gauld, S. B.&lt;/author&gt;&lt;author&gt;Merrell, K. T.&lt;/author&gt;&lt;author&gt;Mills, D.&lt;/author&gt;&lt;author&gt;Pugh-Bernard, A. E.&lt;/author&gt;&lt;author&gt;Cambier, J.&lt;/author&gt;&lt;/authors&gt;&lt;/contributors&gt;&lt;auth-address&gt;Integrated Department of Immunology, University of Colorado Health Science Center and National Jewish Medical Research Center, 1400 Jackson Street, Denver, CO 80206, USA.&lt;/auth-address&gt;&lt;titles&gt;&lt;title&gt;B cell antigen receptor signaling 101&lt;/title&gt;&lt;secondary-title&gt;Mol Immunol&lt;/secondary-title&gt;&lt;/titles&gt;&lt;periodical&gt;&lt;full-title&gt;Molecular Immunology&lt;/full-title&gt;&lt;abbr-1&gt;Mol. Immunol.&lt;/abbr-1&gt;&lt;abbr-2&gt;Mol Immunol&lt;/abbr-2&gt;&lt;/periodical&gt;&lt;pages&gt;599-613&lt;/pages&gt;&lt;volume&gt;41&lt;/volume&gt;&lt;number&gt;6-7&lt;/number&gt;&lt;keywords&gt;&lt;keyword&gt;Animals&lt;/keyword&gt;&lt;keyword&gt;B-Lymphocytes/immunology/*physiology&lt;/keyword&gt;&lt;keyword&gt;Humans&lt;/keyword&gt;&lt;keyword&gt;Receptors, Antigen, B-Cell/immunology/*physiology&lt;/keyword&gt;&lt;keyword&gt;Signal Transduction/immunology/*physiology&lt;/keyword&gt;&lt;/keywords&gt;&lt;dates&gt;&lt;year&gt;2004&lt;/year&gt;&lt;pub-dates&gt;&lt;date&gt;Jul&lt;/date&gt;&lt;/pub-dates&gt;&lt;/dates&gt;&lt;isbn&gt;0161-5890 (Print)&amp;#xD;0161-5890 (Linking)&lt;/isbn&gt;&lt;accession-num&gt;15219998&lt;/accession-num&gt;&lt;urls&gt;&lt;related-urls&gt;&lt;url&gt;https://www.ncbi.nlm.nih.gov/pubmed/15219998&lt;/url&gt;&lt;/related-urls&gt;&lt;/urls&gt;&lt;electronic-resource-num&gt;10.1016/j.molimm.2004.04.008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Dal Porto et al., 2004)</w:delText>
              </w:r>
              <w:r w:rsidR="005B6080" w:rsidDel="003427C9">
                <w:fldChar w:fldCharType="end"/>
              </w:r>
            </w:del>
          </w:p>
        </w:tc>
      </w:tr>
      <w:tr w:rsidR="005B6080" w:rsidRPr="005B6080" w14:paraId="4AC24A7B" w14:textId="77777777" w:rsidTr="00FF56E0">
        <w:trPr>
          <w:trHeight w:val="285"/>
          <w:trPrChange w:id="24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42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19BE6FF2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243" w:author="Gabriel Teku" w:date="2018-06-19T10:01:00Z">
              <w:r>
                <w:rPr>
                  <w:rFonts w:ascii="Calibri" w:hAnsi="Calibri" w:cs="Calibri"/>
                  <w:color w:val="000000"/>
                </w:rPr>
                <w:t>CAMK</w:t>
              </w:r>
            </w:ins>
            <w:del w:id="244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PTPN11 </w:delText>
              </w:r>
            </w:del>
          </w:p>
        </w:tc>
        <w:tc>
          <w:tcPr>
            <w:tcW w:w="3164" w:type="dxa"/>
            <w:noWrap/>
            <w:vAlign w:val="center"/>
            <w:tcPrChange w:id="245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39D960F2" w14:textId="1029D996" w:rsidR="005B6080" w:rsidRDefault="005B6080" w:rsidP="005B6080">
            <w:pPr>
              <w:rPr>
                <w:lang w:val="sv-SE"/>
              </w:rPr>
            </w:pPr>
            <w:ins w:id="246" w:author="Gabriel Teku" w:date="2018-06-19T10:01:00Z">
              <w:r>
                <w:rPr>
                  <w:rFonts w:ascii="Calibri" w:hAnsi="Calibri" w:cs="Calibri"/>
                  <w:color w:val="000000"/>
                </w:rPr>
                <w:t>CALM1 &amp;</w:t>
              </w:r>
            </w:ins>
            <w:ins w:id="247" w:author="Gabriel Teku" w:date="2018-06-19T10:13:00Z">
              <w:r w:rsidR="00FF56E0">
                <w:rPr>
                  <w:rFonts w:ascii="Calibri" w:hAnsi="Calibri" w:cs="Calibri"/>
                  <w:color w:val="000000"/>
                </w:rPr>
                <w:t>&amp;</w:t>
              </w:r>
            </w:ins>
            <w:ins w:id="248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 CA</w:t>
              </w:r>
            </w:ins>
            <w:del w:id="249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5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368E912" w14:textId="3A576CA5" w:rsidR="005B6080" w:rsidRPr="005B6080" w:rsidRDefault="000E14BB" w:rsidP="005B6080">
            <w:pPr>
              <w:rPr>
                <w:lang w:val="fi-FI"/>
                <w:rPrChange w:id="251" w:author="Gabriel Teku" w:date="2018-06-19T09:58:00Z">
                  <w:rPr>
                    <w:lang w:val="sv-SE"/>
                  </w:rPr>
                </w:rPrChange>
              </w:rPr>
            </w:pPr>
            <w:r>
              <w:fldChar w:fldCharType="begin"/>
            </w:r>
            <w:r>
              <w:instrText xml:space="preserve"> ADDIN EN.CITE &lt;EndNote&gt;&lt;Cite&gt;&lt;Author&gt;Gallo&lt;/Author&gt;&lt;Year&gt;2006&lt;/Year&gt;&lt;RecNum&gt;472&lt;/RecNum&gt;&lt;DisplayText&gt;(Gallo et al., 2006)&lt;/DisplayText&gt;&lt;record&gt;&lt;rec-number&gt;472&lt;/rec-number&gt;&lt;foreign-keys&gt;&lt;key app="EN" db-id="5r99asrx8trdsmefax6xd0snp90de0s2xpwx" timestamp="1491483027"&gt;472&lt;/key&gt;&lt;/foreign-keys&gt;&lt;ref-type name="Journal Article"&gt;17&lt;/ref-type&gt;&lt;contributors&gt;&lt;authors&gt;&lt;author&gt;Gallo, E. M.&lt;/author&gt;&lt;author&gt;Cante-Barrett, K.&lt;/author&gt;&lt;author&gt;Crabtree, G. R.&lt;/author&gt;&lt;/authors&gt;&lt;/contributors&gt;&lt;auth-address&gt;Program in Immunology, Stanford University, Stanford, California 94305, USA.&lt;/auth-address&gt;&lt;titles&gt;&lt;title&gt;Lymphocyte calcium signaling from membrane to nucleus&lt;/title&gt;&lt;secondary-title&gt;Nat Immunol&lt;/secondary-title&gt;&lt;/titles&gt;&lt;periodical&gt;&lt;full-title&gt;Nature Immunology&lt;/full-title&gt;&lt;abbr-1&gt;Nat. Immunol.&lt;/abbr-1&gt;&lt;abbr-2&gt;Nat Immunol&lt;/abbr-2&gt;&lt;/periodical&gt;&lt;pages&gt;25-32&lt;/pages&gt;&lt;volume&gt;7&lt;/volume&gt;&lt;number&gt;1&lt;/number&gt;&lt;keywords&gt;&lt;keyword&gt;Animals&lt;/keyword&gt;&lt;keyword&gt;Calcium/*metabolism&lt;/keyword&gt;&lt;keyword&gt;Calcium Channels/immunology&lt;/keyword&gt;&lt;keyword&gt;Cell Membrane/*metabolism&lt;/keyword&gt;&lt;keyword&gt;Cell Nucleus/*metabolism&lt;/keyword&gt;&lt;keyword&gt;Cell Polarity/immunology&lt;/keyword&gt;&lt;keyword&gt;Humans&lt;/keyword&gt;&lt;keyword&gt;Lymphocytes/*immunology/metabolism&lt;/keyword&gt;&lt;keyword&gt;Signal Transduction/*immunology&lt;/keyword&gt;&lt;/keywords&gt;&lt;dates&gt;&lt;year&gt;2006&lt;/year&gt;&lt;pub-dates&gt;&lt;date&gt;Jan&lt;/date&gt;&lt;/pub-dates&gt;&lt;/dates&gt;&lt;isbn&gt;1529-2908 (Print)&amp;#xD;1529-2908 (Linking)&lt;/isbn&gt;&lt;accession-num&gt;16357855&lt;/accession-num&gt;&lt;urls&gt;&lt;related-urls&gt;&lt;url&gt;https://www.ncbi.nlm.nih.gov/pubmed/16357855&lt;/url&gt;&lt;/related-urls&gt;&lt;/urls&gt;&lt;electronic-resource-num&gt;10.1038/ni12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allo et al., 2006)</w:t>
            </w:r>
            <w:r>
              <w:fldChar w:fldCharType="end"/>
            </w:r>
            <w:del w:id="252" w:author="Gabriel Teku" w:date="2018-06-19T10:01:00Z">
              <w:r w:rsidR="005B6080" w:rsidDel="003427C9">
                <w:fldChar w:fldCharType="begin">
                  <w:fldData xml:space="preserve">PEVuZE5vdGU+PENpdGU+PEF1dGhvcj5NYWVkYTwvQXV0aG9yPjxZZWFyPjE5OTg8L1llYXI+PFJl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</w:fldData>
                </w:fldChar>
              </w:r>
              <w:r w:rsidR="005B6080" w:rsidRPr="005B6080" w:rsidDel="003427C9">
                <w:rPr>
                  <w:lang w:val="fi-FI"/>
                  <w:rPrChange w:id="253" w:author="Gabriel Teku" w:date="2018-06-19T09:58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NYWVkYTwvQXV0aG9yPjxZZWFyPjE5OTg8L1llYXI+PFJl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</w:fldData>
                </w:fldChar>
              </w:r>
              <w:r w:rsidR="005B6080" w:rsidRPr="005B6080" w:rsidDel="003427C9">
                <w:rPr>
                  <w:lang w:val="fi-FI"/>
                  <w:rPrChange w:id="254" w:author="Gabriel Teku" w:date="2018-06-19T09:58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fi-FI"/>
                  <w:rPrChange w:id="255" w:author="Gabriel Teku" w:date="2018-06-19T09:58:00Z">
                    <w:rPr>
                      <w:noProof/>
                      <w:lang w:val="sv-SE"/>
                    </w:rPr>
                  </w:rPrChange>
                </w:rPr>
                <w:delText>(Ingham et al., 2001; Maeda, Kurosaki, Ono, Takai, &amp; Kurosaki, 1998)</w:delText>
              </w:r>
              <w:r w:rsidR="005B6080" w:rsidDel="003427C9">
                <w:fldChar w:fldCharType="end"/>
              </w:r>
            </w:del>
          </w:p>
        </w:tc>
      </w:tr>
      <w:tr w:rsidR="005B6080" w:rsidRPr="005B6080" w14:paraId="6BD67A93" w14:textId="77777777" w:rsidTr="00FF56E0">
        <w:trPr>
          <w:trHeight w:val="285"/>
          <w:trPrChange w:id="256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57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1AB01C97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proofErr w:type="spellStart"/>
            <w:ins w:id="258" w:author="Gabriel Teku" w:date="2018-06-19T10:01:00Z">
              <w:r>
                <w:rPr>
                  <w:rFonts w:ascii="Calibri" w:hAnsi="Calibri" w:cs="Calibri"/>
                  <w:color w:val="000000"/>
                </w:rPr>
                <w:t>CaN</w:t>
              </w:r>
            </w:ins>
            <w:proofErr w:type="spellEnd"/>
            <w:del w:id="259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PTPN12 </w:delText>
              </w:r>
            </w:del>
          </w:p>
        </w:tc>
        <w:tc>
          <w:tcPr>
            <w:tcW w:w="3164" w:type="dxa"/>
            <w:noWrap/>
            <w:vAlign w:val="center"/>
            <w:tcPrChange w:id="260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71458067" w14:textId="308D1195" w:rsidR="005B6080" w:rsidRDefault="005B6080" w:rsidP="005B6080">
            <w:pPr>
              <w:rPr>
                <w:lang w:val="sv-SE"/>
              </w:rPr>
            </w:pPr>
            <w:ins w:id="261" w:author="Gabriel Teku" w:date="2018-06-19T10:01:00Z">
              <w:r>
                <w:rPr>
                  <w:rFonts w:ascii="Calibri" w:hAnsi="Calibri" w:cs="Calibri"/>
                  <w:color w:val="000000"/>
                </w:rPr>
                <w:t>CALM1 &amp;</w:t>
              </w:r>
            </w:ins>
            <w:ins w:id="262" w:author="Gabriel Teku" w:date="2018-06-19T10:13:00Z">
              <w:r w:rsidR="00FF56E0">
                <w:rPr>
                  <w:rFonts w:ascii="Calibri" w:hAnsi="Calibri" w:cs="Calibri"/>
                  <w:color w:val="000000"/>
                </w:rPr>
                <w:t>&amp;</w:t>
              </w:r>
            </w:ins>
            <w:ins w:id="263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 CA</w:t>
              </w:r>
            </w:ins>
            <w:del w:id="264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65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125BEE6D" w14:textId="65F9F7D5" w:rsidR="005B6080" w:rsidRPr="005B6080" w:rsidRDefault="000E14BB" w:rsidP="005B6080">
            <w:pPr>
              <w:rPr>
                <w:lang w:val="da-DK"/>
                <w:rPrChange w:id="266" w:author="Gabriel Teku" w:date="2018-06-19T09:58:00Z">
                  <w:rPr>
                    <w:lang w:val="sv-SE"/>
                  </w:rPr>
                </w:rPrChange>
              </w:rPr>
            </w:pPr>
            <w:r>
              <w:fldChar w:fldCharType="begin"/>
            </w:r>
            <w:r>
              <w:instrText xml:space="preserve"> ADDIN EN.CITE &lt;EndNote&gt;&lt;Cite&gt;&lt;Author&gt;Gallo&lt;/Author&gt;&lt;Year&gt;2006&lt;/Year&gt;&lt;RecNum&gt;472&lt;/RecNum&gt;&lt;DisplayText&gt;(Gallo et al., 2006)&lt;/DisplayText&gt;&lt;record&gt;&lt;rec-number&gt;472&lt;/rec-number&gt;&lt;foreign-keys&gt;&lt;key app="EN" db-id="5r99asrx8trdsmefax6xd0snp90de0s2xpwx" timestamp="1491483027"&gt;472&lt;/key&gt;&lt;/foreign-keys&gt;&lt;ref-type name="Journal Article"&gt;17&lt;/ref-type&gt;&lt;contributors&gt;&lt;authors&gt;&lt;author&gt;Gallo, E. M.&lt;/author&gt;&lt;author&gt;Cante-Barrett, K.&lt;/author&gt;&lt;author&gt;Crabtree, G. R.&lt;/author&gt;&lt;/authors&gt;&lt;/contributors&gt;&lt;auth-address&gt;Program in Immunology, Stanford University, Stanford, California 94305, USA.&lt;/auth-address&gt;&lt;titles&gt;&lt;title&gt;Lymphocyte calcium signaling from membrane to nucleus&lt;/title&gt;&lt;secondary-title&gt;Nat Immunol&lt;/secondary-title&gt;&lt;/titles&gt;&lt;periodical&gt;&lt;full-title&gt;Nature Immunology&lt;/full-title&gt;&lt;abbr-1&gt;Nat. Immunol.&lt;/abbr-1&gt;&lt;abbr-2&gt;Nat Immunol&lt;/abbr-2&gt;&lt;/periodical&gt;&lt;pages&gt;25-32&lt;/pages&gt;&lt;volume&gt;7&lt;/volume&gt;&lt;number&gt;1&lt;/number&gt;&lt;keywords&gt;&lt;keyword&gt;Animals&lt;/keyword&gt;&lt;keyword&gt;Calcium/*metabolism&lt;/keyword&gt;&lt;keyword&gt;Calcium Channels/immunology&lt;/keyword&gt;&lt;keyword&gt;Cell Membrane/*metabolism&lt;/keyword&gt;&lt;keyword&gt;Cell Nucleus/*metabolism&lt;/keyword&gt;&lt;keyword&gt;Cell Polarity/immunology&lt;/keyword&gt;&lt;keyword&gt;Humans&lt;/keyword&gt;&lt;keyword&gt;Lymphocytes/*immunology/metabolism&lt;/keyword&gt;&lt;keyword&gt;Signal Transduction/*immunology&lt;/keyword&gt;&lt;/keywords&gt;&lt;dates&gt;&lt;year&gt;2006&lt;/year&gt;&lt;pub-dates&gt;&lt;date&gt;Jan&lt;/date&gt;&lt;/pub-dates&gt;&lt;/dates&gt;&lt;isbn&gt;1529-2908 (Print)&amp;#xD;1529-2908 (Linking)&lt;/isbn&gt;&lt;accession-num&gt;16357855&lt;/accession-num&gt;&lt;urls&gt;&lt;related-urls&gt;&lt;url&gt;https://www.ncbi.nlm.nih.gov/pubmed/16357855&lt;/url&gt;&lt;/related-urls&gt;&lt;/urls&gt;&lt;electronic-resource-num&gt;10.1038/ni12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allo et al., 2006)</w:t>
            </w:r>
            <w:r>
              <w:fldChar w:fldCharType="end"/>
            </w:r>
            <w:del w:id="267" w:author="Gabriel Teku" w:date="2018-06-19T10:01:00Z">
              <w:r w:rsidR="005B6080" w:rsidDel="003427C9">
                <w:fldChar w:fldCharType="begin">
  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  </w:fldChar>
              </w:r>
              <w:r w:rsidR="005B6080" w:rsidRPr="005B6080" w:rsidDel="003427C9">
                <w:rPr>
                  <w:lang w:val="da-DK"/>
                  <w:rPrChange w:id="268" w:author="Gabriel Teku" w:date="2018-06-19T09:58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  </w:fldChar>
              </w:r>
              <w:r w:rsidR="005B6080" w:rsidRPr="005B6080" w:rsidDel="003427C9">
                <w:rPr>
                  <w:lang w:val="da-DK"/>
                  <w:rPrChange w:id="269" w:author="Gabriel Teku" w:date="2018-06-19T09:58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270" w:author="Gabriel Teku" w:date="2018-06-19T09:58:00Z">
                    <w:rPr>
                      <w:noProof/>
                      <w:lang w:val="sv-SE"/>
                    </w:rPr>
                  </w:rPrChange>
                </w:rPr>
                <w:delText>(Ingham et al., 2001; Maeda et al., 1998)</w:delText>
              </w:r>
              <w:r w:rsidR="005B6080" w:rsidDel="003427C9">
                <w:fldChar w:fldCharType="end"/>
              </w:r>
            </w:del>
          </w:p>
        </w:tc>
      </w:tr>
      <w:tr w:rsidR="005B6080" w:rsidRPr="00895605" w14:paraId="7A4D0BD9" w14:textId="77777777" w:rsidTr="00FF56E0">
        <w:trPr>
          <w:trHeight w:val="285"/>
          <w:trPrChange w:id="27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72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1E295556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273" w:author="Gabriel Teku" w:date="2018-06-19T10:01:00Z">
              <w:r>
                <w:rPr>
                  <w:rFonts w:ascii="Calibri" w:hAnsi="Calibri" w:cs="Calibri"/>
                  <w:color w:val="000000"/>
                </w:rPr>
                <w:t>CARD11</w:t>
              </w:r>
            </w:ins>
            <w:del w:id="274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HDAC4 </w:delText>
              </w:r>
            </w:del>
          </w:p>
        </w:tc>
        <w:tc>
          <w:tcPr>
            <w:tcW w:w="3164" w:type="dxa"/>
            <w:noWrap/>
            <w:vAlign w:val="center"/>
            <w:tcPrChange w:id="275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32BB8881" w14:textId="3F53E2A0" w:rsidR="005B6080" w:rsidRDefault="005B6080" w:rsidP="005B6080">
            <w:pPr>
              <w:rPr>
                <w:lang w:val="sv-SE"/>
              </w:rPr>
            </w:pPr>
            <w:ins w:id="276" w:author="Gabriel Teku" w:date="2018-06-19T10:01:00Z">
              <w:r>
                <w:rPr>
                  <w:rFonts w:ascii="Calibri" w:hAnsi="Calibri" w:cs="Calibri"/>
                  <w:color w:val="000000"/>
                </w:rPr>
                <w:t>PRKCB</w:t>
              </w:r>
            </w:ins>
            <w:del w:id="277" w:author="Gabriel Teku" w:date="2018-06-19T10:01:00Z">
              <w:r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7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F70828C" w14:textId="235F3439" w:rsidR="005B6080" w:rsidRDefault="005F15FF" w:rsidP="005B6080">
            <w:r>
              <w:fldChar w:fldCharType="begin">
                <w:fldData xml:space="preserve">PEVuZE5vdGU+PENpdGU+PEF1dGhvcj5TaGlub2hhcmE8L0F1dGhvcj48WWVhcj4yMDA1PC9ZZWFy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ub2hhcmE8L0F1dGhvcj48WWVhcj4yMDA1PC9ZZWFy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hinohara et al., 2005)</w:t>
            </w:r>
            <w:r>
              <w:fldChar w:fldCharType="end"/>
            </w:r>
            <w:del w:id="279" w:author="Gabriel Teku" w:date="2018-06-19T10:01:00Z">
              <w:r w:rsidR="005B6080" w:rsidDel="003427C9">
                <w:fldChar w:fldCharType="begin">
                  <w:fldData xml:space="preserve">PEVuZE5vdGU+PENpdGU+PEF1dGhvcj5XZWlzczwvQXV0aG9yPjxZZWFyPjIwMDM8L1llYXI+PFJl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XZWlzczwvQXV0aG9yPjxZZWFyPjIwMDM8L1llYXI+PFJl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Weiss et al., 2003)</w:delText>
              </w:r>
              <w:r w:rsidR="005B6080" w:rsidDel="003427C9">
                <w:fldChar w:fldCharType="end"/>
              </w:r>
            </w:del>
          </w:p>
        </w:tc>
      </w:tr>
      <w:tr w:rsidR="005B6080" w:rsidRPr="00895605" w14:paraId="762A3BAE" w14:textId="77777777" w:rsidTr="00FF56E0">
        <w:trPr>
          <w:trHeight w:val="285"/>
          <w:trPrChange w:id="28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81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78CC7F9C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282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CBM </w:t>
              </w:r>
            </w:ins>
            <w:del w:id="28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PTEN </w:delText>
              </w:r>
            </w:del>
          </w:p>
        </w:tc>
        <w:tc>
          <w:tcPr>
            <w:tcW w:w="3164" w:type="dxa"/>
            <w:noWrap/>
            <w:vAlign w:val="center"/>
            <w:tcPrChange w:id="28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8488692" w14:textId="1035F870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285" w:author="Gabriel Teku" w:date="2018-06-19T10:14:00Z">
                  <w:rPr>
                    <w:lang w:val="sv-SE"/>
                  </w:rPr>
                </w:rPrChange>
              </w:rPr>
            </w:pPr>
            <w:ins w:id="286" w:author="Gabriel Teku" w:date="2018-06-19T10:14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CARD11 &amp;&amp; MALT1 &amp;&amp; BCL10 &amp;&amp; MAP3K7</w:t>
              </w:r>
            </w:ins>
            <w:del w:id="287" w:author="Gabriel Teku" w:date="2018-06-19T10:01:00Z">
              <w:r w:rsidR="005B6080"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8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715F7577" w14:textId="61595E32" w:rsidR="005B6080" w:rsidRDefault="005F15FF" w:rsidP="005B6080"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instrText xml:space="preserve"> ADDIN EN.CITE &lt;EndNote&gt;&lt;Cite&gt;&lt;Author&gt;Meininger&lt;/Author&gt;&lt;Year&gt;2016&lt;/Year&gt;&lt;RecNum&gt;205&lt;/RecNum&gt;&lt;DisplayText&gt;(Meininger &amp;amp; Krappmann, 2016)&lt;/DisplayText&gt;&lt;record&gt;&lt;rec-number&gt;205&lt;/rec-number&gt;&lt;foreign-keys&gt;&lt;key app="EN" db-id="5r99asrx8trdsmefax6xd0snp90de0s2xpwx" timestamp="1481911175"&gt;205&lt;/key&gt;&lt;/foreign-keys&gt;&lt;ref-type name="Journal Article"&gt;17&lt;/ref-type&gt;&lt;contributors&gt;&lt;authors&gt;&lt;author&gt;Meininger, I.&lt;/author&gt;&lt;author&gt;Krappmann, D.&lt;/author&gt;&lt;/authors&gt;&lt;/contributors&gt;&lt;titles&gt;&lt;title&gt;Lymphocyte signaling and activation by the CARMA1-BCL10-MALT1 signalosome&lt;/title&gt;&lt;secondary-title&gt;Biol Chem&lt;/secondary-title&gt;&lt;/titles&gt;&lt;periodical&gt;&lt;full-title&gt;Biological Chemistry&lt;/full-title&gt;&lt;abbr-1&gt;Biol. Chem.&lt;/abbr-1&gt;&lt;abbr-2&gt;Biol Chem&lt;/abbr-2&gt;&lt;/periodical&gt;&lt;pages&gt;1315-1333&lt;/pages&gt;&lt;volume&gt;397&lt;/volume&gt;&lt;number&gt;12&lt;/number&gt;&lt;dates&gt;&lt;year&gt;2016&lt;/year&gt;&lt;pub-dates&gt;&lt;date&gt;Dec 01&lt;/date&gt;&lt;/pub-dates&gt;&lt;/dates&gt;&lt;isbn&gt;1437-4315 (Electronic)&amp;#xD;1431-6730 (Linking)&lt;/isbn&gt;&lt;urls&gt;&lt;related-urls&gt;&lt;url&gt;&lt;style face="underline" font="default" size="100%"&gt;https://www.ncbi.nlm.nih.gov/pubmed/27420898&lt;/style&gt;&lt;/url&gt;&lt;url&gt;&lt;style face="underline" font="default" size="100%"&gt;https://www.degruyter.com/downloadpdf/j/bchm.2016.397.issue-12/hsz-2016-0216/hsz-2016-0216.pdf&lt;/style&gt;&lt;/url&gt;&lt;/related-urls&gt;&lt;/urls&gt;&lt;electronic-resource-num&gt;10.1515/hsz-2016-0216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t>(Meininger &amp; Krappmann, 2016)</w: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del w:id="289" w:author="Gabriel Teku" w:date="2018-06-19T10:01:00Z">
              <w:r w:rsidR="005B6080" w:rsidDel="003427C9">
                <w:fldChar w:fldCharType="begin"/>
              </w:r>
              <w:r w:rsidR="005B6080" w:rsidDel="003427C9">
                <w:delInstrText xml:space="preserve"> ADDIN EN.CITE &lt;EndNote&gt;&lt;Cite&gt;&lt;Author&gt;Maehama&lt;/Author&gt;&lt;Year&gt;1998&lt;/Year&gt;&lt;RecNum&gt;372&lt;/RecNum&gt;&lt;DisplayText&gt;(Maehama &amp;amp; Dixon, 1998)&lt;/DisplayText&gt;&lt;record&gt;&lt;rec-number&gt;372&lt;/rec-number&gt;&lt;foreign-keys&gt;&lt;key app="EN" db-id="5r99asrx8trdsmefax6xd0snp90de0s2xpwx" timestamp="1490864719"&gt;372&lt;/key&gt;&lt;/foreign-keys&gt;&lt;ref-type name="Journal Article"&gt;17&lt;/ref-type&gt;&lt;contributors&gt;&lt;authors&gt;&lt;author&gt;Maehama, T.&lt;/author&gt;&lt;author&gt;Dixon, J. E.&lt;/author&gt;&lt;/authors&gt;&lt;/contributors&gt;&lt;auth-address&gt;Department of Biological Chemistry, University of Michigan, Ann Arbor, Michigan 48109-0606, USA.&lt;/auth-address&gt;&lt;titles&gt;&lt;title&gt;The tumor suppressor, PTEN/MMAC1, dephosphorylates the lipid second messenger, phosphatidylinositol 3,4,5-trisphosphate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13375-8&lt;/pages&gt;&lt;volume&gt;273&lt;/volume&gt;&lt;number&gt;22&lt;/number&gt;&lt;keywords&gt;&lt;keyword&gt;Cell Line&lt;/keyword&gt;&lt;keyword&gt;*Genes, Tumor Suppressor&lt;/keyword&gt;&lt;keyword&gt;Humans&lt;/keyword&gt;&lt;keyword&gt;Insulin/pharmacology&lt;/keyword&gt;&lt;keyword&gt;PTEN Phosphohydrolase&lt;/keyword&gt;&lt;keyword&gt;Phosphatidylinositol 3-Kinases/metabolism&lt;/keyword&gt;&lt;keyword&gt;Phosphatidylinositol Phosphates/biosynthesis/*metabolism&lt;/keyword&gt;&lt;keyword&gt;Phosphoric Monoester Hydrolases/metabolism&lt;/keyword&gt;&lt;keyword&gt;Phosphorylation&lt;/keyword&gt;&lt;keyword&gt;Protein Tyrosine Phosphatases/genetics/*metabolism&lt;/keyword&gt;&lt;keyword&gt;*Second Messenger Systems&lt;/keyword&gt;&lt;keyword&gt;Substrate Specificity&lt;/keyword&gt;&lt;keyword&gt;*Tumor Suppressor Proteins&lt;/keyword&gt;&lt;/keywords&gt;&lt;dates&gt;&lt;year&gt;1998&lt;/year&gt;&lt;pub-dates&gt;&lt;date&gt;May 29&lt;/date&gt;&lt;/pub-dates&gt;&lt;/dates&gt;&lt;isbn&gt;0021-9258 (Print)&amp;#xD;0021-9258 (Linking)&lt;/isbn&gt;&lt;accession-num&gt;9593664&lt;/accession-num&gt;&lt;urls&gt;&lt;related-urls&gt;&lt;url&gt;https://www.ncbi.nlm.nih.gov/pubmed/9593664&lt;/url&gt;&lt;/related-urls&gt;&lt;/urls&gt;&lt;/record&gt;&lt;/Cite&gt;&lt;/EndNote&gt;</w:delInstrText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Maehama &amp; Dixon, 1998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459E3BE2" w14:textId="77777777" w:rsidTr="00FF56E0">
        <w:trPr>
          <w:trHeight w:val="285"/>
          <w:trPrChange w:id="29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291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4D408051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292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CD19</w:t>
              </w:r>
            </w:ins>
            <w:del w:id="29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PTPN6 </w:delText>
              </w:r>
            </w:del>
          </w:p>
        </w:tc>
        <w:tc>
          <w:tcPr>
            <w:tcW w:w="3164" w:type="dxa"/>
            <w:noWrap/>
            <w:vAlign w:val="center"/>
            <w:tcPrChange w:id="29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3E8771E0" w14:textId="0ED2BAA8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295" w:author="Gabriel Teku" w:date="2018-06-19T10:14:00Z">
                  <w:rPr>
                    <w:lang w:val="sv-SE"/>
                  </w:rPr>
                </w:rPrChange>
              </w:rPr>
            </w:pPr>
            <w:ins w:id="296" w:author="Gabriel Teku" w:date="2018-06-19T10:14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LYN &amp;&amp; CD21 &amp;&amp; CD81</w:t>
              </w:r>
            </w:ins>
            <w:del w:id="297" w:author="Gabriel Teku" w:date="2018-06-19T10:01:00Z">
              <w:r w:rsidR="005B6080" w:rsidDel="003427C9">
                <w:rPr>
                  <w:lang w:val="sv-SE"/>
                </w:rPr>
                <w:delText>INPUT SIGNAL</w:delText>
              </w:r>
            </w:del>
          </w:p>
        </w:tc>
        <w:tc>
          <w:tcPr>
            <w:tcW w:w="4263" w:type="dxa"/>
            <w:noWrap/>
            <w:vAlign w:val="center"/>
            <w:tcPrChange w:id="29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D287F08" w14:textId="13CE4B94" w:rsidR="005B6080" w:rsidRPr="005B6080" w:rsidRDefault="005F15FF" w:rsidP="005B6080">
            <w:pPr>
              <w:rPr>
                <w:lang w:val="da-DK"/>
                <w:rPrChange w:id="299" w:author="Gabriel Teku" w:date="2018-06-19T09:58:00Z">
                  <w:rPr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DaGFsdXBueTwvQXV0aG9yPjxZZWFyPjE5OTU8L1llYXI+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DaGFsdXBueTwvQXV0aG9yPjxZZWFyPjE5OTU8L1llYXI+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Chalupny et al., 1995; Cherukuri et al., 2004; Liu et al., 1998; van Noesel, Lankester, van Schijndel, &amp; van Lier, 1993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300" w:author="Gabriel Teku" w:date="2018-06-19T10:01:00Z">
              <w:r w:rsidR="005B6080" w:rsidDel="003427C9">
                <w:fldChar w:fldCharType="begin">
  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  </w:fldChar>
              </w:r>
              <w:r w:rsidR="005B6080" w:rsidRPr="005B6080" w:rsidDel="003427C9">
                <w:rPr>
                  <w:lang w:val="da-DK"/>
                  <w:rPrChange w:id="301" w:author="Gabriel Teku" w:date="2018-06-19T09:58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NYWVkYTwvQXV0aG9yPjxZZWFyPjE5OTg8L1llYXI+PFJl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=
</w:fldData>
                </w:fldChar>
              </w:r>
              <w:r w:rsidR="005B6080" w:rsidRPr="005B6080" w:rsidDel="003427C9">
                <w:rPr>
                  <w:lang w:val="da-DK"/>
                  <w:rPrChange w:id="302" w:author="Gabriel Teku" w:date="2018-06-19T09:58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303" w:author="Gabriel Teku" w:date="2018-06-19T09:58:00Z">
                    <w:rPr>
                      <w:noProof/>
                      <w:lang w:val="sv-SE"/>
                    </w:rPr>
                  </w:rPrChange>
                </w:rPr>
                <w:delText>(Ingham et al., 2001; Maeda et al., 1998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1023BCB1" w14:textId="77777777" w:rsidTr="00FF56E0">
        <w:trPr>
          <w:trHeight w:val="285"/>
          <w:trPrChange w:id="30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30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626C2F2E" w14:textId="77777777" w:rsidR="005B6080" w:rsidRPr="00895605" w:rsidRDefault="005B6080" w:rsidP="005B6080">
            <w:ins w:id="306" w:author="Gabriel Teku" w:date="2018-06-19T10:01:00Z">
              <w:r>
                <w:rPr>
                  <w:rFonts w:ascii="Calibri" w:hAnsi="Calibri" w:cs="Calibri"/>
                  <w:color w:val="000000"/>
                </w:rPr>
                <w:t>CD21</w:t>
              </w:r>
            </w:ins>
            <w:del w:id="307" w:author="Gabriel Teku" w:date="2018-06-19T10:01:00Z">
              <w:r w:rsidRPr="00895605" w:rsidDel="003427C9">
                <w:delText>PAG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308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6B5AEEFF" w14:textId="790C9423" w:rsidR="005B6080" w:rsidRPr="00895605" w:rsidRDefault="00FF56E0" w:rsidP="005B6080">
            <w:ins w:id="309" w:author="Gabriel Teku" w:date="2018-06-19T10:15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310" w:author="Gabriel Teku" w:date="2018-06-19T10:01:00Z">
              <w:r w:rsidR="005B6080" w:rsidDel="003427C9">
                <w:delText>LYN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311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A8F8D12" w14:textId="3E8D09B2" w:rsidR="005B6080" w:rsidRPr="005B6080" w:rsidRDefault="005F15FF" w:rsidP="005B6080">
            <w:pPr>
              <w:rPr>
                <w:lang w:val="da-DK"/>
                <w:rPrChange w:id="312" w:author="Gabriel Teku" w:date="2018-06-19T10:0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TYXRvPC9BdXRob3I+PFllYXI+MTk5NzwvWWVhcj48UmVj
TnVtPjM0MjwvUmVjTnVtPjxEaXNwbGF5VGV4dD4oU2F0bywgTWlsbGVyLCBIb3dhcmQsICZhbXA7
IFRlZGRlciwgMTk5NzsgVGVkZGVyLCBJbmFva2ksICZhbXA7IFNhdG8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xDaXRlPjxBdXRob3I+VGVkZGVyPC9BdXRob3I+PFllYXI+MTk5NzwvWWVhcj48UmVjTnVtPjM0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TYXRvPC9BdXRob3I+PFllYXI+MTk5NzwvWWVhcj48UmVj
TnVtPjM0MjwvUmVjTnVtPjxEaXNwbGF5VGV4dD4oU2F0bywgTWlsbGVyLCBIb3dhcmQsICZhbXA7
IFRlZGRlciwgMTk5NzsgVGVkZGVyLCBJbmFva2ksICZhbXA7IFNhdG8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xDaXRlPjxBdXRob3I+VGVkZGVyPC9BdXRob3I+PFllYXI+MTk5NzwvWWVhcj48UmVjTnVtPjM0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Sato, Miller, Howard, &amp; Tedder, 1997; Tedder, Inaoki, &amp; Sato, 1997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313" w:author="Gabriel Teku" w:date="2018-06-19T10:01:00Z">
              <w:r w:rsidR="005B6080" w:rsidDel="003427C9">
                <w:fldChar w:fldCharType="begin">
                  <w:fldData xml:space="preserve">PEVuZE5vdGU+PENpdGU+PEF1dGhvcj5JbmdsZXk8L0F1dGhvcj48WWVhcj4yMDA2PC9ZZWFyPjxS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zMTkyMC05PC9wYWdlcz48dm9sdW1lPjI4MTwvdm9sdW1lPjxudW1iZXI+NDI8L251bWJlcj48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</w:fldData>
                </w:fldChar>
              </w:r>
              <w:r w:rsidR="005B6080" w:rsidRPr="005B6080" w:rsidDel="003427C9">
                <w:rPr>
                  <w:lang w:val="da-DK"/>
                  <w:rPrChange w:id="314" w:author="Gabriel Teku" w:date="2018-06-19T10:01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JbmdsZXk8L0F1dGhvcj48WWVhcj4yMDA2PC9ZZWFyPjxS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zMTkyMC05PC9wYWdlcz48dm9sdW1lPjI4MTwvdm9sdW1lPjxudW1iZXI+NDI8L251bWJlcj48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</w:fldData>
                </w:fldChar>
              </w:r>
              <w:r w:rsidR="005B6080" w:rsidRPr="005B6080" w:rsidDel="003427C9">
                <w:rPr>
                  <w:lang w:val="da-DK"/>
                  <w:rPrChange w:id="315" w:author="Gabriel Teku" w:date="2018-06-19T10:01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316" w:author="Gabriel Teku" w:date="2018-06-19T10:01:00Z">
                    <w:rPr>
                      <w:noProof/>
                    </w:rPr>
                  </w:rPrChange>
                </w:rPr>
                <w:delText>(Ingley et al., 2006)</w:delText>
              </w:r>
              <w:r w:rsidR="005B6080" w:rsidDel="003427C9">
                <w:fldChar w:fldCharType="end"/>
              </w:r>
            </w:del>
          </w:p>
        </w:tc>
      </w:tr>
      <w:tr w:rsidR="005B6080" w:rsidRPr="005F15FF" w14:paraId="25B0E316" w14:textId="77777777" w:rsidTr="00FF56E0">
        <w:trPr>
          <w:trHeight w:val="285"/>
          <w:trPrChange w:id="31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318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460A7AE9" w14:textId="77777777" w:rsidR="005B6080" w:rsidRPr="00895605" w:rsidRDefault="005B6080" w:rsidP="005B6080">
            <w:ins w:id="319" w:author="Gabriel Teku" w:date="2018-06-19T10:01:00Z">
              <w:r>
                <w:rPr>
                  <w:rFonts w:ascii="Calibri" w:hAnsi="Calibri" w:cs="Calibri"/>
                  <w:color w:val="000000"/>
                </w:rPr>
                <w:t>CD22</w:t>
              </w:r>
            </w:ins>
            <w:del w:id="320" w:author="Gabriel Teku" w:date="2018-06-19T10:01:00Z">
              <w:r w:rsidRPr="00895605" w:rsidDel="003427C9">
                <w:delText>CSK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321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B1A27B8" w14:textId="191B9A4F" w:rsidR="005B6080" w:rsidRPr="00FF56E0" w:rsidRDefault="00FF56E0" w:rsidP="005B6080">
            <w:pPr>
              <w:rPr>
                <w:rFonts w:ascii="Calibri" w:hAnsi="Calibri" w:cs="Calibri"/>
                <w:color w:val="000000"/>
                <w:lang w:val="en-GB"/>
                <w:rPrChange w:id="322" w:author="Gabriel Teku" w:date="2018-06-19T10:16:00Z">
                  <w:rPr/>
                </w:rPrChange>
              </w:rPr>
            </w:pPr>
            <w:ins w:id="323" w:author="Gabriel Teku" w:date="2018-06-19T10:16:00Z">
              <w:r w:rsidRPr="00FF56E0">
                <w:rPr>
                  <w:rFonts w:ascii="Calibri" w:hAnsi="Calibri" w:cs="Calibri"/>
                  <w:color w:val="000000"/>
                  <w:lang w:val="en-GB"/>
                </w:rPr>
                <w:t>LYN &amp;&amp; PTPRC</w:t>
              </w:r>
            </w:ins>
            <w:del w:id="324" w:author="Gabriel Teku" w:date="2018-06-19T10:01:00Z">
              <w:r w:rsidR="005B6080" w:rsidRPr="00895605" w:rsidDel="003427C9">
                <w:delText xml:space="preserve"> PAG1</w:delText>
              </w:r>
              <w:r w:rsidR="005B6080" w:rsidDel="003427C9">
                <w:delText xml:space="preserve"> &amp; DOK3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325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57286F9" w14:textId="4B00B692" w:rsidR="005B6080" w:rsidRPr="005F15FF" w:rsidRDefault="005F15FF" w:rsidP="005B6080">
            <w:pPr>
              <w:rPr>
                <w:lang w:val="da-DK"/>
                <w:rPrChange w:id="326" w:author="Gabriel Teku" w:date="2018-06-19T11:3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Db3JuYWxsPC9BdXRob3I+PFllYXI+MTk5ODwvWWVhcj48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==
</w:fldData>
              </w:fldChar>
            </w:r>
            <w:r w:rsidRPr="005F15FF">
              <w:rPr>
                <w:rFonts w:ascii="Calibri" w:hAnsi="Calibri" w:cs="Calibri"/>
                <w:noProof/>
                <w:color w:val="000000"/>
                <w:lang w:val="da-DK"/>
                <w:rPrChange w:id="327" w:author="Gabriel Teku" w:date="2018-06-19T11:31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Db3JuYWxsPC9BdXRob3I+PFllYXI+MTk5ODwvWWVhcj48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==
</w:fldData>
              </w:fldChar>
            </w:r>
            <w:r w:rsidRPr="005F15FF">
              <w:rPr>
                <w:rFonts w:ascii="Calibri" w:hAnsi="Calibri" w:cs="Calibri"/>
                <w:noProof/>
                <w:color w:val="000000"/>
                <w:lang w:val="da-DK"/>
                <w:rPrChange w:id="328" w:author="Gabriel Teku" w:date="2018-06-19T11:31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Pr="005F15FF">
              <w:rPr>
                <w:rFonts w:ascii="Calibri" w:hAnsi="Calibri" w:cs="Calibri"/>
                <w:noProof/>
                <w:color w:val="000000"/>
                <w:lang w:val="da-DK"/>
                <w:rPrChange w:id="329" w:author="Gabriel Teku" w:date="2018-06-19T11:31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t>(Cornall et al., 1998; Tedder, Poe, &amp; Haas, 2005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330" w:author="Gabriel Teku" w:date="2018-06-19T10:01:00Z">
              <w:r w:rsidR="005B6080" w:rsidDel="003427C9">
                <w:fldChar w:fldCharType="begin">
                  <w:fldData xml:space="preserve">PEVuZE5vdGU+PENpdGU+PEF1dGhvcj5CcmRpY2thPC9BdXRob3I+PFllYXI+MjAwMDwvWWVhcj48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</w:fldData>
                </w:fldChar>
              </w:r>
              <w:r w:rsidR="005B6080" w:rsidRPr="005F15FF" w:rsidDel="003427C9">
                <w:rPr>
                  <w:lang w:val="da-DK"/>
                  <w:rPrChange w:id="331" w:author="Gabriel Teku" w:date="2018-06-19T11:31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CcmRpY2thPC9BdXRob3I+PFllYXI+MjAwMDwvWWVhcj48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</w:fldData>
                </w:fldChar>
              </w:r>
              <w:r w:rsidR="005B6080" w:rsidRPr="005F15FF" w:rsidDel="003427C9">
                <w:rPr>
                  <w:lang w:val="da-DK"/>
                  <w:rPrChange w:id="332" w:author="Gabriel Teku" w:date="2018-06-19T11:31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F15FF" w:rsidDel="003427C9">
                <w:rPr>
                  <w:noProof/>
                  <w:lang w:val="da-DK"/>
                  <w:rPrChange w:id="333" w:author="Gabriel Teku" w:date="2018-06-19T11:31:00Z">
                    <w:rPr>
                      <w:noProof/>
                    </w:rPr>
                  </w:rPrChange>
                </w:rPr>
                <w:delText>(Brdicka et al., 2000; Kawabuchi et al., 2000; Lemay, Davidson, Latour, &amp; Veillette, 2000)</w:delText>
              </w:r>
              <w:r w:rsidR="005B6080" w:rsidDel="003427C9">
                <w:fldChar w:fldCharType="end"/>
              </w:r>
            </w:del>
          </w:p>
        </w:tc>
      </w:tr>
      <w:tr w:rsidR="005B6080" w:rsidRPr="005F15FF" w14:paraId="16B49DE2" w14:textId="77777777" w:rsidTr="00FF56E0">
        <w:trPr>
          <w:trHeight w:val="285"/>
          <w:trPrChange w:id="33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335" w:author="Gabriel Teku" w:date="2018-06-19T10:09:00Z">
              <w:tcPr>
                <w:tcW w:w="1257" w:type="dxa"/>
                <w:noWrap/>
              </w:tcPr>
            </w:tcPrChange>
          </w:tcPr>
          <w:p w14:paraId="0E049AA9" w14:textId="77777777" w:rsidR="005B6080" w:rsidRPr="00895605" w:rsidRDefault="005B6080" w:rsidP="005B6080">
            <w:ins w:id="336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CD40 </w:t>
              </w:r>
            </w:ins>
            <w:del w:id="337" w:author="Gabriel Teku" w:date="2018-06-19T10:01:00Z">
              <w:r w:rsidDel="003427C9">
                <w:delText>CDC42</w:delText>
              </w:r>
            </w:del>
          </w:p>
        </w:tc>
        <w:tc>
          <w:tcPr>
            <w:tcW w:w="3164" w:type="dxa"/>
            <w:noWrap/>
            <w:vAlign w:val="center"/>
            <w:tcPrChange w:id="338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1AE0CCD" w14:textId="245832A3" w:rsidR="005B6080" w:rsidRDefault="005B6080" w:rsidP="005B6080">
            <w:pPr>
              <w:rPr>
                <w:lang w:val="sv-SE"/>
              </w:rPr>
            </w:pPr>
            <w:del w:id="339" w:author="Gabriel Teku" w:date="2018-06-19T10:01:00Z">
              <w:r w:rsidDel="003427C9">
                <w:rPr>
                  <w:lang w:val="sv-SE"/>
                </w:rPr>
                <w:delText>VAV</w:delText>
              </w:r>
            </w:del>
            <w:ins w:id="340" w:author="Gabriel Teku" w:date="2018-06-19T10:16:00Z">
              <w:r w:rsidR="00FF56E0">
                <w:rPr>
                  <w:lang w:val="sv-SE"/>
                </w:rPr>
                <w:t>CD40LG</w:t>
              </w:r>
            </w:ins>
          </w:p>
        </w:tc>
        <w:tc>
          <w:tcPr>
            <w:tcW w:w="4263" w:type="dxa"/>
            <w:noWrap/>
            <w:vAlign w:val="center"/>
            <w:tcPrChange w:id="341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D2DF248" w14:textId="15CADE26" w:rsidR="005B6080" w:rsidRPr="005F15FF" w:rsidRDefault="005F15FF" w:rsidP="005B6080">
            <w:pPr>
              <w:rPr>
                <w:lang w:val="en-GB"/>
                <w:rPrChange w:id="342" w:author="Gabriel Teku" w:date="2018-06-19T11:34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GcmFuY2lzPC9BdXRob3I+PFllYXI+MTk5NTwvWWVhcj48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</w:fldData>
              </w:fldChar>
            </w:r>
            <w:r w:rsidRPr="005F15FF">
              <w:rPr>
                <w:rFonts w:ascii="Calibri" w:hAnsi="Calibri" w:cs="Calibri"/>
                <w:noProof/>
                <w:color w:val="000000"/>
                <w:lang w:val="en-GB"/>
                <w:rPrChange w:id="343" w:author="Gabriel Teku" w:date="2018-06-19T11:34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GcmFuY2lzPC9BdXRob3I+PFllYXI+MTk5NTwvWWVhcj48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</w:fldData>
              </w:fldChar>
            </w:r>
            <w:r w:rsidRPr="005F15FF">
              <w:rPr>
                <w:rFonts w:ascii="Calibri" w:hAnsi="Calibri" w:cs="Calibri"/>
                <w:noProof/>
                <w:color w:val="000000"/>
                <w:lang w:val="en-GB"/>
                <w:rPrChange w:id="344" w:author="Gabriel Teku" w:date="2018-06-19T11:34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separate"/>
            </w:r>
            <w:r w:rsidRPr="005F15FF">
              <w:rPr>
                <w:rFonts w:ascii="Calibri" w:hAnsi="Calibri" w:cs="Calibri"/>
                <w:noProof/>
                <w:color w:val="000000"/>
                <w:lang w:val="en-GB"/>
                <w:rPrChange w:id="345" w:author="Gabriel Teku" w:date="2018-06-19T11:34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t>(Francis, Karras, Ke, Sen, &amp; Rothstein, 1995; Sutherland, Heath, Pelech, Young, &amp; Gold, 1996)</w: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  <w:ins w:id="346" w:author="Gabriel Teku" w:date="2018-06-19T11:32:00Z">
              <w:r w:rsidRPr="005F15FF" w:rsidDel="003427C9">
                <w:rPr>
                  <w:lang w:val="en-GB"/>
                  <w:rPrChange w:id="347" w:author="Gabriel Teku" w:date="2018-06-19T11:34:00Z">
                    <w:rPr/>
                  </w:rPrChange>
                </w:rPr>
                <w:t xml:space="preserve"> </w:t>
              </w:r>
            </w:ins>
            <w:del w:id="348" w:author="Gabriel Teku" w:date="2018-06-19T10:01:00Z">
              <w:r w:rsidR="005B6080" w:rsidDel="003427C9">
                <w:fldChar w:fldCharType="begin">
                  <w:fldData xml:space="preserve">PEVuZE5vdGU+PENpdGU+PEF1dGhvcj5UdXJuZXI8L0F1dGhvcj48WWVhcj4yMDAyPC9ZZWFyPjxS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Q3Ni04NjwvcGFnZXM+PHZvbHVtZT4yPC92b2x1bWU+PG51bWJlcj43PC9udW1iZXI+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</w:fldData>
                </w:fldChar>
              </w:r>
              <w:r w:rsidR="005B6080" w:rsidRPr="005F15FF" w:rsidDel="003427C9">
                <w:rPr>
                  <w:lang w:val="en-GB"/>
                  <w:rPrChange w:id="349" w:author="Gabriel Teku" w:date="2018-06-19T11:34:00Z">
                    <w:rPr/>
                  </w:rPrChange>
                </w:rPr>
                <w:delInstrText xml:space="preserve"> ADDIN EN.CITE </w:delInstrText>
              </w:r>
              <w:r w:rsidR="005B6080" w:rsidRPr="00DF3804" w:rsidDel="003427C9">
                <w:fldChar w:fldCharType="begin">
                  <w:fldData xml:space="preserve">PEVuZE5vdGU+PENpdGU+PEF1dGhvcj5UdXJuZXI8L0F1dGhvcj48WWVhcj4yMDAyPC9ZZWFyPjxS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Q3Ni04NjwvcGFnZXM+PHZvbHVtZT4yPC92b2x1bWU+PG51bWJlcj43PC9udW1iZXI+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</w:fldData>
                </w:fldChar>
              </w:r>
              <w:r w:rsidR="005B6080" w:rsidRPr="005F15FF" w:rsidDel="003427C9">
                <w:rPr>
                  <w:lang w:val="en-GB"/>
                  <w:rPrChange w:id="350" w:author="Gabriel Teku" w:date="2018-06-19T11:34:00Z">
                    <w:rPr/>
                  </w:rPrChange>
                </w:rPr>
                <w:delInstrText xml:space="preserve"> ADDIN EN.CITE.DATA </w:delInstrText>
              </w:r>
              <w:r w:rsidR="005B6080" w:rsidRPr="00DF3804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F15FF" w:rsidDel="003427C9">
                <w:rPr>
                  <w:noProof/>
                  <w:lang w:val="en-GB"/>
                  <w:rPrChange w:id="351" w:author="Gabriel Teku" w:date="2018-06-19T11:34:00Z">
                    <w:rPr>
                      <w:noProof/>
                    </w:rPr>
                  </w:rPrChange>
                </w:rPr>
                <w:delText>(O'Rourke et al., 1998; Turner &amp; Billadeau, 2002)</w:delText>
              </w:r>
              <w:r w:rsidR="005B6080" w:rsidDel="003427C9">
                <w:fldChar w:fldCharType="end"/>
              </w:r>
            </w:del>
          </w:p>
        </w:tc>
      </w:tr>
      <w:tr w:rsidR="00FF56E0" w:rsidRPr="005B6080" w14:paraId="4FFF3645" w14:textId="77777777" w:rsidTr="00FF56E0">
        <w:trPr>
          <w:trHeight w:val="285"/>
          <w:ins w:id="352" w:author="Gabriel Teku" w:date="2018-06-19T10:16:00Z"/>
        </w:trPr>
        <w:tc>
          <w:tcPr>
            <w:tcW w:w="2023" w:type="dxa"/>
            <w:noWrap/>
            <w:vAlign w:val="center"/>
          </w:tcPr>
          <w:p w14:paraId="0721D163" w14:textId="27CCA98C" w:rsidR="00FF56E0" w:rsidRDefault="00FF56E0" w:rsidP="005B6080">
            <w:pPr>
              <w:rPr>
                <w:ins w:id="353" w:author="Gabriel Teku" w:date="2018-06-19T10:16:00Z"/>
                <w:rFonts w:ascii="Calibri" w:hAnsi="Calibri" w:cs="Calibri"/>
                <w:color w:val="000000"/>
              </w:rPr>
            </w:pPr>
            <w:ins w:id="354" w:author="Gabriel Teku" w:date="2018-06-19T10:16:00Z">
              <w:r>
                <w:rPr>
                  <w:rFonts w:ascii="Calibri" w:hAnsi="Calibri" w:cs="Calibri"/>
                  <w:color w:val="000000"/>
                </w:rPr>
                <w:t>CD40LG</w:t>
              </w:r>
            </w:ins>
          </w:p>
        </w:tc>
        <w:tc>
          <w:tcPr>
            <w:tcW w:w="3164" w:type="dxa"/>
            <w:noWrap/>
            <w:vAlign w:val="center"/>
          </w:tcPr>
          <w:p w14:paraId="376A76AB" w14:textId="669B648A" w:rsidR="00FF56E0" w:rsidRDefault="00FF56E0" w:rsidP="005B6080">
            <w:pPr>
              <w:rPr>
                <w:ins w:id="355" w:author="Gabriel Teku" w:date="2018-06-19T10:16:00Z"/>
                <w:rFonts w:ascii="Calibri" w:hAnsi="Calibri" w:cs="Calibri"/>
                <w:color w:val="000000"/>
                <w:lang w:val="sv-SE"/>
              </w:rPr>
            </w:pPr>
            <w:ins w:id="356" w:author="Gabriel Teku" w:date="2018-06-19T10:16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</w:p>
        </w:tc>
        <w:tc>
          <w:tcPr>
            <w:tcW w:w="4263" w:type="dxa"/>
            <w:noWrap/>
            <w:vAlign w:val="center"/>
          </w:tcPr>
          <w:p w14:paraId="0A573E57" w14:textId="0DFD1537" w:rsidR="00FF56E0" w:rsidRPr="005F15FF" w:rsidRDefault="005F15FF" w:rsidP="005B6080">
            <w:pPr>
              <w:rPr>
                <w:ins w:id="357" w:author="Gabriel Teku" w:date="2018-06-19T10:16:00Z"/>
                <w:rFonts w:ascii="Calibri" w:hAnsi="Calibri" w:cs="Calibri"/>
                <w:noProof/>
                <w:color w:val="000000"/>
                <w:lang w:val="en-GB"/>
                <w:rPrChange w:id="358" w:author="Gabriel Teku" w:date="2018-06-19T11:33:00Z">
                  <w:rPr>
                    <w:ins w:id="359" w:author="Gabriel Teku" w:date="2018-06-19T10:16:00Z"/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TdXRoZXJsYW5kPC9BdXRob3I+PFllYXI+MTk5NjwvWWVh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TdXRoZXJsYW5kPC9BdXRob3I+PFllYXI+MTk5NjwvWWVh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separate"/>
            </w:r>
            <w:r w:rsidRPr="005F15FF">
              <w:rPr>
                <w:rFonts w:ascii="Calibri" w:hAnsi="Calibri" w:cs="Calibri"/>
                <w:noProof/>
                <w:color w:val="000000"/>
                <w:lang w:val="en-GB"/>
              </w:rPr>
              <w:t>(Sutherland et al., 1996)</w: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</w:p>
        </w:tc>
      </w:tr>
      <w:tr w:rsidR="005B6080" w:rsidRPr="005F15FF" w14:paraId="76BC7F4F" w14:textId="77777777" w:rsidTr="00FF56E0">
        <w:trPr>
          <w:trHeight w:val="285"/>
          <w:trPrChange w:id="36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361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2A19A5F8" w14:textId="77777777" w:rsidR="005B6080" w:rsidRPr="00895605" w:rsidRDefault="005B6080" w:rsidP="005B6080">
            <w:ins w:id="362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CD72 </w:t>
              </w:r>
            </w:ins>
            <w:del w:id="363" w:author="Gabriel Teku" w:date="2018-06-19T10:01:00Z">
              <w:r w:rsidRPr="00895605" w:rsidDel="003427C9">
                <w:delText>BLNK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364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3500DDC8" w14:textId="77777777" w:rsidR="005B6080" w:rsidRPr="00895605" w:rsidRDefault="005B6080" w:rsidP="005B6080">
            <w:ins w:id="365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366" w:author="Gabriel Teku" w:date="2018-06-19T10:01:00Z">
              <w:r w:rsidRPr="00895605" w:rsidDel="003427C9">
                <w:delText xml:space="preserve"> SYK </w:delText>
              </w:r>
              <w:r w:rsidRPr="001C5A36" w:rsidDel="003427C9">
                <w:rPr>
                  <w:noProof/>
                </w:rPr>
                <w:delText>&amp; !</w:delText>
              </w:r>
              <w:r w:rsidRPr="00895605" w:rsidDel="003427C9">
                <w:delText xml:space="preserve"> </w:delText>
              </w:r>
              <w:r w:rsidDel="003427C9">
                <w:delText>PTPN6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367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D490E74" w14:textId="4AA28652" w:rsidR="005B6080" w:rsidRPr="005F15FF" w:rsidRDefault="005F15FF" w:rsidP="005B6080">
            <w:pPr>
              <w:rPr>
                <w:lang w:val="sv-SE"/>
                <w:rPrChange w:id="368" w:author="Gabriel Teku" w:date="2018-06-19T11:34:00Z">
                  <w:rPr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XdTwvQXV0aG9yPjxZZWFyPjIwMDk8L1llYXI+PFJlY051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</w:fldData>
              </w:fldChar>
            </w:r>
            <w:r w:rsidR="00362054">
              <w:rPr>
                <w:rFonts w:ascii="Calibri" w:hAnsi="Calibri" w:cs="Calibri"/>
                <w:noProof/>
                <w:color w:val="000000"/>
              </w:rPr>
              <w:instrText xml:space="preserve"> ADDIN EN.CITE </w:instrText>
            </w:r>
            <w:r w:rsidR="00362054"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XdTwvQXV0aG9yPjxZZWFyPjIwMDk8L1llYXI+PFJlY051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</w:fldData>
              </w:fldChar>
            </w:r>
            <w:r w:rsidR="00362054">
              <w:rPr>
                <w:rFonts w:ascii="Calibri" w:hAnsi="Calibri" w:cs="Calibri"/>
                <w:noProof/>
                <w:color w:val="000000"/>
              </w:rPr>
              <w:instrText xml:space="preserve"> ADDIN EN.CITE.DATA </w:instrText>
            </w:r>
            <w:r w:rsidR="00362054">
              <w:rPr>
                <w:rFonts w:ascii="Calibri" w:hAnsi="Calibri" w:cs="Calibri"/>
                <w:noProof/>
                <w:color w:val="000000"/>
              </w:rPr>
            </w:r>
            <w:r w:rsidR="00362054"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="00362054" w:rsidRPr="00362054">
              <w:rPr>
                <w:rFonts w:ascii="Calibri" w:hAnsi="Calibri" w:cs="Calibri"/>
                <w:noProof/>
                <w:color w:val="000000"/>
                <w:lang w:val="sv-SE"/>
              </w:rPr>
              <w:t>(H. J. Wu &amp; Bondada, 2009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369" w:author="Gabriel Teku" w:date="2018-06-19T10:01:00Z">
              <w:r w:rsidR="005B6080" w:rsidDel="003427C9">
                <w:fldChar w:fldCharType="begin">
                  <w:fldData xml:space="preserve">PEVuZE5vdGU+PENpdGU+PEF1dGhvcj5Jc2hpYWk8L0F1dGhvcj48WWVhcj4xOTk5PC9ZZWFyPjxS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</w:fldData>
                </w:fldChar>
              </w:r>
              <w:r w:rsidR="005B6080" w:rsidRPr="005F15FF" w:rsidDel="003427C9">
                <w:rPr>
                  <w:lang w:val="sv-SE"/>
                  <w:rPrChange w:id="370" w:author="Gabriel Teku" w:date="2018-06-19T11:34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Jc2hpYWk8L0F1dGhvcj48WWVhcj4xOTk5PC9ZZWFyPjxS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</w:fldData>
                </w:fldChar>
              </w:r>
              <w:r w:rsidR="005B6080" w:rsidRPr="005F15FF" w:rsidDel="003427C9">
                <w:rPr>
                  <w:lang w:val="sv-SE"/>
                  <w:rPrChange w:id="371" w:author="Gabriel Teku" w:date="2018-06-19T11:34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F15FF" w:rsidDel="003427C9">
                <w:rPr>
                  <w:noProof/>
                  <w:lang w:val="sv-SE"/>
                  <w:rPrChange w:id="372" w:author="Gabriel Teku" w:date="2018-06-19T11:34:00Z">
                    <w:rPr>
                      <w:noProof/>
                      <w:lang w:val="sv-SE"/>
                    </w:rPr>
                  </w:rPrChange>
                </w:rPr>
                <w:delText>(Fu, Turck, Kurosaki, &amp; Chan, 1998; Ishiai et al., 1999; Mizuno et al., 2000)</w:delText>
              </w:r>
              <w:r w:rsidR="005B6080" w:rsidDel="003427C9">
                <w:fldChar w:fldCharType="end"/>
              </w:r>
              <w:r w:rsidR="005B6080" w:rsidRPr="005F15FF" w:rsidDel="003427C9">
                <w:rPr>
                  <w:lang w:val="sv-SE"/>
                  <w:rPrChange w:id="373" w:author="Gabriel Teku" w:date="2018-06-19T11:34:00Z">
                    <w:rPr>
                      <w:lang w:val="sv-SE"/>
                    </w:rPr>
                  </w:rPrChange>
                </w:rPr>
                <w:delText xml:space="preserve"> </w:delText>
              </w:r>
            </w:del>
          </w:p>
        </w:tc>
      </w:tr>
      <w:tr w:rsidR="005B6080" w:rsidRPr="005B6080" w14:paraId="32529DC0" w14:textId="77777777" w:rsidTr="00FF56E0">
        <w:trPr>
          <w:trHeight w:val="285"/>
          <w:trPrChange w:id="37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37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86CED9D" w14:textId="77777777" w:rsidR="005B6080" w:rsidRPr="00895605" w:rsidRDefault="005B6080" w:rsidP="005B6080">
            <w:ins w:id="376" w:author="Gabriel Teku" w:date="2018-06-19T10:01:00Z">
              <w:r>
                <w:rPr>
                  <w:rFonts w:ascii="Calibri" w:hAnsi="Calibri" w:cs="Calibri"/>
                  <w:color w:val="000000"/>
                </w:rPr>
                <w:t>CD81</w:t>
              </w:r>
            </w:ins>
            <w:del w:id="377" w:author="Gabriel Teku" w:date="2018-06-19T10:01:00Z">
              <w:r w:rsidRPr="00895605" w:rsidDel="003427C9">
                <w:delText>DAPP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378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5E479E0" w14:textId="6293CC4C" w:rsidR="005B6080" w:rsidRPr="00895605" w:rsidRDefault="00FF56E0" w:rsidP="005B6080">
            <w:ins w:id="379" w:author="Gabriel Teku" w:date="2018-06-19T10:15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380" w:author="Gabriel Teku" w:date="2018-06-19T10:01:00Z">
              <w:r w:rsidR="005B6080" w:rsidRPr="00895605" w:rsidDel="003427C9">
                <w:delText xml:space="preserve"> PIP3</w:delText>
              </w:r>
              <w:r w:rsidR="005B6080" w:rsidDel="003427C9">
                <w:delText xml:space="preserve"> &amp; SYK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381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6924580B" w14:textId="11654E66" w:rsidR="005B6080" w:rsidRPr="005B6080" w:rsidRDefault="005B6080" w:rsidP="005B6080">
            <w:pPr>
              <w:rPr>
                <w:lang w:val="da-DK"/>
                <w:rPrChange w:id="382" w:author="Gabriel Teku" w:date="2018-06-19T09:58:00Z">
                  <w:rPr/>
                </w:rPrChange>
              </w:rPr>
            </w:pPr>
            <w:del w:id="383" w:author="Gabriel Teku" w:date="2018-06-19T10:01:00Z">
              <w:r w:rsidDel="003427C9">
                <w:fldChar w:fldCharType="begin">
                  <w:fldData xml:space="preserve">PEVuZE5vdGU+PENpdGU+PEF1dGhvcj5TdGVwaGVuczwvQXV0aG9yPjxZZWFyPjIwMDE8L1llYXI+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</w:fldData>
                </w:fldChar>
              </w:r>
              <w:r w:rsidRPr="005B6080" w:rsidDel="003427C9">
                <w:rPr>
                  <w:lang w:val="da-DK"/>
                  <w:rPrChange w:id="384" w:author="Gabriel Teku" w:date="2018-06-19T09:58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TdGVwaGVuczwvQXV0aG9yPjxZZWFyPjIwMDE8L1llYXI+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</w:fldData>
                </w:fldChar>
              </w:r>
              <w:r w:rsidRPr="005B6080" w:rsidDel="003427C9">
                <w:rPr>
                  <w:lang w:val="da-DK"/>
                  <w:rPrChange w:id="385" w:author="Gabriel Teku" w:date="2018-06-19T09:58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386" w:author="Gabriel Teku" w:date="2018-06-19T09:58:00Z">
                    <w:rPr>
                      <w:noProof/>
                    </w:rPr>
                  </w:rPrChange>
                </w:rPr>
                <w:delText>(Anderson et al., 2000; Stephens, Anderson, &amp; Hawkins, 2001)</w:delText>
              </w:r>
              <w:r w:rsidDel="003427C9">
                <w:fldChar w:fldCharType="end"/>
              </w:r>
            </w:del>
            <w:r w:rsidR="005F15FF">
              <w:fldChar w:fldCharType="begin">
                <w:fldData xml:space="preserve">PEVuZE5vdGU+PENpdGU+PEF1dGhvcj5TYXRvPC9BdXRob3I+PFllYXI+MTk5NzwvWWVhcj48UmVj
TnVtPjM0MjwvUmVjTnVtPjxEaXNwbGF5VGV4dD4oU2F0byBldCBhbC4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wvRW5kTm90ZT4A
</w:fldData>
              </w:fldChar>
            </w:r>
            <w:r w:rsidR="005F15FF">
              <w:instrText xml:space="preserve"> ADDIN EN.CITE </w:instrText>
            </w:r>
            <w:r w:rsidR="005F15FF">
              <w:fldChar w:fldCharType="begin">
                <w:fldData xml:space="preserve">PEVuZE5vdGU+PENpdGU+PEF1dGhvcj5TYXRvPC9BdXRob3I+PFllYXI+MTk5NzwvWWVhcj48UmVj
TnVtPjM0MjwvUmVjTnVtPjxEaXNwbGF5VGV4dD4oU2F0byBldCBhbC4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wvRW5kTm90ZT4A
</w:fldData>
              </w:fldChar>
            </w:r>
            <w:r w:rsidR="005F15FF">
              <w:instrText xml:space="preserve"> ADDIN EN.CITE.DATA </w:instrText>
            </w:r>
            <w:r w:rsidR="005F15FF">
              <w:fldChar w:fldCharType="end"/>
            </w:r>
            <w:r w:rsidR="005F15FF">
              <w:fldChar w:fldCharType="separate"/>
            </w:r>
            <w:r w:rsidR="005F15FF">
              <w:rPr>
                <w:noProof/>
              </w:rPr>
              <w:t>(Sato et al., 1997)</w:t>
            </w:r>
            <w:r w:rsidR="005F15FF">
              <w:fldChar w:fldCharType="end"/>
            </w:r>
          </w:p>
        </w:tc>
      </w:tr>
      <w:tr w:rsidR="005B6080" w:rsidRPr="00AD0304" w14:paraId="7388EF1E" w14:textId="77777777" w:rsidTr="00FF56E0">
        <w:trPr>
          <w:trHeight w:val="285"/>
          <w:trPrChange w:id="38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388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267A9CFA" w14:textId="77777777" w:rsidR="005B6080" w:rsidRPr="00895605" w:rsidRDefault="005B6080" w:rsidP="005B6080">
            <w:ins w:id="389" w:author="Gabriel Teku" w:date="2018-06-19T10:01:00Z">
              <w:r>
                <w:rPr>
                  <w:rFonts w:ascii="Calibri" w:hAnsi="Calibri" w:cs="Calibri"/>
                  <w:color w:val="000000"/>
                </w:rPr>
                <w:lastRenderedPageBreak/>
                <w:t>CDC42</w:t>
              </w:r>
            </w:ins>
            <w:del w:id="390" w:author="Gabriel Teku" w:date="2018-06-19T10:01:00Z">
              <w:r w:rsidRPr="00895605" w:rsidDel="003427C9">
                <w:delText>RHOA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391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8E4EE93" w14:textId="77777777" w:rsidR="005B6080" w:rsidRPr="00895605" w:rsidRDefault="005B6080" w:rsidP="005B6080">
            <w:ins w:id="392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VAV</w:t>
              </w:r>
            </w:ins>
            <w:del w:id="393" w:author="Gabriel Teku" w:date="2018-06-19T10:01:00Z">
              <w:r w:rsidRPr="00895605" w:rsidDel="003427C9">
                <w:delText xml:space="preserve"> NCK &amp; PIP3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394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1A14962" w14:textId="14BCBE0E" w:rsidR="005B6080" w:rsidRPr="005B6080" w:rsidRDefault="00A34585" w:rsidP="005B6080">
            <w:pPr>
              <w:rPr>
                <w:lang w:val="da-DK"/>
                <w:rPrChange w:id="395" w:author="Gabriel Teku" w:date="2018-06-19T10:0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PJmFwb3M7Um91cmtlPC9BdXRob3I+PFllYXI+MTk5ODwv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0NzYtODY8L3BhZ2VzPjx2b2x1bWU+Mjwv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PJmFwb3M7Um91cmtlPC9BdXRob3I+PFllYXI+MTk5ODwv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0NzYtODY8L3BhZ2VzPjx2b2x1bWU+Mjwv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O'Rourke et al., 1998; Turner &amp; Billadeau, 2002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396" w:author="Gabriel Teku" w:date="2018-06-19T10:01:00Z">
              <w:r w:rsidR="005B6080" w:rsidDel="003427C9">
                <w:fldChar w:fldCharType="begin"/>
              </w:r>
              <w:r w:rsidR="005B6080" w:rsidRPr="005B6080" w:rsidDel="003427C9">
                <w:rPr>
                  <w:lang w:val="da-DK"/>
                  <w:rPrChange w:id="397" w:author="Gabriel Teku" w:date="2018-06-19T10:01:00Z">
                    <w:rPr/>
                  </w:rPrChange>
                </w:rPr>
                <w:delInstrText xml:space="preserve"> ADDIN EN.CITE &lt;EndNote&gt;&lt;Cite&gt;&lt;Author&gt;Homma&lt;/Author&gt;&lt;Year&gt;1995&lt;/Year&gt;&lt;RecNum&gt;458&lt;/RecNum&gt;&lt;DisplayText&gt;(Homma &amp;amp; Emori, 1995)&lt;/DisplayText&gt;&lt;record&gt;&lt;rec-number&gt;458&lt;/rec-number&gt;&lt;foreign-keys&gt;&lt;key app="EN" db-id="5r99asrx8trdsmefax6xd0snp90de0s2xpwx" timestamp="1491468441"&gt;458&lt;/key&gt;&lt;/foreign-keys&gt;&lt;ref-type name="Journal Article"&gt;17&lt;/ref-type&gt;&lt;contributors&gt;&lt;authors&gt;&lt;author&gt;Homma, Y.&lt;/author&gt;&lt;author&gt;Emori, Y.&lt;/author&gt;&lt;/authors&gt;&lt;/contributors&gt;&lt;auth-address&gt;Department of Biosignal Research, Tokyo Metropolitan Institute of Gerontology, Japan.&lt;/auth-address&gt;&lt;titles&gt;&lt;title&gt;A dual functional signal mediator showing RhoGAP and phospholipase C-delta stimulating activities&lt;/title&gt;&lt;secondary-title&gt;EMBO J&lt;/secondary-title&gt;&lt;/titles&gt;&lt;periodical&gt;&lt;full-title&gt;EMBO Journal&lt;/full-title&gt;&lt;abbr-1&gt;EMBO J.&lt;/abbr-1&gt;&lt;abbr-2&gt;EMBO J&lt;/abbr-2&gt;&lt;/periodical&gt;&lt;pages&gt;286-91&lt;/pages&gt;&lt;volume&gt;14&lt;/volume&gt;&lt;number&gt;2&lt;/number&gt;&lt;keywords&gt;&lt;keyword&gt;Amino Acid Sequence&lt;/keyword&gt;&lt;keyword&gt;Animals&lt;/keyword&gt;&lt;keyword&gt;Cloning, Molecular&lt;/keyword&gt;&lt;keyword&gt;DNA, Complementary&lt;/keyword&gt;&lt;keyword&gt;Enzyme Activation&lt;/keyword&gt;&lt;keyword&gt;GTP-Binding Proteins/genetics/*metabolism&lt;/keyword&gt;&lt;keyword&gt;*GTPase-Activating Proteins&lt;/keyword&gt;&lt;keyword&gt;Hydrolysis&lt;/keyword&gt;&lt;keyword&gt;Isoenzymes/*metabolism&lt;/keyword&gt;&lt;keyword&gt;Molecular Sequence Data&lt;/keyword&gt;&lt;keyword&gt;Phosphatidylinositol 4,5-Diphosphate&lt;/keyword&gt;&lt;keyword&gt;Phosphatidylinositol Phosphates/metabolism&lt;/keyword&gt;&lt;keyword&gt;Rats&lt;/keyword&gt;&lt;keyword&gt;Sequence Homology, Amino Acid&lt;/keyword&gt;&lt;keyword&gt;*Signal Transduction&lt;/keyword&gt;&lt;keyword&gt;Type C Phospholipases/*metabolism&lt;/keyword&gt;&lt;/keywords&gt;&lt;dates&gt;&lt;year&gt;1995&lt;/year&gt;&lt;pub-dates&gt;&lt;date&gt;Jan 16&lt;/date&gt;&lt;/pub-dates&gt;&lt;/dates&gt;&lt;isbn&gt;0261-4189 (Print)&amp;#xD;0261-4189 (Linking)&lt;/isbn&gt;&lt;accession-num&gt;7835339&lt;/accession-num&gt;&lt;urls&gt;&lt;related-urls&gt;&lt;url&gt;https://www.ncbi.nlm.nih.gov/pubmed/7835339&lt;/url&gt;&lt;/related-urls&gt;&lt;/urls&gt;&lt;custom2&gt;PMC398082&lt;/custom2&gt;&lt;/record&gt;&lt;/Cite&gt;&lt;/EndNote&gt;</w:delInstrText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398" w:author="Gabriel Teku" w:date="2018-06-19T10:01:00Z">
                    <w:rPr>
                      <w:noProof/>
                    </w:rPr>
                  </w:rPrChange>
                </w:rPr>
                <w:delText>(Homma &amp; Emori, 1995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6408E7B6" w14:textId="77777777" w:rsidTr="00FF56E0">
        <w:trPr>
          <w:trHeight w:val="285"/>
          <w:trPrChange w:id="39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400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674A4CC7" w14:textId="77777777" w:rsidR="005B6080" w:rsidRPr="00DF3804" w:rsidRDefault="005B6080" w:rsidP="005B6080">
            <w:ins w:id="401" w:author="Gabriel Teku" w:date="2018-06-19T10:01:00Z">
              <w:r>
                <w:rPr>
                  <w:rFonts w:ascii="Calibri" w:hAnsi="Calibri" w:cs="Calibri"/>
                  <w:color w:val="000000"/>
                </w:rPr>
                <w:t>CFL1</w:t>
              </w:r>
            </w:ins>
            <w:del w:id="402" w:author="Gabriel Teku" w:date="2018-06-19T10:01:00Z">
              <w:r w:rsidRPr="00DF3804" w:rsidDel="003427C9">
                <w:delText>BAD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403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8706A4D" w14:textId="77777777" w:rsidR="005B6080" w:rsidRPr="00DF3804" w:rsidRDefault="005B6080" w:rsidP="005B6080">
            <w:ins w:id="404" w:author="Gabriel Teku" w:date="2018-06-19T10:01:00Z">
              <w:r>
                <w:rPr>
                  <w:rFonts w:ascii="Calibri" w:hAnsi="Calibri" w:cs="Calibri"/>
                  <w:color w:val="000000"/>
                </w:rPr>
                <w:t>RAP1A</w:t>
              </w:r>
            </w:ins>
            <w:commentRangeStart w:id="405"/>
            <w:del w:id="406" w:author="Gabriel Teku" w:date="2018-06-19T10:01:00Z">
              <w:r w:rsidRPr="00DF3804" w:rsidDel="003427C9">
                <w:delText xml:space="preserve"> !</w:delText>
              </w:r>
            </w:del>
            <w:ins w:id="407" w:author="Mauno Vihinen" w:date="2018-06-18T20:11:00Z">
              <w:del w:id="408" w:author="Gabriel Teku" w:date="2018-06-19T10:01:00Z">
                <w:r w:rsidRPr="00DF3804" w:rsidDel="003427C9">
                  <w:delText xml:space="preserve"> </w:delText>
                </w:r>
              </w:del>
            </w:ins>
            <w:del w:id="409" w:author="Gabriel Teku" w:date="2018-06-19T10:01:00Z">
              <w:r w:rsidRPr="00DF3804" w:rsidDel="003427C9">
                <w:delText xml:space="preserve"> </w:delText>
              </w:r>
              <w:commentRangeEnd w:id="405"/>
              <w:r w:rsidDel="003427C9">
                <w:rPr>
                  <w:rStyle w:val="CommentReference"/>
                </w:rPr>
                <w:commentReference w:id="405"/>
              </w:r>
              <w:r w:rsidRPr="00DF3804" w:rsidDel="003427C9">
                <w:delText>AKT1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41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BAAD70C" w14:textId="42C55FC5" w:rsidR="005B6080" w:rsidRPr="00A34585" w:rsidRDefault="005B6080" w:rsidP="005B6080">
            <w:pPr>
              <w:rPr>
                <w:lang w:val="da-DK"/>
                <w:rPrChange w:id="411" w:author="Gabriel Teku" w:date="2018-06-19T11:40:00Z">
                  <w:rPr/>
                </w:rPrChange>
              </w:rPr>
            </w:pPr>
            <w:del w:id="412" w:author="Gabriel Teku" w:date="2018-06-19T10:01:00Z">
              <w:r w:rsidDel="003427C9">
                <w:fldChar w:fldCharType="begin"/>
              </w:r>
              <w:r w:rsidRPr="005B6080" w:rsidDel="003427C9">
                <w:rPr>
                  <w:lang w:val="da-DK"/>
                  <w:rPrChange w:id="413" w:author="Gabriel Teku" w:date="2018-06-19T10:01:00Z">
                    <w:rPr/>
                  </w:rPrChange>
                </w:rPr>
                <w:delInstrText xml:space="preserve"> QUOTE "{Thompson, 2004 #524}" </w:delInstrText>
              </w:r>
              <w:r w:rsidDel="003427C9">
                <w:fldChar w:fldCharType="separate"/>
              </w:r>
              <w:r w:rsidRPr="005B6080" w:rsidDel="003427C9">
                <w:rPr>
                  <w:lang w:val="da-DK"/>
                  <w:rPrChange w:id="414" w:author="Gabriel Teku" w:date="2018-06-19T10:01:00Z">
                    <w:rPr/>
                  </w:rPrChange>
                </w:rPr>
                <w:delText>{Thompson, 2004 #524}</w:delText>
              </w:r>
              <w:r w:rsidDel="003427C9">
                <w:fldChar w:fldCharType="end"/>
              </w:r>
            </w:del>
            <w:r w:rsidR="00A34585">
              <w:rPr>
                <w:lang w:val="da-DK"/>
              </w:rPr>
              <w:fldChar w:fldCharType="begin"/>
            </w:r>
            <w:r w:rsidR="00692F8E">
              <w:rPr>
                <w:lang w:val="da-DK"/>
              </w:rPr>
              <w:instrText xml:space="preserve"> ADDIN EN.CITE &lt;EndNote&gt;&lt;Cite&gt;&lt;Author&gt;Wang&lt;/Author&gt;&lt;Year&gt;2017&lt;/Year&gt;&lt;RecNum&gt;446&lt;/RecNum&gt;&lt;DisplayText&gt;(J. C. Wang et al., 2017)&lt;/DisplayText&gt;&lt;record&gt;&lt;rec-number&gt;446&lt;/rec-number&gt;&lt;foreign-keys&gt;&lt;key app="EN" db-id="5r99asrx8trdsmefax6xd0snp90de0s2xpwx" timestamp="1491397875"&gt;446&lt;/key&gt;&lt;/foreign-keys&gt;&lt;ref-type name="Journal Article"&gt;17&lt;/ref-type&gt;&lt;contributors&gt;&lt;authors&gt;&lt;author&gt;Wang, J. C.&lt;/author&gt;&lt;author&gt;Lee, J. Y.&lt;/author&gt;&lt;author&gt;Christian, S.&lt;/author&gt;&lt;author&gt;Dang-Lawson, M.&lt;/author&gt;&lt;author&gt;Pritchard, C.&lt;/author&gt;&lt;author&gt;Freeman, S. A.&lt;/author&gt;&lt;author&gt;Gold, M. R.&lt;/author&gt;&lt;/authors&gt;&lt;/contributors&gt;&lt;auth-address&gt;Department of Microbiology &amp;amp; Immunology and the Life Sciences Institute, University of British Columbia, 2350 Health Sciences Mall, Vancouver, British Columbia, Canada V6T 1Z3.&amp;#xD;Department of Microbiology &amp;amp; Immunology and the Life Sciences Institute, University of British Columbia, 2350 Health Sciences Mall, Vancouver, British Columbia, Canada V6T 1Z3 mgold@mail.ubc.ca.&lt;/auth-address&gt;&lt;titles&gt;&lt;title&gt;The Rap1-cofilin-1 pathway coordinates actin reorganization and MTOC polarization at the B cell immune synapse&lt;/title&gt;&lt;secondary-title&gt;J Cell Sci&lt;/secondary-title&gt;&lt;/titles&gt;&lt;periodical&gt;&lt;full-title&gt;Journal of Cell Science&lt;/full-title&gt;&lt;abbr-1&gt;J. Cell Sci.&lt;/abbr-1&gt;&lt;abbr-2&gt;J Cell Sci&lt;/abbr-2&gt;&lt;/periodical&gt;&lt;pages&gt;1094-1109&lt;/pages&gt;&lt;volume&gt;130&lt;/volume&gt;&lt;number&gt;6&lt;/number&gt;&lt;keywords&gt;&lt;keyword&gt;B cell&lt;/keyword&gt;&lt;keyword&gt;Cofilin&lt;/keyword&gt;&lt;keyword&gt;Immune synapse&lt;/keyword&gt;&lt;keyword&gt;Microtubule-organizing center&lt;/keyword&gt;&lt;keyword&gt;Rap1&lt;/keyword&gt;&lt;/keywords&gt;&lt;dates&gt;&lt;year&gt;2017&lt;/year&gt;&lt;pub-dates&gt;&lt;date&gt;Mar 15&lt;/date&gt;&lt;/pub-dates&gt;&lt;/dates&gt;&lt;isbn&gt;1477-9137 (Electronic)&amp;#xD;0021-9533 (Linking)&lt;/isbn&gt;&lt;accession-num&gt;28167682&lt;/accession-num&gt;&lt;urls&gt;&lt;related-urls&gt;&lt;url&gt;https://www.ncbi.nlm.nih.gov/pubmed/28167682&lt;/url&gt;&lt;/related-urls&gt;&lt;/urls&gt;&lt;electronic-resource-num&gt;10.1242/jcs.191858&lt;/electronic-resource-num&gt;&lt;/record&gt;&lt;/Cite&gt;&lt;/EndNote&gt;</w:instrText>
            </w:r>
            <w:r w:rsidR="00A34585">
              <w:rPr>
                <w:lang w:val="da-DK"/>
              </w:rPr>
              <w:fldChar w:fldCharType="separate"/>
            </w:r>
            <w:r w:rsidR="00692F8E">
              <w:rPr>
                <w:noProof/>
                <w:lang w:val="da-DK"/>
              </w:rPr>
              <w:t>(J. C. Wang et al., 2017)</w:t>
            </w:r>
            <w:r w:rsidR="00A34585">
              <w:rPr>
                <w:lang w:val="da-DK"/>
              </w:rPr>
              <w:fldChar w:fldCharType="end"/>
            </w:r>
          </w:p>
        </w:tc>
      </w:tr>
      <w:tr w:rsidR="005B6080" w:rsidRPr="00A34585" w14:paraId="2B524A34" w14:textId="77777777" w:rsidTr="00FF56E0">
        <w:trPr>
          <w:trHeight w:val="285"/>
          <w:trPrChange w:id="41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416" w:author="Gabriel Teku" w:date="2018-06-19T10:09:00Z">
              <w:tcPr>
                <w:tcW w:w="1257" w:type="dxa"/>
                <w:noWrap/>
              </w:tcPr>
            </w:tcPrChange>
          </w:tcPr>
          <w:p w14:paraId="44AE10CD" w14:textId="77777777" w:rsidR="005B6080" w:rsidRPr="003623E4" w:rsidRDefault="005B6080" w:rsidP="005B6080">
            <w:pPr>
              <w:rPr>
                <w:lang w:val="sv-SE"/>
              </w:rPr>
            </w:pPr>
            <w:ins w:id="417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CLT </w:t>
              </w:r>
            </w:ins>
            <w:del w:id="418" w:author="Gabriel Teku" w:date="2018-06-19T10:01:00Z">
              <w:r w:rsidDel="003427C9">
                <w:rPr>
                  <w:lang w:val="sv-SE"/>
                </w:rPr>
                <w:delText>TRAF6</w:delText>
              </w:r>
            </w:del>
          </w:p>
        </w:tc>
        <w:tc>
          <w:tcPr>
            <w:tcW w:w="3164" w:type="dxa"/>
            <w:noWrap/>
            <w:vAlign w:val="center"/>
            <w:tcPrChange w:id="419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4C76096" w14:textId="09A51586" w:rsidR="005B6080" w:rsidRDefault="005B6080" w:rsidP="005B6080">
            <w:pPr>
              <w:rPr>
                <w:lang w:val="sv-SE"/>
              </w:rPr>
            </w:pPr>
            <w:ins w:id="420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SYK </w:t>
              </w:r>
            </w:ins>
            <w:ins w:id="421" w:author="Gabriel Teku" w:date="2018-06-19T10:17:00Z">
              <w:r w:rsidR="004A1591">
                <w:rPr>
                  <w:rFonts w:ascii="Calibri" w:hAnsi="Calibri" w:cs="Calibri"/>
                  <w:color w:val="000000"/>
                </w:rPr>
                <w:t>&amp;</w:t>
              </w:r>
            </w:ins>
            <w:ins w:id="422" w:author="Gabriel Teku" w:date="2018-06-19T10:01:00Z">
              <w:r>
                <w:rPr>
                  <w:rFonts w:ascii="Calibri" w:hAnsi="Calibri" w:cs="Calibri"/>
                  <w:color w:val="000000"/>
                </w:rPr>
                <w:t>&amp; AP2M1</w:t>
              </w:r>
            </w:ins>
            <w:del w:id="423" w:author="Gabriel Teku" w:date="2018-06-19T10:01:00Z">
              <w:r w:rsidDel="003427C9">
                <w:rPr>
                  <w:lang w:val="sv-SE"/>
                </w:rPr>
                <w:delText>MALT1</w:delText>
              </w:r>
            </w:del>
          </w:p>
        </w:tc>
        <w:tc>
          <w:tcPr>
            <w:tcW w:w="4263" w:type="dxa"/>
            <w:noWrap/>
            <w:vAlign w:val="center"/>
            <w:tcPrChange w:id="42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4FD14BB5" w14:textId="6D3ED4CE" w:rsidR="005B6080" w:rsidRPr="00A34585" w:rsidRDefault="005B6080" w:rsidP="005B6080">
            <w:pPr>
              <w:rPr>
                <w:lang w:val="da-DK"/>
                <w:rPrChange w:id="425" w:author="Gabriel Teku" w:date="2018-06-19T11:41:00Z">
                  <w:rPr>
                    <w:lang w:val="sv-SE"/>
                  </w:rPr>
                </w:rPrChange>
              </w:rPr>
            </w:pPr>
            <w:del w:id="426" w:author="Gabriel Teku" w:date="2018-06-19T10:01:00Z">
              <w:r w:rsidDel="003427C9">
                <w:rPr>
                  <w:lang w:val="sv-SE"/>
                </w:rPr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  </w:fldChar>
              </w:r>
              <w:r w:rsidRPr="00A34585" w:rsidDel="003427C9">
                <w:rPr>
                  <w:lang w:val="da-DK"/>
                  <w:rPrChange w:id="427" w:author="Gabriel Teku" w:date="2018-06-19T11:41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rPr>
                  <w:lang w:val="sv-SE"/>
                </w:rPr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  </w:fldChar>
              </w:r>
              <w:r w:rsidRPr="00A34585" w:rsidDel="003427C9">
                <w:rPr>
                  <w:lang w:val="da-DK"/>
                  <w:rPrChange w:id="428" w:author="Gabriel Teku" w:date="2018-06-19T11:41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end"/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separate"/>
              </w:r>
              <w:r w:rsidRPr="00A34585" w:rsidDel="003427C9">
                <w:rPr>
                  <w:noProof/>
                  <w:lang w:val="da-DK"/>
                  <w:rPrChange w:id="429" w:author="Gabriel Teku" w:date="2018-06-19T11:41:00Z">
                    <w:rPr>
                      <w:noProof/>
                      <w:lang w:val="sv-SE"/>
                    </w:rPr>
                  </w:rPrChange>
                </w:rPr>
                <w:delText>(Hacker &amp; Karin, 2006; Meininger &amp; Krappmann, 2016)</w:delText>
              </w:r>
              <w:r w:rsidDel="003427C9">
                <w:rPr>
                  <w:lang w:val="sv-SE"/>
                </w:rPr>
                <w:fldChar w:fldCharType="end"/>
              </w:r>
            </w:del>
            <w:r w:rsidR="00A34585">
              <w:rPr>
                <w:lang w:val="sv-SE"/>
              </w:rPr>
              <w:fldChar w:fldCharType="begin">
                <w:fldData xml:space="preserve">PEVuZE5vdGU+PENpdGU+PEF1dGhvcj5TdG9kZGFydDwvQXV0aG9yPjxZZWFyPjIwMDI8L1llYXI+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</w:fldData>
              </w:fldChar>
            </w:r>
            <w:r w:rsidR="00A34585">
              <w:rPr>
                <w:lang w:val="sv-SE"/>
              </w:rPr>
              <w:instrText xml:space="preserve"> ADDIN EN.CITE </w:instrText>
            </w:r>
            <w:r w:rsidR="00A34585">
              <w:rPr>
                <w:lang w:val="sv-SE"/>
              </w:rPr>
              <w:fldChar w:fldCharType="begin">
                <w:fldData xml:space="preserve">PEVuZE5vdGU+PENpdGU+PEF1dGhvcj5TdG9kZGFydDwvQXV0aG9yPjxZZWFyPjIwMDI8L1llYXI+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</w:fldData>
              </w:fldChar>
            </w:r>
            <w:r w:rsidR="00A34585">
              <w:rPr>
                <w:lang w:val="sv-SE"/>
              </w:rPr>
              <w:instrText xml:space="preserve"> ADDIN EN.CITE.DATA </w:instrText>
            </w:r>
            <w:r w:rsidR="00A34585">
              <w:rPr>
                <w:lang w:val="sv-SE"/>
              </w:rPr>
            </w:r>
            <w:r w:rsidR="00A34585">
              <w:rPr>
                <w:lang w:val="sv-SE"/>
              </w:rPr>
              <w:fldChar w:fldCharType="end"/>
            </w:r>
            <w:r w:rsidR="00A34585">
              <w:rPr>
                <w:lang w:val="sv-SE"/>
              </w:rPr>
              <w:fldChar w:fldCharType="separate"/>
            </w:r>
            <w:r w:rsidR="00A34585" w:rsidRPr="00A34585">
              <w:rPr>
                <w:noProof/>
                <w:lang w:val="da-DK"/>
              </w:rPr>
              <w:t>(Stoddart et al., 2002; Traub, 2003)</w:t>
            </w:r>
            <w:r w:rsidR="00A34585">
              <w:rPr>
                <w:lang w:val="sv-SE"/>
              </w:rPr>
              <w:fldChar w:fldCharType="end"/>
            </w:r>
          </w:p>
        </w:tc>
      </w:tr>
      <w:tr w:rsidR="005B6080" w:rsidRPr="003623E4" w14:paraId="47DF5E95" w14:textId="77777777" w:rsidTr="00FF56E0">
        <w:trPr>
          <w:trHeight w:val="285"/>
          <w:trPrChange w:id="43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431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0EF57281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432" w:author="Gabriel Teku" w:date="2018-06-19T10:01:00Z">
              <w:r>
                <w:rPr>
                  <w:rFonts w:ascii="Calibri" w:hAnsi="Calibri" w:cs="Calibri"/>
                  <w:color w:val="000000"/>
                </w:rPr>
                <w:t>CRACR2A</w:t>
              </w:r>
            </w:ins>
            <w:del w:id="43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TAB2 </w:delText>
              </w:r>
            </w:del>
          </w:p>
        </w:tc>
        <w:tc>
          <w:tcPr>
            <w:tcW w:w="3164" w:type="dxa"/>
            <w:noWrap/>
            <w:vAlign w:val="center"/>
            <w:tcPrChange w:id="434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79366885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435" w:author="Gabriel Teku" w:date="2018-06-19T10:01:00Z">
              <w:r>
                <w:rPr>
                  <w:rFonts w:ascii="Calibri" w:hAnsi="Calibri" w:cs="Calibri"/>
                  <w:color w:val="000000"/>
                </w:rPr>
                <w:t>ORAI1</w:t>
              </w:r>
            </w:ins>
            <w:del w:id="436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TRAF6</w:delText>
              </w:r>
            </w:del>
          </w:p>
        </w:tc>
        <w:tc>
          <w:tcPr>
            <w:tcW w:w="4263" w:type="dxa"/>
            <w:noWrap/>
            <w:vAlign w:val="center"/>
            <w:tcPrChange w:id="43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754B638" w14:textId="21374222" w:rsidR="005B6080" w:rsidRPr="003623E4" w:rsidRDefault="00A34585" w:rsidP="005B6080">
            <w:pPr>
              <w:rPr>
                <w:lang w:val="sv-SE"/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Lyubchenko, 2010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ins w:id="438" w:author="Gabriel Teku" w:date="2018-06-19T11:42:00Z">
              <w:r w:rsidDel="003427C9">
                <w:rPr>
                  <w:lang w:val="sv-SE"/>
                </w:rPr>
                <w:t xml:space="preserve"> </w:t>
              </w:r>
            </w:ins>
            <w:del w:id="439" w:author="Gabriel Teku" w:date="2018-06-19T10:01:00Z">
              <w:r w:rsidR="005B6080" w:rsidDel="003427C9">
                <w:rPr>
                  <w:lang w:val="sv-SE"/>
                </w:rPr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  </w:fldChar>
              </w:r>
              <w:r w:rsidR="005B6080" w:rsidDel="003427C9">
                <w:rPr>
                  <w:lang w:val="sv-SE"/>
                </w:rPr>
                <w:delInstrText xml:space="preserve"> ADDIN EN.CITE </w:delInstrText>
              </w:r>
              <w:r w:rsidR="005B6080" w:rsidDel="003427C9">
                <w:rPr>
                  <w:lang w:val="sv-SE"/>
                </w:rPr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  </w:fldChar>
              </w:r>
              <w:r w:rsidR="005B6080" w:rsidDel="003427C9">
                <w:rPr>
                  <w:lang w:val="sv-SE"/>
                </w:rPr>
                <w:delInstrText xml:space="preserve"> ADDIN EN.CITE.DATA </w:delInstrText>
              </w:r>
              <w:r w:rsidR="005B6080" w:rsidDel="003427C9">
                <w:rPr>
                  <w:lang w:val="sv-SE"/>
                </w:rPr>
              </w:r>
              <w:r w:rsidR="005B6080" w:rsidDel="003427C9">
                <w:rPr>
                  <w:lang w:val="sv-SE"/>
                </w:rPr>
                <w:fldChar w:fldCharType="end"/>
              </w:r>
              <w:r w:rsidR="005B6080" w:rsidDel="003427C9">
                <w:rPr>
                  <w:lang w:val="sv-SE"/>
                </w:rPr>
              </w:r>
              <w:r w:rsidR="005B6080" w:rsidDel="003427C9">
                <w:rPr>
                  <w:lang w:val="sv-SE"/>
                </w:rPr>
                <w:fldChar w:fldCharType="separate"/>
              </w:r>
              <w:r w:rsidR="005B6080" w:rsidDel="003427C9">
                <w:rPr>
                  <w:noProof/>
                  <w:lang w:val="sv-SE"/>
                </w:rPr>
                <w:delText>(Hacker &amp; Karin, 2006; Meininger &amp; Krappmann, 2016)</w:delText>
              </w:r>
              <w:r w:rsidR="005B6080" w:rsidDel="003427C9">
                <w:rPr>
                  <w:lang w:val="sv-SE"/>
                </w:rPr>
                <w:fldChar w:fldCharType="end"/>
              </w:r>
            </w:del>
          </w:p>
        </w:tc>
      </w:tr>
      <w:tr w:rsidR="005B6080" w:rsidRPr="00895605" w14:paraId="054065E1" w14:textId="77777777" w:rsidTr="00FF56E0">
        <w:trPr>
          <w:trHeight w:val="285"/>
          <w:trPrChange w:id="44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441" w:author="Gabriel Teku" w:date="2018-06-19T10:09:00Z">
              <w:tcPr>
                <w:tcW w:w="1257" w:type="dxa"/>
                <w:noWrap/>
              </w:tcPr>
            </w:tcPrChange>
          </w:tcPr>
          <w:p w14:paraId="5F3C449B" w14:textId="77777777" w:rsidR="005B6080" w:rsidRPr="00895605" w:rsidRDefault="005B6080" w:rsidP="005B6080">
            <w:ins w:id="442" w:author="Gabriel Teku" w:date="2018-06-19T10:01:00Z">
              <w:r>
                <w:rPr>
                  <w:rFonts w:ascii="Calibri" w:hAnsi="Calibri" w:cs="Calibri"/>
                  <w:color w:val="000000"/>
                </w:rPr>
                <w:t>CREB</w:t>
              </w:r>
            </w:ins>
            <w:del w:id="443" w:author="Gabriel Teku" w:date="2018-06-19T10:01:00Z">
              <w:r w:rsidRPr="00E42D50" w:rsidDel="003427C9">
                <w:delText>MALT1</w:delText>
              </w:r>
              <w:r w:rsidRPr="00E42D50" w:rsidDel="003427C9">
                <w:tab/>
              </w:r>
            </w:del>
          </w:p>
        </w:tc>
        <w:tc>
          <w:tcPr>
            <w:tcW w:w="3164" w:type="dxa"/>
            <w:noWrap/>
            <w:vAlign w:val="center"/>
            <w:tcPrChange w:id="44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2620DD47" w14:textId="77777777" w:rsidR="005B6080" w:rsidRPr="00895605" w:rsidRDefault="005B6080" w:rsidP="005B6080">
            <w:ins w:id="445" w:author="Gabriel Teku" w:date="2018-06-19T10:01:00Z">
              <w:r>
                <w:rPr>
                  <w:rFonts w:ascii="Calibri" w:hAnsi="Calibri" w:cs="Calibri"/>
                  <w:color w:val="000000"/>
                </w:rPr>
                <w:t>MAPK14</w:t>
              </w:r>
            </w:ins>
            <w:del w:id="446" w:author="Gabriel Teku" w:date="2018-06-19T10:01:00Z">
              <w:r w:rsidDel="003427C9">
                <w:delText xml:space="preserve">TRAF2 </w:delText>
              </w:r>
              <w:r w:rsidRPr="00E42D50" w:rsidDel="003427C9">
                <w:delText>&amp; TRAF6</w:delText>
              </w:r>
            </w:del>
          </w:p>
        </w:tc>
        <w:tc>
          <w:tcPr>
            <w:tcW w:w="4263" w:type="dxa"/>
            <w:noWrap/>
            <w:vAlign w:val="center"/>
            <w:tcPrChange w:id="44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5D5C701" w14:textId="48120276" w:rsidR="005B6080" w:rsidRPr="00895605" w:rsidRDefault="00A34585" w:rsidP="005B6080"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Td2FydDwvQXV0aG9yPjxZZWFyPjIwMDA8L1llYXI+PFJl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Td2FydDwvQXV0aG9yPjxZZWFyPjIwMDA8L1llYXI+PFJl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Swart, Bergeron, &amp; Chiles, 2000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ins w:id="448" w:author="Gabriel Teku" w:date="2018-06-19T11:43:00Z">
              <w:r w:rsidDel="003427C9">
                <w:t xml:space="preserve"> </w:t>
              </w:r>
            </w:ins>
            <w:del w:id="449" w:author="Gabriel Teku" w:date="2018-06-19T10:01:00Z">
              <w:r w:rsidR="005B6080" w:rsidDel="003427C9">
                <w:fldChar w:fldCharType="begin">
                  <w:fldData xml:space="preserve">PEVuZE5vdGU+PENpdGU+PEF1dGhvcj5DaGVuPC9BdXRob3I+PFllYXI+MjAxMjwvWWVhcj48UmVj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1cmxzPjxyZWxhdGVk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M0OC01OTwvcGFnZXM+PHZvbHVtZT40PC92b2x1bWU+PG51bWJlcj41PC9udW1iZXI+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DaGVuPC9BdXRob3I+PFllYXI+MjAxMjwvWWVhcj48UmVj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1cmxzPjxyZWxhdGVk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M0OC01OTwvcGFnZXM+PHZvbHVtZT40PC92b2x1bWU+PG51bWJlcj41PC9udW1iZXI+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Z. J. Chen, 2012; King et al., 2006; Paul &amp; Schaefer, 2013; Thome, 2004)</w:delText>
              </w:r>
              <w:r w:rsidR="005B6080" w:rsidDel="003427C9">
                <w:fldChar w:fldCharType="end"/>
              </w:r>
            </w:del>
          </w:p>
        </w:tc>
      </w:tr>
      <w:tr w:rsidR="005B6080" w:rsidRPr="005B6080" w:rsidDel="004A1591" w14:paraId="603F1F83" w14:textId="6FB619E5" w:rsidTr="00FF56E0">
        <w:trPr>
          <w:trHeight w:val="285"/>
          <w:del w:id="450" w:author="Gabriel Teku" w:date="2018-06-19T10:19:00Z"/>
          <w:trPrChange w:id="45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452" w:author="Gabriel Teku" w:date="2018-06-19T10:09:00Z">
              <w:tcPr>
                <w:tcW w:w="1257" w:type="dxa"/>
                <w:noWrap/>
              </w:tcPr>
            </w:tcPrChange>
          </w:tcPr>
          <w:p w14:paraId="12912D87" w14:textId="3EC28421" w:rsidR="005B6080" w:rsidRPr="003623E4" w:rsidDel="004A1591" w:rsidRDefault="005B6080" w:rsidP="005B6080">
            <w:pPr>
              <w:rPr>
                <w:del w:id="453" w:author="Gabriel Teku" w:date="2018-06-19T10:19:00Z"/>
              </w:rPr>
            </w:pPr>
            <w:del w:id="454" w:author="Gabriel Teku" w:date="2018-06-19T10:01:00Z">
              <w:r w:rsidDel="003427C9">
                <w:delText>TAB1</w:delText>
              </w:r>
            </w:del>
          </w:p>
        </w:tc>
        <w:tc>
          <w:tcPr>
            <w:tcW w:w="3164" w:type="dxa"/>
            <w:noWrap/>
            <w:vAlign w:val="center"/>
            <w:tcPrChange w:id="455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68C3DC7" w14:textId="709D1496" w:rsidR="005B6080" w:rsidRPr="003623E4" w:rsidDel="004A1591" w:rsidRDefault="005B6080" w:rsidP="005B6080">
            <w:pPr>
              <w:rPr>
                <w:del w:id="456" w:author="Gabriel Teku" w:date="2018-06-19T10:19:00Z"/>
              </w:rPr>
            </w:pPr>
            <w:del w:id="457" w:author="Gabriel Teku" w:date="2018-06-19T10:01:00Z">
              <w:r w:rsidDel="003427C9">
                <w:delText>TRAF6</w:delText>
              </w:r>
            </w:del>
          </w:p>
        </w:tc>
        <w:tc>
          <w:tcPr>
            <w:tcW w:w="4263" w:type="dxa"/>
            <w:noWrap/>
            <w:vAlign w:val="center"/>
            <w:tcPrChange w:id="45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D2ADBCD" w14:textId="066870A5" w:rsidR="005B6080" w:rsidRPr="00A34585" w:rsidDel="004A1591" w:rsidRDefault="005B6080" w:rsidP="005B6080">
            <w:pPr>
              <w:rPr>
                <w:del w:id="459" w:author="Gabriel Teku" w:date="2018-06-19T10:19:00Z"/>
                <w:lang w:val="en-GB"/>
                <w:rPrChange w:id="460" w:author="Gabriel Teku" w:date="2018-06-19T11:43:00Z">
                  <w:rPr>
                    <w:del w:id="461" w:author="Gabriel Teku" w:date="2018-06-19T10:19:00Z"/>
                    <w:lang w:val="sv-SE"/>
                  </w:rPr>
                </w:rPrChange>
              </w:rPr>
            </w:pPr>
            <w:del w:id="462" w:author="Gabriel Teku" w:date="2018-06-19T10:01:00Z">
              <w:r w:rsidDel="003427C9">
                <w:rPr>
                  <w:lang w:val="sv-SE"/>
                </w:rPr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  </w:fldChar>
              </w:r>
              <w:r w:rsidRPr="00A34585" w:rsidDel="003427C9">
                <w:rPr>
                  <w:lang w:val="en-GB"/>
                  <w:rPrChange w:id="463" w:author="Gabriel Teku" w:date="2018-06-19T11:43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rPr>
                  <w:lang w:val="sv-SE"/>
                </w:rPr>
                <w:fldChar w:fldCharType="begin">
                  <w:fldData xml:space="preserve">PEVuZE5vdGU+PENpdGU+PEF1dGhvcj5NZWluaW5nZXI8L0F1dGhvcj48WWVhcj4yMDE2PC9ZZWFy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==
</w:fldData>
                </w:fldChar>
              </w:r>
              <w:r w:rsidRPr="00A34585" w:rsidDel="003427C9">
                <w:rPr>
                  <w:lang w:val="en-GB"/>
                  <w:rPrChange w:id="464" w:author="Gabriel Teku" w:date="2018-06-19T11:43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end"/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separate"/>
              </w:r>
              <w:r w:rsidRPr="00A34585" w:rsidDel="003427C9">
                <w:rPr>
                  <w:noProof/>
                  <w:lang w:val="en-GB"/>
                  <w:rPrChange w:id="465" w:author="Gabriel Teku" w:date="2018-06-19T11:43:00Z">
                    <w:rPr>
                      <w:noProof/>
                      <w:lang w:val="sv-SE"/>
                    </w:rPr>
                  </w:rPrChange>
                </w:rPr>
                <w:delText>(Hacker &amp; Karin, 2006; Meininger &amp; Krappmann, 2016)</w:delText>
              </w:r>
              <w:r w:rsidDel="003427C9">
                <w:rPr>
                  <w:lang w:val="sv-SE"/>
                </w:rPr>
                <w:fldChar w:fldCharType="end"/>
              </w:r>
            </w:del>
          </w:p>
        </w:tc>
      </w:tr>
      <w:tr w:rsidR="005B6080" w:rsidRPr="00A34585" w14:paraId="4D346006" w14:textId="77777777" w:rsidTr="00FF56E0">
        <w:trPr>
          <w:trHeight w:val="285"/>
          <w:trPrChange w:id="466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467" w:author="Gabriel Teku" w:date="2018-06-19T10:09:00Z">
              <w:tcPr>
                <w:tcW w:w="1257" w:type="dxa"/>
                <w:noWrap/>
              </w:tcPr>
            </w:tcPrChange>
          </w:tcPr>
          <w:p w14:paraId="70A8CED6" w14:textId="77777777" w:rsidR="005B6080" w:rsidRPr="003623E4" w:rsidRDefault="005B6080" w:rsidP="005B6080">
            <w:ins w:id="468" w:author="Gabriel Teku" w:date="2018-06-19T10:01:00Z">
              <w:r>
                <w:rPr>
                  <w:rFonts w:ascii="Calibri" w:hAnsi="Calibri" w:cs="Calibri"/>
                  <w:color w:val="000000"/>
                </w:rPr>
                <w:t>DAG</w:t>
              </w:r>
            </w:ins>
            <w:del w:id="469" w:author="Gabriel Teku" w:date="2018-06-19T10:01:00Z">
              <w:r w:rsidDel="003427C9">
                <w:delText>BCL6</w:delText>
              </w:r>
            </w:del>
          </w:p>
        </w:tc>
        <w:tc>
          <w:tcPr>
            <w:tcW w:w="3164" w:type="dxa"/>
            <w:noWrap/>
            <w:vAlign w:val="center"/>
            <w:tcPrChange w:id="470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1713D750" w14:textId="6DD3D521" w:rsidR="005B6080" w:rsidRPr="004A1591" w:rsidRDefault="004A1591" w:rsidP="005B6080">
            <w:pPr>
              <w:rPr>
                <w:rFonts w:ascii="Calibri" w:hAnsi="Calibri" w:cs="Calibri"/>
                <w:color w:val="000000"/>
                <w:lang w:val="en-GB"/>
                <w:rPrChange w:id="471" w:author="Gabriel Teku" w:date="2018-06-19T10:19:00Z">
                  <w:rPr/>
                </w:rPrChange>
              </w:rPr>
            </w:pPr>
            <w:ins w:id="472" w:author="Gabriel Teku" w:date="2018-06-19T10:19:00Z">
              <w:r w:rsidRPr="004A1591">
                <w:rPr>
                  <w:rFonts w:ascii="Calibri" w:hAnsi="Calibri" w:cs="Calibri"/>
                  <w:color w:val="000000"/>
                  <w:lang w:val="en-GB"/>
                </w:rPr>
                <w:t>PLCG2 &amp;&amp; PIP2_1</w:t>
              </w:r>
            </w:ins>
            <w:del w:id="473" w:author="Gabriel Teku" w:date="2018-06-19T10:01:00Z">
              <w:r w:rsidR="005B6080" w:rsidDel="003427C9">
                <w:delText>MAPK3</w:delText>
              </w:r>
            </w:del>
          </w:p>
        </w:tc>
        <w:tc>
          <w:tcPr>
            <w:tcW w:w="4263" w:type="dxa"/>
            <w:noWrap/>
            <w:vAlign w:val="center"/>
            <w:tcPrChange w:id="47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F37DD5E" w14:textId="47E935AB" w:rsidR="005B6080" w:rsidRPr="00A34585" w:rsidRDefault="00A34585" w:rsidP="005B6080">
            <w:pPr>
              <w:rPr>
                <w:lang w:val="da-DK"/>
                <w:rPrChange w:id="475" w:author="Gabriel Teku" w:date="2018-06-19T11:43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aaGVuZzwvQXV0aG9yPjxZZWFyPjIwMDU8L1llYXI+PFJl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</w:fldData>
              </w:fldChar>
            </w:r>
            <w:r w:rsidRPr="00A34585">
              <w:rPr>
                <w:rFonts w:ascii="Calibri" w:hAnsi="Calibri" w:cs="Calibri"/>
                <w:noProof/>
                <w:color w:val="000000"/>
                <w:lang w:val="da-DK"/>
                <w:rPrChange w:id="476" w:author="Gabriel Teku" w:date="2018-06-19T11:43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aaGVuZzwvQXV0aG9yPjxZZWFyPjIwMDU8L1llYXI+PFJl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</w:fldData>
              </w:fldChar>
            </w:r>
            <w:r w:rsidRPr="00A34585">
              <w:rPr>
                <w:rFonts w:ascii="Calibri" w:hAnsi="Calibri" w:cs="Calibri"/>
                <w:noProof/>
                <w:color w:val="000000"/>
                <w:lang w:val="da-DK"/>
                <w:rPrChange w:id="477" w:author="Gabriel Teku" w:date="2018-06-19T11:43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Pr="00A34585">
              <w:rPr>
                <w:rFonts w:ascii="Calibri" w:hAnsi="Calibri" w:cs="Calibri"/>
                <w:noProof/>
                <w:color w:val="000000"/>
                <w:lang w:val="da-DK"/>
                <w:rPrChange w:id="478" w:author="Gabriel Teku" w:date="2018-06-19T11:43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t>(Zheng et al., 2005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479" w:author="Gabriel Teku" w:date="2018-06-19T10:01:00Z">
              <w:r w:rsidR="005B6080" w:rsidDel="003427C9">
                <w:fldChar w:fldCharType="begin">
                  <w:fldData xml:space="preserve">PEVuZE5vdGU+PENpdGU+PEF1dGhvcj5IYXR6aTwvQXV0aG9yPjxZZWFyPjIwMTQ8L1llYXI+PFJl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</w:fldData>
                </w:fldChar>
              </w:r>
              <w:r w:rsidR="005B6080" w:rsidRPr="00A34585" w:rsidDel="003427C9">
                <w:rPr>
                  <w:lang w:val="da-DK"/>
                  <w:rPrChange w:id="480" w:author="Gabriel Teku" w:date="2018-06-19T11:43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IYXR6aTwvQXV0aG9yPjxZZWFyPjIwMTQ8L1llYXI+PFJl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</w:fldData>
                </w:fldChar>
              </w:r>
              <w:r w:rsidR="005B6080" w:rsidRPr="00A34585" w:rsidDel="003427C9">
                <w:rPr>
                  <w:lang w:val="da-DK"/>
                  <w:rPrChange w:id="481" w:author="Gabriel Teku" w:date="2018-06-19T11:43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A34585" w:rsidDel="003427C9">
                <w:rPr>
                  <w:noProof/>
                  <w:lang w:val="da-DK"/>
                  <w:rPrChange w:id="482" w:author="Gabriel Teku" w:date="2018-06-19T11:43:00Z">
                    <w:rPr>
                      <w:noProof/>
                    </w:rPr>
                  </w:rPrChange>
                </w:rPr>
                <w:delText>(Hatzi &amp; Melnick, 2014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7E60AF3C" w14:textId="77777777" w:rsidTr="00FF56E0">
        <w:trPr>
          <w:trHeight w:val="285"/>
          <w:trPrChange w:id="48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484" w:author="Gabriel Teku" w:date="2018-06-19T10:09:00Z">
              <w:tcPr>
                <w:tcW w:w="1257" w:type="dxa"/>
                <w:noWrap/>
              </w:tcPr>
            </w:tcPrChange>
          </w:tcPr>
          <w:p w14:paraId="6D54B033" w14:textId="77777777" w:rsidR="005B6080" w:rsidRDefault="005B6080" w:rsidP="005B6080">
            <w:ins w:id="485" w:author="Gabriel Teku" w:date="2018-06-19T10:01:00Z">
              <w:r>
                <w:rPr>
                  <w:rFonts w:ascii="Calibri" w:hAnsi="Calibri" w:cs="Calibri"/>
                  <w:color w:val="000000"/>
                </w:rPr>
                <w:t>DAPP1</w:t>
              </w:r>
            </w:ins>
            <w:del w:id="486" w:author="Gabriel Teku" w:date="2018-06-19T10:01:00Z">
              <w:r w:rsidDel="003427C9">
                <w:delText>EGR1</w:delText>
              </w:r>
            </w:del>
          </w:p>
        </w:tc>
        <w:tc>
          <w:tcPr>
            <w:tcW w:w="3164" w:type="dxa"/>
            <w:noWrap/>
            <w:vAlign w:val="center"/>
            <w:tcPrChange w:id="487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4F8958D" w14:textId="0BC66238" w:rsidR="005B6080" w:rsidRPr="00895605" w:rsidRDefault="005B6080" w:rsidP="005B6080">
            <w:ins w:id="488" w:author="Gabriel Teku" w:date="2018-06-19T10:01:00Z">
              <w:r>
                <w:rPr>
                  <w:rFonts w:ascii="Calibri" w:hAnsi="Calibri" w:cs="Calibri"/>
                  <w:color w:val="000000"/>
                </w:rPr>
                <w:t>SYK</w:t>
              </w:r>
            </w:ins>
            <w:del w:id="489" w:author="Gabriel Teku" w:date="2018-06-19T10:01:00Z">
              <w:r w:rsidDel="003427C9">
                <w:delText>MAPK3</w:delText>
              </w:r>
            </w:del>
          </w:p>
        </w:tc>
        <w:tc>
          <w:tcPr>
            <w:tcW w:w="4263" w:type="dxa"/>
            <w:noWrap/>
            <w:vAlign w:val="center"/>
            <w:tcPrChange w:id="49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F8E3A56" w14:textId="296F69E1" w:rsidR="005B6080" w:rsidRPr="00A34585" w:rsidRDefault="005B6080" w:rsidP="005B6080">
            <w:pPr>
              <w:rPr>
                <w:lang w:val="da-DK"/>
                <w:rPrChange w:id="491" w:author="Gabriel Teku" w:date="2018-06-19T11:43:00Z">
                  <w:rPr/>
                </w:rPrChange>
              </w:rPr>
            </w:pPr>
            <w:ins w:id="492" w:author="Gabriel Teku" w:date="2018-06-19T10:01:00Z">
              <w:r w:rsidRPr="005B6080">
                <w:rPr>
                  <w:rFonts w:ascii="Calibri" w:hAnsi="Calibri" w:cs="Calibri"/>
                  <w:noProof/>
                  <w:color w:val="000000"/>
                  <w:lang w:val="da-DK"/>
                  <w:rPrChange w:id="493" w:author="Gabriel Teku" w:date="2018-06-19T10:01:00Z">
                    <w:rPr>
                      <w:rFonts w:ascii="Calibri" w:hAnsi="Calibri" w:cs="Calibri"/>
                      <w:noProof/>
                      <w:color w:val="000000"/>
                    </w:rPr>
                  </w:rPrChange>
                </w:rPr>
                <w:t>(Anderson et al., 2000; Stephens, Anderson, &amp; Hawkins, 2001)</w:t>
              </w:r>
            </w:ins>
            <w:del w:id="494" w:author="Gabriel Teku" w:date="2018-06-19T10:01:00Z">
              <w:r w:rsidDel="003427C9">
                <w:fldChar w:fldCharType="begin">
                  <w:fldData xml:space="preserve">PEVuZE5vdGU+PENpdGU+PEF1dGhvcj5SaWNoYXJkczwvQXV0aG9yPjxZZWFyPjIwMDE8L1llYXI+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</w:fldData>
                </w:fldChar>
              </w:r>
              <w:r w:rsidRPr="005B6080" w:rsidDel="003427C9">
                <w:rPr>
                  <w:lang w:val="da-DK"/>
                  <w:rPrChange w:id="495" w:author="Gabriel Teku" w:date="2018-06-19T10:01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SaWNoYXJkczwvQXV0aG9yPjxZZWFyPjIwMDE8L1llYXI+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</w:fldData>
                </w:fldChar>
              </w:r>
              <w:r w:rsidRPr="005B6080" w:rsidDel="003427C9">
                <w:rPr>
                  <w:lang w:val="da-DK"/>
                  <w:rPrChange w:id="496" w:author="Gabriel Teku" w:date="2018-06-19T10:01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497" w:author="Gabriel Teku" w:date="2018-06-19T10:01:00Z">
                    <w:rPr>
                      <w:noProof/>
                    </w:rPr>
                  </w:rPrChange>
                </w:rPr>
                <w:delText>(Richards, Dave, Chou, Mamchak, &amp; DeFranco, 2001)</w:delText>
              </w:r>
              <w:r w:rsidDel="003427C9">
                <w:fldChar w:fldCharType="end"/>
              </w:r>
            </w:del>
            <w:ins w:id="498" w:author="Gabriel Teku" w:date="2018-06-19T11:43:00Z">
              <w:r w:rsidR="00A34585" w:rsidRPr="00A34585">
                <w:rPr>
                  <w:lang w:val="da-DK"/>
                  <w:rPrChange w:id="499" w:author="Gabriel Teku" w:date="2018-06-19T11:43:00Z">
                    <w:rPr/>
                  </w:rPrChange>
                </w:rPr>
                <w:t xml:space="preserve"> </w:t>
              </w:r>
            </w:ins>
            <w:r w:rsidR="00A34585">
              <w:rPr>
                <w:lang w:val="da-DK"/>
              </w:rPr>
              <w:fldChar w:fldCharType="begin">
                <w:fldData xml:space="preserve">PEVuZE5vdGU+PENpdGU+PEF1dGhvcj5BbmRlcnNvbjwvQXV0aG9yPjxZZWFyPjIwMDA8L1llYXI+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</w:fldData>
              </w:fldChar>
            </w:r>
            <w:r w:rsidR="00A34585">
              <w:rPr>
                <w:lang w:val="da-DK"/>
              </w:rPr>
              <w:instrText xml:space="preserve"> ADDIN EN.CITE </w:instrText>
            </w:r>
            <w:r w:rsidR="00A34585">
              <w:rPr>
                <w:lang w:val="da-DK"/>
              </w:rPr>
              <w:fldChar w:fldCharType="begin">
                <w:fldData xml:space="preserve">PEVuZE5vdGU+PENpdGU+PEF1dGhvcj5BbmRlcnNvbjwvQXV0aG9yPjxZZWFyPjIwMDA8L1llYXI+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</w:fldData>
              </w:fldChar>
            </w:r>
            <w:r w:rsidR="00A34585">
              <w:rPr>
                <w:lang w:val="da-DK"/>
              </w:rPr>
              <w:instrText xml:space="preserve"> ADDIN EN.CITE.DATA </w:instrText>
            </w:r>
            <w:r w:rsidR="00A34585">
              <w:rPr>
                <w:lang w:val="da-DK"/>
              </w:rPr>
            </w:r>
            <w:r w:rsidR="00A34585">
              <w:rPr>
                <w:lang w:val="da-DK"/>
              </w:rPr>
              <w:fldChar w:fldCharType="end"/>
            </w:r>
            <w:r w:rsidR="00A34585">
              <w:rPr>
                <w:lang w:val="da-DK"/>
              </w:rPr>
              <w:fldChar w:fldCharType="separate"/>
            </w:r>
            <w:r w:rsidR="00A34585">
              <w:rPr>
                <w:noProof/>
                <w:lang w:val="da-DK"/>
              </w:rPr>
              <w:t>(Anderson et al., 2000; Stephens, Anderson, &amp; Hawkins, 2001)</w:t>
            </w:r>
            <w:r w:rsidR="00A34585">
              <w:rPr>
                <w:lang w:val="da-DK"/>
              </w:rPr>
              <w:fldChar w:fldCharType="end"/>
            </w:r>
          </w:p>
        </w:tc>
      </w:tr>
      <w:tr w:rsidR="005B6080" w:rsidRPr="00AD0304" w:rsidDel="004A1591" w14:paraId="130FAFEA" w14:textId="58751F1E" w:rsidTr="00FF56E0">
        <w:trPr>
          <w:trHeight w:val="285"/>
          <w:del w:id="500" w:author="Gabriel Teku" w:date="2018-06-19T10:20:00Z"/>
          <w:trPrChange w:id="50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502" w:author="Gabriel Teku" w:date="2018-06-19T10:09:00Z">
              <w:tcPr>
                <w:tcW w:w="1257" w:type="dxa"/>
                <w:noWrap/>
              </w:tcPr>
            </w:tcPrChange>
          </w:tcPr>
          <w:p w14:paraId="5E2F8143" w14:textId="652904CC" w:rsidR="005B6080" w:rsidRPr="00AD0304" w:rsidDel="004A1591" w:rsidRDefault="005B6080" w:rsidP="005B6080">
            <w:pPr>
              <w:rPr>
                <w:del w:id="503" w:author="Gabriel Teku" w:date="2018-06-19T10:20:00Z"/>
                <w:lang w:val="da-DK"/>
                <w:rPrChange w:id="504" w:author="Gabriel Teku" w:date="2018-06-19T11:06:00Z">
                  <w:rPr>
                    <w:del w:id="505" w:author="Gabriel Teku" w:date="2018-06-19T10:20:00Z"/>
                  </w:rPr>
                </w:rPrChange>
              </w:rPr>
            </w:pPr>
            <w:del w:id="506" w:author="Gabriel Teku" w:date="2018-06-19T10:01:00Z">
              <w:r w:rsidRPr="00AD0304" w:rsidDel="003427C9">
                <w:rPr>
                  <w:lang w:val="da-DK"/>
                  <w:rPrChange w:id="507" w:author="Gabriel Teku" w:date="2018-06-19T11:06:00Z">
                    <w:rPr/>
                  </w:rPrChange>
                </w:rPr>
                <w:delText>ELK1</w:delText>
              </w:r>
            </w:del>
          </w:p>
        </w:tc>
        <w:tc>
          <w:tcPr>
            <w:tcW w:w="3164" w:type="dxa"/>
            <w:noWrap/>
            <w:vAlign w:val="center"/>
            <w:tcPrChange w:id="508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F7ED9E7" w14:textId="1FC73F02" w:rsidR="005B6080" w:rsidRPr="00AD0304" w:rsidDel="004A1591" w:rsidRDefault="005B6080" w:rsidP="005B6080">
            <w:pPr>
              <w:rPr>
                <w:del w:id="509" w:author="Gabriel Teku" w:date="2018-06-19T10:20:00Z"/>
                <w:lang w:val="da-DK"/>
                <w:rPrChange w:id="510" w:author="Gabriel Teku" w:date="2018-06-19T11:06:00Z">
                  <w:rPr>
                    <w:del w:id="511" w:author="Gabriel Teku" w:date="2018-06-19T10:20:00Z"/>
                  </w:rPr>
                </w:rPrChange>
              </w:rPr>
            </w:pPr>
            <w:del w:id="512" w:author="Gabriel Teku" w:date="2018-06-19T10:01:00Z">
              <w:r w:rsidRPr="00AD0304" w:rsidDel="003427C9">
                <w:rPr>
                  <w:lang w:val="da-DK"/>
                  <w:rPrChange w:id="513" w:author="Gabriel Teku" w:date="2018-06-19T11:06:00Z">
                    <w:rPr/>
                  </w:rPrChange>
                </w:rPr>
                <w:delText>MAPK3</w:delText>
              </w:r>
            </w:del>
          </w:p>
        </w:tc>
        <w:tc>
          <w:tcPr>
            <w:tcW w:w="4263" w:type="dxa"/>
            <w:noWrap/>
            <w:vAlign w:val="center"/>
            <w:tcPrChange w:id="51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07A68B5" w14:textId="6D61B54C" w:rsidR="005B6080" w:rsidRPr="00AD0304" w:rsidDel="004A1591" w:rsidRDefault="005B6080" w:rsidP="005B6080">
            <w:pPr>
              <w:rPr>
                <w:del w:id="515" w:author="Gabriel Teku" w:date="2018-06-19T10:20:00Z"/>
                <w:lang w:val="da-DK"/>
                <w:rPrChange w:id="516" w:author="Gabriel Teku" w:date="2018-06-19T11:06:00Z">
                  <w:rPr>
                    <w:del w:id="517" w:author="Gabriel Teku" w:date="2018-06-19T10:20:00Z"/>
                    <w:lang w:val="sv-SE"/>
                  </w:rPr>
                </w:rPrChange>
              </w:rPr>
            </w:pPr>
            <w:del w:id="518" w:author="Gabriel Teku" w:date="2018-06-19T10:01:00Z">
              <w:r w:rsidDel="003427C9">
                <w:fldChar w:fldCharType="begin">
                  <w:fldData xml:space="preserve">PEVuZE5vdGU+PENpdGU+PEF1dGhvcj5Lb25jejwvQXV0aG9yPjxZZWFyPjIwMDI8L1llYXI+PFJl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=
</w:fldData>
                </w:fldChar>
              </w:r>
              <w:r w:rsidRPr="00AD0304" w:rsidDel="003427C9">
                <w:rPr>
                  <w:lang w:val="da-DK"/>
                  <w:rPrChange w:id="519" w:author="Gabriel Teku" w:date="2018-06-19T11:06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Lb25jejwvQXV0aG9yPjxZZWFyPjIwMDI8L1llYXI+PFJl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=
</w:fldData>
                </w:fldChar>
              </w:r>
              <w:r w:rsidRPr="00AD0304" w:rsidDel="003427C9">
                <w:rPr>
                  <w:lang w:val="da-DK"/>
                  <w:rPrChange w:id="520" w:author="Gabriel Teku" w:date="2018-06-19T11:06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AD0304" w:rsidDel="003427C9">
                <w:rPr>
                  <w:noProof/>
                  <w:lang w:val="da-DK"/>
                  <w:rPrChange w:id="521" w:author="Gabriel Teku" w:date="2018-06-19T11:06:00Z">
                    <w:rPr>
                      <w:noProof/>
                      <w:lang w:val="sv-SE"/>
                    </w:rPr>
                  </w:rPrChange>
                </w:rPr>
                <w:delText>(Koncz, Bodor, Kovesdi, Gati, &amp; Sarmay, 2002)</w:delText>
              </w:r>
              <w:r w:rsidDel="003427C9">
                <w:fldChar w:fldCharType="end"/>
              </w:r>
            </w:del>
          </w:p>
        </w:tc>
      </w:tr>
      <w:tr w:rsidR="005B6080" w:rsidRPr="00AD0304" w:rsidDel="004A1591" w14:paraId="29CEF8B6" w14:textId="41A1A6FE" w:rsidTr="00FF56E0">
        <w:trPr>
          <w:trHeight w:val="285"/>
          <w:del w:id="522" w:author="Gabriel Teku" w:date="2018-06-19T10:21:00Z"/>
          <w:trPrChange w:id="52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524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5BDC5469" w14:textId="35E6AA2E" w:rsidR="005B6080" w:rsidRPr="00AD0304" w:rsidDel="004A1591" w:rsidRDefault="005B6080" w:rsidP="005B6080">
            <w:pPr>
              <w:rPr>
                <w:del w:id="525" w:author="Gabriel Teku" w:date="2018-06-19T10:21:00Z"/>
                <w:lang w:val="da-DK"/>
                <w:rPrChange w:id="526" w:author="Gabriel Teku" w:date="2018-06-19T11:06:00Z">
                  <w:rPr>
                    <w:del w:id="527" w:author="Gabriel Teku" w:date="2018-06-19T10:21:00Z"/>
                  </w:rPr>
                </w:rPrChange>
              </w:rPr>
            </w:pPr>
            <w:del w:id="528" w:author="Gabriel Teku" w:date="2018-06-19T10:01:00Z">
              <w:r w:rsidRPr="00AD0304" w:rsidDel="003427C9">
                <w:rPr>
                  <w:lang w:val="da-DK"/>
                  <w:rPrChange w:id="529" w:author="Gabriel Teku" w:date="2018-06-19T11:06:00Z">
                    <w:rPr/>
                  </w:rPrChange>
                </w:rPr>
                <w:delText>BCLXL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530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E9F2706" w14:textId="712A3E89" w:rsidR="005B6080" w:rsidRPr="00AD0304" w:rsidDel="004A1591" w:rsidRDefault="005B6080" w:rsidP="005B6080">
            <w:pPr>
              <w:rPr>
                <w:del w:id="531" w:author="Gabriel Teku" w:date="2018-06-19T10:21:00Z"/>
                <w:lang w:val="da-DK"/>
                <w:rPrChange w:id="532" w:author="Gabriel Teku" w:date="2018-06-19T11:06:00Z">
                  <w:rPr>
                    <w:del w:id="533" w:author="Gabriel Teku" w:date="2018-06-19T10:21:00Z"/>
                  </w:rPr>
                </w:rPrChange>
              </w:rPr>
            </w:pPr>
            <w:del w:id="534" w:author="Gabriel Teku" w:date="2018-06-19T10:01:00Z">
              <w:r w:rsidRPr="00AD0304" w:rsidDel="003427C9">
                <w:rPr>
                  <w:lang w:val="da-DK"/>
                  <w:rPrChange w:id="535" w:author="Gabriel Teku" w:date="2018-06-19T11:06:00Z">
                    <w:rPr/>
                  </w:rPrChange>
                </w:rPr>
                <w:delText xml:space="preserve"> ! BAD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536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AA8D3B8" w14:textId="3C7A79DB" w:rsidR="005B6080" w:rsidRPr="00AD0304" w:rsidDel="004A1591" w:rsidRDefault="005B6080" w:rsidP="005B6080">
            <w:pPr>
              <w:rPr>
                <w:del w:id="537" w:author="Gabriel Teku" w:date="2018-06-19T10:21:00Z"/>
                <w:lang w:val="da-DK"/>
                <w:rPrChange w:id="538" w:author="Gabriel Teku" w:date="2018-06-19T11:06:00Z">
                  <w:rPr>
                    <w:del w:id="539" w:author="Gabriel Teku" w:date="2018-06-19T10:21:00Z"/>
                  </w:rPr>
                </w:rPrChange>
              </w:rPr>
            </w:pPr>
            <w:del w:id="540" w:author="Gabriel Teku" w:date="2018-06-19T10:01:00Z">
              <w:r w:rsidDel="003427C9">
                <w:fldChar w:fldCharType="begin">
                  <w:fldData xml:space="preserve">PEVuZE5vdGU+PENpdGU+PEF1dGhvcj5OaWlybzwvQXV0aG9yPjxZZWFyPjIwMTI8L1llYXI+PFJl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</w:fldData>
                </w:fldChar>
              </w:r>
              <w:r w:rsidRPr="00AD0304" w:rsidDel="003427C9">
                <w:rPr>
                  <w:lang w:val="da-DK"/>
                  <w:rPrChange w:id="541" w:author="Gabriel Teku" w:date="2018-06-19T11:06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OaWlybzwvQXV0aG9yPjxZZWFyPjIwMTI8L1llYXI+PFJl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</w:fldData>
                </w:fldChar>
              </w:r>
              <w:r w:rsidRPr="00AD0304" w:rsidDel="003427C9">
                <w:rPr>
                  <w:lang w:val="da-DK"/>
                  <w:rPrChange w:id="542" w:author="Gabriel Teku" w:date="2018-06-19T11:06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AD0304" w:rsidDel="003427C9">
                <w:rPr>
                  <w:noProof/>
                  <w:lang w:val="da-DK"/>
                  <w:rPrChange w:id="543" w:author="Gabriel Teku" w:date="2018-06-19T11:06:00Z">
                    <w:rPr>
                      <w:noProof/>
                    </w:rPr>
                  </w:rPrChange>
                </w:rPr>
                <w:delText>(Niiro et al., 2012)</w:delText>
              </w:r>
              <w:r w:rsidDel="003427C9">
                <w:fldChar w:fldCharType="end"/>
              </w:r>
            </w:del>
          </w:p>
        </w:tc>
      </w:tr>
      <w:tr w:rsidR="005B6080" w:rsidRPr="00AD0304" w:rsidDel="004A1591" w14:paraId="767FECBA" w14:textId="377282F8" w:rsidTr="00FF56E0">
        <w:trPr>
          <w:trHeight w:val="285"/>
          <w:del w:id="544" w:author="Gabriel Teku" w:date="2018-06-19T10:21:00Z"/>
          <w:trPrChange w:id="54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54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042820CF" w14:textId="1842F220" w:rsidR="005B6080" w:rsidRPr="00AD0304" w:rsidDel="004A1591" w:rsidRDefault="005B6080" w:rsidP="005B6080">
            <w:pPr>
              <w:rPr>
                <w:del w:id="547" w:author="Gabriel Teku" w:date="2018-06-19T10:21:00Z"/>
                <w:lang w:val="da-DK"/>
                <w:rPrChange w:id="548" w:author="Gabriel Teku" w:date="2018-06-19T11:06:00Z">
                  <w:rPr>
                    <w:del w:id="549" w:author="Gabriel Teku" w:date="2018-06-19T10:21:00Z"/>
                  </w:rPr>
                </w:rPrChange>
              </w:rPr>
            </w:pPr>
            <w:del w:id="550" w:author="Gabriel Teku" w:date="2018-06-19T10:01:00Z">
              <w:r w:rsidRPr="00AD0304" w:rsidDel="003427C9">
                <w:rPr>
                  <w:lang w:val="da-DK"/>
                  <w:rPrChange w:id="551" w:author="Gabriel Teku" w:date="2018-06-19T11:06:00Z">
                    <w:rPr/>
                  </w:rPrChange>
                </w:rPr>
                <w:delText>ETS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552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27F4BA4" w14:textId="115A524B" w:rsidR="005B6080" w:rsidRPr="00AD0304" w:rsidDel="004A1591" w:rsidRDefault="005B6080" w:rsidP="005B6080">
            <w:pPr>
              <w:rPr>
                <w:del w:id="553" w:author="Gabriel Teku" w:date="2018-06-19T10:21:00Z"/>
                <w:lang w:val="da-DK"/>
                <w:rPrChange w:id="554" w:author="Gabriel Teku" w:date="2018-06-19T11:06:00Z">
                  <w:rPr>
                    <w:del w:id="555" w:author="Gabriel Teku" w:date="2018-06-19T10:21:00Z"/>
                  </w:rPr>
                </w:rPrChange>
              </w:rPr>
            </w:pPr>
            <w:del w:id="556" w:author="Gabriel Teku" w:date="2018-06-19T10:01:00Z">
              <w:r w:rsidRPr="00AD0304" w:rsidDel="003427C9">
                <w:rPr>
                  <w:lang w:val="da-DK"/>
                  <w:rPrChange w:id="557" w:author="Gabriel Teku" w:date="2018-06-19T11:06:00Z">
                    <w:rPr/>
                  </w:rPrChange>
                </w:rPr>
                <w:delText xml:space="preserve"> ! CAMK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558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38858D06" w14:textId="7BEC6884" w:rsidR="005B6080" w:rsidRPr="00AD0304" w:rsidDel="004A1591" w:rsidRDefault="005B6080" w:rsidP="005B6080">
            <w:pPr>
              <w:rPr>
                <w:del w:id="559" w:author="Gabriel Teku" w:date="2018-06-19T10:21:00Z"/>
                <w:lang w:val="da-DK"/>
                <w:rPrChange w:id="560" w:author="Gabriel Teku" w:date="2018-06-19T11:06:00Z">
                  <w:rPr>
                    <w:del w:id="561" w:author="Gabriel Teku" w:date="2018-06-19T10:21:00Z"/>
                  </w:rPr>
                </w:rPrChange>
              </w:rPr>
            </w:pPr>
            <w:del w:id="562" w:author="Gabriel Teku" w:date="2018-06-19T10:01:00Z">
              <w:r w:rsidDel="003427C9">
                <w:fldChar w:fldCharType="begin">
                  <w:fldData xml:space="preserve">PEVuZE5vdGU+PENpdGU+PEF1dGhvcj5WYWxlbnRpbmU8L0F1dGhvcj48WWVhcj4xOTk1PC9ZZWFy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</w:fldData>
                </w:fldChar>
              </w:r>
              <w:r w:rsidRPr="00AD0304" w:rsidDel="003427C9">
                <w:rPr>
                  <w:lang w:val="da-DK"/>
                  <w:rPrChange w:id="563" w:author="Gabriel Teku" w:date="2018-06-19T11:06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WYWxlbnRpbmU8L0F1dGhvcj48WWVhcj4xOTk1PC9ZZWFy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</w:fldData>
                </w:fldChar>
              </w:r>
              <w:r w:rsidRPr="00AD0304" w:rsidDel="003427C9">
                <w:rPr>
                  <w:lang w:val="da-DK"/>
                  <w:rPrChange w:id="564" w:author="Gabriel Teku" w:date="2018-06-19T11:06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AD0304" w:rsidDel="003427C9">
                <w:rPr>
                  <w:noProof/>
                  <w:lang w:val="da-DK"/>
                  <w:rPrChange w:id="565" w:author="Gabriel Teku" w:date="2018-06-19T11:06:00Z">
                    <w:rPr>
                      <w:noProof/>
                    </w:rPr>
                  </w:rPrChange>
                </w:rPr>
                <w:delText>(Valentine et al., 1995)</w:delText>
              </w:r>
              <w:r w:rsidDel="003427C9">
                <w:fldChar w:fldCharType="end"/>
              </w:r>
            </w:del>
          </w:p>
        </w:tc>
      </w:tr>
      <w:tr w:rsidR="005B6080" w:rsidRPr="00AD0304" w:rsidDel="004A1591" w14:paraId="14A27A0D" w14:textId="206C8695" w:rsidTr="00FF56E0">
        <w:trPr>
          <w:trHeight w:val="285"/>
          <w:del w:id="566" w:author="Gabriel Teku" w:date="2018-06-19T10:21:00Z"/>
          <w:trPrChange w:id="56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568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24A99BB3" w14:textId="78A75764" w:rsidR="005B6080" w:rsidRPr="00AD0304" w:rsidDel="004A1591" w:rsidRDefault="005B6080" w:rsidP="005B6080">
            <w:pPr>
              <w:rPr>
                <w:del w:id="569" w:author="Gabriel Teku" w:date="2018-06-19T10:21:00Z"/>
                <w:lang w:val="da-DK"/>
                <w:rPrChange w:id="570" w:author="Gabriel Teku" w:date="2018-06-19T11:06:00Z">
                  <w:rPr>
                    <w:del w:id="571" w:author="Gabriel Teku" w:date="2018-06-19T10:21:00Z"/>
                  </w:rPr>
                </w:rPrChange>
              </w:rPr>
            </w:pPr>
            <w:del w:id="572" w:author="Gabriel Teku" w:date="2018-06-19T10:01:00Z">
              <w:r w:rsidRPr="00AD0304" w:rsidDel="003427C9">
                <w:rPr>
                  <w:lang w:val="da-DK"/>
                  <w:rPrChange w:id="573" w:author="Gabriel Teku" w:date="2018-06-19T11:06:00Z">
                    <w:rPr/>
                  </w:rPrChange>
                </w:rPr>
                <w:delText>CREB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574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9C6ECE2" w14:textId="4A9456B0" w:rsidR="005B6080" w:rsidRPr="00AD0304" w:rsidDel="004A1591" w:rsidRDefault="005B6080" w:rsidP="005B6080">
            <w:pPr>
              <w:rPr>
                <w:del w:id="575" w:author="Gabriel Teku" w:date="2018-06-19T10:21:00Z"/>
                <w:lang w:val="da-DK"/>
                <w:rPrChange w:id="576" w:author="Gabriel Teku" w:date="2018-06-19T11:06:00Z">
                  <w:rPr>
                    <w:del w:id="577" w:author="Gabriel Teku" w:date="2018-06-19T10:21:00Z"/>
                  </w:rPr>
                </w:rPrChange>
              </w:rPr>
            </w:pPr>
            <w:del w:id="578" w:author="Gabriel Teku" w:date="2018-06-19T10:01:00Z">
              <w:r w:rsidRPr="00AD0304" w:rsidDel="003427C9">
                <w:rPr>
                  <w:lang w:val="da-DK"/>
                  <w:rPrChange w:id="579" w:author="Gabriel Teku" w:date="2018-06-19T11:06:00Z">
                    <w:rPr/>
                  </w:rPrChange>
                </w:rPr>
                <w:delText xml:space="preserve"> MAPK14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58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F7A5F2F" w14:textId="08542DC5" w:rsidR="005B6080" w:rsidRPr="00AD0304" w:rsidDel="004A1591" w:rsidRDefault="005B6080" w:rsidP="005B6080">
            <w:pPr>
              <w:rPr>
                <w:del w:id="581" w:author="Gabriel Teku" w:date="2018-06-19T10:21:00Z"/>
                <w:lang w:val="da-DK"/>
                <w:rPrChange w:id="582" w:author="Gabriel Teku" w:date="2018-06-19T11:06:00Z">
                  <w:rPr>
                    <w:del w:id="583" w:author="Gabriel Teku" w:date="2018-06-19T10:21:00Z"/>
                  </w:rPr>
                </w:rPrChange>
              </w:rPr>
            </w:pPr>
            <w:del w:id="584" w:author="Gabriel Teku" w:date="2018-06-19T10:01:00Z">
              <w:r w:rsidDel="003427C9">
                <w:fldChar w:fldCharType="begin">
                  <w:fldData xml:space="preserve">PEVuZE5vdGU+PENpdGU+PEF1dGhvcj5Td2FydDwvQXV0aG9yPjxZZWFyPjIwMDA8L1llYXI+PFJl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=
</w:fldData>
                </w:fldChar>
              </w:r>
              <w:r w:rsidRPr="00AD0304" w:rsidDel="003427C9">
                <w:rPr>
                  <w:lang w:val="da-DK"/>
                  <w:rPrChange w:id="585" w:author="Gabriel Teku" w:date="2018-06-19T11:06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Td2FydDwvQXV0aG9yPjxZZWFyPjIwMDA8L1llYXI+PFJl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=
</w:fldData>
                </w:fldChar>
              </w:r>
              <w:r w:rsidRPr="00AD0304" w:rsidDel="003427C9">
                <w:rPr>
                  <w:lang w:val="da-DK"/>
                  <w:rPrChange w:id="586" w:author="Gabriel Teku" w:date="2018-06-19T11:06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AD0304" w:rsidDel="003427C9">
                <w:rPr>
                  <w:noProof/>
                  <w:lang w:val="da-DK"/>
                  <w:rPrChange w:id="587" w:author="Gabriel Teku" w:date="2018-06-19T11:06:00Z">
                    <w:rPr>
                      <w:noProof/>
                    </w:rPr>
                  </w:rPrChange>
                </w:rPr>
                <w:delText>(Swart, Bergeron, &amp; Chiles, 2000)</w:delText>
              </w:r>
              <w:r w:rsidDel="003427C9">
                <w:fldChar w:fldCharType="end"/>
              </w:r>
            </w:del>
          </w:p>
        </w:tc>
      </w:tr>
      <w:tr w:rsidR="005B6080" w:rsidRPr="00895605" w14:paraId="7A52323C" w14:textId="77777777" w:rsidTr="00FF56E0">
        <w:trPr>
          <w:trHeight w:val="285"/>
          <w:trPrChange w:id="588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589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830EE75" w14:textId="77777777" w:rsidR="005B6080" w:rsidRPr="00895605" w:rsidRDefault="005B6080" w:rsidP="005B6080">
            <w:ins w:id="590" w:author="Gabriel Teku" w:date="2018-06-19T10:01:00Z">
              <w:r>
                <w:rPr>
                  <w:rFonts w:ascii="Calibri" w:hAnsi="Calibri" w:cs="Calibri"/>
                  <w:color w:val="000000"/>
                </w:rPr>
                <w:t>ELK1</w:t>
              </w:r>
            </w:ins>
            <w:del w:id="591" w:author="Gabriel Teku" w:date="2018-06-19T10:01:00Z">
              <w:r w:rsidRPr="00895605" w:rsidDel="003427C9">
                <w:delText>ATF2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592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838DF03" w14:textId="77777777" w:rsidR="005B6080" w:rsidRPr="00895605" w:rsidRDefault="005B6080" w:rsidP="005B6080">
            <w:ins w:id="593" w:author="Gabriel Teku" w:date="2018-06-19T10:01:00Z">
              <w:r>
                <w:rPr>
                  <w:rFonts w:ascii="Calibri" w:hAnsi="Calibri" w:cs="Calibri"/>
                  <w:color w:val="000000"/>
                </w:rPr>
                <w:t>MAPK3</w:t>
              </w:r>
            </w:ins>
            <w:del w:id="594" w:author="Gabriel Teku" w:date="2018-06-19T10:01:00Z">
              <w:r w:rsidDel="003427C9">
                <w:delText>MAPK8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595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48D04E21" w14:textId="58384FA0" w:rsidR="005B6080" w:rsidRPr="00895605" w:rsidRDefault="00A34585" w:rsidP="005B6080"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Lb25jejwvQXV0aG9yPjxZZWFyPjIwMDI8L1llYXI+PFJl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=
</w:fldData>
              </w:fldChar>
            </w:r>
            <w:r w:rsidRPr="00A34585">
              <w:rPr>
                <w:rFonts w:ascii="Calibri" w:hAnsi="Calibri" w:cs="Calibri"/>
                <w:noProof/>
                <w:color w:val="000000"/>
                <w:rPrChange w:id="596" w:author="Gabriel Teku" w:date="2018-06-19T11:45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Lb25jejwvQXV0aG9yPjxZZWFyPjIwMDI8L1llYXI+PFJl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=
</w:fldData>
              </w:fldChar>
            </w:r>
            <w:r w:rsidRPr="00A34585">
              <w:rPr>
                <w:rFonts w:ascii="Calibri" w:hAnsi="Calibri" w:cs="Calibri"/>
                <w:noProof/>
                <w:color w:val="000000"/>
                <w:rPrChange w:id="597" w:author="Gabriel Teku" w:date="2018-06-19T11:45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separate"/>
            </w:r>
            <w:r w:rsidRPr="00A34585">
              <w:rPr>
                <w:rFonts w:ascii="Calibri" w:hAnsi="Calibri" w:cs="Calibri"/>
                <w:noProof/>
                <w:color w:val="000000"/>
                <w:rPrChange w:id="598" w:author="Gabriel Teku" w:date="2018-06-19T11:45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t>(Koncz, Bodor, Kovesdi, Gati, &amp; Sarmay, 2002)</w: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del w:id="599" w:author="Gabriel Teku" w:date="2018-06-19T10:01:00Z">
              <w:r w:rsidR="005B6080" w:rsidDel="003427C9">
                <w:fldChar w:fldCharType="begin">
                  <w:fldData xml:space="preserve">PEVuZE5vdGU+PENpdGU+PEF1dGhvcj5HdXB0YTwvQXV0aG9yPjxZZWFyPjE5OTU8L1llYXI+PFJl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HdXB0YTwvQXV0aG9yPjxZZWFyPjE5OTU8L1llYXI+PFJl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S. Gupta, Campbell, Derijard, &amp; Davis, 1995)</w:delText>
              </w:r>
              <w:r w:rsidR="005B6080" w:rsidDel="003427C9">
                <w:fldChar w:fldCharType="end"/>
              </w:r>
            </w:del>
          </w:p>
        </w:tc>
      </w:tr>
      <w:tr w:rsidR="005B6080" w:rsidRPr="008C413B" w14:paraId="275CE07A" w14:textId="77777777" w:rsidTr="00FF56E0">
        <w:trPr>
          <w:trHeight w:val="285"/>
          <w:trPrChange w:id="60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601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E5E175E" w14:textId="77777777" w:rsidR="005B6080" w:rsidRPr="00895605" w:rsidRDefault="005B6080" w:rsidP="005B6080">
            <w:ins w:id="602" w:author="Gabriel Teku" w:date="2018-06-19T10:01:00Z">
              <w:r>
                <w:rPr>
                  <w:rFonts w:ascii="Calibri" w:hAnsi="Calibri" w:cs="Calibri"/>
                  <w:color w:val="000000"/>
                </w:rPr>
                <w:t>ETS1</w:t>
              </w:r>
            </w:ins>
            <w:del w:id="603" w:author="Gabriel Teku" w:date="2018-06-19T10:01:00Z">
              <w:r w:rsidRPr="00895605" w:rsidDel="003427C9">
                <w:delText>NFKBIA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604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3AB33675" w14:textId="77777777" w:rsidR="005B6080" w:rsidRPr="00895605" w:rsidRDefault="005B6080" w:rsidP="005B6080">
            <w:ins w:id="605" w:author="Gabriel Teku" w:date="2018-06-19T10:01:00Z">
              <w:r>
                <w:rPr>
                  <w:rFonts w:ascii="Calibri" w:hAnsi="Calibri" w:cs="Calibri"/>
                  <w:color w:val="000000"/>
                </w:rPr>
                <w:t>CAMK</w:t>
              </w:r>
            </w:ins>
            <w:del w:id="606" w:author="Gabriel Teku" w:date="2018-06-19T10:01:00Z">
              <w:r w:rsidRPr="00895605" w:rsidDel="003427C9">
                <w:delText xml:space="preserve"> ! IKK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607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083D0105" w14:textId="7E932607" w:rsidR="005B6080" w:rsidRPr="008C413B" w:rsidRDefault="005B6080" w:rsidP="005B6080">
            <w:pPr>
              <w:rPr>
                <w:lang w:val="da-DK"/>
                <w:rPrChange w:id="608" w:author="Gabriel Teku" w:date="2018-06-19T12:52:00Z">
                  <w:rPr/>
                </w:rPrChange>
              </w:rPr>
            </w:pPr>
            <w:ins w:id="609" w:author="Gabriel Teku" w:date="2018-06-19T10:01:00Z">
              <w:r w:rsidRPr="008C413B">
                <w:rPr>
                  <w:rFonts w:ascii="Calibri" w:hAnsi="Calibri" w:cs="Calibri"/>
                  <w:noProof/>
                  <w:color w:val="000000"/>
                  <w:lang w:val="da-DK"/>
                  <w:rPrChange w:id="610" w:author="Gabriel Teku" w:date="2018-06-19T12:52:00Z">
                    <w:rPr>
                      <w:rFonts w:ascii="Calibri" w:hAnsi="Calibri" w:cs="Calibri"/>
                      <w:noProof/>
                      <w:color w:val="000000"/>
                    </w:rPr>
                  </w:rPrChange>
                </w:rPr>
                <w:t>(Valentine et al., 1995)</w:t>
              </w:r>
            </w:ins>
            <w:del w:id="611" w:author="Gabriel Teku" w:date="2018-06-19T10:01:00Z">
              <w:r w:rsidDel="003427C9">
                <w:fldChar w:fldCharType="begin"/>
              </w:r>
              <w:r w:rsidRPr="008C413B" w:rsidDel="003427C9">
                <w:rPr>
                  <w:lang w:val="da-DK"/>
                  <w:rPrChange w:id="612" w:author="Gabriel Teku" w:date="2018-06-19T12:52:00Z">
                    <w:rPr/>
                  </w:rPrChange>
                </w:rPr>
                <w:delInstrText xml:space="preserve"> ADDIN EN.CITE &lt;EndNote&gt;&lt;Cite&gt;&lt;Author&gt;Hayden&lt;/Author&gt;&lt;Year&gt;2004&lt;/Year&gt;&lt;RecNum&gt;251&lt;/RecNum&gt;&lt;DisplayText&gt;(Hayden &amp;amp; Ghosh, 2004)&lt;/DisplayText&gt;&lt;record&gt;&lt;rec-number&gt;251&lt;/rec-number&gt;&lt;foreign-keys&gt;&lt;key app="EN" db-id="5r99asrx8trdsmefax6xd0snp90de0s2xpwx" timestamp="1481968351"&gt;251&lt;/key&gt;&lt;/foreign-keys&gt;&lt;ref-type name="Journal Article"&gt;17&lt;/ref-type&gt;&lt;contributors&gt;&lt;authors&gt;&lt;author&gt;Hayden, M. S.&lt;/author&gt;&lt;author&gt;Ghosh, S.&lt;/author&gt;&lt;/authors&gt;&lt;/contributors&gt;&lt;auth-address&gt;Section of Immunobiology and Department of Molecular Biophysics and Biochemistry, Yale University School of Medicine, New Haven, Connecticut 06520, USA.&lt;/auth-address&gt;&lt;titles&gt;&lt;title&gt;Signaling to NF-kappaB&lt;/title&gt;&lt;secondary-title&gt;Genes Dev&lt;/secondary-title&gt;&lt;/titles&gt;&lt;periodical&gt;&lt;full-title&gt;Genes &amp;amp; Development&lt;/full-title&gt;&lt;abbr-1&gt;Genes Dev.&lt;/abbr-1&gt;&lt;abbr-2&gt;Genes Dev&lt;/abbr-2&gt;&lt;/periodical&gt;&lt;pages&gt;2195-224&lt;/pages&gt;&lt;volume&gt;18&lt;/volume&gt;&lt;number&gt;18&lt;/number&gt;&lt;keywords&gt;&lt;keyword&gt;Animals&lt;/keyword&gt;&lt;keyword&gt;Gene Expression Regulation&lt;/keyword&gt;&lt;keyword&gt;Humans&lt;/keyword&gt;&lt;keyword&gt;I-kappa B Kinase&lt;/keyword&gt;&lt;keyword&gt;I-kappa B Proteins/physiology&lt;/keyword&gt;&lt;keyword&gt;NF-kappa B/genetics/*metabolism&lt;/keyword&gt;&lt;keyword&gt;Protein-Serine-Threonine Kinases/chemistry/metabolism&lt;/keyword&gt;&lt;keyword&gt;*Signal Transduction&lt;/keyword&gt;&lt;keyword&gt;Transcription, Genetic&lt;/keyword&gt;&lt;/keywords&gt;&lt;dates&gt;&lt;year&gt;2004&lt;/year&gt;&lt;pub-dates&gt;&lt;date&gt;Sep 15&lt;/date&gt;&lt;/pub-dates&gt;&lt;/dates&gt;&lt;isbn&gt;0890-9369 (Print)&amp;#xD;0890-9369 (Linking)&lt;/isbn&gt;&lt;urls&gt;&lt;related-urls&gt;&lt;url&gt;&lt;style face="underline" font="default" size="100%"&gt;https://www.ncbi.nlm.nih.gov/pubmed/15371334&lt;/style&gt;&lt;/url&gt;&lt;/related-urls&gt;&lt;/urls&gt;&lt;electronic-resource-num&gt;10.1101/gad.1228704&lt;/electronic-resource-num&gt;&lt;/record&gt;&lt;/Cite&gt;&lt;/EndNote&gt;</w:delInstrText>
              </w:r>
              <w:r w:rsidDel="003427C9">
                <w:fldChar w:fldCharType="separate"/>
              </w:r>
              <w:r w:rsidRPr="008C413B" w:rsidDel="003427C9">
                <w:rPr>
                  <w:noProof/>
                  <w:lang w:val="da-DK"/>
                  <w:rPrChange w:id="613" w:author="Gabriel Teku" w:date="2018-06-19T12:52:00Z">
                    <w:rPr>
                      <w:noProof/>
                    </w:rPr>
                  </w:rPrChange>
                </w:rPr>
                <w:delText>(Hayden &amp; Ghosh, 2004)</w:delText>
              </w:r>
              <w:r w:rsidDel="003427C9">
                <w:fldChar w:fldCharType="end"/>
              </w:r>
            </w:del>
            <w:ins w:id="614" w:author="Gabriel Teku" w:date="2018-06-19T11:45:00Z">
              <w:r w:rsidR="00A34585" w:rsidRPr="008C413B">
                <w:rPr>
                  <w:lang w:val="da-DK"/>
                  <w:rPrChange w:id="615" w:author="Gabriel Teku" w:date="2018-06-19T12:52:00Z">
                    <w:rPr/>
                  </w:rPrChange>
                </w:rPr>
                <w:t xml:space="preserve"> </w:t>
              </w:r>
            </w:ins>
            <w:r w:rsidR="00A34585">
              <w:fldChar w:fldCharType="begin">
                <w:fldData xml:space="preserve">PEVuZE5vdGU+PENpdGU+PEF1dGhvcj5WYWxlbnRpbmU8L0F1dGhvcj48WWVhcj4xOTk1PC9ZZWFy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</w:fldData>
              </w:fldChar>
            </w:r>
            <w:r w:rsidR="00A34585" w:rsidRPr="008C413B">
              <w:rPr>
                <w:lang w:val="da-DK"/>
                <w:rPrChange w:id="616" w:author="Gabriel Teku" w:date="2018-06-19T12:52:00Z">
                  <w:rPr/>
                </w:rPrChange>
              </w:rPr>
              <w:instrText xml:space="preserve"> ADDIN EN.CITE </w:instrText>
            </w:r>
            <w:r w:rsidR="00A34585">
              <w:fldChar w:fldCharType="begin">
                <w:fldData xml:space="preserve">PEVuZE5vdGU+PENpdGU+PEF1dGhvcj5WYWxlbnRpbmU8L0F1dGhvcj48WWVhcj4xOTk1PC9ZZWFy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</w:fldData>
              </w:fldChar>
            </w:r>
            <w:r w:rsidR="00A34585" w:rsidRPr="008C413B">
              <w:rPr>
                <w:lang w:val="da-DK"/>
                <w:rPrChange w:id="617" w:author="Gabriel Teku" w:date="2018-06-19T12:52:00Z">
                  <w:rPr/>
                </w:rPrChange>
              </w:rPr>
              <w:instrText xml:space="preserve"> ADDIN EN.CITE.DATA </w:instrText>
            </w:r>
            <w:r w:rsidR="00A34585">
              <w:fldChar w:fldCharType="end"/>
            </w:r>
            <w:r w:rsidR="00A34585">
              <w:fldChar w:fldCharType="separate"/>
            </w:r>
            <w:r w:rsidR="00A34585" w:rsidRPr="008C413B">
              <w:rPr>
                <w:noProof/>
                <w:lang w:val="da-DK"/>
                <w:rPrChange w:id="618" w:author="Gabriel Teku" w:date="2018-06-19T12:52:00Z">
                  <w:rPr>
                    <w:noProof/>
                  </w:rPr>
                </w:rPrChange>
              </w:rPr>
              <w:t>(Valentine et al., 1995)</w:t>
            </w:r>
            <w:r w:rsidR="00A34585">
              <w:fldChar w:fldCharType="end"/>
            </w:r>
          </w:p>
        </w:tc>
      </w:tr>
      <w:tr w:rsidR="005B6080" w:rsidRPr="008C413B" w:rsidDel="004A1591" w14:paraId="697E40A1" w14:textId="700B3412" w:rsidTr="00FF56E0">
        <w:trPr>
          <w:trHeight w:val="285"/>
          <w:del w:id="619" w:author="Gabriel Teku" w:date="2018-06-19T10:22:00Z"/>
          <w:trPrChange w:id="62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621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11C82FC" w14:textId="38050D3D" w:rsidR="005B6080" w:rsidRPr="008C413B" w:rsidDel="004A1591" w:rsidRDefault="005B6080" w:rsidP="005B6080">
            <w:pPr>
              <w:rPr>
                <w:del w:id="622" w:author="Gabriel Teku" w:date="2018-06-19T10:22:00Z"/>
                <w:lang w:val="da-DK"/>
                <w:rPrChange w:id="623" w:author="Gabriel Teku" w:date="2018-06-19T12:52:00Z">
                  <w:rPr>
                    <w:del w:id="624" w:author="Gabriel Teku" w:date="2018-06-19T10:22:00Z"/>
                  </w:rPr>
                </w:rPrChange>
              </w:rPr>
            </w:pPr>
            <w:del w:id="625" w:author="Gabriel Teku" w:date="2018-06-19T10:01:00Z">
              <w:r w:rsidRPr="008C413B" w:rsidDel="003427C9">
                <w:rPr>
                  <w:lang w:val="da-DK"/>
                  <w:rPrChange w:id="626" w:author="Gabriel Teku" w:date="2018-06-19T12:52:00Z">
                    <w:rPr/>
                  </w:rPrChange>
                </w:rPr>
                <w:delText>NFKB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627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DD9CF25" w14:textId="20793F39" w:rsidR="005B6080" w:rsidRPr="008C413B" w:rsidDel="004A1591" w:rsidRDefault="005B6080" w:rsidP="005B6080">
            <w:pPr>
              <w:rPr>
                <w:del w:id="628" w:author="Gabriel Teku" w:date="2018-06-19T10:22:00Z"/>
                <w:lang w:val="da-DK"/>
                <w:rPrChange w:id="629" w:author="Gabriel Teku" w:date="2018-06-19T12:52:00Z">
                  <w:rPr>
                    <w:del w:id="630" w:author="Gabriel Teku" w:date="2018-06-19T10:22:00Z"/>
                  </w:rPr>
                </w:rPrChange>
              </w:rPr>
            </w:pPr>
            <w:del w:id="631" w:author="Gabriel Teku" w:date="2018-06-19T10:01:00Z">
              <w:r w:rsidRPr="008C413B" w:rsidDel="003427C9">
                <w:rPr>
                  <w:lang w:val="da-DK"/>
                  <w:rPrChange w:id="632" w:author="Gabriel Teku" w:date="2018-06-19T12:52:00Z">
                    <w:rPr/>
                  </w:rPrChange>
                </w:rPr>
                <w:delText xml:space="preserve"> ! NFKBIA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63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7EC90DE" w14:textId="216663B1" w:rsidR="005B6080" w:rsidRPr="008C413B" w:rsidDel="004A1591" w:rsidRDefault="005B6080" w:rsidP="005B6080">
            <w:pPr>
              <w:rPr>
                <w:del w:id="634" w:author="Gabriel Teku" w:date="2018-06-19T10:22:00Z"/>
                <w:lang w:val="da-DK"/>
                <w:rPrChange w:id="635" w:author="Gabriel Teku" w:date="2018-06-19T12:52:00Z">
                  <w:rPr>
                    <w:del w:id="636" w:author="Gabriel Teku" w:date="2018-06-19T10:22:00Z"/>
                  </w:rPr>
                </w:rPrChange>
              </w:rPr>
            </w:pPr>
            <w:del w:id="637" w:author="Gabriel Teku" w:date="2018-06-19T10:01:00Z">
              <w:r w:rsidDel="003427C9">
                <w:fldChar w:fldCharType="begin"/>
              </w:r>
              <w:r w:rsidRPr="008C413B" w:rsidDel="003427C9">
                <w:rPr>
                  <w:lang w:val="da-DK"/>
                  <w:rPrChange w:id="638" w:author="Gabriel Teku" w:date="2018-06-19T12:52:00Z">
                    <w:rPr/>
                  </w:rPrChange>
                </w:rPr>
                <w:delInstrText xml:space="preserve"> ADDIN EN.CITE &lt;EndNote&gt;&lt;Cite&gt;&lt;Author&gt;Hayden&lt;/Author&gt;&lt;Year&gt;2004&lt;/Year&gt;&lt;RecNum&gt;251&lt;/RecNum&gt;&lt;DisplayText&gt;(Hayden &amp;amp; Ghosh, 2004)&lt;/DisplayText&gt;&lt;record&gt;&lt;rec-number&gt;251&lt;/rec-number&gt;&lt;foreign-keys&gt;&lt;key app="EN" db-id="5r99asrx8trdsmefax6xd0snp90de0s2xpwx" timestamp="1481968351"&gt;251&lt;/key&gt;&lt;/foreign-keys&gt;&lt;ref-type name="Journal Article"&gt;17&lt;/ref-type&gt;&lt;contributors&gt;&lt;authors&gt;&lt;author&gt;Hayden, M. S.&lt;/author&gt;&lt;author&gt;Ghosh, S.&lt;/author&gt;&lt;/authors&gt;&lt;/contributors&gt;&lt;auth-address&gt;Section of Immunobiology and Department of Molecular Biophysics and Biochemistry, Yale University School of Medicine, New Haven, Connecticut 06520, USA.&lt;/auth-address&gt;&lt;titles&gt;&lt;title&gt;Signaling to NF-kappaB&lt;/title&gt;&lt;secondary-title&gt;Genes Dev&lt;/secondary-title&gt;&lt;/titles&gt;&lt;periodical&gt;&lt;full-title&gt;Genes &amp;amp; Development&lt;/full-title&gt;&lt;abbr-1&gt;Genes Dev.&lt;/abbr-1&gt;&lt;abbr-2&gt;Genes Dev&lt;/abbr-2&gt;&lt;/periodical&gt;&lt;pages&gt;2195-224&lt;/pages&gt;&lt;volume&gt;18&lt;/volume&gt;&lt;number&gt;18&lt;/number&gt;&lt;keywords&gt;&lt;keyword&gt;Animals&lt;/keyword&gt;&lt;keyword&gt;Gene Expression Regulation&lt;/keyword&gt;&lt;keyword&gt;Humans&lt;/keyword&gt;&lt;keyword&gt;I-kappa B Kinase&lt;/keyword&gt;&lt;keyword&gt;I-kappa B Proteins/physiology&lt;/keyword&gt;&lt;keyword&gt;NF-kappa B/genetics/*metabolism&lt;/keyword&gt;&lt;keyword&gt;Protein-Serine-Threonine Kinases/chemistry/metabolism&lt;/keyword&gt;&lt;keyword&gt;*Signal Transduction&lt;/keyword&gt;&lt;keyword&gt;Transcription, Genetic&lt;/keyword&gt;&lt;/keywords&gt;&lt;dates&gt;&lt;year&gt;2004&lt;/year&gt;&lt;pub-dates&gt;&lt;date&gt;Sep 15&lt;/date&gt;&lt;/pub-dates&gt;&lt;/dates&gt;&lt;isbn&gt;0890-9369 (Print)&amp;#xD;0890-9369 (Linking)&lt;/isbn&gt;&lt;urls&gt;&lt;related-urls&gt;&lt;url&gt;&lt;style face="underline" font="default" size="100%"&gt;https://www.ncbi.nlm.nih.gov/pubmed/15371334&lt;/style&gt;&lt;/url&gt;&lt;/related-urls&gt;&lt;/urls&gt;&lt;electronic-resource-num&gt;10.1101/gad.1228704&lt;/electronic-resource-num&gt;&lt;/record&gt;&lt;/Cite&gt;&lt;/EndNote&gt;</w:delInstrText>
              </w:r>
              <w:r w:rsidDel="003427C9">
                <w:fldChar w:fldCharType="separate"/>
              </w:r>
              <w:r w:rsidRPr="008C413B" w:rsidDel="003427C9">
                <w:rPr>
                  <w:noProof/>
                  <w:lang w:val="da-DK"/>
                  <w:rPrChange w:id="639" w:author="Gabriel Teku" w:date="2018-06-19T12:52:00Z">
                    <w:rPr>
                      <w:noProof/>
                    </w:rPr>
                  </w:rPrChange>
                </w:rPr>
                <w:delText>(Hayden &amp; Ghosh, 2004)</w:delText>
              </w:r>
              <w:r w:rsidDel="003427C9">
                <w:fldChar w:fldCharType="end"/>
              </w:r>
            </w:del>
          </w:p>
        </w:tc>
      </w:tr>
      <w:tr w:rsidR="005B6080" w:rsidRPr="00A34585" w14:paraId="0C9DEFED" w14:textId="77777777" w:rsidTr="00FF56E0">
        <w:trPr>
          <w:trHeight w:val="285"/>
          <w:trPrChange w:id="64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641" w:author="Gabriel Teku" w:date="2018-06-19T10:09:00Z">
              <w:tcPr>
                <w:tcW w:w="1257" w:type="dxa"/>
                <w:noWrap/>
              </w:tcPr>
            </w:tcPrChange>
          </w:tcPr>
          <w:p w14:paraId="2B82523B" w14:textId="77777777" w:rsidR="005B6080" w:rsidRPr="00895605" w:rsidRDefault="005B6080" w:rsidP="005B6080">
            <w:ins w:id="642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FCGR2B </w:t>
              </w:r>
            </w:ins>
            <w:del w:id="643" w:author="Gabriel Teku" w:date="2018-06-19T10:01:00Z">
              <w:r w:rsidDel="003427C9">
                <w:delText>FOXO1</w:delText>
              </w:r>
            </w:del>
          </w:p>
        </w:tc>
        <w:tc>
          <w:tcPr>
            <w:tcW w:w="3164" w:type="dxa"/>
            <w:noWrap/>
            <w:vAlign w:val="center"/>
            <w:tcPrChange w:id="64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419970EF" w14:textId="77777777" w:rsidR="005B6080" w:rsidRPr="00895605" w:rsidRDefault="005B6080" w:rsidP="005B6080">
            <w:ins w:id="645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646" w:author="Gabriel Teku" w:date="2018-06-19T10:01:00Z">
              <w:r w:rsidDel="003427C9">
                <w:delText>! AKT1</w:delText>
              </w:r>
            </w:del>
          </w:p>
        </w:tc>
        <w:tc>
          <w:tcPr>
            <w:tcW w:w="4263" w:type="dxa"/>
            <w:noWrap/>
            <w:vAlign w:val="center"/>
            <w:tcPrChange w:id="64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68E4FF3" w14:textId="11407A6D" w:rsidR="005B6080" w:rsidRPr="00A34585" w:rsidRDefault="005B6080" w:rsidP="005B6080">
            <w:pPr>
              <w:rPr>
                <w:lang w:val="da-DK"/>
                <w:rPrChange w:id="648" w:author="Gabriel Teku" w:date="2018-06-19T11:46:00Z">
                  <w:rPr/>
                </w:rPrChange>
              </w:rPr>
            </w:pPr>
            <w:del w:id="649" w:author="Gabriel Teku" w:date="2018-06-19T10:01:00Z">
              <w:r w:rsidDel="003427C9">
                <w:fldChar w:fldCharType="begin"/>
              </w:r>
              <w:r w:rsidRPr="00A34585" w:rsidDel="003427C9">
                <w:rPr>
                  <w:lang w:val="da-DK"/>
                  <w:rPrChange w:id="650" w:author="Gabriel Teku" w:date="2018-06-19T11:46:00Z">
                    <w:rPr/>
                  </w:rPrChange>
                </w:rPr>
                <w:delInstrText xml:space="preserve"> ADDIN EN.CITE &lt;EndNote&gt;&lt;Cite&gt;&lt;Author&gt;Yusuf&lt;/Author&gt;&lt;Year&gt;2004&lt;/Year&gt;&lt;RecNum&gt;464&lt;/RecNum&gt;&lt;DisplayText&gt;(Yusuf, Zhu, Kharas, Chen, &amp;amp; Fruman, 2004)&lt;/DisplayText&gt;&lt;record&gt;&lt;rec-number&gt;464&lt;/rec-number&gt;&lt;foreign-keys&gt;&lt;key app="EN" db-id="5r99asrx8trdsmefax6xd0snp90de0s2xpwx" timestamp="1491477196"&gt;464&lt;/key&gt;&lt;/foreign-keys&gt;&lt;ref-type name="Journal Article"&gt;17&lt;/ref-type&gt;&lt;contributors&gt;&lt;authors&gt;&lt;author&gt;Yusuf, I.&lt;/author&gt;&lt;author&gt;Zhu, X.&lt;/author&gt;&lt;author&gt;Kharas, M. G.&lt;/author&gt;&lt;author&gt;Chen, J.&lt;/author&gt;&lt;author&gt;Fruman, D. A.&lt;/author&gt;&lt;/authors&gt;&lt;/contributors&gt;&lt;auth-address&gt;Department of Molecular Biology and Biochemistry, University of California, Irvine, 92697-3900, USA.&lt;/auth-address&gt;&lt;titles&gt;&lt;title&gt;Optimal B-cell proliferation requires phosphoinositide 3-kinase-dependent inactivation of FOXO transcription factors&lt;/title&gt;&lt;secondary-title&gt;Blood&lt;/secondary-title&gt;&lt;/titles&gt;&lt;periodical&gt;&lt;full-title&gt;Blood&lt;/full-title&gt;&lt;abbr-1&gt;Blood&lt;/abbr-1&gt;&lt;abbr-2&gt;Blood&lt;/abbr-2&gt;&lt;/periodical&gt;&lt;pages&gt;784-7&lt;/pages&gt;&lt;volume&gt;104&lt;/volume&gt;&lt;number&gt;3&lt;/number&gt;&lt;keywords&gt;&lt;keyword&gt;Animals&lt;/keyword&gt;&lt;keyword&gt;B-Lymphocytes/cytology/*immunology&lt;/keyword&gt;&lt;keyword&gt;Cell Cycle&lt;/keyword&gt;&lt;keyword&gt;Lymphocyte Activation&lt;/keyword&gt;&lt;keyword&gt;Mice&lt;/keyword&gt;&lt;keyword&gt;Mice, Inbred BALB C&lt;/keyword&gt;&lt;keyword&gt;Phosphatidylinositol 3-Kinases/*metabolism&lt;/keyword&gt;&lt;keyword&gt;Signal Transduction/physiology&lt;/keyword&gt;&lt;keyword&gt;Transcription Factors/*genetics/immunology&lt;/keyword&gt;&lt;/keywords&gt;&lt;dates&gt;&lt;year&gt;2004&lt;/year&gt;&lt;pub-dates&gt;&lt;date&gt;Aug 01&lt;/date&gt;&lt;/pub-dates&gt;&lt;/dates&gt;&lt;isbn&gt;0006-4971 (Print)&amp;#xD;0006-4971 (Linking)&lt;/isbn&gt;&lt;accession-num&gt;15069012&lt;/accession-num&gt;&lt;urls&gt;&lt;related-urls&gt;&lt;url&gt;https://www.ncbi.nlm.nih.gov/pubmed/15069012&lt;/url&gt;&lt;/related-urls&gt;&lt;/urls&gt;&lt;electronic-resource-num&gt;10.1182/blood-2003-09-3071&lt;/electronic-resource-num&gt;&lt;/record&gt;&lt;/Cite&gt;&lt;/EndNote&gt;</w:delInstrText>
              </w:r>
              <w:r w:rsidDel="003427C9">
                <w:fldChar w:fldCharType="separate"/>
              </w:r>
              <w:r w:rsidRPr="00A34585" w:rsidDel="003427C9">
                <w:rPr>
                  <w:noProof/>
                  <w:lang w:val="da-DK"/>
                  <w:rPrChange w:id="651" w:author="Gabriel Teku" w:date="2018-06-19T11:46:00Z">
                    <w:rPr>
                      <w:noProof/>
                    </w:rPr>
                  </w:rPrChange>
                </w:rPr>
                <w:delText>(Yusuf, Zhu, Kharas, Chen, &amp; Fruman, 2004)</w:delText>
              </w:r>
              <w:r w:rsidDel="003427C9">
                <w:fldChar w:fldCharType="end"/>
              </w:r>
            </w:del>
            <w:r w:rsidR="00A34585">
              <w:fldChar w:fldCharType="begin"/>
            </w:r>
            <w:r w:rsidR="00A34585" w:rsidRPr="00A34585">
              <w:rPr>
                <w:lang w:val="da-DK"/>
                <w:rPrChange w:id="652" w:author="Gabriel Teku" w:date="2018-06-19T11:46:00Z">
                  <w:rPr/>
                </w:rPrChange>
              </w:rPr>
              <w:instrText xml:space="preserve"> ADDIN EN.CITE &lt;EndNote&gt;&lt;Cite&gt;&lt;Author&gt;Dal Porto&lt;/Author&gt;&lt;Year&gt;2004&lt;/Year&gt;&lt;RecNum&gt;348&lt;/RecNum&gt;&lt;DisplayText&gt;(Dal Porto et al., 2004)&lt;/DisplayText&gt;&lt;record&gt;&lt;rec-number&gt;348&lt;/rec-number&gt;&lt;foreign-keys&gt;&lt;key app="EN" db-id="5r99asrx8trdsmefax6xd0snp90de0s2xpwx" timestamp="1490779513"&gt;348&lt;/key&gt;&lt;/foreign-keys&gt;&lt;ref-type name="Journal Article"&gt;17&lt;/ref-type&gt;&lt;contributors&gt;&lt;authors&gt;&lt;author&gt;Dal Porto, J. M.&lt;/author&gt;&lt;author&gt;Gauld, S. B.&lt;/author&gt;&lt;author&gt;Merrell, K. T.&lt;/author&gt;&lt;author&gt;Mills, D.&lt;/author&gt;&lt;author&gt;Pugh-Bernard, A. E.&lt;/author&gt;&lt;author&gt;Cambier, J.&lt;/author&gt;&lt;/authors&gt;&lt;/contributors&gt;&lt;auth-address&gt;Integrated Department of Immunology, University of Colorado Health Science Center and National Jewish Medical Research Center, 1400 Jackson Street, Denver, CO 80206, USA.&lt;/auth-address&gt;&lt;titles&gt;&lt;title&gt;B cell antigen receptor signaling 101&lt;/title&gt;&lt;secondary-title&gt;Mol Immunol&lt;/secondary-title&gt;&lt;/titles&gt;&lt;periodical&gt;&lt;full-title&gt;Molecular Immunology&lt;/full-title&gt;&lt;abbr-1&gt;Mol. Immunol.&lt;/abbr-1&gt;&lt;abbr-2&gt;Mol Immunol&lt;/abbr-2&gt;&lt;/periodical&gt;&lt;pages&gt;599-613&lt;/pages&gt;&lt;volume&gt;41&lt;/volume&gt;&lt;number&gt;6-7&lt;/number&gt;&lt;keywords&gt;&lt;keyword&gt;Animals&lt;/keyword&gt;&lt;keyword&gt;B-Lymphocytes/immunology/*physiology&lt;/keyword&gt;&lt;keyword&gt;Humans&lt;/keyword&gt;&lt;keyword&gt;Receptors, Antigen, B-Cell/immunology/*physiology&lt;/keyword&gt;&lt;keyword&gt;Signal Transduction/immunology/*physiology&lt;/keyword&gt;&lt;/keywords&gt;&lt;dates&gt;&lt;year&gt;2004&lt;/year&gt;&lt;pub-dates&gt;&lt;date&gt;Jul&lt;/date&gt;&lt;/pub-dates&gt;&lt;/dates&gt;&lt;isbn&gt;0161-5890 (Print)&amp;#xD;0161-5890 (Linking)&lt;/isbn&gt;&lt;accession-num&gt;15219998&lt;/accession-num&gt;&lt;urls&gt;&lt;related-urls&gt;&lt;url&gt;https://www.ncbi.nlm.nih.gov/pubmed/15219998&lt;/url&gt;&lt;/related-urls&gt;&lt;/urls&gt;&lt;electronic-resource-num&gt;10.1016/j.molimm.2004.04.008&lt;/electronic-resource-num&gt;&lt;/record&gt;&lt;/Cite&gt;&lt;/EndNote&gt;</w:instrText>
            </w:r>
            <w:r w:rsidR="00A34585">
              <w:fldChar w:fldCharType="separate"/>
            </w:r>
            <w:r w:rsidR="00A34585" w:rsidRPr="00A34585">
              <w:rPr>
                <w:noProof/>
                <w:lang w:val="da-DK"/>
                <w:rPrChange w:id="653" w:author="Gabriel Teku" w:date="2018-06-19T11:46:00Z">
                  <w:rPr>
                    <w:noProof/>
                  </w:rPr>
                </w:rPrChange>
              </w:rPr>
              <w:t>(Dal Porto et al., 2004)</w:t>
            </w:r>
            <w:r w:rsidR="00A34585">
              <w:fldChar w:fldCharType="end"/>
            </w:r>
          </w:p>
        </w:tc>
      </w:tr>
      <w:tr w:rsidR="005B6080" w:rsidRPr="00AD0304" w14:paraId="42275CC4" w14:textId="77777777" w:rsidTr="00FF56E0">
        <w:trPr>
          <w:trHeight w:val="285"/>
          <w:trPrChange w:id="65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655" w:author="Gabriel Teku" w:date="2018-06-19T10:09:00Z">
              <w:tcPr>
                <w:tcW w:w="1257" w:type="dxa"/>
                <w:noWrap/>
              </w:tcPr>
            </w:tcPrChange>
          </w:tcPr>
          <w:p w14:paraId="220A17FD" w14:textId="77777777" w:rsidR="005B6080" w:rsidRPr="00A34585" w:rsidRDefault="005B6080" w:rsidP="005B6080">
            <w:pPr>
              <w:rPr>
                <w:lang w:val="da-DK"/>
                <w:rPrChange w:id="656" w:author="Gabriel Teku" w:date="2018-06-19T11:46:00Z">
                  <w:rPr/>
                </w:rPrChange>
              </w:rPr>
            </w:pPr>
            <w:ins w:id="657" w:author="Gabriel Teku" w:date="2018-06-19T10:01:00Z">
              <w:r w:rsidRPr="00A34585">
                <w:rPr>
                  <w:rFonts w:ascii="Calibri" w:hAnsi="Calibri" w:cs="Calibri"/>
                  <w:color w:val="000000"/>
                  <w:lang w:val="da-DK"/>
                  <w:rPrChange w:id="658" w:author="Gabriel Teku" w:date="2018-06-19T11:46:00Z">
                    <w:rPr>
                      <w:rFonts w:ascii="Calibri" w:hAnsi="Calibri" w:cs="Calibri"/>
                      <w:color w:val="000000"/>
                    </w:rPr>
                  </w:rPrChange>
                </w:rPr>
                <w:t>GAB1</w:t>
              </w:r>
            </w:ins>
            <w:del w:id="659" w:author="Gabriel Teku" w:date="2018-06-19T10:01:00Z">
              <w:r w:rsidRPr="00A34585" w:rsidDel="003427C9">
                <w:rPr>
                  <w:lang w:val="da-DK"/>
                  <w:rPrChange w:id="660" w:author="Gabriel Teku" w:date="2018-06-19T11:46:00Z">
                    <w:rPr/>
                  </w:rPrChange>
                </w:rPr>
                <w:delText>MTOR</w:delText>
              </w:r>
            </w:del>
          </w:p>
        </w:tc>
        <w:tc>
          <w:tcPr>
            <w:tcW w:w="3164" w:type="dxa"/>
            <w:noWrap/>
            <w:vAlign w:val="center"/>
            <w:tcPrChange w:id="661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784703EC" w14:textId="578B0BC2" w:rsidR="005B6080" w:rsidRPr="00A34585" w:rsidRDefault="004A1591" w:rsidP="005B6080">
            <w:pPr>
              <w:rPr>
                <w:rFonts w:ascii="Calibri" w:hAnsi="Calibri" w:cs="Calibri"/>
                <w:color w:val="000000"/>
                <w:lang w:val="da-DK"/>
                <w:rPrChange w:id="662" w:author="Gabriel Teku" w:date="2018-06-19T11:46:00Z">
                  <w:rPr/>
                </w:rPrChange>
              </w:rPr>
            </w:pPr>
            <w:ins w:id="663" w:author="Gabriel Teku" w:date="2018-06-19T10:23:00Z">
              <w:r w:rsidRPr="00A34585">
                <w:rPr>
                  <w:rFonts w:ascii="Calibri" w:hAnsi="Calibri" w:cs="Calibri"/>
                  <w:color w:val="000000"/>
                  <w:lang w:val="da-DK"/>
                  <w:rPrChange w:id="664" w:author="Gabriel Teku" w:date="2018-06-19T11:46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SYK &amp;&amp; LAT2</w:t>
              </w:r>
            </w:ins>
            <w:del w:id="665" w:author="Gabriel Teku" w:date="2018-06-19T10:01:00Z">
              <w:r w:rsidR="005B6080" w:rsidRPr="00A34585" w:rsidDel="003427C9">
                <w:rPr>
                  <w:lang w:val="da-DK"/>
                  <w:rPrChange w:id="666" w:author="Gabriel Teku" w:date="2018-06-19T11:46:00Z">
                    <w:rPr/>
                  </w:rPrChange>
                </w:rPr>
                <w:delText>AKT1</w:delText>
              </w:r>
            </w:del>
          </w:p>
        </w:tc>
        <w:tc>
          <w:tcPr>
            <w:tcW w:w="4263" w:type="dxa"/>
            <w:noWrap/>
            <w:vAlign w:val="center"/>
            <w:tcPrChange w:id="66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76E6BB8" w14:textId="473902B2" w:rsidR="005B6080" w:rsidRPr="00A34585" w:rsidRDefault="005B6080" w:rsidP="005B6080">
            <w:pPr>
              <w:rPr>
                <w:lang w:val="da-DK"/>
                <w:rPrChange w:id="668" w:author="Gabriel Teku" w:date="2018-06-19T11:46:00Z">
                  <w:rPr/>
                </w:rPrChange>
              </w:rPr>
            </w:pPr>
            <w:del w:id="669" w:author="Gabriel Teku" w:date="2018-06-19T10:01:00Z">
              <w:r w:rsidDel="003427C9">
                <w:fldChar w:fldCharType="begin">
                  <w:fldData xml:space="preserve">PEVuZE5vdGU+PENpdGU+PEF1dGhvcj5NYWpjaHJ6YWs8L0F1dGhvcj48WWVhcj4yMDE0PC9ZZWFy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</w:fldData>
                </w:fldChar>
              </w:r>
              <w:r w:rsidRPr="005B6080" w:rsidDel="003427C9">
                <w:rPr>
                  <w:lang w:val="da-DK"/>
                  <w:rPrChange w:id="670" w:author="Gabriel Teku" w:date="2018-06-19T10:01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NYWpjaHJ6YWs8L0F1dGhvcj48WWVhcj4yMDE0PC9ZZWFy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</w:fldData>
                </w:fldChar>
              </w:r>
              <w:r w:rsidRPr="005B6080" w:rsidDel="003427C9">
                <w:rPr>
                  <w:lang w:val="da-DK"/>
                  <w:rPrChange w:id="671" w:author="Gabriel Teku" w:date="2018-06-19T10:01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672" w:author="Gabriel Teku" w:date="2018-06-19T10:01:00Z">
                    <w:rPr>
                      <w:noProof/>
                    </w:rPr>
                  </w:rPrChange>
                </w:rPr>
                <w:delText>(Majchrzak, Witkowska, &amp; Smolewski, 2014)</w:delText>
              </w:r>
              <w:r w:rsidDel="003427C9">
                <w:fldChar w:fldCharType="end"/>
              </w:r>
            </w:del>
            <w:r w:rsidR="00A34585">
              <w:rPr>
                <w:lang w:val="da-DK"/>
              </w:rPr>
              <w:fldChar w:fldCharType="begin">
                <w:fldData xml:space="preserve">PEVuZE5vdGU+PENpdGU+PEF1dGhvcj5CcmRpY2thPC9BdXRob3I+PFllYXI+MjAwMjwvWWVhcj48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</w:fldData>
              </w:fldChar>
            </w:r>
            <w:r w:rsidR="00A34585">
              <w:rPr>
                <w:lang w:val="da-DK"/>
              </w:rPr>
              <w:instrText xml:space="preserve"> ADDIN EN.CITE </w:instrText>
            </w:r>
            <w:r w:rsidR="00A34585">
              <w:rPr>
                <w:lang w:val="da-DK"/>
              </w:rPr>
              <w:fldChar w:fldCharType="begin">
                <w:fldData xml:space="preserve">PEVuZE5vdGU+PENpdGU+PEF1dGhvcj5CcmRpY2thPC9BdXRob3I+PFllYXI+MjAwMjwvWWVhcj48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</w:fldData>
              </w:fldChar>
            </w:r>
            <w:r w:rsidR="00A34585">
              <w:rPr>
                <w:lang w:val="da-DK"/>
              </w:rPr>
              <w:instrText xml:space="preserve"> ADDIN EN.CITE.DATA </w:instrText>
            </w:r>
            <w:r w:rsidR="00A34585">
              <w:rPr>
                <w:lang w:val="da-DK"/>
              </w:rPr>
            </w:r>
            <w:r w:rsidR="00A34585">
              <w:rPr>
                <w:lang w:val="da-DK"/>
              </w:rPr>
              <w:fldChar w:fldCharType="end"/>
            </w:r>
            <w:r w:rsidR="00A34585">
              <w:rPr>
                <w:lang w:val="da-DK"/>
              </w:rPr>
              <w:fldChar w:fldCharType="separate"/>
            </w:r>
            <w:r w:rsidR="00A34585">
              <w:rPr>
                <w:noProof/>
                <w:lang w:val="da-DK"/>
              </w:rPr>
              <w:t>(Brdicka et al., 2002; Ingham, Holgado-Madruga, Siu, Wong, &amp; Gold, 1998; Ingham et al., 2001)</w:t>
            </w:r>
            <w:r w:rsidR="00A34585">
              <w:rPr>
                <w:lang w:val="da-DK"/>
              </w:rPr>
              <w:fldChar w:fldCharType="end"/>
            </w:r>
          </w:p>
        </w:tc>
      </w:tr>
      <w:tr w:rsidR="005B6080" w:rsidRPr="00AD0304" w14:paraId="0E7F3193" w14:textId="77777777" w:rsidTr="00FF56E0">
        <w:trPr>
          <w:trHeight w:val="285"/>
          <w:trPrChange w:id="67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674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7B1EACC2" w14:textId="77777777" w:rsidR="005B6080" w:rsidRPr="00A34585" w:rsidRDefault="005B6080" w:rsidP="005B6080">
            <w:pPr>
              <w:rPr>
                <w:lang w:val="da-DK"/>
                <w:rPrChange w:id="675" w:author="Gabriel Teku" w:date="2018-06-19T11:46:00Z">
                  <w:rPr/>
                </w:rPrChange>
              </w:rPr>
            </w:pPr>
            <w:ins w:id="676" w:author="Gabriel Teku" w:date="2018-06-19T10:01:00Z">
              <w:r w:rsidRPr="00A34585">
                <w:rPr>
                  <w:rFonts w:ascii="Calibri" w:hAnsi="Calibri" w:cs="Calibri"/>
                  <w:color w:val="000000"/>
                  <w:lang w:val="da-DK"/>
                  <w:rPrChange w:id="677" w:author="Gabriel Teku" w:date="2018-06-19T11:46:00Z">
                    <w:rPr>
                      <w:rFonts w:ascii="Calibri" w:hAnsi="Calibri" w:cs="Calibri"/>
                      <w:color w:val="000000"/>
                    </w:rPr>
                  </w:rPrChange>
                </w:rPr>
                <w:t>GRB2</w:t>
              </w:r>
            </w:ins>
            <w:del w:id="678" w:author="Gabriel Teku" w:date="2018-06-19T10:01:00Z">
              <w:r w:rsidRPr="00A34585" w:rsidDel="003427C9">
                <w:rPr>
                  <w:lang w:val="da-DK"/>
                  <w:rPrChange w:id="679" w:author="Gabriel Teku" w:date="2018-06-19T11:46:00Z">
                    <w:rPr/>
                  </w:rPrChange>
                </w:rPr>
                <w:delText>CD8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680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62D67B58" w14:textId="00DD82E7" w:rsidR="005B6080" w:rsidRPr="00A34585" w:rsidRDefault="004A1591" w:rsidP="005B6080">
            <w:pPr>
              <w:rPr>
                <w:rFonts w:ascii="Calibri" w:hAnsi="Calibri" w:cs="Calibri"/>
                <w:color w:val="000000"/>
                <w:lang w:val="da-DK"/>
                <w:rPrChange w:id="681" w:author="Gabriel Teku" w:date="2018-06-19T11:46:00Z">
                  <w:rPr/>
                </w:rPrChange>
              </w:rPr>
            </w:pPr>
            <w:ins w:id="682" w:author="Gabriel Teku" w:date="2018-06-19T10:23:00Z">
              <w:r w:rsidRPr="00A34585">
                <w:rPr>
                  <w:rFonts w:ascii="Calibri" w:hAnsi="Calibri" w:cs="Calibri"/>
                  <w:color w:val="000000"/>
                  <w:lang w:val="da-DK"/>
                  <w:rPrChange w:id="683" w:author="Gabriel Teku" w:date="2018-06-19T11:46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CD22 &amp;&amp; CD72 &amp;&amp; SHC1 &amp;&amp; LAT2</w:t>
              </w:r>
            </w:ins>
            <w:del w:id="684" w:author="Gabriel Teku" w:date="2018-06-19T10:01:00Z">
              <w:r w:rsidR="005B6080" w:rsidRPr="00A34585" w:rsidDel="003427C9">
                <w:rPr>
                  <w:lang w:val="da-DK"/>
                  <w:rPrChange w:id="685" w:author="Gabriel Teku" w:date="2018-06-19T11:46:00Z">
                    <w:rPr/>
                  </w:rPrChange>
                </w:rPr>
                <w:delText xml:space="preserve"> CD19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686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946DC53" w14:textId="127B1B47" w:rsidR="005B6080" w:rsidRPr="00A34585" w:rsidRDefault="005B6080" w:rsidP="005B6080">
            <w:pPr>
              <w:rPr>
                <w:lang w:val="da-DK"/>
                <w:rPrChange w:id="687" w:author="Gabriel Teku" w:date="2018-06-19T11:48:00Z">
                  <w:rPr/>
                </w:rPrChange>
              </w:rPr>
            </w:pPr>
            <w:del w:id="688" w:author="Gabriel Teku" w:date="2018-06-19T10:01:00Z">
              <w:r w:rsidDel="003427C9">
                <w:fldChar w:fldCharType="begin"/>
              </w:r>
              <w:r w:rsidRPr="005B6080" w:rsidDel="003427C9">
                <w:rPr>
                  <w:lang w:val="da-DK"/>
                  <w:rPrChange w:id="689" w:author="Gabriel Teku" w:date="2018-06-19T10:01:00Z">
                    <w:rPr/>
                  </w:rPrChange>
                </w:rPr>
                <w:delInstrText xml:space="preserve"> QUOTE "{Sato, 1997 #342}" </w:delInstrText>
              </w:r>
              <w:r w:rsidDel="003427C9">
                <w:fldChar w:fldCharType="separate"/>
              </w:r>
              <w:r w:rsidRPr="005B6080" w:rsidDel="003427C9">
                <w:rPr>
                  <w:lang w:val="da-DK"/>
                  <w:rPrChange w:id="690" w:author="Gabriel Teku" w:date="2018-06-19T10:01:00Z">
                    <w:rPr/>
                  </w:rPrChange>
                </w:rPr>
                <w:delText>{Sato, 1997 #342}</w:delText>
              </w:r>
              <w:r w:rsidDel="003427C9">
                <w:fldChar w:fldCharType="end"/>
              </w:r>
            </w:del>
            <w:r w:rsidR="00A34585">
              <w:rPr>
                <w:lang w:val="da-DK"/>
              </w:rPr>
              <w:fldChar w:fldCharType="begin">
                <w:fldData xml:space="preserve">PEVuZE5vdGU+PENpdGU+PEF1dGhvcj5EJmFwb3M7QW1icm9zaW88L0F1dGhvcj48WWVhcj4xOTk2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</w:fldData>
              </w:fldChar>
            </w:r>
            <w:r w:rsidR="00BD23F9">
              <w:rPr>
                <w:lang w:val="da-DK"/>
              </w:rPr>
              <w:instrText xml:space="preserve"> ADDIN EN.CITE </w:instrText>
            </w:r>
            <w:r w:rsidR="00BD23F9">
              <w:rPr>
                <w:lang w:val="da-DK"/>
              </w:rPr>
              <w:fldChar w:fldCharType="begin">
                <w:fldData xml:space="preserve">PEVuZE5vdGU+PENpdGU+PEF1dGhvcj5EJmFwb3M7QW1icm9zaW88L0F1dGhvcj48WWVhcj4xOTk2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</w:fldData>
              </w:fldChar>
            </w:r>
            <w:r w:rsidR="00BD23F9">
              <w:rPr>
                <w:lang w:val="da-DK"/>
              </w:rPr>
              <w:instrText xml:space="preserve"> ADDIN EN.CITE.DATA </w:instrText>
            </w:r>
            <w:r w:rsidR="00BD23F9">
              <w:rPr>
                <w:lang w:val="da-DK"/>
              </w:rPr>
            </w:r>
            <w:r w:rsidR="00BD23F9">
              <w:rPr>
                <w:lang w:val="da-DK"/>
              </w:rPr>
              <w:fldChar w:fldCharType="end"/>
            </w:r>
            <w:r w:rsidR="00A34585">
              <w:rPr>
                <w:lang w:val="da-DK"/>
              </w:rPr>
              <w:fldChar w:fldCharType="separate"/>
            </w:r>
            <w:r w:rsidR="00BD23F9">
              <w:rPr>
                <w:noProof/>
                <w:lang w:val="da-DK"/>
              </w:rPr>
              <w:t>(D'Ambrosio, Hippen, &amp; Cambier, 1996; Ingham et al., 2001; Law et al., 1996; Otipoby, Draves, &amp; Clark, 2001; Stork et al., 2007)</w:t>
            </w:r>
            <w:r w:rsidR="00A34585">
              <w:rPr>
                <w:lang w:val="da-DK"/>
              </w:rPr>
              <w:fldChar w:fldCharType="end"/>
            </w:r>
          </w:p>
        </w:tc>
      </w:tr>
      <w:tr w:rsidR="005B6080" w:rsidRPr="005E586D" w14:paraId="2C96F25F" w14:textId="77777777" w:rsidTr="00FF56E0">
        <w:trPr>
          <w:trHeight w:val="285"/>
          <w:trPrChange w:id="69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692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409D8A93" w14:textId="77777777" w:rsidR="005B6080" w:rsidRPr="00A34585" w:rsidRDefault="005B6080" w:rsidP="005B6080">
            <w:pPr>
              <w:rPr>
                <w:lang w:val="da-DK"/>
                <w:rPrChange w:id="693" w:author="Gabriel Teku" w:date="2018-06-19T11:46:00Z">
                  <w:rPr/>
                </w:rPrChange>
              </w:rPr>
            </w:pPr>
            <w:ins w:id="694" w:author="Gabriel Teku" w:date="2018-06-19T10:01:00Z">
              <w:r w:rsidRPr="00A34585">
                <w:rPr>
                  <w:rFonts w:ascii="Calibri" w:hAnsi="Calibri" w:cs="Calibri"/>
                  <w:color w:val="000000"/>
                  <w:lang w:val="da-DK"/>
                  <w:rPrChange w:id="695" w:author="Gabriel Teku" w:date="2018-06-19T11:46:00Z">
                    <w:rPr>
                      <w:rFonts w:ascii="Calibri" w:hAnsi="Calibri" w:cs="Calibri"/>
                      <w:color w:val="000000"/>
                    </w:rPr>
                  </w:rPrChange>
                </w:rPr>
                <w:t>GSK3B</w:t>
              </w:r>
            </w:ins>
            <w:del w:id="696" w:author="Gabriel Teku" w:date="2018-06-19T10:01:00Z">
              <w:r w:rsidRPr="00A34585" w:rsidDel="003427C9">
                <w:rPr>
                  <w:lang w:val="da-DK"/>
                  <w:rPrChange w:id="697" w:author="Gabriel Teku" w:date="2018-06-19T11:46:00Z">
                    <w:rPr/>
                  </w:rPrChange>
                </w:rPr>
                <w:delText>CD2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698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76DA0FC0" w14:textId="6DF5CF91" w:rsidR="005B6080" w:rsidRPr="00A34585" w:rsidRDefault="004A1591" w:rsidP="005B6080">
            <w:pPr>
              <w:rPr>
                <w:rFonts w:ascii="Calibri" w:hAnsi="Calibri" w:cs="Calibri"/>
                <w:color w:val="000000"/>
                <w:lang w:val="da-DK"/>
                <w:rPrChange w:id="699" w:author="Gabriel Teku" w:date="2018-06-19T11:46:00Z">
                  <w:rPr/>
                </w:rPrChange>
              </w:rPr>
            </w:pPr>
            <w:ins w:id="700" w:author="Gabriel Teku" w:date="2018-06-19T10:24:00Z">
              <w:r w:rsidRPr="00A34585">
                <w:rPr>
                  <w:rFonts w:ascii="Calibri" w:hAnsi="Calibri" w:cs="Calibri"/>
                  <w:color w:val="000000"/>
                  <w:lang w:val="da-DK"/>
                  <w:rPrChange w:id="701" w:author="Gabriel Teku" w:date="2018-06-19T11:46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~AKT1 || ~PRKCB</w:t>
              </w:r>
            </w:ins>
            <w:del w:id="702" w:author="Gabriel Teku" w:date="2018-06-19T10:01:00Z">
              <w:r w:rsidR="005B6080" w:rsidRPr="00A34585" w:rsidDel="003427C9">
                <w:rPr>
                  <w:lang w:val="da-DK"/>
                  <w:rPrChange w:id="703" w:author="Gabriel Teku" w:date="2018-06-19T11:46:00Z">
                    <w:rPr/>
                  </w:rPrChange>
                </w:rPr>
                <w:delText xml:space="preserve"> CD19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704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69B3D9A" w14:textId="775A6A07" w:rsidR="005B6080" w:rsidRPr="005E586D" w:rsidRDefault="005B6080" w:rsidP="005B6080">
            <w:pPr>
              <w:rPr>
                <w:lang w:val="da-DK"/>
                <w:rPrChange w:id="705" w:author="Gabriel Teku" w:date="2018-06-19T13:56:00Z">
                  <w:rPr/>
                </w:rPrChange>
              </w:rPr>
            </w:pPr>
            <w:del w:id="706" w:author="Gabriel Teku" w:date="2018-06-19T10:01:00Z">
              <w:r w:rsidDel="003427C9">
                <w:fldChar w:fldCharType="begin">
                  <w:fldData xml:space="preserve">PEVuZE5vdGU+PENpdGU+PEF1dGhvcj5TYXRvPC9BdXRob3I+PFllYXI+MTk5NzwvWWVhcj48UmVj
TnVtPjM0MjwvUmVjTnVtPjxEaXNwbGF5VGV4dD4oU2F0bywgTWlsbGVyLCBIb3dhcmQsICZhbXA7
IFRlZGRlciwgMTk5NzsgVGVkZGVyLCBJbmFva2ksICZhbXA7IFNhdG8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xDaXRlPjxBdXRob3I+VGVkZGVyPC9BdXRob3I+PFllYXI+MTk5NzwvWWVhcj48UmVjTnVtPjM0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</w:fldData>
                </w:fldChar>
              </w:r>
              <w:r w:rsidRPr="005E586D" w:rsidDel="003427C9">
                <w:rPr>
                  <w:lang w:val="da-DK"/>
                  <w:rPrChange w:id="707" w:author="Gabriel Teku" w:date="2018-06-19T13:56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TYXRvPC9BdXRob3I+PFllYXI+MTk5NzwvWWVhcj48UmVj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</w:fldData>
                </w:fldChar>
              </w:r>
              <w:r w:rsidRPr="005E586D" w:rsidDel="003427C9">
                <w:rPr>
                  <w:lang w:val="da-DK"/>
                  <w:rPrChange w:id="708" w:author="Gabriel Teku" w:date="2018-06-19T13:56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E586D" w:rsidDel="003427C9">
                <w:rPr>
                  <w:noProof/>
                  <w:lang w:val="da-DK"/>
                  <w:rPrChange w:id="709" w:author="Gabriel Teku" w:date="2018-06-19T13:56:00Z">
                    <w:rPr>
                      <w:noProof/>
                    </w:rPr>
                  </w:rPrChange>
                </w:rPr>
                <w:delText>(Sato, Miller, Howard, &amp; Tedder, 1997; Tedder, Inaoki, &amp; Sato, 1997)</w:delText>
              </w:r>
              <w:r w:rsidDel="003427C9">
                <w:fldChar w:fldCharType="end"/>
              </w:r>
            </w:del>
            <w:r w:rsidR="00BD23F9">
              <w:fldChar w:fldCharType="begin">
                <w:fldData xml:space="preserve">PEVuZE5vdGU+PENpdGU+PEF1dGhvcj5Bc3RvdWw8L0F1dGhvcj48WWVhcj4xOTk5PC9ZZWFyPjxS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</w:fldData>
              </w:fldChar>
            </w:r>
            <w:r w:rsidR="00BD23F9" w:rsidRPr="005E586D">
              <w:rPr>
                <w:lang w:val="da-DK"/>
                <w:rPrChange w:id="710" w:author="Gabriel Teku" w:date="2018-06-19T13:56:00Z">
                  <w:rPr/>
                </w:rPrChange>
              </w:rPr>
              <w:instrText xml:space="preserve"> ADDIN EN.CITE </w:instrText>
            </w:r>
            <w:r w:rsidR="00BD23F9">
              <w:fldChar w:fldCharType="begin">
                <w:fldData xml:space="preserve">PEVuZE5vdGU+PENpdGU+PEF1dGhvcj5Bc3RvdWw8L0F1dGhvcj48WWVhcj4xOTk5PC9ZZWFyPjxS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</w:fldData>
              </w:fldChar>
            </w:r>
            <w:r w:rsidR="00BD23F9" w:rsidRPr="005E586D">
              <w:rPr>
                <w:lang w:val="da-DK"/>
                <w:rPrChange w:id="711" w:author="Gabriel Teku" w:date="2018-06-19T13:56:00Z">
                  <w:rPr/>
                </w:rPrChange>
              </w:rPr>
              <w:instrText xml:space="preserve"> ADDIN EN.CITE.DATA </w:instrText>
            </w:r>
            <w:r w:rsidR="00BD23F9">
              <w:fldChar w:fldCharType="end"/>
            </w:r>
            <w:r w:rsidR="00BD23F9">
              <w:fldChar w:fldCharType="separate"/>
            </w:r>
            <w:r w:rsidR="00BD23F9" w:rsidRPr="005E586D">
              <w:rPr>
                <w:noProof/>
                <w:lang w:val="da-DK"/>
                <w:rPrChange w:id="712" w:author="Gabriel Teku" w:date="2018-06-19T13:56:00Z">
                  <w:rPr>
                    <w:noProof/>
                  </w:rPr>
                </w:rPrChange>
              </w:rPr>
              <w:t>(Astoul, Watton, &amp; Cantrell, 1999; Christian, Sims, &amp; Gold, 2002; Gold et al., 2000; Gold et al., 1999)</w:t>
            </w:r>
            <w:r w:rsidR="00BD23F9">
              <w:fldChar w:fldCharType="end"/>
            </w:r>
          </w:p>
        </w:tc>
      </w:tr>
      <w:tr w:rsidR="005B6080" w:rsidRPr="005E586D" w:rsidDel="00C41064" w14:paraId="521FEA9D" w14:textId="60CBF4F1" w:rsidTr="00FF56E0">
        <w:trPr>
          <w:trHeight w:val="285"/>
          <w:del w:id="713" w:author="Gabriel Teku" w:date="2018-06-19T10:33:00Z"/>
          <w:trPrChange w:id="71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71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5DCED8B" w14:textId="7E59DBE7" w:rsidR="005B6080" w:rsidRPr="005E586D" w:rsidDel="00C41064" w:rsidRDefault="005B6080" w:rsidP="005B6080">
            <w:pPr>
              <w:rPr>
                <w:del w:id="716" w:author="Gabriel Teku" w:date="2018-06-19T10:33:00Z"/>
                <w:lang w:val="da-DK"/>
                <w:rPrChange w:id="717" w:author="Gabriel Teku" w:date="2018-06-19T13:56:00Z">
                  <w:rPr>
                    <w:del w:id="718" w:author="Gabriel Teku" w:date="2018-06-19T10:33:00Z"/>
                  </w:rPr>
                </w:rPrChange>
              </w:rPr>
            </w:pPr>
            <w:del w:id="719" w:author="Gabriel Teku" w:date="2018-06-19T10:01:00Z">
              <w:r w:rsidRPr="005E586D" w:rsidDel="003427C9">
                <w:rPr>
                  <w:lang w:val="da-DK"/>
                  <w:rPrChange w:id="720" w:author="Gabriel Teku" w:date="2018-06-19T13:56:00Z">
                    <w:rPr/>
                  </w:rPrChange>
                </w:rPr>
                <w:delText>IP3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721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7791CED3" w14:textId="79F193E7" w:rsidR="005B6080" w:rsidRPr="005E586D" w:rsidDel="00C41064" w:rsidRDefault="005B6080" w:rsidP="005B6080">
            <w:pPr>
              <w:rPr>
                <w:del w:id="722" w:author="Gabriel Teku" w:date="2018-06-19T10:33:00Z"/>
                <w:lang w:val="da-DK"/>
                <w:rPrChange w:id="723" w:author="Gabriel Teku" w:date="2018-06-19T13:56:00Z">
                  <w:rPr>
                    <w:del w:id="724" w:author="Gabriel Teku" w:date="2018-06-19T10:33:00Z"/>
                  </w:rPr>
                </w:rPrChange>
              </w:rPr>
            </w:pPr>
            <w:del w:id="725" w:author="Gabriel Teku" w:date="2018-06-19T10:01:00Z">
              <w:r w:rsidRPr="005E586D" w:rsidDel="003427C9">
                <w:rPr>
                  <w:lang w:val="da-DK"/>
                  <w:rPrChange w:id="726" w:author="Gabriel Teku" w:date="2018-06-19T13:56:00Z">
                    <w:rPr/>
                  </w:rPrChange>
                </w:rPr>
                <w:delText xml:space="preserve"> PLCG2 &amp; PIP2 &amp; </w:delText>
              </w:r>
              <w:commentRangeStart w:id="727"/>
              <w:r w:rsidRPr="005E586D" w:rsidDel="003427C9">
                <w:rPr>
                  <w:lang w:val="da-DK"/>
                  <w:rPrChange w:id="728" w:author="Gabriel Teku" w:date="2018-06-19T13:56:00Z">
                    <w:rPr/>
                  </w:rPrChange>
                </w:rPr>
                <w:delText>X</w:delText>
              </w:r>
              <w:commentRangeEnd w:id="727"/>
              <w:r w:rsidDel="003427C9">
                <w:rPr>
                  <w:rStyle w:val="CommentReference"/>
                </w:rPr>
                <w:commentReference w:id="727"/>
              </w:r>
            </w:del>
          </w:p>
        </w:tc>
        <w:tc>
          <w:tcPr>
            <w:tcW w:w="4263" w:type="dxa"/>
            <w:noWrap/>
            <w:vAlign w:val="center"/>
            <w:hideMark/>
            <w:tcPrChange w:id="729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FB872FC" w14:textId="52A360F8" w:rsidR="005B6080" w:rsidRPr="005E586D" w:rsidDel="00C41064" w:rsidRDefault="005B6080" w:rsidP="005B6080">
            <w:pPr>
              <w:rPr>
                <w:del w:id="730" w:author="Gabriel Teku" w:date="2018-06-19T10:33:00Z"/>
                <w:lang w:val="da-DK"/>
                <w:rPrChange w:id="731" w:author="Gabriel Teku" w:date="2018-06-19T13:56:00Z">
                  <w:rPr>
                    <w:del w:id="732" w:author="Gabriel Teku" w:date="2018-06-19T10:33:00Z"/>
                  </w:rPr>
                </w:rPrChange>
              </w:rPr>
            </w:pPr>
            <w:del w:id="733" w:author="Gabriel Teku" w:date="2018-06-19T10:01:00Z">
              <w:r w:rsidDel="003427C9">
                <w:fldChar w:fldCharType="begin">
                  <w:fldData xml:space="preserve">PEVuZE5vdGU+PENpdGU+PEF1dGhvcj5KdXN0ZW1lbnQ8L0F1dGhvcj48WWVhcj4xOTkxPC9ZZWFy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==
</w:fldData>
                </w:fldChar>
              </w:r>
              <w:r w:rsidRPr="005E586D" w:rsidDel="003427C9">
                <w:rPr>
                  <w:lang w:val="da-DK"/>
                  <w:rPrChange w:id="734" w:author="Gabriel Teku" w:date="2018-06-19T13:56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KdXN0ZW1lbnQ8L0F1dGhvcj48WWVhcj4xOTkxPC9ZZWFy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==
</w:fldData>
                </w:fldChar>
              </w:r>
              <w:r w:rsidRPr="005E586D" w:rsidDel="003427C9">
                <w:rPr>
                  <w:lang w:val="da-DK"/>
                  <w:rPrChange w:id="735" w:author="Gabriel Teku" w:date="2018-06-19T13:56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E586D" w:rsidDel="003427C9">
                <w:rPr>
                  <w:noProof/>
                  <w:lang w:val="da-DK"/>
                  <w:rPrChange w:id="736" w:author="Gabriel Teku" w:date="2018-06-19T13:56:00Z">
                    <w:rPr>
                      <w:noProof/>
                    </w:rPr>
                  </w:rPrChange>
                </w:rPr>
                <w:delText>(Justement, Campbell, Chien, &amp; Cambier, 1991; Justement, Wienands, Hombach, Reth, &amp; Cambier, 1990; Saunders &amp; Johnson, 2010)</w:delText>
              </w:r>
              <w:r w:rsidDel="003427C9">
                <w:fldChar w:fldCharType="end"/>
              </w:r>
            </w:del>
          </w:p>
        </w:tc>
      </w:tr>
      <w:tr w:rsidR="005B6080" w:rsidRPr="00AD0304" w14:paraId="04101DD5" w14:textId="77777777" w:rsidTr="00FF56E0">
        <w:trPr>
          <w:trHeight w:val="285"/>
          <w:trPrChange w:id="73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738" w:author="Gabriel Teku" w:date="2018-06-19T10:09:00Z">
              <w:tcPr>
                <w:tcW w:w="1257" w:type="dxa"/>
                <w:noWrap/>
              </w:tcPr>
            </w:tcPrChange>
          </w:tcPr>
          <w:p w14:paraId="2D78644D" w14:textId="77777777" w:rsidR="005B6080" w:rsidRPr="00A34585" w:rsidRDefault="005B6080" w:rsidP="005B6080">
            <w:pPr>
              <w:rPr>
                <w:lang w:val="da-DK"/>
                <w:rPrChange w:id="739" w:author="Gabriel Teku" w:date="2018-06-19T11:46:00Z">
                  <w:rPr/>
                </w:rPrChange>
              </w:rPr>
            </w:pPr>
            <w:ins w:id="740" w:author="Gabriel Teku" w:date="2018-06-19T10:01:00Z">
              <w:r w:rsidRPr="00A34585">
                <w:rPr>
                  <w:rFonts w:ascii="Calibri" w:hAnsi="Calibri" w:cs="Calibri"/>
                  <w:color w:val="000000"/>
                  <w:lang w:val="da-DK"/>
                  <w:rPrChange w:id="741" w:author="Gabriel Teku" w:date="2018-06-19T11:46:00Z">
                    <w:rPr>
                      <w:rFonts w:ascii="Calibri" w:hAnsi="Calibri" w:cs="Calibri"/>
                      <w:color w:val="000000"/>
                    </w:rPr>
                  </w:rPrChange>
                </w:rPr>
                <w:t>IBCR</w:t>
              </w:r>
            </w:ins>
            <w:del w:id="742" w:author="Gabriel Teku" w:date="2018-06-19T10:01:00Z">
              <w:r w:rsidRPr="00A34585" w:rsidDel="003427C9">
                <w:rPr>
                  <w:lang w:val="da-DK"/>
                  <w:rPrChange w:id="743" w:author="Gabriel Teku" w:date="2018-06-19T11:46:00Z">
                    <w:rPr/>
                  </w:rPrChange>
                </w:rPr>
                <w:delText>IP3R</w:delText>
              </w:r>
            </w:del>
          </w:p>
        </w:tc>
        <w:tc>
          <w:tcPr>
            <w:tcW w:w="3164" w:type="dxa"/>
            <w:noWrap/>
            <w:vAlign w:val="center"/>
            <w:tcPrChange w:id="74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7EAC9A96" w14:textId="0D589E89" w:rsidR="005B6080" w:rsidRPr="00A34585" w:rsidRDefault="00C41064" w:rsidP="00C41064">
            <w:pPr>
              <w:rPr>
                <w:rFonts w:ascii="Calibri" w:hAnsi="Calibri" w:cs="Calibri"/>
                <w:color w:val="000000"/>
                <w:lang w:val="da-DK"/>
                <w:rPrChange w:id="745" w:author="Gabriel Teku" w:date="2018-06-19T11:46:00Z">
                  <w:rPr/>
                </w:rPrChange>
              </w:rPr>
            </w:pPr>
            <w:ins w:id="746" w:author="Gabriel Teku" w:date="2018-06-19T10:34:00Z">
              <w:r w:rsidRPr="00A34585">
                <w:rPr>
                  <w:rFonts w:ascii="Calibri" w:hAnsi="Calibri" w:cs="Calibri"/>
                  <w:color w:val="000000"/>
                  <w:lang w:val="da-DK"/>
                  <w:rPrChange w:id="747" w:author="Gabriel Teku" w:date="2018-06-19T11:46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CLT &amp;&amp; ACTIN</w:t>
              </w:r>
            </w:ins>
            <w:del w:id="748" w:author="Gabriel Teku" w:date="2018-06-19T10:01:00Z">
              <w:r w:rsidR="005B6080" w:rsidRPr="00A34585" w:rsidDel="003427C9">
                <w:rPr>
                  <w:lang w:val="da-DK"/>
                  <w:rPrChange w:id="749" w:author="Gabriel Teku" w:date="2018-06-19T11:46:00Z">
                    <w:rPr/>
                  </w:rPrChange>
                </w:rPr>
                <w:delText>IP3</w:delText>
              </w:r>
            </w:del>
          </w:p>
        </w:tc>
        <w:tc>
          <w:tcPr>
            <w:tcW w:w="4263" w:type="dxa"/>
            <w:noWrap/>
            <w:vAlign w:val="center"/>
            <w:tcPrChange w:id="75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EB36AAC" w14:textId="7BA90680" w:rsidR="005B6080" w:rsidRPr="005B6080" w:rsidRDefault="00692F8E" w:rsidP="005B6080">
            <w:pPr>
              <w:rPr>
                <w:lang w:val="da-DK"/>
                <w:rPrChange w:id="751" w:author="Gabriel Teku" w:date="2018-06-19T10:01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HdXB0YTwvQXV0aG9yPjxZZWFyPjIwMDc8L1llYXI+PFJl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M2MjAyLTEyPC9wYWdlcz48dm9sdW1lPjI4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HdXB0YTwvQXV0aG9yPjxZZWFyPjIwMDc8L1llYXI+PFJl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M2MjAyLTEyPC9wYWdlcz48dm9sdW1lPjI4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N. Gupta &amp; DeFranco, 2007; Malhotra, Kovats, Zhang, &amp; Coggeshall, 2009; Niiro et al., 2004; Stoddart et al., 2002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ins w:id="752" w:author="Gabriel Teku" w:date="2018-06-19T12:28:00Z">
              <w:r w:rsidRPr="008C413B" w:rsidDel="003427C9">
                <w:rPr>
                  <w:lang w:val="da-DK"/>
                  <w:rPrChange w:id="753" w:author="Gabriel Teku" w:date="2018-06-19T12:52:00Z">
                    <w:rPr/>
                  </w:rPrChange>
                </w:rPr>
                <w:t xml:space="preserve"> </w:t>
              </w:r>
            </w:ins>
            <w:del w:id="754" w:author="Gabriel Teku" w:date="2018-06-19T10:01:00Z">
              <w:r w:rsidR="005B6080" w:rsidDel="003427C9">
                <w:fldChar w:fldCharType="begin"/>
              </w:r>
              <w:r w:rsidR="005B6080" w:rsidRPr="005B6080" w:rsidDel="003427C9">
                <w:rPr>
                  <w:lang w:val="da-DK"/>
                  <w:rPrChange w:id="755" w:author="Gabriel Teku" w:date="2018-06-19T10:01:00Z">
                    <w:rPr/>
                  </w:rPrChange>
                </w:rPr>
                <w:del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756" w:author="Gabriel Teku" w:date="2018-06-19T10:01:00Z">
                    <w:rPr>
                      <w:noProof/>
                    </w:rPr>
                  </w:rPrChange>
                </w:rPr>
                <w:delText>(Lyubchenko, 2010)</w:delText>
              </w:r>
              <w:r w:rsidR="005B6080" w:rsidDel="003427C9">
                <w:fldChar w:fldCharType="end"/>
              </w:r>
            </w:del>
          </w:p>
        </w:tc>
      </w:tr>
      <w:tr w:rsidR="005B6080" w:rsidRPr="00895605" w14:paraId="1D801F31" w14:textId="77777777" w:rsidTr="00FF56E0">
        <w:trPr>
          <w:trHeight w:val="285"/>
          <w:trPrChange w:id="75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758" w:author="Gabriel Teku" w:date="2018-06-19T10:09:00Z">
              <w:tcPr>
                <w:tcW w:w="1257" w:type="dxa"/>
                <w:noWrap/>
              </w:tcPr>
            </w:tcPrChange>
          </w:tcPr>
          <w:p w14:paraId="79552395" w14:textId="77777777" w:rsidR="005B6080" w:rsidRDefault="005B6080" w:rsidP="005B6080">
            <w:ins w:id="759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KK</w:t>
              </w:r>
            </w:ins>
            <w:del w:id="760" w:author="Gabriel Teku" w:date="2018-06-19T10:01:00Z">
              <w:r w:rsidDel="003427C9">
                <w:delText>STIM1</w:delText>
              </w:r>
            </w:del>
          </w:p>
        </w:tc>
        <w:tc>
          <w:tcPr>
            <w:tcW w:w="3164" w:type="dxa"/>
            <w:noWrap/>
            <w:vAlign w:val="center"/>
            <w:tcPrChange w:id="761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242F59A" w14:textId="1DA79A82" w:rsidR="005B6080" w:rsidRDefault="00C41064">
            <w:ins w:id="762" w:author="Gabriel Teku" w:date="2018-06-19T10:34:00Z">
              <w:r w:rsidRPr="00C41064">
                <w:rPr>
                  <w:rFonts w:ascii="Calibri" w:hAnsi="Calibri" w:cs="Calibri"/>
                  <w:color w:val="000000"/>
                  <w:lang w:val="en-GB"/>
                </w:rPr>
                <w:t>IKKA &amp;&amp; NEMO &amp;&amp; MAP3K7 &amp;&amp; IKKB</w:t>
              </w:r>
            </w:ins>
            <w:del w:id="763" w:author="Gabriel Teku" w:date="2018-06-19T10:01:00Z">
              <w:r w:rsidR="005B6080" w:rsidDel="003427C9">
                <w:delText>IP3R</w:delText>
              </w:r>
            </w:del>
          </w:p>
        </w:tc>
        <w:tc>
          <w:tcPr>
            <w:tcW w:w="4263" w:type="dxa"/>
            <w:noWrap/>
            <w:vAlign w:val="center"/>
            <w:tcPrChange w:id="76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DD4F321" w14:textId="36344249" w:rsidR="005B6080" w:rsidRDefault="00692F8E" w:rsidP="005B6080">
            <w:r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wgQ3VubmluZ2hhbSwgTXUsIEdlbGV6aXVuYXMsICZhbXA7IEdyZWVuZSwgMTk5OTsg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I3MS04MDwvcGFnZXM+PHZvbHVtZT4xMDwvdm9sdW1lPjxudW1i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L0VuZE5vdGU+AG==
</w:fldData>
              </w:fldChar>
            </w:r>
            <w:r w:rsidR="008127A2">
              <w:rPr>
                <w:rFonts w:ascii="Calibri" w:hAnsi="Calibri" w:cs="Calibri"/>
                <w:color w:val="000000"/>
                <w:lang w:val="sv-SE"/>
              </w:rPr>
              <w:instrText xml:space="preserve"> ADDIN EN.CITE </w:instrText>
            </w:r>
            <w:r w:rsidR="008127A2"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wgQ3VubmluZ2hhbSwgTXUsIEdlbGV6aXVuYXMsICZhbXA7IEdyZWVuZSwgMTk5OTsg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I3MS04MDwvcGFnZXM+PHZvbHVtZT4xMDwvdm9sdW1lPjxudW1i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L0VuZE5vdGU+AG==
</w:fldData>
              </w:fldChar>
            </w:r>
            <w:r w:rsidR="008127A2">
              <w:rPr>
                <w:rFonts w:ascii="Calibri" w:hAnsi="Calibri" w:cs="Calibri"/>
                <w:color w:val="000000"/>
                <w:lang w:val="sv-SE"/>
              </w:rPr>
              <w:instrText xml:space="preserve"> ADDIN EN.CITE.DATA </w:instrText>
            </w:r>
            <w:r w:rsidR="008127A2">
              <w:rPr>
                <w:rFonts w:ascii="Calibri" w:hAnsi="Calibri" w:cs="Calibri"/>
                <w:color w:val="000000"/>
                <w:lang w:val="sv-SE"/>
              </w:rPr>
            </w:r>
            <w:r w:rsidR="008127A2"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separate"/>
            </w:r>
            <w:r w:rsidR="008127A2" w:rsidRPr="008127A2">
              <w:rPr>
                <w:rFonts w:ascii="Calibri" w:hAnsi="Calibri" w:cs="Calibri"/>
                <w:noProof/>
                <w:color w:val="000000"/>
              </w:rPr>
              <w:t>(Hacker &amp; Karin, 2006; X. Lin, Cunningham, Mu, Geleziunas, &amp; Greene, 1999; Meininger &amp; Krappmann, 2016)</w:t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del w:id="765" w:author="Gabriel Teku" w:date="2018-06-19T10:01:00Z">
              <w:r w:rsidR="005B6080" w:rsidDel="003427C9">
                <w:fldChar w:fldCharType="begin"/>
              </w:r>
              <w:r w:rsidR="005B6080" w:rsidDel="003427C9">
                <w:del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Lyubchenko, 2010)</w:delText>
              </w:r>
              <w:r w:rsidR="005B6080" w:rsidDel="003427C9">
                <w:fldChar w:fldCharType="end"/>
              </w:r>
            </w:del>
          </w:p>
        </w:tc>
      </w:tr>
      <w:tr w:rsidR="005B6080" w:rsidRPr="00895605" w14:paraId="27A1C9A9" w14:textId="77777777" w:rsidTr="00FF56E0">
        <w:trPr>
          <w:trHeight w:val="285"/>
          <w:trPrChange w:id="766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767" w:author="Gabriel Teku" w:date="2018-06-19T10:09:00Z">
              <w:tcPr>
                <w:tcW w:w="1257" w:type="dxa"/>
                <w:noWrap/>
              </w:tcPr>
            </w:tcPrChange>
          </w:tcPr>
          <w:p w14:paraId="57396B59" w14:textId="77777777" w:rsidR="005B6080" w:rsidRDefault="005B6080" w:rsidP="005B6080">
            <w:ins w:id="768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IKKA </w:t>
              </w:r>
            </w:ins>
            <w:del w:id="769" w:author="Gabriel Teku" w:date="2018-06-19T10:01:00Z">
              <w:r w:rsidDel="003427C9">
                <w:delText>ORAI1</w:delText>
              </w:r>
            </w:del>
          </w:p>
        </w:tc>
        <w:tc>
          <w:tcPr>
            <w:tcW w:w="3164" w:type="dxa"/>
            <w:noWrap/>
            <w:vAlign w:val="center"/>
            <w:tcPrChange w:id="770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0D81949" w14:textId="77777777" w:rsidR="005B6080" w:rsidRDefault="005B6080" w:rsidP="005B6080">
            <w:ins w:id="771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772" w:author="Gabriel Teku" w:date="2018-06-19T10:01:00Z">
              <w:r w:rsidDel="003427C9">
                <w:delText>STIM1</w:delText>
              </w:r>
            </w:del>
          </w:p>
        </w:tc>
        <w:tc>
          <w:tcPr>
            <w:tcW w:w="4263" w:type="dxa"/>
            <w:noWrap/>
            <w:vAlign w:val="center"/>
            <w:tcPrChange w:id="773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0D4EEB33" w14:textId="748A9121" w:rsidR="005B6080" w:rsidRDefault="00692F8E" w:rsidP="005B6080"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IYWNrZXI8L0F1dGhvcj48WWVhcj4yMDA2PC9ZZWFyPjxS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IYWNrZXI8L0F1dGhvcj48WWVhcj4yMDA2PC9ZZWFyPjxS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Hacker &amp; Karin, 2006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774" w:author="Gabriel Teku" w:date="2018-06-19T10:01:00Z">
              <w:r w:rsidR="005B6080" w:rsidDel="003427C9">
                <w:fldChar w:fldCharType="begin"/>
              </w:r>
              <w:r w:rsidR="005B6080" w:rsidDel="003427C9">
                <w:del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Lyubchenko, 2010)</w:delText>
              </w:r>
              <w:r w:rsidR="005B6080" w:rsidDel="003427C9">
                <w:fldChar w:fldCharType="end"/>
              </w:r>
            </w:del>
          </w:p>
        </w:tc>
      </w:tr>
      <w:tr w:rsidR="005B6080" w:rsidRPr="00692F8E" w14:paraId="770D9864" w14:textId="77777777" w:rsidTr="00FF56E0">
        <w:trPr>
          <w:trHeight w:val="285"/>
          <w:trPrChange w:id="77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776" w:author="Gabriel Teku" w:date="2018-06-19T10:09:00Z">
              <w:tcPr>
                <w:tcW w:w="1257" w:type="dxa"/>
                <w:noWrap/>
              </w:tcPr>
            </w:tcPrChange>
          </w:tcPr>
          <w:p w14:paraId="04C232D6" w14:textId="77777777" w:rsidR="005B6080" w:rsidRDefault="005B6080" w:rsidP="005B6080">
            <w:ins w:id="777" w:author="Gabriel Teku" w:date="2018-06-19T10:01:00Z">
              <w:r>
                <w:rPr>
                  <w:rFonts w:ascii="Calibri" w:hAnsi="Calibri" w:cs="Calibri"/>
                  <w:color w:val="000000"/>
                </w:rPr>
                <w:t>IKKB</w:t>
              </w:r>
            </w:ins>
            <w:del w:id="778" w:author="Gabriel Teku" w:date="2018-06-19T10:01:00Z">
              <w:r w:rsidRPr="002660F3" w:rsidDel="003427C9">
                <w:delText>CRACR2A</w:delText>
              </w:r>
            </w:del>
          </w:p>
        </w:tc>
        <w:tc>
          <w:tcPr>
            <w:tcW w:w="3164" w:type="dxa"/>
            <w:noWrap/>
            <w:vAlign w:val="center"/>
            <w:tcPrChange w:id="779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2924F870" w14:textId="2B7A2E16" w:rsidR="005B6080" w:rsidRDefault="005B6080" w:rsidP="005B6080">
            <w:ins w:id="780" w:author="Gabriel Teku" w:date="2018-06-19T10:01:00Z">
              <w:r>
                <w:rPr>
                  <w:rFonts w:ascii="Calibri" w:hAnsi="Calibri" w:cs="Calibri"/>
                  <w:color w:val="000000"/>
                </w:rPr>
                <w:t>MAP3K7</w:t>
              </w:r>
            </w:ins>
            <w:del w:id="781" w:author="Gabriel Teku" w:date="2018-06-19T10:01:00Z">
              <w:r w:rsidDel="003427C9">
                <w:delText>ORAI1</w:delText>
              </w:r>
            </w:del>
          </w:p>
        </w:tc>
        <w:tc>
          <w:tcPr>
            <w:tcW w:w="4263" w:type="dxa"/>
            <w:noWrap/>
            <w:vAlign w:val="center"/>
            <w:tcPrChange w:id="782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0A5B991D" w14:textId="1A8CF780" w:rsidR="005B6080" w:rsidRPr="00692F8E" w:rsidRDefault="00692F8E" w:rsidP="005B6080">
            <w:pPr>
              <w:rPr>
                <w:lang w:val="nb-NO"/>
                <w:rPrChange w:id="783" w:author="Gabriel Teku" w:date="2018-06-19T12:31:00Z">
                  <w:rPr/>
                </w:rPrChange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NZWluaW5nZXIgJmFtcDsgS3JhcHBt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NZWluaW5nZXI8L0F1dGhvcj48WWVhcj4yMDE2PC9ZZWFy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lang w:val="sv-SE"/>
              </w:rPr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separate"/>
            </w:r>
            <w:r w:rsidRPr="00692F8E">
              <w:rPr>
                <w:rFonts w:ascii="Calibri" w:hAnsi="Calibri" w:cs="Calibri"/>
                <w:noProof/>
                <w:color w:val="000000"/>
                <w:lang w:val="nb-NO"/>
              </w:rPr>
              <w:t>(Meininger &amp; Krappmann, 2016; C. Wang et al., 2001)</w:t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ins w:id="784" w:author="Gabriel Teku" w:date="2018-06-19T12:31:00Z">
              <w:r w:rsidDel="003427C9">
                <w:t xml:space="preserve"> </w:t>
              </w:r>
            </w:ins>
            <w:del w:id="785" w:author="Gabriel Teku" w:date="2018-06-19T10:01:00Z">
              <w:r w:rsidR="005B6080" w:rsidDel="003427C9">
                <w:fldChar w:fldCharType="begin"/>
              </w:r>
              <w:r w:rsidR="005B6080" w:rsidRPr="00692F8E" w:rsidDel="003427C9">
                <w:rPr>
                  <w:lang w:val="nb-NO"/>
                  <w:rPrChange w:id="786" w:author="Gabriel Teku" w:date="2018-06-19T12:31:00Z">
                    <w:rPr/>
                  </w:rPrChange>
                </w:rPr>
                <w:del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RPr="00692F8E" w:rsidDel="003427C9">
                <w:rPr>
                  <w:noProof/>
                  <w:lang w:val="nb-NO"/>
                  <w:rPrChange w:id="787" w:author="Gabriel Teku" w:date="2018-06-19T12:31:00Z">
                    <w:rPr>
                      <w:noProof/>
                    </w:rPr>
                  </w:rPrChange>
                </w:rPr>
                <w:delText>(Lyubchenko, 2010)</w:delText>
              </w:r>
              <w:r w:rsidR="005B6080" w:rsidDel="003427C9">
                <w:fldChar w:fldCharType="end"/>
              </w:r>
            </w:del>
          </w:p>
        </w:tc>
      </w:tr>
      <w:tr w:rsidR="005B6080" w:rsidRPr="00895605" w14:paraId="2C22A19B" w14:textId="77777777" w:rsidTr="00FF56E0">
        <w:trPr>
          <w:trHeight w:val="285"/>
          <w:trPrChange w:id="788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789" w:author="Gabriel Teku" w:date="2018-06-19T10:09:00Z">
              <w:tcPr>
                <w:tcW w:w="1257" w:type="dxa"/>
                <w:noWrap/>
              </w:tcPr>
            </w:tcPrChange>
          </w:tcPr>
          <w:p w14:paraId="5F9C30A2" w14:textId="77777777" w:rsidR="005B6080" w:rsidRPr="00895605" w:rsidRDefault="005B6080" w:rsidP="005B6080">
            <w:ins w:id="790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INPP5D </w:t>
              </w:r>
            </w:ins>
            <w:del w:id="791" w:author="Gabriel Teku" w:date="2018-06-19T10:01:00Z">
              <w:r w:rsidDel="003427C9">
                <w:delText>CALM1</w:delText>
              </w:r>
            </w:del>
          </w:p>
        </w:tc>
        <w:tc>
          <w:tcPr>
            <w:tcW w:w="3164" w:type="dxa"/>
            <w:noWrap/>
            <w:vAlign w:val="center"/>
            <w:tcPrChange w:id="792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06029DE2" w14:textId="77777777" w:rsidR="005B6080" w:rsidRPr="00895605" w:rsidRDefault="005B6080" w:rsidP="005B6080">
            <w:ins w:id="793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794" w:author="Gabriel Teku" w:date="2018-06-19T10:01:00Z">
              <w:r w:rsidDel="003427C9">
                <w:delText>CA</w:delText>
              </w:r>
            </w:del>
          </w:p>
        </w:tc>
        <w:tc>
          <w:tcPr>
            <w:tcW w:w="4263" w:type="dxa"/>
            <w:noWrap/>
            <w:vAlign w:val="center"/>
            <w:tcPrChange w:id="795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D6F9136" w14:textId="2A1EAA2C" w:rsidR="005B6080" w:rsidRPr="00895605" w:rsidRDefault="00692F8E" w:rsidP="005B6080"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BbWFuPC9BdXRob3I+PFllYXI+MTk5ODwvWWVhcj48UmVj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MzOTIyLTg8L3BhZ2VzPjx2b2x1bWU+MjczPC92b2x1bWU+PG51bWJlcj41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BbWFuPC9BdXRob3I+PFllYXI+MTk5ODwvWWVhcj48UmVj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MzOTIyLTg8L3BhZ2VzPjx2b2x1bWU+MjczPC92b2x1bWU+PG51bWJlcj41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t>(Aman et al., 1998)</w: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ins w:id="796" w:author="Gabriel Teku" w:date="2018-06-19T12:32:00Z">
              <w:r w:rsidDel="003427C9">
                <w:t xml:space="preserve"> </w:t>
              </w:r>
            </w:ins>
            <w:del w:id="797" w:author="Gabriel Teku" w:date="2018-06-19T10:01:00Z">
              <w:r w:rsidR="005B6080" w:rsidDel="003427C9">
                <w:fldChar w:fldCharType="begin">
                  <w:fldData xml:space="preserve">PEVuZE5vdGU+PENpdGU+PEF1dGhvcj5HYWxsbzwvQXV0aG9yPjxZZWFyPjIwMDY8L1llYXI+PFJl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HYWxsbzwvQXV0aG9yPjxZZWFyPjIwMDY8L1llYXI+PFJl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Gallo, Cante-Barrett, &amp; Crabtree, 2006)</w:delText>
              </w:r>
              <w:r w:rsidR="005B6080" w:rsidDel="003427C9">
                <w:fldChar w:fldCharType="end"/>
              </w:r>
            </w:del>
          </w:p>
        </w:tc>
      </w:tr>
      <w:tr w:rsidR="005B6080" w:rsidRPr="001B4040" w14:paraId="2DDC14B7" w14:textId="77777777" w:rsidTr="00FF56E0">
        <w:trPr>
          <w:trHeight w:val="285"/>
          <w:trPrChange w:id="798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799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479E7ABE" w14:textId="77777777" w:rsidR="005B6080" w:rsidRPr="00FA139B" w:rsidRDefault="005B6080" w:rsidP="005B6080">
            <w:pPr>
              <w:rPr>
                <w:rFonts w:hAnsiTheme="minorHAnsi" w:cstheme="minorHAnsi"/>
              </w:rPr>
            </w:pPr>
            <w:ins w:id="800" w:author="Gabriel Teku" w:date="2018-06-19T10:01:00Z">
              <w:r>
                <w:rPr>
                  <w:rFonts w:ascii="Calibri" w:hAnsi="Calibri" w:cs="Calibri"/>
                  <w:color w:val="000000"/>
                </w:rPr>
                <w:t>IP3</w:t>
              </w:r>
            </w:ins>
            <w:del w:id="801" w:author="Gabriel Teku" w:date="2018-06-19T10:01:00Z">
              <w:r w:rsidRPr="00FA139B" w:rsidDel="003427C9">
                <w:rPr>
                  <w:rFonts w:hAnsiTheme="minorHAnsi" w:cstheme="minorHAnsi"/>
                </w:rPr>
                <w:delText>IKKB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802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5D7B726" w14:textId="0C007B42" w:rsidR="005B6080" w:rsidRPr="00FA139B" w:rsidRDefault="005B6080">
            <w:pPr>
              <w:rPr>
                <w:rFonts w:hAnsiTheme="minorHAnsi" w:cstheme="minorHAnsi"/>
              </w:rPr>
            </w:pPr>
            <w:ins w:id="803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 </w:t>
              </w:r>
            </w:ins>
            <w:ins w:id="804" w:author="Gabriel Teku" w:date="2018-06-19T10:35:00Z">
              <w:r w:rsidR="00C41064" w:rsidRPr="00C41064">
                <w:rPr>
                  <w:rFonts w:ascii="Calibri" w:hAnsi="Calibri" w:cs="Calibri"/>
                  <w:color w:val="000000"/>
                  <w:lang w:val="en-GB"/>
                </w:rPr>
                <w:t>PLCG2 &amp;&amp; PIP2_1</w:t>
              </w:r>
            </w:ins>
            <w:del w:id="805" w:author="Gabriel Teku" w:date="2018-06-19T10:01:00Z">
              <w:r w:rsidDel="003427C9">
                <w:rPr>
                  <w:rFonts w:hAnsiTheme="minorHAnsi" w:cstheme="minorHAnsi"/>
                </w:rPr>
                <w:delText xml:space="preserve">MAP3K7 </w:delText>
              </w:r>
              <w:r w:rsidRPr="00FA139B" w:rsidDel="003427C9">
                <w:rPr>
                  <w:rFonts w:hAnsiTheme="minorHAnsi" w:cstheme="minorHAnsi"/>
                </w:rPr>
                <w:delText>&amp; TAB2 &amp; TAB3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806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F99E466" w14:textId="3076B934" w:rsidR="005B6080" w:rsidRPr="005B6080" w:rsidRDefault="006733DB" w:rsidP="005B6080">
            <w:pPr>
              <w:rPr>
                <w:rFonts w:hAnsiTheme="minorHAnsi" w:cstheme="minorHAnsi"/>
                <w:lang w:val="en-GB"/>
                <w:rPrChange w:id="807" w:author="Gabriel Teku" w:date="2018-06-19T10:01:00Z">
                  <w:rPr>
                    <w:rFonts w:hAnsiTheme="minorHAnsi" w:cstheme="minorHAnsi"/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KdXN0ZW1lbnQ8L0F1dGhvcj48WWVhcj4xOTkxPC9ZZWFy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KdXN0ZW1lbnQ8L0F1dGhvcj48WWVhcj4xOTkxPC9ZZWFy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Justement, Campbell, Chien, &amp; Cambier, 1991; Justement, Wienands, Hombach, Reth, &amp; Cambier, 1990; Saunders &amp; Johnson, 2010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ins w:id="808" w:author="Gabriel Teku" w:date="2018-06-19T12:34:00Z">
              <w:r w:rsidDel="003427C9">
                <w:rPr>
                  <w:rFonts w:hAnsiTheme="minorHAnsi" w:cstheme="minorHAnsi"/>
                </w:rPr>
                <w:t xml:space="preserve"> </w:t>
              </w:r>
            </w:ins>
            <w:del w:id="809" w:author="Gabriel Teku" w:date="2018-06-19T10:01:00Z">
              <w:r w:rsidR="005B6080" w:rsidDel="003427C9">
                <w:rPr>
                  <w:rFonts w:hAnsiTheme="minorHAnsi" w:cstheme="minorHAnsi"/>
                </w:rPr>
                <w:fldChar w:fldCharType="begin">
                  <w:fldData xml:space="preserve">PEVuZE5vdGU+PENpdGU+PEF1dGhvcj5NZWluaW5nZXI8L0F1dGhvcj48WWVhcj4yMDE2PC9ZZWFy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</w:fldData>
                </w:fldChar>
              </w:r>
              <w:r w:rsidR="005B6080" w:rsidRPr="005B6080" w:rsidDel="003427C9">
                <w:rPr>
                  <w:rFonts w:hAnsiTheme="minorHAnsi" w:cstheme="minorHAnsi"/>
                  <w:lang w:val="en-GB"/>
                  <w:rPrChange w:id="810" w:author="Gabriel Teku" w:date="2018-06-19T10:01:00Z">
                    <w:rPr>
                      <w:rFonts w:hAnsiTheme="minorHAnsi" w:cstheme="minorHAnsi"/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rPr>
                  <w:rFonts w:hAnsiTheme="minorHAnsi" w:cstheme="minorHAnsi"/>
                </w:rPr>
                <w:fldChar w:fldCharType="begin">
                  <w:fldData xml:space="preserve">PEVuZE5vdGU+PENpdGU+PEF1dGhvcj5NZWluaW5nZXI8L0F1dGhvcj48WWVhcj4yMDE2PC9ZZWFy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</w:fldData>
                </w:fldChar>
              </w:r>
              <w:r w:rsidR="005B6080" w:rsidRPr="005B6080" w:rsidDel="003427C9">
                <w:rPr>
                  <w:rFonts w:hAnsiTheme="minorHAnsi" w:cstheme="minorHAnsi"/>
                  <w:lang w:val="en-GB"/>
                  <w:rPrChange w:id="811" w:author="Gabriel Teku" w:date="2018-06-19T10:01:00Z">
                    <w:rPr>
                      <w:rFonts w:hAnsiTheme="minorHAnsi" w:cstheme="minorHAnsi"/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rPr>
                  <w:rFonts w:hAnsiTheme="minorHAnsi" w:cstheme="minorHAnsi"/>
                </w:rPr>
              </w:r>
              <w:r w:rsidR="005B6080" w:rsidDel="003427C9">
                <w:rPr>
                  <w:rFonts w:hAnsiTheme="minorHAnsi" w:cstheme="minorHAnsi"/>
                </w:rPr>
                <w:fldChar w:fldCharType="end"/>
              </w:r>
              <w:r w:rsidR="005B6080" w:rsidDel="003427C9">
                <w:rPr>
                  <w:rFonts w:hAnsiTheme="minorHAnsi" w:cstheme="minorHAnsi"/>
                </w:rPr>
              </w:r>
              <w:r w:rsidR="005B6080" w:rsidDel="003427C9">
                <w:rPr>
                  <w:rFonts w:hAnsiTheme="minorHAnsi" w:cstheme="minorHAnsi"/>
                </w:rPr>
                <w:fldChar w:fldCharType="separate"/>
              </w:r>
              <w:r w:rsidR="005B6080" w:rsidRPr="005B6080" w:rsidDel="003427C9">
                <w:rPr>
                  <w:rFonts w:hAnsiTheme="minorHAnsi" w:cstheme="minorHAnsi"/>
                  <w:noProof/>
                  <w:lang w:val="en-GB"/>
                  <w:rPrChange w:id="812" w:author="Gabriel Teku" w:date="2018-06-19T10:01:00Z">
                    <w:rPr>
                      <w:rFonts w:hAnsiTheme="minorHAnsi" w:cstheme="minorHAnsi"/>
                      <w:noProof/>
                      <w:lang w:val="sv-SE"/>
                    </w:rPr>
                  </w:rPrChange>
                </w:rPr>
                <w:delText>(Meininger &amp; Krappmann, 2016; C. Wang et al., 2001)</w:delText>
              </w:r>
              <w:r w:rsidR="005B6080" w:rsidDel="003427C9">
                <w:rPr>
                  <w:rFonts w:hAnsiTheme="minorHAnsi" w:cstheme="minorHAnsi"/>
                </w:rPr>
                <w:fldChar w:fldCharType="end"/>
              </w:r>
            </w:del>
          </w:p>
        </w:tc>
      </w:tr>
      <w:tr w:rsidR="005B6080" w:rsidRPr="00895605" w14:paraId="2670B763" w14:textId="77777777" w:rsidTr="00FF56E0">
        <w:trPr>
          <w:trHeight w:val="285"/>
          <w:trPrChange w:id="81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814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6F138D64" w14:textId="77777777" w:rsidR="005B6080" w:rsidRPr="00895605" w:rsidRDefault="005B6080" w:rsidP="005B6080">
            <w:ins w:id="815" w:author="Gabriel Teku" w:date="2018-06-19T10:01:00Z">
              <w:r>
                <w:rPr>
                  <w:rFonts w:ascii="Calibri" w:hAnsi="Calibri" w:cs="Calibri"/>
                  <w:color w:val="000000"/>
                </w:rPr>
                <w:t>IP3R</w:t>
              </w:r>
            </w:ins>
            <w:del w:id="816" w:author="Gabriel Teku" w:date="2018-06-19T10:01:00Z">
              <w:r w:rsidDel="003427C9">
                <w:delText>MAP2K</w:delText>
              </w:r>
              <w:r w:rsidRPr="00895605" w:rsidDel="003427C9">
                <w:delText>6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817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5C241828" w14:textId="77777777" w:rsidR="005B6080" w:rsidRPr="00895605" w:rsidRDefault="005B6080" w:rsidP="005B6080">
            <w:ins w:id="818" w:author="Gabriel Teku" w:date="2018-06-19T10:01:00Z">
              <w:r>
                <w:rPr>
                  <w:rFonts w:ascii="Calibri" w:hAnsi="Calibri" w:cs="Calibri"/>
                  <w:color w:val="000000"/>
                </w:rPr>
                <w:t>IP3</w:t>
              </w:r>
            </w:ins>
            <w:del w:id="819" w:author="Gabriel Teku" w:date="2018-06-19T10:01:00Z">
              <w:r w:rsidDel="003427C9">
                <w:delText>MAP3K1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82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6FBFA6D9" w14:textId="58913EE2" w:rsidR="005B6080" w:rsidRPr="00895605" w:rsidRDefault="006733DB" w:rsidP="005B6080">
            <w:ins w:id="821" w:author="Gabriel Teku" w:date="2018-06-19T12:34:00Z">
              <w:r w:rsidRPr="006733DB">
                <w:rPr>
                  <w:rFonts w:ascii="Calibri" w:hAnsi="Calibri" w:cs="Calibri"/>
                  <w:noProof/>
                  <w:color w:val="000000"/>
                </w:rPr>
                <w:fldChar w:fldCharType="begin"/>
              </w:r>
              <w:r w:rsidRPr="006733DB">
                <w:rPr>
                  <w:rFonts w:ascii="Calibri" w:hAnsi="Calibri" w:cs="Calibri"/>
                  <w:noProof/>
                  <w:color w:val="000000"/>
                </w:rPr>
  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  </w:r>
              <w:r w:rsidRPr="006733DB">
                <w:rPr>
                  <w:rFonts w:ascii="Calibri" w:hAnsi="Calibri" w:cs="Calibri"/>
                  <w:noProof/>
                  <w:color w:val="000000"/>
                </w:rPr>
                <w:fldChar w:fldCharType="separate"/>
              </w:r>
              <w:r w:rsidRPr="006733DB">
                <w:rPr>
                  <w:rFonts w:ascii="Calibri" w:hAnsi="Calibri" w:cs="Calibri"/>
                  <w:noProof/>
                  <w:color w:val="000000"/>
                </w:rPr>
                <w:t>(Lyubchenko, 2010)</w:t>
              </w:r>
              <w:r w:rsidRPr="006733DB">
                <w:rPr>
                  <w:rFonts w:ascii="Calibri" w:hAnsi="Calibri" w:cs="Calibri"/>
                  <w:noProof/>
                  <w:color w:val="000000"/>
                </w:rPr>
                <w:fldChar w:fldCharType="end"/>
              </w:r>
            </w:ins>
            <w:del w:id="822" w:author="Gabriel Teku" w:date="2018-06-19T10:01:00Z">
              <w:r w:rsidR="005B6080" w:rsidDel="003427C9">
                <w:fldChar w:fldCharType="begin"/>
              </w:r>
              <w:r w:rsidR="005B6080" w:rsidDel="003427C9">
                <w:delInstrText xml:space="preserve"> ADDIN EN.CITE &lt;EndNote&gt;&lt;Cite&gt;&lt;Author&gt;Yasuda&lt;/Author&gt;&lt;Year&gt;2016&lt;/Year&gt;&lt;RecNum&gt;447&lt;/RecNum&gt;&lt;DisplayText&gt;(Yasuda, 2016)&lt;/DisplayText&gt;&lt;record&gt;&lt;rec-number&gt;447&lt;/rec-number&gt;&lt;foreign-keys&gt;&lt;key app="EN" db-id="5r99asrx8trdsmefax6xd0snp90de0s2xpwx" timestamp="1491398379"&gt;447&lt;/key&gt;&lt;/foreign-keys&gt;&lt;ref-type name="Journal Article"&gt;17&lt;/ref-type&gt;&lt;contributors&gt;&lt;authors&gt;&lt;author&gt;Yasuda, T.&lt;/author&gt;&lt;/authors&gt;&lt;/contributors&gt;&lt;auth-address&gt;Immune Regulation and Cancer, Max Delbruck Center for Molecular Medicine, Robert-Rossle Str 10, 13125, Berlin, Germany. tomoharu.yasuda@mdc-berlin.de.&lt;/auth-address&gt;&lt;titles&gt;&lt;title&gt;MAP Kinase Cascades in Antigen Receptor Signaling and Physiology&lt;/title&gt;&lt;secondary-title&gt;Curr Top Microbiol Immunol&lt;/secondary-title&gt;&lt;/titles&gt;&lt;periodical&gt;&lt;full-title&gt;Current Topics in Microbiology and Immunology&lt;/full-title&gt;&lt;abbr-1&gt;Curr. Top. Microbiol. Immunol.&lt;/abbr-1&gt;&lt;abbr-2&gt;Curr Top Microbiol Immunol&lt;/abbr-2&gt;&lt;/periodical&gt;&lt;pages&gt;211-31&lt;/pages&gt;&lt;volume&gt;393&lt;/volume&gt;&lt;keywords&gt;&lt;keyword&gt;Animals&lt;/keyword&gt;&lt;keyword&gt;B-Lymphocytes/*enzymology/immunology&lt;/keyword&gt;&lt;keyword&gt;Extracellular Signal-Regulated MAP Kinases/genetics/*immunology&lt;/keyword&gt;&lt;keyword&gt;Humans&lt;/keyword&gt;&lt;keyword&gt;Immunity, Cellular&lt;/keyword&gt;&lt;keyword&gt;*MAP Kinase Signaling System&lt;/keyword&gt;&lt;/keywords&gt;&lt;dates&gt;&lt;year&gt;2016&lt;/year&gt;&lt;/dates&gt;&lt;isbn&gt;0070-217X (Print)&amp;#xD;0070-217X (Linking)&lt;/isbn&gt;&lt;accession-num&gt;26275875&lt;/accession-num&gt;&lt;urls&gt;&lt;related-urls&gt;&lt;url&gt;https://www.ncbi.nlm.nih.gov/pubmed/26275875&lt;/url&gt;&lt;/related-urls&gt;&lt;/urls&gt;&lt;electronic-resource-num&gt;10.1007/82_2015_481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Yasuda, 2016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1DBB695E" w14:textId="77777777" w:rsidTr="00FF56E0">
        <w:trPr>
          <w:trHeight w:val="285"/>
          <w:trPrChange w:id="82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824" w:author="Gabriel Teku" w:date="2018-06-19T10:09:00Z">
              <w:tcPr>
                <w:tcW w:w="1257" w:type="dxa"/>
                <w:noWrap/>
              </w:tcPr>
            </w:tcPrChange>
          </w:tcPr>
          <w:p w14:paraId="4D3821D0" w14:textId="77777777" w:rsidR="005B6080" w:rsidRDefault="005B6080" w:rsidP="005B6080">
            <w:ins w:id="825" w:author="Gabriel Teku" w:date="2018-06-19T10:01:00Z">
              <w:r>
                <w:rPr>
                  <w:rFonts w:ascii="Calibri" w:hAnsi="Calibri" w:cs="Calibri"/>
                  <w:color w:val="000000"/>
                </w:rPr>
                <w:t>JUN</w:t>
              </w:r>
            </w:ins>
            <w:del w:id="826" w:author="Gabriel Teku" w:date="2018-06-19T10:01:00Z">
              <w:r w:rsidDel="003427C9">
                <w:delText>RAP1A</w:delText>
              </w:r>
            </w:del>
          </w:p>
        </w:tc>
        <w:tc>
          <w:tcPr>
            <w:tcW w:w="3164" w:type="dxa"/>
            <w:noWrap/>
            <w:vAlign w:val="center"/>
            <w:tcPrChange w:id="827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7D760206" w14:textId="7E92669B" w:rsidR="005B6080" w:rsidRDefault="005B6080" w:rsidP="005B6080">
            <w:ins w:id="828" w:author="Gabriel Teku" w:date="2018-06-19T10:01:00Z">
              <w:r>
                <w:rPr>
                  <w:rFonts w:ascii="Calibri" w:hAnsi="Calibri" w:cs="Calibri"/>
                  <w:color w:val="000000"/>
                </w:rPr>
                <w:t>MAPK8</w:t>
              </w:r>
            </w:ins>
            <w:del w:id="829" w:author="Gabriel Teku" w:date="2018-06-19T10:01:00Z">
              <w:r w:rsidDel="003427C9">
                <w:delText>DAG</w:delText>
              </w:r>
            </w:del>
          </w:p>
        </w:tc>
        <w:tc>
          <w:tcPr>
            <w:tcW w:w="4263" w:type="dxa"/>
            <w:noWrap/>
            <w:vAlign w:val="center"/>
            <w:tcPrChange w:id="83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3389BBD" w14:textId="2FA45AE6" w:rsidR="005B6080" w:rsidRPr="006733DB" w:rsidRDefault="005B6080" w:rsidP="005B6080">
            <w:pPr>
              <w:rPr>
                <w:lang w:val="da-DK"/>
                <w:rPrChange w:id="831" w:author="Gabriel Teku" w:date="2018-06-19T12:35:00Z">
                  <w:rPr/>
                </w:rPrChange>
              </w:rPr>
            </w:pPr>
            <w:del w:id="832" w:author="Gabriel Teku" w:date="2018-06-19T10:01:00Z">
              <w:r w:rsidDel="003427C9">
                <w:fldChar w:fldCharType="begin"/>
              </w:r>
              <w:r w:rsidRPr="005B6080" w:rsidDel="003427C9">
                <w:rPr>
                  <w:lang w:val="da-DK"/>
                  <w:rPrChange w:id="833" w:author="Gabriel Teku" w:date="2018-06-19T10:01:00Z">
                    <w:rPr/>
                  </w:rPrChange>
                </w:rPr>
                <w:delInstrText xml:space="preserve"> ADDIN EN.CITE &lt;EndNote&gt;&lt;Cite&gt;&lt;Author&gt;McLeod&lt;/Author&gt;&lt;Year&gt;2001&lt;/Year&gt;&lt;RecNum&gt;442&lt;/RecNum&gt;&lt;DisplayText&gt;(McLeod &amp;amp; Gold, 2001)&lt;/DisplayText&gt;&lt;record&gt;&lt;rec-number&gt;442&lt;/rec-number&gt;&lt;foreign-keys&gt;&lt;key app="EN" db-id="5r99asrx8trdsmefax6xd0snp90de0s2xpwx" timestamp="1491396045"&gt;442&lt;/key&gt;&lt;/foreign-keys&gt;&lt;ref-type name="Journal Article"&gt;17&lt;/ref-type&gt;&lt;contributors&gt;&lt;authors&gt;&lt;author&gt;McLeod, S. J.&lt;/author&gt;&lt;author&gt;Gold, M. R.&lt;/author&gt;&lt;/authors&gt;&lt;/contributors&gt;&lt;auth-address&gt;Department of Microbiology and Immunology, University of British Columbia, Vancouver, Canada.&lt;/auth-address&gt;&lt;titles&gt;&lt;title&gt;Activation and function of the Rap1 GTPase in B lymphocytes&lt;/title&gt;&lt;secondary-title&gt;Int Rev Immunol&lt;/secondary-title&gt;&lt;/titles&gt;&lt;periodical&gt;&lt;full-title&gt;International Reviews of Immunology&lt;/full-title&gt;&lt;abbr-1&gt;Int. Rev. Immunol.&lt;/abbr-1&gt;&lt;abbr-2&gt;Int Rev Immunol&lt;/abbr-2&gt;&lt;/periodical&gt;&lt;pages&gt;763-89&lt;/pages&gt;&lt;volume&gt;20&lt;/volume&gt;&lt;number&gt;6&lt;/number&gt;&lt;keywords&gt;&lt;keyword&gt;Animals&lt;/keyword&gt;&lt;keyword&gt;B-Lymphocytes/*enzymology/*immunology/physiology&lt;/keyword&gt;&lt;keyword&gt;Cell Adhesion&lt;/keyword&gt;&lt;keyword&gt;Cell Movement&lt;/keyword&gt;&lt;keyword&gt;Enzyme Activation&lt;/keyword&gt;&lt;keyword&gt;GTPase-Activating Proteins/metabolism&lt;/keyword&gt;&lt;keyword&gt;Guanine Nucleotide Exchange Factors/metabolism&lt;/keyword&gt;&lt;keyword&gt;Humans&lt;/keyword&gt;&lt;keyword&gt;Integrins/metabolism&lt;/keyword&gt;&lt;keyword&gt;Mitogen-Activated Protein Kinases/metabolism&lt;/keyword&gt;&lt;keyword&gt;Models, Immunological&lt;/keyword&gt;&lt;keyword&gt;Receptors, Antigen, B-Cell/metabolism&lt;/keyword&gt;&lt;keyword&gt;Signal Transduction&lt;/keyword&gt;&lt;keyword&gt;rap1 GTP-Binding Proteins/*metabolism&lt;/keyword&gt;&lt;/keywords&gt;&lt;dates&gt;&lt;year&gt;2001&lt;/year&gt;&lt;/dates&gt;&lt;isbn&gt;0883-0185 (Print)&amp;#xD;0883-0185 (Linking)&lt;/isbn&gt;&lt;accession-num&gt;11913949&lt;/accession-num&gt;&lt;urls&gt;&lt;related-urls&gt;&lt;url&gt;https://www.ncbi.nlm.nih.gov/pubmed/11913949&lt;/url&gt;&lt;/related-urls&gt;&lt;/urls&gt;&lt;/record&gt;&lt;/Cite&gt;&lt;/EndNote&gt;</w:delInstrText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834" w:author="Gabriel Teku" w:date="2018-06-19T10:01:00Z">
                    <w:rPr>
                      <w:noProof/>
                    </w:rPr>
                  </w:rPrChange>
                </w:rPr>
                <w:delText>(McLeod &amp; Gold, 2001)</w:delText>
              </w:r>
              <w:r w:rsidDel="003427C9">
                <w:fldChar w:fldCharType="end"/>
              </w:r>
            </w:del>
            <w:r w:rsidR="006733DB">
              <w:rPr>
                <w:lang w:val="da-DK"/>
              </w:rPr>
              <w:fldChar w:fldCharType="begin">
                <w:fldData xml:space="preserve">PEVuZE5vdGU+PENpdGU+PEF1dGhvcj5GdWNoczwvQXV0aG9yPjxZZWFyPjE5OTY8L1llYXI+PFJl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</w:fldData>
              </w:fldChar>
            </w:r>
            <w:r w:rsidR="006733DB">
              <w:rPr>
                <w:lang w:val="da-DK"/>
              </w:rPr>
              <w:instrText xml:space="preserve"> ADDIN EN.CITE </w:instrText>
            </w:r>
            <w:r w:rsidR="006733DB">
              <w:rPr>
                <w:lang w:val="da-DK"/>
              </w:rPr>
              <w:fldChar w:fldCharType="begin">
                <w:fldData xml:space="preserve">PEVuZE5vdGU+PENpdGU+PEF1dGhvcj5GdWNoczwvQXV0aG9yPjxZZWFyPjE5OTY8L1llYXI+PFJl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</w:fldData>
              </w:fldChar>
            </w:r>
            <w:r w:rsidR="006733DB">
              <w:rPr>
                <w:lang w:val="da-DK"/>
              </w:rPr>
              <w:instrText xml:space="preserve"> ADDIN EN.CITE.DATA </w:instrText>
            </w:r>
            <w:r w:rsidR="006733DB">
              <w:rPr>
                <w:lang w:val="da-DK"/>
              </w:rPr>
            </w:r>
            <w:r w:rsidR="006733DB">
              <w:rPr>
                <w:lang w:val="da-DK"/>
              </w:rPr>
              <w:fldChar w:fldCharType="end"/>
            </w:r>
            <w:r w:rsidR="006733DB">
              <w:rPr>
                <w:lang w:val="da-DK"/>
              </w:rPr>
              <w:fldChar w:fldCharType="separate"/>
            </w:r>
            <w:r w:rsidR="006733DB">
              <w:rPr>
                <w:noProof/>
                <w:lang w:val="da-DK"/>
              </w:rPr>
              <w:t>(Fuchs, Dolan, Davis, &amp; Ronai, 1996; Weiss et al., 2003)</w:t>
            </w:r>
            <w:r w:rsidR="006733DB">
              <w:rPr>
                <w:lang w:val="da-DK"/>
              </w:rPr>
              <w:fldChar w:fldCharType="end"/>
            </w:r>
          </w:p>
        </w:tc>
      </w:tr>
      <w:tr w:rsidR="005B6080" w:rsidRPr="006733DB" w14:paraId="41090B0D" w14:textId="77777777" w:rsidTr="00FF56E0">
        <w:trPr>
          <w:trHeight w:val="285"/>
          <w:trPrChange w:id="83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836" w:author="Gabriel Teku" w:date="2018-06-19T10:09:00Z">
              <w:tcPr>
                <w:tcW w:w="1257" w:type="dxa"/>
                <w:noWrap/>
              </w:tcPr>
            </w:tcPrChange>
          </w:tcPr>
          <w:p w14:paraId="39C60E78" w14:textId="77777777" w:rsidR="005B6080" w:rsidRPr="006733DB" w:rsidRDefault="005B6080" w:rsidP="005B6080">
            <w:pPr>
              <w:rPr>
                <w:lang w:val="da-DK"/>
                <w:rPrChange w:id="837" w:author="Gabriel Teku" w:date="2018-06-19T12:35:00Z">
                  <w:rPr/>
                </w:rPrChange>
              </w:rPr>
            </w:pPr>
            <w:ins w:id="838" w:author="Gabriel Teku" w:date="2018-06-19T10:01:00Z">
              <w:r w:rsidRPr="006733DB">
                <w:rPr>
                  <w:rFonts w:ascii="Calibri" w:hAnsi="Calibri" w:cs="Calibri"/>
                  <w:color w:val="000000"/>
                  <w:lang w:val="da-DK"/>
                  <w:rPrChange w:id="839" w:author="Gabriel Teku" w:date="2018-06-19T12:35:00Z">
                    <w:rPr>
                      <w:rFonts w:ascii="Calibri" w:hAnsi="Calibri" w:cs="Calibri"/>
                      <w:color w:val="000000"/>
                    </w:rPr>
                  </w:rPrChange>
                </w:rPr>
                <w:t>KRAS</w:t>
              </w:r>
            </w:ins>
            <w:del w:id="840" w:author="Gabriel Teku" w:date="2018-06-19T10:01:00Z">
              <w:r w:rsidRPr="006733DB" w:rsidDel="003427C9">
                <w:rPr>
                  <w:lang w:val="da-DK"/>
                  <w:rPrChange w:id="841" w:author="Gabriel Teku" w:date="2018-06-19T12:35:00Z">
                    <w:rPr/>
                  </w:rPrChange>
                </w:rPr>
                <w:delText>PYK2B</w:delText>
              </w:r>
            </w:del>
          </w:p>
        </w:tc>
        <w:tc>
          <w:tcPr>
            <w:tcW w:w="3164" w:type="dxa"/>
            <w:noWrap/>
            <w:vAlign w:val="center"/>
            <w:tcPrChange w:id="842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7E25EAD4" w14:textId="5F263465" w:rsidR="005B6080" w:rsidRPr="006733DB" w:rsidRDefault="00C41064" w:rsidP="00C41064">
            <w:pPr>
              <w:rPr>
                <w:rFonts w:ascii="Calibri" w:hAnsi="Calibri" w:cs="Calibri"/>
                <w:color w:val="000000"/>
                <w:lang w:val="da-DK"/>
                <w:rPrChange w:id="843" w:author="Gabriel Teku" w:date="2018-06-19T12:35:00Z">
                  <w:rPr/>
                </w:rPrChange>
              </w:rPr>
            </w:pPr>
            <w:ins w:id="844" w:author="Gabriel Teku" w:date="2018-06-19T10:36:00Z">
              <w:r w:rsidRPr="006733DB">
                <w:rPr>
                  <w:rFonts w:ascii="Calibri" w:hAnsi="Calibri" w:cs="Calibri"/>
                  <w:color w:val="000000"/>
                  <w:lang w:val="da-DK"/>
                  <w:rPrChange w:id="845" w:author="Gabriel Teku" w:date="2018-06-19T12:35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SOS || RASGRP3 || PRKCB || ~RASA1</w:t>
              </w:r>
            </w:ins>
            <w:del w:id="846" w:author="Gabriel Teku" w:date="2018-06-19T10:01:00Z">
              <w:r w:rsidR="005B6080" w:rsidRPr="006733DB" w:rsidDel="003427C9">
                <w:rPr>
                  <w:lang w:val="da-DK"/>
                  <w:rPrChange w:id="847" w:author="Gabriel Teku" w:date="2018-06-19T12:35:00Z">
                    <w:rPr/>
                  </w:rPrChange>
                </w:rPr>
                <w:delText>RAP1A &amp; CSR</w:delText>
              </w:r>
            </w:del>
          </w:p>
        </w:tc>
        <w:tc>
          <w:tcPr>
            <w:tcW w:w="4263" w:type="dxa"/>
            <w:noWrap/>
            <w:vAlign w:val="center"/>
            <w:tcPrChange w:id="84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0FAED409" w14:textId="11140CC9" w:rsidR="005B6080" w:rsidRPr="00D771B2" w:rsidRDefault="005B6080" w:rsidP="005B6080">
            <w:pPr>
              <w:rPr>
                <w:lang w:val="da-DK"/>
                <w:rPrChange w:id="849" w:author="Gabriel Teku" w:date="2018-06-19T12:36:00Z">
                  <w:rPr/>
                </w:rPrChange>
              </w:rPr>
            </w:pPr>
            <w:del w:id="850" w:author="Gabriel Teku" w:date="2018-06-19T10:01:00Z">
              <w:r w:rsidDel="003427C9">
                <w:fldChar w:fldCharType="begin">
                  <w:fldData xml:space="preserve">PEVuZE5vdGU+PENpdGU+PEF1dGhvcj5Uc2U8L0F1dGhvcj48WWVhcj4yMDA5PC9ZZWFyPjxSZWNO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4NjUtNzc8L3BhZ2VzPjx2b2x1bWU+Mjg0PC92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</w:fldData>
                </w:fldChar>
              </w:r>
              <w:r w:rsidRPr="006733DB" w:rsidDel="003427C9">
                <w:rPr>
                  <w:lang w:val="da-DK"/>
                  <w:rPrChange w:id="851" w:author="Gabriel Teku" w:date="2018-06-19T12:35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Uc2U8L0F1dGhvcj48WWVhcj4yMDA5PC9ZZWFyPjxSZWNO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4NjUtNzc8L3BhZ2VzPjx2b2x1bWU+Mjg0PC92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</w:fldData>
                </w:fldChar>
              </w:r>
              <w:r w:rsidRPr="006733DB" w:rsidDel="003427C9">
                <w:rPr>
                  <w:lang w:val="da-DK"/>
                  <w:rPrChange w:id="852" w:author="Gabriel Teku" w:date="2018-06-19T12:35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6733DB" w:rsidDel="003427C9">
                <w:rPr>
                  <w:noProof/>
                  <w:lang w:val="da-DK"/>
                  <w:rPrChange w:id="853" w:author="Gabriel Teku" w:date="2018-06-19T12:35:00Z">
                    <w:rPr>
                      <w:noProof/>
                    </w:rPr>
                  </w:rPrChange>
                </w:rPr>
                <w:delText>(Tse et al., 2009)</w:delText>
              </w:r>
              <w:r w:rsidDel="003427C9">
                <w:fldChar w:fldCharType="end"/>
              </w:r>
            </w:del>
            <w:r w:rsidR="00D771B2">
              <w:rPr>
                <w:lang w:val="da-DK"/>
              </w:rPr>
              <w:fldChar w:fldCharType="begin">
                <w:fldData xml:space="preserve">PEVuZE5vdGU+PENpdGU+PEF1dGhvcj5DYWxvY2E8L0F1dGhvcj48WWVhcj4yMDAzPC9ZZWFyPjxS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</w:fldData>
              </w:fldChar>
            </w:r>
            <w:r w:rsidR="008C413B">
              <w:rPr>
                <w:lang w:val="da-DK"/>
              </w:rPr>
              <w:instrText xml:space="preserve"> ADDIN EN.CITE </w:instrText>
            </w:r>
            <w:r w:rsidR="008C413B">
              <w:rPr>
                <w:lang w:val="da-DK"/>
              </w:rPr>
              <w:fldChar w:fldCharType="begin">
                <w:fldData xml:space="preserve">PEVuZE5vdGU+PENpdGU+PEF1dGhvcj5DYWxvY2E8L0F1dGhvcj48WWVhcj4yMDAzPC9ZZWFyPjxS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</w:fldData>
              </w:fldChar>
            </w:r>
            <w:r w:rsidR="008C413B">
              <w:rPr>
                <w:lang w:val="da-DK"/>
              </w:rPr>
              <w:instrText xml:space="preserve"> ADDIN EN.CITE.DATA </w:instrText>
            </w:r>
            <w:r w:rsidR="008C413B">
              <w:rPr>
                <w:lang w:val="da-DK"/>
              </w:rPr>
            </w:r>
            <w:r w:rsidR="008C413B">
              <w:rPr>
                <w:lang w:val="da-DK"/>
              </w:rPr>
              <w:fldChar w:fldCharType="end"/>
            </w:r>
            <w:r w:rsidR="00D771B2">
              <w:rPr>
                <w:lang w:val="da-DK"/>
              </w:rPr>
              <w:fldChar w:fldCharType="separate"/>
            </w:r>
            <w:r w:rsidR="008C413B">
              <w:rPr>
                <w:noProof/>
                <w:lang w:val="da-DK"/>
              </w:rPr>
              <w:t>(Caloca, Zugaza, Matallanas, Crespo, &amp; Bustelo, 2003; Y. Chen et al., 2016; Chiu, Dalton, Ishiai, Kurosaki, &amp; Chan, 2002; Ehrhardt, David, Ehrhardt, &amp; Schrader, 2004; Ishiai et al., 1999; Jiang, Craxton, Kurosaki, &amp; Clark, 1998; Oh-hora, Johmura, Hashimoto, Hikida, &amp; Kurosaki, 2003; Tamir et al., 2000)</w:t>
            </w:r>
            <w:r w:rsidR="00D771B2">
              <w:rPr>
                <w:lang w:val="da-DK"/>
              </w:rPr>
              <w:fldChar w:fldCharType="end"/>
            </w:r>
          </w:p>
        </w:tc>
      </w:tr>
      <w:tr w:rsidR="005B6080" w:rsidRPr="006733DB" w14:paraId="4617E396" w14:textId="77777777" w:rsidTr="00FF56E0">
        <w:trPr>
          <w:trHeight w:val="285"/>
          <w:trPrChange w:id="85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855" w:author="Gabriel Teku" w:date="2018-06-19T10:09:00Z">
              <w:tcPr>
                <w:tcW w:w="1257" w:type="dxa"/>
                <w:noWrap/>
              </w:tcPr>
            </w:tcPrChange>
          </w:tcPr>
          <w:p w14:paraId="12F9CAE4" w14:textId="77777777" w:rsidR="005B6080" w:rsidRPr="006733DB" w:rsidRDefault="005B6080" w:rsidP="005B6080">
            <w:pPr>
              <w:rPr>
                <w:lang w:val="da-DK"/>
                <w:rPrChange w:id="856" w:author="Gabriel Teku" w:date="2018-06-19T12:35:00Z">
                  <w:rPr/>
                </w:rPrChange>
              </w:rPr>
            </w:pPr>
            <w:ins w:id="857" w:author="Gabriel Teku" w:date="2018-06-19T10:01:00Z">
              <w:r w:rsidRPr="006733DB">
                <w:rPr>
                  <w:rFonts w:ascii="Calibri" w:hAnsi="Calibri" w:cs="Calibri"/>
                  <w:color w:val="000000"/>
                  <w:lang w:val="da-DK"/>
                  <w:rPrChange w:id="858" w:author="Gabriel Teku" w:date="2018-06-19T12:35:00Z">
                    <w:rPr>
                      <w:rFonts w:ascii="Calibri" w:hAnsi="Calibri" w:cs="Calibri"/>
                      <w:color w:val="000000"/>
                    </w:rPr>
                  </w:rPrChange>
                </w:rPr>
                <w:lastRenderedPageBreak/>
                <w:t>LAT2</w:t>
              </w:r>
            </w:ins>
            <w:del w:id="859" w:author="Gabriel Teku" w:date="2018-06-19T10:01:00Z">
              <w:r w:rsidRPr="006733DB" w:rsidDel="003427C9">
                <w:rPr>
                  <w:lang w:val="da-DK"/>
                  <w:rPrChange w:id="860" w:author="Gabriel Teku" w:date="2018-06-19T12:35:00Z">
                    <w:rPr/>
                  </w:rPrChange>
                </w:rPr>
                <w:delText>CFL1</w:delText>
              </w:r>
            </w:del>
          </w:p>
        </w:tc>
        <w:tc>
          <w:tcPr>
            <w:tcW w:w="3164" w:type="dxa"/>
            <w:noWrap/>
            <w:vAlign w:val="center"/>
            <w:tcPrChange w:id="861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13E94627" w14:textId="7B6C64C7" w:rsidR="005B6080" w:rsidRPr="006733DB" w:rsidRDefault="00C41064" w:rsidP="00C41064">
            <w:pPr>
              <w:rPr>
                <w:rFonts w:ascii="Calibri" w:hAnsi="Calibri" w:cs="Calibri"/>
                <w:color w:val="000000"/>
                <w:lang w:val="da-DK"/>
                <w:rPrChange w:id="862" w:author="Gabriel Teku" w:date="2018-06-19T12:35:00Z">
                  <w:rPr/>
                </w:rPrChange>
              </w:rPr>
            </w:pPr>
            <w:ins w:id="863" w:author="Gabriel Teku" w:date="2018-06-19T10:37:00Z">
              <w:r w:rsidRPr="006733DB">
                <w:rPr>
                  <w:rFonts w:ascii="Calibri" w:hAnsi="Calibri" w:cs="Calibri"/>
                  <w:color w:val="000000"/>
                  <w:lang w:val="da-DK"/>
                  <w:rPrChange w:id="864" w:author="Gabriel Teku" w:date="2018-06-19T12:35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GRB2 || SYK</w:t>
              </w:r>
            </w:ins>
            <w:del w:id="865" w:author="Gabriel Teku" w:date="2018-06-19T10:01:00Z">
              <w:r w:rsidR="005B6080" w:rsidRPr="006733DB" w:rsidDel="003427C9">
                <w:rPr>
                  <w:lang w:val="da-DK"/>
                  <w:rPrChange w:id="866" w:author="Gabriel Teku" w:date="2018-06-19T12:35:00Z">
                    <w:rPr/>
                  </w:rPrChange>
                </w:rPr>
                <w:delText>RAP1A</w:delText>
              </w:r>
            </w:del>
          </w:p>
        </w:tc>
        <w:tc>
          <w:tcPr>
            <w:tcW w:w="4263" w:type="dxa"/>
            <w:noWrap/>
            <w:vAlign w:val="center"/>
            <w:tcPrChange w:id="86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7734F7EB" w14:textId="0ED651BE" w:rsidR="005B6080" w:rsidRPr="006733DB" w:rsidRDefault="00021EBB" w:rsidP="005B6080">
            <w:pPr>
              <w:rPr>
                <w:lang w:val="da-DK"/>
                <w:rPrChange w:id="868" w:author="Gabriel Teku" w:date="2018-06-19T12:35:00Z">
                  <w:rPr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BcmFuYTwvQXV0aG9yPjxZZWFyPjIwMDg8L1llYXI+PFJl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TEyMjktMzU8L3BhZ2VzPjx2b2x1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BcmFuYTwvQXV0aG9yPjxZZWFyPjIwMDg8L1llYXI+PFJl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TEyMjktMzU8L3BhZ2VzPjx2b2x1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Arana et al., 2008; Brdicka et al., 2002; Iwaki, Jensen, &amp; Gilfillan, 2007; Koonpaew, Janssen, Zhu, &amp; Zhang, 2004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869" w:author="Gabriel Teku" w:date="2018-06-19T10:01:00Z">
              <w:r w:rsidR="005B6080" w:rsidDel="003427C9">
                <w:fldChar w:fldCharType="begin"/>
              </w:r>
              <w:r w:rsidR="005B6080" w:rsidRPr="006733DB" w:rsidDel="003427C9">
                <w:rPr>
                  <w:lang w:val="da-DK"/>
                  <w:rPrChange w:id="870" w:author="Gabriel Teku" w:date="2018-06-19T12:35:00Z">
                    <w:rPr>
                      <w:lang w:val="sv-SE"/>
                    </w:rPr>
                  </w:rPrChange>
                </w:rPr>
                <w:delInstrText xml:space="preserve"> ADDIN EN.CITE &lt;EndNote&gt;&lt;Cite&gt;&lt;Author&gt;Wang&lt;/Author&gt;&lt;Year&gt;2017&lt;/Year&gt;&lt;RecNum&gt;446&lt;/RecNum&gt;&lt;DisplayText&gt;(J. C. Wang et al., 2017)&lt;/DisplayText&gt;&lt;record&gt;&lt;rec-number&gt;446&lt;/rec-number&gt;&lt;foreign-keys&gt;&lt;key app="EN" db-id="5r99asrx8trdsmefax6xd0snp90de0s2xpwx" timestamp="1491397875"&gt;446&lt;/key&gt;&lt;/foreign-keys&gt;&lt;ref-type name="Journal Article"&gt;17&lt;/ref-type&gt;&lt;contributors&gt;&lt;authors&gt;&lt;author&gt;Wang, J. C.&lt;/author&gt;&lt;author&gt;Lee, J. Y.&lt;/author&gt;&lt;author&gt;Christian, S.&lt;/author&gt;&lt;author&gt;Dang-Lawson, M.&lt;/author&gt;&lt;author&gt;Pritchard, C.&lt;/author&gt;&lt;author&gt;Freeman, S. A.&lt;/author&gt;&lt;author&gt;Gold, M. R.&lt;/author&gt;&lt;/authors&gt;&lt;/contributors&gt;&lt;auth-address&gt;Department of Microbiology &amp;amp; Immunology and the Life Sciences Institute, University of British Columbia, 2350 Health Sciences Mall, Vancouver, British Columbia, Canada V6T 1Z3.&amp;#xD;Department of Microbiology &amp;amp; Immunology and the Life Sciences Institute, University of British Columbia, 2350 Health Sciences Mall, Vancouver, British Columbia, Canada V6T 1Z3 mgold@mail.ubc.ca.&lt;/auth-address&gt;&lt;titles&gt;&lt;title&gt;The Rap1-cofilin-1 pathway coordinates actin reorganization and MTOC polarization at the B cell immune synapse&lt;/title&gt;&lt;secondary-title&gt;J Cell Sci&lt;/secondary-title&gt;&lt;/titles&gt;&lt;periodical&gt;&lt;full-title&gt;Journal of Cell Science&lt;/full-title&gt;&lt;abbr-1&gt;J. Cell Sci.&lt;/abbr-1&gt;&lt;abbr-2&gt;J Cell Sci&lt;/abbr-2&gt;&lt;/periodical&gt;&lt;pages&gt;1094-1109&lt;/pages&gt;&lt;volume&gt;130&lt;/volume&gt;&lt;number&gt;6&lt;/number&gt;&lt;keywords&gt;&lt;keyword&gt;B cell&lt;/keyword&gt;&lt;keyword&gt;Cofilin&lt;/keyword&gt;&lt;keyword&gt;Immune synapse&lt;/keyword&gt;&lt;keyword&gt;Microtubule-organizing center&lt;/keyword&gt;&lt;keyword&gt;Rap1&lt;/keyword&gt;&lt;/keywords&gt;&lt;dates&gt;&lt;year&gt;2017&lt;/year&gt;&lt;pub-dates&gt;&lt;date&gt;Mar 15&lt;/date&gt;&lt;/pub-dates&gt;&lt;/dates&gt;&lt;isbn&gt;1477-9137 (Electronic)&amp;#xD;0021-9533 (Linking)&lt;/isbn&gt;&lt;accession-num&gt;28167682&lt;/accession-num&gt;&lt;urls&gt;&lt;related-urls&gt;&lt;url&gt;https://www.ncbi.nlm.nih.gov/pubmed/28167682&lt;/url&gt;&lt;/related-urls&gt;&lt;/urls&gt;&lt;electronic-resource-num&gt;10.1242/jcs.191858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RPr="006733DB" w:rsidDel="003427C9">
                <w:rPr>
                  <w:noProof/>
                  <w:lang w:val="da-DK"/>
                  <w:rPrChange w:id="871" w:author="Gabriel Teku" w:date="2018-06-19T12:35:00Z">
                    <w:rPr>
                      <w:noProof/>
                      <w:lang w:val="sv-SE"/>
                    </w:rPr>
                  </w:rPrChange>
                </w:rPr>
                <w:delText>(J. C. Wang et al., 2017)</w:delText>
              </w:r>
              <w:r w:rsidR="005B6080" w:rsidDel="003427C9">
                <w:fldChar w:fldCharType="end"/>
              </w:r>
            </w:del>
          </w:p>
        </w:tc>
      </w:tr>
      <w:tr w:rsidR="005B6080" w:rsidRPr="00AD0304" w14:paraId="35FE8C1D" w14:textId="77777777" w:rsidTr="00FF56E0">
        <w:trPr>
          <w:trHeight w:val="285"/>
          <w:trPrChange w:id="872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873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1D82DD04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874" w:author="Gabriel Teku" w:date="2018-06-19T10:01:00Z">
              <w:r>
                <w:rPr>
                  <w:rFonts w:ascii="Calibri" w:hAnsi="Calibri" w:cs="Calibri"/>
                  <w:color w:val="000000"/>
                </w:rPr>
                <w:t>LYN</w:t>
              </w:r>
            </w:ins>
            <w:del w:id="875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RKS6KB1 </w:delText>
              </w:r>
            </w:del>
          </w:p>
        </w:tc>
        <w:tc>
          <w:tcPr>
            <w:tcW w:w="3164" w:type="dxa"/>
            <w:noWrap/>
            <w:vAlign w:val="center"/>
            <w:tcPrChange w:id="876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4065AF08" w14:textId="408CBE9D" w:rsidR="005B6080" w:rsidRPr="00C41064" w:rsidRDefault="00C41064" w:rsidP="005B6080">
            <w:pPr>
              <w:rPr>
                <w:rFonts w:ascii="Calibri" w:hAnsi="Calibri" w:cs="Calibri"/>
                <w:color w:val="000000"/>
                <w:lang w:val="en-GB"/>
                <w:rPrChange w:id="877" w:author="Gabriel Teku" w:date="2018-06-19T10:37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878" w:author="Gabriel Teku" w:date="2018-06-19T10:37:00Z">
              <w:r w:rsidRPr="00C41064">
                <w:rPr>
                  <w:rFonts w:ascii="Calibri" w:hAnsi="Calibri" w:cs="Calibri"/>
                  <w:color w:val="000000"/>
                  <w:lang w:val="en-GB"/>
                </w:rPr>
                <w:t>SIGNAL1 &amp;&amp; PTPRC &amp;&amp; MS4A1 &amp;&amp; ~PTPN6</w:t>
              </w:r>
            </w:ins>
            <w:del w:id="879" w:author="Gabriel Teku" w:date="2018-06-19T10:01:00Z">
              <w:r w:rsidR="005B6080" w:rsidDel="003427C9">
                <w:rPr>
                  <w:rFonts w:ascii="Calibri" w:hAnsi="Calibri" w:cs="Calibri"/>
                  <w:color w:val="000000"/>
                </w:rPr>
                <w:delText xml:space="preserve"> PDPK1</w:delText>
              </w:r>
            </w:del>
          </w:p>
        </w:tc>
        <w:tc>
          <w:tcPr>
            <w:tcW w:w="4263" w:type="dxa"/>
            <w:noWrap/>
            <w:vAlign w:val="center"/>
            <w:tcPrChange w:id="880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17F891D0" w14:textId="6CEA0038" w:rsidR="005B6080" w:rsidRPr="008C413B" w:rsidRDefault="005B6080" w:rsidP="005B6080">
            <w:pPr>
              <w:rPr>
                <w:lang w:val="da-DK"/>
                <w:rPrChange w:id="881" w:author="Gabriel Teku" w:date="2018-06-19T12:49:00Z">
                  <w:rPr>
                    <w:lang w:val="sv-SE"/>
                  </w:rPr>
                </w:rPrChange>
              </w:rPr>
            </w:pPr>
            <w:del w:id="882" w:author="Gabriel Teku" w:date="2018-06-19T10:01:00Z">
              <w:r w:rsidDel="003427C9">
                <w:rPr>
                  <w:lang w:val="sv-SE"/>
                </w:rPr>
                <w:fldChar w:fldCharType="begin">
  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  </w:fldChar>
              </w:r>
              <w:r w:rsidRPr="005B6080" w:rsidDel="003427C9">
                <w:rPr>
                  <w:lang w:val="da-DK"/>
                  <w:rPrChange w:id="883" w:author="Gabriel Teku" w:date="2018-06-19T10:01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rPr>
                  <w:lang w:val="sv-SE"/>
                </w:rPr>
                <w:fldChar w:fldCharType="begin">
  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  </w:fldChar>
              </w:r>
              <w:r w:rsidRPr="005B6080" w:rsidDel="003427C9">
                <w:rPr>
                  <w:lang w:val="da-DK"/>
                  <w:rPrChange w:id="884" w:author="Gabriel Teku" w:date="2018-06-19T10:01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end"/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separate"/>
              </w:r>
              <w:r w:rsidRPr="005B6080" w:rsidDel="003427C9">
                <w:rPr>
                  <w:noProof/>
                  <w:lang w:val="da-DK"/>
                  <w:rPrChange w:id="885" w:author="Gabriel Teku" w:date="2018-06-19T10:01:00Z">
                    <w:rPr>
                      <w:noProof/>
                      <w:lang w:val="sv-SE"/>
                    </w:rPr>
                  </w:rPrChange>
                </w:rPr>
                <w:delText>(Vega et al., 2006)</w:delText>
              </w:r>
              <w:r w:rsidDel="003427C9">
                <w:rPr>
                  <w:lang w:val="sv-SE"/>
                </w:rPr>
                <w:fldChar w:fldCharType="end"/>
              </w:r>
            </w:del>
            <w:r w:rsidR="008C413B">
              <w:rPr>
                <w:lang w:val="da-DK"/>
              </w:rPr>
              <w:fldChar w:fldCharType="begin">
                <w:fldData xml:space="preserve">PEVuZE5vdGU+PENpdGU+PEF1dGhvcj5EYWwgUG9ydG88L0F1dGhvcj48WWVhcj4yMDA0PC9ZZWFy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</w:fldData>
              </w:fldChar>
            </w:r>
            <w:r w:rsidR="008C413B">
              <w:rPr>
                <w:lang w:val="da-DK"/>
              </w:rPr>
              <w:instrText xml:space="preserve"> ADDIN EN.CITE </w:instrText>
            </w:r>
            <w:r w:rsidR="008C413B">
              <w:rPr>
                <w:lang w:val="da-DK"/>
              </w:rPr>
              <w:fldChar w:fldCharType="begin">
                <w:fldData xml:space="preserve">PEVuZE5vdGU+PENpdGU+PEF1dGhvcj5EYWwgUG9ydG88L0F1dGhvcj48WWVhcj4yMDA0PC9ZZWFy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</w:fldData>
              </w:fldChar>
            </w:r>
            <w:r w:rsidR="008C413B">
              <w:rPr>
                <w:lang w:val="da-DK"/>
              </w:rPr>
              <w:instrText xml:space="preserve"> ADDIN EN.CITE.DATA </w:instrText>
            </w:r>
            <w:r w:rsidR="008C413B">
              <w:rPr>
                <w:lang w:val="da-DK"/>
              </w:rPr>
            </w:r>
            <w:r w:rsidR="008C413B">
              <w:rPr>
                <w:lang w:val="da-DK"/>
              </w:rPr>
              <w:fldChar w:fldCharType="end"/>
            </w:r>
            <w:r w:rsidR="008C413B">
              <w:rPr>
                <w:lang w:val="da-DK"/>
              </w:rPr>
              <w:fldChar w:fldCharType="separate"/>
            </w:r>
            <w:r w:rsidR="008C413B">
              <w:rPr>
                <w:noProof/>
                <w:lang w:val="da-DK"/>
              </w:rPr>
              <w:t>(Dal Porto et al., 2004; Ingley et al., 2006; Pao &amp; Cambier, 1997; Pleiman et al., 1994)</w:t>
            </w:r>
            <w:r w:rsidR="008C413B">
              <w:rPr>
                <w:lang w:val="da-DK"/>
              </w:rPr>
              <w:fldChar w:fldCharType="end"/>
            </w:r>
          </w:p>
        </w:tc>
      </w:tr>
      <w:tr w:rsidR="005B6080" w:rsidRPr="00895605" w14:paraId="1C5D8BB3" w14:textId="77777777" w:rsidTr="00FF56E0">
        <w:trPr>
          <w:trHeight w:val="285"/>
          <w:trPrChange w:id="886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887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01520D2E" w14:textId="77777777" w:rsidR="005B6080" w:rsidRPr="00895605" w:rsidRDefault="005B6080" w:rsidP="005B6080">
            <w:ins w:id="888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MALT1 </w:t>
              </w:r>
            </w:ins>
            <w:del w:id="889" w:author="Gabriel Teku" w:date="2018-06-19T10:01:00Z">
              <w:r w:rsidRPr="00895605" w:rsidDel="003427C9">
                <w:delText>CARD1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890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3D04C9E" w14:textId="1E0797A0" w:rsidR="005B6080" w:rsidRPr="00895605" w:rsidRDefault="005B6080" w:rsidP="005B6080">
            <w:ins w:id="891" w:author="Gabriel Teku" w:date="2018-06-19T10:01:00Z">
              <w:r>
                <w:rPr>
                  <w:rFonts w:ascii="Calibri" w:hAnsi="Calibri" w:cs="Calibri"/>
                  <w:color w:val="000000"/>
                </w:rPr>
                <w:t>TRAF2</w:t>
              </w:r>
            </w:ins>
            <w:del w:id="892" w:author="Gabriel Teku" w:date="2018-06-19T10:01:00Z">
              <w:r w:rsidRPr="00895605" w:rsidDel="003427C9">
                <w:delText xml:space="preserve"> PRKCB</w:delText>
              </w:r>
              <w:r w:rsidDel="003427C9">
                <w:delText xml:space="preserve"> &amp; MAP3K7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89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9181800" w14:textId="23DAA457" w:rsidR="005B6080" w:rsidRPr="00895605" w:rsidRDefault="005B6080" w:rsidP="005B6080">
            <w:del w:id="894" w:author="Gabriel Teku" w:date="2018-06-19T10:01:00Z">
              <w:r w:rsidDel="003427C9">
                <w:fldChar w:fldCharType="begin">
                  <w:fldData xml:space="preserve">PEVuZE5vdGU+PENpdGU+PEF1dGhvcj5TaGlub2hhcmE8L0F1dGhvcj48WWVhcj4yMDA1PC9ZZWFy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</w:fldData>
                </w:fldChar>
              </w:r>
              <w:r w:rsidDel="003427C9"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TaGlub2hhcmE8L0F1dGhvcj48WWVhcj4yMDA1PC9ZZWFy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</w:fldData>
                </w:fldChar>
              </w:r>
              <w:r w:rsidDel="003427C9"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Del="003427C9">
                <w:rPr>
                  <w:noProof/>
                </w:rPr>
                <w:delText>(Shinohara et al., 2005)</w:delText>
              </w:r>
              <w:r w:rsidDel="003427C9">
                <w:fldChar w:fldCharType="end"/>
              </w:r>
            </w:del>
            <w:r w:rsidR="008C413B">
              <w:fldChar w:fldCharType="begin">
                <w:fldData xml:space="preserve">PEVuZE5vdGU+PENpdGU+PEF1dGhvcj5DaGVuPC9BdXRob3I+PFllYXI+MjAxMjwvWWVhcj48UmVj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1cmxzPjxyZWxhdGVk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M0OC01OTwvcGFnZXM+PHZvbHVtZT40PC92b2x1bWU+PG51bWJlcj41PC9udW1iZXI+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</w:fldData>
              </w:fldChar>
            </w:r>
            <w:r w:rsidR="008C413B">
              <w:instrText xml:space="preserve"> ADDIN EN.CITE </w:instrText>
            </w:r>
            <w:r w:rsidR="008C413B">
              <w:fldChar w:fldCharType="begin">
                <w:fldData xml:space="preserve">PEVuZE5vdGU+PENpdGU+PEF1dGhvcj5DaGVuPC9BdXRob3I+PFllYXI+MjAxMjwvWWVhcj48UmVj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</w:fldData>
              </w:fldChar>
            </w:r>
            <w:r w:rsidR="008C413B">
              <w:instrText xml:space="preserve"> ADDIN EN.CITE.DATA </w:instrText>
            </w:r>
            <w:r w:rsidR="008C413B">
              <w:fldChar w:fldCharType="end"/>
            </w:r>
            <w:r w:rsidR="008C413B">
              <w:fldChar w:fldCharType="separate"/>
            </w:r>
            <w:r w:rsidR="008C413B">
              <w:rPr>
                <w:noProof/>
              </w:rPr>
              <w:t>(Z. J. Chen, 2012; King et al., 2006; Paul &amp; Schaefer, 2013; Thome, 2004)</w:t>
            </w:r>
            <w:r w:rsidR="008C413B">
              <w:fldChar w:fldCharType="end"/>
            </w:r>
          </w:p>
        </w:tc>
      </w:tr>
      <w:tr w:rsidR="005B6080" w:rsidRPr="00AD0304" w14:paraId="1D40E3F8" w14:textId="77777777" w:rsidTr="00FF56E0">
        <w:trPr>
          <w:trHeight w:val="285"/>
          <w:trPrChange w:id="89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896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4BC50162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897" w:author="Gabriel Teku" w:date="2018-06-19T10:01:00Z">
              <w:r>
                <w:rPr>
                  <w:rFonts w:ascii="Calibri" w:hAnsi="Calibri" w:cs="Calibri"/>
                  <w:color w:val="000000"/>
                </w:rPr>
                <w:t>MAP2K1</w:t>
              </w:r>
            </w:ins>
            <w:del w:id="898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ARPC2 </w:delText>
              </w:r>
            </w:del>
          </w:p>
        </w:tc>
        <w:tc>
          <w:tcPr>
            <w:tcW w:w="3164" w:type="dxa"/>
            <w:noWrap/>
            <w:vAlign w:val="center"/>
            <w:tcPrChange w:id="899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5FD2DEA5" w14:textId="0653898B" w:rsidR="005B6080" w:rsidRPr="00190415" w:rsidRDefault="005B6080" w:rsidP="005B6080">
            <w:pPr>
              <w:rPr>
                <w:rFonts w:ascii="Calibri" w:hAnsi="Calibri" w:cs="Calibri"/>
                <w:color w:val="000000"/>
                <w:lang w:val="en-GB"/>
                <w:rPrChange w:id="900" w:author="Gabriel Teku" w:date="2018-06-19T10:38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901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 </w:t>
              </w:r>
            </w:ins>
            <w:ins w:id="902" w:author="Gabriel Teku" w:date="2018-06-19T10:38:00Z">
              <w:r w:rsidR="00190415" w:rsidRPr="00190415">
                <w:rPr>
                  <w:rFonts w:ascii="Calibri" w:hAnsi="Calibri" w:cs="Calibri"/>
                  <w:color w:val="000000"/>
                  <w:lang w:val="en-GB"/>
                </w:rPr>
                <w:t>RAF1 &amp;&amp; CD19</w:t>
              </w:r>
            </w:ins>
            <w:del w:id="90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WASP</w:delText>
              </w:r>
            </w:del>
          </w:p>
        </w:tc>
        <w:tc>
          <w:tcPr>
            <w:tcW w:w="4263" w:type="dxa"/>
            <w:noWrap/>
            <w:vAlign w:val="center"/>
            <w:tcPrChange w:id="90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37B45C2C" w14:textId="68F1FA94" w:rsidR="005B6080" w:rsidRPr="008C413B" w:rsidRDefault="005B6080" w:rsidP="005B6080">
            <w:pPr>
              <w:rPr>
                <w:lang w:val="da-DK"/>
                <w:rPrChange w:id="905" w:author="Gabriel Teku" w:date="2018-06-19T12:54:00Z">
                  <w:rPr>
                    <w:lang w:val="sv-SE"/>
                  </w:rPr>
                </w:rPrChange>
              </w:rPr>
            </w:pPr>
            <w:del w:id="906" w:author="Gabriel Teku" w:date="2018-06-19T10:01:00Z">
              <w:r w:rsidDel="003427C9">
                <w:rPr>
                  <w:lang w:val="sv-SE"/>
                </w:rPr>
                <w:fldChar w:fldCharType="begin"/>
              </w:r>
              <w:r w:rsidRPr="005B6080" w:rsidDel="003427C9">
                <w:rPr>
                  <w:lang w:val="da-DK"/>
                  <w:rPrChange w:id="907" w:author="Gabriel Teku" w:date="2018-06-19T10:01:00Z">
                    <w:rPr>
                      <w:lang w:val="sv-SE"/>
                    </w:rPr>
                  </w:rPrChange>
                </w:rPr>
                <w:delInstrText xml:space="preserve"> ADDIN EN.CITE &lt;EndNote&gt;&lt;Cite&gt;&lt;Author&gt;Song&lt;/Author&gt;&lt;Year&gt;2013&lt;/Year&gt;&lt;RecNum&gt;526&lt;/RecNum&gt;&lt;DisplayText&gt;(Song et al., 2013)&lt;/DisplayText&gt;&lt;record&gt;&lt;rec-number&gt;526&lt;/rec-number&gt;&lt;foreign-keys&gt;&lt;key app="EN" db-id="5r99asrx8trdsmefax6xd0snp90de0s2xpwx" timestamp="1495988869"&gt;526&lt;/key&gt;&lt;/foreign-keys&gt;&lt;ref-type name="Journal Article"&gt;17&lt;/ref-type&gt;&lt;contributors&gt;&lt;authors&gt;&lt;author&gt;Song, W.&lt;/author&gt;&lt;author&gt;Liu, C.&lt;/author&gt;&lt;author&gt;Seeley-Fallen, M. K.&lt;/author&gt;&lt;author&gt;Miller, H.&lt;/author&gt;&lt;author&gt;Ketchum, C.&lt;/author&gt;&lt;author&gt;Upadhyaya, A.&lt;/author&gt;&lt;/authors&gt;&lt;/contributors&gt;&lt;auth-address&gt;Department of Cell Biology &amp;amp; Molecular Genetics, University of Maryland, College Park, MD, USA.&lt;/auth-address&gt;&lt;titles&gt;&lt;title&gt;Actin-mediated feedback loops in B-cell receptor signaling&lt;/title&gt;&lt;secondary-title&gt;Immunol Rev&lt;/secondary-title&gt;&lt;/titles&gt;&lt;periodical&gt;&lt;full-title&gt;Immunological Reviews&lt;/full-title&gt;&lt;abbr-1&gt;Immunol. Rev.&lt;/abbr-1&gt;&lt;abbr-2&gt;Immunol Rev&lt;/abbr-2&gt;&lt;/periodical&gt;&lt;pages&gt;177-89&lt;/pages&gt;&lt;volume&gt;256&lt;/volume&gt;&lt;number&gt;1&lt;/number&gt;&lt;keywords&gt;&lt;keyword&gt;Actins/*metabolism&lt;/keyword&gt;&lt;keyword&gt;Animals&lt;/keyword&gt;&lt;keyword&gt;B-Lymphocytes/*immunology/*metabolism&lt;/keyword&gt;&lt;keyword&gt;*Feedback, Physiological&lt;/keyword&gt;&lt;keyword&gt;Humans&lt;/keyword&gt;&lt;keyword&gt;Protein Binding&lt;/keyword&gt;&lt;keyword&gt;Receptors, Antigen, B-Cell/*metabolism&lt;/keyword&gt;&lt;keyword&gt;*Signal Transduction&lt;/keyword&gt;&lt;keyword&gt;B cells&lt;/keyword&gt;&lt;keyword&gt;B-cell antigen receptor&lt;/keyword&gt;&lt;keyword&gt;actin cytoskeleton&lt;/keyword&gt;&lt;keyword&gt;endocytosis&lt;/keyword&gt;&lt;keyword&gt;signal transduction&lt;/keyword&gt;&lt;/keywords&gt;&lt;dates&gt;&lt;year&gt;2013&lt;/year&gt;&lt;pub-dates&gt;&lt;date&gt;Nov&lt;/date&gt;&lt;/pub-dates&gt;&lt;/dates&gt;&lt;isbn&gt;1600-065X (Electronic)&amp;#xD;0105-2896 (Linking)&lt;/isbn&gt;&lt;accession-num&gt;24117821&lt;/accession-num&gt;&lt;urls&gt;&lt;related-urls&gt;&lt;url&gt;https://www.ncbi.nlm.nih.gov/pubmed/24117821&lt;/url&gt;&lt;/related-urls&gt;&lt;/urls&gt;&lt;custom2&gt;PMC3830947&lt;/custom2&gt;&lt;electronic-resource-num&gt;10.1111/imr.12113&lt;/electronic-resource-num&gt;&lt;/record&gt;&lt;/Cite&gt;&lt;/EndNote&gt;</w:delInstrText>
              </w:r>
              <w:r w:rsidDel="003427C9">
                <w:rPr>
                  <w:lang w:val="sv-SE"/>
                </w:rPr>
                <w:fldChar w:fldCharType="separate"/>
              </w:r>
              <w:r w:rsidRPr="005B6080" w:rsidDel="003427C9">
                <w:rPr>
                  <w:noProof/>
                  <w:lang w:val="da-DK"/>
                  <w:rPrChange w:id="908" w:author="Gabriel Teku" w:date="2018-06-19T10:01:00Z">
                    <w:rPr>
                      <w:noProof/>
                      <w:lang w:val="sv-SE"/>
                    </w:rPr>
                  </w:rPrChange>
                </w:rPr>
                <w:delText>(Song et al., 2013)</w:delText>
              </w:r>
              <w:r w:rsidDel="003427C9">
                <w:rPr>
                  <w:lang w:val="sv-SE"/>
                </w:rPr>
                <w:fldChar w:fldCharType="end"/>
              </w:r>
            </w:del>
            <w:r w:rsidR="008C413B">
              <w:rPr>
                <w:lang w:val="da-DK"/>
              </w:rPr>
              <w:fldChar w:fldCharType="begin">
                <w:fldData xml:space="preserve">PEVuZE5vdGU+PENpdGU+PEF1dGhvcj5LYXdhdWNoaTwvQXV0aG9yPjxZZWFyPjE5OTY8L1llYXI+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</w:fldData>
              </w:fldChar>
            </w:r>
            <w:r w:rsidR="008C413B">
              <w:rPr>
                <w:lang w:val="da-DK"/>
              </w:rPr>
              <w:instrText xml:space="preserve"> ADDIN EN.CITE </w:instrText>
            </w:r>
            <w:r w:rsidR="008C413B">
              <w:rPr>
                <w:lang w:val="da-DK"/>
              </w:rPr>
              <w:fldChar w:fldCharType="begin">
                <w:fldData xml:space="preserve">PEVuZE5vdGU+PENpdGU+PEF1dGhvcj5LYXdhdWNoaTwvQXV0aG9yPjxZZWFyPjE5OTY8L1llYXI+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</w:fldData>
              </w:fldChar>
            </w:r>
            <w:r w:rsidR="008C413B">
              <w:rPr>
                <w:lang w:val="da-DK"/>
              </w:rPr>
              <w:instrText xml:space="preserve"> ADDIN EN.CITE.DATA </w:instrText>
            </w:r>
            <w:r w:rsidR="008C413B">
              <w:rPr>
                <w:lang w:val="da-DK"/>
              </w:rPr>
            </w:r>
            <w:r w:rsidR="008C413B">
              <w:rPr>
                <w:lang w:val="da-DK"/>
              </w:rPr>
              <w:fldChar w:fldCharType="end"/>
            </w:r>
            <w:r w:rsidR="008C413B">
              <w:rPr>
                <w:lang w:val="da-DK"/>
              </w:rPr>
              <w:fldChar w:fldCharType="separate"/>
            </w:r>
            <w:r w:rsidR="008C413B">
              <w:rPr>
                <w:noProof/>
                <w:lang w:val="da-DK"/>
              </w:rPr>
              <w:t>(Kawauchi et al., 1996; Kyriakis et al., 1992)</w:t>
            </w:r>
            <w:r w:rsidR="008C413B">
              <w:rPr>
                <w:lang w:val="da-DK"/>
              </w:rPr>
              <w:fldChar w:fldCharType="end"/>
            </w:r>
          </w:p>
        </w:tc>
      </w:tr>
      <w:tr w:rsidR="005B6080" w:rsidRPr="001540B4" w14:paraId="26EE4938" w14:textId="77777777" w:rsidTr="00FF56E0">
        <w:trPr>
          <w:trHeight w:val="285"/>
          <w:trPrChange w:id="90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910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5D766EB8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911" w:author="Gabriel Teku" w:date="2018-06-19T10:01:00Z">
              <w:r>
                <w:rPr>
                  <w:rFonts w:ascii="Calibri" w:hAnsi="Calibri" w:cs="Calibri"/>
                  <w:color w:val="000000"/>
                </w:rPr>
                <w:t>MAP2K6</w:t>
              </w:r>
            </w:ins>
            <w:del w:id="912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ARPC3 </w:delText>
              </w:r>
            </w:del>
          </w:p>
        </w:tc>
        <w:tc>
          <w:tcPr>
            <w:tcW w:w="3164" w:type="dxa"/>
            <w:noWrap/>
            <w:vAlign w:val="center"/>
            <w:tcPrChange w:id="913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23826994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914" w:author="Gabriel Teku" w:date="2018-06-19T10:01:00Z">
              <w:r>
                <w:rPr>
                  <w:rFonts w:ascii="Calibri" w:hAnsi="Calibri" w:cs="Calibri"/>
                  <w:color w:val="000000"/>
                </w:rPr>
                <w:t>MAP3K1</w:t>
              </w:r>
            </w:ins>
            <w:del w:id="915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WASP</w:delText>
              </w:r>
            </w:del>
          </w:p>
        </w:tc>
        <w:tc>
          <w:tcPr>
            <w:tcW w:w="4263" w:type="dxa"/>
            <w:noWrap/>
            <w:vAlign w:val="center"/>
            <w:tcPrChange w:id="916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D191959" w14:textId="6986328C" w:rsidR="005B6080" w:rsidRPr="000E3D99" w:rsidRDefault="001540B4" w:rsidP="005B6080">
            <w:pPr>
              <w:rPr>
                <w:lang w:val="sv-SE"/>
              </w:rPr>
            </w:pPr>
            <w:del w:id="917" w:author="Gabriel Teku" w:date="2018-06-19T12:56:00Z">
              <w:r w:rsidDel="001540B4">
                <w:rPr>
                  <w:rFonts w:ascii="Calibri" w:hAnsi="Calibri" w:cs="Calibri"/>
                  <w:noProof/>
                  <w:color w:val="000000"/>
                </w:rPr>
                <w:fldChar w:fldCharType="begin"/>
              </w:r>
              <w:r w:rsidDel="001540B4">
                <w:rPr>
                  <w:rFonts w:ascii="Calibri" w:hAnsi="Calibri" w:cs="Calibri"/>
                  <w:noProof/>
                  <w:color w:val="000000"/>
                </w:rPr>
                <w:delInstrText xml:space="preserve"> ADDIN EN.CITE &lt;EndNote&gt;&lt;Cite&gt;&lt;Author&gt;Yasuda&lt;/Author&gt;&lt;Year&gt;2016&lt;/Year&gt;&lt;RecNum&gt;447&lt;/RecNum&gt;&lt;DisplayText&gt;(Yasuda, 2016)&lt;/DisplayText&gt;&lt;record&gt;&lt;rec-number&gt;447&lt;/rec-number&gt;&lt;foreign-keys&gt;&lt;key app="EN" db-id="5r99asrx8trdsmefax6xd0snp90de0s2xpwx" timestamp="1491398379"&gt;447&lt;/key&gt;&lt;/foreign-keys&gt;&lt;ref-type name="Journal Article"&gt;17&lt;/ref-type&gt;&lt;contributors&gt;&lt;authors&gt;&lt;author&gt;Yasuda, T.&lt;/author&gt;&lt;/authors&gt;&lt;/contributors&gt;&lt;auth-address&gt;Immune Regulation and Cancer, Max Delbruck Center for Molecular Medicine, Robert-Rossle Str 10, 13125, Berlin, Germany. tomoharu.yasuda@mdc-berlin.de.&lt;/auth-address&gt;&lt;titles&gt;&lt;title&gt;MAP Kinase Cascades in Antigen Receptor Signaling and Physiology&lt;/title&gt;&lt;secondary-title&gt;Curr Top Microbiol Immunol&lt;/secondary-title&gt;&lt;/titles&gt;&lt;periodical&gt;&lt;full-title&gt;Current Topics in Microbiology and Immunology&lt;/full-title&gt;&lt;abbr-1&gt;Curr. Top. Microbiol. Immunol.&lt;/abbr-1&gt;&lt;abbr-2&gt;Curr Top Microbiol Immunol&lt;/abbr-2&gt;&lt;/periodical&gt;&lt;pages&gt;211-31&lt;/pages&gt;&lt;volume&gt;393&lt;/volume&gt;&lt;keywords&gt;&lt;keyword&gt;Animals&lt;/keyword&gt;&lt;keyword&gt;B-Lymphocytes/*enzymology/immunology&lt;/keyword&gt;&lt;keyword&gt;Extracellular Signal-Regulated MAP Kinases/genetics/*immunology&lt;/keyword&gt;&lt;keyword&gt;Humans&lt;/keyword&gt;&lt;keyword&gt;Immunity, Cellular&lt;/keyword&gt;&lt;keyword&gt;*MAP Kinase Signaling System&lt;/keyword&gt;&lt;/keywords&gt;&lt;dates&gt;&lt;year&gt;2016&lt;/year&gt;&lt;/dates&gt;&lt;isbn&gt;0070-217X (Print)&amp;#xD;0070-217X (Linking)&lt;/isbn&gt;&lt;accession-num&gt;26275875&lt;/accession-num&gt;&lt;urls&gt;&lt;related-urls&gt;&lt;url&gt;https://www.ncbi.nlm.nih.gov/pubmed/26275875&lt;/url&gt;&lt;/related-urls&gt;&lt;/urls&gt;&lt;electronic-resource-num&gt;10.1007/82_2015_481&lt;/electronic-resource-num&gt;&lt;/record&gt;&lt;/Cite&gt;&lt;/EndNote&gt;</w:delInstrText>
              </w:r>
              <w:r w:rsidDel="001540B4">
                <w:rPr>
                  <w:rFonts w:ascii="Calibri" w:hAnsi="Calibri" w:cs="Calibri"/>
                  <w:noProof/>
                  <w:color w:val="000000"/>
                </w:rPr>
                <w:fldChar w:fldCharType="separate"/>
              </w:r>
              <w:r w:rsidDel="001540B4">
                <w:rPr>
                  <w:rFonts w:ascii="Calibri" w:hAnsi="Calibri" w:cs="Calibri"/>
                  <w:noProof/>
                  <w:color w:val="000000"/>
                </w:rPr>
                <w:delText>(Yasuda, 2016)</w:delText>
              </w:r>
              <w:r w:rsidDel="001540B4">
                <w:rPr>
                  <w:rFonts w:ascii="Calibri" w:hAnsi="Calibri" w:cs="Calibri"/>
                  <w:noProof/>
                  <w:color w:val="000000"/>
                </w:rPr>
                <w:fldChar w:fldCharType="end"/>
              </w:r>
            </w:del>
            <w:del w:id="918" w:author="Gabriel Teku" w:date="2018-06-19T10:01:00Z">
              <w:r w:rsidR="005B6080" w:rsidDel="003427C9">
                <w:rPr>
                  <w:lang w:val="sv-SE"/>
                </w:rPr>
                <w:fldChar w:fldCharType="begin"/>
              </w:r>
              <w:r w:rsidR="005B6080" w:rsidDel="003427C9">
                <w:rPr>
                  <w:lang w:val="sv-SE"/>
                </w:rPr>
                <w:delInstrText xml:space="preserve"> ADDIN EN.CITE &lt;EndNote&gt;&lt;Cite&gt;&lt;Author&gt;Song&lt;/Author&gt;&lt;Year&gt;2013&lt;/Year&gt;&lt;RecNum&gt;526&lt;/RecNum&gt;&lt;DisplayText&gt;(Song et al., 2013)&lt;/DisplayText&gt;&lt;record&gt;&lt;rec-number&gt;526&lt;/rec-number&gt;&lt;foreign-keys&gt;&lt;key app="EN" db-id="5r99asrx8trdsmefax6xd0snp90de0s2xpwx" timestamp="1495988869"&gt;526&lt;/key&gt;&lt;/foreign-keys&gt;&lt;ref-type name="Journal Article"&gt;17&lt;/ref-type&gt;&lt;contributors&gt;&lt;authors&gt;&lt;author&gt;Song, W.&lt;/author&gt;&lt;author&gt;Liu, C.&lt;/author&gt;&lt;author&gt;Seeley-Fallen, M. K.&lt;/author&gt;&lt;author&gt;Miller, H.&lt;/author&gt;&lt;author&gt;Ketchum, C.&lt;/author&gt;&lt;author&gt;Upadhyaya, A.&lt;/author&gt;&lt;/authors&gt;&lt;/contributors&gt;&lt;auth-address&gt;Department of Cell Biology &amp;amp; Molecular Genetics, University of Maryland, College Park, MD, USA.&lt;/auth-address&gt;&lt;titles&gt;&lt;title&gt;Actin-mediated feedback loops in B-cell receptor signaling&lt;/title&gt;&lt;secondary-title&gt;Immunol Rev&lt;/secondary-title&gt;&lt;/titles&gt;&lt;periodical&gt;&lt;full-title&gt;Immunological Reviews&lt;/full-title&gt;&lt;abbr-1&gt;Immunol. Rev.&lt;/abbr-1&gt;&lt;abbr-2&gt;Immunol Rev&lt;/abbr-2&gt;&lt;/periodical&gt;&lt;pages&gt;177-89&lt;/pages&gt;&lt;volume&gt;256&lt;/volume&gt;&lt;number&gt;1&lt;/number&gt;&lt;keywords&gt;&lt;keyword&gt;Actins/*metabolism&lt;/keyword&gt;&lt;keyword&gt;Animals&lt;/keyword&gt;&lt;keyword&gt;B-Lymphocytes/*immunology/*metabolism&lt;/keyword&gt;&lt;keyword&gt;*Feedback, Physiological&lt;/keyword&gt;&lt;keyword&gt;Humans&lt;/keyword&gt;&lt;keyword&gt;Protein Binding&lt;/keyword&gt;&lt;keyword&gt;Receptors, Antigen, B-Cell/*metabolism&lt;/keyword&gt;&lt;keyword&gt;*Signal Transduction&lt;/keyword&gt;&lt;keyword&gt;B cells&lt;/keyword&gt;&lt;keyword&gt;B-cell antigen receptor&lt;/keyword&gt;&lt;keyword&gt;actin cytoskeleton&lt;/keyword&gt;&lt;keyword&gt;endocytosis&lt;/keyword&gt;&lt;keyword&gt;signal transduction&lt;/keyword&gt;&lt;/keywords&gt;&lt;dates&gt;&lt;year&gt;2013&lt;/year&gt;&lt;pub-dates&gt;&lt;date&gt;Nov&lt;/date&gt;&lt;/pub-dates&gt;&lt;/dates&gt;&lt;isbn&gt;1600-065X (Electronic)&amp;#xD;0105-2896 (Linking)&lt;/isbn&gt;&lt;accession-num&gt;24117821&lt;/accession-num&gt;&lt;urls&gt;&lt;related-urls&gt;&lt;url&gt;https://www.ncbi.nlm.nih.gov/pubmed/24117821&lt;/url&gt;&lt;/related-urls&gt;&lt;/urls&gt;&lt;custom2&gt;PMC3830947&lt;/custom2&gt;&lt;electronic-resource-num&gt;10.1111/imr.12113&lt;/electronic-resource-num&gt;&lt;/record&gt;&lt;/Cite&gt;&lt;/EndNote&gt;</w:delInstrText>
              </w:r>
              <w:r w:rsidR="005B6080" w:rsidDel="003427C9">
                <w:rPr>
                  <w:lang w:val="sv-SE"/>
                </w:rPr>
                <w:fldChar w:fldCharType="separate"/>
              </w:r>
              <w:r w:rsidR="005B6080" w:rsidDel="003427C9">
                <w:rPr>
                  <w:noProof/>
                  <w:lang w:val="sv-SE"/>
                </w:rPr>
                <w:delText>(Song et al., 2013)</w:delText>
              </w:r>
              <w:r w:rsidR="005B6080" w:rsidDel="003427C9">
                <w:rPr>
                  <w:lang w:val="sv-SE"/>
                </w:rPr>
                <w:fldChar w:fldCharType="end"/>
              </w:r>
            </w:del>
            <w:r>
              <w:rPr>
                <w:lang w:val="sv-SE"/>
              </w:rPr>
              <w:fldChar w:fldCharType="begin"/>
            </w:r>
            <w:r>
              <w:rPr>
                <w:lang w:val="sv-SE"/>
              </w:rPr>
              <w:instrText xml:space="preserve"> ADDIN EN.CITE &lt;EndNote&gt;&lt;Cite&gt;&lt;Author&gt;Yasuda&lt;/Author&gt;&lt;Year&gt;2016&lt;/Year&gt;&lt;RecNum&gt;447&lt;/RecNum&gt;&lt;DisplayText&gt;(Yasuda, 2016)&lt;/DisplayText&gt;&lt;record&gt;&lt;rec-number&gt;447&lt;/rec-number&gt;&lt;foreign-keys&gt;&lt;key app="EN" db-id="5r99asrx8trdsmefax6xd0snp90de0s2xpwx" timestamp="1491398379"&gt;447&lt;/key&gt;&lt;/foreign-keys&gt;&lt;ref-type name="Journal Article"&gt;17&lt;/ref-type&gt;&lt;contributors&gt;&lt;authors&gt;&lt;author&gt;Yasuda, T.&lt;/author&gt;&lt;/authors&gt;&lt;/contributors&gt;&lt;auth-address&gt;Immune Regulation and Cancer, Max Delbruck Center for Molecular Medicine, Robert-Rossle Str 10, 13125, Berlin, Germany. tomoharu.yasuda@mdc-berlin.de.&lt;/auth-address&gt;&lt;titles&gt;&lt;title&gt;MAP Kinase Cascades in Antigen Receptor Signaling and Physiology&lt;/title&gt;&lt;secondary-title&gt;Curr Top Microbiol Immunol&lt;/secondary-title&gt;&lt;/titles&gt;&lt;periodical&gt;&lt;full-title&gt;Current Topics in Microbiology and Immunology&lt;/full-title&gt;&lt;abbr-1&gt;Curr. Top. Microbiol. Immunol.&lt;/abbr-1&gt;&lt;abbr-2&gt;Curr Top Microbiol Immunol&lt;/abbr-2&gt;&lt;/periodical&gt;&lt;pages&gt;211-31&lt;/pages&gt;&lt;volume&gt;393&lt;/volume&gt;&lt;keywords&gt;&lt;keyword&gt;Animals&lt;/keyword&gt;&lt;keyword&gt;B-Lymphocytes/*enzymology/immunology&lt;/keyword&gt;&lt;keyword&gt;Extracellular Signal-Regulated MAP Kinases/genetics/*immunology&lt;/keyword&gt;&lt;keyword&gt;Humans&lt;/keyword&gt;&lt;keyword&gt;Immunity, Cellular&lt;/keyword&gt;&lt;keyword&gt;*MAP Kinase Signaling System&lt;/keyword&gt;&lt;/keywords&gt;&lt;dates&gt;&lt;year&gt;2016&lt;/year&gt;&lt;/dates&gt;&lt;isbn&gt;0070-217X (Print)&amp;#xD;0070-217X (Linking)&lt;/isbn&gt;&lt;accession-num&gt;26275875&lt;/accession-num&gt;&lt;urls&gt;&lt;related-urls&gt;&lt;url&gt;https://www.ncbi.nlm.nih.gov/pubmed/26275875&lt;/url&gt;&lt;/related-urls&gt;&lt;/urls&gt;&lt;electronic-resource-num&gt;10.1007/82_2015_481&lt;/electronic-resource-num&gt;&lt;/record&gt;&lt;/Cite&gt;&lt;/EndNote&gt;</w:instrText>
            </w:r>
            <w:r>
              <w:rPr>
                <w:lang w:val="sv-SE"/>
              </w:rPr>
              <w:fldChar w:fldCharType="separate"/>
            </w:r>
            <w:r>
              <w:rPr>
                <w:noProof/>
                <w:lang w:val="sv-SE"/>
              </w:rPr>
              <w:t>(Yasuda, 2016)</w:t>
            </w:r>
            <w:r>
              <w:rPr>
                <w:lang w:val="sv-SE"/>
              </w:rPr>
              <w:fldChar w:fldCharType="end"/>
            </w:r>
          </w:p>
        </w:tc>
      </w:tr>
      <w:tr w:rsidR="005B6080" w:rsidRPr="001540B4" w14:paraId="081CE98D" w14:textId="77777777" w:rsidTr="00FF56E0">
        <w:trPr>
          <w:trHeight w:val="285"/>
          <w:trPrChange w:id="91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920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1E7BB3AD" w14:textId="77777777" w:rsidR="005B6080" w:rsidRPr="001540B4" w:rsidRDefault="005B6080" w:rsidP="005B6080">
            <w:pPr>
              <w:rPr>
                <w:lang w:val="sv-SE"/>
                <w:rPrChange w:id="921" w:author="Gabriel Teku" w:date="2018-06-19T12:57:00Z">
                  <w:rPr/>
                </w:rPrChange>
              </w:rPr>
            </w:pPr>
            <w:ins w:id="922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923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>MAP3K1</w:t>
              </w:r>
            </w:ins>
            <w:del w:id="924" w:author="Gabriel Teku" w:date="2018-06-19T10:01:00Z">
              <w:r w:rsidRPr="001540B4" w:rsidDel="003427C9">
                <w:rPr>
                  <w:lang w:val="sv-SE"/>
                  <w:rPrChange w:id="925" w:author="Gabriel Teku" w:date="2018-06-19T12:57:00Z">
                    <w:rPr/>
                  </w:rPrChange>
                </w:rPr>
                <w:delText>RAF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926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0AA8AE85" w14:textId="4309E66B" w:rsidR="005B6080" w:rsidRPr="001540B4" w:rsidRDefault="00190415" w:rsidP="005B6080">
            <w:pPr>
              <w:rPr>
                <w:lang w:val="sv-SE"/>
                <w:rPrChange w:id="927" w:author="Gabriel Teku" w:date="2018-06-19T12:57:00Z">
                  <w:rPr/>
                </w:rPrChange>
              </w:rPr>
            </w:pPr>
            <w:ins w:id="928" w:author="Gabriel Teku" w:date="2018-06-19T10:39:00Z">
              <w:r w:rsidRPr="001540B4">
                <w:rPr>
                  <w:lang w:val="sv-SE"/>
                  <w:rPrChange w:id="929" w:author="Gabriel Teku" w:date="2018-06-19T12:57:00Z">
                    <w:rPr>
                      <w:lang w:val="en-GB"/>
                    </w:rPr>
                  </w:rPrChange>
                </w:rPr>
                <w:t>RAC1 || CDC42 || TRAF2</w:t>
              </w:r>
            </w:ins>
            <w:del w:id="930" w:author="Gabriel Teku" w:date="2018-06-19T10:01:00Z">
              <w:r w:rsidR="005B6080" w:rsidRPr="001540B4" w:rsidDel="003427C9">
                <w:rPr>
                  <w:lang w:val="sv-SE"/>
                  <w:rPrChange w:id="931" w:author="Gabriel Teku" w:date="2018-06-19T12:57:00Z">
                    <w:rPr/>
                  </w:rPrChange>
                </w:rPr>
                <w:delText xml:space="preserve"> KRAS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932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043BE06A" w14:textId="36BC2F70" w:rsidR="005B6080" w:rsidRPr="001540B4" w:rsidRDefault="005B6080" w:rsidP="005B6080">
            <w:pPr>
              <w:rPr>
                <w:lang w:val="sv-SE"/>
                <w:rPrChange w:id="933" w:author="Gabriel Teku" w:date="2018-06-19T12:57:00Z">
                  <w:rPr/>
                </w:rPrChange>
              </w:rPr>
            </w:pPr>
            <w:del w:id="934" w:author="Gabriel Teku" w:date="2018-06-19T10:01:00Z">
              <w:r w:rsidDel="003427C9">
                <w:fldChar w:fldCharType="begin">
                  <w:fldData xml:space="preserve">PEVuZE5vdGU+PENpdGU+PEF1dGhvcj5LYXdhdWNoaTwvQXV0aG9yPjxZZWFyPjE5OTY8L1llYXI+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</w:fldData>
                </w:fldChar>
              </w:r>
              <w:r w:rsidRPr="001540B4" w:rsidDel="003427C9">
                <w:rPr>
                  <w:lang w:val="sv-SE"/>
                  <w:rPrChange w:id="935" w:author="Gabriel Teku" w:date="2018-06-19T12:57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LYXdhdWNoaTwvQXV0aG9yPjxZZWFyPjE5OTY8L1llYXI+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</w:fldData>
                </w:fldChar>
              </w:r>
              <w:r w:rsidRPr="001540B4" w:rsidDel="003427C9">
                <w:rPr>
                  <w:lang w:val="sv-SE"/>
                  <w:rPrChange w:id="936" w:author="Gabriel Teku" w:date="2018-06-19T12:57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1540B4" w:rsidDel="003427C9">
                <w:rPr>
                  <w:noProof/>
                  <w:lang w:val="sv-SE"/>
                  <w:rPrChange w:id="937" w:author="Gabriel Teku" w:date="2018-06-19T12:57:00Z">
                    <w:rPr>
                      <w:noProof/>
                    </w:rPr>
                  </w:rPrChange>
                </w:rPr>
                <w:delText>(Kawauchi et al., 1996)</w:delText>
              </w:r>
              <w:r w:rsidDel="003427C9">
                <w:fldChar w:fldCharType="end"/>
              </w:r>
            </w:del>
            <w:r w:rsidR="001540B4">
              <w:fldChar w:fldCharType="begin">
                <w:fldData xml:space="preserve">PEVuZE5vdGU+PENpdGU+PEF1dGhvcj5ZYXN1ZGE8L0F1dGhvcj48WWVhcj4yMDE2PC9ZZWFyPjxS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</w:fldData>
              </w:fldChar>
            </w:r>
            <w:r w:rsidR="001540B4" w:rsidRPr="001540B4">
              <w:rPr>
                <w:lang w:val="sv-SE"/>
                <w:rPrChange w:id="938" w:author="Gabriel Teku" w:date="2018-06-19T12:57:00Z">
                  <w:rPr/>
                </w:rPrChange>
              </w:rPr>
              <w:instrText xml:space="preserve"> ADDIN EN.CITE </w:instrText>
            </w:r>
            <w:r w:rsidR="001540B4">
              <w:fldChar w:fldCharType="begin">
                <w:fldData xml:space="preserve">PEVuZE5vdGU+PENpdGU+PEF1dGhvcj5ZYXN1ZGE8L0F1dGhvcj48WWVhcj4yMDE2PC9ZZWFyPjxS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</w:fldData>
              </w:fldChar>
            </w:r>
            <w:r w:rsidR="001540B4" w:rsidRPr="001540B4">
              <w:rPr>
                <w:lang w:val="sv-SE"/>
                <w:rPrChange w:id="939" w:author="Gabriel Teku" w:date="2018-06-19T12:57:00Z">
                  <w:rPr/>
                </w:rPrChange>
              </w:rPr>
              <w:instrText xml:space="preserve"> ADDIN EN.CITE.DATA </w:instrText>
            </w:r>
            <w:r w:rsidR="001540B4">
              <w:fldChar w:fldCharType="end"/>
            </w:r>
            <w:r w:rsidR="001540B4">
              <w:fldChar w:fldCharType="separate"/>
            </w:r>
            <w:r w:rsidR="001540B4" w:rsidRPr="001540B4">
              <w:rPr>
                <w:noProof/>
                <w:lang w:val="sv-SE"/>
                <w:rPrChange w:id="940" w:author="Gabriel Teku" w:date="2018-06-19T12:57:00Z">
                  <w:rPr>
                    <w:noProof/>
                    <w:lang w:val="da-DK"/>
                  </w:rPr>
                </w:rPrChange>
              </w:rPr>
              <w:t>(Han et al., 1998; Yasuda, 2016)</w:t>
            </w:r>
            <w:r w:rsidR="001540B4">
              <w:fldChar w:fldCharType="end"/>
            </w:r>
          </w:p>
        </w:tc>
      </w:tr>
      <w:tr w:rsidR="005B6080" w:rsidRPr="00A44779" w14:paraId="7825DE2D" w14:textId="77777777" w:rsidTr="00FF56E0">
        <w:trPr>
          <w:trHeight w:val="285"/>
          <w:trPrChange w:id="94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942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58386BB0" w14:textId="77777777" w:rsidR="005B6080" w:rsidRPr="001540B4" w:rsidRDefault="005B6080" w:rsidP="005B6080">
            <w:pPr>
              <w:rPr>
                <w:lang w:val="sv-SE"/>
                <w:rPrChange w:id="943" w:author="Gabriel Teku" w:date="2018-06-19T12:57:00Z">
                  <w:rPr/>
                </w:rPrChange>
              </w:rPr>
            </w:pPr>
            <w:ins w:id="944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945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 xml:space="preserve">MAP3K7 </w:t>
              </w:r>
            </w:ins>
            <w:del w:id="946" w:author="Gabriel Teku" w:date="2018-06-19T10:01:00Z">
              <w:r w:rsidRPr="001540B4" w:rsidDel="003427C9">
                <w:rPr>
                  <w:lang w:val="sv-SE"/>
                  <w:rPrChange w:id="947" w:author="Gabriel Teku" w:date="2018-06-19T12:57:00Z">
                    <w:rPr/>
                  </w:rPrChange>
                </w:rPr>
                <w:delText>CD22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948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078811E3" w14:textId="577C1E2C" w:rsidR="005B6080" w:rsidRPr="001540B4" w:rsidRDefault="00190415" w:rsidP="005B6080">
            <w:pPr>
              <w:rPr>
                <w:rFonts w:ascii="Calibri" w:hAnsi="Calibri" w:cs="Calibri"/>
                <w:color w:val="000000"/>
                <w:lang w:val="sv-SE"/>
                <w:rPrChange w:id="949" w:author="Gabriel Teku" w:date="2018-06-19T12:57:00Z">
                  <w:rPr/>
                </w:rPrChange>
              </w:rPr>
            </w:pPr>
            <w:ins w:id="950" w:author="Gabriel Teku" w:date="2018-06-19T10:39:00Z">
              <w:r w:rsidRPr="001540B4">
                <w:rPr>
                  <w:rFonts w:ascii="Calibri" w:hAnsi="Calibri" w:cs="Calibri"/>
                  <w:color w:val="000000"/>
                  <w:lang w:val="sv-SE"/>
                  <w:rPrChange w:id="951" w:author="Gabriel Teku" w:date="2018-06-19T12:57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TAB1 &amp;&amp; TAB2 &amp;&amp; CARD11 &amp;&amp; TRAF2</w:t>
              </w:r>
            </w:ins>
            <w:del w:id="952" w:author="Gabriel Teku" w:date="2018-06-19T10:01:00Z">
              <w:r w:rsidR="005B6080" w:rsidRPr="001540B4" w:rsidDel="003427C9">
                <w:rPr>
                  <w:lang w:val="sv-SE"/>
                  <w:rPrChange w:id="953" w:author="Gabriel Teku" w:date="2018-06-19T12:57:00Z">
                    <w:rPr/>
                  </w:rPrChange>
                </w:rPr>
                <w:delText xml:space="preserve"> LYN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954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0A22E7DE" w14:textId="7B43DE01" w:rsidR="005B6080" w:rsidRPr="00A44779" w:rsidRDefault="005B6080" w:rsidP="005B6080">
            <w:pPr>
              <w:rPr>
                <w:lang w:val="sv-SE"/>
                <w:rPrChange w:id="955" w:author="Gabriel Teku" w:date="2018-06-19T13:36:00Z">
                  <w:rPr/>
                </w:rPrChange>
              </w:rPr>
            </w:pPr>
            <w:del w:id="956" w:author="Gabriel Teku" w:date="2018-06-19T10:01:00Z">
              <w:r w:rsidDel="003427C9">
                <w:fldChar w:fldCharType="begin">
                  <w:fldData xml:space="preserve">PEVuZE5vdGU+PENpdGU+PEF1dGhvcj5Db3JuYWxsPC9BdXRob3I+PFllYXI+MTk5ODwvWWVhcj48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</w:fldData>
                </w:fldChar>
              </w:r>
              <w:r w:rsidRPr="00A44779" w:rsidDel="003427C9">
                <w:rPr>
                  <w:lang w:val="sv-SE"/>
                  <w:rPrChange w:id="957" w:author="Gabriel Teku" w:date="2018-06-19T13:36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Db3JuYWxsPC9BdXRob3I+PFllYXI+MTk5ODwvWWVhcj48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</w:fldData>
                </w:fldChar>
              </w:r>
              <w:r w:rsidRPr="00A44779" w:rsidDel="003427C9">
                <w:rPr>
                  <w:lang w:val="sv-SE"/>
                  <w:rPrChange w:id="958" w:author="Gabriel Teku" w:date="2018-06-19T13:36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A44779" w:rsidDel="003427C9">
                <w:rPr>
                  <w:noProof/>
                  <w:lang w:val="sv-SE"/>
                  <w:rPrChange w:id="959" w:author="Gabriel Teku" w:date="2018-06-19T13:36:00Z">
                    <w:rPr>
                      <w:noProof/>
                    </w:rPr>
                  </w:rPrChange>
                </w:rPr>
                <w:delText>(Cornall et al., 1998; Smith, Tarlinton, Doody, Hibbs, &amp; Fearon, 1998; Tedder, Poe, &amp; Haas, 2005)</w:delText>
              </w:r>
              <w:r w:rsidDel="003427C9">
                <w:fldChar w:fldCharType="end"/>
              </w:r>
            </w:del>
            <w:r w:rsidR="008127A2">
              <w:fldChar w:fldCharType="begin">
                <w:fldData xml:space="preserve">PEVuZE5vdGU+PENpdGU+PEF1dGhvcj5TaGlub2hhcmE8L0F1dGhvcj48WWVhcj4yMDA1PC9ZZWFy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=
</w:fldData>
              </w:fldChar>
            </w:r>
            <w:r w:rsidR="008127A2" w:rsidRPr="00A44779">
              <w:rPr>
                <w:lang w:val="sv-SE"/>
                <w:rPrChange w:id="960" w:author="Gabriel Teku" w:date="2018-06-19T13:36:00Z">
                  <w:rPr/>
                </w:rPrChange>
              </w:rPr>
              <w:instrText xml:space="preserve"> ADDIN EN.CITE </w:instrText>
            </w:r>
            <w:r w:rsidR="008127A2">
              <w:fldChar w:fldCharType="begin">
                <w:fldData xml:space="preserve">PEVuZE5vdGU+PENpdGU+PEF1dGhvcj5TaGlub2hhcmE8L0F1dGhvcj48WWVhcj4yMDA1PC9ZZWFy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=
</w:fldData>
              </w:fldChar>
            </w:r>
            <w:r w:rsidR="008127A2" w:rsidRPr="00A44779">
              <w:rPr>
                <w:lang w:val="sv-SE"/>
                <w:rPrChange w:id="961" w:author="Gabriel Teku" w:date="2018-06-19T13:36:00Z">
                  <w:rPr/>
                </w:rPrChange>
              </w:rPr>
              <w:instrText xml:space="preserve"> ADDIN EN.CITE.DATA </w:instrText>
            </w:r>
            <w:r w:rsidR="008127A2">
              <w:fldChar w:fldCharType="end"/>
            </w:r>
            <w:r w:rsidR="008127A2">
              <w:fldChar w:fldCharType="separate"/>
            </w:r>
            <w:r w:rsidR="008127A2" w:rsidRPr="00A44779">
              <w:rPr>
                <w:noProof/>
                <w:lang w:val="sv-SE"/>
                <w:rPrChange w:id="962" w:author="Gabriel Teku" w:date="2018-06-19T13:36:00Z">
                  <w:rPr>
                    <w:noProof/>
                    <w:lang w:val="sv-SE"/>
                  </w:rPr>
                </w:rPrChange>
              </w:rPr>
              <w:t>(Shinohara et al., 2005; C. Wang et al., 2001)</w:t>
            </w:r>
            <w:r w:rsidR="008127A2">
              <w:fldChar w:fldCharType="end"/>
            </w:r>
          </w:p>
        </w:tc>
      </w:tr>
      <w:tr w:rsidR="005B6080" w:rsidRPr="001540B4" w14:paraId="342D1578" w14:textId="77777777" w:rsidTr="00FF56E0">
        <w:trPr>
          <w:trHeight w:val="285"/>
          <w:trPrChange w:id="96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964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5FC95CD5" w14:textId="77777777" w:rsidR="005B6080" w:rsidRPr="001540B4" w:rsidRDefault="005B6080" w:rsidP="005B6080">
            <w:pPr>
              <w:rPr>
                <w:rFonts w:ascii="Calibri" w:hAnsi="Calibri" w:cs="Calibri"/>
                <w:color w:val="000000"/>
                <w:lang w:val="sv-SE"/>
                <w:rPrChange w:id="965" w:author="Gabriel Teku" w:date="2018-06-19T12:57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966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967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>MAPK14</w:t>
              </w:r>
            </w:ins>
            <w:del w:id="968" w:author="Gabriel Teku" w:date="2018-06-19T10:01:00Z">
              <w:r w:rsidRPr="001540B4" w:rsidDel="003427C9">
                <w:rPr>
                  <w:rFonts w:ascii="Calibri" w:hAnsi="Calibri" w:cs="Calibri"/>
                  <w:color w:val="000000"/>
                  <w:lang w:val="sv-SE"/>
                  <w:rPrChange w:id="969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delText xml:space="preserve">CLT </w:delText>
              </w:r>
            </w:del>
          </w:p>
        </w:tc>
        <w:tc>
          <w:tcPr>
            <w:tcW w:w="3164" w:type="dxa"/>
            <w:noWrap/>
            <w:vAlign w:val="center"/>
            <w:tcPrChange w:id="970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4AFB3437" w14:textId="55EF2620" w:rsidR="005B6080" w:rsidRPr="001540B4" w:rsidRDefault="006B29A7" w:rsidP="005B6080">
            <w:pPr>
              <w:rPr>
                <w:rFonts w:ascii="Calibri" w:hAnsi="Calibri" w:cs="Calibri"/>
                <w:color w:val="000000"/>
                <w:lang w:val="sv-SE"/>
                <w:rPrChange w:id="971" w:author="Gabriel Teku" w:date="2018-06-19T12:57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972" w:author="Gabriel Teku" w:date="2018-06-19T10:40:00Z">
              <w:r w:rsidRPr="001540B4">
                <w:rPr>
                  <w:rFonts w:ascii="Calibri" w:hAnsi="Calibri" w:cs="Calibri"/>
                  <w:color w:val="000000"/>
                  <w:lang w:val="sv-SE"/>
                  <w:rPrChange w:id="973" w:author="Gabriel Teku" w:date="2018-06-19T12:57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(MAP2K6 || MAP2K4) &amp;&amp; PRKCB</w:t>
              </w:r>
            </w:ins>
            <w:del w:id="974" w:author="Gabriel Teku" w:date="2018-06-19T10:01:00Z">
              <w:r w:rsidR="005B6080" w:rsidRPr="001540B4" w:rsidDel="003427C9">
                <w:rPr>
                  <w:rFonts w:ascii="Calibri" w:hAnsi="Calibri" w:cs="Calibri"/>
                  <w:color w:val="000000"/>
                  <w:lang w:val="sv-SE"/>
                  <w:rPrChange w:id="975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delText xml:space="preserve"> SYK &amp;&amp; AP2M1</w:delText>
              </w:r>
            </w:del>
          </w:p>
        </w:tc>
        <w:tc>
          <w:tcPr>
            <w:tcW w:w="4263" w:type="dxa"/>
            <w:noWrap/>
            <w:vAlign w:val="center"/>
            <w:tcPrChange w:id="976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20EFDD8" w14:textId="0B8407D3" w:rsidR="005B6080" w:rsidRPr="001540B4" w:rsidRDefault="005B6080" w:rsidP="005B6080">
            <w:pPr>
              <w:rPr>
                <w:lang w:val="sv-SE"/>
                <w:rPrChange w:id="977" w:author="Gabriel Teku" w:date="2018-06-19T12:57:00Z">
                  <w:rPr/>
                </w:rPrChange>
              </w:rPr>
            </w:pPr>
            <w:del w:id="978" w:author="Gabriel Teku" w:date="2018-06-19T10:01:00Z">
              <w:r w:rsidDel="003427C9">
                <w:fldChar w:fldCharType="begin">
                  <w:fldData xml:space="preserve">PEVuZE5vdGU+PENpdGU+PEF1dGhvcj5TdG9kZGFydDwvQXV0aG9yPjxZZWFyPjIwMDI8L1llYXI+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</w:fldData>
                </w:fldChar>
              </w:r>
              <w:r w:rsidRPr="001540B4" w:rsidDel="003427C9">
                <w:rPr>
                  <w:lang w:val="sv-SE"/>
                  <w:rPrChange w:id="979" w:author="Gabriel Teku" w:date="2018-06-19T12:57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TdG9kZGFydDwvQXV0aG9yPjxZZWFyPjIwMDI8L1llYXI+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</w:fldData>
                </w:fldChar>
              </w:r>
              <w:r w:rsidRPr="001540B4" w:rsidDel="003427C9">
                <w:rPr>
                  <w:lang w:val="sv-SE"/>
                  <w:rPrChange w:id="980" w:author="Gabriel Teku" w:date="2018-06-19T12:57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1540B4" w:rsidDel="003427C9">
                <w:rPr>
                  <w:noProof/>
                  <w:lang w:val="sv-SE"/>
                  <w:rPrChange w:id="981" w:author="Gabriel Teku" w:date="2018-06-19T12:57:00Z">
                    <w:rPr>
                      <w:noProof/>
                    </w:rPr>
                  </w:rPrChange>
                </w:rPr>
                <w:delText>(Stoddart et al., 2002; Traub, 2003)</w:delText>
              </w:r>
              <w:r w:rsidDel="003427C9">
                <w:fldChar w:fldCharType="end"/>
              </w:r>
            </w:del>
            <w:r w:rsidR="008127A2">
              <w:fldChar w:fldCharType="begin">
                <w:fldData xml:space="preserve">PEVuZE5vdGU+PENpdGU+PEF1dGhvcj5DdWVuZGE8L0F1dGhvcj48WWVhcj4xOTk3PC9ZZWFyPjxS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Tc0MS04PC9wYWdlcz48dm9sdW1lPjI3Mzwvdm9sdW1lPjxudW1iZXI+MzwvbnVtYmVyPjxr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</w:fldData>
              </w:fldChar>
            </w:r>
            <w:r w:rsidR="008127A2" w:rsidRPr="008127A2">
              <w:rPr>
                <w:lang w:val="sv-SE"/>
                <w:rPrChange w:id="982" w:author="Gabriel Teku" w:date="2018-06-19T13:02:00Z">
                  <w:rPr/>
                </w:rPrChange>
              </w:rPr>
              <w:instrText xml:space="preserve"> ADDIN EN.CITE </w:instrText>
            </w:r>
            <w:r w:rsidR="008127A2">
              <w:fldChar w:fldCharType="begin">
                <w:fldData xml:space="preserve">PEVuZE5vdGU+PENpdGU+PEF1dGhvcj5DdWVuZGE8L0F1dGhvcj48WWVhcj4xOTk3PC9ZZWFyPjxS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Tc0MS04PC9wYWdlcz48dm9sdW1lPjI3Mzwvdm9sdW1lPjxudW1iZXI+MzwvbnVtYmVyPjxr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</w:fldData>
              </w:fldChar>
            </w:r>
            <w:r w:rsidR="008127A2" w:rsidRPr="008127A2">
              <w:rPr>
                <w:lang w:val="sv-SE"/>
                <w:rPrChange w:id="983" w:author="Gabriel Teku" w:date="2018-06-19T13:02:00Z">
                  <w:rPr/>
                </w:rPrChange>
              </w:rPr>
              <w:instrText xml:space="preserve"> ADDIN EN.CITE.DATA </w:instrText>
            </w:r>
            <w:r w:rsidR="008127A2">
              <w:fldChar w:fldCharType="end"/>
            </w:r>
            <w:r w:rsidR="008127A2">
              <w:fldChar w:fldCharType="separate"/>
            </w:r>
            <w:r w:rsidR="008127A2" w:rsidRPr="008127A2">
              <w:rPr>
                <w:noProof/>
                <w:lang w:val="sv-SE"/>
              </w:rPr>
              <w:t>(Cuenda, Cohen, BueeScherrer, &amp; Goedert, 1997; Doza, Cuenda, Thomas, Cohen, &amp; Nebreda, 1995; Enslen, Raingeaud, &amp; Davis, 1998; Goedert, Cuenda, Craxton, Jakes, &amp; Cohen, 1997; A. Lin et al., 1995)</w:t>
            </w:r>
            <w:r w:rsidR="008127A2">
              <w:fldChar w:fldCharType="end"/>
            </w:r>
          </w:p>
        </w:tc>
      </w:tr>
      <w:tr w:rsidR="005B6080" w:rsidRPr="008127A2" w14:paraId="03AE5D0C" w14:textId="77777777" w:rsidTr="00FF56E0">
        <w:trPr>
          <w:trHeight w:val="285"/>
          <w:trPrChange w:id="98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98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409D79CE" w14:textId="77777777" w:rsidR="005B6080" w:rsidRPr="001540B4" w:rsidRDefault="005B6080" w:rsidP="005B6080">
            <w:pPr>
              <w:rPr>
                <w:lang w:val="sv-SE"/>
                <w:rPrChange w:id="986" w:author="Gabriel Teku" w:date="2018-06-19T12:57:00Z">
                  <w:rPr/>
                </w:rPrChange>
              </w:rPr>
            </w:pPr>
            <w:ins w:id="987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988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>MAPK3</w:t>
              </w:r>
            </w:ins>
            <w:del w:id="989" w:author="Gabriel Teku" w:date="2018-06-19T10:01:00Z">
              <w:r w:rsidRPr="001540B4" w:rsidDel="003427C9">
                <w:rPr>
                  <w:lang w:val="sv-SE"/>
                  <w:rPrChange w:id="990" w:author="Gabriel Teku" w:date="2018-06-19T12:57:00Z">
                    <w:rPr/>
                  </w:rPrChange>
                </w:rPr>
                <w:delText>SOS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991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7456AC2C" w14:textId="74D430D5" w:rsidR="005B6080" w:rsidRPr="001540B4" w:rsidRDefault="006B29A7" w:rsidP="005B6080">
            <w:pPr>
              <w:rPr>
                <w:rFonts w:ascii="Calibri" w:hAnsi="Calibri" w:cs="Calibri"/>
                <w:color w:val="000000"/>
                <w:lang w:val="sv-SE"/>
                <w:rPrChange w:id="992" w:author="Gabriel Teku" w:date="2018-06-19T12:57:00Z">
                  <w:rPr/>
                </w:rPrChange>
              </w:rPr>
            </w:pPr>
            <w:ins w:id="993" w:author="Gabriel Teku" w:date="2018-06-19T10:40:00Z">
              <w:r w:rsidRPr="001540B4">
                <w:rPr>
                  <w:rFonts w:ascii="Calibri" w:hAnsi="Calibri" w:cs="Calibri"/>
                  <w:color w:val="000000"/>
                  <w:lang w:val="sv-SE"/>
                  <w:rPrChange w:id="994" w:author="Gabriel Teku" w:date="2018-06-19T12:57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MAP2K1 || MAP2K4</w:t>
              </w:r>
            </w:ins>
            <w:del w:id="995" w:author="Gabriel Teku" w:date="2018-06-19T10:01:00Z">
              <w:r w:rsidR="005B6080" w:rsidRPr="001540B4" w:rsidDel="003427C9">
                <w:rPr>
                  <w:lang w:val="sv-SE"/>
                  <w:rPrChange w:id="996" w:author="Gabriel Teku" w:date="2018-06-19T12:57:00Z">
                    <w:rPr/>
                  </w:rPrChange>
                </w:rPr>
                <w:delText xml:space="preserve"> GRB2 &amp; LAT2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997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3C181A1B" w14:textId="0D6791C0" w:rsidR="005B6080" w:rsidRPr="008127A2" w:rsidRDefault="008127A2" w:rsidP="005B6080">
            <w:pPr>
              <w:rPr>
                <w:lang w:val="sv-SE"/>
                <w:rPrChange w:id="998" w:author="Gabriel Teku" w:date="2018-06-19T13:03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TdXRoZXJsYW5kPC9BdXRob3I+PFllYXI+MTk5NjwvWWVh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</w:fldData>
              </w:fldChar>
            </w:r>
            <w:r w:rsidRPr="008127A2">
              <w:rPr>
                <w:rFonts w:ascii="Calibri" w:hAnsi="Calibri" w:cs="Calibri"/>
                <w:noProof/>
                <w:color w:val="000000"/>
                <w:lang w:val="sv-SE"/>
                <w:rPrChange w:id="999" w:author="Gabriel Teku" w:date="2018-06-19T13:03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TdXRoZXJsYW5kPC9BdXRob3I+PFllYXI+MTk5NjwvWWVh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</w:fldData>
              </w:fldChar>
            </w:r>
            <w:r w:rsidRPr="008127A2">
              <w:rPr>
                <w:rFonts w:ascii="Calibri" w:hAnsi="Calibri" w:cs="Calibri"/>
                <w:noProof/>
                <w:color w:val="000000"/>
                <w:lang w:val="sv-SE"/>
                <w:rPrChange w:id="1000" w:author="Gabriel Teku" w:date="2018-06-19T13:03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separate"/>
            </w:r>
            <w:r w:rsidRPr="008127A2">
              <w:rPr>
                <w:rFonts w:ascii="Calibri" w:hAnsi="Calibri" w:cs="Calibri"/>
                <w:noProof/>
                <w:color w:val="000000"/>
                <w:lang w:val="sv-SE"/>
                <w:rPrChange w:id="1001" w:author="Gabriel Teku" w:date="2018-06-19T13:03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t>(Sutherland et al., 1996)</w: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del w:id="1002" w:author="Gabriel Teku" w:date="2018-06-19T10:01:00Z">
              <w:r w:rsidR="005B6080" w:rsidDel="003427C9">
                <w:fldChar w:fldCharType="begin">
                  <w:fldData xml:space="preserve">PEVuZE5vdGU+PENpdGU+PEF1dGhvcj5DaGFyZGluPC9BdXRob3I+PFllYXI+MTk5MzwvWWVhcj48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</w:fldData>
                </w:fldChar>
              </w:r>
              <w:r w:rsidR="005B6080" w:rsidRPr="008127A2" w:rsidDel="003427C9">
                <w:rPr>
                  <w:lang w:val="sv-SE"/>
                  <w:rPrChange w:id="1003" w:author="Gabriel Teku" w:date="2018-06-19T13:03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DaGFyZGluPC9BdXRob3I+PFllYXI+MTk5MzwvWWVhcj48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</w:fldData>
                </w:fldChar>
              </w:r>
              <w:r w:rsidR="005B6080" w:rsidRPr="008127A2" w:rsidDel="003427C9">
                <w:rPr>
                  <w:lang w:val="sv-SE"/>
                  <w:rPrChange w:id="1004" w:author="Gabriel Teku" w:date="2018-06-19T13:03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8127A2" w:rsidDel="003427C9">
                <w:rPr>
                  <w:noProof/>
                  <w:lang w:val="sv-SE"/>
                  <w:rPrChange w:id="1005" w:author="Gabriel Teku" w:date="2018-06-19T13:03:00Z">
                    <w:rPr>
                      <w:noProof/>
                    </w:rPr>
                  </w:rPrChange>
                </w:rPr>
                <w:delText>(Brdicka et al., 2002; Chardin et al., 1993; Ravichandran, Lorenz, Shoelson, &amp; Burakoff, 1995)</w:delText>
              </w:r>
              <w:r w:rsidR="005B6080" w:rsidDel="003427C9">
                <w:fldChar w:fldCharType="end"/>
              </w:r>
            </w:del>
          </w:p>
        </w:tc>
      </w:tr>
      <w:tr w:rsidR="005B6080" w:rsidRPr="001540B4" w14:paraId="7BEA39C9" w14:textId="77777777" w:rsidTr="00FF56E0">
        <w:trPr>
          <w:trHeight w:val="285"/>
          <w:trPrChange w:id="1006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007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533443AA" w14:textId="77777777" w:rsidR="005B6080" w:rsidRPr="001540B4" w:rsidRDefault="005B6080" w:rsidP="005B6080">
            <w:pPr>
              <w:rPr>
                <w:lang w:val="sv-SE"/>
                <w:rPrChange w:id="1008" w:author="Gabriel Teku" w:date="2018-06-19T12:57:00Z">
                  <w:rPr/>
                </w:rPrChange>
              </w:rPr>
            </w:pPr>
            <w:ins w:id="1009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1010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>MAPK8</w:t>
              </w:r>
            </w:ins>
            <w:del w:id="1011" w:author="Gabriel Teku" w:date="2018-06-19T10:01:00Z">
              <w:r w:rsidRPr="001540B4" w:rsidDel="003427C9">
                <w:rPr>
                  <w:lang w:val="sv-SE"/>
                  <w:rPrChange w:id="1012" w:author="Gabriel Teku" w:date="2018-06-19T12:57:00Z">
                    <w:rPr/>
                  </w:rPrChange>
                </w:rPr>
                <w:delText>NCK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013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714B457" w14:textId="607BC9BD" w:rsidR="005B6080" w:rsidRPr="001540B4" w:rsidRDefault="00054BFA" w:rsidP="005B6080">
            <w:pPr>
              <w:rPr>
                <w:rFonts w:ascii="Calibri" w:hAnsi="Calibri" w:cs="Calibri"/>
                <w:color w:val="000000"/>
                <w:lang w:val="sv-SE"/>
                <w:rPrChange w:id="1014" w:author="Gabriel Teku" w:date="2018-06-19T12:57:00Z">
                  <w:rPr/>
                </w:rPrChange>
              </w:rPr>
            </w:pPr>
            <w:ins w:id="1015" w:author="Gabriel Teku" w:date="2018-06-19T10:42:00Z">
              <w:r w:rsidRPr="001540B4">
                <w:rPr>
                  <w:rFonts w:ascii="Calibri" w:hAnsi="Calibri" w:cs="Calibri"/>
                  <w:color w:val="000000"/>
                  <w:lang w:val="sv-SE"/>
                  <w:rPrChange w:id="1016" w:author="Gabriel Teku" w:date="2018-06-19T12:57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MAP2K6 &amp;&amp; MAP2K4</w:t>
              </w:r>
            </w:ins>
            <w:del w:id="1017" w:author="Gabriel Teku" w:date="2018-06-19T10:01:00Z">
              <w:r w:rsidR="005B6080" w:rsidRPr="001540B4" w:rsidDel="003427C9">
                <w:rPr>
                  <w:lang w:val="sv-SE"/>
                  <w:rPrChange w:id="1018" w:author="Gabriel Teku" w:date="2018-06-19T12:57:00Z">
                    <w:rPr/>
                  </w:rPrChange>
                </w:rPr>
                <w:delText xml:space="preserve"> BLNK &amp; SOS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019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0573072" w14:textId="01A7063E" w:rsidR="005B6080" w:rsidRPr="001540B4" w:rsidRDefault="008127A2" w:rsidP="005B6080">
            <w:pPr>
              <w:rPr>
                <w:lang w:val="sv-SE"/>
                <w:rPrChange w:id="1020" w:author="Gabriel Teku" w:date="2018-06-19T12:57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instrText xml:space="preserve"> ADDIN EN.CITE &lt;EndNote&gt;&lt;Cite&gt;&lt;Author&gt;Yasuda&lt;/Author&gt;&lt;Year&gt;2016&lt;/Year&gt;&lt;RecNum&gt;447&lt;/RecNum&gt;&lt;DisplayText&gt;(Yasuda, 2016)&lt;/DisplayText&gt;&lt;record&gt;&lt;rec-number&gt;447&lt;/rec-number&gt;&lt;foreign-keys&gt;&lt;key app="EN" db-id="5r99asrx8trdsmefax6xd0snp90de0s2xpwx" timestamp="1491398379"&gt;447&lt;/key&gt;&lt;/foreign-keys&gt;&lt;ref-type name="Journal Article"&gt;17&lt;/ref-type&gt;&lt;contributors&gt;&lt;authors&gt;&lt;author&gt;Yasuda, T.&lt;/author&gt;&lt;/authors&gt;&lt;/contributors&gt;&lt;auth-address&gt;Immune Regulation and Cancer, Max Delbruck Center for Molecular Medicine, Robert-Rossle Str 10, 13125, Berlin, Germany. tomoharu.yasuda@mdc-berlin.de.&lt;/auth-address&gt;&lt;titles&gt;&lt;title&gt;MAP Kinase Cascades in Antigen Receptor Signaling and Physiology&lt;/title&gt;&lt;secondary-title&gt;Curr Top Microbiol Immunol&lt;/secondary-title&gt;&lt;/titles&gt;&lt;periodical&gt;&lt;full-title&gt;Current Topics in Microbiology and Immunology&lt;/full-title&gt;&lt;abbr-1&gt;Curr. Top. Microbiol. Immunol.&lt;/abbr-1&gt;&lt;abbr-2&gt;Curr Top Microbiol Immunol&lt;/abbr-2&gt;&lt;/periodical&gt;&lt;pages&gt;211-31&lt;/pages&gt;&lt;volume&gt;393&lt;/volume&gt;&lt;keywords&gt;&lt;keyword&gt;Animals&lt;/keyword&gt;&lt;keyword&gt;B-Lymphocytes/*enzymology/immunology&lt;/keyword&gt;&lt;keyword&gt;Extracellular Signal-Regulated MAP Kinases/genetics/*immunology&lt;/keyword&gt;&lt;keyword&gt;Humans&lt;/keyword&gt;&lt;keyword&gt;Immunity, Cellular&lt;/keyword&gt;&lt;keyword&gt;*MAP Kinase Signaling System&lt;/keyword&gt;&lt;/keywords&gt;&lt;dates&gt;&lt;year&gt;2016&lt;/year&gt;&lt;/dates&gt;&lt;isbn&gt;0070-217X (Print)&amp;#xD;0070-217X (Linking)&lt;/isbn&gt;&lt;accession-num&gt;26275875&lt;/accession-num&gt;&lt;urls&gt;&lt;related-urls&gt;&lt;url&gt;https://www.ncbi.nlm.nih.gov/pubmed/26275875&lt;/url&gt;&lt;/related-urls&gt;&lt;/urls&gt;&lt;electronic-resource-num&gt;10.1007/82_2015_481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t>(Yasuda, 2016)</w: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del w:id="1021" w:author="Gabriel Teku" w:date="2018-06-19T10:01:00Z">
              <w:r w:rsidR="005B6080" w:rsidDel="003427C9">
                <w:fldChar w:fldCharType="begin">
                  <w:fldData xml:space="preserve">PEVuZE5vdGU+PENpdGU+PEF1dGhvcj5GdTwvQXV0aG9yPjxZZWFyPjE5OTg8L1llYXI+PFJlY051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=
</w:fldData>
                </w:fldChar>
              </w:r>
              <w:r w:rsidR="005B6080" w:rsidRPr="001540B4" w:rsidDel="003427C9">
                <w:rPr>
                  <w:lang w:val="sv-SE"/>
                  <w:rPrChange w:id="1022" w:author="Gabriel Teku" w:date="2018-06-19T12:57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GdTwvQXV0aG9yPjxZZWFyPjE5OTg8L1llYXI+PFJlY051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=
</w:fldData>
                </w:fldChar>
              </w:r>
              <w:r w:rsidR="005B6080" w:rsidRPr="001540B4" w:rsidDel="003427C9">
                <w:rPr>
                  <w:lang w:val="sv-SE"/>
                  <w:rPrChange w:id="1023" w:author="Gabriel Teku" w:date="2018-06-19T12:57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1540B4" w:rsidDel="003427C9">
                <w:rPr>
                  <w:noProof/>
                  <w:lang w:val="sv-SE"/>
                  <w:rPrChange w:id="1024" w:author="Gabriel Teku" w:date="2018-06-19T12:57:00Z">
                    <w:rPr>
                      <w:noProof/>
                    </w:rPr>
                  </w:rPrChange>
                </w:rPr>
                <w:delText>(Fu et al., 1998)</w:delText>
              </w:r>
              <w:r w:rsidR="005B6080" w:rsidDel="003427C9">
                <w:fldChar w:fldCharType="end"/>
              </w:r>
            </w:del>
          </w:p>
        </w:tc>
      </w:tr>
      <w:tr w:rsidR="005B6080" w:rsidRPr="008127A2" w14:paraId="2207690D" w14:textId="77777777" w:rsidTr="00FF56E0">
        <w:trPr>
          <w:trHeight w:val="285"/>
          <w:trPrChange w:id="102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026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63B7D2F2" w14:textId="77777777" w:rsidR="005B6080" w:rsidRPr="001540B4" w:rsidRDefault="005B6080" w:rsidP="005B6080">
            <w:pPr>
              <w:rPr>
                <w:rFonts w:ascii="Calibri" w:hAnsi="Calibri" w:cs="Calibri"/>
                <w:color w:val="000000"/>
                <w:lang w:val="sv-SE"/>
                <w:rPrChange w:id="1027" w:author="Gabriel Teku" w:date="2018-06-19T12:57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1028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1029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>MEF2C</w:t>
              </w:r>
            </w:ins>
            <w:del w:id="1030" w:author="Gabriel Teku" w:date="2018-06-19T10:01:00Z">
              <w:r w:rsidRPr="001540B4" w:rsidDel="003427C9">
                <w:rPr>
                  <w:rFonts w:ascii="Calibri" w:hAnsi="Calibri" w:cs="Calibri"/>
                  <w:color w:val="000000"/>
                  <w:lang w:val="sv-SE"/>
                  <w:rPrChange w:id="1031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delText xml:space="preserve">PDPK1 </w:delText>
              </w:r>
            </w:del>
          </w:p>
        </w:tc>
        <w:tc>
          <w:tcPr>
            <w:tcW w:w="3164" w:type="dxa"/>
            <w:noWrap/>
            <w:vAlign w:val="center"/>
            <w:tcPrChange w:id="1032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1E2482BB" w14:textId="4ED0F0A1" w:rsidR="005B6080" w:rsidRPr="001540B4" w:rsidRDefault="00054BFA" w:rsidP="005B6080">
            <w:pPr>
              <w:rPr>
                <w:rFonts w:ascii="Calibri" w:hAnsi="Calibri" w:cs="Calibri"/>
                <w:color w:val="000000"/>
                <w:lang w:val="sv-SE"/>
                <w:rPrChange w:id="1033" w:author="Gabriel Teku" w:date="2018-06-19T12:57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1034" w:author="Gabriel Teku" w:date="2018-06-19T10:43:00Z">
              <w:r w:rsidRPr="001540B4">
                <w:rPr>
                  <w:rFonts w:ascii="Calibri" w:hAnsi="Calibri" w:cs="Calibri"/>
                  <w:color w:val="000000"/>
                  <w:lang w:val="sv-SE"/>
                  <w:rPrChange w:id="1035" w:author="Gabriel Teku" w:date="2018-06-19T12:57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MAPK14 &amp;&amp; CA</w:t>
              </w:r>
            </w:ins>
            <w:del w:id="1036" w:author="Gabriel Teku" w:date="2018-06-19T10:01:00Z">
              <w:r w:rsidR="005B6080" w:rsidRPr="001540B4" w:rsidDel="003427C9">
                <w:rPr>
                  <w:rFonts w:ascii="Calibri" w:hAnsi="Calibri" w:cs="Calibri"/>
                  <w:color w:val="000000"/>
                  <w:lang w:val="sv-SE"/>
                  <w:rPrChange w:id="1037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delText xml:space="preserve"> PIP2_2 &amp;&amp; PIP3</w:delText>
              </w:r>
            </w:del>
          </w:p>
        </w:tc>
        <w:tc>
          <w:tcPr>
            <w:tcW w:w="4263" w:type="dxa"/>
            <w:noWrap/>
            <w:vAlign w:val="center"/>
            <w:tcPrChange w:id="103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79B7FA3A" w14:textId="60FBE216" w:rsidR="005B6080" w:rsidRPr="008127A2" w:rsidRDefault="005B6080" w:rsidP="005B6080">
            <w:pPr>
              <w:rPr>
                <w:lang w:val="da-DK"/>
                <w:rPrChange w:id="1039" w:author="Gabriel Teku" w:date="2018-06-19T13:04:00Z">
                  <w:rPr>
                    <w:lang w:val="sv-SE"/>
                  </w:rPr>
                </w:rPrChange>
              </w:rPr>
            </w:pPr>
            <w:del w:id="1040" w:author="Gabriel Teku" w:date="2018-06-19T10:01:00Z">
              <w:r w:rsidDel="003427C9">
                <w:fldChar w:fldCharType="begin">
                  <w:fldData xml:space="preserve">PEVuZE5vdGU+PENpdGU+PEF1dGhvcj5HcmF0YWNhcDwvQXV0aG9yPjxZZWFyPjE5OTg8L1llYXI+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jQzMTQtMjE8L3BhZ2VzPjx2b2x1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</w:fldData>
                </w:fldChar>
              </w:r>
              <w:r w:rsidRPr="008127A2" w:rsidDel="003427C9">
                <w:rPr>
                  <w:lang w:val="da-DK"/>
                  <w:rPrChange w:id="1041" w:author="Gabriel Teku" w:date="2018-06-19T13:04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HcmF0YWNhcDwvQXV0aG9yPjxZZWFyPjE5OTg8L1llYXI+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jQzMTQtMjE8L3BhZ2VzPjx2b2x1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</w:fldData>
                </w:fldChar>
              </w:r>
              <w:r w:rsidRPr="008127A2" w:rsidDel="003427C9">
                <w:rPr>
                  <w:lang w:val="da-DK"/>
                  <w:rPrChange w:id="1042" w:author="Gabriel Teku" w:date="2018-06-19T13:04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8127A2" w:rsidDel="003427C9">
                <w:rPr>
                  <w:noProof/>
                  <w:lang w:val="da-DK"/>
                  <w:rPrChange w:id="1043" w:author="Gabriel Teku" w:date="2018-06-19T13:04:00Z">
                    <w:rPr>
                      <w:noProof/>
                      <w:lang w:val="sv-SE"/>
                    </w:rPr>
                  </w:rPrChange>
                </w:rPr>
                <w:delText>(Gratacap et al., 1998; Saito, Scharenberg, &amp; Kinet, 2001)</w:delText>
              </w:r>
              <w:r w:rsidDel="003427C9">
                <w:fldChar w:fldCharType="end"/>
              </w:r>
            </w:del>
            <w:r w:rsidR="008127A2">
              <w:fldChar w:fldCharType="begin">
                <w:fldData xml:space="preserve">PEVuZE5vdGU+PENpdGU+PEF1dGhvcj5CbGFlc2VyPC9BdXRob3I+PFllYXI+MjAwMDwvWWVhcj48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E5Ny0yMDk8L3BhZ2VzPjx2b2x1bWU+Mjc1PC92b2x1bWU+PG51bWJlcj4xPC9udW1iZXI+PGtl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</w:fldData>
              </w:fldChar>
            </w:r>
            <w:r w:rsidR="008127A2" w:rsidRPr="008127A2">
              <w:rPr>
                <w:lang w:val="da-DK"/>
                <w:rPrChange w:id="1044" w:author="Gabriel Teku" w:date="2018-06-19T13:04:00Z">
                  <w:rPr/>
                </w:rPrChange>
              </w:rPr>
              <w:instrText xml:space="preserve"> ADDIN EN.CITE </w:instrText>
            </w:r>
            <w:r w:rsidR="008127A2">
              <w:fldChar w:fldCharType="begin">
                <w:fldData xml:space="preserve">PEVuZE5vdGU+PENpdGU+PEF1dGhvcj5CbGFlc2VyPC9BdXRob3I+PFllYXI+MjAwMDwvWWVhcj48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E5Ny0yMDk8L3BhZ2VzPjx2b2x1bWU+Mjc1PC92b2x1bWU+PG51bWJlcj4xPC9udW1iZXI+PGtl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</w:fldData>
              </w:fldChar>
            </w:r>
            <w:r w:rsidR="008127A2" w:rsidRPr="008127A2">
              <w:rPr>
                <w:lang w:val="da-DK"/>
                <w:rPrChange w:id="1045" w:author="Gabriel Teku" w:date="2018-06-19T13:04:00Z">
                  <w:rPr/>
                </w:rPrChange>
              </w:rPr>
              <w:instrText xml:space="preserve"> ADDIN EN.CITE.DATA </w:instrText>
            </w:r>
            <w:r w:rsidR="008127A2">
              <w:fldChar w:fldCharType="end"/>
            </w:r>
            <w:r w:rsidR="008127A2">
              <w:fldChar w:fldCharType="separate"/>
            </w:r>
            <w:r w:rsidR="008127A2" w:rsidRPr="008127A2">
              <w:rPr>
                <w:noProof/>
                <w:lang w:val="da-DK"/>
                <w:rPrChange w:id="1046" w:author="Gabriel Teku" w:date="2018-06-19T13:04:00Z">
                  <w:rPr>
                    <w:noProof/>
                    <w:lang w:val="sv-SE"/>
                  </w:rPr>
                </w:rPrChange>
              </w:rPr>
              <w:t>(Blaeser, Ho, Prywes, &amp; Chatila, 2000; Zhao et al., 1999)</w:t>
            </w:r>
            <w:r w:rsidR="008127A2">
              <w:fldChar w:fldCharType="end"/>
            </w:r>
          </w:p>
        </w:tc>
      </w:tr>
      <w:tr w:rsidR="005B6080" w:rsidRPr="001540B4" w14:paraId="7D6D81E6" w14:textId="77777777" w:rsidTr="00FF56E0">
        <w:trPr>
          <w:trHeight w:val="285"/>
          <w:trPrChange w:id="104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048" w:author="Gabriel Teku" w:date="2018-06-19T10:09:00Z">
              <w:tcPr>
                <w:tcW w:w="1257" w:type="dxa"/>
                <w:noWrap/>
              </w:tcPr>
            </w:tcPrChange>
          </w:tcPr>
          <w:p w14:paraId="1155D372" w14:textId="77777777" w:rsidR="005B6080" w:rsidRPr="001540B4" w:rsidRDefault="005B6080" w:rsidP="005B6080">
            <w:pPr>
              <w:rPr>
                <w:lang w:val="sv-SE"/>
                <w:rPrChange w:id="1049" w:author="Gabriel Teku" w:date="2018-06-19T12:57:00Z">
                  <w:rPr/>
                </w:rPrChange>
              </w:rPr>
            </w:pPr>
            <w:ins w:id="1050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1051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 xml:space="preserve">MS4A1 </w:t>
              </w:r>
            </w:ins>
            <w:del w:id="1052" w:author="Gabriel Teku" w:date="2018-06-19T10:01:00Z">
              <w:r w:rsidRPr="001540B4" w:rsidDel="003427C9">
                <w:rPr>
                  <w:lang w:val="sv-SE"/>
                  <w:rPrChange w:id="1053" w:author="Gabriel Teku" w:date="2018-06-19T12:57:00Z">
                    <w:rPr/>
                  </w:rPrChange>
                </w:rPr>
                <w:delText>DAG</w:delText>
              </w:r>
            </w:del>
          </w:p>
        </w:tc>
        <w:tc>
          <w:tcPr>
            <w:tcW w:w="3164" w:type="dxa"/>
            <w:noWrap/>
            <w:vAlign w:val="center"/>
            <w:tcPrChange w:id="105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249D66FA" w14:textId="77777777" w:rsidR="005B6080" w:rsidRPr="001540B4" w:rsidRDefault="005B6080" w:rsidP="005B6080">
            <w:pPr>
              <w:rPr>
                <w:lang w:val="sv-SE"/>
                <w:rPrChange w:id="1055" w:author="Gabriel Teku" w:date="2018-06-19T12:57:00Z">
                  <w:rPr/>
                </w:rPrChange>
              </w:rPr>
            </w:pPr>
            <w:ins w:id="1056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057" w:author="Gabriel Teku" w:date="2018-06-19T10:01:00Z">
              <w:r w:rsidRPr="001540B4" w:rsidDel="003427C9">
                <w:rPr>
                  <w:lang w:val="sv-SE"/>
                  <w:rPrChange w:id="1058" w:author="Gabriel Teku" w:date="2018-06-19T12:57:00Z">
                    <w:rPr/>
                  </w:rPrChange>
                </w:rPr>
                <w:delText xml:space="preserve"> PLCG2 &amp; PIP2 &amp; RASGRP3</w:delText>
              </w:r>
            </w:del>
          </w:p>
        </w:tc>
        <w:tc>
          <w:tcPr>
            <w:tcW w:w="4263" w:type="dxa"/>
            <w:noWrap/>
            <w:vAlign w:val="center"/>
            <w:tcPrChange w:id="1059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45843EE4" w14:textId="1868D31D" w:rsidR="005B6080" w:rsidRPr="001540B4" w:rsidRDefault="008127A2" w:rsidP="005B6080">
            <w:pPr>
              <w:rPr>
                <w:lang w:val="sv-SE"/>
                <w:rPrChange w:id="1060" w:author="Gabriel Teku" w:date="2018-06-19T12:57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instrText xml:space="preserve"> ADDIN EN.CITE &lt;EndNote&gt;&lt;Cite&gt;&lt;Author&gt;Leandro&lt;/Author&gt;&lt;Year&gt;2013&lt;/Year&gt;&lt;RecNum&gt;659&lt;/RecNum&gt;&lt;DisplayText&gt;(Leandro, 2013)&lt;/DisplayText&gt;&lt;record&gt;&lt;rec-number&gt;659&lt;/rec-number&gt;&lt;foreign-keys&gt;&lt;key app="EN" db-id="5r99asrx8trdsmefax6xd0snp90de0s2xpwx" timestamp="1507656340"&gt;659&lt;/key&gt;&lt;/foreign-keys&gt;&lt;ref-type name="Journal Article"&gt;17&lt;/ref-type&gt;&lt;contributors&gt;&lt;authors&gt;&lt;author&gt;Leandro, M. J.&lt;/author&gt;&lt;/authors&gt;&lt;/contributors&gt;&lt;auth-address&gt;Centre for Rheumatology and Bloomsbury Rheumatology Unit, Rayne Building, Room 416, University College London, 5 University Street, London WC1E 6JF, UK. maria.leandro@ucl.ac.uk&lt;/auth-address&gt;&lt;titles&gt;&lt;title&gt;B-cell subpopulations in humans and their differential susceptibility to depletion with anti-CD20 monoclonal antibodies&lt;/title&gt;&lt;secondary-title&gt;Arthritis Res Ther&lt;/secondary-title&gt;&lt;/titles&gt;&lt;periodical&gt;&lt;full-title&gt;Arthritis Research &amp;amp; Therapy&lt;/full-title&gt;&lt;abbr-1&gt;Arthritis Res. Ther.&lt;/abbr-1&gt;&lt;abbr-2&gt;Arthritis Res Ther&lt;/abbr-2&gt;&lt;/periodical&gt;&lt;pages&gt;S3&lt;/pages&gt;&lt;volume&gt;15 Suppl 1&lt;/volume&gt;&lt;edition&gt;2013/04/10&lt;/edition&gt;&lt;keywords&gt;&lt;keyword&gt;Antibodies, Monoclonal, Murine-Derived/*pharmacology/therapeutic use&lt;/keyword&gt;&lt;keyword&gt;Autoimmune Diseases/drug therapy/*pathology&lt;/keyword&gt;&lt;keyword&gt;B-Lymphocyte Subsets/*drug effects/*pathology&lt;/keyword&gt;&lt;keyword&gt;Cell Count&lt;/keyword&gt;&lt;keyword&gt;Drug Resistance&lt;/keyword&gt;&lt;keyword&gt;Humans&lt;/keyword&gt;&lt;keyword&gt;Immunologic Factors/*pharmacology/therapeutic use&lt;/keyword&gt;&lt;keyword&gt;Rituximab&lt;/keyword&gt;&lt;keyword&gt;Treatment Outcome&lt;/keyword&gt;&lt;/keywords&gt;&lt;dates&gt;&lt;year&gt;2013&lt;/year&gt;&lt;/dates&gt;&lt;isbn&gt;1478-6362 (Electronic)&amp;#xD;1478-6354 (Linking)&lt;/isbn&gt;&lt;accession-num&gt;23566754&lt;/accession-num&gt;&lt;urls&gt;&lt;related-urls&gt;&lt;url&gt;https://www.ncbi.nlm.nih.gov/pubmed/23566754&lt;/url&gt;&lt;/related-urls&gt;&lt;/urls&gt;&lt;custom2&gt;PMC3624669&lt;/custom2&gt;&lt;electronic-resource-num&gt;10.1186/ar3908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t>(Leandro, 2013)</w: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del w:id="1061" w:author="Gabriel Teku" w:date="2018-06-19T10:01:00Z">
              <w:r w:rsidR="005B6080" w:rsidDel="003427C9">
                <w:fldChar w:fldCharType="begin">
                  <w:fldData xml:space="preserve">PEVuZE5vdGU+PENpdGU+PEF1dGhvcj5aaGVuZzwvQXV0aG9yPjxZZWFyPjIwMDU8L1llYXI+PFJl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</w:fldData>
                </w:fldChar>
              </w:r>
              <w:r w:rsidR="005B6080" w:rsidRPr="001540B4" w:rsidDel="003427C9">
                <w:rPr>
                  <w:lang w:val="sv-SE"/>
                  <w:rPrChange w:id="1062" w:author="Gabriel Teku" w:date="2018-06-19T12:57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aaGVuZzwvQXV0aG9yPjxZZWFyPjIwMDU8L1llYXI+PFJl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</w:fldData>
                </w:fldChar>
              </w:r>
              <w:r w:rsidR="005B6080" w:rsidRPr="001540B4" w:rsidDel="003427C9">
                <w:rPr>
                  <w:lang w:val="sv-SE"/>
                  <w:rPrChange w:id="1063" w:author="Gabriel Teku" w:date="2018-06-19T12:57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1540B4" w:rsidDel="003427C9">
                <w:rPr>
                  <w:noProof/>
                  <w:lang w:val="sv-SE"/>
                  <w:rPrChange w:id="1064" w:author="Gabriel Teku" w:date="2018-06-19T12:57:00Z">
                    <w:rPr>
                      <w:noProof/>
                    </w:rPr>
                  </w:rPrChange>
                </w:rPr>
                <w:delText>(Zheng et al., 2005)</w:delText>
              </w:r>
              <w:r w:rsidR="005B6080" w:rsidDel="003427C9">
                <w:fldChar w:fldCharType="end"/>
              </w:r>
            </w:del>
          </w:p>
        </w:tc>
      </w:tr>
      <w:tr w:rsidR="005B6080" w:rsidRPr="008127A2" w14:paraId="33342CE5" w14:textId="77777777" w:rsidTr="00FF56E0">
        <w:trPr>
          <w:trHeight w:val="285"/>
          <w:trPrChange w:id="106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06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6D1D42EC" w14:textId="77777777" w:rsidR="005B6080" w:rsidRPr="001540B4" w:rsidRDefault="005B6080" w:rsidP="005B6080">
            <w:pPr>
              <w:rPr>
                <w:lang w:val="sv-SE"/>
                <w:rPrChange w:id="1067" w:author="Gabriel Teku" w:date="2018-06-19T12:57:00Z">
                  <w:rPr/>
                </w:rPrChange>
              </w:rPr>
            </w:pPr>
            <w:ins w:id="1068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1069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>MTOR</w:t>
              </w:r>
            </w:ins>
            <w:del w:id="1070" w:author="Gabriel Teku" w:date="2018-06-19T10:01:00Z">
              <w:r w:rsidRPr="001540B4" w:rsidDel="003427C9">
                <w:rPr>
                  <w:lang w:val="sv-SE"/>
                  <w:rPrChange w:id="1071" w:author="Gabriel Teku" w:date="2018-06-19T12:57:00Z">
                    <w:rPr/>
                  </w:rPrChange>
                </w:rPr>
                <w:delText>PIK3AP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072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69D4701" w14:textId="77777777" w:rsidR="005B6080" w:rsidRPr="001540B4" w:rsidRDefault="005B6080" w:rsidP="005B6080">
            <w:pPr>
              <w:rPr>
                <w:lang w:val="sv-SE"/>
                <w:rPrChange w:id="1073" w:author="Gabriel Teku" w:date="2018-06-19T12:57:00Z">
                  <w:rPr/>
                </w:rPrChange>
              </w:rPr>
            </w:pPr>
            <w:ins w:id="1074" w:author="Gabriel Teku" w:date="2018-06-19T10:01:00Z">
              <w:r w:rsidRPr="001540B4">
                <w:rPr>
                  <w:rFonts w:ascii="Calibri" w:hAnsi="Calibri" w:cs="Calibri"/>
                  <w:color w:val="000000"/>
                  <w:lang w:val="sv-SE"/>
                  <w:rPrChange w:id="1075" w:author="Gabriel Teku" w:date="2018-06-19T12:57:00Z">
                    <w:rPr>
                      <w:rFonts w:ascii="Calibri" w:hAnsi="Calibri" w:cs="Calibri"/>
                      <w:color w:val="000000"/>
                    </w:rPr>
                  </w:rPrChange>
                </w:rPr>
                <w:t>AKT1</w:t>
              </w:r>
            </w:ins>
            <w:del w:id="1076" w:author="Gabriel Teku" w:date="2018-06-19T10:01:00Z">
              <w:r w:rsidRPr="001540B4" w:rsidDel="003427C9">
                <w:rPr>
                  <w:lang w:val="sv-SE"/>
                  <w:rPrChange w:id="1077" w:author="Gabriel Teku" w:date="2018-06-19T12:57:00Z">
                    <w:rPr/>
                  </w:rPrChange>
                </w:rPr>
                <w:delText xml:space="preserve"> LYN &amp; SYK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078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AB9C12A" w14:textId="1161E720" w:rsidR="005B6080" w:rsidRPr="002A2C60" w:rsidRDefault="005B6080" w:rsidP="005B6080">
            <w:pPr>
              <w:rPr>
                <w:lang w:val="sv-SE"/>
              </w:rPr>
            </w:pPr>
            <w:del w:id="1079" w:author="Gabriel Teku" w:date="2018-06-19T10:01:00Z">
              <w:r w:rsidDel="003427C9">
                <w:fldChar w:fldCharType="begin">
                  <w:fldData xml:space="preserve">PEVuZE5vdGU+PENpdGU+PEF1dGhvcj5Pa2FkYTwvQXV0aG9yPjxZZWFyPjIwMDA8L1llYXI+PFJl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</w:fldData>
                </w:fldChar>
              </w:r>
              <w:r w:rsidRPr="002A2C60" w:rsidDel="003427C9">
                <w:rPr>
                  <w:lang w:val="sv-SE"/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Pa2FkYTwvQXV0aG9yPjxZZWFyPjIwMDA8L1llYXI+PFJl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</w:fldData>
                </w:fldChar>
              </w:r>
              <w:r w:rsidRPr="002A2C60" w:rsidDel="003427C9">
                <w:rPr>
                  <w:lang w:val="sv-SE"/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2A2C60" w:rsidDel="003427C9">
                <w:rPr>
                  <w:noProof/>
                  <w:lang w:val="sv-SE"/>
                </w:rPr>
                <w:delText>(Okada, Maeda, Iwamatsu, Gotoh, &amp; Kurosaki, 2000)</w:delText>
              </w:r>
              <w:r w:rsidDel="003427C9">
                <w:fldChar w:fldCharType="end"/>
              </w:r>
            </w:del>
            <w:r w:rsidR="008127A2">
              <w:fldChar w:fldCharType="begin">
                <w:fldData xml:space="preserve">PEVuZE5vdGU+PENpdGU+PEF1dGhvcj5NYWpjaHJ6YWs8L0F1dGhvcj48WWVhcj4yMDE0PC9ZZWFy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</w:fldData>
              </w:fldChar>
            </w:r>
            <w:r w:rsidR="008127A2" w:rsidRPr="008127A2">
              <w:rPr>
                <w:lang w:val="sv-SE"/>
                <w:rPrChange w:id="1080" w:author="Gabriel Teku" w:date="2018-06-19T13:05:00Z">
                  <w:rPr/>
                </w:rPrChange>
              </w:rPr>
              <w:instrText xml:space="preserve"> ADDIN EN.CITE </w:instrText>
            </w:r>
            <w:r w:rsidR="008127A2">
              <w:fldChar w:fldCharType="begin">
                <w:fldData xml:space="preserve">PEVuZE5vdGU+PENpdGU+PEF1dGhvcj5NYWpjaHJ6YWs8L0F1dGhvcj48WWVhcj4yMDE0PC9ZZWFy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</w:fldData>
              </w:fldChar>
            </w:r>
            <w:r w:rsidR="008127A2" w:rsidRPr="008127A2">
              <w:rPr>
                <w:lang w:val="sv-SE"/>
                <w:rPrChange w:id="1081" w:author="Gabriel Teku" w:date="2018-06-19T13:05:00Z">
                  <w:rPr/>
                </w:rPrChange>
              </w:rPr>
              <w:instrText xml:space="preserve"> ADDIN EN.CITE.DATA </w:instrText>
            </w:r>
            <w:r w:rsidR="008127A2">
              <w:fldChar w:fldCharType="end"/>
            </w:r>
            <w:r w:rsidR="008127A2">
              <w:fldChar w:fldCharType="separate"/>
            </w:r>
            <w:r w:rsidR="008127A2" w:rsidRPr="008127A2">
              <w:rPr>
                <w:noProof/>
                <w:lang w:val="sv-SE"/>
                <w:rPrChange w:id="1082" w:author="Gabriel Teku" w:date="2018-06-19T13:05:00Z">
                  <w:rPr>
                    <w:noProof/>
                  </w:rPr>
                </w:rPrChange>
              </w:rPr>
              <w:t>(Majchrzak, Witkowska, &amp; Smolewski, 2014)</w:t>
            </w:r>
            <w:r w:rsidR="008127A2">
              <w:fldChar w:fldCharType="end"/>
            </w:r>
          </w:p>
        </w:tc>
      </w:tr>
      <w:tr w:rsidR="005B6080" w:rsidRPr="008127A2" w:rsidDel="00EF40C7" w14:paraId="486DFE6C" w14:textId="65D39B74" w:rsidTr="00FF56E0">
        <w:trPr>
          <w:trHeight w:val="285"/>
          <w:del w:id="1083" w:author="Gabriel Teku" w:date="2018-06-19T10:43:00Z"/>
          <w:trPrChange w:id="108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08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73AB0F5A" w14:textId="721D5F80" w:rsidR="005B6080" w:rsidRPr="008127A2" w:rsidDel="00EF40C7" w:rsidRDefault="005B6080" w:rsidP="005B6080">
            <w:pPr>
              <w:rPr>
                <w:del w:id="1086" w:author="Gabriel Teku" w:date="2018-06-19T10:43:00Z"/>
                <w:lang w:val="sv-SE"/>
                <w:rPrChange w:id="1087" w:author="Gabriel Teku" w:date="2018-06-19T13:05:00Z">
                  <w:rPr>
                    <w:del w:id="1088" w:author="Gabriel Teku" w:date="2018-06-19T10:43:00Z"/>
                  </w:rPr>
                </w:rPrChange>
              </w:rPr>
            </w:pPr>
            <w:del w:id="1089" w:author="Gabriel Teku" w:date="2018-06-19T10:01:00Z">
              <w:r w:rsidRPr="008127A2" w:rsidDel="003427C9">
                <w:rPr>
                  <w:lang w:val="sv-SE"/>
                  <w:rPrChange w:id="1090" w:author="Gabriel Teku" w:date="2018-06-19T13:05:00Z">
                    <w:rPr/>
                  </w:rPrChange>
                </w:rPr>
                <w:delText>MAP2K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091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0478D873" w14:textId="61448D29" w:rsidR="005B6080" w:rsidRPr="008127A2" w:rsidDel="00EF40C7" w:rsidRDefault="005B6080" w:rsidP="005B6080">
            <w:pPr>
              <w:rPr>
                <w:del w:id="1092" w:author="Gabriel Teku" w:date="2018-06-19T10:43:00Z"/>
                <w:lang w:val="sv-SE"/>
                <w:rPrChange w:id="1093" w:author="Gabriel Teku" w:date="2018-06-19T13:05:00Z">
                  <w:rPr>
                    <w:del w:id="1094" w:author="Gabriel Teku" w:date="2018-06-19T10:43:00Z"/>
                  </w:rPr>
                </w:rPrChange>
              </w:rPr>
            </w:pPr>
            <w:del w:id="1095" w:author="Gabriel Teku" w:date="2018-06-19T10:01:00Z">
              <w:r w:rsidRPr="008127A2" w:rsidDel="003427C9">
                <w:rPr>
                  <w:lang w:val="sv-SE"/>
                  <w:rPrChange w:id="1096" w:author="Gabriel Teku" w:date="2018-06-19T13:05:00Z">
                    <w:rPr/>
                  </w:rPrChange>
                </w:rPr>
                <w:delText xml:space="preserve"> RAF1 &amp; CD19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097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B1464DB" w14:textId="71EB2ABD" w:rsidR="005B6080" w:rsidRPr="008127A2" w:rsidDel="00EF40C7" w:rsidRDefault="005B6080" w:rsidP="005B6080">
            <w:pPr>
              <w:rPr>
                <w:del w:id="1098" w:author="Gabriel Teku" w:date="2018-06-19T10:43:00Z"/>
                <w:lang w:val="sv-SE"/>
                <w:rPrChange w:id="1099" w:author="Gabriel Teku" w:date="2018-06-19T13:05:00Z">
                  <w:rPr>
                    <w:del w:id="1100" w:author="Gabriel Teku" w:date="2018-06-19T10:43:00Z"/>
                    <w:lang w:val="sv-SE"/>
                  </w:rPr>
                </w:rPrChange>
              </w:rPr>
            </w:pPr>
            <w:del w:id="1101" w:author="Gabriel Teku" w:date="2018-06-19T10:01:00Z">
              <w:r w:rsidDel="003427C9">
                <w:fldChar w:fldCharType="begin">
                  <w:fldData xml:space="preserve">PEVuZE5vdGU+PENpdGU+PEF1dGhvcj5LeXJpYWtpczwvQXV0aG9yPjxZZWFyPjE5OTI8L1llYXI+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</w:fldData>
                </w:fldChar>
              </w:r>
              <w:r w:rsidRPr="008127A2" w:rsidDel="003427C9">
                <w:rPr>
                  <w:lang w:val="sv-SE"/>
                  <w:rPrChange w:id="1102" w:author="Gabriel Teku" w:date="2018-06-19T13:05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LeXJpYWtpczwvQXV0aG9yPjxZZWFyPjE5OTI8L1llYXI+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</w:fldData>
                </w:fldChar>
              </w:r>
              <w:r w:rsidRPr="008127A2" w:rsidDel="003427C9">
                <w:rPr>
                  <w:lang w:val="sv-SE"/>
                  <w:rPrChange w:id="1103" w:author="Gabriel Teku" w:date="2018-06-19T13:05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8127A2" w:rsidDel="003427C9">
                <w:rPr>
                  <w:noProof/>
                  <w:lang w:val="sv-SE"/>
                  <w:rPrChange w:id="1104" w:author="Gabriel Teku" w:date="2018-06-19T13:05:00Z">
                    <w:rPr>
                      <w:noProof/>
                      <w:lang w:val="sv-SE"/>
                    </w:rPr>
                  </w:rPrChange>
                </w:rPr>
                <w:delText>(Kawauchi et al., 1996; Kyriakis et al., 1992)</w:delText>
              </w:r>
              <w:r w:rsidDel="003427C9">
                <w:fldChar w:fldCharType="end"/>
              </w:r>
            </w:del>
          </w:p>
        </w:tc>
      </w:tr>
      <w:tr w:rsidR="005B6080" w:rsidRPr="00895605" w14:paraId="5D78EB2C" w14:textId="77777777" w:rsidTr="00FF56E0">
        <w:trPr>
          <w:trHeight w:val="285"/>
          <w:trPrChange w:id="110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10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EC65F68" w14:textId="77777777" w:rsidR="005B6080" w:rsidRPr="00895605" w:rsidRDefault="005B6080" w:rsidP="005B6080">
            <w:ins w:id="1107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NEMO </w:t>
              </w:r>
            </w:ins>
            <w:del w:id="1108" w:author="Gabriel Teku" w:date="2018-06-19T10:01:00Z">
              <w:r w:rsidDel="003427C9">
                <w:delText>MAPK3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109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5B470161" w14:textId="4A5DA0F6" w:rsidR="005B6080" w:rsidRPr="00EF40C7" w:rsidRDefault="00EF40C7" w:rsidP="005B6080">
            <w:pPr>
              <w:rPr>
                <w:rFonts w:ascii="Calibri" w:hAnsi="Calibri" w:cs="Calibri"/>
                <w:color w:val="000000"/>
                <w:lang w:val="en-GB"/>
                <w:rPrChange w:id="1110" w:author="Gabriel Teku" w:date="2018-06-19T10:44:00Z">
                  <w:rPr/>
                </w:rPrChange>
              </w:rPr>
            </w:pPr>
            <w:ins w:id="1111" w:author="Gabriel Teku" w:date="2018-06-19T10:44:00Z">
              <w:r w:rsidRPr="00EF40C7">
                <w:rPr>
                  <w:rFonts w:ascii="Calibri" w:hAnsi="Calibri" w:cs="Calibri"/>
                  <w:color w:val="000000"/>
                  <w:lang w:val="en-GB"/>
                </w:rPr>
                <w:t>CBM &amp;&amp; BCL10 &amp;&amp; MALT1 &amp;&amp; TRAF6</w:t>
              </w:r>
            </w:ins>
            <w:del w:id="1112" w:author="Gabriel Teku" w:date="2018-06-19T10:01:00Z">
              <w:r w:rsidR="005B6080" w:rsidRPr="00895605" w:rsidDel="003427C9">
                <w:delText xml:space="preserve"> </w:delText>
              </w:r>
              <w:r w:rsidR="005B6080" w:rsidDel="003427C9">
                <w:delText>MAP2K1 &amp; CD40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11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4E0CD5F5" w14:textId="04363490" w:rsidR="005B6080" w:rsidRPr="00895605" w:rsidRDefault="005B6080" w:rsidP="005B6080">
            <w:del w:id="1114" w:author="Gabriel Teku" w:date="2018-06-19T10:01:00Z">
              <w:r w:rsidDel="003427C9">
                <w:fldChar w:fldCharType="begin">
                  <w:fldData xml:space="preserve">PEVuZE5vdGU+PENpdGU+PEF1dGhvcj5TdXRoZXJsYW5kPC9BdXRob3I+PFllYXI+MTk5NjwvWWVh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</w:fldData>
                </w:fldChar>
              </w:r>
              <w:r w:rsidDel="003427C9"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TdXRoZXJsYW5kPC9BdXRob3I+PFllYXI+MTk5NjwvWWVh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</w:fldData>
                </w:fldChar>
              </w:r>
              <w:r w:rsidDel="003427C9"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Del="003427C9">
                <w:rPr>
                  <w:noProof/>
                </w:rPr>
                <w:delText>(Sutherland, Heath, Pelech, Young, &amp; Gold, 1996)</w:delText>
              </w:r>
              <w:r w:rsidDel="003427C9">
                <w:fldChar w:fldCharType="end"/>
              </w:r>
            </w:del>
            <w:r w:rsidR="00362054">
              <w:fldChar w:fldCharType="begin">
                <w:fldData xml:space="preserve">PEVuZE5vdGU+PENpdGU+PEF1dGhvcj5IYXlkZW48L0F1dGhvcj48WWVhcj4yMDA0PC9ZZWFyPjxS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</w:fldData>
              </w:fldChar>
            </w:r>
            <w:r w:rsidR="00362054">
              <w:instrText xml:space="preserve"> ADDIN EN.CITE </w:instrText>
            </w:r>
            <w:r w:rsidR="00362054">
              <w:fldChar w:fldCharType="begin">
                <w:fldData xml:space="preserve">PEVuZE5vdGU+PENpdGU+PEF1dGhvcj5IYXlkZW48L0F1dGhvcj48WWVhcj4yMDA0PC9ZZWFyPjxS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</w:fldData>
              </w:fldChar>
            </w:r>
            <w:r w:rsidR="00362054">
              <w:instrText xml:space="preserve"> ADDIN EN.CITE.DATA </w:instrText>
            </w:r>
            <w:r w:rsidR="00362054">
              <w:fldChar w:fldCharType="end"/>
            </w:r>
            <w:r w:rsidR="00362054">
              <w:fldChar w:fldCharType="separate"/>
            </w:r>
            <w:r w:rsidR="00362054">
              <w:rPr>
                <w:noProof/>
              </w:rPr>
              <w:t>(Hayden &amp; Ghosh, 2004; Meininger &amp; Krappmann, 2016; C. J. Wu &amp; Ashwell, 2008)</w:t>
            </w:r>
            <w:r w:rsidR="00362054">
              <w:fldChar w:fldCharType="end"/>
            </w:r>
          </w:p>
        </w:tc>
      </w:tr>
      <w:tr w:rsidR="005B6080" w:rsidRPr="00895605" w14:paraId="3274DF35" w14:textId="77777777" w:rsidTr="00FF56E0">
        <w:trPr>
          <w:trHeight w:val="285"/>
          <w:trPrChange w:id="111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11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02E2E8A8" w14:textId="77777777" w:rsidR="005B6080" w:rsidRPr="00895605" w:rsidRDefault="005B6080" w:rsidP="005B6080">
            <w:ins w:id="1117" w:author="Gabriel Teku" w:date="2018-06-19T10:01:00Z">
              <w:r>
                <w:rPr>
                  <w:rFonts w:ascii="Calibri" w:hAnsi="Calibri" w:cs="Calibri"/>
                  <w:color w:val="000000"/>
                </w:rPr>
                <w:t>NFAT</w:t>
              </w:r>
            </w:ins>
            <w:del w:id="1118" w:author="Gabriel Teku" w:date="2018-06-19T10:01:00Z">
              <w:r w:rsidDel="003427C9">
                <w:delText>RASGRP3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119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56041733" w14:textId="1683F923" w:rsidR="005B6080" w:rsidRPr="00EF40C7" w:rsidRDefault="00EF40C7" w:rsidP="005B6080">
            <w:pPr>
              <w:rPr>
                <w:rFonts w:ascii="Calibri" w:hAnsi="Calibri" w:cs="Calibri"/>
                <w:color w:val="000000"/>
                <w:lang w:val="en-GB"/>
                <w:rPrChange w:id="1120" w:author="Gabriel Teku" w:date="2018-06-19T10:44:00Z">
                  <w:rPr/>
                </w:rPrChange>
              </w:rPr>
            </w:pPr>
            <w:proofErr w:type="spellStart"/>
            <w:ins w:id="1121" w:author="Gabriel Teku" w:date="2018-06-19T10:44:00Z">
              <w:r w:rsidRPr="00EF40C7">
                <w:rPr>
                  <w:rFonts w:ascii="Calibri" w:hAnsi="Calibri" w:cs="Calibri"/>
                  <w:color w:val="000000"/>
                  <w:lang w:val="en-GB"/>
                </w:rPr>
                <w:t>CaN</w:t>
              </w:r>
              <w:proofErr w:type="spellEnd"/>
              <w:r w:rsidRPr="00EF40C7">
                <w:rPr>
                  <w:rFonts w:ascii="Calibri" w:hAnsi="Calibri" w:cs="Calibri"/>
                  <w:color w:val="000000"/>
                  <w:lang w:val="en-GB"/>
                </w:rPr>
                <w:t xml:space="preserve"> &amp;&amp; ~GSK3B</w:t>
              </w:r>
            </w:ins>
            <w:del w:id="1122" w:author="Gabriel Teku" w:date="2018-06-19T10:01:00Z">
              <w:r w:rsidR="005B6080" w:rsidRPr="00895605" w:rsidDel="003427C9">
                <w:delText xml:space="preserve"> DAG</w:delText>
              </w:r>
              <w:r w:rsidR="005B6080" w:rsidDel="003427C9">
                <w:delText xml:space="preserve"> 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12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5FAD2C6" w14:textId="3129FB0F" w:rsidR="005B6080" w:rsidRPr="00895605" w:rsidRDefault="005B6080" w:rsidP="005B6080">
            <w:del w:id="1124" w:author="Gabriel Teku" w:date="2018-06-19T10:01:00Z">
              <w:r w:rsidDel="003427C9">
                <w:fldChar w:fldCharType="begin">
                  <w:fldData xml:space="preserve">PEVuZE5vdGU+PENpdGU+PEF1dGhvcj5FaHJoYXJkdDwvQXV0aG9yPjxZZWFyPjIwMDQ8L1llYXI+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</w:fldData>
                </w:fldChar>
              </w:r>
              <w:r w:rsidDel="003427C9"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FaHJoYXJkdDwvQXV0aG9yPjxZZWFyPjIwMDQ8L1llYXI+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</w:fldData>
                </w:fldChar>
              </w:r>
              <w:r w:rsidDel="003427C9"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Del="003427C9">
                <w:rPr>
                  <w:noProof/>
                </w:rPr>
                <w:delText>(Ehrhardt, David, Ehrhardt, &amp; Schrader, 2004; Lorenzo et al., 2001; Zheng et al., 2005)</w:delText>
              </w:r>
              <w:r w:rsidDel="003427C9">
                <w:fldChar w:fldCharType="end"/>
              </w:r>
            </w:del>
            <w:r w:rsidR="00362054">
              <w:fldChar w:fldCharType="begin">
                <w:fldData xml:space="preserve">PEVuZE5vdGU+PENpdGU+PEF1dGhvcj5CZXVyZWw8L0F1dGhvcj48WWVhcj4yMDEwPC9ZZWFyPjxS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</w:fldData>
              </w:fldChar>
            </w:r>
            <w:r w:rsidR="00362054">
              <w:instrText xml:space="preserve"> ADDIN EN.CITE </w:instrText>
            </w:r>
            <w:r w:rsidR="00362054">
              <w:fldChar w:fldCharType="begin">
                <w:fldData xml:space="preserve">PEVuZE5vdGU+PENpdGU+PEF1dGhvcj5CZXVyZWw8L0F1dGhvcj48WWVhcj4yMDEwPC9ZZWFyPjxS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</w:fldData>
              </w:fldChar>
            </w:r>
            <w:r w:rsidR="00362054">
              <w:instrText xml:space="preserve"> ADDIN EN.CITE.DATA </w:instrText>
            </w:r>
            <w:r w:rsidR="00362054">
              <w:fldChar w:fldCharType="end"/>
            </w:r>
            <w:r w:rsidR="00362054">
              <w:fldChar w:fldCharType="separate"/>
            </w:r>
            <w:r w:rsidR="00362054">
              <w:rPr>
                <w:noProof/>
              </w:rPr>
              <w:t>(Beurel, Michalek, &amp; Jope, 2010; Gallo et al., 2006)</w:t>
            </w:r>
            <w:r w:rsidR="00362054">
              <w:fldChar w:fldCharType="end"/>
            </w:r>
          </w:p>
        </w:tc>
      </w:tr>
      <w:tr w:rsidR="005B6080" w:rsidRPr="00715ECF" w14:paraId="7D23CFBE" w14:textId="77777777" w:rsidTr="00FF56E0">
        <w:trPr>
          <w:trHeight w:val="285"/>
          <w:trPrChange w:id="112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126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48A3AFAC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1127" w:author="Gabriel Teku" w:date="2018-06-19T10:01:00Z">
              <w:r>
                <w:rPr>
                  <w:rFonts w:ascii="Calibri" w:hAnsi="Calibri" w:cs="Calibri"/>
                  <w:color w:val="000000"/>
                </w:rPr>
                <w:t>NFKB1</w:t>
              </w:r>
            </w:ins>
            <w:del w:id="1128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WIPF1 </w:delText>
              </w:r>
            </w:del>
          </w:p>
        </w:tc>
        <w:tc>
          <w:tcPr>
            <w:tcW w:w="3164" w:type="dxa"/>
            <w:noWrap/>
            <w:vAlign w:val="center"/>
            <w:tcPrChange w:id="1129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4A9734E6" w14:textId="5931E3AA" w:rsidR="005B6080" w:rsidRDefault="00EF40C7" w:rsidP="005B6080">
            <w:pPr>
              <w:rPr>
                <w:rFonts w:ascii="Calibri" w:hAnsi="Calibri" w:cs="Calibri"/>
                <w:color w:val="000000"/>
              </w:rPr>
            </w:pPr>
            <w:ins w:id="1130" w:author="Gabriel Teku" w:date="2018-06-19T10:45:00Z">
              <w:r>
                <w:rPr>
                  <w:rFonts w:ascii="Calibri" w:hAnsi="Calibri" w:cs="Calibri"/>
                  <w:color w:val="000000"/>
                  <w:lang w:val="en-GB"/>
                </w:rPr>
                <w:t>~</w:t>
              </w:r>
            </w:ins>
            <w:ins w:id="1131" w:author="Gabriel Teku" w:date="2018-06-19T10:01:00Z">
              <w:r w:rsidR="005B6080">
                <w:rPr>
                  <w:rFonts w:ascii="Calibri" w:hAnsi="Calibri" w:cs="Calibri"/>
                  <w:color w:val="000000"/>
                </w:rPr>
                <w:t>NFKBIA</w:t>
              </w:r>
            </w:ins>
            <w:del w:id="1132" w:author="Gabriel Teku" w:date="2018-06-19T10:01:00Z">
              <w:r w:rsidR="005B6080" w:rsidDel="003427C9">
                <w:rPr>
                  <w:rFonts w:ascii="Calibri" w:hAnsi="Calibri" w:cs="Calibri"/>
                  <w:color w:val="000000"/>
                </w:rPr>
                <w:delText xml:space="preserve"> WASP &amp;&amp; ACTIN</w:delText>
              </w:r>
            </w:del>
          </w:p>
        </w:tc>
        <w:tc>
          <w:tcPr>
            <w:tcW w:w="4263" w:type="dxa"/>
            <w:noWrap/>
            <w:vAlign w:val="center"/>
            <w:tcPrChange w:id="1133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5D5261C" w14:textId="4118402E" w:rsidR="005B6080" w:rsidRPr="00715ECF" w:rsidRDefault="00362054" w:rsidP="005B6080">
            <w:r>
              <w:rPr>
                <w:rFonts w:ascii="Calibri" w:hAnsi="Calibri" w:cs="Calibri"/>
                <w:noProof/>
                <w:color w:val="000000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&lt;EndNote&gt;&lt;Cite&gt;&lt;Author&gt;Hayden&lt;/Author&gt;&lt;Year&gt;2004&lt;/Year&gt;&lt;RecNum&gt;251&lt;/RecNum&gt;&lt;DisplayText&gt;(Hayden &amp;amp; Ghosh, 2004)&lt;/DisplayText&gt;&lt;record&gt;&lt;rec-number&gt;251&lt;/rec-number&gt;&lt;foreign-keys&gt;&lt;key app="EN" db-id="5r99asrx8trdsmefax6xd0snp90de0s2xpwx" timestamp="1481968351"&gt;251&lt;/key&gt;&lt;/foreign-keys&gt;&lt;ref-type name="Journal Article"&gt;17&lt;/ref-type&gt;&lt;contributors&gt;&lt;authors&gt;&lt;author&gt;Hayden, M. S.&lt;/author&gt;&lt;author&gt;Ghosh, S.&lt;/author&gt;&lt;/authors&gt;&lt;/contributors&gt;&lt;auth-address&gt;Section of Immunobiology and Department of Molecular Biophysics and Biochemistry, Yale University School of Medicine, New Haven, Connecticut 06520, USA.&lt;/auth-address&gt;&lt;titles&gt;&lt;title&gt;Signaling to NF-kappaB&lt;/title&gt;&lt;secondary-title&gt;Genes Dev&lt;/secondary-title&gt;&lt;/titles&gt;&lt;periodical&gt;&lt;full-title&gt;Genes &amp;amp; Development&lt;/full-title&gt;&lt;abbr-1&gt;Genes Dev.&lt;/abbr-1&gt;&lt;abbr-2&gt;Genes Dev&lt;/abbr-2&gt;&lt;/periodical&gt;&lt;pages&gt;2195-224&lt;/pages&gt;&lt;volume&gt;18&lt;/volume&gt;&lt;number&gt;18&lt;/number&gt;&lt;keywords&gt;&lt;keyword&gt;Animals&lt;/keyword&gt;&lt;keyword&gt;Gene Expression Regulation&lt;/keyword&gt;&lt;keyword&gt;Humans&lt;/keyword&gt;&lt;keyword&gt;I-kappa B Kinase&lt;/keyword&gt;&lt;keyword&gt;I-kappa B Proteins/physiology&lt;/keyword&gt;&lt;keyword&gt;NF-kappa B/genetics/*metabolism&lt;/keyword&gt;&lt;keyword&gt;Protein-Serine-Threonine Kinases/chemistry/metabolism&lt;/keyword&gt;&lt;keyword&gt;*Signal Transduction&lt;/keyword&gt;&lt;keyword&gt;Transcription, Genetic&lt;/keyword&gt;&lt;/keywords&gt;&lt;dates&gt;&lt;year&gt;2004&lt;/year&gt;&lt;pub-dates&gt;&lt;date&gt;Sep 15&lt;/date&gt;&lt;/pub-dates&gt;&lt;/dates&gt;&lt;isbn&gt;0890-9369 (Print)&amp;#xD;0890-9369 (Linking)&lt;/isbn&gt;&lt;urls&gt;&lt;related-urls&gt;&lt;url&gt;&lt;style face="underline" font="default" size="100%"&gt;https://www.ncbi.nlm.nih.gov/pubmed/15371334&lt;/style&gt;&lt;/url&gt;&lt;/related-urls&gt;&lt;/urls&gt;&lt;electronic-resource-num&gt;10.1101/gad.1228704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Hayden &amp; Ghosh, 2004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134" w:author="Gabriel Teku" w:date="2018-06-19T10:01:00Z">
              <w:r w:rsidR="005B6080" w:rsidDel="003427C9">
                <w:fldChar w:fldCharType="begin">
  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Arana et al., 2008)</w:delText>
              </w:r>
              <w:r w:rsidR="005B6080" w:rsidDel="003427C9">
                <w:fldChar w:fldCharType="end"/>
              </w:r>
            </w:del>
          </w:p>
        </w:tc>
      </w:tr>
      <w:tr w:rsidR="005B6080" w:rsidRPr="005B6080" w14:paraId="2363A87D" w14:textId="77777777" w:rsidTr="00FF56E0">
        <w:trPr>
          <w:trHeight w:val="285"/>
          <w:trPrChange w:id="113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13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61E5A87A" w14:textId="77777777" w:rsidR="005B6080" w:rsidRPr="00895605" w:rsidRDefault="005B6080" w:rsidP="005B6080">
            <w:ins w:id="1137" w:author="Gabriel Teku" w:date="2018-06-19T10:01:00Z">
              <w:r>
                <w:rPr>
                  <w:rFonts w:ascii="Calibri" w:hAnsi="Calibri" w:cs="Calibri"/>
                  <w:color w:val="000000"/>
                </w:rPr>
                <w:t>NFKBIA</w:t>
              </w:r>
            </w:ins>
            <w:del w:id="1138" w:author="Gabriel Teku" w:date="2018-06-19T10:01:00Z">
              <w:r w:rsidDel="003427C9">
                <w:delText>MAPK14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139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27D4549" w14:textId="4A38FD0D" w:rsidR="005B6080" w:rsidRPr="00FF7D16" w:rsidRDefault="00EF40C7" w:rsidP="005B6080">
            <w:pPr>
              <w:rPr>
                <w:lang w:val="sv-SE"/>
              </w:rPr>
            </w:pPr>
            <w:ins w:id="1140" w:author="Gabriel Teku" w:date="2018-06-19T10:46:00Z">
              <w:r>
                <w:rPr>
                  <w:rFonts w:ascii="Calibri" w:hAnsi="Calibri" w:cs="Calibri"/>
                  <w:color w:val="000000"/>
                  <w:lang w:val="en-GB"/>
                </w:rPr>
                <w:t>~</w:t>
              </w:r>
            </w:ins>
            <w:ins w:id="1141" w:author="Gabriel Teku" w:date="2018-06-19T10:01:00Z">
              <w:r w:rsidR="005B6080">
                <w:rPr>
                  <w:rFonts w:ascii="Calibri" w:hAnsi="Calibri" w:cs="Calibri"/>
                  <w:color w:val="000000"/>
                </w:rPr>
                <w:t>IKK</w:t>
              </w:r>
            </w:ins>
            <w:del w:id="1142" w:author="Gabriel Teku" w:date="2018-06-19T10:01:00Z">
              <w:r w:rsidR="005B6080" w:rsidDel="003427C9">
                <w:delText xml:space="preserve">MAP2K6 </w:delText>
              </w:r>
              <w:r w:rsidR="005B6080" w:rsidRPr="00895605" w:rsidDel="003427C9">
                <w:delText>&amp; PRKCB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14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AD7C9C0" w14:textId="37C45A10" w:rsidR="005B6080" w:rsidRPr="00971A1F" w:rsidRDefault="00362054" w:rsidP="005B6080">
            <w:pPr>
              <w:rPr>
                <w:lang w:val="sv-SE"/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&lt;EndNote&gt;&lt;Cite&gt;&lt;Author&gt;Hayden&lt;/Author&gt;&lt;Year&gt;2004&lt;/Year&gt;&lt;RecNum&gt;251&lt;/RecNum&gt;&lt;DisplayText&gt;(Hayden &amp;amp; Ghosh, 2004)&lt;/DisplayText&gt;&lt;record&gt;&lt;rec-number&gt;251&lt;/rec-number&gt;&lt;foreign-keys&gt;&lt;key app="EN" db-id="5r99asrx8trdsmefax6xd0snp90de0s2xpwx" timestamp="1481968351"&gt;251&lt;/key&gt;&lt;/foreign-keys&gt;&lt;ref-type name="Journal Article"&gt;17&lt;/ref-type&gt;&lt;contributors&gt;&lt;authors&gt;&lt;author&gt;Hayden, M. S.&lt;/author&gt;&lt;author&gt;Ghosh, S.&lt;/author&gt;&lt;/authors&gt;&lt;/contributors&gt;&lt;auth-address&gt;Section of Immunobiology and Department of Molecular Biophysics and Biochemistry, Yale University School of Medicine, New Haven, Connecticut 06520, USA.&lt;/auth-address&gt;&lt;titles&gt;&lt;title&gt;Signaling to NF-kappaB&lt;/title&gt;&lt;secondary-title&gt;Genes Dev&lt;/secondary-title&gt;&lt;/titles&gt;&lt;periodical&gt;&lt;full-title&gt;Genes &amp;amp; Development&lt;/full-title&gt;&lt;abbr-1&gt;Genes Dev.&lt;/abbr-1&gt;&lt;abbr-2&gt;Genes Dev&lt;/abbr-2&gt;&lt;/periodical&gt;&lt;pages&gt;2195-224&lt;/pages&gt;&lt;volume&gt;18&lt;/volume&gt;&lt;number&gt;18&lt;/number&gt;&lt;keywords&gt;&lt;keyword&gt;Animals&lt;/keyword&gt;&lt;keyword&gt;Gene Expression Regulation&lt;/keyword&gt;&lt;keyword&gt;Humans&lt;/keyword&gt;&lt;keyword&gt;I-kappa B Kinase&lt;/keyword&gt;&lt;keyword&gt;I-kappa B Proteins/physiology&lt;/keyword&gt;&lt;keyword&gt;NF-kappa B/genetics/*metabolism&lt;/keyword&gt;&lt;keyword&gt;Protein-Serine-Threonine Kinases/chemistry/metabolism&lt;/keyword&gt;&lt;keyword&gt;*Signal Transduction&lt;/keyword&gt;&lt;keyword&gt;Transcription, Genetic&lt;/keyword&gt;&lt;/keywords&gt;&lt;dates&gt;&lt;year&gt;2004&lt;/year&gt;&lt;pub-dates&gt;&lt;date&gt;Sep 15&lt;/date&gt;&lt;/pub-dates&gt;&lt;/dates&gt;&lt;isbn&gt;0890-9369 (Print)&amp;#xD;0890-9369 (Linking)&lt;/isbn&gt;&lt;urls&gt;&lt;related-urls&gt;&lt;url&gt;&lt;style face="underline" font="default" size="100%"&gt;https://www.ncbi.nlm.nih.gov/pubmed/15371334&lt;/style&gt;&lt;/url&gt;&lt;/related-urls&gt;&lt;/urls&gt;&lt;electronic-resource-num&gt;10.1101/gad.1228704&lt;/electronic-resource-num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Hayden &amp; Ghosh, 2004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144" w:author="Gabriel Teku" w:date="2018-06-19T10:01:00Z">
              <w:r w:rsidR="005B6080" w:rsidDel="003427C9">
                <w:fldChar w:fldCharType="begin">
                  <w:fldData xml:space="preserve">PEVuZE5vdGU+PENpdGU+PEF1dGhvcj5DdWVuZGE8L0F1dGhvcj48WWVhcj4xOTk3PC9ZZWFyPjxS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</w:fldData>
                </w:fldChar>
              </w:r>
              <w:r w:rsidR="005B6080" w:rsidRPr="00971A1F" w:rsidDel="003427C9">
                <w:rPr>
                  <w:lang w:val="sv-SE"/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DdWVuZGE8L0F1dGhvcj48WWVhcj4xOTk3PC9ZZWFyPjxS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</w:fldData>
                </w:fldChar>
              </w:r>
              <w:r w:rsidR="005B6080" w:rsidRPr="00971A1F" w:rsidDel="003427C9">
                <w:rPr>
                  <w:lang w:val="sv-SE"/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971A1F" w:rsidDel="003427C9">
                <w:rPr>
                  <w:noProof/>
                  <w:lang w:val="sv-SE"/>
                </w:rPr>
                <w:delText>(Cuenda, Cohen, BueeScherrer, &amp; Goedert, 1997; Doza, Cuenda, Thomas, Cohen, &amp; Nebreda, 1995; Enslen, Raingeaud, &amp; Davis, 1998; Goedert, Cuenda, Craxton, Jakes, &amp; Cohen, 1997; A. Lin et al., 1995)</w:delText>
              </w:r>
              <w:r w:rsidR="005B6080" w:rsidDel="003427C9">
                <w:fldChar w:fldCharType="end"/>
              </w:r>
            </w:del>
          </w:p>
        </w:tc>
      </w:tr>
      <w:tr w:rsidR="005B6080" w:rsidRPr="00050C1A" w14:paraId="7AF22E29" w14:textId="77777777" w:rsidTr="00FF56E0">
        <w:trPr>
          <w:trHeight w:val="285"/>
          <w:trPrChange w:id="114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146" w:author="Gabriel Teku" w:date="2018-06-19T10:09:00Z">
              <w:tcPr>
                <w:tcW w:w="1257" w:type="dxa"/>
                <w:noWrap/>
              </w:tcPr>
            </w:tcPrChange>
          </w:tcPr>
          <w:p w14:paraId="41437FCD" w14:textId="77777777" w:rsidR="005B6080" w:rsidRPr="00895605" w:rsidRDefault="005B6080">
            <w:pPr>
              <w:spacing w:line="330" w:lineRule="atLeast"/>
              <w:jc w:val="both"/>
              <w:pPrChange w:id="1147" w:author="Mauno Vihinen" w:date="2018-06-18T20:16:00Z">
                <w:pPr>
                  <w:numPr>
                    <w:numId w:val="1"/>
                  </w:numPr>
                  <w:tabs>
                    <w:tab w:val="num" w:pos="720"/>
                  </w:tabs>
                  <w:spacing w:line="330" w:lineRule="atLeast"/>
                  <w:ind w:left="150" w:hanging="360"/>
                  <w:jc w:val="both"/>
                </w:pPr>
              </w:pPrChange>
            </w:pPr>
            <w:ins w:id="1148" w:author="Gabriel Teku" w:date="2018-06-19T10:01:00Z">
              <w:r>
                <w:rPr>
                  <w:rFonts w:ascii="Calibri" w:hAnsi="Calibri" w:cs="Calibri"/>
                  <w:color w:val="000000"/>
                </w:rPr>
                <w:t>ORAI1</w:t>
              </w:r>
            </w:ins>
            <w:del w:id="1149" w:author="Gabriel Teku" w:date="2018-06-19T10:01:00Z">
              <w:r w:rsidDel="003427C9">
                <w:delText>RPS6KB1</w:delText>
              </w:r>
            </w:del>
          </w:p>
        </w:tc>
        <w:tc>
          <w:tcPr>
            <w:tcW w:w="3164" w:type="dxa"/>
            <w:noWrap/>
            <w:vAlign w:val="center"/>
            <w:tcPrChange w:id="1150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58AC4BF" w14:textId="77777777" w:rsidR="005B6080" w:rsidRPr="00895605" w:rsidRDefault="005B6080" w:rsidP="005B6080">
            <w:ins w:id="1151" w:author="Gabriel Teku" w:date="2018-06-19T10:01:00Z">
              <w:r>
                <w:rPr>
                  <w:rFonts w:ascii="Calibri" w:hAnsi="Calibri" w:cs="Calibri"/>
                  <w:color w:val="000000"/>
                </w:rPr>
                <w:t>STIM1</w:t>
              </w:r>
            </w:ins>
            <w:del w:id="1152" w:author="Gabriel Teku" w:date="2018-06-19T10:01:00Z">
              <w:r w:rsidDel="003427C9">
                <w:delText>MTOR</w:delText>
              </w:r>
            </w:del>
          </w:p>
        </w:tc>
        <w:tc>
          <w:tcPr>
            <w:tcW w:w="4263" w:type="dxa"/>
            <w:noWrap/>
            <w:vAlign w:val="center"/>
            <w:tcPrChange w:id="1153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47AAB518" w14:textId="5F73D7BE" w:rsidR="005B6080" w:rsidRDefault="00362054" w:rsidP="005B6080">
            <w:ins w:id="1154" w:author="Gabriel Teku" w:date="2018-06-19T13:08:00Z">
              <w:r w:rsidRPr="00362054">
                <w:rPr>
                  <w:rFonts w:ascii="Calibri" w:hAnsi="Calibri" w:cs="Calibri"/>
                  <w:noProof/>
                  <w:color w:val="000000"/>
                </w:rPr>
                <w:fldChar w:fldCharType="begin"/>
              </w:r>
              <w:r w:rsidRPr="00362054">
                <w:rPr>
                  <w:rFonts w:ascii="Calibri" w:hAnsi="Calibri" w:cs="Calibri"/>
                  <w:noProof/>
                  <w:color w:val="000000"/>
                </w:rPr>
  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  </w:r>
              <w:r w:rsidRPr="00362054">
                <w:rPr>
                  <w:rFonts w:ascii="Calibri" w:hAnsi="Calibri" w:cs="Calibri"/>
                  <w:noProof/>
                  <w:color w:val="000000"/>
                </w:rPr>
                <w:fldChar w:fldCharType="separate"/>
              </w:r>
              <w:r w:rsidRPr="00362054">
                <w:rPr>
                  <w:rFonts w:ascii="Calibri" w:hAnsi="Calibri" w:cs="Calibri"/>
                  <w:noProof/>
                  <w:color w:val="000000"/>
                </w:rPr>
                <w:t>(Lyubchenko, 2010)</w:t>
              </w:r>
              <w:r w:rsidRPr="00362054">
                <w:rPr>
                  <w:rFonts w:ascii="Calibri" w:hAnsi="Calibri" w:cs="Calibri"/>
                  <w:noProof/>
                  <w:color w:val="000000"/>
                </w:rPr>
                <w:fldChar w:fldCharType="end"/>
              </w:r>
            </w:ins>
            <w:del w:id="1155" w:author="Gabriel Teku" w:date="2018-06-19T10:01:00Z">
              <w:r w:rsidR="005B6080" w:rsidDel="003427C9">
                <w:fldChar w:fldCharType="begin">
  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Vega et al., 2006)</w:delText>
              </w:r>
              <w:r w:rsidR="005B6080" w:rsidDel="003427C9">
                <w:fldChar w:fldCharType="end"/>
              </w:r>
            </w:del>
          </w:p>
        </w:tc>
      </w:tr>
      <w:tr w:rsidR="005B6080" w:rsidRPr="005B6080" w:rsidDel="00EF40C7" w14:paraId="137F30CF" w14:textId="7693CC1B" w:rsidTr="00FF56E0">
        <w:trPr>
          <w:trHeight w:val="285"/>
          <w:del w:id="1156" w:author="Gabriel Teku" w:date="2018-06-19T10:47:00Z"/>
          <w:trPrChange w:id="115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158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7E1CFEF" w14:textId="3EF31FBE" w:rsidR="005B6080" w:rsidRPr="00895605" w:rsidDel="00EF40C7" w:rsidRDefault="005B6080" w:rsidP="005B6080">
            <w:pPr>
              <w:rPr>
                <w:del w:id="1159" w:author="Gabriel Teku" w:date="2018-06-19T10:47:00Z"/>
              </w:rPr>
            </w:pPr>
            <w:del w:id="1160" w:author="Gabriel Teku" w:date="2018-06-19T10:01:00Z">
              <w:r w:rsidRPr="00895605" w:rsidDel="003427C9">
                <w:delText>MEF2C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161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6CF2D32C" w14:textId="26FAD2C5" w:rsidR="005B6080" w:rsidRPr="00B41C59" w:rsidDel="00EF40C7" w:rsidRDefault="005B6080" w:rsidP="005B6080">
            <w:pPr>
              <w:rPr>
                <w:del w:id="1162" w:author="Gabriel Teku" w:date="2018-06-19T10:47:00Z"/>
              </w:rPr>
            </w:pPr>
            <w:del w:id="1163" w:author="Gabriel Teku" w:date="2018-06-19T10:01:00Z">
              <w:r w:rsidRPr="00895605" w:rsidDel="003427C9">
                <w:delText xml:space="preserve"> </w:delText>
              </w:r>
              <w:r w:rsidDel="003427C9">
                <w:delText xml:space="preserve">MAPK14 &amp; CA 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164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3A9C2689" w14:textId="36A86E14" w:rsidR="005B6080" w:rsidRPr="005B6080" w:rsidDel="00EF40C7" w:rsidRDefault="005B6080" w:rsidP="005B6080">
            <w:pPr>
              <w:rPr>
                <w:del w:id="1165" w:author="Gabriel Teku" w:date="2018-06-19T10:47:00Z"/>
                <w:lang w:val="da-DK"/>
                <w:rPrChange w:id="1166" w:author="Gabriel Teku" w:date="2018-06-19T09:58:00Z">
                  <w:rPr>
                    <w:del w:id="1167" w:author="Gabriel Teku" w:date="2018-06-19T10:47:00Z"/>
                  </w:rPr>
                </w:rPrChange>
              </w:rPr>
            </w:pPr>
            <w:del w:id="1168" w:author="Gabriel Teku" w:date="2018-06-19T10:01:00Z">
              <w:r w:rsidDel="003427C9">
                <w:fldChar w:fldCharType="begin">
                  <w:fldData xml:space="preserve">PEVuZE5vdGU+PENpdGU+PEF1dGhvcj5CbGFlc2VyPC9BdXRob3I+PFllYXI+MjAwMDwvWWVhcj48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E5Ny0yMDk8L3BhZ2VzPjx2b2x1bWU+Mjc1PC92b2x1bWU+PG51bWJlcj4xPC9udW1iZXI+PGtl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</w:fldData>
                </w:fldChar>
              </w:r>
              <w:r w:rsidRPr="005B6080" w:rsidDel="003427C9">
                <w:rPr>
                  <w:lang w:val="da-DK"/>
                  <w:rPrChange w:id="1169" w:author="Gabriel Teku" w:date="2018-06-19T09:58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CbGFlc2VyPC9BdXRob3I+PFllYXI+MjAwMDwvWWVhcj48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</w:fldData>
                </w:fldChar>
              </w:r>
              <w:r w:rsidRPr="005B6080" w:rsidDel="003427C9">
                <w:rPr>
                  <w:lang w:val="da-DK"/>
                  <w:rPrChange w:id="1170" w:author="Gabriel Teku" w:date="2018-06-19T09:58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171" w:author="Gabriel Teku" w:date="2018-06-19T09:58:00Z">
                    <w:rPr>
                      <w:noProof/>
                    </w:rPr>
                  </w:rPrChange>
                </w:rPr>
                <w:delText>(Blaeser, Ho, Prywes, &amp; Chatila, 2000; Zhao et al., 1999)</w:delText>
              </w:r>
              <w:r w:rsidDel="003427C9">
                <w:fldChar w:fldCharType="end"/>
              </w:r>
            </w:del>
          </w:p>
        </w:tc>
      </w:tr>
      <w:tr w:rsidR="005B6080" w:rsidRPr="00362054" w14:paraId="02DF66F7" w14:textId="77777777" w:rsidTr="00FF56E0">
        <w:trPr>
          <w:trHeight w:val="285"/>
          <w:trPrChange w:id="1172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173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11804347" w14:textId="77777777" w:rsidR="005B6080" w:rsidRPr="00895605" w:rsidRDefault="005B6080" w:rsidP="005B6080">
            <w:ins w:id="1174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PDPK1 </w:t>
              </w:r>
            </w:ins>
            <w:del w:id="1175" w:author="Gabriel Teku" w:date="2018-06-19T10:01:00Z">
              <w:r w:rsidRPr="00895605" w:rsidDel="003427C9">
                <w:delText>CAMK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176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00A1B89D" w14:textId="535B2565" w:rsidR="005B6080" w:rsidRPr="004A25C3" w:rsidRDefault="004A25C3" w:rsidP="005B6080">
            <w:pPr>
              <w:rPr>
                <w:rFonts w:ascii="Calibri" w:hAnsi="Calibri" w:cs="Calibri"/>
                <w:color w:val="000000"/>
                <w:lang w:val="en-GB"/>
                <w:rPrChange w:id="1177" w:author="Gabriel Teku" w:date="2018-06-19T10:47:00Z">
                  <w:rPr/>
                </w:rPrChange>
              </w:rPr>
            </w:pPr>
            <w:ins w:id="1178" w:author="Gabriel Teku" w:date="2018-06-19T10:47:00Z">
              <w:r w:rsidRPr="004A25C3">
                <w:rPr>
                  <w:rFonts w:ascii="Calibri" w:hAnsi="Calibri" w:cs="Calibri"/>
                  <w:color w:val="000000"/>
                  <w:lang w:val="en-GB"/>
                </w:rPr>
                <w:t>PIP2_2 &amp;&amp; PIP3</w:t>
              </w:r>
            </w:ins>
            <w:del w:id="1179" w:author="Gabriel Teku" w:date="2018-06-19T10:01:00Z">
              <w:r w:rsidR="005B6080" w:rsidDel="003427C9">
                <w:delText xml:space="preserve"> CALM1 &amp; CA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18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7340CE4" w14:textId="722C3CF2" w:rsidR="005B6080" w:rsidRPr="00362054" w:rsidRDefault="005B6080" w:rsidP="005B6080">
            <w:pPr>
              <w:rPr>
                <w:lang w:val="da-DK"/>
                <w:rPrChange w:id="1181" w:author="Gabriel Teku" w:date="2018-06-19T13:12:00Z">
                  <w:rPr/>
                </w:rPrChange>
              </w:rPr>
            </w:pPr>
            <w:del w:id="1182" w:author="Gabriel Teku" w:date="2018-06-19T10:01:00Z">
              <w:r w:rsidDel="003427C9">
                <w:fldChar w:fldCharType="begin"/>
              </w:r>
              <w:r w:rsidRPr="00362054" w:rsidDel="003427C9">
                <w:rPr>
                  <w:lang w:val="da-DK"/>
                  <w:rPrChange w:id="1183" w:author="Gabriel Teku" w:date="2018-06-19T13:12:00Z">
                    <w:rPr/>
                  </w:rPrChange>
                </w:rPr>
                <w:delInstrText xml:space="preserve"> ADDIN EN.CITE &lt;EndNote&gt;&lt;Cite&gt;&lt;Author&gt;Gallo&lt;/Author&gt;&lt;Year&gt;2006&lt;/Year&gt;&lt;RecNum&gt;472&lt;/RecNum&gt;&lt;DisplayText&gt;(Gallo et al., 2006)&lt;/DisplayText&gt;&lt;record&gt;&lt;rec-number&gt;472&lt;/rec-number&gt;&lt;foreign-keys&gt;&lt;key app="EN" db-id="5r99asrx8trdsmefax6xd0snp90de0s2xpwx" timestamp="1491483027"&gt;472&lt;/key&gt;&lt;/foreign-keys&gt;&lt;ref-type name="Journal Article"&gt;17&lt;/ref-type&gt;&lt;contributors&gt;&lt;authors&gt;&lt;author&gt;Gallo, E. M.&lt;/author&gt;&lt;author&gt;Cante-Barrett, K.&lt;/author&gt;&lt;author&gt;Crabtree, G. R.&lt;/author&gt;&lt;/authors&gt;&lt;/contributors&gt;&lt;auth-address&gt;Program in Immunology, Stanford University, Stanford, California 94305, USA.&lt;/auth-address&gt;&lt;titles&gt;&lt;title&gt;Lymphocyte calcium signaling from membrane to nucleus&lt;/title&gt;&lt;secondary-title&gt;Nat Immunol&lt;/secondary-title&gt;&lt;/titles&gt;&lt;periodical&gt;&lt;full-title&gt;Nature Immunology&lt;/full-title&gt;&lt;abbr-1&gt;Nat. Immunol.&lt;/abbr-1&gt;&lt;abbr-2&gt;Nat Immunol&lt;/abbr-2&gt;&lt;/periodical&gt;&lt;pages&gt;25-32&lt;/pages&gt;&lt;volume&gt;7&lt;/volume&gt;&lt;number&gt;1&lt;/number&gt;&lt;keywords&gt;&lt;keyword&gt;Animals&lt;/keyword&gt;&lt;keyword&gt;Calcium/*metabolism&lt;/keyword&gt;&lt;keyword&gt;Calcium Channels/immunology&lt;/keyword&gt;&lt;keyword&gt;Cell Membrane/*metabolism&lt;/keyword&gt;&lt;keyword&gt;Cell Nucleus/*metabolism&lt;/keyword&gt;&lt;keyword&gt;Cell Polarity/immunology&lt;/keyword&gt;&lt;keyword&gt;Humans&lt;/keyword&gt;&lt;keyword&gt;Lymphocytes/*immunology/metabolism&lt;/keyword&gt;&lt;keyword&gt;Signal Transduction/*immunology&lt;/keyword&gt;&lt;/keywords&gt;&lt;dates&gt;&lt;year&gt;2006&lt;/year&gt;&lt;pub-dates&gt;&lt;date&gt;Jan&lt;/date&gt;&lt;/pub-dates&gt;&lt;/dates&gt;&lt;isbn&gt;1529-2908 (Print)&amp;#xD;1529-2908 (Linking)&lt;/isbn&gt;&lt;accession-num&gt;16357855&lt;/accession-num&gt;&lt;urls&gt;&lt;related-urls&gt;&lt;url&gt;https://www.ncbi.nlm.nih.gov/pubmed/16357855&lt;/url&gt;&lt;/related-urls&gt;&lt;/urls&gt;&lt;electronic-resource-num&gt;10.1038/ni1295&lt;/electronic-resource-num&gt;&lt;/record&gt;&lt;/Cite&gt;&lt;/EndNote&gt;</w:delInstrText>
              </w:r>
              <w:r w:rsidDel="003427C9">
                <w:fldChar w:fldCharType="separate"/>
              </w:r>
              <w:r w:rsidRPr="00362054" w:rsidDel="003427C9">
                <w:rPr>
                  <w:noProof/>
                  <w:lang w:val="da-DK"/>
                  <w:rPrChange w:id="1184" w:author="Gabriel Teku" w:date="2018-06-19T13:12:00Z">
                    <w:rPr>
                      <w:noProof/>
                    </w:rPr>
                  </w:rPrChange>
                </w:rPr>
                <w:delText>(Gallo et al., 2006)</w:delText>
              </w:r>
              <w:r w:rsidDel="003427C9">
                <w:fldChar w:fldCharType="end"/>
              </w:r>
            </w:del>
            <w:r w:rsidR="00362054">
              <w:fldChar w:fldCharType="begin">
                <w:fldData xml:space="preserve">PEVuZE5vdGU+PENpdGU+PEF1dGhvcj5HcmF0YWNhcDwvQXV0aG9yPjxZZWFyPjE5OTg8L1llYXI+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</w:fldData>
              </w:fldChar>
            </w:r>
            <w:r w:rsidR="00362054" w:rsidRPr="00362054">
              <w:rPr>
                <w:lang w:val="da-DK"/>
                <w:rPrChange w:id="1185" w:author="Gabriel Teku" w:date="2018-06-19T13:13:00Z">
                  <w:rPr/>
                </w:rPrChange>
              </w:rPr>
              <w:instrText xml:space="preserve"> ADDIN EN.CITE </w:instrText>
            </w:r>
            <w:r w:rsidR="00362054">
              <w:fldChar w:fldCharType="begin">
                <w:fldData xml:space="preserve">PEVuZE5vdGU+PENpdGU+PEF1dGhvcj5HcmF0YWNhcDwvQXV0aG9yPjxZZWFyPjE5OTg8L1llYXI+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</w:fldData>
              </w:fldChar>
            </w:r>
            <w:r w:rsidR="00362054" w:rsidRPr="00362054">
              <w:rPr>
                <w:lang w:val="da-DK"/>
                <w:rPrChange w:id="1186" w:author="Gabriel Teku" w:date="2018-06-19T13:13:00Z">
                  <w:rPr/>
                </w:rPrChange>
              </w:rPr>
              <w:instrText xml:space="preserve"> ADDIN EN.CITE.DATA </w:instrText>
            </w:r>
            <w:r w:rsidR="00362054">
              <w:fldChar w:fldCharType="end"/>
            </w:r>
            <w:r w:rsidR="00362054">
              <w:fldChar w:fldCharType="separate"/>
            </w:r>
            <w:r w:rsidR="00362054" w:rsidRPr="00362054">
              <w:rPr>
                <w:noProof/>
                <w:lang w:val="da-DK"/>
              </w:rPr>
              <w:t>(Gratacap et al., 1998; Saito et al., 2001)</w:t>
            </w:r>
            <w:r w:rsidR="00362054">
              <w:fldChar w:fldCharType="end"/>
            </w:r>
          </w:p>
        </w:tc>
      </w:tr>
      <w:tr w:rsidR="005B6080" w:rsidRPr="00362054" w14:paraId="744C199E" w14:textId="77777777" w:rsidTr="00FF56E0">
        <w:trPr>
          <w:trHeight w:val="285"/>
          <w:trPrChange w:id="118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188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4F7DD265" w14:textId="77777777" w:rsidR="005B6080" w:rsidRPr="00895605" w:rsidRDefault="005B6080" w:rsidP="005B6080">
            <w:ins w:id="1189" w:author="Gabriel Teku" w:date="2018-06-19T10:01:00Z">
              <w:r>
                <w:rPr>
                  <w:rFonts w:ascii="Calibri" w:hAnsi="Calibri" w:cs="Calibri"/>
                  <w:color w:val="000000"/>
                </w:rPr>
                <w:t>PI3K</w:t>
              </w:r>
            </w:ins>
            <w:del w:id="1190" w:author="Gabriel Teku" w:date="2018-06-19T10:01:00Z">
              <w:r w:rsidRPr="00895605" w:rsidDel="003427C9">
                <w:delText>CaN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191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8FD3D2B" w14:textId="00F35765" w:rsidR="005B6080" w:rsidRPr="004A25C3" w:rsidRDefault="004A25C3" w:rsidP="005B6080">
            <w:pPr>
              <w:rPr>
                <w:rFonts w:ascii="Calibri" w:hAnsi="Calibri" w:cs="Calibri"/>
                <w:color w:val="000000"/>
                <w:lang w:val="en-GB"/>
                <w:rPrChange w:id="1192" w:author="Gabriel Teku" w:date="2018-06-19T10:48:00Z">
                  <w:rPr/>
                </w:rPrChange>
              </w:rPr>
            </w:pPr>
            <w:ins w:id="1193" w:author="Gabriel Teku" w:date="2018-06-19T10:48:00Z">
              <w:r w:rsidRPr="004A25C3">
                <w:rPr>
                  <w:rFonts w:ascii="Calibri" w:hAnsi="Calibri" w:cs="Calibri"/>
                  <w:color w:val="000000"/>
                  <w:lang w:val="en-GB"/>
                </w:rPr>
                <w:t>GAB1 || PIK3AP1 || CD19</w:t>
              </w:r>
            </w:ins>
            <w:del w:id="1194" w:author="Gabriel Teku" w:date="2018-06-19T10:01:00Z">
              <w:r w:rsidR="005B6080" w:rsidDel="003427C9">
                <w:delText xml:space="preserve"> CALM1 &amp; CA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195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6206840" w14:textId="7A735C7C" w:rsidR="005B6080" w:rsidRPr="00362054" w:rsidRDefault="005B6080" w:rsidP="005B6080">
            <w:pPr>
              <w:rPr>
                <w:lang w:val="en-GB"/>
                <w:rPrChange w:id="1196" w:author="Gabriel Teku" w:date="2018-06-19T13:15:00Z">
                  <w:rPr/>
                </w:rPrChange>
              </w:rPr>
            </w:pPr>
            <w:del w:id="1197" w:author="Gabriel Teku" w:date="2018-06-19T10:01:00Z">
              <w:r w:rsidDel="003427C9">
                <w:fldChar w:fldCharType="begin"/>
              </w:r>
              <w:r w:rsidRPr="00362054" w:rsidDel="003427C9">
                <w:rPr>
                  <w:lang w:val="en-GB"/>
                  <w:rPrChange w:id="1198" w:author="Gabriel Teku" w:date="2018-06-19T13:15:00Z">
                    <w:rPr/>
                  </w:rPrChange>
                </w:rPr>
                <w:delInstrText xml:space="preserve"> ADDIN EN.CITE &lt;EndNote&gt;&lt;Cite&gt;&lt;Author&gt;Gallo&lt;/Author&gt;&lt;Year&gt;2006&lt;/Year&gt;&lt;RecNum&gt;472&lt;/RecNum&gt;&lt;DisplayText&gt;(Gallo et al., 2006)&lt;/DisplayText&gt;&lt;record&gt;&lt;rec-number&gt;472&lt;/rec-number&gt;&lt;foreign-keys&gt;&lt;key app="EN" db-id="5r99asrx8trdsmefax6xd0snp90de0s2xpwx" timestamp="1491483027"&gt;472&lt;/key&gt;&lt;/foreign-keys&gt;&lt;ref-type name="Journal Article"&gt;17&lt;/ref-type&gt;&lt;contributors&gt;&lt;authors&gt;&lt;author&gt;Gallo, E. M.&lt;/author&gt;&lt;author&gt;Cante-Barrett, K.&lt;/author&gt;&lt;author&gt;Crabtree, G. R.&lt;/author&gt;&lt;/authors&gt;&lt;/contributors&gt;&lt;auth-address&gt;Program in Immunology, Stanford University, Stanford, California 94305, USA.&lt;/auth-address&gt;&lt;titles&gt;&lt;title&gt;Lymphocyte calcium signaling from membrane to nucleus&lt;/title&gt;&lt;secondary-title&gt;Nat Immunol&lt;/secondary-title&gt;&lt;/titles&gt;&lt;periodical&gt;&lt;full-title&gt;Nature Immunology&lt;/full-title&gt;&lt;abbr-1&gt;Nat. Immunol.&lt;/abbr-1&gt;&lt;abbr-2&gt;Nat Immunol&lt;/abbr-2&gt;&lt;/periodical&gt;&lt;pages&gt;25-32&lt;/pages&gt;&lt;volume&gt;7&lt;/volume&gt;&lt;number&gt;1&lt;/number&gt;&lt;keywords&gt;&lt;keyword&gt;Animals&lt;/keyword&gt;&lt;keyword&gt;Calcium/*metabolism&lt;/keyword&gt;&lt;keyword&gt;Calcium Channels/immunology&lt;/keyword&gt;&lt;keyword&gt;Cell Membrane/*metabolism&lt;/keyword&gt;&lt;keyword&gt;Cell Nucleus/*metabolism&lt;/keyword&gt;&lt;keyword&gt;Cell Polarity/immunology&lt;/keyword&gt;&lt;keyword&gt;Humans&lt;/keyword&gt;&lt;keyword&gt;Lymphocytes/*immunology/metabolism&lt;/keyword&gt;&lt;keyword&gt;Signal Transduction/*immunology&lt;/keyword&gt;&lt;/keywords&gt;&lt;dates&gt;&lt;year&gt;2006&lt;/year&gt;&lt;pub-dates&gt;&lt;date&gt;Jan&lt;/date&gt;&lt;/pub-dates&gt;&lt;/dates&gt;&lt;isbn&gt;1529-2908 (Print)&amp;#xD;1529-2908 (Linking)&lt;/isbn&gt;&lt;accession-num&gt;16357855&lt;/accession-num&gt;&lt;urls&gt;&lt;related-urls&gt;&lt;url&gt;https://www.ncbi.nlm.nih.gov/pubmed/16357855&lt;/url&gt;&lt;/related-urls&gt;&lt;/urls&gt;&lt;electronic-resource-num&gt;10.1038/ni1295&lt;/electronic-resource-num&gt;&lt;/record&gt;&lt;/Cite&gt;&lt;/EndNote&gt;</w:delInstrText>
              </w:r>
              <w:r w:rsidDel="003427C9">
                <w:fldChar w:fldCharType="separate"/>
              </w:r>
              <w:r w:rsidRPr="00362054" w:rsidDel="003427C9">
                <w:rPr>
                  <w:noProof/>
                  <w:lang w:val="en-GB"/>
                  <w:rPrChange w:id="1199" w:author="Gabriel Teku" w:date="2018-06-19T13:15:00Z">
                    <w:rPr>
                      <w:noProof/>
                    </w:rPr>
                  </w:rPrChange>
                </w:rPr>
                <w:delText>(Gallo et al., 2006)</w:delText>
              </w:r>
              <w:r w:rsidDel="003427C9">
                <w:fldChar w:fldCharType="end"/>
              </w:r>
            </w:del>
            <w:r w:rsidR="00362054">
              <w:fldChar w:fldCharType="begin">
                <w:fldData xml:space="preserve">PEVuZE5vdGU+PENpdGU+PEF1dGhvcj5CdWhsPC9BdXRob3I+PFllYXI+MTk5OTwvWWVhcj48UmVj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xMjI1Ny02NTwvcGFnZXM+PHZvbHVtZT4yNzY8L3ZvbHVtZT48bnVtYmVyPjE1PC9udW1iZXI+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</w:fldData>
              </w:fldChar>
            </w:r>
            <w:r w:rsidR="00362054" w:rsidRPr="00362054">
              <w:rPr>
                <w:lang w:val="en-GB"/>
                <w:rPrChange w:id="1200" w:author="Gabriel Teku" w:date="2018-06-19T13:15:00Z">
                  <w:rPr/>
                </w:rPrChange>
              </w:rPr>
              <w:instrText xml:space="preserve"> ADDIN EN.CITE </w:instrText>
            </w:r>
            <w:r w:rsidR="00362054">
              <w:fldChar w:fldCharType="begin">
                <w:fldData xml:space="preserve">PEVuZE5vdGU+PENpdGU+PEF1dGhvcj5CdWhsPC9BdXRob3I+PFllYXI+MTk5OTwvWWVhcj48UmVj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xMjI1Ny02NTwvcGFnZXM+PHZvbHVtZT4yNzY8L3ZvbHVtZT48bnVtYmVyPjE1PC9udW1iZXI+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</w:fldData>
              </w:fldChar>
            </w:r>
            <w:r w:rsidR="00362054" w:rsidRPr="00362054">
              <w:rPr>
                <w:lang w:val="en-GB"/>
                <w:rPrChange w:id="1201" w:author="Gabriel Teku" w:date="2018-06-19T13:15:00Z">
                  <w:rPr/>
                </w:rPrChange>
              </w:rPr>
              <w:instrText xml:space="preserve"> ADDIN EN.CITE.DATA </w:instrText>
            </w:r>
            <w:r w:rsidR="00362054">
              <w:fldChar w:fldCharType="end"/>
            </w:r>
            <w:r w:rsidR="00362054">
              <w:fldChar w:fldCharType="separate"/>
            </w:r>
            <w:r w:rsidR="00362054" w:rsidRPr="00362054">
              <w:rPr>
                <w:noProof/>
                <w:lang w:val="en-GB"/>
                <w:rPrChange w:id="1202" w:author="Gabriel Teku" w:date="2018-06-19T13:15:00Z">
                  <w:rPr>
                    <w:noProof/>
                    <w:lang w:val="da-DK"/>
                  </w:rPr>
                </w:rPrChange>
              </w:rPr>
              <w:t>(Buhl &amp; Cambier, 1999; Ingham et al., 2001; O'Rourke et al., 1998; Okada, Maeda, Iwamatsu, Gotoh, &amp; Kurosaki, 2000)</w:t>
            </w:r>
            <w:r w:rsidR="00362054">
              <w:fldChar w:fldCharType="end"/>
            </w:r>
          </w:p>
        </w:tc>
      </w:tr>
      <w:tr w:rsidR="005B6080" w:rsidRPr="00362054" w14:paraId="1092A848" w14:textId="77777777" w:rsidTr="00FF56E0">
        <w:trPr>
          <w:trHeight w:val="285"/>
          <w:trPrChange w:id="120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204" w:author="Gabriel Teku" w:date="2018-06-19T10:09:00Z">
              <w:tcPr>
                <w:tcW w:w="1257" w:type="dxa"/>
                <w:noWrap/>
              </w:tcPr>
            </w:tcPrChange>
          </w:tcPr>
          <w:p w14:paraId="267FAF59" w14:textId="77777777" w:rsidR="005B6080" w:rsidRDefault="005B6080" w:rsidP="005B6080">
            <w:ins w:id="1205" w:author="Gabriel Teku" w:date="2018-06-19T10:01:00Z">
              <w:r>
                <w:rPr>
                  <w:rFonts w:ascii="Calibri" w:hAnsi="Calibri" w:cs="Calibri"/>
                  <w:color w:val="000000"/>
                </w:rPr>
                <w:t>PIK3AP1</w:t>
              </w:r>
            </w:ins>
            <w:del w:id="1206" w:author="Gabriel Teku" w:date="2018-06-19T10:01:00Z">
              <w:r w:rsidDel="003427C9">
                <w:delText>GAB1</w:delText>
              </w:r>
            </w:del>
          </w:p>
        </w:tc>
        <w:tc>
          <w:tcPr>
            <w:tcW w:w="3164" w:type="dxa"/>
            <w:noWrap/>
            <w:vAlign w:val="center"/>
            <w:tcPrChange w:id="1207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0B76A102" w14:textId="0866729F" w:rsidR="005B6080" w:rsidRPr="004A25C3" w:rsidRDefault="004A25C3" w:rsidP="005B6080">
            <w:pPr>
              <w:rPr>
                <w:rFonts w:ascii="Calibri" w:hAnsi="Calibri" w:cs="Calibri"/>
                <w:color w:val="000000"/>
                <w:lang w:val="en-GB"/>
                <w:rPrChange w:id="1208" w:author="Gabriel Teku" w:date="2018-06-19T10:48:00Z">
                  <w:rPr/>
                </w:rPrChange>
              </w:rPr>
            </w:pPr>
            <w:ins w:id="1209" w:author="Gabriel Teku" w:date="2018-06-19T10:48:00Z">
              <w:r w:rsidRPr="004A25C3">
                <w:rPr>
                  <w:rFonts w:ascii="Calibri" w:hAnsi="Calibri" w:cs="Calibri"/>
                  <w:color w:val="000000"/>
                  <w:lang w:val="en-GB"/>
                </w:rPr>
                <w:t>LYN &amp;&amp; SYK</w:t>
              </w:r>
            </w:ins>
            <w:del w:id="1210" w:author="Gabriel Teku" w:date="2018-06-19T10:01:00Z">
              <w:r w:rsidR="005B6080" w:rsidDel="003427C9">
                <w:delText xml:space="preserve">BCR </w:delText>
              </w:r>
              <w:r w:rsidR="005B6080" w:rsidRPr="00326897" w:rsidDel="003427C9">
                <w:delText>&amp; PTPN11</w:delText>
              </w:r>
              <w:r w:rsidR="005B6080" w:rsidDel="003427C9">
                <w:delText xml:space="preserve"> &amp; LAT2</w:delText>
              </w:r>
            </w:del>
          </w:p>
        </w:tc>
        <w:tc>
          <w:tcPr>
            <w:tcW w:w="4263" w:type="dxa"/>
            <w:noWrap/>
            <w:vAlign w:val="center"/>
            <w:tcPrChange w:id="1211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10B7BA1" w14:textId="3956AEBD" w:rsidR="005B6080" w:rsidRPr="00362054" w:rsidRDefault="005B6080" w:rsidP="005B6080">
            <w:pPr>
              <w:rPr>
                <w:lang w:val="en-GB"/>
                <w:rPrChange w:id="1212" w:author="Gabriel Teku" w:date="2018-06-19T13:16:00Z">
                  <w:rPr>
                    <w:lang w:val="sv-SE"/>
                  </w:rPr>
                </w:rPrChange>
              </w:rPr>
            </w:pPr>
            <w:del w:id="1213" w:author="Gabriel Teku" w:date="2018-06-19T10:01:00Z">
              <w:r w:rsidDel="003427C9">
                <w:fldChar w:fldCharType="begin">
                  <w:fldData xml:space="preserve">PEVuZE5vdGU+PENpdGU+PEF1dGhvcj5JbmdoYW08L0F1dGhvcj48WWVhcj4yMDAxPC9ZZWFyPjxS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xMjI1Ny02NTwvcGFnZXM+PHZvbHVtZT4yNzY8L3ZvbHVtZT48bnVtYmVyPjE1PC9udW1iZXI+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=
</w:fldData>
                </w:fldChar>
              </w:r>
              <w:r w:rsidRPr="00362054" w:rsidDel="003427C9">
                <w:rPr>
                  <w:lang w:val="en-GB"/>
                  <w:rPrChange w:id="1214" w:author="Gabriel Teku" w:date="2018-06-19T13:16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JbmdoYW08L0F1dGhvcj48WWVhcj4yMDAxPC9ZZWFyPjxS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=
</w:fldData>
                </w:fldChar>
              </w:r>
              <w:r w:rsidRPr="00362054" w:rsidDel="003427C9">
                <w:rPr>
                  <w:lang w:val="en-GB"/>
                  <w:rPrChange w:id="1215" w:author="Gabriel Teku" w:date="2018-06-19T13:16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362054" w:rsidDel="003427C9">
                <w:rPr>
                  <w:noProof/>
                  <w:lang w:val="en-GB"/>
                  <w:rPrChange w:id="1216" w:author="Gabriel Teku" w:date="2018-06-19T13:16:00Z">
                    <w:rPr>
                      <w:noProof/>
                      <w:lang w:val="sv-SE"/>
                    </w:rPr>
                  </w:rPrChange>
                </w:rPr>
                <w:delText>(Brdicka et al., 2002; Ingham, Holgado-Madruga, Siu, Wong, &amp; Gold, 1998; Ingham et al., 2001)</w:delText>
              </w:r>
              <w:r w:rsidDel="003427C9">
                <w:fldChar w:fldCharType="end"/>
              </w:r>
            </w:del>
            <w:r w:rsidR="00362054">
              <w:fldChar w:fldCharType="begin"/>
            </w:r>
            <w:r w:rsidR="00362054">
              <w:instrText xml:space="preserve"> ADDIN EN.CITE &lt;EndNote&gt;&lt;Cite&gt;&lt;Author&gt;Okada&lt;/Author&gt;&lt;Year&gt;2000&lt;/Year&gt;&lt;RecNum&gt;367&lt;/RecNum&gt;&lt;DisplayText&gt;(Okada et al., 2000)&lt;/DisplayText&gt;&lt;record&gt;&lt;rec-number&gt;367&lt;/rec-number&gt;&lt;foreign-keys&gt;&lt;key app="EN" db-id="5r99asrx8trdsmefax6xd0snp90de0s2xpwx" timestamp="1490807100"&gt;367&lt;/key&gt;&lt;/foreign-keys&gt;&lt;ref-type name="Journal Article"&gt;17&lt;/ref-type&gt;&lt;contributors&gt;&lt;authors&gt;&lt;author&gt;Okada, T.&lt;/author&gt;&lt;author&gt;Maeda, A.&lt;/author&gt;&lt;author&gt;Iwamatsu, A.&lt;/author&gt;&lt;author&gt;Gotoh, K.&lt;/author&gt;&lt;author&gt;Kurosaki, T.&lt;/author&gt;&lt;/authors&gt;&lt;/contributors&gt;&lt;auth-address&gt;Kansai Med Univ, Inst Liver Res, Dept Mol Genet, Moriguchi, Osaka 5708506, Japan&amp;#xD;Kirin Brewery Co Ltd, Ctr Labs Key Technol, Yokohama, Kanagawa 2360004, Japan&amp;#xD;Natl Inst Physiol Sci, Labs Humoral Informat, Okazaki, Aichi 4448585, Japan&lt;/auth-address&gt;&lt;titles&gt;&lt;title&gt;BCAP: The tyrosine kinase substrate that connects B cell receptor to phosphoinositide 3-kinase activation&lt;/title&gt;&lt;secondary-title&gt;Immunity&lt;/secondary-title&gt;&lt;alt-title&gt;Immunity&lt;/alt-title&gt;&lt;/titles&gt;&lt;periodical&gt;&lt;full-title&gt;Immunity&lt;/full-title&gt;&lt;abbr-1&gt;Immunity&lt;/abbr-1&gt;&lt;abbr-2&gt;Immunity&lt;/abbr-2&gt;&lt;/periodical&gt;&lt;alt-periodical&gt;&lt;full-title&gt;Immunity&lt;/full-title&gt;&lt;abbr-1&gt;Immunity&lt;/abbr-1&gt;&lt;abbr-2&gt;Immunity&lt;/abbr-2&gt;&lt;/alt-periodical&gt;&lt;pages&gt;817-827&lt;/pages&gt;&lt;volume&gt;13&lt;/volume&gt;&lt;number&gt;6&lt;/number&gt;&lt;keywords&gt;&lt;keyword&gt;antigen receptor&lt;/keyword&gt;&lt;keyword&gt;phosphatidylinositol 3-kinase&lt;/keyword&gt;&lt;keyword&gt;guanosine triphosphatases&lt;/keyword&gt;&lt;keyword&gt;phospholipase c-gamma-2&lt;/keyword&gt;&lt;keyword&gt;mediated activation&lt;/keyword&gt;&lt;keyword&gt;signal-transduction&lt;/keyword&gt;&lt;keyword&gt;ca2+ mobilization&lt;/keyword&gt;&lt;keyword&gt;c-jun&lt;/keyword&gt;&lt;keyword&gt;pathways&lt;/keyword&gt;&lt;keyword&gt;cd19&lt;/keyword&gt;&lt;/keywords&gt;&lt;dates&gt;&lt;year&gt;2000&lt;/year&gt;&lt;pub-dates&gt;&lt;date&gt;Dec&lt;/date&gt;&lt;/pub-dates&gt;&lt;/dates&gt;&lt;isbn&gt;1074-7613&lt;/isbn&gt;&lt;accession-num&gt;WOS:000166142300007&lt;/accession-num&gt;&lt;urls&gt;&lt;related-urls&gt;&lt;url&gt;&amp;lt;Go to ISI&amp;gt;://WOS:000166142300007&lt;/url&gt;&lt;/related-urls&gt;&lt;/urls&gt;&lt;electronic-resource-num&gt;Doi 10.1016/S1074-7613(00)00079-0&lt;/electronic-resource-num&gt;&lt;language&gt;English&lt;/language&gt;&lt;/record&gt;&lt;/Cite&gt;&lt;/EndNote&gt;</w:instrText>
            </w:r>
            <w:r w:rsidR="00362054">
              <w:fldChar w:fldCharType="separate"/>
            </w:r>
            <w:r w:rsidR="00362054">
              <w:rPr>
                <w:noProof/>
              </w:rPr>
              <w:t>(Okada et al., 2000)</w:t>
            </w:r>
            <w:r w:rsidR="00362054">
              <w:fldChar w:fldCharType="end"/>
            </w:r>
          </w:p>
        </w:tc>
      </w:tr>
      <w:tr w:rsidR="005B6080" w:rsidRPr="00362054" w:rsidDel="004A25C3" w14:paraId="01E5911D" w14:textId="0B6BB977" w:rsidTr="00FF56E0">
        <w:trPr>
          <w:trHeight w:val="285"/>
          <w:del w:id="1217" w:author="Gabriel Teku" w:date="2018-06-19T10:49:00Z"/>
          <w:trPrChange w:id="1218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219" w:author="Gabriel Teku" w:date="2018-06-19T10:09:00Z">
              <w:tcPr>
                <w:tcW w:w="1257" w:type="dxa"/>
                <w:noWrap/>
              </w:tcPr>
            </w:tcPrChange>
          </w:tcPr>
          <w:p w14:paraId="654E8EFF" w14:textId="2A46B69F" w:rsidR="005B6080" w:rsidRPr="00362054" w:rsidDel="004A25C3" w:rsidRDefault="005B6080" w:rsidP="005B6080">
            <w:pPr>
              <w:rPr>
                <w:del w:id="1220" w:author="Gabriel Teku" w:date="2018-06-19T10:49:00Z"/>
                <w:lang w:val="en-GB"/>
                <w:rPrChange w:id="1221" w:author="Gabriel Teku" w:date="2018-06-19T13:16:00Z">
                  <w:rPr>
                    <w:del w:id="1222" w:author="Gabriel Teku" w:date="2018-06-19T10:49:00Z"/>
                  </w:rPr>
                </w:rPrChange>
              </w:rPr>
            </w:pPr>
            <w:del w:id="1223" w:author="Gabriel Teku" w:date="2018-06-19T10:01:00Z">
              <w:r w:rsidRPr="00362054" w:rsidDel="003427C9">
                <w:rPr>
                  <w:lang w:val="en-GB"/>
                  <w:rPrChange w:id="1224" w:author="Gabriel Teku" w:date="2018-06-19T13:16:00Z">
                    <w:rPr/>
                  </w:rPrChange>
                </w:rPr>
                <w:delText>BCL10</w:delText>
              </w:r>
            </w:del>
          </w:p>
        </w:tc>
        <w:tc>
          <w:tcPr>
            <w:tcW w:w="3164" w:type="dxa"/>
            <w:noWrap/>
            <w:vAlign w:val="center"/>
            <w:tcPrChange w:id="1225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11D0B95C" w14:textId="15B7AAC5" w:rsidR="005B6080" w:rsidRPr="00362054" w:rsidDel="004A25C3" w:rsidRDefault="005B6080" w:rsidP="005B6080">
            <w:pPr>
              <w:rPr>
                <w:del w:id="1226" w:author="Gabriel Teku" w:date="2018-06-19T10:49:00Z"/>
                <w:rFonts w:hAnsiTheme="minorHAnsi" w:cstheme="minorHAnsi"/>
                <w:lang w:val="en-GB"/>
                <w:rPrChange w:id="1227" w:author="Gabriel Teku" w:date="2018-06-19T13:16:00Z">
                  <w:rPr>
                    <w:del w:id="1228" w:author="Gabriel Teku" w:date="2018-06-19T10:49:00Z"/>
                    <w:rFonts w:hAnsiTheme="minorHAnsi" w:cstheme="minorHAnsi"/>
                  </w:rPr>
                </w:rPrChange>
              </w:rPr>
            </w:pPr>
            <w:del w:id="1229" w:author="Gabriel Teku" w:date="2018-06-19T10:01:00Z">
              <w:r w:rsidRPr="00362054" w:rsidDel="003427C9">
                <w:rPr>
                  <w:rFonts w:hAnsiTheme="minorHAnsi" w:cstheme="minorHAnsi"/>
                  <w:lang w:val="en-GB"/>
                  <w:rPrChange w:id="1230" w:author="Gabriel Teku" w:date="2018-06-19T13:16:00Z">
                    <w:rPr>
                      <w:rFonts w:hAnsiTheme="minorHAnsi" w:cstheme="minorHAnsi"/>
                    </w:rPr>
                  </w:rPrChange>
                </w:rPr>
                <w:delText>TRAF6 &amp; LUBAC &amp; CARD11</w:delText>
              </w:r>
            </w:del>
          </w:p>
        </w:tc>
        <w:tc>
          <w:tcPr>
            <w:tcW w:w="4263" w:type="dxa"/>
            <w:noWrap/>
            <w:vAlign w:val="center"/>
            <w:tcPrChange w:id="1231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0F63C768" w14:textId="3D79F9AA" w:rsidR="005B6080" w:rsidRPr="00362054" w:rsidDel="004A25C3" w:rsidRDefault="005B6080" w:rsidP="005B6080">
            <w:pPr>
              <w:rPr>
                <w:del w:id="1232" w:author="Gabriel Teku" w:date="2018-06-19T10:49:00Z"/>
                <w:lang w:val="en-GB"/>
                <w:rPrChange w:id="1233" w:author="Gabriel Teku" w:date="2018-06-19T13:16:00Z">
                  <w:rPr>
                    <w:del w:id="1234" w:author="Gabriel Teku" w:date="2018-06-19T10:49:00Z"/>
                  </w:rPr>
                </w:rPrChange>
              </w:rPr>
            </w:pPr>
            <w:del w:id="1235" w:author="Gabriel Teku" w:date="2018-06-19T10:01:00Z">
              <w:r w:rsidDel="003427C9">
                <w:fldChar w:fldCharType="begin">
                  <w:fldData xml:space="preserve">PEVuZE5vdGU+PENpdGU+PEF1dGhvcj5LaW5nPC9BdXRob3I+PFllYXI+MjAwNjwvWWVhcj48UmVj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zNDgtNTk8L3BhZ2VzPjx2b2x1bWU+NDwv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==
</w:fldData>
                </w:fldChar>
              </w:r>
              <w:r w:rsidRPr="00362054" w:rsidDel="003427C9">
                <w:rPr>
                  <w:lang w:val="en-GB"/>
                  <w:rPrChange w:id="1236" w:author="Gabriel Teku" w:date="2018-06-19T13:16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LaW5nPC9BdXRob3I+PFllYXI+MjAwNjwvWWVhcj48UmVj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==
</w:fldData>
                </w:fldChar>
              </w:r>
              <w:r w:rsidRPr="00362054" w:rsidDel="003427C9">
                <w:rPr>
                  <w:lang w:val="en-GB"/>
                  <w:rPrChange w:id="1237" w:author="Gabriel Teku" w:date="2018-06-19T13:16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362054" w:rsidDel="003427C9">
                <w:rPr>
                  <w:noProof/>
                  <w:lang w:val="en-GB"/>
                  <w:rPrChange w:id="1238" w:author="Gabriel Teku" w:date="2018-06-19T13:16:00Z">
                    <w:rPr>
                      <w:noProof/>
                    </w:rPr>
                  </w:rPrChange>
                </w:rPr>
                <w:delText>(King et al., 2006; Paul &amp; Schaefer, 2013; Thome, 2004)</w:delText>
              </w:r>
              <w:r w:rsidDel="003427C9">
                <w:fldChar w:fldCharType="end"/>
              </w:r>
            </w:del>
          </w:p>
        </w:tc>
      </w:tr>
      <w:tr w:rsidR="005B6080" w:rsidRPr="00895605" w14:paraId="51B80961" w14:textId="77777777" w:rsidTr="00FF56E0">
        <w:trPr>
          <w:trHeight w:val="285"/>
          <w:trPrChange w:id="123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240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5EFCBF14" w14:textId="77777777" w:rsidR="005B6080" w:rsidRPr="00895605" w:rsidRDefault="005B6080" w:rsidP="005B6080">
            <w:ins w:id="1241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PIP2_1 </w:t>
              </w:r>
            </w:ins>
            <w:del w:id="1242" w:author="Gabriel Teku" w:date="2018-06-19T10:01:00Z">
              <w:r w:rsidDel="003427C9">
                <w:delText>MAPK8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243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13B4F4A" w14:textId="77777777" w:rsidR="005B6080" w:rsidRPr="00895605" w:rsidRDefault="005B6080" w:rsidP="005B6080">
            <w:ins w:id="1244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245" w:author="Gabriel Teku" w:date="2018-06-19T10:01:00Z">
              <w:r w:rsidRPr="00895605" w:rsidDel="003427C9">
                <w:delText xml:space="preserve"> </w:delText>
              </w:r>
              <w:r w:rsidDel="003427C9">
                <w:delText>(MAP2K4 | MAP2K7)</w:delText>
              </w:r>
              <w:r w:rsidRPr="00895605" w:rsidDel="003427C9">
                <w:delText xml:space="preserve"> &amp; </w:delText>
              </w:r>
              <w:r w:rsidDel="003427C9">
                <w:delText>CA</w:delText>
              </w:r>
              <w:r w:rsidRPr="00895605" w:rsidDel="003427C9">
                <w:delText xml:space="preserve"> &amp; PRKCB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246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B5D9F5F" w14:textId="7F0F9866" w:rsidR="005B6080" w:rsidRPr="00895605" w:rsidRDefault="00CF4164" w:rsidP="005B6080">
            <w:r>
              <w:rPr>
                <w:rFonts w:ascii="Calibri" w:hAnsi="Calibri" w:cs="Calibri"/>
                <w:noProof/>
                <w:color w:val="000000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&lt;EndNote&gt;&lt;Cite&gt;&lt;Author&gt;Saito&lt;/Author&gt;&lt;Year&gt;2003&lt;/Year&gt;&lt;RecNum&gt;362&lt;/RecNum&gt;&lt;DisplayText&gt;(Saito et al., 2003)&lt;/DisplayText&gt;&lt;record&gt;&lt;rec-number&gt;362&lt;/rec-number&gt;&lt;foreign-keys&gt;&lt;key app="EN" db-id="5r99asrx8trdsmefax6xd0snp90de0s2xpwx" timestamp="1490800502"&gt;362&lt;/key&gt;&lt;/foreign-keys&gt;&lt;ref-type name="Journal Article"&gt;17&lt;/ref-type&gt;&lt;contributors&gt;&lt;authors&gt;&lt;author&gt;Saito, K.&lt;/author&gt;&lt;author&gt;Tolias, K. F.&lt;/author&gt;&lt;author&gt;Saci, A.&lt;/author&gt;&lt;author&gt;Koon, H. B.&lt;/author&gt;&lt;author&gt;Humphries, L. A.&lt;/author&gt;&lt;author&gt;Scharenberg, A.&lt;/author&gt;&lt;author&gt;Rawlings, D. J.&lt;/author&gt;&lt;author&gt;Kinet, J. P.&lt;/author&gt;&lt;author&gt;Carpenter, C. L.&lt;/author&gt;&lt;/authors&gt;&lt;/contributors&gt;&lt;auth-address&gt;Department of Pathology, Beth Israel Deaconess Medical Center and Harvard Medical School, Boston, MA 02215, USA.&lt;/auth-address&gt;&lt;titles&gt;&lt;title&gt;BTK regulates PtdIns-4,5-P2 synthesis: importance for calcium signaling and PI3K activity&lt;/title&gt;&lt;secondary-title&gt;Immunity&lt;/secondary-title&gt;&lt;/titles&gt;&lt;periodical&gt;&lt;full-title&gt;Immunity&lt;/full-title&gt;&lt;abbr-1&gt;Immunity&lt;/abbr-1&gt;&lt;abbr-2&gt;Immunity&lt;/abbr-2&gt;&lt;/periodical&gt;&lt;pages&gt;669-78&lt;/pages&gt;&lt;volume&gt;19&lt;/volume&gt;&lt;number&gt;5&lt;/number&gt;&lt;keywords&gt;&lt;keyword&gt;Animals&lt;/keyword&gt;&lt;keyword&gt;Calcium/metabolism&lt;/keyword&gt;&lt;keyword&gt;Calcium Signaling/*physiology&lt;/keyword&gt;&lt;keyword&gt;Enzyme Activation/physiology&lt;/keyword&gt;&lt;keyword&gt;Humans&lt;/keyword&gt;&lt;keyword&gt;Membrane Microdomains/metabolism&lt;/keyword&gt;&lt;keyword&gt;Phosphatidylinositol 3-Kinases/*metabolism&lt;/keyword&gt;&lt;keyword&gt;Phosphatidylinositol 4,5-Diphosphate/*biosynthesis&lt;/keyword&gt;&lt;keyword&gt;Phosphotransferases (Alcohol Group Acceptor)/metabolism&lt;/keyword&gt;&lt;keyword&gt;Protein-Tyrosine Kinases/*metabolism&lt;/keyword&gt;&lt;keyword&gt;Receptors, Antigen, B-Cell/metabolism&lt;/keyword&gt;&lt;/keywords&gt;&lt;dates&gt;&lt;year&gt;2003&lt;/year&gt;&lt;pub-dates&gt;&lt;date&gt;Nov&lt;/date&gt;&lt;/pub-dates&gt;&lt;/dates&gt;&lt;isbn&gt;1074-7613 (Print)&amp;#xD;1074-7613 (Linking)&lt;/isbn&gt;&lt;accession-num&gt;14614854&lt;/accession-num&gt;&lt;urls&gt;&lt;related-urls&gt;&lt;url&gt;https://www.ncbi.nlm.nih.gov/pubmed/14614854&lt;/url&gt;&lt;/related-urls&gt;&lt;/urls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Saito et al., 2003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ins w:id="1247" w:author="Gabriel Teku" w:date="2018-06-19T13:18:00Z">
              <w:r w:rsidDel="003427C9">
                <w:t xml:space="preserve"> </w:t>
              </w:r>
            </w:ins>
            <w:del w:id="1248" w:author="Gabriel Teku" w:date="2018-06-19T10:01:00Z">
              <w:r w:rsidR="005B6080" w:rsidDel="003427C9">
                <w:fldChar w:fldCharType="begin"/>
              </w:r>
              <w:r w:rsidR="005B6080" w:rsidDel="003427C9">
                <w:delInstrText xml:space="preserve"> ADDIN EN.CITE &lt;EndNote&gt;&lt;Cite&gt;&lt;Author&gt;Yasuda&lt;/Author&gt;&lt;Year&gt;2016&lt;/Year&gt;&lt;RecNum&gt;447&lt;/RecNum&gt;&lt;DisplayText&gt;(Yasuda, 2016)&lt;/DisplayText&gt;&lt;record&gt;&lt;rec-number&gt;447&lt;/rec-number&gt;&lt;foreign-keys&gt;&lt;key app="EN" db-id="5r99asrx8trdsmefax6xd0snp90de0s2xpwx" timestamp="1491398379"&gt;447&lt;/key&gt;&lt;/foreign-keys&gt;&lt;ref-type name="Journal Article"&gt;17&lt;/ref-type&gt;&lt;contributors&gt;&lt;authors&gt;&lt;author&gt;Yasuda, T.&lt;/author&gt;&lt;/authors&gt;&lt;/contributors&gt;&lt;auth-address&gt;Immune Regulation and Cancer, Max Delbruck Center for Molecular Medicine, Robert-Rossle Str 10, 13125, Berlin, Germany. tomoharu.yasuda@mdc-berlin.de.&lt;/auth-address&gt;&lt;titles&gt;&lt;title&gt;MAP Kinase Cascades in Antigen Receptor Signaling and Physiology&lt;/title&gt;&lt;secondary-title&gt;Curr Top Microbiol Immunol&lt;/secondary-title&gt;&lt;/titles&gt;&lt;periodical&gt;&lt;full-title&gt;Current Topics in Microbiology and Immunology&lt;/full-title&gt;&lt;abbr-1&gt;Curr. Top. Microbiol. Immunol.&lt;/abbr-1&gt;&lt;abbr-2&gt;Curr Top Microbiol Immunol&lt;/abbr-2&gt;&lt;/periodical&gt;&lt;pages&gt;211-31&lt;/pages&gt;&lt;volume&gt;393&lt;/volume&gt;&lt;keywords&gt;&lt;keyword&gt;Animals&lt;/keyword&gt;&lt;keyword&gt;B-Lymphocytes/*enzymology/immunology&lt;/keyword&gt;&lt;keyword&gt;Extracellular Signal-Regulated MAP Kinases/genetics/*immunology&lt;/keyword&gt;&lt;keyword&gt;Humans&lt;/keyword&gt;&lt;keyword&gt;Immunity, Cellular&lt;/keyword&gt;&lt;keyword&gt;*MAP Kinase Signaling System&lt;/keyword&gt;&lt;/keywords&gt;&lt;dates&gt;&lt;year&gt;2016&lt;/year&gt;&lt;/dates&gt;&lt;isbn&gt;0070-217X (Print)&amp;#xD;0070-217X (Linking)&lt;/isbn&gt;&lt;accession-num&gt;26275875&lt;/accession-num&gt;&lt;urls&gt;&lt;related-urls&gt;&lt;url&gt;https://www.ncbi.nlm.nih.gov/pubmed/26275875&lt;/url&gt;&lt;/related-urls&gt;&lt;/urls&gt;&lt;electronic-resource-num&gt;10.1007/82_2015_481&lt;/electronic-resource-num&gt;&lt;/record&gt;&lt;/Cite&gt;&lt;/EndNote&gt;</w:delInstrText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Yasuda, 2016)</w:delText>
              </w:r>
              <w:r w:rsidR="005B6080" w:rsidDel="003427C9">
                <w:fldChar w:fldCharType="end"/>
              </w:r>
            </w:del>
          </w:p>
        </w:tc>
      </w:tr>
      <w:tr w:rsidR="005B6080" w:rsidRPr="00CF4164" w14:paraId="30DB3AB4" w14:textId="77777777" w:rsidTr="00FF56E0">
        <w:trPr>
          <w:trHeight w:val="285"/>
          <w:trPrChange w:id="124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250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1C4CB079" w14:textId="77777777" w:rsidR="005B6080" w:rsidRPr="00895605" w:rsidRDefault="005B6080" w:rsidP="005B6080">
            <w:ins w:id="1251" w:author="Gabriel Teku" w:date="2018-06-19T10:01:00Z">
              <w:r>
                <w:rPr>
                  <w:rFonts w:ascii="Calibri" w:hAnsi="Calibri" w:cs="Calibri"/>
                  <w:color w:val="000000"/>
                </w:rPr>
                <w:t>PIP3</w:t>
              </w:r>
            </w:ins>
            <w:del w:id="1252" w:author="Gabriel Teku" w:date="2018-06-19T10:01:00Z">
              <w:r w:rsidRPr="00895605" w:rsidDel="003427C9">
                <w:delText>PIP2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253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51ACA74" w14:textId="15BBA111" w:rsidR="005B6080" w:rsidRPr="00580481" w:rsidRDefault="00580481" w:rsidP="005B6080">
            <w:pPr>
              <w:rPr>
                <w:rFonts w:ascii="Calibri" w:hAnsi="Calibri" w:cs="Calibri"/>
                <w:color w:val="000000"/>
                <w:lang w:val="en-GB"/>
                <w:rPrChange w:id="1254" w:author="Gabriel Teku" w:date="2018-06-19T10:50:00Z">
                  <w:rPr/>
                </w:rPrChange>
              </w:rPr>
            </w:pPr>
            <w:ins w:id="1255" w:author="Gabriel Teku" w:date="2018-06-19T10:50:00Z">
              <w:r w:rsidRPr="00580481">
                <w:rPr>
                  <w:rFonts w:ascii="Calibri" w:hAnsi="Calibri" w:cs="Calibri"/>
                  <w:color w:val="000000"/>
                  <w:lang w:val="en-GB"/>
                </w:rPr>
                <w:t>PI3K &amp;&amp; PIP2_1 &amp;&amp; ~PTEN</w:t>
              </w:r>
            </w:ins>
            <w:del w:id="1256" w:author="Gabriel Teku" w:date="2018-06-19T10:01:00Z">
              <w:r w:rsidR="005B6080" w:rsidRPr="00895605" w:rsidDel="003427C9">
                <w:delText xml:space="preserve"> PIP5K</w:delText>
              </w:r>
              <w:r w:rsidR="005B6080" w:rsidDel="003427C9">
                <w:delText xml:space="preserve"> &amp; RHOA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257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FD59C55" w14:textId="76FCB513" w:rsidR="005B6080" w:rsidRPr="00CF4164" w:rsidRDefault="005B6080" w:rsidP="005B6080">
            <w:pPr>
              <w:rPr>
                <w:lang w:val="en-GB"/>
                <w:rPrChange w:id="1258" w:author="Gabriel Teku" w:date="2018-06-19T13:19:00Z">
                  <w:rPr>
                    <w:lang w:val="sv-SE"/>
                  </w:rPr>
                </w:rPrChange>
              </w:rPr>
            </w:pPr>
            <w:del w:id="1259" w:author="Gabriel Teku" w:date="2018-06-19T10:01:00Z">
              <w:r w:rsidDel="003427C9">
                <w:fldChar w:fldCharType="begin">
                  <w:fldData xml:space="preserve">PEVuZE5vdGU+PENpdGU+PEF1dGhvcj5TYWl0bzwvQXV0aG9yPjxZZWFyPjIwMDM8L1llYXI+PFJl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==
</w:fldData>
                </w:fldChar>
              </w:r>
              <w:r w:rsidRPr="00CF4164" w:rsidDel="003427C9">
                <w:rPr>
                  <w:lang w:val="en-GB"/>
                  <w:rPrChange w:id="1260" w:author="Gabriel Teku" w:date="2018-06-19T13:19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TYWl0bzwvQXV0aG9yPjxZZWFyPjIwMDM8L1llYXI+PFJl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==
</w:fldData>
                </w:fldChar>
              </w:r>
              <w:r w:rsidRPr="00CF4164" w:rsidDel="003427C9">
                <w:rPr>
                  <w:lang w:val="en-GB"/>
                  <w:rPrChange w:id="1261" w:author="Gabriel Teku" w:date="2018-06-19T13:19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CF4164" w:rsidDel="003427C9">
                <w:rPr>
                  <w:noProof/>
                  <w:lang w:val="en-GB"/>
                  <w:rPrChange w:id="1262" w:author="Gabriel Teku" w:date="2018-06-19T13:19:00Z">
                    <w:rPr>
                      <w:noProof/>
                      <w:lang w:val="sv-SE"/>
                    </w:rPr>
                  </w:rPrChange>
                </w:rPr>
                <w:delText>(Homma &amp; Emori, 1995; Saito et al., 2003)</w:delText>
              </w:r>
              <w:r w:rsidDel="003427C9">
                <w:fldChar w:fldCharType="end"/>
              </w:r>
            </w:del>
            <w:r w:rsidR="00CF4164">
              <w:fldChar w:fldCharType="begin">
                <w:fldData xml:space="preserve">PEVuZE5vdGU+PENpdGU+PEF1dGhvcj5EZWFuZTwvQXV0aG9yPjxZZWFyPjIwMDQ8L1llYXI+PFJl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</w:fldData>
              </w:fldChar>
            </w:r>
            <w:r w:rsidR="00CF4164">
              <w:instrText xml:space="preserve"> ADDIN EN.CITE </w:instrText>
            </w:r>
            <w:r w:rsidR="00CF4164">
              <w:fldChar w:fldCharType="begin">
                <w:fldData xml:space="preserve">PEVuZE5vdGU+PENpdGU+PEF1dGhvcj5EZWFuZTwvQXV0aG9yPjxZZWFyPjIwMDQ8L1llYXI+PFJl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</w:fldData>
              </w:fldChar>
            </w:r>
            <w:r w:rsidR="00CF4164">
              <w:instrText xml:space="preserve"> ADDIN EN.CITE.DATA </w:instrText>
            </w:r>
            <w:r w:rsidR="00CF4164">
              <w:fldChar w:fldCharType="end"/>
            </w:r>
            <w:r w:rsidR="00CF4164">
              <w:fldChar w:fldCharType="separate"/>
            </w:r>
            <w:r w:rsidR="00CF4164">
              <w:rPr>
                <w:noProof/>
              </w:rPr>
              <w:t>(Deane &amp; Fruman, 2004; N. Gupta et al., 1999; Leung, Tarasenko, &amp; Bolland, 2009; Maehama &amp; Dixon, 1998)</w:t>
            </w:r>
            <w:r w:rsidR="00CF4164">
              <w:fldChar w:fldCharType="end"/>
            </w:r>
          </w:p>
        </w:tc>
      </w:tr>
      <w:tr w:rsidR="005B6080" w:rsidRPr="00AD0304" w14:paraId="68F3CA6F" w14:textId="77777777" w:rsidTr="00FF56E0">
        <w:trPr>
          <w:trHeight w:val="285"/>
          <w:trPrChange w:id="126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264" w:author="Gabriel Teku" w:date="2018-06-19T10:09:00Z">
              <w:tcPr>
                <w:tcW w:w="1257" w:type="dxa"/>
                <w:noWrap/>
              </w:tcPr>
            </w:tcPrChange>
          </w:tcPr>
          <w:p w14:paraId="6567CC5A" w14:textId="77777777" w:rsidR="005B6080" w:rsidRPr="00895605" w:rsidRDefault="005B6080" w:rsidP="005B6080">
            <w:ins w:id="1265" w:author="Gabriel Teku" w:date="2018-06-19T10:01:00Z">
              <w:r>
                <w:rPr>
                  <w:rFonts w:ascii="Calibri" w:hAnsi="Calibri" w:cs="Calibri"/>
                  <w:color w:val="000000"/>
                </w:rPr>
                <w:t>PLCG2</w:t>
              </w:r>
            </w:ins>
            <w:del w:id="1266" w:author="Gabriel Teku" w:date="2018-06-19T10:01:00Z">
              <w:r w:rsidDel="003427C9">
                <w:delText>RASA1</w:delText>
              </w:r>
            </w:del>
          </w:p>
        </w:tc>
        <w:tc>
          <w:tcPr>
            <w:tcW w:w="3164" w:type="dxa"/>
            <w:noWrap/>
            <w:vAlign w:val="center"/>
            <w:tcPrChange w:id="1267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5A17850A" w14:textId="5D9B8A61" w:rsidR="005B6080" w:rsidRPr="00580481" w:rsidRDefault="00580481">
            <w:pPr>
              <w:rPr>
                <w:lang w:val="nb-NO"/>
                <w:rPrChange w:id="1268" w:author="Gabriel Teku" w:date="2018-06-19T10:50:00Z">
                  <w:rPr/>
                </w:rPrChange>
              </w:rPr>
            </w:pPr>
            <w:ins w:id="1269" w:author="Gabriel Teku" w:date="2018-06-19T10:50:00Z">
              <w:r w:rsidRPr="00580481">
                <w:rPr>
                  <w:rFonts w:ascii="Calibri" w:hAnsi="Calibri" w:cs="Calibri"/>
                  <w:color w:val="000000"/>
                  <w:lang w:val="nb-NO"/>
                  <w:rPrChange w:id="1270" w:author="Gabriel Teku" w:date="2018-06-19T10:50:00Z">
                    <w:rPr>
                      <w:rFonts w:ascii="Calibri" w:hAnsi="Calibri" w:cs="Calibri"/>
                      <w:color w:val="000000"/>
                      <w:lang w:val="en-GB"/>
                    </w:rPr>
                  </w:rPrChange>
                </w:rPr>
                <w:t>BLNK &amp;&amp; PIP3 &amp;&amp; DAPP1 &amp;&amp; SYK &amp;&amp; BTK</w:t>
              </w:r>
            </w:ins>
            <w:del w:id="1271" w:author="Gabriel Teku" w:date="2018-06-19T10:01:00Z">
              <w:r w:rsidR="005B6080" w:rsidRPr="00580481" w:rsidDel="003427C9">
                <w:rPr>
                  <w:lang w:val="nb-NO"/>
                  <w:rPrChange w:id="1272" w:author="Gabriel Teku" w:date="2018-06-19T10:50:00Z">
                    <w:rPr/>
                  </w:rPrChange>
                </w:rPr>
                <w:delText>PRKCB &amp; DOK1 &amp; FCG2RB</w:delText>
              </w:r>
            </w:del>
          </w:p>
        </w:tc>
        <w:tc>
          <w:tcPr>
            <w:tcW w:w="4263" w:type="dxa"/>
            <w:noWrap/>
            <w:vAlign w:val="center"/>
            <w:tcPrChange w:id="1273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357C37F" w14:textId="1DCCF3D7" w:rsidR="005B6080" w:rsidRPr="005B6080" w:rsidRDefault="005B6080" w:rsidP="005B6080">
            <w:pPr>
              <w:rPr>
                <w:lang w:val="da-DK"/>
                <w:rPrChange w:id="1274" w:author="Gabriel Teku" w:date="2018-06-19T09:58:00Z">
                  <w:rPr/>
                </w:rPrChange>
              </w:rPr>
            </w:pPr>
            <w:del w:id="1275" w:author="Gabriel Teku" w:date="2018-06-19T10:01:00Z">
              <w:r w:rsidDel="003427C9">
                <w:fldChar w:fldCharType="begin">
                  <w:fldData xml:space="preserve">PEVuZE5vdGU+PENpdGU+PEF1dGhvcj5Mb3JlbnpvPC9BdXRob3I+PFllYXI+MjAwMTwvWWVhcj48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=
</w:fldData>
                </w:fldChar>
              </w:r>
              <w:r w:rsidRPr="005B6080" w:rsidDel="003427C9">
                <w:rPr>
                  <w:lang w:val="da-DK"/>
                  <w:rPrChange w:id="1276" w:author="Gabriel Teku" w:date="2018-06-19T09:58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Mb3JlbnpvPC9BdXRob3I+PFllYXI+MjAwMTwvWWVhcj48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=
</w:fldData>
                </w:fldChar>
              </w:r>
              <w:r w:rsidRPr="005B6080" w:rsidDel="003427C9">
                <w:rPr>
                  <w:lang w:val="da-DK"/>
                  <w:rPrChange w:id="1277" w:author="Gabriel Teku" w:date="2018-06-19T09:58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278" w:author="Gabriel Teku" w:date="2018-06-19T09:58:00Z">
                    <w:rPr>
                      <w:noProof/>
                    </w:rPr>
                  </w:rPrChange>
                </w:rPr>
                <w:delText>(Lorenzo et al., 2001; Tamir et al., 2000)</w:delText>
              </w:r>
              <w:r w:rsidDel="003427C9">
                <w:fldChar w:fldCharType="end"/>
              </w:r>
            </w:del>
            <w:r w:rsidR="00CF4164">
              <w:fldChar w:fldCharType="begin">
                <w:fldData xml:space="preserve">PEVuZE5vdGU+PENpdGU+PEF1dGhvcj5CYWU8L0F1dGhvcj48WWVhcj4xOTk4PC9ZZWFyPjxSZWNO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jQzMTQtMjE8L3BhZ2VzPjx2b2x1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</w:fldData>
              </w:fldChar>
            </w:r>
            <w:r w:rsidR="00CF4164" w:rsidRPr="00CF4164">
              <w:rPr>
                <w:lang w:val="da-DK"/>
                <w:rPrChange w:id="1279" w:author="Gabriel Teku" w:date="2018-06-19T13:23:00Z">
                  <w:rPr/>
                </w:rPrChange>
              </w:rPr>
              <w:instrText xml:space="preserve"> ADDIN EN.CITE </w:instrText>
            </w:r>
            <w:r w:rsidR="00CF4164">
              <w:fldChar w:fldCharType="begin">
                <w:fldData xml:space="preserve">PEVuZE5vdGU+PENpdGU+PEF1dGhvcj5CYWU8L0F1dGhvcj48WWVhcj4xOTk4PC9ZZWFyPjxSZWNO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</w:fldData>
              </w:fldChar>
            </w:r>
            <w:r w:rsidR="00CF4164" w:rsidRPr="00CF4164">
              <w:rPr>
                <w:lang w:val="da-DK"/>
                <w:rPrChange w:id="1280" w:author="Gabriel Teku" w:date="2018-06-19T13:23:00Z">
                  <w:rPr/>
                </w:rPrChange>
              </w:rPr>
              <w:instrText xml:space="preserve"> ADDIN EN.CITE.DATA </w:instrText>
            </w:r>
            <w:r w:rsidR="00CF4164">
              <w:fldChar w:fldCharType="end"/>
            </w:r>
            <w:r w:rsidR="00CF4164">
              <w:fldChar w:fldCharType="separate"/>
            </w:r>
            <w:r w:rsidR="00CF4164" w:rsidRPr="00CF4164">
              <w:rPr>
                <w:noProof/>
                <w:lang w:val="da-DK"/>
              </w:rPr>
              <w:t>(Bae et al., 1998; Chiu et al., 2002; Gratacap et al., 1998; Ishiai et al., 1999; Marshall et al., 2000; Yasuda et al., 2002)</w:t>
            </w:r>
            <w:r w:rsidR="00CF4164">
              <w:fldChar w:fldCharType="end"/>
            </w:r>
          </w:p>
        </w:tc>
      </w:tr>
      <w:tr w:rsidR="005B6080" w:rsidRPr="00AD0304" w14:paraId="7364AD97" w14:textId="77777777" w:rsidTr="00FF56E0">
        <w:trPr>
          <w:trHeight w:val="285"/>
          <w:trPrChange w:id="128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282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6BA9E25B" w14:textId="77777777" w:rsidR="005B6080" w:rsidRPr="00895605" w:rsidRDefault="005B6080" w:rsidP="005B6080">
            <w:ins w:id="1283" w:author="Gabriel Teku" w:date="2018-06-19T10:01:00Z">
              <w:r>
                <w:rPr>
                  <w:rFonts w:ascii="Calibri" w:hAnsi="Calibri" w:cs="Calibri"/>
                  <w:color w:val="000000"/>
                </w:rPr>
                <w:t>PRKCB</w:t>
              </w:r>
            </w:ins>
            <w:del w:id="1284" w:author="Gabriel Teku" w:date="2018-06-19T10:01:00Z">
              <w:r w:rsidRPr="00895605" w:rsidDel="003427C9">
                <w:delText>JUN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285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6F5DBBAF" w14:textId="7FE0DAD3" w:rsidR="005B6080" w:rsidRPr="00580481" w:rsidRDefault="005B6080" w:rsidP="005B6080">
            <w:pPr>
              <w:rPr>
                <w:rFonts w:ascii="Calibri" w:hAnsi="Calibri" w:cs="Calibri"/>
                <w:color w:val="000000"/>
                <w:lang w:val="en-GB"/>
                <w:rPrChange w:id="1286" w:author="Gabriel Teku" w:date="2018-06-19T10:51:00Z">
                  <w:rPr/>
                </w:rPrChange>
              </w:rPr>
            </w:pPr>
            <w:ins w:id="1287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 </w:t>
              </w:r>
            </w:ins>
            <w:ins w:id="1288" w:author="Gabriel Teku" w:date="2018-06-19T10:51:00Z">
              <w:r w:rsidR="00580481" w:rsidRPr="00580481">
                <w:rPr>
                  <w:rFonts w:ascii="Calibri" w:hAnsi="Calibri" w:cs="Calibri"/>
                  <w:color w:val="000000"/>
                  <w:lang w:val="en-GB"/>
                </w:rPr>
                <w:t>DAG &amp;&amp; CA &amp;&amp; PDPK1</w:t>
              </w:r>
            </w:ins>
            <w:del w:id="1289" w:author="Gabriel Teku" w:date="2018-06-19T10:01:00Z">
              <w:r w:rsidRPr="00895605" w:rsidDel="003427C9">
                <w:delText xml:space="preserve"> </w:delText>
              </w:r>
              <w:r w:rsidDel="003427C9">
                <w:delText xml:space="preserve">MAPK8 </w:delText>
              </w:r>
              <w:r w:rsidRPr="00047517" w:rsidDel="003427C9">
                <w:rPr>
                  <w:noProof/>
                </w:rPr>
                <w:delText>&amp; !</w:delText>
              </w:r>
              <w:r w:rsidDel="003427C9">
                <w:delText xml:space="preserve"> HDAC4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29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9F627E0" w14:textId="1E6673D2" w:rsidR="005B6080" w:rsidRPr="005B6080" w:rsidRDefault="00CF4164" w:rsidP="005B6080">
            <w:pPr>
              <w:rPr>
                <w:lang w:val="da-DK"/>
                <w:rPrChange w:id="1291" w:author="Gabriel Teku" w:date="2018-06-19T09:59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LYXdhdWNoaTwvQXV0aG9yPjxZZWFyPjE5OTY8L1llYXI+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LYXdhdWNoaTwvQXV0aG9yPjxZZWFyPjE5OTY8L1llYXI+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</w:fldData>
              </w:fldCha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t>(Kawauchi et al., 1996; Lorenzo et al., 2001; Stone, 2011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1292" w:author="Gabriel Teku" w:date="2018-06-19T10:01:00Z">
              <w:r w:rsidR="005B6080" w:rsidDel="003427C9">
                <w:fldChar w:fldCharType="begin">
                  <w:fldData xml:space="preserve">PEVuZE5vdGU+PENpdGU+PEF1dGhvcj5GdWNoczwvQXV0aG9yPjxZZWFyPjE5OTY8L1llYXI+PFJl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</w:fldData>
                </w:fldChar>
              </w:r>
              <w:r w:rsidR="005B6080" w:rsidRPr="005B6080" w:rsidDel="003427C9">
                <w:rPr>
                  <w:lang w:val="da-DK"/>
                  <w:rPrChange w:id="1293" w:author="Gabriel Teku" w:date="2018-06-19T09:59:00Z">
                    <w:rPr/>
                  </w:rPrChange>
                </w:rPr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GdWNoczwvQXV0aG9yPjxZZWFyPjE5OTY8L1llYXI+PFJl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</w:fldData>
                </w:fldChar>
              </w:r>
              <w:r w:rsidR="005B6080" w:rsidRPr="005B6080" w:rsidDel="003427C9">
                <w:rPr>
                  <w:lang w:val="da-DK"/>
                  <w:rPrChange w:id="1294" w:author="Gabriel Teku" w:date="2018-06-19T09:59:00Z">
                    <w:rPr/>
                  </w:rPrChange>
                </w:rPr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RPr="005B6080" w:rsidDel="003427C9">
                <w:rPr>
                  <w:noProof/>
                  <w:lang w:val="da-DK"/>
                  <w:rPrChange w:id="1295" w:author="Gabriel Teku" w:date="2018-06-19T09:59:00Z">
                    <w:rPr>
                      <w:noProof/>
                    </w:rPr>
                  </w:rPrChange>
                </w:rPr>
                <w:delText>(Fuchs, Dolan, Davis, &amp; Ronai, 1996; Sabapathy et al., 2004; Weiss et al., 2003)</w:delText>
              </w:r>
              <w:r w:rsidR="005B6080" w:rsidDel="003427C9">
                <w:fldChar w:fldCharType="end"/>
              </w:r>
            </w:del>
          </w:p>
        </w:tc>
      </w:tr>
      <w:tr w:rsidR="005B6080" w:rsidRPr="00895605" w14:paraId="5DDF27B0" w14:textId="77777777" w:rsidTr="00FF56E0">
        <w:trPr>
          <w:trHeight w:val="285"/>
          <w:trPrChange w:id="1296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297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78646560" w14:textId="77777777" w:rsidR="005B6080" w:rsidRPr="00895605" w:rsidRDefault="005B6080" w:rsidP="005B6080">
            <w:ins w:id="1298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PTEN </w:t>
              </w:r>
            </w:ins>
            <w:del w:id="1299" w:author="Gabriel Teku" w:date="2018-06-19T10:01:00Z">
              <w:r w:rsidRPr="00895605" w:rsidDel="003427C9">
                <w:delText>NFAT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300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3E9206E4" w14:textId="77777777" w:rsidR="005B6080" w:rsidRPr="00895605" w:rsidRDefault="005B6080" w:rsidP="005B6080">
            <w:ins w:id="1301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302" w:author="Gabriel Teku" w:date="2018-06-19T10:01:00Z">
              <w:r w:rsidRPr="00895605" w:rsidDel="003427C9">
                <w:delText xml:space="preserve">  CaN &amp; ! </w:delText>
              </w:r>
              <w:r w:rsidDel="003427C9">
                <w:delText>GSK3B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30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031F2BC7" w14:textId="566B39BF" w:rsidR="005B6080" w:rsidRPr="00895605" w:rsidRDefault="00CF4164" w:rsidP="005B6080">
            <w:r>
              <w:rPr>
                <w:rFonts w:ascii="Calibri" w:hAnsi="Calibri" w:cs="Calibri"/>
                <w:noProof/>
                <w:color w:val="000000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&lt;EndNote&gt;&lt;Cite&gt;&lt;Author&gt;Maehama&lt;/Author&gt;&lt;Year&gt;1998&lt;/Year&gt;&lt;RecNum&gt;372&lt;/RecNum&gt;&lt;DisplayText&gt;(Maehama &amp;amp; Dixon, 1998)&lt;/DisplayText&gt;&lt;record&gt;&lt;rec-number&gt;372&lt;/rec-number&gt;&lt;foreign-keys&gt;&lt;key app="EN" db-id="5r99asrx8trdsmefax6xd0snp90de0s2xpwx" timestamp="1490864719"&gt;372&lt;/key&gt;&lt;/foreign-keys&gt;&lt;ref-type name="Journal Article"&gt;17&lt;/ref-type&gt;&lt;contributors&gt;&lt;authors&gt;&lt;author&gt;Maehama, T.&lt;/author&gt;&lt;author&gt;Dixon, J. E.&lt;/author&gt;&lt;/authors&gt;&lt;/contributors&gt;&lt;auth-address&gt;Department of Biological Chemistry, University of Michigan, Ann Arbor, Michigan 48109-0606, USA.&lt;/auth-address&gt;&lt;titles&gt;&lt;title&gt;The tumor suppressor, PTEN/MMAC1, dephosphorylates the lipid second messenger, phosphatidylinositol 3,4,5-trisphosphate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13375-8&lt;/pages&gt;&lt;volume&gt;273&lt;/volume&gt;&lt;number&gt;22&lt;/number&gt;&lt;keywords&gt;&lt;keyword&gt;Cell Line&lt;/keyword&gt;&lt;keyword&gt;*Genes, Tumor Suppressor&lt;/keyword&gt;&lt;keyword&gt;Humans&lt;/keyword&gt;&lt;keyword&gt;Insulin/pharmacology&lt;/keyword&gt;&lt;keyword&gt;PTEN Phosphohydrolase&lt;/keyword&gt;&lt;keyword&gt;Phosphatidylinositol 3-Kinases/metabolism&lt;/keyword&gt;&lt;keyword&gt;Phosphatidylinositol Phosphates/biosynthesis/*metabolism&lt;/keyword&gt;&lt;keyword&gt;Phosphoric Monoester Hydrolases/metabolism&lt;/keyword&gt;&lt;keyword&gt;Phosphorylation&lt;/keyword&gt;&lt;keyword&gt;Protein Tyrosine Phosphatases/genetics/*metabolism&lt;/keyword&gt;&lt;keyword&gt;*Second Messenger Systems&lt;/keyword&gt;&lt;keyword&gt;Substrate Specificity&lt;/keyword&gt;&lt;keyword&gt;*Tumor Suppressor Proteins&lt;/keyword&gt;&lt;/keywords&gt;&lt;dates&gt;&lt;year&gt;1998&lt;/year&gt;&lt;pub-dates&gt;&lt;date&gt;May 29&lt;/date&gt;&lt;/pub-dates&gt;&lt;/dates&gt;&lt;isbn&gt;0021-9258 (Print)&amp;#xD;0021-9258 (Linking)&lt;/isbn&gt;&lt;accession-num&gt;9593664&lt;/accession-num&gt;&lt;urls&gt;&lt;related-urls&gt;&lt;url&gt;https://www.ncbi.nlm.nih.gov/pubmed/9593664&lt;/url&gt;&lt;/related-urls&gt;&lt;/urls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Maehama &amp; Dixon, 1998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304" w:author="Gabriel Teku" w:date="2018-06-19T10:01:00Z">
              <w:r w:rsidR="005B6080" w:rsidDel="003427C9">
                <w:fldChar w:fldCharType="begin">
                  <w:fldData xml:space="preserve">PEVuZE5vdGU+PENpdGU+PEF1dGhvcj5CZXVyZWw8L0F1dGhvcj48WWVhcj4yMDEwPC9ZZWFyPjxS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</w:fldData>
                </w:fldChar>
              </w:r>
              <w:r w:rsidR="005B6080" w:rsidDel="003427C9">
                <w:delInstrText xml:space="preserve"> ADDIN EN.CITE </w:delInstrText>
              </w:r>
              <w:r w:rsidR="005B6080" w:rsidDel="003427C9">
                <w:fldChar w:fldCharType="begin">
                  <w:fldData xml:space="preserve">PEVuZE5vdGU+PENpdGU+PEF1dGhvcj5CZXVyZWw8L0F1dGhvcj48WWVhcj4yMDEwPC9ZZWFyPjxS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</w:fldData>
                </w:fldChar>
              </w:r>
              <w:r w:rsidR="005B6080" w:rsidDel="003427C9">
                <w:delInstrText xml:space="preserve"> ADDIN EN.CITE.DATA </w:delInstrText>
              </w:r>
              <w:r w:rsidR="005B6080" w:rsidDel="003427C9">
                <w:fldChar w:fldCharType="end"/>
              </w:r>
              <w:r w:rsidR="005B6080" w:rsidDel="003427C9">
                <w:fldChar w:fldCharType="separate"/>
              </w:r>
              <w:r w:rsidR="005B6080" w:rsidDel="003427C9">
                <w:rPr>
                  <w:noProof/>
                </w:rPr>
                <w:delText>(Beurel, Michalek, &amp; Jope, 2010; Gallo et al., 2006)</w:delText>
              </w:r>
              <w:r w:rsidR="005B6080" w:rsidDel="003427C9">
                <w:fldChar w:fldCharType="end"/>
              </w:r>
            </w:del>
          </w:p>
        </w:tc>
      </w:tr>
      <w:tr w:rsidR="005B6080" w:rsidRPr="005405A5" w14:paraId="3F5E625B" w14:textId="77777777" w:rsidTr="00FF56E0">
        <w:trPr>
          <w:trHeight w:val="285"/>
          <w:trPrChange w:id="130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306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55028632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1307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PTPN11 </w:t>
              </w:r>
            </w:ins>
            <w:del w:id="1308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WASP </w:delText>
              </w:r>
            </w:del>
          </w:p>
        </w:tc>
        <w:tc>
          <w:tcPr>
            <w:tcW w:w="3164" w:type="dxa"/>
            <w:noWrap/>
            <w:vAlign w:val="center"/>
            <w:tcPrChange w:id="1309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5CE31549" w14:textId="77777777" w:rsidR="005B6080" w:rsidRDefault="005B6080" w:rsidP="005B6080">
            <w:pPr>
              <w:rPr>
                <w:rFonts w:ascii="Calibri" w:hAnsi="Calibri" w:cs="Calibri"/>
                <w:color w:val="000000"/>
              </w:rPr>
            </w:pPr>
            <w:ins w:id="1310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311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CDC42 || RAC1</w:delText>
              </w:r>
            </w:del>
          </w:p>
        </w:tc>
        <w:tc>
          <w:tcPr>
            <w:tcW w:w="4263" w:type="dxa"/>
            <w:noWrap/>
            <w:vAlign w:val="center"/>
            <w:tcPrChange w:id="1312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0EB48BA8" w14:textId="7F3507A7" w:rsidR="005B6080" w:rsidRPr="005405A5" w:rsidRDefault="00CF4164" w:rsidP="005B6080">
            <w:pPr>
              <w:rPr>
                <w:lang w:val="fi-FI"/>
                <w:rPrChange w:id="1313" w:author="Gabriel Teku" w:date="2018-06-19T13:29:00Z">
                  <w:rPr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JbmdoYW08L0F1dGhvcj48WWVhcj4yMDAxPC9ZZWFyPjxS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</w:fldData>
              </w:fldChar>
            </w:r>
            <w:r w:rsidR="005405A5">
              <w:rPr>
                <w:rFonts w:ascii="Calibri" w:hAnsi="Calibri" w:cs="Calibri"/>
                <w:noProof/>
                <w:color w:val="000000"/>
                <w:lang w:val="fi-FI"/>
              </w:rPr>
              <w:instrText xml:space="preserve"> ADDIN EN.CITE </w:instrText>
            </w:r>
            <w:r w:rsidR="005405A5"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JbmdoYW08L0F1dGhvcj48WWVhcj4yMDAxPC9ZZWFyPjxS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</w:fldData>
              </w:fldChar>
            </w:r>
            <w:r w:rsidR="005405A5">
              <w:rPr>
                <w:rFonts w:ascii="Calibri" w:hAnsi="Calibri" w:cs="Calibri"/>
                <w:noProof/>
                <w:color w:val="000000"/>
                <w:lang w:val="fi-FI"/>
              </w:rPr>
              <w:instrText xml:space="preserve"> ADDIN EN.CITE.DATA </w:instrText>
            </w:r>
            <w:r w:rsidR="005405A5">
              <w:rPr>
                <w:rFonts w:ascii="Calibri" w:hAnsi="Calibri" w:cs="Calibri"/>
                <w:noProof/>
                <w:color w:val="000000"/>
                <w:lang w:val="fi-FI"/>
              </w:rPr>
            </w:r>
            <w:r w:rsidR="005405A5"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separate"/>
            </w:r>
            <w:r w:rsidR="005405A5">
              <w:rPr>
                <w:rFonts w:ascii="Calibri" w:hAnsi="Calibri" w:cs="Calibri"/>
                <w:noProof/>
                <w:color w:val="000000"/>
                <w:lang w:val="fi-FI"/>
              </w:rPr>
              <w:t>(Ingham et al., 2001; Maeda, Kurosaki, Ono, Takai, &amp; Kurosaki, 1998)</w: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  <w:del w:id="1314" w:author="Gabriel Teku" w:date="2018-06-19T10:01:00Z">
              <w:r w:rsidR="005B6080" w:rsidDel="003427C9">
                <w:rPr>
                  <w:lang w:val="sv-SE"/>
                </w:rPr>
                <w:fldChar w:fldCharType="begin">
  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  </w:fldChar>
              </w:r>
              <w:r w:rsidR="005B6080" w:rsidRPr="005405A5" w:rsidDel="003427C9">
                <w:rPr>
                  <w:lang w:val="fi-FI"/>
                  <w:rPrChange w:id="1315" w:author="Gabriel Teku" w:date="2018-06-19T13:29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B6080" w:rsidDel="003427C9">
                <w:rPr>
                  <w:lang w:val="sv-SE"/>
                </w:rPr>
                <w:fldChar w:fldCharType="begin">
  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  </w:fldChar>
              </w:r>
              <w:r w:rsidR="005B6080" w:rsidRPr="005405A5" w:rsidDel="003427C9">
                <w:rPr>
                  <w:lang w:val="fi-FI"/>
                  <w:rPrChange w:id="1316" w:author="Gabriel Teku" w:date="2018-06-19T13:29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B6080" w:rsidDel="003427C9">
                <w:rPr>
                  <w:lang w:val="sv-SE"/>
                </w:rPr>
              </w:r>
              <w:r w:rsidR="005B6080" w:rsidDel="003427C9">
                <w:rPr>
                  <w:lang w:val="sv-SE"/>
                </w:rPr>
                <w:fldChar w:fldCharType="end"/>
              </w:r>
              <w:r w:rsidR="005B6080" w:rsidDel="003427C9">
                <w:rPr>
                  <w:lang w:val="sv-SE"/>
                </w:rPr>
              </w:r>
              <w:r w:rsidR="005B6080" w:rsidDel="003427C9">
                <w:rPr>
                  <w:lang w:val="sv-SE"/>
                </w:rPr>
                <w:fldChar w:fldCharType="separate"/>
              </w:r>
              <w:r w:rsidR="005B6080" w:rsidRPr="005405A5" w:rsidDel="003427C9">
                <w:rPr>
                  <w:noProof/>
                  <w:lang w:val="fi-FI"/>
                  <w:rPrChange w:id="1317" w:author="Gabriel Teku" w:date="2018-06-19T13:29:00Z">
                    <w:rPr>
                      <w:noProof/>
                      <w:lang w:val="sv-SE"/>
                    </w:rPr>
                  </w:rPrChange>
                </w:rPr>
                <w:delText>(Arana et al., 2008)</w:delText>
              </w:r>
              <w:r w:rsidR="005B6080" w:rsidDel="003427C9">
                <w:rPr>
                  <w:lang w:val="sv-SE"/>
                </w:rPr>
                <w:fldChar w:fldCharType="end"/>
              </w:r>
            </w:del>
          </w:p>
        </w:tc>
      </w:tr>
      <w:tr w:rsidR="005405A5" w:rsidRPr="005405A5" w14:paraId="31ED8E01" w14:textId="77777777" w:rsidTr="00FF56E0">
        <w:trPr>
          <w:trHeight w:val="285"/>
          <w:trPrChange w:id="1318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319" w:author="Gabriel Teku" w:date="2018-06-19T10:09:00Z">
              <w:tcPr>
                <w:tcW w:w="1257" w:type="dxa"/>
                <w:noWrap/>
              </w:tcPr>
            </w:tcPrChange>
          </w:tcPr>
          <w:p w14:paraId="22F00AFC" w14:textId="77777777" w:rsidR="005405A5" w:rsidRPr="00895605" w:rsidRDefault="005405A5" w:rsidP="005405A5">
            <w:ins w:id="1320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PTPN12 </w:t>
              </w:r>
            </w:ins>
            <w:del w:id="1321" w:author="Gabriel Teku" w:date="2018-06-19T10:01:00Z">
              <w:r w:rsidDel="003427C9">
                <w:delText>LAT2</w:delText>
              </w:r>
            </w:del>
          </w:p>
        </w:tc>
        <w:tc>
          <w:tcPr>
            <w:tcW w:w="3164" w:type="dxa"/>
            <w:noWrap/>
            <w:vAlign w:val="center"/>
            <w:tcPrChange w:id="1322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DE23BC9" w14:textId="77777777" w:rsidR="005405A5" w:rsidRPr="00895605" w:rsidRDefault="005405A5" w:rsidP="005405A5">
            <w:ins w:id="1323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324" w:author="Gabriel Teku" w:date="2018-06-19T10:01:00Z">
              <w:r w:rsidDel="003427C9">
                <w:delText>GRB2 &amp; SYK</w:delText>
              </w:r>
            </w:del>
          </w:p>
        </w:tc>
        <w:tc>
          <w:tcPr>
            <w:tcW w:w="4263" w:type="dxa"/>
            <w:noWrap/>
            <w:vAlign w:val="center"/>
            <w:tcPrChange w:id="1325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1B1C90D9" w14:textId="674389A6" w:rsidR="005405A5" w:rsidRPr="005405A5" w:rsidRDefault="005405A5" w:rsidP="005405A5">
            <w:pPr>
              <w:rPr>
                <w:lang w:val="da-DK"/>
                <w:rPrChange w:id="1326" w:author="Gabriel Teku" w:date="2018-06-19T13:30:00Z">
                  <w:rPr>
                    <w:lang w:val="sv-SE"/>
                  </w:rPr>
                </w:rPrChange>
              </w:rPr>
            </w:pPr>
            <w:ins w:id="1327" w:author="Gabriel Teku" w:date="2018-06-19T13:29:00Z">
              <w:r>
                <w:rPr>
                  <w:rFonts w:ascii="Calibri" w:hAnsi="Calibri" w:cs="Calibri"/>
                  <w:noProof/>
                  <w:color w:val="000000"/>
                  <w:lang w:val="fi-FI"/>
                </w:rPr>
                <w:fldChar w:fldCharType="begin">
                  <w:fldData xml:space="preserve">PEVuZE5vdGU+PENpdGU+PEF1dGhvcj5JbmdoYW08L0F1dGhvcj48WWVhcj4yMDAxPC9ZZWFyPjxS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TIyNTctNjU8L3BhZ2VzPjx2b2x1bWU+Mjc2PC92b2x1bWU+PG51bWJlcj4xNTwvbnVtYmVy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=
</w:fldData>
                </w:fldChar>
              </w:r>
            </w:ins>
            <w:r w:rsidRPr="005405A5">
              <w:rPr>
                <w:rFonts w:ascii="Calibri" w:hAnsi="Calibri" w:cs="Calibri"/>
                <w:noProof/>
                <w:color w:val="000000"/>
                <w:lang w:val="da-DK"/>
                <w:rPrChange w:id="1328" w:author="Gabriel Teku" w:date="2018-06-19T13:30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JbmdoYW08L0F1dGhvcj48WWVhcj4yMDAxPC9ZZWFyPjxS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TIyNTctNjU8L3BhZ2VzPjx2b2x1bWU+Mjc2PC92b2x1bWU+PG51bWJlcj4xNTwvbnVtYmVy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=
</w:fldData>
              </w:fldChar>
            </w:r>
            <w:r w:rsidRPr="005405A5">
              <w:rPr>
                <w:rFonts w:ascii="Calibri" w:hAnsi="Calibri" w:cs="Calibri"/>
                <w:noProof/>
                <w:color w:val="000000"/>
                <w:lang w:val="da-DK"/>
                <w:rPrChange w:id="1329" w:author="Gabriel Teku" w:date="2018-06-19T13:30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  <w:ins w:id="1330" w:author="Gabriel Teku" w:date="2018-06-19T13:29:00Z">
              <w:r>
                <w:rPr>
                  <w:rFonts w:ascii="Calibri" w:hAnsi="Calibri" w:cs="Calibri"/>
                  <w:noProof/>
                  <w:color w:val="000000"/>
                  <w:lang w:val="fi-FI"/>
                </w:rPr>
                <w:fldChar w:fldCharType="separate"/>
              </w:r>
            </w:ins>
            <w:r w:rsidRPr="005405A5">
              <w:rPr>
                <w:rFonts w:ascii="Calibri" w:hAnsi="Calibri" w:cs="Calibri"/>
                <w:noProof/>
                <w:color w:val="000000"/>
                <w:lang w:val="da-DK"/>
                <w:rPrChange w:id="1331" w:author="Gabriel Teku" w:date="2018-06-19T13:30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t>(Ingham et al., 2001; Maeda et al., 1998)</w:t>
            </w:r>
            <w:ins w:id="1332" w:author="Gabriel Teku" w:date="2018-06-19T13:29:00Z">
              <w:r>
                <w:rPr>
                  <w:rFonts w:ascii="Calibri" w:hAnsi="Calibri" w:cs="Calibri"/>
                  <w:noProof/>
                  <w:color w:val="000000"/>
                  <w:lang w:val="fi-FI"/>
                </w:rPr>
                <w:fldChar w:fldCharType="end"/>
              </w:r>
            </w:ins>
            <w:del w:id="1333" w:author="Gabriel Teku" w:date="2018-06-19T10:01:00Z">
              <w:r w:rsidDel="003427C9">
                <w:fldChar w:fldCharType="begin">
                  <w:fldData xml:space="preserve">PEVuZE5vdGU+PENpdGU+PEF1dGhvcj5Lb29ucGFldzwvQXV0aG9yPjxZZWFyPjIwMDQ8L1llYXI+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</w:fldData>
                </w:fldChar>
              </w:r>
              <w:r w:rsidRPr="005405A5" w:rsidDel="003427C9">
                <w:rPr>
                  <w:lang w:val="da-DK"/>
                  <w:rPrChange w:id="1334" w:author="Gabriel Teku" w:date="2018-06-19T13:30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Lb29ucGFldzwvQXV0aG9yPjxZZWFyPjIwMDQ8L1llYXI+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</w:fldData>
                </w:fldChar>
              </w:r>
              <w:r w:rsidRPr="005405A5" w:rsidDel="003427C9">
                <w:rPr>
                  <w:lang w:val="da-DK"/>
                  <w:rPrChange w:id="1335" w:author="Gabriel Teku" w:date="2018-06-19T13:30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405A5" w:rsidDel="003427C9">
                <w:rPr>
                  <w:noProof/>
                  <w:lang w:val="da-DK"/>
                  <w:rPrChange w:id="1336" w:author="Gabriel Teku" w:date="2018-06-19T13:30:00Z">
                    <w:rPr>
                      <w:noProof/>
                      <w:lang w:val="sv-SE"/>
                    </w:rPr>
                  </w:rPrChange>
                </w:rPr>
                <w:delText>(Arana et al., 2008; Brdicka et al., 2002; Iwaki, Jensen, &amp; Gilfillan, 2007; Koonpaew, Janssen, Zhu, &amp; Zhang, 2004)</w:delText>
              </w:r>
              <w:r w:rsidDel="003427C9">
                <w:fldChar w:fldCharType="end"/>
              </w:r>
            </w:del>
          </w:p>
        </w:tc>
      </w:tr>
      <w:tr w:rsidR="005405A5" w:rsidRPr="005405A5" w14:paraId="06385BB5" w14:textId="77777777" w:rsidTr="005405A5">
        <w:trPr>
          <w:trHeight w:val="285"/>
          <w:trPrChange w:id="1337" w:author="Gabriel Teku" w:date="2018-06-19T13:30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338" w:author="Gabriel Teku" w:date="2018-06-19T13:30:00Z">
              <w:tcPr>
                <w:tcW w:w="1257" w:type="dxa"/>
                <w:noWrap/>
                <w:hideMark/>
              </w:tcPr>
            </w:tcPrChange>
          </w:tcPr>
          <w:p w14:paraId="016D868C" w14:textId="77777777" w:rsidR="005405A5" w:rsidRPr="00895605" w:rsidRDefault="005405A5" w:rsidP="005405A5">
            <w:ins w:id="1339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PTPN6 </w:t>
              </w:r>
            </w:ins>
            <w:del w:id="1340" w:author="Gabriel Teku" w:date="2018-06-19T10:01:00Z">
              <w:r w:rsidDel="003427C9">
                <w:delText>MAP3K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341" w:author="Gabriel Teku" w:date="2018-06-19T13:30:00Z">
              <w:tcPr>
                <w:tcW w:w="3335" w:type="dxa"/>
                <w:gridSpan w:val="2"/>
                <w:noWrap/>
                <w:hideMark/>
              </w:tcPr>
            </w:tcPrChange>
          </w:tcPr>
          <w:p w14:paraId="61CF5597" w14:textId="77777777" w:rsidR="005405A5" w:rsidRPr="00895605" w:rsidRDefault="005405A5" w:rsidP="005405A5">
            <w:ins w:id="1342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343" w:author="Gabriel Teku" w:date="2018-06-19T10:01:00Z">
              <w:r w:rsidRPr="00895605" w:rsidDel="003427C9">
                <w:delText xml:space="preserve"> </w:delText>
              </w:r>
              <w:r w:rsidDel="003427C9">
                <w:delText>RAC1</w:delText>
              </w:r>
              <w:r w:rsidRPr="00895605" w:rsidDel="003427C9">
                <w:delText xml:space="preserve"> | CDC42</w:delText>
              </w:r>
            </w:del>
          </w:p>
        </w:tc>
        <w:tc>
          <w:tcPr>
            <w:tcW w:w="4263" w:type="dxa"/>
            <w:noWrap/>
            <w:vAlign w:val="center"/>
            <w:tcPrChange w:id="1344" w:author="Gabriel Teku" w:date="2018-06-19T13:30:00Z">
              <w:tcPr>
                <w:tcW w:w="4192" w:type="dxa"/>
                <w:gridSpan w:val="2"/>
                <w:noWrap/>
              </w:tcPr>
            </w:tcPrChange>
          </w:tcPr>
          <w:p w14:paraId="6A136C8D" w14:textId="37FDA500" w:rsidR="005405A5" w:rsidRPr="005405A5" w:rsidRDefault="005405A5" w:rsidP="005405A5">
            <w:pPr>
              <w:rPr>
                <w:lang w:val="da-DK"/>
                <w:rPrChange w:id="1345" w:author="Gabriel Teku" w:date="2018-06-19T13:30:00Z">
                  <w:rPr/>
                </w:rPrChange>
              </w:rPr>
            </w:pPr>
            <w:ins w:id="1346" w:author="Gabriel Teku" w:date="2018-06-19T13:30:00Z">
              <w:r>
                <w:rPr>
                  <w:rFonts w:ascii="Calibri" w:hAnsi="Calibri" w:cs="Calibri"/>
                  <w:noProof/>
                  <w:color w:val="000000"/>
                  <w:lang w:val="fi-FI"/>
                </w:rPr>
                <w:fldChar w:fldCharType="begin">
                  <w:fldData xml:space="preserve">PEVuZE5vdGU+PENpdGU+PEF1dGhvcj5JbmdoYW08L0F1dGhvcj48WWVhcj4yMDAxPC9ZZWFyPjxS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TIyNTctNjU8L3BhZ2VzPjx2b2x1bWU+Mjc2PC92b2x1bWU+PG51bWJlcj4xNTwvbnVtYmVy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=
</w:fldData>
                </w:fldChar>
              </w:r>
            </w:ins>
            <w:r w:rsidRPr="005405A5">
              <w:rPr>
                <w:rFonts w:ascii="Calibri" w:hAnsi="Calibri" w:cs="Calibri"/>
                <w:noProof/>
                <w:color w:val="000000"/>
                <w:lang w:val="da-DK"/>
                <w:rPrChange w:id="1347" w:author="Gabriel Teku" w:date="2018-06-19T13:30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begin">
                <w:fldData xml:space="preserve">PEVuZE5vdGU+PENpdGU+PEF1dGhvcj5JbmdoYW08L0F1dGhvcj48WWVhcj4yMDAxPC9ZZWFyPjxS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=
</w:fldData>
              </w:fldChar>
            </w:r>
            <w:r w:rsidRPr="005405A5">
              <w:rPr>
                <w:rFonts w:ascii="Calibri" w:hAnsi="Calibri" w:cs="Calibri"/>
                <w:noProof/>
                <w:color w:val="000000"/>
                <w:lang w:val="da-DK"/>
                <w:rPrChange w:id="1348" w:author="Gabriel Teku" w:date="2018-06-19T13:30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</w:r>
            <w:r>
              <w:rPr>
                <w:rFonts w:ascii="Calibri" w:hAnsi="Calibri" w:cs="Calibri"/>
                <w:noProof/>
                <w:color w:val="000000"/>
                <w:lang w:val="fi-FI"/>
              </w:rPr>
              <w:fldChar w:fldCharType="end"/>
            </w:r>
            <w:ins w:id="1349" w:author="Gabriel Teku" w:date="2018-06-19T13:30:00Z">
              <w:r>
                <w:rPr>
                  <w:rFonts w:ascii="Calibri" w:hAnsi="Calibri" w:cs="Calibri"/>
                  <w:noProof/>
                  <w:color w:val="000000"/>
                  <w:lang w:val="fi-FI"/>
                </w:rPr>
                <w:fldChar w:fldCharType="separate"/>
              </w:r>
            </w:ins>
            <w:r w:rsidRPr="005405A5">
              <w:rPr>
                <w:rFonts w:ascii="Calibri" w:hAnsi="Calibri" w:cs="Calibri"/>
                <w:noProof/>
                <w:color w:val="000000"/>
                <w:lang w:val="da-DK"/>
                <w:rPrChange w:id="1350" w:author="Gabriel Teku" w:date="2018-06-19T13:30:00Z">
                  <w:rPr>
                    <w:rFonts w:ascii="Calibri" w:hAnsi="Calibri" w:cs="Calibri"/>
                    <w:noProof/>
                    <w:color w:val="000000"/>
                    <w:lang w:val="fi-FI"/>
                  </w:rPr>
                </w:rPrChange>
              </w:rPr>
              <w:t>(Ingham et al., 2001; Maeda et al., 1998)</w:t>
            </w:r>
            <w:ins w:id="1351" w:author="Gabriel Teku" w:date="2018-06-19T13:30:00Z">
              <w:r>
                <w:rPr>
                  <w:rFonts w:ascii="Calibri" w:hAnsi="Calibri" w:cs="Calibri"/>
                  <w:noProof/>
                  <w:color w:val="000000"/>
                  <w:lang w:val="fi-FI"/>
                </w:rPr>
                <w:fldChar w:fldCharType="end"/>
              </w:r>
            </w:ins>
            <w:del w:id="1352" w:author="Gabriel Teku" w:date="2018-06-19T10:01:00Z">
              <w:r w:rsidDel="003427C9">
                <w:fldChar w:fldCharType="begin">
                  <w:fldData xml:space="preserve">PEVuZE5vdGU+PENpdGU+PEF1dGhvcj5IYW48L0F1dGhvcj48WWVhcj4xOTk4PC9ZZWFyPjxSZWNO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</w:fldData>
                </w:fldChar>
              </w:r>
              <w:r w:rsidRPr="005405A5" w:rsidDel="003427C9">
                <w:rPr>
                  <w:lang w:val="da-DK"/>
                  <w:rPrChange w:id="1353" w:author="Gabriel Teku" w:date="2018-06-19T13:30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IYW48L0F1dGhvcj48WWVhcj4xOTk4PC9ZZWFyPjxSZWNO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</w:fldData>
                </w:fldChar>
              </w:r>
              <w:r w:rsidRPr="005405A5" w:rsidDel="003427C9">
                <w:rPr>
                  <w:lang w:val="da-DK"/>
                  <w:rPrChange w:id="1354" w:author="Gabriel Teku" w:date="2018-06-19T13:30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405A5" w:rsidDel="003427C9">
                <w:rPr>
                  <w:noProof/>
                  <w:lang w:val="da-DK"/>
                  <w:rPrChange w:id="1355" w:author="Gabriel Teku" w:date="2018-06-19T13:30:00Z">
                    <w:rPr>
                      <w:noProof/>
                    </w:rPr>
                  </w:rPrChange>
                </w:rPr>
                <w:delText>(Han et al., 1998; Yasuda, 2016)</w:delText>
              </w:r>
              <w:r w:rsidDel="003427C9">
                <w:fldChar w:fldCharType="end"/>
              </w:r>
            </w:del>
          </w:p>
        </w:tc>
      </w:tr>
      <w:tr w:rsidR="005405A5" w:rsidRPr="00895605" w14:paraId="659C1632" w14:textId="77777777" w:rsidTr="00FF56E0">
        <w:trPr>
          <w:trHeight w:val="285"/>
          <w:trPrChange w:id="1356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357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B22D33F" w14:textId="77777777" w:rsidR="005405A5" w:rsidRPr="00895605" w:rsidRDefault="005405A5" w:rsidP="005405A5">
            <w:ins w:id="1358" w:author="Gabriel Teku" w:date="2018-06-19T10:01:00Z">
              <w:r>
                <w:rPr>
                  <w:rFonts w:ascii="Calibri" w:hAnsi="Calibri" w:cs="Calibri"/>
                  <w:color w:val="000000"/>
                </w:rPr>
                <w:lastRenderedPageBreak/>
                <w:t xml:space="preserve">PTPRC </w:t>
              </w:r>
            </w:ins>
            <w:del w:id="1359" w:author="Gabriel Teku" w:date="2018-06-19T10:01:00Z">
              <w:r w:rsidDel="003427C9">
                <w:delText>GSK3B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360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20EDCF9" w14:textId="77777777" w:rsidR="005405A5" w:rsidRPr="00895605" w:rsidRDefault="005405A5" w:rsidP="005405A5">
            <w:ins w:id="1361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362" w:author="Gabriel Teku" w:date="2018-06-19T10:01:00Z">
              <w:r w:rsidRPr="00895605" w:rsidDel="003427C9">
                <w:delText xml:space="preserve"> ! AKT</w:delText>
              </w:r>
              <w:r w:rsidDel="003427C9">
                <w:delText>1</w:delText>
              </w:r>
              <w:r w:rsidRPr="00895605" w:rsidDel="003427C9">
                <w:delText xml:space="preserve"> | ! PRKCB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36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4F400211" w14:textId="0C2C876F" w:rsidR="005405A5" w:rsidRPr="00895605" w:rsidRDefault="00A44779" w:rsidP="005405A5">
            <w:r>
              <w:rPr>
                <w:rFonts w:ascii="Calibri" w:hAnsi="Calibri" w:cs="Calibri"/>
                <w:noProof/>
                <w:color w:val="000000"/>
              </w:rPr>
              <w:fldChar w:fldCharType="begin"/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&lt;EndNote&gt;&lt;Cite&gt;&lt;Author&gt;Pao&lt;/Author&gt;&lt;Year&gt;1997&lt;/Year&gt;&lt;RecNum&gt;337&lt;/RecNum&gt;&lt;DisplayText&gt;(Pao, Bedzyk, Persin, &amp;amp; Cambier, 1997)&lt;/DisplayText&gt;&lt;record&gt;&lt;rec-number&gt;337&lt;/rec-number&gt;&lt;foreign-keys&gt;&lt;key app="EN" db-id="5r99asrx8trdsmefax6xd0snp90de0s2xpwx" timestamp="1490293228"&gt;337&lt;/key&gt;&lt;/foreign-keys&gt;&lt;ref-type name="Journal Article"&gt;17&lt;/ref-type&gt;&lt;contributors&gt;&lt;authors&gt;&lt;author&gt;Pao, L. I.&lt;/author&gt;&lt;author&gt;Bedzyk, W. D.&lt;/author&gt;&lt;author&gt;Persin, C.&lt;/author&gt;&lt;author&gt;Cambier, J. C.&lt;/author&gt;&lt;/authors&gt;&lt;/contributors&gt;&lt;auth-address&gt;Natl Jewish Ctr Immunol &amp;amp; Resp Med,Dept Pediat,Denver,Co 80206&amp;#xD;Dupont Co Inc,Newark,De 19714&amp;#xD;Hoechst Ag,Dept Mol Biol,Wiesbaden,Germany&lt;/auth-address&gt;&lt;titles&gt;&lt;title&gt;Molecular targets of CD45 in B cell antigen receptor signal transduction&lt;/title&gt;&lt;secondary-title&gt;Journal of Immunology&lt;/secondary-title&gt;&lt;alt-title&gt;J Immunol&lt;/alt-title&gt;&lt;/titles&gt;&lt;periodical&gt;&lt;full-title&gt;Journal of Immunology&lt;/full-title&gt;&lt;abbr-1&gt;J. Immunol.&lt;/abbr-1&gt;&lt;abbr-2&gt;J Immunol&lt;/abbr-2&gt;&lt;/periodical&gt;&lt;alt-periodical&gt;&lt;full-title&gt;Journal of Immunology&lt;/full-title&gt;&lt;abbr-1&gt;J. Immunol.&lt;/abbr-1&gt;&lt;abbr-2&gt;J Immunol&lt;/abbr-2&gt;&lt;/alt-periodical&gt;&lt;pages&gt;1116-1124&lt;/pages&gt;&lt;volume&gt;158&lt;/volume&gt;&lt;number&gt;3&lt;/number&gt;&lt;keywords&gt;&lt;keyword&gt;protein-tyrosine kinase&lt;/keyword&gt;&lt;keyword&gt;nucleotide exchange factor&lt;/keyword&gt;&lt;keyword&gt;focal adhesion kinase&lt;/keyword&gt;&lt;keyword&gt;lymphocytes-b&lt;/keyword&gt;&lt;keyword&gt;phosphatase cd45&lt;/keyword&gt;&lt;keyword&gt;cross-linking&lt;/keyword&gt;&lt;keyword&gt;src-family&lt;/keyword&gt;&lt;keyword&gt;phosphatidylinositol 3-kinase&lt;/keyword&gt;&lt;keyword&gt;phosphotyrosine phosphatase&lt;/keyword&gt;&lt;keyword&gt;membrane immunoglobulin&lt;/keyword&gt;&lt;/keywords&gt;&lt;dates&gt;&lt;year&gt;1997&lt;/year&gt;&lt;pub-dates&gt;&lt;date&gt;Feb 1&lt;/date&gt;&lt;/pub-dates&gt;&lt;/dates&gt;&lt;isbn&gt;0022-1767&lt;/isbn&gt;&lt;accession-num&gt;WOS:A1997WE02000012&lt;/accession-num&gt;&lt;urls&gt;&lt;related-urls&gt;&lt;url&gt;&amp;lt;Go to ISI&amp;gt;://WOS:A1997WE02000012&lt;/url&gt;&lt;/related-urls&gt;&lt;/urls&gt;&lt;language&gt;English&lt;/language&gt;&lt;/record&gt;&lt;/Cite&gt;&lt;/EndNote&gt;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Pao, Bedzyk, Persin, &amp; Cambier, 1997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364" w:author="Gabriel Teku" w:date="2018-06-19T10:01:00Z">
              <w:r w:rsidR="005405A5" w:rsidDel="003427C9">
                <w:fldChar w:fldCharType="begin">
                  <w:fldData xml:space="preserve">PEVuZE5vdGU+PENpdGU+PEF1dGhvcj5DaHJpc3RpYW48L0F1dGhvcj48WWVhcj4yMDAyPC9ZZWFy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</w:fldData>
                </w:fldChar>
              </w:r>
              <w:r w:rsidR="005405A5" w:rsidDel="003427C9">
                <w:delInstrText xml:space="preserve"> ADDIN EN.CITE </w:delInstrText>
              </w:r>
              <w:r w:rsidR="005405A5" w:rsidDel="003427C9">
                <w:fldChar w:fldCharType="begin">
                  <w:fldData xml:space="preserve">PEVuZE5vdGU+PENpdGU+PEF1dGhvcj5DaHJpc3RpYW48L0F1dGhvcj48WWVhcj4yMDAyPC9ZZWFy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</w:fldData>
                </w:fldChar>
              </w:r>
              <w:r w:rsidR="005405A5" w:rsidDel="003427C9">
                <w:delInstrText xml:space="preserve"> ADDIN EN.CITE.DATA </w:delInstrText>
              </w:r>
              <w:r w:rsidR="005405A5" w:rsidDel="003427C9">
                <w:fldChar w:fldCharType="end"/>
              </w:r>
              <w:r w:rsidR="005405A5" w:rsidDel="003427C9">
                <w:fldChar w:fldCharType="separate"/>
              </w:r>
              <w:r w:rsidR="005405A5" w:rsidDel="003427C9">
                <w:rPr>
                  <w:noProof/>
                </w:rPr>
                <w:delText>(Astoul, Watton, &amp; Cantrell, 1999; Christian, Sims, &amp; Gold, 2002; Gold et al., 2000; Gold et al., 1999)</w:delText>
              </w:r>
              <w:r w:rsidR="005405A5" w:rsidDel="003427C9">
                <w:fldChar w:fldCharType="end"/>
              </w:r>
            </w:del>
          </w:p>
        </w:tc>
      </w:tr>
      <w:tr w:rsidR="005405A5" w:rsidRPr="0020265D" w14:paraId="63DDD8A0" w14:textId="77777777" w:rsidTr="00FF56E0">
        <w:trPr>
          <w:trHeight w:val="285"/>
          <w:trPrChange w:id="136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366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300C7C11" w14:textId="77777777" w:rsidR="005405A5" w:rsidRDefault="005405A5" w:rsidP="005405A5">
            <w:pPr>
              <w:rPr>
                <w:rFonts w:ascii="Calibri" w:hAnsi="Calibri" w:cs="Calibri"/>
                <w:color w:val="000000"/>
              </w:rPr>
            </w:pPr>
            <w:ins w:id="1367" w:author="Gabriel Teku" w:date="2018-06-19T10:01:00Z">
              <w:r>
                <w:rPr>
                  <w:rFonts w:ascii="Calibri" w:hAnsi="Calibri" w:cs="Calibri"/>
                  <w:color w:val="000000"/>
                </w:rPr>
                <w:t>PYK2B</w:t>
              </w:r>
            </w:ins>
            <w:del w:id="1368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MAP3K7 </w:delText>
              </w:r>
            </w:del>
          </w:p>
        </w:tc>
        <w:tc>
          <w:tcPr>
            <w:tcW w:w="3164" w:type="dxa"/>
            <w:noWrap/>
            <w:vAlign w:val="center"/>
            <w:tcPrChange w:id="1369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6A007456" w14:textId="77E74933" w:rsidR="005405A5" w:rsidRDefault="005405A5" w:rsidP="005405A5">
            <w:pPr>
              <w:rPr>
                <w:rFonts w:ascii="Calibri" w:hAnsi="Calibri" w:cs="Calibri"/>
                <w:color w:val="000000"/>
              </w:rPr>
            </w:pPr>
            <w:ins w:id="1370" w:author="Gabriel Teku" w:date="2018-06-19T10:01:00Z">
              <w:r>
                <w:rPr>
                  <w:rFonts w:ascii="Calibri" w:hAnsi="Calibri" w:cs="Calibri"/>
                  <w:color w:val="000000"/>
                </w:rPr>
                <w:t>RAP1A</w:t>
              </w:r>
            </w:ins>
            <w:del w:id="1371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TAB1 &amp;&amp; TAB2 &amp;&amp; CARD11</w:delText>
              </w:r>
            </w:del>
          </w:p>
        </w:tc>
        <w:tc>
          <w:tcPr>
            <w:tcW w:w="4263" w:type="dxa"/>
            <w:noWrap/>
            <w:vAlign w:val="center"/>
            <w:tcPrChange w:id="1372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2E7BF11E" w14:textId="2A2A6FEC" w:rsidR="005405A5" w:rsidRPr="005B6080" w:rsidRDefault="0020265D" w:rsidP="005405A5">
            <w:pPr>
              <w:rPr>
                <w:lang w:val="da-DK"/>
                <w:rPrChange w:id="1373" w:author="Gabriel Teku" w:date="2018-06-19T09:59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Uc2U8L0F1dGhvcj48WWVhcj4yMDA5PC9ZZWFyPjxSZWNO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4NjUtNzc8L3BhZ2VzPjx2b2x1bWU+Mjg0PC92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</w:fldData>
              </w:fldChar>
            </w:r>
            <w:r w:rsidRPr="0020265D">
              <w:rPr>
                <w:rFonts w:ascii="Calibri" w:hAnsi="Calibri" w:cs="Calibri"/>
                <w:noProof/>
                <w:color w:val="000000"/>
                <w:lang w:val="da-DK"/>
                <w:rPrChange w:id="1374" w:author="Gabriel Teku" w:date="2018-06-19T13:44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Uc2U8L0F1dGhvcj48WWVhcj4yMDA5PC9ZZWFyPjxSZWNO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MjI4NjUtNzc8L3BhZ2VzPjx2b2x1bWU+Mjg0PC92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</w:fldData>
              </w:fldChar>
            </w:r>
            <w:r w:rsidRPr="0020265D">
              <w:rPr>
                <w:rFonts w:ascii="Calibri" w:hAnsi="Calibri" w:cs="Calibri"/>
                <w:noProof/>
                <w:color w:val="000000"/>
                <w:lang w:val="da-DK"/>
                <w:rPrChange w:id="1375" w:author="Gabriel Teku" w:date="2018-06-19T13:44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Pr="0020265D">
              <w:rPr>
                <w:rFonts w:ascii="Calibri" w:hAnsi="Calibri" w:cs="Calibri"/>
                <w:noProof/>
                <w:color w:val="000000"/>
                <w:lang w:val="da-DK"/>
                <w:rPrChange w:id="1376" w:author="Gabriel Teku" w:date="2018-06-19T13:44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t>(Tse et al., 2009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377" w:author="Gabriel Teku" w:date="2018-06-19T10:01:00Z">
              <w:r w:rsidR="005405A5" w:rsidDel="003427C9">
                <w:fldChar w:fldCharType="begin">
                  <w:fldData xml:space="preserve">PEVuZE5vdGU+PENpdGU+PEF1dGhvcj5TaGlub2hhcmE8L0F1dGhvcj48WWVhcj4yMDA1PC9ZZWFy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=
</w:fldData>
                </w:fldChar>
              </w:r>
              <w:r w:rsidR="005405A5" w:rsidRPr="005B6080" w:rsidDel="003427C9">
                <w:rPr>
                  <w:lang w:val="da-DK"/>
                  <w:rPrChange w:id="1378" w:author="Gabriel Teku" w:date="2018-06-19T09:59:00Z">
                    <w:rPr/>
                  </w:rPrChange>
                </w:rPr>
                <w:delInstrText xml:space="preserve"> ADDIN EN.CITE </w:delInstrText>
              </w:r>
              <w:r w:rsidR="005405A5" w:rsidDel="003427C9">
                <w:fldChar w:fldCharType="begin">
                  <w:fldData xml:space="preserve">PEVuZE5vdGU+PENpdGU+PEF1dGhvcj5TaGlub2hhcmE8L0F1dGhvcj48WWVhcj4yMDA1PC9ZZWFy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=
</w:fldData>
                </w:fldChar>
              </w:r>
              <w:r w:rsidR="005405A5" w:rsidRPr="005B6080" w:rsidDel="003427C9">
                <w:rPr>
                  <w:lang w:val="da-DK"/>
                  <w:rPrChange w:id="1379" w:author="Gabriel Teku" w:date="2018-06-19T09:59:00Z">
                    <w:rPr/>
                  </w:rPrChange>
                </w:rPr>
                <w:delInstrText xml:space="preserve"> ADDIN EN.CITE.DATA </w:delInstrText>
              </w:r>
              <w:r w:rsidR="005405A5" w:rsidDel="003427C9">
                <w:fldChar w:fldCharType="end"/>
              </w:r>
              <w:r w:rsidR="005405A5" w:rsidDel="003427C9">
                <w:fldChar w:fldCharType="separate"/>
              </w:r>
              <w:r w:rsidR="005405A5" w:rsidRPr="005B6080" w:rsidDel="003427C9">
                <w:rPr>
                  <w:noProof/>
                  <w:lang w:val="da-DK"/>
                  <w:rPrChange w:id="1380" w:author="Gabriel Teku" w:date="2018-06-19T09:59:00Z">
                    <w:rPr>
                      <w:noProof/>
                    </w:rPr>
                  </w:rPrChange>
                </w:rPr>
                <w:delText>(Shinohara et al., 2005; C. Wang et al., 2001)</w:delText>
              </w:r>
              <w:r w:rsidR="005405A5" w:rsidDel="003427C9">
                <w:fldChar w:fldCharType="end"/>
              </w:r>
            </w:del>
          </w:p>
        </w:tc>
      </w:tr>
      <w:tr w:rsidR="005405A5" w:rsidRPr="0020265D" w14:paraId="3618AF6D" w14:textId="77777777" w:rsidTr="00FF56E0">
        <w:trPr>
          <w:trHeight w:val="285"/>
          <w:trPrChange w:id="138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382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50CC4BF7" w14:textId="77777777" w:rsidR="005405A5" w:rsidRPr="00895605" w:rsidRDefault="005405A5" w:rsidP="005405A5">
            <w:ins w:id="1383" w:author="Gabriel Teku" w:date="2018-06-19T10:01:00Z">
              <w:r>
                <w:rPr>
                  <w:rFonts w:ascii="Calibri" w:hAnsi="Calibri" w:cs="Calibri"/>
                  <w:color w:val="000000"/>
                </w:rPr>
                <w:t>RAC1</w:t>
              </w:r>
            </w:ins>
            <w:del w:id="1384" w:author="Gabriel Teku" w:date="2018-06-19T10:01:00Z">
              <w:r w:rsidRPr="00895605" w:rsidDel="003427C9">
                <w:delText>PRKCB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385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488B1467" w14:textId="7BC3FE15" w:rsidR="005405A5" w:rsidRPr="00895605" w:rsidRDefault="005405A5" w:rsidP="005405A5">
            <w:ins w:id="1386" w:author="Gabriel Teku" w:date="2018-06-19T10:52:00Z">
              <w:r w:rsidRPr="00580481">
                <w:rPr>
                  <w:rFonts w:ascii="Calibri" w:hAnsi="Calibri" w:cs="Calibri"/>
                  <w:color w:val="000000"/>
                  <w:lang w:val="en-GB"/>
                </w:rPr>
                <w:t>VAV &amp;&amp; GRB2 &amp;&amp; SOS &amp;&amp; RAP1A</w:t>
              </w:r>
            </w:ins>
            <w:del w:id="1387" w:author="Gabriel Teku" w:date="2018-06-19T10:01:00Z">
              <w:r w:rsidRPr="00895605" w:rsidDel="003427C9">
                <w:delText xml:space="preserve"> DAG &amp; </w:delText>
              </w:r>
              <w:r w:rsidDel="003427C9">
                <w:delText>CA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388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A9A8CCF" w14:textId="35CE0EFD" w:rsidR="005405A5" w:rsidRPr="0020265D" w:rsidRDefault="0020265D" w:rsidP="005405A5">
            <w:pPr>
              <w:rPr>
                <w:rPrChange w:id="1389" w:author="Gabriel Teku" w:date="2018-06-19T13:46:00Z">
                  <w:rPr/>
                </w:rPrChange>
              </w:rPr>
            </w:pPr>
            <w:ins w:id="1390" w:author="Gabriel Teku" w:date="2018-06-19T13:45:00Z">
              <w:r w:rsidRPr="0020265D">
                <w:rPr>
                  <w:rFonts w:ascii="Calibri" w:hAnsi="Calibri" w:cs="Calibri"/>
                  <w:noProof/>
                  <w:color w:val="000000"/>
                  <w:lang w:val="sv-SE"/>
                </w:rPr>
                <w:fldChar w:fldCharType="begin">
                  <w:fldData xml:space="preserve">PEVuZE5vdGU+PENpdGU+PEF1dGhvcj5BcmFuYTwvQXV0aG9yPjxZZWFyPjIwMDg8L1llYXI+PFJl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</w:fldData>
                </w:fldChar>
              </w:r>
            </w:ins>
            <w:r w:rsidRPr="0020265D">
              <w:rPr>
                <w:rFonts w:ascii="Calibri" w:hAnsi="Calibri" w:cs="Calibri"/>
                <w:noProof/>
                <w:color w:val="000000"/>
                <w:rPrChange w:id="1391" w:author="Gabriel Teku" w:date="2018-06-19T13:46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BcmFuYTwvQXV0aG9yPjxZZWFyPjIwMDg8L1llYXI+PFJl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</w:fldData>
              </w:fldChar>
            </w:r>
            <w:r w:rsidRPr="0020265D">
              <w:rPr>
                <w:rFonts w:ascii="Calibri" w:hAnsi="Calibri" w:cs="Calibri"/>
                <w:noProof/>
                <w:color w:val="000000"/>
                <w:rPrChange w:id="1392" w:author="Gabriel Teku" w:date="2018-06-19T13:46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ins w:id="1393" w:author="Gabriel Teku" w:date="2018-06-19T13:45:00Z">
              <w:r w:rsidRPr="0020265D">
                <w:rPr>
                  <w:rFonts w:ascii="Calibri" w:hAnsi="Calibri" w:cs="Calibri"/>
                  <w:noProof/>
                  <w:color w:val="000000"/>
                  <w:lang w:val="sv-SE"/>
                </w:rPr>
                <w:fldChar w:fldCharType="separate"/>
              </w:r>
            </w:ins>
            <w:r w:rsidRPr="0020265D">
              <w:rPr>
                <w:rFonts w:ascii="Calibri" w:hAnsi="Calibri" w:cs="Calibri"/>
                <w:noProof/>
                <w:color w:val="000000"/>
                <w:rPrChange w:id="1394" w:author="Gabriel Teku" w:date="2018-06-19T13:46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t>(Arana et al., 2008; D'Ambrosio et al., 1996; Hashimoto et al., 1998; Nagai, Takata, Yamamura, &amp; Kurosaki, 1995)</w:t>
            </w:r>
            <w:ins w:id="1395" w:author="Gabriel Teku" w:date="2018-06-19T13:45:00Z">
              <w:r w:rsidRPr="0020265D">
                <w:rPr>
                  <w:rFonts w:ascii="Calibri" w:hAnsi="Calibri" w:cs="Calibri"/>
                  <w:noProof/>
                  <w:color w:val="000000"/>
                  <w:lang w:val="da-DK"/>
                </w:rPr>
                <w:fldChar w:fldCharType="end"/>
              </w:r>
            </w:ins>
            <w:del w:id="1396" w:author="Gabriel Teku" w:date="2018-06-19T10:01:00Z">
              <w:r w:rsidR="005405A5" w:rsidDel="003427C9">
                <w:fldChar w:fldCharType="begin">
                  <w:fldData xml:space="preserve">PEVuZE5vdGU+PENpdGU+PEF1dGhvcj5TdG9uZTwvQXV0aG9yPjxZZWFyPjIwMTE8L1llYXI+PFJl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==
</w:fldData>
                </w:fldChar>
              </w:r>
              <w:r w:rsidR="005405A5" w:rsidRPr="0020265D" w:rsidDel="003427C9">
                <w:rPr>
                  <w:rPrChange w:id="1397" w:author="Gabriel Teku" w:date="2018-06-19T13:46:00Z">
                    <w:rPr/>
                  </w:rPrChange>
                </w:rPr>
                <w:delInstrText xml:space="preserve"> ADDIN EN.CITE </w:delInstrText>
              </w:r>
              <w:r w:rsidR="005405A5" w:rsidDel="003427C9">
                <w:fldChar w:fldCharType="begin">
                  <w:fldData xml:space="preserve">PEVuZE5vdGU+PENpdGU+PEF1dGhvcj5TdG9uZTwvQXV0aG9yPjxZZWFyPjIwMTE8L1llYXI+PFJl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==
</w:fldData>
                </w:fldChar>
              </w:r>
              <w:r w:rsidR="005405A5" w:rsidRPr="0020265D" w:rsidDel="003427C9">
                <w:rPr>
                  <w:rPrChange w:id="1398" w:author="Gabriel Teku" w:date="2018-06-19T13:46:00Z">
                    <w:rPr/>
                  </w:rPrChange>
                </w:rPr>
                <w:delInstrText xml:space="preserve"> ADDIN EN.CITE.DATA </w:delInstrText>
              </w:r>
              <w:r w:rsidR="005405A5" w:rsidDel="003427C9">
                <w:fldChar w:fldCharType="end"/>
              </w:r>
              <w:r w:rsidR="005405A5" w:rsidDel="003427C9">
                <w:fldChar w:fldCharType="separate"/>
              </w:r>
              <w:r w:rsidR="005405A5" w:rsidRPr="0020265D" w:rsidDel="003427C9">
                <w:rPr>
                  <w:noProof/>
                  <w:rPrChange w:id="1399" w:author="Gabriel Teku" w:date="2018-06-19T13:46:00Z">
                    <w:rPr>
                      <w:noProof/>
                    </w:rPr>
                  </w:rPrChange>
                </w:rPr>
                <w:delText>(Kawauchi et al., 1996; Lorenzo et al., 2001; Stone, 2011)</w:delText>
              </w:r>
              <w:r w:rsidR="005405A5" w:rsidDel="003427C9">
                <w:fldChar w:fldCharType="end"/>
              </w:r>
            </w:del>
          </w:p>
        </w:tc>
      </w:tr>
      <w:tr w:rsidR="005405A5" w:rsidRPr="00741BC7" w14:paraId="10A9616A" w14:textId="77777777" w:rsidTr="00FF56E0">
        <w:trPr>
          <w:trHeight w:val="285"/>
          <w:trPrChange w:id="140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401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6C0EB459" w14:textId="77777777" w:rsidR="005405A5" w:rsidRDefault="005405A5" w:rsidP="005405A5">
            <w:pPr>
              <w:rPr>
                <w:rFonts w:ascii="Calibri" w:hAnsi="Calibri" w:cs="Calibri"/>
                <w:color w:val="000000"/>
              </w:rPr>
            </w:pPr>
            <w:ins w:id="1402" w:author="Gabriel Teku" w:date="2018-06-19T10:01:00Z">
              <w:r>
                <w:rPr>
                  <w:rFonts w:ascii="Calibri" w:hAnsi="Calibri" w:cs="Calibri"/>
                  <w:color w:val="000000"/>
                </w:rPr>
                <w:t>RAF1</w:t>
              </w:r>
            </w:ins>
            <w:del w:id="140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DOK1 </w:delText>
              </w:r>
            </w:del>
          </w:p>
        </w:tc>
        <w:tc>
          <w:tcPr>
            <w:tcW w:w="3164" w:type="dxa"/>
            <w:noWrap/>
            <w:vAlign w:val="center"/>
            <w:tcPrChange w:id="1404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0B29ACAD" w14:textId="77777777" w:rsidR="005405A5" w:rsidRDefault="005405A5" w:rsidP="005405A5">
            <w:pPr>
              <w:rPr>
                <w:rFonts w:ascii="Calibri" w:hAnsi="Calibri" w:cs="Calibri"/>
                <w:color w:val="000000"/>
              </w:rPr>
            </w:pPr>
            <w:ins w:id="1405" w:author="Gabriel Teku" w:date="2018-06-19T10:01:00Z">
              <w:r>
                <w:rPr>
                  <w:rFonts w:ascii="Calibri" w:hAnsi="Calibri" w:cs="Calibri"/>
                  <w:color w:val="000000"/>
                </w:rPr>
                <w:t>KRAS</w:t>
              </w:r>
            </w:ins>
            <w:del w:id="1406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FCGR2B &amp;&amp; INPP5D &amp;&amp; LYN</w:delText>
              </w:r>
            </w:del>
          </w:p>
        </w:tc>
        <w:tc>
          <w:tcPr>
            <w:tcW w:w="4263" w:type="dxa"/>
            <w:noWrap/>
            <w:vAlign w:val="center"/>
            <w:tcPrChange w:id="140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58D22384" w14:textId="1145D84D" w:rsidR="005405A5" w:rsidRPr="00741BC7" w:rsidRDefault="00741BC7" w:rsidP="005405A5">
            <w:pPr>
              <w:rPr>
                <w:lang w:val="da-DK"/>
                <w:rPrChange w:id="1408" w:author="Gabriel Teku" w:date="2018-06-19T13:47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LYXdhdWNoaTwvQXV0aG9yPjxZZWFyPjE5OTY8L1llYXI+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</w:fldData>
              </w:fldChar>
            </w:r>
            <w:r w:rsidRPr="00741BC7">
              <w:rPr>
                <w:rFonts w:ascii="Calibri" w:hAnsi="Calibri" w:cs="Calibri"/>
                <w:noProof/>
                <w:color w:val="000000"/>
                <w:lang w:val="da-DK"/>
                <w:rPrChange w:id="1409" w:author="Gabriel Teku" w:date="2018-06-19T13:47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LYXdhdWNoaTwvQXV0aG9yPjxZZWFyPjE5OTY8L1llYXI+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</w:fldData>
              </w:fldChar>
            </w:r>
            <w:r w:rsidRPr="00741BC7">
              <w:rPr>
                <w:rFonts w:ascii="Calibri" w:hAnsi="Calibri" w:cs="Calibri"/>
                <w:noProof/>
                <w:color w:val="000000"/>
                <w:lang w:val="da-DK"/>
                <w:rPrChange w:id="1410" w:author="Gabriel Teku" w:date="2018-06-19T13:47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Pr="00741BC7">
              <w:rPr>
                <w:rFonts w:ascii="Calibri" w:hAnsi="Calibri" w:cs="Calibri"/>
                <w:noProof/>
                <w:color w:val="000000"/>
                <w:lang w:val="da-DK"/>
                <w:rPrChange w:id="1411" w:author="Gabriel Teku" w:date="2018-06-19T13:47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t>(Kawauchi et al., 1996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412" w:author="Gabriel Teku" w:date="2018-06-19T10:01:00Z">
              <w:r w:rsidR="005405A5" w:rsidDel="003427C9">
                <w:fldChar w:fldCharType="begin"/>
              </w:r>
              <w:r w:rsidR="005405A5" w:rsidRPr="00741BC7" w:rsidDel="003427C9">
                <w:rPr>
                  <w:lang w:val="da-DK"/>
                  <w:rPrChange w:id="1413" w:author="Gabriel Teku" w:date="2018-06-19T13:47:00Z">
                    <w:rPr/>
                  </w:rPrChange>
                </w:rPr>
                <w:delInstrText xml:space="preserve"> QUOTE "{Mashima, 2009 #525}" </w:delInstrText>
              </w:r>
              <w:r w:rsidR="005405A5" w:rsidDel="003427C9">
                <w:fldChar w:fldCharType="separate"/>
              </w:r>
              <w:r w:rsidR="005405A5" w:rsidRPr="00741BC7" w:rsidDel="003427C9">
                <w:rPr>
                  <w:lang w:val="da-DK"/>
                  <w:rPrChange w:id="1414" w:author="Gabriel Teku" w:date="2018-06-19T13:47:00Z">
                    <w:rPr/>
                  </w:rPrChange>
                </w:rPr>
                <w:delText>{Mashima, 2009 #525}</w:delText>
              </w:r>
              <w:r w:rsidR="005405A5" w:rsidDel="003427C9">
                <w:fldChar w:fldCharType="end"/>
              </w:r>
            </w:del>
          </w:p>
        </w:tc>
      </w:tr>
      <w:tr w:rsidR="005405A5" w:rsidRPr="005B6080" w14:paraId="5E7038DC" w14:textId="77777777" w:rsidTr="00FF56E0">
        <w:trPr>
          <w:trHeight w:val="285"/>
          <w:trPrChange w:id="141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41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4D0AC68C" w14:textId="77777777" w:rsidR="005405A5" w:rsidRPr="00895605" w:rsidRDefault="005405A5" w:rsidP="005405A5">
            <w:ins w:id="1417" w:author="Gabriel Teku" w:date="2018-06-19T10:01:00Z">
              <w:r>
                <w:rPr>
                  <w:rFonts w:ascii="Calibri" w:hAnsi="Calibri" w:cs="Calibri"/>
                  <w:color w:val="000000"/>
                </w:rPr>
                <w:t>RAP1A</w:t>
              </w:r>
            </w:ins>
            <w:del w:id="1418" w:author="Gabriel Teku" w:date="2018-06-19T10:01:00Z">
              <w:r w:rsidRPr="00895605" w:rsidDel="003427C9">
                <w:delText>AKT</w:delText>
              </w:r>
              <w:r w:rsidDel="003427C9">
                <w:delText>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419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316FB4B0" w14:textId="77777777" w:rsidR="005405A5" w:rsidRPr="00895605" w:rsidRDefault="005405A5" w:rsidP="005405A5">
            <w:ins w:id="1420" w:author="Gabriel Teku" w:date="2018-06-19T10:01:00Z">
              <w:r>
                <w:rPr>
                  <w:rFonts w:ascii="Calibri" w:hAnsi="Calibri" w:cs="Calibri"/>
                  <w:color w:val="000000"/>
                </w:rPr>
                <w:t>DAG</w:t>
              </w:r>
            </w:ins>
            <w:del w:id="1421" w:author="Gabriel Teku" w:date="2018-06-19T10:01:00Z">
              <w:r w:rsidRPr="00895605" w:rsidDel="003427C9">
                <w:delText xml:space="preserve"> PIP3 &amp; ! INPP5D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422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57396E3" w14:textId="60DDEDE0" w:rsidR="005405A5" w:rsidRPr="005B6080" w:rsidRDefault="005405A5" w:rsidP="005405A5">
            <w:pPr>
              <w:rPr>
                <w:lang w:val="da-DK"/>
                <w:rPrChange w:id="1423" w:author="Gabriel Teku" w:date="2018-06-19T09:59:00Z">
                  <w:rPr>
                    <w:lang w:val="sv-SE"/>
                  </w:rPr>
                </w:rPrChange>
              </w:rPr>
            </w:pPr>
            <w:del w:id="1424" w:author="Gabriel Teku" w:date="2018-06-19T10:01:00Z">
              <w:r w:rsidDel="003427C9">
                <w:fldChar w:fldCharType="begin">
                  <w:fldData xml:space="preserve">PEVuZE5vdGU+PENpdGU+PEF1dGhvcj5EYXR0YTwvQXV0aG9yPjxZZWFyPjE5OTU8L1llYXI+PFJl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</w:fldData>
                </w:fldChar>
              </w:r>
              <w:r w:rsidRPr="005B6080" w:rsidDel="003427C9">
                <w:rPr>
                  <w:lang w:val="da-DK"/>
                  <w:rPrChange w:id="1425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EYXR0YTwvQXV0aG9yPjxZZWFyPjE5OTU8L1llYXI+PFJl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</w:fldData>
                </w:fldChar>
              </w:r>
              <w:r w:rsidRPr="005B6080" w:rsidDel="003427C9">
                <w:rPr>
                  <w:lang w:val="da-DK"/>
                  <w:rPrChange w:id="1426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427" w:author="Gabriel Teku" w:date="2018-06-19T09:59:00Z">
                    <w:rPr>
                      <w:noProof/>
                      <w:lang w:val="sv-SE"/>
                    </w:rPr>
                  </w:rPrChange>
                </w:rPr>
                <w:delText>(Aman et al., 1998; Datta et al., 1995)</w:delText>
              </w:r>
              <w:r w:rsidDel="003427C9">
                <w:fldChar w:fldCharType="end"/>
              </w:r>
            </w:del>
            <w:r w:rsidR="00741BC7">
              <w:fldChar w:fldCharType="begin"/>
            </w:r>
            <w:r w:rsidR="00741BC7">
              <w:instrText xml:space="preserve"> ADDIN EN.CITE &lt;EndNote&gt;&lt;Cite&gt;&lt;Author&gt;McLeod&lt;/Author&gt;&lt;Year&gt;2001&lt;/Year&gt;&lt;RecNum&gt;442&lt;/RecNum&gt;&lt;DisplayText&gt;(McLeod &amp;amp; Gold, 2001)&lt;/DisplayText&gt;&lt;record&gt;&lt;rec-number&gt;442&lt;/rec-number&gt;&lt;foreign-keys&gt;&lt;key app="EN" db-id="5r99asrx8trdsmefax6xd0snp90de0s2xpwx" timestamp="1491396045"&gt;442&lt;/key&gt;&lt;/foreign-keys&gt;&lt;ref-type name="Journal Article"&gt;17&lt;/ref-type&gt;&lt;contributors&gt;&lt;authors&gt;&lt;author&gt;McLeod, S. J.&lt;/author&gt;&lt;author&gt;Gold, M. R.&lt;/author&gt;&lt;/authors&gt;&lt;/contributors&gt;&lt;auth-address&gt;Department of Microbiology and Immunology, University of British Columbia, Vancouver, Canada.&lt;/auth-address&gt;&lt;titles&gt;&lt;title&gt;Activation and function of the Rap1 GTPase in B lymphocytes&lt;/title&gt;&lt;secondary-title&gt;Int Rev Immunol&lt;/secondary-title&gt;&lt;/titles&gt;&lt;periodical&gt;&lt;full-title&gt;International Reviews of Immunology&lt;/full-title&gt;&lt;abbr-1&gt;Int. Rev. Immunol.&lt;/abbr-1&gt;&lt;abbr-2&gt;Int Rev Immunol&lt;/abbr-2&gt;&lt;/periodical&gt;&lt;pages&gt;763-89&lt;/pages&gt;&lt;volume&gt;20&lt;/volume&gt;&lt;number&gt;6&lt;/number&gt;&lt;keywords&gt;&lt;keyword&gt;Animals&lt;/keyword&gt;&lt;keyword&gt;B-Lymphocytes/*enzymology/*immunology/physiology&lt;/keyword&gt;&lt;keyword&gt;Cell Adhesion&lt;/keyword&gt;&lt;keyword&gt;Cell Movement&lt;/keyword&gt;&lt;keyword&gt;Enzyme Activation&lt;/keyword&gt;&lt;keyword&gt;GTPase-Activating Proteins/metabolism&lt;/keyword&gt;&lt;keyword&gt;Guanine Nucleotide Exchange Factors/metabolism&lt;/keyword&gt;&lt;keyword&gt;Humans&lt;/keyword&gt;&lt;keyword&gt;Integrins/metabolism&lt;/keyword&gt;&lt;keyword&gt;Mitogen-Activated Protein Kinases/metabolism&lt;/keyword&gt;&lt;keyword&gt;Models, Immunological&lt;/keyword&gt;&lt;keyword&gt;Receptors, Antigen, B-Cell/metabolism&lt;/keyword&gt;&lt;keyword&gt;Signal Transduction&lt;/keyword&gt;&lt;keyword&gt;rap1 GTP-Binding Proteins/*metabolism&lt;/keyword&gt;&lt;/keywords&gt;&lt;dates&gt;&lt;year&gt;2001&lt;/year&gt;&lt;/dates&gt;&lt;isbn&gt;0883-0185 (Print)&amp;#xD;0883-0185 (Linking)&lt;/isbn&gt;&lt;accession-num&gt;11913949&lt;/accession-num&gt;&lt;urls&gt;&lt;related-urls&gt;&lt;url&gt;https://www.ncbi.nlm.nih.gov/pubmed/11913949&lt;/url&gt;&lt;/related-urls&gt;&lt;/urls&gt;&lt;/record&gt;&lt;/Cite&gt;&lt;/EndNote&gt;</w:instrText>
            </w:r>
            <w:r w:rsidR="00741BC7">
              <w:fldChar w:fldCharType="separate"/>
            </w:r>
            <w:r w:rsidR="00741BC7">
              <w:rPr>
                <w:noProof/>
              </w:rPr>
              <w:t>(McLeod &amp; Gold, 2001)</w:t>
            </w:r>
            <w:r w:rsidR="00741BC7">
              <w:fldChar w:fldCharType="end"/>
            </w:r>
          </w:p>
        </w:tc>
      </w:tr>
      <w:tr w:rsidR="005405A5" w:rsidRPr="00AD0304" w14:paraId="30C51ED8" w14:textId="77777777" w:rsidTr="00FF56E0">
        <w:trPr>
          <w:trHeight w:val="285"/>
          <w:trPrChange w:id="1428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429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12424B2F" w14:textId="77777777" w:rsidR="005405A5" w:rsidRPr="00895605" w:rsidRDefault="005405A5" w:rsidP="005405A5">
            <w:ins w:id="1430" w:author="Gabriel Teku" w:date="2018-06-19T10:01:00Z">
              <w:r>
                <w:rPr>
                  <w:rFonts w:ascii="Calibri" w:hAnsi="Calibri" w:cs="Calibri"/>
                  <w:color w:val="000000"/>
                </w:rPr>
                <w:t>RASA1</w:t>
              </w:r>
            </w:ins>
            <w:del w:id="1431" w:author="Gabriel Teku" w:date="2018-06-19T10:01:00Z">
              <w:r w:rsidRPr="00895605" w:rsidDel="003427C9">
                <w:delText>SYK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432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44AF5D6" w14:textId="1B443494" w:rsidR="005405A5" w:rsidRPr="00895605" w:rsidRDefault="005405A5" w:rsidP="005405A5">
            <w:ins w:id="1433" w:author="Gabriel Teku" w:date="2018-06-19T10:01:00Z">
              <w:r>
                <w:rPr>
                  <w:rFonts w:ascii="Calibri" w:hAnsi="Calibri" w:cs="Calibri"/>
                  <w:color w:val="000000"/>
                </w:rPr>
                <w:t>PRKCB</w:t>
              </w:r>
            </w:ins>
            <w:del w:id="1434" w:author="Gabriel Teku" w:date="2018-06-19T10:01:00Z">
              <w:r w:rsidRPr="00895605" w:rsidDel="003427C9">
                <w:delText xml:space="preserve"> BCR &amp; ! </w:delText>
              </w:r>
              <w:r w:rsidDel="003427C9">
                <w:delText>PTPN6 &amp; PTPRC &amp; ! CSK &amp; ! (CBLB | CBL)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435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AC5C938" w14:textId="5B1A15F1" w:rsidR="005405A5" w:rsidRPr="005B6080" w:rsidRDefault="005405A5" w:rsidP="005405A5">
            <w:pPr>
              <w:rPr>
                <w:lang w:val="da-DK"/>
                <w:rPrChange w:id="1436" w:author="Gabriel Teku" w:date="2018-06-19T10:01:00Z">
                  <w:rPr/>
                </w:rPrChange>
              </w:rPr>
            </w:pPr>
            <w:del w:id="1437" w:author="Gabriel Teku" w:date="2018-06-19T10:01:00Z">
              <w:r w:rsidDel="003427C9">
                <w:fldChar w:fldCharType="begin">
                  <w:fldData xml:space="preserve">PEVuZE5vdGU+PENpdGU+PEF1dGhvcj5QYW88L0F1dGhvcj48WWVhcj4xOTk3PC9ZZWFyPjxSZWNO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E2NjM2LTQ0PC9wYWdlcz48dm9sdW1lPjI4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</w:fldData>
                </w:fldChar>
              </w:r>
              <w:r w:rsidRPr="005B6080" w:rsidDel="003427C9">
                <w:rPr>
                  <w:lang w:val="da-DK"/>
                  <w:rPrChange w:id="1438" w:author="Gabriel Teku" w:date="2018-06-19T10:01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QYW88L0F1dGhvcj48WWVhcj4xOTk3PC9ZZWFyPjxSZWNO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E2NjM2LTQ0PC9wYWdlcz48dm9sdW1lPjI4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</w:fldData>
                </w:fldChar>
              </w:r>
              <w:r w:rsidRPr="005B6080" w:rsidDel="003427C9">
                <w:rPr>
                  <w:lang w:val="da-DK"/>
                  <w:rPrChange w:id="1439" w:author="Gabriel Teku" w:date="2018-06-19T10:01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440" w:author="Gabriel Teku" w:date="2018-06-19T10:01:00Z">
                    <w:rPr>
                      <w:noProof/>
                    </w:rPr>
                  </w:rPrChange>
                </w:rPr>
                <w:delText>(Huang &amp; Gu, 2008; Katkere, Rosa, &amp; Drake, 2012; Niiro et al., 2012; Pao, Bedzyk, Persin, &amp; Cambier, 1997b; Pao &amp; Cambier, 1997; Sohn, Gu, &amp; Pierce, 2003)</w:delText>
              </w:r>
              <w:r w:rsidDel="003427C9">
                <w:fldChar w:fldCharType="end"/>
              </w:r>
            </w:del>
            <w:r w:rsidR="00741BC7">
              <w:fldChar w:fldCharType="begin">
                <w:fldData xml:space="preserve">PEVuZE5vdGU+PENpdGU+PEF1dGhvcj5Mb3JlbnpvPC9BdXRob3I+PFllYXI+MjAwMTwvWWVhcj48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</w:fldData>
              </w:fldChar>
            </w:r>
            <w:r w:rsidR="00741BC7" w:rsidRPr="00741BC7">
              <w:rPr>
                <w:lang w:val="da-DK"/>
                <w:rPrChange w:id="1441" w:author="Gabriel Teku" w:date="2018-06-19T13:49:00Z">
                  <w:rPr/>
                </w:rPrChange>
              </w:rPr>
              <w:instrText xml:space="preserve"> ADDIN EN.CITE </w:instrText>
            </w:r>
            <w:r w:rsidR="00741BC7">
              <w:fldChar w:fldCharType="begin">
                <w:fldData xml:space="preserve">PEVuZE5vdGU+PENpdGU+PEF1dGhvcj5Mb3JlbnpvPC9BdXRob3I+PFllYXI+MjAwMTwvWWVhcj48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</w:fldData>
              </w:fldChar>
            </w:r>
            <w:r w:rsidR="00741BC7" w:rsidRPr="00741BC7">
              <w:rPr>
                <w:lang w:val="da-DK"/>
                <w:rPrChange w:id="1442" w:author="Gabriel Teku" w:date="2018-06-19T13:49:00Z">
                  <w:rPr/>
                </w:rPrChange>
              </w:rPr>
              <w:instrText xml:space="preserve"> ADDIN EN.CITE.DATA </w:instrText>
            </w:r>
            <w:r w:rsidR="00741BC7">
              <w:fldChar w:fldCharType="end"/>
            </w:r>
            <w:r w:rsidR="00741BC7">
              <w:fldChar w:fldCharType="separate"/>
            </w:r>
            <w:r w:rsidR="00741BC7" w:rsidRPr="00741BC7">
              <w:rPr>
                <w:noProof/>
                <w:lang w:val="da-DK"/>
              </w:rPr>
              <w:t>(Lorenzo et al., 2001; Tamir et al., 2000)</w:t>
            </w:r>
            <w:r w:rsidR="00741BC7">
              <w:fldChar w:fldCharType="end"/>
            </w:r>
          </w:p>
        </w:tc>
      </w:tr>
      <w:tr w:rsidR="005405A5" w:rsidRPr="005E586D" w14:paraId="26100B1C" w14:textId="77777777" w:rsidTr="00FF56E0">
        <w:trPr>
          <w:trHeight w:val="285"/>
          <w:trPrChange w:id="144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444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153D1279" w14:textId="77777777" w:rsidR="005405A5" w:rsidRPr="00895605" w:rsidRDefault="005405A5" w:rsidP="005405A5">
            <w:ins w:id="1445" w:author="Gabriel Teku" w:date="2018-06-19T10:01:00Z">
              <w:r>
                <w:rPr>
                  <w:rFonts w:ascii="Calibri" w:hAnsi="Calibri" w:cs="Calibri"/>
                  <w:color w:val="000000"/>
                </w:rPr>
                <w:t>RASGRP3</w:t>
              </w:r>
            </w:ins>
            <w:del w:id="1446" w:author="Gabriel Teku" w:date="2018-06-19T10:01:00Z">
              <w:r w:rsidRPr="00895605" w:rsidDel="003427C9">
                <w:delText>SHC</w:delText>
              </w:r>
              <w:r w:rsidDel="003427C9">
                <w:delText>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447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62FA62CE" w14:textId="60A16A6A" w:rsidR="005405A5" w:rsidRPr="00AB7F71" w:rsidRDefault="005405A5" w:rsidP="005405A5">
            <w:pPr>
              <w:rPr>
                <w:rFonts w:ascii="Calibri" w:hAnsi="Calibri" w:cs="Calibri"/>
                <w:color w:val="000000"/>
                <w:lang w:val="en-GB"/>
                <w:rPrChange w:id="1448" w:author="Gabriel Teku" w:date="2018-06-19T10:54:00Z">
                  <w:rPr/>
                </w:rPrChange>
              </w:rPr>
            </w:pPr>
            <w:ins w:id="1449" w:author="Gabriel Teku" w:date="2018-06-19T10:54:00Z">
              <w:r w:rsidRPr="002C3F3B">
                <w:rPr>
                  <w:rFonts w:ascii="Calibri" w:hAnsi="Calibri" w:cs="Calibri"/>
                  <w:color w:val="000000"/>
                  <w:lang w:val="en-GB"/>
                </w:rPr>
                <w:t>DAG &amp;&amp; SYK</w:t>
              </w:r>
            </w:ins>
            <w:del w:id="1450" w:author="Gabriel Teku" w:date="2018-06-19T10:01:00Z">
              <w:r w:rsidDel="003427C9">
                <w:delText>BCR | SYK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451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3AAD512D" w14:textId="198EFB32" w:rsidR="005405A5" w:rsidRPr="005E586D" w:rsidRDefault="005405A5" w:rsidP="005405A5">
            <w:pPr>
              <w:rPr>
                <w:lang w:val="da-DK"/>
                <w:rPrChange w:id="1452" w:author="Gabriel Teku" w:date="2018-06-19T13:50:00Z">
                  <w:rPr/>
                </w:rPrChange>
              </w:rPr>
            </w:pPr>
            <w:del w:id="1453" w:author="Gabriel Teku" w:date="2018-06-19T10:01:00Z">
              <w:r w:rsidDel="003427C9">
                <w:fldChar w:fldCharType="begin">
                  <w:fldData xml:space="preserve">PEVuZE5vdGU+PENpdGU+PEF1dGhvcj5OYWdhaTwvQXV0aG9yPjxZZWFyPjE5OTU8L1llYXI+PFJl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</w:fldData>
                </w:fldChar>
              </w:r>
              <w:r w:rsidRPr="005E586D" w:rsidDel="003427C9">
                <w:rPr>
                  <w:lang w:val="da-DK"/>
                  <w:rPrChange w:id="1454" w:author="Gabriel Teku" w:date="2018-06-19T13:50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OYWdhaTwvQXV0aG9yPjxZZWFyPjE5OTU8L1llYXI+PFJl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</w:fldData>
                </w:fldChar>
              </w:r>
              <w:r w:rsidRPr="005E586D" w:rsidDel="003427C9">
                <w:rPr>
                  <w:lang w:val="da-DK"/>
                  <w:rPrChange w:id="1455" w:author="Gabriel Teku" w:date="2018-06-19T13:50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E586D" w:rsidDel="003427C9">
                <w:rPr>
                  <w:noProof/>
                  <w:lang w:val="da-DK"/>
                  <w:rPrChange w:id="1456" w:author="Gabriel Teku" w:date="2018-06-19T13:50:00Z">
                    <w:rPr>
                      <w:noProof/>
                    </w:rPr>
                  </w:rPrChange>
                </w:rPr>
                <w:delText>(Nagai, Takata, Yamamura, &amp; Kurosaki, 1995; Pao, Famiglietti, &amp; Cambier, 1998)</w:delText>
              </w:r>
              <w:r w:rsidDel="003427C9">
                <w:fldChar w:fldCharType="end"/>
              </w:r>
            </w:del>
            <w:r w:rsidR="005E586D">
              <w:fldChar w:fldCharType="begin">
                <w:fldData xml:space="preserve">PEVuZE5vdGU+PENpdGU+PEF1dGhvcj5FaHJoYXJkdDwvQXV0aG9yPjxZZWFyPjIwMDQ8L1llYXI+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=
</w:fldData>
              </w:fldChar>
            </w:r>
            <w:r w:rsidR="005E586D" w:rsidRPr="005E586D">
              <w:rPr>
                <w:lang w:val="da-DK"/>
                <w:rPrChange w:id="1457" w:author="Gabriel Teku" w:date="2018-06-19T13:51:00Z">
                  <w:rPr/>
                </w:rPrChange>
              </w:rPr>
              <w:instrText xml:space="preserve"> ADDIN EN.CITE </w:instrText>
            </w:r>
            <w:r w:rsidR="005E586D">
              <w:fldChar w:fldCharType="begin">
                <w:fldData xml:space="preserve">PEVuZE5vdGU+PENpdGU+PEF1dGhvcj5FaHJoYXJkdDwvQXV0aG9yPjxZZWFyPjIwMDQ8L1llYXI+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=
</w:fldData>
              </w:fldChar>
            </w:r>
            <w:r w:rsidR="005E586D" w:rsidRPr="005E586D">
              <w:rPr>
                <w:lang w:val="da-DK"/>
                <w:rPrChange w:id="1458" w:author="Gabriel Teku" w:date="2018-06-19T13:51:00Z">
                  <w:rPr/>
                </w:rPrChange>
              </w:rPr>
              <w:instrText xml:space="preserve"> ADDIN EN.CITE.DATA </w:instrText>
            </w:r>
            <w:r w:rsidR="005E586D">
              <w:fldChar w:fldCharType="end"/>
            </w:r>
            <w:r w:rsidR="005E586D">
              <w:fldChar w:fldCharType="separate"/>
            </w:r>
            <w:r w:rsidR="005E586D" w:rsidRPr="005E586D">
              <w:rPr>
                <w:noProof/>
                <w:lang w:val="da-DK"/>
              </w:rPr>
              <w:t>(Ehrhardt et al., 2004; Lorenzo et al., 2001; Zheng et al., 2005)</w:t>
            </w:r>
            <w:r w:rsidR="005E586D">
              <w:fldChar w:fldCharType="end"/>
            </w:r>
          </w:p>
        </w:tc>
      </w:tr>
      <w:tr w:rsidR="005405A5" w:rsidRPr="005E586D" w:rsidDel="00AB7F71" w14:paraId="6F215109" w14:textId="06BFBEBB" w:rsidTr="00FF56E0">
        <w:trPr>
          <w:trHeight w:val="285"/>
          <w:del w:id="1459" w:author="Gabriel Teku" w:date="2018-06-19T10:54:00Z"/>
          <w:trPrChange w:id="146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461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5086E9E4" w14:textId="5DA744CF" w:rsidR="005405A5" w:rsidRPr="005E586D" w:rsidDel="00AB7F71" w:rsidRDefault="005405A5" w:rsidP="005405A5">
            <w:pPr>
              <w:rPr>
                <w:del w:id="1462" w:author="Gabriel Teku" w:date="2018-06-19T10:54:00Z"/>
                <w:lang w:val="da-DK"/>
                <w:rPrChange w:id="1463" w:author="Gabriel Teku" w:date="2018-06-19T13:50:00Z">
                  <w:rPr>
                    <w:del w:id="1464" w:author="Gabriel Teku" w:date="2018-06-19T10:54:00Z"/>
                  </w:rPr>
                </w:rPrChange>
              </w:rPr>
            </w:pPr>
            <w:del w:id="1465" w:author="Gabriel Teku" w:date="2018-06-19T10:01:00Z">
              <w:r w:rsidRPr="005E586D" w:rsidDel="003427C9">
                <w:rPr>
                  <w:lang w:val="da-DK"/>
                  <w:rPrChange w:id="1466" w:author="Gabriel Teku" w:date="2018-06-19T13:50:00Z">
                    <w:rPr/>
                  </w:rPrChange>
                </w:rPr>
                <w:delText>PIP3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467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62C7BCEC" w14:textId="414719C9" w:rsidR="005405A5" w:rsidRPr="005E586D" w:rsidDel="00AB7F71" w:rsidRDefault="005405A5" w:rsidP="005405A5">
            <w:pPr>
              <w:rPr>
                <w:del w:id="1468" w:author="Gabriel Teku" w:date="2018-06-19T10:54:00Z"/>
                <w:lang w:val="da-DK"/>
                <w:rPrChange w:id="1469" w:author="Gabriel Teku" w:date="2018-06-19T13:50:00Z">
                  <w:rPr>
                    <w:del w:id="1470" w:author="Gabriel Teku" w:date="2018-06-19T10:54:00Z"/>
                  </w:rPr>
                </w:rPrChange>
              </w:rPr>
            </w:pPr>
            <w:del w:id="1471" w:author="Gabriel Teku" w:date="2018-06-19T10:01:00Z">
              <w:r w:rsidRPr="005E586D" w:rsidDel="003427C9">
                <w:rPr>
                  <w:lang w:val="da-DK"/>
                  <w:rPrChange w:id="1472" w:author="Gabriel Teku" w:date="2018-06-19T13:50:00Z">
                    <w:rPr/>
                  </w:rPrChange>
                </w:rPr>
                <w:delText>PI3K &amp; PIP2 &amp;</w:delText>
              </w:r>
              <w:commentRangeStart w:id="1473"/>
              <w:r w:rsidRPr="005E586D" w:rsidDel="003427C9">
                <w:rPr>
                  <w:lang w:val="da-DK"/>
                  <w:rPrChange w:id="1474" w:author="Gabriel Teku" w:date="2018-06-19T13:50:00Z">
                    <w:rPr/>
                  </w:rPrChange>
                </w:rPr>
                <w:delText xml:space="preserve"> ! </w:delText>
              </w:r>
              <w:commentRangeEnd w:id="1473"/>
              <w:r w:rsidDel="003427C9">
                <w:rPr>
                  <w:rStyle w:val="CommentReference"/>
                </w:rPr>
                <w:commentReference w:id="1473"/>
              </w:r>
              <w:r w:rsidRPr="005E586D" w:rsidDel="003427C9">
                <w:rPr>
                  <w:lang w:val="da-DK"/>
                  <w:rPrChange w:id="1475" w:author="Gabriel Teku" w:date="2018-06-19T13:50:00Z">
                    <w:rPr/>
                  </w:rPrChange>
                </w:rPr>
                <w:delText>PTEN &amp; ! INPP5D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476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3A7958F" w14:textId="3DD09A64" w:rsidR="005405A5" w:rsidRPr="005E586D" w:rsidDel="00AB7F71" w:rsidRDefault="005405A5" w:rsidP="005405A5">
            <w:pPr>
              <w:rPr>
                <w:del w:id="1477" w:author="Gabriel Teku" w:date="2018-06-19T10:54:00Z"/>
                <w:lang w:val="da-DK"/>
                <w:rPrChange w:id="1478" w:author="Gabriel Teku" w:date="2018-06-19T13:50:00Z">
                  <w:rPr>
                    <w:del w:id="1479" w:author="Gabriel Teku" w:date="2018-06-19T10:54:00Z"/>
                    <w:lang w:val="sv-SE"/>
                  </w:rPr>
                </w:rPrChange>
              </w:rPr>
            </w:pPr>
            <w:del w:id="1480" w:author="Gabriel Teku" w:date="2018-06-19T10:01:00Z">
              <w:r w:rsidDel="003427C9">
                <w:fldChar w:fldCharType="begin">
                  <w:fldData xml:space="preserve">PEVuZE5vdGU+PENpdGU+PEF1dGhvcj5EZWFuZTwvQXV0aG9yPjxZZWFyPjIwMDQ8L1llYXI+PFJl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3NDg5LTk0PC9wYWdlcz48dm9sdW1lPjI3NDwvdm9sdW1l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</w:fldData>
                </w:fldChar>
              </w:r>
              <w:r w:rsidRPr="005E586D" w:rsidDel="003427C9">
                <w:rPr>
                  <w:lang w:val="da-DK"/>
                  <w:rPrChange w:id="1481" w:author="Gabriel Teku" w:date="2018-06-19T13:50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EZWFuZTwvQXV0aG9yPjxZZWFyPjIwMDQ8L1llYXI+PFJl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</w:fldData>
                </w:fldChar>
              </w:r>
              <w:r w:rsidRPr="005E586D" w:rsidDel="003427C9">
                <w:rPr>
                  <w:lang w:val="da-DK"/>
                  <w:rPrChange w:id="1482" w:author="Gabriel Teku" w:date="2018-06-19T13:50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E586D" w:rsidDel="003427C9">
                <w:rPr>
                  <w:noProof/>
                  <w:lang w:val="da-DK"/>
                  <w:rPrChange w:id="1483" w:author="Gabriel Teku" w:date="2018-06-19T13:50:00Z">
                    <w:rPr>
                      <w:noProof/>
                      <w:lang w:val="sv-SE"/>
                    </w:rPr>
                  </w:rPrChange>
                </w:rPr>
                <w:delText>(Deane &amp; Fruman, 2004; N. Gupta et al., 1999; Leung, Tarasenko, &amp; Bolland, 2009; Maehama &amp; Dixon, 1998)</w:delText>
              </w:r>
              <w:r w:rsidDel="003427C9">
                <w:fldChar w:fldCharType="end"/>
              </w:r>
            </w:del>
          </w:p>
        </w:tc>
      </w:tr>
      <w:tr w:rsidR="005405A5" w:rsidRPr="005E586D" w14:paraId="7322BB66" w14:textId="77777777" w:rsidTr="00FF56E0">
        <w:trPr>
          <w:trHeight w:val="285"/>
          <w:trPrChange w:id="148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48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6C2EA80C" w14:textId="778F66B2" w:rsidR="005405A5" w:rsidRPr="00895605" w:rsidRDefault="005405A5" w:rsidP="005405A5">
            <w:ins w:id="1486" w:author="Gabriel Teku" w:date="2018-06-19T10:01:00Z">
              <w:r>
                <w:rPr>
                  <w:rFonts w:ascii="Calibri" w:hAnsi="Calibri" w:cs="Calibri"/>
                  <w:color w:val="000000"/>
                </w:rPr>
                <w:t>R</w:t>
              </w:r>
            </w:ins>
            <w:ins w:id="1487" w:author="Gabriel Teku" w:date="2018-06-19T10:55:00Z">
              <w:r>
                <w:rPr>
                  <w:rFonts w:ascii="Calibri" w:hAnsi="Calibri" w:cs="Calibri"/>
                  <w:color w:val="000000"/>
                </w:rPr>
                <w:t>P</w:t>
              </w:r>
            </w:ins>
            <w:ins w:id="1488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S6KB1 </w:t>
              </w:r>
            </w:ins>
            <w:del w:id="1489" w:author="Gabriel Teku" w:date="2018-06-19T10:01:00Z">
              <w:r w:rsidRPr="00895605" w:rsidDel="003427C9">
                <w:delText>PI3K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490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54F1D636" w14:textId="49429EA0" w:rsidR="005405A5" w:rsidRPr="00AB7F71" w:rsidRDefault="005405A5" w:rsidP="005405A5">
            <w:pPr>
              <w:rPr>
                <w:lang w:val="en-GB"/>
                <w:rPrChange w:id="1491" w:author="Gabriel Teku" w:date="2018-06-19T10:55:00Z">
                  <w:rPr/>
                </w:rPrChange>
              </w:rPr>
            </w:pPr>
            <w:del w:id="1492" w:author="Gabriel Teku" w:date="2018-06-19T10:01:00Z">
              <w:r w:rsidRPr="00AB7F71" w:rsidDel="003427C9">
                <w:delText xml:space="preserve"> PIK3AP1</w:delText>
              </w:r>
              <w:r w:rsidRPr="00AB7F71" w:rsidDel="003427C9">
                <w:rPr>
                  <w:rPrChange w:id="1493" w:author="Gabriel Teku" w:date="2018-06-19T10:55:00Z">
                    <w:rPr>
                      <w:color w:val="FF0000"/>
                    </w:rPr>
                  </w:rPrChange>
                </w:rPr>
                <w:delText xml:space="preserve"> </w:delText>
              </w:r>
              <w:r w:rsidRPr="00AB7F71" w:rsidDel="003427C9">
                <w:delText xml:space="preserve">| CD19 ) &amp; </w:delText>
              </w:r>
              <w:r w:rsidRPr="00AB7F71" w:rsidDel="003427C9">
                <w:rPr>
                  <w:highlight w:val="yellow"/>
                  <w:rPrChange w:id="1494" w:author="Gabriel Teku" w:date="2018-06-19T10:55:00Z">
                    <w:rPr/>
                  </w:rPrChange>
                </w:rPr>
                <w:delText>!</w:delText>
              </w:r>
              <w:r w:rsidRPr="00AB7F71" w:rsidDel="003427C9">
                <w:delText xml:space="preserve"> LYN</w:delText>
              </w:r>
              <w:r w:rsidRPr="00AB7F71" w:rsidDel="003427C9">
                <w:rPr>
                  <w:rPrChange w:id="1495" w:author="Gabriel Teku" w:date="2018-06-19T10:55:00Z">
                    <w:rPr>
                      <w:color w:val="FF0000"/>
                    </w:rPr>
                  </w:rPrChange>
                </w:rPr>
                <w:delText xml:space="preserve"> </w:delText>
              </w:r>
              <w:r w:rsidRPr="00AB7F71" w:rsidDel="003427C9">
                <w:delText>&amp; GAB1 &amp; PIP2)</w:delText>
              </w:r>
              <w:r w:rsidRPr="00AB7F71" w:rsidDel="003427C9">
                <w:rPr>
                  <w:rPrChange w:id="1496" w:author="Gabriel Teku" w:date="2018-06-19T10:55:00Z">
                    <w:rPr>
                      <w:color w:val="FF0000"/>
                    </w:rPr>
                  </w:rPrChange>
                </w:rPr>
                <w:delText xml:space="preserve"> | (CD40L &amp; CBLB)</w:delText>
              </w:r>
            </w:del>
            <w:ins w:id="1497" w:author="Gabriel Teku" w:date="2018-06-19T10:55:00Z">
              <w:r w:rsidRPr="00AB7F71">
                <w:rPr>
                  <w:lang w:val="en-GB"/>
                  <w:rPrChange w:id="1498" w:author="Gabriel Teku" w:date="2018-06-19T10:55:00Z">
                    <w:rPr>
                      <w:color w:val="FF0000"/>
                      <w:lang w:val="en-GB"/>
                    </w:rPr>
                  </w:rPrChange>
                </w:rPr>
                <w:t>MTOR &amp;&amp; PDPK1</w:t>
              </w:r>
            </w:ins>
          </w:p>
        </w:tc>
        <w:tc>
          <w:tcPr>
            <w:tcW w:w="4263" w:type="dxa"/>
            <w:noWrap/>
            <w:vAlign w:val="center"/>
            <w:hideMark/>
            <w:tcPrChange w:id="1499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CB3A736" w14:textId="18415125" w:rsidR="005405A5" w:rsidRPr="005B6080" w:rsidRDefault="005405A5" w:rsidP="005405A5">
            <w:pPr>
              <w:rPr>
                <w:lang w:val="da-DK"/>
                <w:rPrChange w:id="1500" w:author="Gabriel Teku" w:date="2018-06-19T09:59:00Z">
                  <w:rPr>
                    <w:lang w:val="sv-SE"/>
                  </w:rPr>
                </w:rPrChange>
              </w:rPr>
            </w:pPr>
            <w:del w:id="1501" w:author="Gabriel Teku" w:date="2018-06-19T10:01:00Z">
              <w:r w:rsidDel="003427C9">
                <w:fldChar w:fldCharType="begin">
                  <w:fldData xml:space="preserve">PEVuZE5vdGU+PENpdGU+PEF1dGhvcj5CdWhsPC9BdXRob3I+PFllYXI+MTk5OTwvWWVhcj48UmVj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xMjI1Ny02NTwvcGFnZXM+PHZvbHVtZT4yNzY8L3ZvbHVtZT48bnVtYmVyPjE1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</w:fldData>
                </w:fldChar>
              </w:r>
              <w:r w:rsidRPr="005B6080" w:rsidDel="003427C9">
                <w:rPr>
                  <w:lang w:val="da-DK"/>
                  <w:rPrChange w:id="1502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CdWhsPC9BdXRob3I+PFllYXI+MTk5OTwvWWVhcj48UmVj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xMjI1Ny02NTwvcGFnZXM+PHZvbHVtZT4yNzY8L3ZvbHVtZT48bnVtYmVyPjE1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</w:fldData>
                </w:fldChar>
              </w:r>
              <w:r w:rsidRPr="005B6080" w:rsidDel="003427C9">
                <w:rPr>
                  <w:lang w:val="da-DK"/>
                  <w:rPrChange w:id="1503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504" w:author="Gabriel Teku" w:date="2018-06-19T09:59:00Z">
                    <w:rPr>
                      <w:noProof/>
                      <w:lang w:val="sv-SE"/>
                    </w:rPr>
                  </w:rPrChange>
                </w:rPr>
                <w:delText>(Buhl &amp; Cambier, 1999; Ingham et al., 2001; O'Rourke et al., 1998; Okada et al., 2000)</w:delText>
              </w:r>
              <w:r w:rsidDel="003427C9">
                <w:fldChar w:fldCharType="end"/>
              </w:r>
            </w:del>
            <w:r w:rsidR="005E586D">
              <w:fldChar w:fldCharType="begin">
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</w:fldChar>
            </w:r>
            <w:r w:rsidR="005E586D" w:rsidRPr="005E586D">
              <w:rPr>
                <w:lang w:val="da-DK"/>
                <w:rPrChange w:id="1505" w:author="Gabriel Teku" w:date="2018-06-19T13:51:00Z">
                  <w:rPr/>
                </w:rPrChange>
              </w:rPr>
              <w:instrText xml:space="preserve"> ADDIN EN.CITE </w:instrText>
            </w:r>
            <w:r w:rsidR="005E586D">
              <w:fldChar w:fldCharType="begin">
                <w:fldData xml:space="preserve">PEVuZE5vdGU+PENpdGU+PEF1dGhvcj5WZWdhPC9BdXRob3I+PFllYXI+MjAwNjwvWWVhcj48UmVj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</w:fldData>
              </w:fldChar>
            </w:r>
            <w:r w:rsidR="005E586D" w:rsidRPr="005E586D">
              <w:rPr>
                <w:lang w:val="da-DK"/>
                <w:rPrChange w:id="1506" w:author="Gabriel Teku" w:date="2018-06-19T13:51:00Z">
                  <w:rPr/>
                </w:rPrChange>
              </w:rPr>
              <w:instrText xml:space="preserve"> ADDIN EN.CITE.DATA </w:instrText>
            </w:r>
            <w:r w:rsidR="005E586D">
              <w:fldChar w:fldCharType="end"/>
            </w:r>
            <w:r w:rsidR="005E586D">
              <w:fldChar w:fldCharType="separate"/>
            </w:r>
            <w:r w:rsidR="005E586D" w:rsidRPr="005E586D">
              <w:rPr>
                <w:noProof/>
                <w:lang w:val="da-DK"/>
                <w:rPrChange w:id="1507" w:author="Gabriel Teku" w:date="2018-06-19T13:51:00Z">
                  <w:rPr>
                    <w:noProof/>
                  </w:rPr>
                </w:rPrChange>
              </w:rPr>
              <w:t>(Vega et al., 2006)</w:t>
            </w:r>
            <w:r w:rsidR="005E586D">
              <w:fldChar w:fldCharType="end"/>
            </w:r>
          </w:p>
        </w:tc>
      </w:tr>
      <w:tr w:rsidR="005405A5" w:rsidRPr="005E586D" w:rsidDel="00AB7F71" w14:paraId="6D6AFA80" w14:textId="75741371" w:rsidTr="00FF56E0">
        <w:trPr>
          <w:trHeight w:val="285"/>
          <w:del w:id="1508" w:author="Gabriel Teku" w:date="2018-06-19T10:56:00Z"/>
          <w:trPrChange w:id="1509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510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167C30C4" w14:textId="07A72A13" w:rsidR="005405A5" w:rsidRPr="005E586D" w:rsidDel="00AB7F71" w:rsidRDefault="005405A5" w:rsidP="005405A5">
            <w:pPr>
              <w:rPr>
                <w:del w:id="1511" w:author="Gabriel Teku" w:date="2018-06-19T10:56:00Z"/>
                <w:lang w:val="da-DK"/>
                <w:rPrChange w:id="1512" w:author="Gabriel Teku" w:date="2018-06-19T13:51:00Z">
                  <w:rPr>
                    <w:del w:id="1513" w:author="Gabriel Teku" w:date="2018-06-19T10:56:00Z"/>
                  </w:rPr>
                </w:rPrChange>
              </w:rPr>
            </w:pPr>
            <w:del w:id="1514" w:author="Gabriel Teku" w:date="2018-06-19T10:01:00Z">
              <w:r w:rsidRPr="005E586D" w:rsidDel="003427C9">
                <w:rPr>
                  <w:lang w:val="da-DK"/>
                  <w:rPrChange w:id="1515" w:author="Gabriel Teku" w:date="2018-06-19T13:51:00Z">
                    <w:rPr/>
                  </w:rPrChange>
                </w:rPr>
                <w:delText>RAC1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516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35679AA8" w14:textId="018EA81F" w:rsidR="005405A5" w:rsidRPr="005E586D" w:rsidDel="00AB7F71" w:rsidRDefault="005405A5" w:rsidP="005405A5">
            <w:pPr>
              <w:rPr>
                <w:del w:id="1517" w:author="Gabriel Teku" w:date="2018-06-19T10:56:00Z"/>
                <w:lang w:val="da-DK"/>
                <w:rPrChange w:id="1518" w:author="Gabriel Teku" w:date="2018-06-19T13:51:00Z">
                  <w:rPr>
                    <w:del w:id="1519" w:author="Gabriel Teku" w:date="2018-06-19T10:56:00Z"/>
                  </w:rPr>
                </w:rPrChange>
              </w:rPr>
            </w:pPr>
            <w:del w:id="1520" w:author="Gabriel Teku" w:date="2018-06-19T10:01:00Z">
              <w:r w:rsidRPr="005E586D" w:rsidDel="003427C9">
                <w:rPr>
                  <w:lang w:val="da-DK"/>
                  <w:rPrChange w:id="1521" w:author="Gabriel Teku" w:date="2018-06-19T13:51:00Z">
                    <w:rPr/>
                  </w:rPrChange>
                </w:rPr>
                <w:delText xml:space="preserve"> VAV &amp; GRB2 &amp; SOS &amp; (BLNK | SHC2) &amp; RAP1A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522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62A4F57F" w14:textId="64BE5948" w:rsidR="005405A5" w:rsidRPr="005B6080" w:rsidDel="00AB7F71" w:rsidRDefault="005405A5" w:rsidP="005405A5">
            <w:pPr>
              <w:rPr>
                <w:del w:id="1523" w:author="Gabriel Teku" w:date="2018-06-19T10:56:00Z"/>
                <w:lang w:val="da-DK"/>
                <w:rPrChange w:id="1524" w:author="Gabriel Teku" w:date="2018-06-19T09:59:00Z">
                  <w:rPr>
                    <w:del w:id="1525" w:author="Gabriel Teku" w:date="2018-06-19T10:56:00Z"/>
                    <w:lang w:val="sv-SE"/>
                  </w:rPr>
                </w:rPrChange>
              </w:rPr>
            </w:pPr>
            <w:del w:id="1526" w:author="Gabriel Teku" w:date="2018-06-19T10:01:00Z">
              <w:r w:rsidDel="003427C9">
                <w:fldChar w:fldCharType="begin">
                  <w:fldData xml:space="preserve">PEVuZE5vdGU+PENpdGU+PEF1dGhvcj5OYWdhaTwvQXV0aG9yPjxZZWFyPjE5OTU8L1llYXI+PFJl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</w:fldData>
                </w:fldChar>
              </w:r>
              <w:r w:rsidRPr="005B6080" w:rsidDel="003427C9">
                <w:rPr>
                  <w:lang w:val="da-DK"/>
                  <w:rPrChange w:id="1527" w:author="Gabriel Teku" w:date="2018-06-19T09:59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OYWdhaTwvQXV0aG9yPjxZZWFyPjE5OTU8L1llYXI+PFJl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</w:fldData>
                </w:fldChar>
              </w:r>
              <w:r w:rsidRPr="005B6080" w:rsidDel="003427C9">
                <w:rPr>
                  <w:lang w:val="da-DK"/>
                  <w:rPrChange w:id="1528" w:author="Gabriel Teku" w:date="2018-06-19T09:59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529" w:author="Gabriel Teku" w:date="2018-06-19T09:59:00Z">
                    <w:rPr>
                      <w:noProof/>
                    </w:rPr>
                  </w:rPrChange>
                </w:rPr>
                <w:delText>(Arana et al., 2008; D'Ambrosio, Hippen, &amp; Cambier, 1996; Hashimoto et al., 1998; Nagai et al., 1995)</w:delText>
              </w:r>
              <w:r w:rsidDel="003427C9">
                <w:fldChar w:fldCharType="end"/>
              </w:r>
            </w:del>
          </w:p>
        </w:tc>
      </w:tr>
      <w:tr w:rsidR="005405A5" w:rsidRPr="005E586D" w14:paraId="63725CAA" w14:textId="77777777" w:rsidTr="00FF56E0">
        <w:trPr>
          <w:trHeight w:val="285"/>
          <w:trPrChange w:id="153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531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C18F9E2" w14:textId="77777777" w:rsidR="005405A5" w:rsidRPr="00895605" w:rsidRDefault="005405A5" w:rsidP="005405A5">
            <w:ins w:id="1532" w:author="Gabriel Teku" w:date="2018-06-19T10:01:00Z">
              <w:r>
                <w:rPr>
                  <w:rFonts w:ascii="Calibri" w:hAnsi="Calibri" w:cs="Calibri"/>
                  <w:color w:val="000000"/>
                </w:rPr>
                <w:t>SHC1</w:t>
              </w:r>
            </w:ins>
            <w:del w:id="1533" w:author="Gabriel Teku" w:date="2018-06-19T10:01:00Z">
              <w:r w:rsidRPr="00895605" w:rsidDel="003427C9">
                <w:delText>VAV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534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53736D5" w14:textId="4E81D6CE" w:rsidR="005405A5" w:rsidRPr="00AB7F71" w:rsidRDefault="005405A5" w:rsidP="005405A5">
            <w:pPr>
              <w:rPr>
                <w:lang w:val="en-GB"/>
                <w:rPrChange w:id="1535" w:author="Gabriel Teku" w:date="2018-06-19T10:56:00Z">
                  <w:rPr>
                    <w:lang w:val="sv-SE"/>
                  </w:rPr>
                </w:rPrChange>
              </w:rPr>
            </w:pPr>
            <w:del w:id="1536" w:author="Gabriel Teku" w:date="2018-06-19T10:01:00Z">
              <w:r w:rsidRPr="00B333F5" w:rsidDel="003427C9">
                <w:rPr>
                  <w:lang w:val="sv-SE"/>
                </w:rPr>
                <w:delText xml:space="preserve"> CD19 &amp; ! PTPN6 &amp; GRB2 &amp; PIP3 &amp; LAT2</w:delText>
              </w:r>
            </w:del>
            <w:ins w:id="1537" w:author="Gabriel Teku" w:date="2018-06-19T10:56:00Z">
              <w:r w:rsidRPr="00AB7F71">
                <w:rPr>
                  <w:lang w:val="en-GB"/>
                </w:rPr>
                <w:t>SYK &amp;&amp; LYN &amp;&amp; ~PTPN12</w:t>
              </w:r>
            </w:ins>
          </w:p>
        </w:tc>
        <w:tc>
          <w:tcPr>
            <w:tcW w:w="4263" w:type="dxa"/>
            <w:noWrap/>
            <w:vAlign w:val="center"/>
            <w:hideMark/>
            <w:tcPrChange w:id="1538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23F5A27" w14:textId="46A408F7" w:rsidR="005405A5" w:rsidRPr="005E586D" w:rsidRDefault="005405A5" w:rsidP="005405A5">
            <w:pPr>
              <w:rPr>
                <w:lang w:val="da-DK"/>
                <w:rPrChange w:id="1539" w:author="Gabriel Teku" w:date="2018-06-19T13:53:00Z">
                  <w:rPr>
                    <w:lang w:val="sv-SE"/>
                  </w:rPr>
                </w:rPrChange>
              </w:rPr>
            </w:pPr>
            <w:del w:id="1540" w:author="Gabriel Teku" w:date="2018-06-19T10:01:00Z">
              <w:r w:rsidDel="003427C9">
                <w:fldChar w:fldCharType="begin">
                  <w:fldData xml:space="preserve">PEVuZE5vdGU+PENpdGU+PEF1dGhvcj5DYWxvY2E8L0F1dGhvcj48WWVhcj4yMDAzPC9ZZWFyPjxS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zNjIwMi0xMjwvcGFnZXM+PHZvbHVtZT4yODQ8L3ZvbHVtZT48bnVtYmVyPjUy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</w:fldData>
                </w:fldChar>
              </w:r>
              <w:r w:rsidRPr="005E586D" w:rsidDel="003427C9">
                <w:rPr>
                  <w:lang w:val="da-DK"/>
                  <w:rPrChange w:id="1541" w:author="Gabriel Teku" w:date="2018-06-19T13:53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DYWxvY2E8L0F1dGhvcj48WWVhcj4yMDAzPC9ZZWFyPjxS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zNjIwMi0xMjwvcGFnZXM+PHZvbHVtZT4yODQ8L3ZvbHVtZT48bnVtYmVyPjUy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</w:fldData>
                </w:fldChar>
              </w:r>
              <w:r w:rsidRPr="005E586D" w:rsidDel="003427C9">
                <w:rPr>
                  <w:lang w:val="da-DK"/>
                  <w:rPrChange w:id="1542" w:author="Gabriel Teku" w:date="2018-06-19T13:53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E586D" w:rsidDel="003427C9">
                <w:rPr>
                  <w:noProof/>
                  <w:lang w:val="da-DK"/>
                  <w:rPrChange w:id="1543" w:author="Gabriel Teku" w:date="2018-06-19T13:53:00Z">
                    <w:rPr>
                      <w:noProof/>
                      <w:lang w:val="sv-SE"/>
                    </w:rPr>
                  </w:rPrChange>
                </w:rPr>
                <w:delText>(Caloca, Zugaza, Matallanas, Crespo, &amp; Bustelo, 2003; Han et al., 1998; Malhotra, Kovats, Zhang, &amp; Coggeshall, 2009)</w:delText>
              </w:r>
              <w:r w:rsidDel="003427C9">
                <w:fldChar w:fldCharType="end"/>
              </w:r>
            </w:del>
            <w:r w:rsidR="005E586D">
              <w:fldChar w:fldCharType="begin">
                <w:fldData xml:space="preserve">PEVuZE5vdGU+PENpdGU+PEF1dGhvcj5OYWdhaTwvQXV0aG9yPjxZZWFyPjE5OTU8L1llYXI+PFJl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2ODI0LTk8L3BhZ2VzPjx2b2x1bWU+MjcwPC92b2x1bWU+PG51bWJlcj4xMjwv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</w:fldData>
              </w:fldChar>
            </w:r>
            <w:r w:rsidR="005E586D" w:rsidRPr="005E586D">
              <w:rPr>
                <w:lang w:val="da-DK"/>
                <w:rPrChange w:id="1544" w:author="Gabriel Teku" w:date="2018-06-19T13:53:00Z">
                  <w:rPr/>
                </w:rPrChange>
              </w:rPr>
              <w:instrText xml:space="preserve"> ADDIN EN.CITE </w:instrText>
            </w:r>
            <w:r w:rsidR="005E586D">
              <w:fldChar w:fldCharType="begin">
                <w:fldData xml:space="preserve">PEVuZE5vdGU+PENpdGU+PEF1dGhvcj5OYWdhaTwvQXV0aG9yPjxZZWFyPjE5OTU8L1llYXI+PFJl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</w:fldData>
              </w:fldChar>
            </w:r>
            <w:r w:rsidR="005E586D" w:rsidRPr="005E586D">
              <w:rPr>
                <w:lang w:val="da-DK"/>
                <w:rPrChange w:id="1545" w:author="Gabriel Teku" w:date="2018-06-19T13:53:00Z">
                  <w:rPr/>
                </w:rPrChange>
              </w:rPr>
              <w:instrText xml:space="preserve"> ADDIN EN.CITE.DATA </w:instrText>
            </w:r>
            <w:r w:rsidR="005E586D">
              <w:fldChar w:fldCharType="end"/>
            </w:r>
            <w:r w:rsidR="005E586D">
              <w:fldChar w:fldCharType="separate"/>
            </w:r>
            <w:r w:rsidR="005E586D" w:rsidRPr="005E586D">
              <w:rPr>
                <w:noProof/>
                <w:lang w:val="da-DK"/>
                <w:rPrChange w:id="1546" w:author="Gabriel Teku" w:date="2018-06-19T13:53:00Z">
                  <w:rPr>
                    <w:noProof/>
                  </w:rPr>
                </w:rPrChange>
              </w:rPr>
              <w:t>(Nagai et al., 1995; Pao, Famiglietti, &amp; Cambier, 1998)</w:t>
            </w:r>
            <w:r w:rsidR="005E586D">
              <w:fldChar w:fldCharType="end"/>
            </w:r>
          </w:p>
        </w:tc>
      </w:tr>
      <w:tr w:rsidR="005405A5" w:rsidRPr="00644E11" w14:paraId="7EA2502A" w14:textId="77777777" w:rsidTr="00FF56E0">
        <w:trPr>
          <w:trHeight w:val="285"/>
          <w:trPrChange w:id="154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548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3559BF13" w14:textId="77777777" w:rsidR="005405A5" w:rsidRDefault="005405A5" w:rsidP="005405A5">
            <w:pPr>
              <w:rPr>
                <w:rFonts w:ascii="Calibri" w:hAnsi="Calibri" w:cs="Calibri"/>
                <w:color w:val="000000"/>
              </w:rPr>
            </w:pPr>
            <w:ins w:id="1549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SIGNAL1 </w:t>
              </w:r>
            </w:ins>
            <w:del w:id="1550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CBM </w:delText>
              </w:r>
            </w:del>
          </w:p>
        </w:tc>
        <w:tc>
          <w:tcPr>
            <w:tcW w:w="3164" w:type="dxa"/>
            <w:noWrap/>
            <w:vAlign w:val="center"/>
            <w:tcPrChange w:id="1551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4F040329" w14:textId="77777777" w:rsidR="005405A5" w:rsidRDefault="005405A5" w:rsidP="005405A5">
            <w:pPr>
              <w:rPr>
                <w:rFonts w:ascii="Calibri" w:hAnsi="Calibri" w:cs="Calibri"/>
                <w:color w:val="000000"/>
              </w:rPr>
            </w:pPr>
            <w:ins w:id="1552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INPUT SIGNAL</w:t>
              </w:r>
            </w:ins>
            <w:del w:id="1553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CARD11 &amp;&amp; MALT1 &amp;&amp; BCL10 &amp;&amp; MAP3K7</w:delText>
              </w:r>
            </w:del>
          </w:p>
        </w:tc>
        <w:tc>
          <w:tcPr>
            <w:tcW w:w="4263" w:type="dxa"/>
            <w:noWrap/>
            <w:vAlign w:val="center"/>
            <w:tcPrChange w:id="155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67FA0BC4" w14:textId="023D3AF2" w:rsidR="005405A5" w:rsidRPr="00644E11" w:rsidRDefault="005E586D" w:rsidP="005405A5">
            <w:pPr>
              <w:rPr>
                <w:lang w:val="sv-SE"/>
              </w:rPr>
            </w:pPr>
            <w:ins w:id="1555" w:author="Gabriel Teku" w:date="2018-06-19T13:54:00Z">
              <w:r w:rsidRPr="005E586D">
                <w:fldChar w:fldCharType="begin"/>
              </w:r>
              <w:r w:rsidRPr="005E586D">
                <w:rPr>
                  <w:lang w:val="da-DK"/>
                </w:rPr>
                <w:instrText xml:space="preserve"> ADDIN EN.CITE &lt;EndNote&gt;&lt;Cite&gt;&lt;Author&gt;Dal Porto&lt;/Author&gt;&lt;Year&gt;2004&lt;/Year&gt;&lt;RecNum&gt;348&lt;/RecNum&gt;&lt;DisplayText&gt;(Dal Porto et al., 2004)&lt;/DisplayText&gt;&lt;record&gt;&lt;rec-number&gt;348&lt;/rec-number&gt;&lt;foreign-keys&gt;&lt;key app="EN" db-id="5r99asrx8trdsmefax6xd0snp90de0s2xpwx" timestamp="1490779513"&gt;348&lt;/key&gt;&lt;/foreign-keys&gt;&lt;ref-type name="Journal Article"&gt;17&lt;/ref-type&gt;&lt;contributors&gt;&lt;authors&gt;&lt;author&gt;Dal Porto, J. M.&lt;/author&gt;&lt;author&gt;Gauld, S. B.&lt;/author&gt;&lt;author&gt;Merrell, K. T.&lt;/author&gt;&lt;author&gt;Mills, D.&lt;/author&gt;&lt;author&gt;Pugh-Bernard, A. E.&lt;/author&gt;&lt;author&gt;Cambier, J.&lt;/author&gt;&lt;/authors&gt;&lt;/contributors&gt;&lt;auth-address&gt;Integrated Department of Immunology, University of Colorado Health Science Center and National Jewish Medical Research Center, 1400 Jackson Street, Denver, CO 80206, USA.&lt;/auth-address&gt;&lt;titles&gt;&lt;title&gt;B cell antigen receptor signaling 101&lt;/title&gt;&lt;secondary-title&gt;Mol Immunol&lt;/secondary-title&gt;&lt;/titles&gt;&lt;periodical&gt;&lt;full-title&gt;Molecular Immunology&lt;/full-title&gt;&lt;abbr-1&gt;Mol. Immunol.&lt;/abbr-1&gt;&lt;abbr-2&gt;Mol Immunol&lt;/abbr-2&gt;&lt;/periodical&gt;&lt;pages&gt;599-613&lt;/pages&gt;&lt;volume&gt;41&lt;/volume&gt;&lt;number&gt;6-7&lt;/number&gt;&lt;keywords&gt;&lt;keyword&gt;Animals&lt;/keyword&gt;&lt;keyword&gt;B-Lymphocytes/immunology/*physiology&lt;/keyword&gt;&lt;keyword&gt;Humans&lt;/keyword&gt;&lt;keyword&gt;Receptors, Antigen, B-Cell/immunology/*physiology&lt;/keyword&gt;&lt;keyword&gt;Signal Transduction/immunology/*physiology&lt;/keyword&gt;&lt;/keywords&gt;&lt;dates&gt;&lt;year&gt;2004&lt;/year&gt;&lt;pub-dates&gt;&lt;date&gt;Jul&lt;/date&gt;&lt;/pub-dates&gt;&lt;/dates&gt;&lt;isbn&gt;0161-5890 (Print)&amp;#xD;0161-5890 (Linking)&lt;/isbn&gt;&lt;accession-num&gt;15219998&lt;/accession-num&gt;&lt;urls&gt;&lt;related-urls&gt;&lt;url&gt;https://www.ncbi.nlm.nih.gov/pubmed/15219998&lt;/url&gt;&lt;/related-urls&gt;&lt;/urls&gt;&lt;electronic-resource-num&gt;10.1016/j.molimm.2004.04.008&lt;/electronic-resource-num&gt;&lt;/record&gt;&lt;/Cite&gt;&lt;/EndNote&gt;</w:instrText>
              </w:r>
              <w:r w:rsidRPr="005E586D">
                <w:fldChar w:fldCharType="separate"/>
              </w:r>
              <w:r w:rsidRPr="005E586D">
                <w:rPr>
                  <w:lang w:val="da-DK"/>
                </w:rPr>
                <w:t>(Dal Porto et al., 2004)</w:t>
              </w:r>
              <w:r w:rsidRPr="005E586D">
                <w:rPr>
                  <w:lang w:val="sv-SE"/>
                </w:rPr>
                <w:fldChar w:fldCharType="end"/>
              </w:r>
            </w:ins>
            <w:del w:id="1556" w:author="Gabriel Teku" w:date="2018-06-19T10:01:00Z">
              <w:r w:rsidR="005405A5" w:rsidDel="003427C9">
                <w:rPr>
                  <w:lang w:val="sv-SE"/>
                </w:rPr>
                <w:fldChar w:fldCharType="begin"/>
              </w:r>
              <w:r w:rsidR="005405A5" w:rsidDel="003427C9">
                <w:rPr>
                  <w:lang w:val="sv-SE"/>
                </w:rPr>
                <w:delInstrText xml:space="preserve"> ADDIN EN.CITE &lt;EndNote&gt;&lt;Cite&gt;&lt;Author&gt;Meininger&lt;/Author&gt;&lt;Year&gt;2016&lt;/Year&gt;&lt;RecNum&gt;205&lt;/RecNum&gt;&lt;DisplayText&gt;(Meininger &amp;amp; Krappmann, 2016)&lt;/DisplayText&gt;&lt;record&gt;&lt;rec-number&gt;205&lt;/rec-number&gt;&lt;foreign-keys&gt;&lt;key app="EN" db-id="5r99asrx8trdsmefax6xd0snp90de0s2xpwx" timestamp="1481911175"&gt;205&lt;/key&gt;&lt;/foreign-keys&gt;&lt;ref-type name="Journal Article"&gt;17&lt;/ref-type&gt;&lt;contributors&gt;&lt;authors&gt;&lt;author&gt;Meininger, I.&lt;/author&gt;&lt;author&gt;Krappmann, D.&lt;/author&gt;&lt;/authors&gt;&lt;/contributors&gt;&lt;titles&gt;&lt;title&gt;Lymphocyte signaling and activation by the CARMA1-BCL10-MALT1 signalosome&lt;/title&gt;&lt;secondary-title&gt;Biol Chem&lt;/secondary-title&gt;&lt;/titles&gt;&lt;periodical&gt;&lt;full-title&gt;Biological Chemistry&lt;/full-title&gt;&lt;abbr-1&gt;Biol. Chem.&lt;/abbr-1&gt;&lt;abbr-2&gt;Biol Chem&lt;/abbr-2&gt;&lt;/periodical&gt;&lt;pages&gt;1315-1333&lt;/pages&gt;&lt;volume&gt;397&lt;/volume&gt;&lt;number&gt;12&lt;/number&gt;&lt;dates&gt;&lt;year&gt;2016&lt;/year&gt;&lt;pub-dates&gt;&lt;date&gt;Dec 01&lt;/date&gt;&lt;/pub-dates&gt;&lt;/dates&gt;&lt;isbn&gt;1437-4315 (Electronic)&amp;#xD;1431-6730 (Linking)&lt;/isbn&gt;&lt;urls&gt;&lt;related-urls&gt;&lt;url&gt;&lt;style face="underline" font="default" size="100%"&gt;https://www.ncbi.nlm.nih.gov/pubmed/27420898&lt;/style&gt;&lt;/url&gt;&lt;url&gt;&lt;style face="underline" font="default" size="100%"&gt;https://www.degruyter.com/downloadpdf/j/bchm.2016.397.issue-12/hsz-2016-0216/hsz-2016-0216.pdf&lt;/style&gt;&lt;/url&gt;&lt;/related-urls&gt;&lt;/urls&gt;&lt;electronic-resource-num&gt;10.1515/hsz-2016-0216&lt;/electronic-resource-num&gt;&lt;/record&gt;&lt;/Cite&gt;&lt;/EndNote&gt;</w:delInstrText>
              </w:r>
              <w:r w:rsidR="005405A5" w:rsidDel="003427C9">
                <w:rPr>
                  <w:lang w:val="sv-SE"/>
                </w:rPr>
                <w:fldChar w:fldCharType="separate"/>
              </w:r>
              <w:r w:rsidR="005405A5" w:rsidDel="003427C9">
                <w:rPr>
                  <w:noProof/>
                  <w:lang w:val="sv-SE"/>
                </w:rPr>
                <w:delText>(Meininger &amp; Krappmann, 2016)</w:delText>
              </w:r>
              <w:r w:rsidR="005405A5" w:rsidDel="003427C9">
                <w:rPr>
                  <w:lang w:val="sv-SE"/>
                </w:rPr>
                <w:fldChar w:fldCharType="end"/>
              </w:r>
            </w:del>
          </w:p>
        </w:tc>
      </w:tr>
      <w:tr w:rsidR="005405A5" w:rsidRPr="001B4040" w:rsidDel="00AB7F71" w14:paraId="6705563E" w14:textId="073F145E" w:rsidTr="00FF56E0">
        <w:trPr>
          <w:trHeight w:val="285"/>
          <w:del w:id="1557" w:author="Gabriel Teku" w:date="2018-06-19T10:57:00Z"/>
          <w:trPrChange w:id="1558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559" w:author="Gabriel Teku" w:date="2018-06-19T10:09:00Z">
              <w:tcPr>
                <w:tcW w:w="1257" w:type="dxa"/>
                <w:noWrap/>
              </w:tcPr>
            </w:tcPrChange>
          </w:tcPr>
          <w:p w14:paraId="33EA6607" w14:textId="661A88BB" w:rsidR="005405A5" w:rsidRPr="00644E11" w:rsidDel="003427C9" w:rsidRDefault="005405A5" w:rsidP="005405A5">
            <w:pPr>
              <w:rPr>
                <w:del w:id="1560" w:author="Gabriel Teku" w:date="2018-06-19T10:01:00Z"/>
              </w:rPr>
            </w:pPr>
            <w:del w:id="1561" w:author="Gabriel Teku" w:date="2018-06-19T10:01:00Z">
              <w:r w:rsidRPr="00644E11" w:rsidDel="003427C9">
                <w:delText>NEMO</w:delText>
              </w:r>
              <w:r w:rsidRPr="00644E11" w:rsidDel="003427C9">
                <w:tab/>
              </w:r>
            </w:del>
          </w:p>
          <w:p w14:paraId="4258DD4E" w14:textId="77777777" w:rsidR="005405A5" w:rsidRPr="00644E11" w:rsidDel="003427C9" w:rsidRDefault="005405A5" w:rsidP="005405A5">
            <w:pPr>
              <w:rPr>
                <w:del w:id="1562" w:author="Gabriel Teku" w:date="2018-06-19T10:01:00Z"/>
              </w:rPr>
            </w:pPr>
          </w:p>
          <w:p w14:paraId="662ECD1B" w14:textId="22FC5D5B" w:rsidR="005405A5" w:rsidRPr="00566976" w:rsidDel="00AB7F71" w:rsidRDefault="005405A5" w:rsidP="005405A5">
            <w:pPr>
              <w:rPr>
                <w:del w:id="1563" w:author="Gabriel Teku" w:date="2018-06-19T10:57:00Z"/>
                <w:lang w:val="sv-SE"/>
              </w:rPr>
            </w:pPr>
          </w:p>
        </w:tc>
        <w:tc>
          <w:tcPr>
            <w:tcW w:w="3164" w:type="dxa"/>
            <w:noWrap/>
            <w:vAlign w:val="center"/>
            <w:tcPrChange w:id="156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2C7F617F" w14:textId="4696235B" w:rsidR="005405A5" w:rsidRPr="00FA139B" w:rsidDel="003427C9" w:rsidRDefault="005405A5" w:rsidP="005405A5">
            <w:pPr>
              <w:rPr>
                <w:del w:id="1565" w:author="Gabriel Teku" w:date="2018-06-19T10:01:00Z"/>
                <w:lang w:val="sv-SE"/>
              </w:rPr>
            </w:pPr>
            <w:del w:id="1566" w:author="Gabriel Teku" w:date="2018-06-19T10:01:00Z">
              <w:r w:rsidDel="003427C9">
                <w:rPr>
                  <w:lang w:val="sv-SE"/>
                </w:rPr>
                <w:delText>CBM  &amp;</w:delText>
              </w:r>
              <w:r w:rsidRPr="00FA139B" w:rsidDel="003427C9">
                <w:rPr>
                  <w:lang w:val="sv-SE"/>
                </w:rPr>
                <w:delText xml:space="preserve"> BCL10 &amp; MALT1 &amp; SQSTM1</w:delText>
              </w:r>
            </w:del>
          </w:p>
          <w:p w14:paraId="2DCC1310" w14:textId="08D735D9" w:rsidR="005405A5" w:rsidRPr="00644E11" w:rsidDel="00AB7F71" w:rsidRDefault="005405A5" w:rsidP="005405A5">
            <w:pPr>
              <w:rPr>
                <w:del w:id="1567" w:author="Gabriel Teku" w:date="2018-06-19T10:57:00Z"/>
                <w:rFonts w:ascii="Calibri" w:hAnsi="Calibri" w:cs="Calibri"/>
                <w:color w:val="000000"/>
              </w:rPr>
            </w:pPr>
          </w:p>
        </w:tc>
        <w:tc>
          <w:tcPr>
            <w:tcW w:w="4263" w:type="dxa"/>
            <w:noWrap/>
            <w:vAlign w:val="center"/>
            <w:tcPrChange w:id="1568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0904230F" w14:textId="43398CDD" w:rsidR="005405A5" w:rsidRPr="00FA139B" w:rsidDel="003427C9" w:rsidRDefault="005405A5" w:rsidP="005405A5">
            <w:pPr>
              <w:rPr>
                <w:del w:id="1569" w:author="Gabriel Teku" w:date="2018-06-19T10:01:00Z"/>
                <w:lang w:val="sv-SE"/>
              </w:rPr>
            </w:pPr>
            <w:del w:id="1570" w:author="Gabriel Teku" w:date="2018-06-19T10:01:00Z">
              <w:r w:rsidDel="003427C9">
                <w:rPr>
                  <w:lang w:val="sv-SE"/>
                </w:rPr>
                <w:fldChar w:fldCharType="begin">
                  <w:fldData xml:space="preserve">PEVuZE5vdGU+PENpdGU+PEF1dGhvcj5IYXlkZW48L0F1dGhvcj48WWVhcj4yMDA0PC9ZZWFyPjxS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</w:fldData>
                </w:fldChar>
              </w:r>
              <w:r w:rsidDel="003427C9">
                <w:rPr>
                  <w:lang w:val="sv-SE"/>
                </w:rPr>
                <w:delInstrText xml:space="preserve"> ADDIN EN.CITE </w:delInstrText>
              </w:r>
              <w:r w:rsidDel="003427C9">
                <w:rPr>
                  <w:lang w:val="sv-SE"/>
                </w:rPr>
                <w:fldChar w:fldCharType="begin">
                  <w:fldData xml:space="preserve">PEVuZE5vdGU+PENpdGU+PEF1dGhvcj5IYXlkZW48L0F1dGhvcj48WWVhcj4yMDA0PC9ZZWFyPjxS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</w:fldData>
                </w:fldChar>
              </w:r>
              <w:r w:rsidDel="003427C9">
                <w:rPr>
                  <w:lang w:val="sv-SE"/>
                </w:rPr>
                <w:delInstrText xml:space="preserve"> ADDIN EN.CITE.DATA </w:delInstrText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end"/>
              </w:r>
              <w:r w:rsidDel="003427C9">
                <w:rPr>
                  <w:lang w:val="sv-SE"/>
                </w:rPr>
              </w:r>
              <w:r w:rsidDel="003427C9">
                <w:rPr>
                  <w:lang w:val="sv-SE"/>
                </w:rPr>
                <w:fldChar w:fldCharType="separate"/>
              </w:r>
              <w:r w:rsidDel="003427C9">
                <w:rPr>
                  <w:noProof/>
                  <w:lang w:val="sv-SE"/>
                </w:rPr>
                <w:delText>(Hayden &amp; Ghosh, 2004; Meininger &amp; Krappmann, 2016; C. J. Wu &amp; Ashwell, 2008)</w:delText>
              </w:r>
              <w:r w:rsidDel="003427C9">
                <w:rPr>
                  <w:lang w:val="sv-SE"/>
                </w:rPr>
                <w:fldChar w:fldCharType="end"/>
              </w:r>
            </w:del>
          </w:p>
          <w:p w14:paraId="7EC1AC8B" w14:textId="11DDDB9F" w:rsidR="005405A5" w:rsidRPr="00644E11" w:rsidDel="00AB7F71" w:rsidRDefault="005405A5" w:rsidP="005405A5">
            <w:pPr>
              <w:rPr>
                <w:del w:id="1571" w:author="Gabriel Teku" w:date="2018-06-19T10:57:00Z"/>
                <w:lang w:val="sv-SE"/>
              </w:rPr>
            </w:pPr>
          </w:p>
        </w:tc>
      </w:tr>
      <w:tr w:rsidR="005405A5" w:rsidRPr="005E586D" w14:paraId="459EA709" w14:textId="77777777" w:rsidTr="00FF56E0">
        <w:trPr>
          <w:trHeight w:val="285"/>
          <w:trPrChange w:id="1572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573" w:author="Gabriel Teku" w:date="2018-06-19T10:09:00Z">
              <w:tcPr>
                <w:tcW w:w="1257" w:type="dxa"/>
                <w:noWrap/>
              </w:tcPr>
            </w:tcPrChange>
          </w:tcPr>
          <w:p w14:paraId="52CA6B34" w14:textId="77777777" w:rsidR="005405A5" w:rsidRPr="00644E11" w:rsidDel="003427C9" w:rsidRDefault="005405A5" w:rsidP="005405A5">
            <w:pPr>
              <w:rPr>
                <w:del w:id="1574" w:author="Gabriel Teku" w:date="2018-06-19T10:01:00Z"/>
                <w:rFonts w:hAnsiTheme="minorHAnsi" w:cstheme="minorHAnsi"/>
                <w:lang w:val="sv-SE"/>
              </w:rPr>
            </w:pPr>
            <w:ins w:id="1575" w:author="Gabriel Teku" w:date="2018-06-19T10:01:00Z">
              <w:r>
                <w:rPr>
                  <w:rFonts w:ascii="Calibri" w:hAnsi="Calibri" w:cs="Calibri"/>
                  <w:color w:val="000000"/>
                </w:rPr>
                <w:t>SOS</w:t>
              </w:r>
            </w:ins>
            <w:del w:id="1576" w:author="Gabriel Teku" w:date="2018-06-19T10:01:00Z">
              <w:r w:rsidRPr="00644E11" w:rsidDel="003427C9">
                <w:rPr>
                  <w:rFonts w:hAnsiTheme="minorHAnsi" w:cstheme="minorHAnsi"/>
                  <w:lang w:val="sv-SE"/>
                </w:rPr>
                <w:delText>IKK</w:delText>
              </w:r>
            </w:del>
          </w:p>
          <w:p w14:paraId="3A7F8C32" w14:textId="77777777" w:rsidR="005405A5" w:rsidRPr="00644E11" w:rsidRDefault="005405A5" w:rsidP="005405A5">
            <w:pPr>
              <w:rPr>
                <w:lang w:val="sv-SE"/>
              </w:rPr>
            </w:pPr>
          </w:p>
        </w:tc>
        <w:tc>
          <w:tcPr>
            <w:tcW w:w="3164" w:type="dxa"/>
            <w:noWrap/>
            <w:vAlign w:val="center"/>
            <w:tcPrChange w:id="1577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4A323FFE" w14:textId="5F772539" w:rsidR="005405A5" w:rsidRPr="00644E11" w:rsidDel="003427C9" w:rsidRDefault="005405A5" w:rsidP="005405A5">
            <w:pPr>
              <w:rPr>
                <w:del w:id="1578" w:author="Gabriel Teku" w:date="2018-06-19T10:01:00Z"/>
                <w:rFonts w:hAnsiTheme="minorHAnsi" w:cstheme="minorHAnsi"/>
                <w:lang w:val="sv-SE"/>
              </w:rPr>
            </w:pPr>
            <w:ins w:id="1579" w:author="Gabriel Teku" w:date="2018-06-19T10:57:00Z">
              <w:r w:rsidRPr="00AB7F71">
                <w:rPr>
                  <w:rFonts w:ascii="Calibri" w:hAnsi="Calibri" w:cs="Calibri"/>
                  <w:color w:val="000000"/>
                  <w:lang w:val="en-GB"/>
                </w:rPr>
                <w:t>GRB2 &amp;&amp; LAT2</w:t>
              </w:r>
            </w:ins>
            <w:del w:id="1580" w:author="Gabriel Teku" w:date="2018-06-19T10:01:00Z">
              <w:r w:rsidRPr="00644E11" w:rsidDel="003427C9">
                <w:rPr>
                  <w:rFonts w:hAnsiTheme="minorHAnsi" w:cstheme="minorHAnsi"/>
                  <w:lang w:val="sv-SE"/>
                </w:rPr>
                <w:delText>IKKAB &amp; NEMO &amp; MAP3K7 &amp; IKKB</w:delText>
              </w:r>
            </w:del>
          </w:p>
          <w:p w14:paraId="04CDC759" w14:textId="77777777" w:rsidR="005405A5" w:rsidRPr="00644E11" w:rsidDel="003427C9" w:rsidRDefault="005405A5" w:rsidP="005405A5">
            <w:pPr>
              <w:rPr>
                <w:del w:id="1581" w:author="Gabriel Teku" w:date="2018-06-19T10:01:00Z"/>
                <w:rFonts w:hAnsiTheme="minorHAnsi" w:cstheme="minorHAnsi"/>
                <w:lang w:val="sv-SE"/>
              </w:rPr>
            </w:pPr>
          </w:p>
          <w:p w14:paraId="65654D2A" w14:textId="77777777" w:rsidR="005405A5" w:rsidRPr="00644E11" w:rsidRDefault="005405A5" w:rsidP="005405A5">
            <w:pPr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4263" w:type="dxa"/>
            <w:noWrap/>
            <w:vAlign w:val="center"/>
            <w:tcPrChange w:id="1582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7A4E280F" w14:textId="5C09D96E" w:rsidR="005405A5" w:rsidRPr="005E586D" w:rsidDel="003427C9" w:rsidRDefault="005E586D" w:rsidP="005405A5">
            <w:pPr>
              <w:rPr>
                <w:del w:id="1583" w:author="Gabriel Teku" w:date="2018-06-19T10:01:00Z"/>
                <w:rFonts w:hAnsiTheme="minorHAnsi" w:cstheme="minorHAnsi"/>
                <w:lang w:val="da-DK"/>
                <w:rPrChange w:id="1584" w:author="Gabriel Teku" w:date="2018-06-19T13:56:00Z">
                  <w:rPr>
                    <w:del w:id="1585" w:author="Gabriel Teku" w:date="2018-06-19T10:01:00Z"/>
                    <w:rFonts w:hAnsiTheme="minorHAnsi" w:cstheme="minorHAnsi"/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CcmRpY2thPC9BdXRob3I+PFllYXI+MjAwMjwvWWVhcj48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</w:fldData>
              </w:fldChar>
            </w:r>
            <w:r w:rsidRPr="005E586D">
              <w:rPr>
                <w:rFonts w:ascii="Calibri" w:hAnsi="Calibri" w:cs="Calibri"/>
                <w:noProof/>
                <w:color w:val="000000"/>
                <w:lang w:val="da-DK"/>
                <w:rPrChange w:id="1586" w:author="Gabriel Teku" w:date="2018-06-19T13:56:00Z">
                  <w:rPr>
                    <w:rFonts w:ascii="Calibri" w:hAnsi="Calibri" w:cs="Calibri"/>
                    <w:noProof/>
                    <w:color w:val="000000"/>
                    <w:lang w:val="da-DK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begin">
                <w:fldData xml:space="preserve">PEVuZE5vdGU+PENpdGU+PEF1dGhvcj5CcmRpY2thPC9BdXRob3I+PFllYXI+MjAwMjwvWWVhcj48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</w:fldData>
              </w:fldChar>
            </w:r>
            <w:r w:rsidRPr="005E586D">
              <w:rPr>
                <w:rFonts w:ascii="Calibri" w:hAnsi="Calibri" w:cs="Calibri"/>
                <w:noProof/>
                <w:color w:val="000000"/>
                <w:lang w:val="da-DK"/>
                <w:rPrChange w:id="1587" w:author="Gabriel Teku" w:date="2018-06-19T13:56:00Z">
                  <w:rPr>
                    <w:rFonts w:ascii="Calibri" w:hAnsi="Calibri" w:cs="Calibri"/>
                    <w:noProof/>
                    <w:color w:val="000000"/>
                    <w:lang w:val="da-DK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separate"/>
            </w:r>
            <w:r w:rsidRPr="005E586D">
              <w:rPr>
                <w:rFonts w:ascii="Calibri" w:hAnsi="Calibri" w:cs="Calibri"/>
                <w:noProof/>
                <w:color w:val="000000"/>
                <w:lang w:val="da-DK"/>
                <w:rPrChange w:id="1588" w:author="Gabriel Teku" w:date="2018-06-19T13:56:00Z">
                  <w:rPr>
                    <w:rFonts w:ascii="Calibri" w:hAnsi="Calibri" w:cs="Calibri"/>
                    <w:noProof/>
                    <w:color w:val="000000"/>
                    <w:lang w:val="da-DK"/>
                  </w:rPr>
                </w:rPrChange>
              </w:rPr>
              <w:t>(Brdicka et al., 2002; Chardin et al., 1993; Ravichandran, Lorenz, Shoelson, &amp; Burakoff, 1995)</w:t>
            </w:r>
            <w:r>
              <w:rPr>
                <w:rFonts w:ascii="Calibri" w:hAnsi="Calibri" w:cs="Calibri"/>
                <w:noProof/>
                <w:color w:val="000000"/>
                <w:lang w:val="da-DK"/>
              </w:rPr>
              <w:fldChar w:fldCharType="end"/>
            </w:r>
            <w:del w:id="1589" w:author="Gabriel Teku" w:date="2018-06-19T10:01:00Z">
              <w:r w:rsidR="005405A5" w:rsidDel="003427C9">
                <w:rPr>
                  <w:rFonts w:hAnsiTheme="minorHAnsi" w:cstheme="minorHAnsi"/>
                </w:rPr>
                <w:fldChar w:fldCharType="begin">
                  <w:fldData xml:space="preserve">PEVuZE5vdGU+PENpdGU+PEF1dGhvcj5IYWNrZXI8L0F1dGhvcj48WWVhcj4yMDA2PC9ZZWFyPjxS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I3MS04MDwvcGFnZXM+PHZvbHVtZT4xMDwvdm9sdW1lPjxudW1i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L0VuZE5vdGU+AG==
</w:fldData>
                </w:fldChar>
              </w:r>
              <w:r w:rsidR="005405A5" w:rsidRPr="005E586D" w:rsidDel="003427C9">
                <w:rPr>
                  <w:rFonts w:hAnsiTheme="minorHAnsi" w:cstheme="minorHAnsi"/>
                  <w:lang w:val="da-DK"/>
                  <w:rPrChange w:id="1590" w:author="Gabriel Teku" w:date="2018-06-19T13:56:00Z">
                    <w:rPr>
                      <w:rFonts w:hAnsiTheme="minorHAnsi" w:cstheme="minorHAnsi"/>
                      <w:lang w:val="sv-SE"/>
                    </w:rPr>
                  </w:rPrChange>
                </w:rPr>
                <w:delInstrText xml:space="preserve"> ADDIN EN.CITE </w:delInstrText>
              </w:r>
              <w:r w:rsidR="005405A5" w:rsidRPr="00566976" w:rsidDel="003427C9">
                <w:rPr>
                  <w:rFonts w:hAnsiTheme="minorHAnsi" w:cstheme="minorHAnsi"/>
                </w:rPr>
                <w:fldChar w:fldCharType="begin">
                  <w:fldData xml:space="preserve">PEVuZE5vdGU+PENpdGU+PEF1dGhvcj5IYWNrZXI8L0F1dGhvcj48WWVhcj4yMDA2PC9ZZWFyPjxS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I3MS04MDwvcGFnZXM+PHZvbHVtZT4xMDwvdm9sdW1lPjxudW1i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</w:fldData>
                </w:fldChar>
              </w:r>
              <w:r w:rsidR="005405A5" w:rsidRPr="005E586D" w:rsidDel="003427C9">
                <w:rPr>
                  <w:rFonts w:hAnsiTheme="minorHAnsi" w:cstheme="minorHAnsi"/>
                  <w:lang w:val="da-DK"/>
                  <w:rPrChange w:id="1591" w:author="Gabriel Teku" w:date="2018-06-19T13:56:00Z">
                    <w:rPr>
                      <w:rFonts w:hAnsiTheme="minorHAnsi" w:cstheme="minorHAnsi"/>
                      <w:lang w:val="sv-SE"/>
                    </w:rPr>
                  </w:rPrChange>
                </w:rPr>
                <w:delInstrText xml:space="preserve"> ADDIN EN.CITE.DATA </w:delInstrText>
              </w:r>
              <w:r w:rsidR="005405A5" w:rsidRPr="00566976" w:rsidDel="003427C9">
                <w:rPr>
                  <w:rFonts w:hAnsiTheme="minorHAnsi" w:cstheme="minorHAnsi"/>
                </w:rPr>
              </w:r>
              <w:r w:rsidR="005405A5" w:rsidRPr="00566976" w:rsidDel="003427C9">
                <w:rPr>
                  <w:rFonts w:hAnsiTheme="minorHAnsi" w:cstheme="minorHAnsi"/>
                </w:rPr>
                <w:fldChar w:fldCharType="end"/>
              </w:r>
              <w:r w:rsidR="005405A5" w:rsidDel="003427C9">
                <w:rPr>
                  <w:rFonts w:hAnsiTheme="minorHAnsi" w:cstheme="minorHAnsi"/>
                </w:rPr>
              </w:r>
              <w:r w:rsidR="005405A5" w:rsidDel="003427C9">
                <w:rPr>
                  <w:rFonts w:hAnsiTheme="minorHAnsi" w:cstheme="minorHAnsi"/>
                </w:rPr>
                <w:fldChar w:fldCharType="separate"/>
              </w:r>
              <w:r w:rsidR="005405A5" w:rsidRPr="005E586D" w:rsidDel="003427C9">
                <w:rPr>
                  <w:rFonts w:hAnsiTheme="minorHAnsi" w:cstheme="minorHAnsi"/>
                  <w:noProof/>
                  <w:lang w:val="da-DK"/>
                  <w:rPrChange w:id="1592" w:author="Gabriel Teku" w:date="2018-06-19T13:56:00Z">
                    <w:rPr>
                      <w:rFonts w:hAnsiTheme="minorHAnsi" w:cstheme="minorHAnsi"/>
                      <w:noProof/>
                      <w:lang w:val="sv-SE"/>
                    </w:rPr>
                  </w:rPrChange>
                </w:rPr>
                <w:delText>(Hacker &amp; Karin, 2006; X. Lin, Cunningham, Mu, Geleziunas, &amp; Greene, 1999; Meininger &amp; Krappmann, 2016)</w:delText>
              </w:r>
              <w:r w:rsidR="005405A5" w:rsidDel="003427C9">
                <w:rPr>
                  <w:rFonts w:hAnsiTheme="minorHAnsi" w:cstheme="minorHAnsi"/>
                </w:rPr>
                <w:fldChar w:fldCharType="end"/>
              </w:r>
            </w:del>
          </w:p>
          <w:p w14:paraId="2363C58E" w14:textId="77777777" w:rsidR="005405A5" w:rsidRPr="005E586D" w:rsidRDefault="005405A5" w:rsidP="005405A5">
            <w:pPr>
              <w:rPr>
                <w:lang w:val="da-DK"/>
                <w:rPrChange w:id="1593" w:author="Gabriel Teku" w:date="2018-06-19T13:56:00Z">
                  <w:rPr>
                    <w:lang w:val="sv-SE"/>
                  </w:rPr>
                </w:rPrChange>
              </w:rPr>
            </w:pPr>
          </w:p>
        </w:tc>
      </w:tr>
      <w:tr w:rsidR="005405A5" w:rsidRPr="005B6080" w14:paraId="2D22EE9C" w14:textId="77777777" w:rsidTr="00FF56E0">
        <w:trPr>
          <w:trHeight w:val="285"/>
          <w:trPrChange w:id="159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595" w:author="Gabriel Teku" w:date="2018-06-19T10:09:00Z">
              <w:tcPr>
                <w:tcW w:w="1257" w:type="dxa"/>
                <w:noWrap/>
              </w:tcPr>
            </w:tcPrChange>
          </w:tcPr>
          <w:p w14:paraId="727AE4ED" w14:textId="77777777" w:rsidR="005405A5" w:rsidRPr="00566976" w:rsidDel="003427C9" w:rsidRDefault="005405A5" w:rsidP="005405A5">
            <w:pPr>
              <w:rPr>
                <w:del w:id="1596" w:author="Gabriel Teku" w:date="2018-06-19T10:01:00Z"/>
                <w:lang w:val="sv-SE"/>
              </w:rPr>
            </w:pPr>
            <w:ins w:id="1597" w:author="Gabriel Teku" w:date="2018-06-19T10:01:00Z">
              <w:r>
                <w:rPr>
                  <w:rFonts w:ascii="Calibri" w:hAnsi="Calibri" w:cs="Calibri"/>
                  <w:color w:val="000000"/>
                </w:rPr>
                <w:t>STIM1</w:t>
              </w:r>
            </w:ins>
            <w:del w:id="1598" w:author="Gabriel Teku" w:date="2018-06-19T10:01:00Z">
              <w:r w:rsidRPr="00566976" w:rsidDel="003427C9">
                <w:rPr>
                  <w:lang w:val="sv-SE"/>
                </w:rPr>
                <w:delText>CD19</w:delText>
              </w:r>
            </w:del>
          </w:p>
          <w:p w14:paraId="6FAD3E13" w14:textId="77777777" w:rsidR="005405A5" w:rsidRPr="00644E11" w:rsidRDefault="005405A5" w:rsidP="005405A5">
            <w:pPr>
              <w:rPr>
                <w:lang w:val="sv-SE"/>
              </w:rPr>
            </w:pPr>
          </w:p>
        </w:tc>
        <w:tc>
          <w:tcPr>
            <w:tcW w:w="3164" w:type="dxa"/>
            <w:noWrap/>
            <w:vAlign w:val="center"/>
            <w:tcPrChange w:id="1599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643340FB" w14:textId="77777777" w:rsidR="005405A5" w:rsidRPr="00566976" w:rsidDel="003427C9" w:rsidRDefault="005405A5" w:rsidP="005405A5">
            <w:pPr>
              <w:rPr>
                <w:del w:id="1600" w:author="Gabriel Teku" w:date="2018-06-19T10:01:00Z"/>
                <w:lang w:val="sv-SE"/>
              </w:rPr>
            </w:pPr>
            <w:ins w:id="1601" w:author="Gabriel Teku" w:date="2018-06-19T10:01:00Z">
              <w:r>
                <w:rPr>
                  <w:rFonts w:ascii="Calibri" w:hAnsi="Calibri" w:cs="Calibri"/>
                  <w:color w:val="000000"/>
                </w:rPr>
                <w:t>IP3R</w:t>
              </w:r>
            </w:ins>
            <w:del w:id="1602" w:author="Gabriel Teku" w:date="2018-06-19T10:01:00Z">
              <w:r w:rsidRPr="00566976" w:rsidDel="003427C9">
                <w:rPr>
                  <w:lang w:val="sv-SE"/>
                </w:rPr>
                <w:delText xml:space="preserve">SIGNAL2 &amp; BCR &amp; ! INPP5D &amp; (LYN |  </w:delText>
              </w:r>
              <w:commentRangeStart w:id="1603"/>
              <w:r w:rsidRPr="00566976" w:rsidDel="003427C9">
                <w:rPr>
                  <w:color w:val="FF0000"/>
                  <w:lang w:val="sv-SE"/>
                </w:rPr>
                <w:delText>FYN)</w:delText>
              </w:r>
              <w:commentRangeEnd w:id="1603"/>
              <w:r w:rsidDel="003427C9">
                <w:rPr>
                  <w:rStyle w:val="CommentReference"/>
                </w:rPr>
                <w:commentReference w:id="1603"/>
              </w:r>
              <w:r w:rsidRPr="00566976" w:rsidDel="003427C9">
                <w:rPr>
                  <w:lang w:val="sv-SE"/>
                </w:rPr>
                <w:delText xml:space="preserve"> &amp; CD21 &amp; CD81</w:delText>
              </w:r>
            </w:del>
          </w:p>
          <w:p w14:paraId="1D50D48C" w14:textId="77777777" w:rsidR="005405A5" w:rsidRPr="00644E11" w:rsidRDefault="005405A5" w:rsidP="005405A5">
            <w:pPr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4263" w:type="dxa"/>
            <w:noWrap/>
            <w:vAlign w:val="center"/>
            <w:tcPrChange w:id="1604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40F6BFE6" w14:textId="436C4DB0" w:rsidR="005405A5" w:rsidRPr="005B6080" w:rsidDel="003427C9" w:rsidRDefault="005E586D" w:rsidP="005405A5">
            <w:pPr>
              <w:rPr>
                <w:del w:id="1605" w:author="Gabriel Teku" w:date="2018-06-19T10:01:00Z"/>
                <w:lang w:val="da-DK"/>
                <w:rPrChange w:id="1606" w:author="Gabriel Teku" w:date="2018-06-19T09:59:00Z">
                  <w:rPr>
                    <w:del w:id="1607" w:author="Gabriel Teku" w:date="2018-06-19T10:01:00Z"/>
                    <w:lang w:val="sv-SE"/>
                  </w:rPr>
                </w:rPrChange>
              </w:rPr>
            </w:pPr>
            <w:ins w:id="1608" w:author="Gabriel Teku" w:date="2018-06-19T13:56:00Z">
              <w:r w:rsidRPr="005E586D">
                <w:fldChar w:fldCharType="begin"/>
              </w:r>
              <w:r w:rsidRPr="005E586D">
                <w: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instrText>
              </w:r>
              <w:r w:rsidRPr="005E586D">
                <w:fldChar w:fldCharType="separate"/>
              </w:r>
              <w:r w:rsidRPr="005E586D">
                <w:t>(</w:t>
              </w:r>
              <w:proofErr w:type="spellStart"/>
              <w:r w:rsidRPr="005E586D">
                <w:t>Lyubchenko</w:t>
              </w:r>
              <w:proofErr w:type="spellEnd"/>
              <w:r w:rsidRPr="005E586D">
                <w:t>, 2010)</w:t>
              </w:r>
              <w:r w:rsidRPr="005E586D">
                <w:fldChar w:fldCharType="end"/>
              </w:r>
            </w:ins>
            <w:del w:id="1609" w:author="Gabriel Teku" w:date="2018-06-19T10:01:00Z">
              <w:r w:rsidR="005405A5" w:rsidDel="003427C9">
                <w:fldChar w:fldCharType="begin">
                  <w:fldData xml:space="preserve">PEVuZE5vdGU+PENpdGU+PEF1dGhvcj52YW4gTm9lc2VsPC9BdXRob3I+PFllYXI+MTk5MzwvWWVh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</w:fldData>
                </w:fldChar>
              </w:r>
              <w:r w:rsidR="005405A5" w:rsidRPr="005B6080" w:rsidDel="003427C9">
                <w:rPr>
                  <w:lang w:val="da-DK"/>
                  <w:rPrChange w:id="1610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R="005405A5" w:rsidRPr="00566976" w:rsidDel="003427C9">
                <w:fldChar w:fldCharType="begin">
                  <w:fldData xml:space="preserve">PEVuZE5vdGU+PENpdGU+PEF1dGhvcj52YW4gTm9lc2VsPC9BdXRob3I+PFllYXI+MTk5MzwvWWVh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</w:fldData>
                </w:fldChar>
              </w:r>
              <w:r w:rsidR="005405A5" w:rsidRPr="005B6080" w:rsidDel="003427C9">
                <w:rPr>
                  <w:lang w:val="da-DK"/>
                  <w:rPrChange w:id="1611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R="005405A5" w:rsidRPr="00566976" w:rsidDel="003427C9">
                <w:fldChar w:fldCharType="end"/>
              </w:r>
              <w:r w:rsidR="005405A5" w:rsidDel="003427C9">
                <w:fldChar w:fldCharType="separate"/>
              </w:r>
              <w:r w:rsidR="005405A5" w:rsidRPr="005B6080" w:rsidDel="003427C9">
                <w:rPr>
                  <w:noProof/>
                  <w:lang w:val="da-DK"/>
                  <w:rPrChange w:id="1612" w:author="Gabriel Teku" w:date="2018-06-19T09:59:00Z">
                    <w:rPr>
                      <w:noProof/>
                      <w:lang w:val="sv-SE"/>
                    </w:rPr>
                  </w:rPrChange>
                </w:rPr>
                <w:delText>(Chalupny et al., 1995; Cherukuri et al., 2004; Liu et al., 1998; van Noesel, Lankester, van Schijndel, &amp; van Lier, 1993)</w:delText>
              </w:r>
              <w:r w:rsidR="005405A5" w:rsidDel="003427C9">
                <w:fldChar w:fldCharType="end"/>
              </w:r>
            </w:del>
          </w:p>
          <w:p w14:paraId="552CA781" w14:textId="77777777" w:rsidR="005405A5" w:rsidRPr="005B6080" w:rsidRDefault="005405A5" w:rsidP="005405A5">
            <w:pPr>
              <w:rPr>
                <w:lang w:val="da-DK"/>
                <w:rPrChange w:id="1613" w:author="Gabriel Teku" w:date="2018-06-19T09:59:00Z">
                  <w:rPr>
                    <w:lang w:val="sv-SE"/>
                  </w:rPr>
                </w:rPrChange>
              </w:rPr>
            </w:pPr>
          </w:p>
        </w:tc>
      </w:tr>
      <w:tr w:rsidR="005405A5" w:rsidRPr="00895605" w14:paraId="292A2E9A" w14:textId="77777777" w:rsidTr="00FF56E0">
        <w:trPr>
          <w:trHeight w:val="285"/>
          <w:trPrChange w:id="161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61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30289BFB" w14:textId="77777777" w:rsidR="005405A5" w:rsidRPr="00895605" w:rsidRDefault="005405A5" w:rsidP="005405A5">
            <w:ins w:id="1616" w:author="Gabriel Teku" w:date="2018-06-19T10:01:00Z">
              <w:r>
                <w:rPr>
                  <w:rFonts w:ascii="Calibri" w:hAnsi="Calibri" w:cs="Calibri"/>
                  <w:color w:val="000000"/>
                </w:rPr>
                <w:t>SYK</w:t>
              </w:r>
            </w:ins>
            <w:del w:id="1617" w:author="Gabriel Teku" w:date="2018-06-19T10:01:00Z">
              <w:r w:rsidDel="003427C9">
                <w:delText>KRAS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618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0F4C6B3" w14:textId="7BCBF538" w:rsidR="005405A5" w:rsidRPr="006A7941" w:rsidRDefault="005405A5" w:rsidP="005405A5">
            <w:pPr>
              <w:rPr>
                <w:rFonts w:ascii="Calibri" w:hAnsi="Calibri" w:cs="Calibri"/>
                <w:color w:val="000000"/>
                <w:lang w:val="en-GB"/>
                <w:rPrChange w:id="1619" w:author="Gabriel Teku" w:date="2018-06-19T10:58:00Z">
                  <w:rPr/>
                </w:rPrChange>
              </w:rPr>
            </w:pPr>
            <w:ins w:id="1620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 </w:t>
              </w:r>
            </w:ins>
            <w:ins w:id="1621" w:author="Gabriel Teku" w:date="2018-06-19T10:58:00Z">
              <w:r w:rsidRPr="006A7941">
                <w:rPr>
                  <w:rFonts w:ascii="Calibri" w:hAnsi="Calibri" w:cs="Calibri"/>
                  <w:color w:val="000000"/>
                  <w:lang w:val="en-GB"/>
                </w:rPr>
                <w:t>BCR &amp;&amp; LYN &amp;&amp; ~PTPN11</w:t>
              </w:r>
            </w:ins>
            <w:del w:id="1622" w:author="Gabriel Teku" w:date="2018-06-19T10:01:00Z">
              <w:r w:rsidDel="003427C9">
                <w:delText xml:space="preserve"> (VAV &amp; GRB2 &amp; SOS </w:delText>
              </w:r>
              <w:r w:rsidRPr="00895605" w:rsidDel="003427C9">
                <w:delText xml:space="preserve"> &amp; LYN &amp; RHOA) | RASGRP</w:delText>
              </w:r>
              <w:r w:rsidDel="003427C9">
                <w:delText xml:space="preserve">3 | RASA1 | </w:delText>
              </w:r>
              <w:r w:rsidRPr="00895605" w:rsidDel="003427C9">
                <w:delText>BLNK</w:delText>
              </w:r>
              <w:r w:rsidDel="003427C9">
                <w:delText xml:space="preserve"> | SHC2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623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697784AF" w14:textId="6B902078" w:rsidR="005405A5" w:rsidRPr="00895605" w:rsidRDefault="00FB4381" w:rsidP="005405A5"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IdWFuZzwvQXV0aG9yPjxZZWFyPjIwMDg8L1llYXI+PFJl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IdWFuZzwvQXV0aG9yPjxZZWFyPjIwMDg8L1llYXI+PFJl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</w:fldData>
              </w:fldChar>
            </w:r>
            <w:r>
              <w:rPr>
                <w:rFonts w:ascii="Calibri" w:hAnsi="Calibri" w:cs="Calibri"/>
                <w:noProof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Huang &amp; Gu, 2008; Katkere, Rosa, &amp; Drake, 2012; Niiro et al., 2012; Pao et al., 1997; Pao &amp; Cambier, 1997; Sohn, Gu, &amp; Pierce, 2003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624" w:author="Gabriel Teku" w:date="2018-06-19T10:01:00Z">
              <w:r w:rsidR="005405A5" w:rsidRPr="00D4393E" w:rsidDel="003427C9">
                <w:rPr>
                  <w:noProof/>
                </w:rPr>
                <w:fldChar w:fldCharType="begin">
                  <w:fldData xml:space="preserve">PEVuZE5vdGU+PENpdGU+PEF1dGhvcj5DaGl1PC9BdXRob3I+PFllYXI+MjAwMjwvWWVhcj48UmVj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</w:fldData>
                </w:fldChar>
              </w:r>
              <w:r w:rsidR="005405A5" w:rsidDel="003427C9">
                <w:rPr>
                  <w:noProof/>
                </w:rPr>
                <w:delInstrText xml:space="preserve"> ADDIN EN.CITE </w:delInstrText>
              </w:r>
              <w:r w:rsidR="005405A5" w:rsidDel="003427C9">
                <w:rPr>
                  <w:noProof/>
                </w:rPr>
                <w:fldChar w:fldCharType="begin">
                  <w:fldData xml:space="preserve">PEVuZE5vdGU+PENpdGU+PEF1dGhvcj5DaGl1PC9BdXRob3I+PFllYXI+MjAwMjwvWWVhcj48UmVj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</w:fldData>
                </w:fldChar>
              </w:r>
              <w:r w:rsidR="005405A5" w:rsidDel="003427C9">
                <w:rPr>
                  <w:noProof/>
                </w:rPr>
                <w:delInstrText xml:space="preserve"> ADDIN EN.CITE.DATA </w:delInstrText>
              </w:r>
              <w:r w:rsidR="005405A5" w:rsidDel="003427C9">
                <w:rPr>
                  <w:noProof/>
                </w:rPr>
              </w:r>
              <w:r w:rsidR="005405A5" w:rsidDel="003427C9">
                <w:rPr>
                  <w:noProof/>
                </w:rPr>
                <w:fldChar w:fldCharType="end"/>
              </w:r>
              <w:r w:rsidR="005405A5" w:rsidRPr="00D4393E" w:rsidDel="003427C9">
                <w:rPr>
                  <w:noProof/>
                </w:rPr>
              </w:r>
              <w:r w:rsidR="005405A5" w:rsidRPr="00D4393E" w:rsidDel="003427C9">
                <w:rPr>
                  <w:noProof/>
                </w:rPr>
                <w:fldChar w:fldCharType="separate"/>
              </w:r>
              <w:r w:rsidR="005405A5" w:rsidDel="003427C9">
                <w:rPr>
                  <w:noProof/>
                </w:rPr>
                <w:delText>(Caloca et al., 2003; Y. Chen et al., 2016; Chiu, Dalton, Ishiai, Kurosaki, &amp; Chan, 2002; Ehrhardt et al., 2004; Ishiai et al., 1999; Jiang, Craxton, Kurosaki, &amp; Clark, 1998; Oh-hora, Johmura, Hashimoto, Hikida, &amp; Kurosaki, 2003; Tamir et al., 2000)</w:delText>
              </w:r>
              <w:r w:rsidR="005405A5" w:rsidRPr="00D4393E" w:rsidDel="003427C9">
                <w:rPr>
                  <w:noProof/>
                </w:rPr>
                <w:fldChar w:fldCharType="end"/>
              </w:r>
            </w:del>
          </w:p>
        </w:tc>
      </w:tr>
      <w:tr w:rsidR="00FB4381" w:rsidRPr="005B6080" w14:paraId="41780039" w14:textId="77777777" w:rsidTr="00FF56E0">
        <w:trPr>
          <w:trHeight w:val="285"/>
          <w:trPrChange w:id="162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62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524A9B8B" w14:textId="77777777" w:rsidR="00FB4381" w:rsidRPr="00895605" w:rsidRDefault="00FB4381" w:rsidP="00FB4381">
            <w:ins w:id="1627" w:author="Gabriel Teku" w:date="2018-06-19T10:01:00Z">
              <w:r>
                <w:rPr>
                  <w:rFonts w:ascii="Calibri" w:hAnsi="Calibri" w:cs="Calibri"/>
                  <w:color w:val="000000"/>
                </w:rPr>
                <w:t>TAB1</w:t>
              </w:r>
            </w:ins>
            <w:del w:id="1628" w:author="Gabriel Teku" w:date="2018-06-19T10:01:00Z">
              <w:r w:rsidDel="003427C9">
                <w:delText>GR</w:delText>
              </w:r>
              <w:r w:rsidRPr="00895605" w:rsidDel="003427C9">
                <w:delText>B</w:delText>
              </w:r>
              <w:r w:rsidDel="003427C9">
                <w:delText>2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629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133DF5EC" w14:textId="77777777" w:rsidR="00FB4381" w:rsidRPr="00677620" w:rsidRDefault="00FB4381" w:rsidP="00FB4381">
            <w:ins w:id="1630" w:author="Gabriel Teku" w:date="2018-06-19T10:01:00Z">
              <w:r>
                <w:rPr>
                  <w:rFonts w:ascii="Calibri" w:hAnsi="Calibri" w:cs="Calibri"/>
                  <w:color w:val="000000"/>
                </w:rPr>
                <w:t>TRAF6</w:t>
              </w:r>
            </w:ins>
            <w:del w:id="1631" w:author="Gabriel Teku" w:date="2018-06-19T10:01:00Z">
              <w:r w:rsidRPr="00677620" w:rsidDel="003427C9">
                <w:delText>CD22 &amp; CD72 &amp;</w:delText>
              </w:r>
              <w:r w:rsidRPr="00677620" w:rsidDel="003427C9">
                <w:rPr>
                  <w:color w:val="C00000"/>
                </w:rPr>
                <w:delText xml:space="preserve"> </w:delText>
              </w:r>
              <w:r w:rsidRPr="00677620" w:rsidDel="003427C9">
                <w:delText>PIP3 &amp; PTPN11 &amp; DOK3 &amp; SHC1</w:delText>
              </w:r>
              <w:r w:rsidDel="003427C9">
                <w:delText xml:space="preserve"> &amp; LAT2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632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4B100AB8" w14:textId="2FBC636F" w:rsidR="00FB4381" w:rsidRPr="005B6080" w:rsidRDefault="00FB4381" w:rsidP="00FB4381">
            <w:pPr>
              <w:rPr>
                <w:lang w:val="da-DK"/>
                <w:rPrChange w:id="1633" w:author="Gabriel Teku" w:date="2018-06-19T09:59:00Z">
                  <w:rPr/>
                </w:rPrChange>
              </w:rPr>
            </w:pPr>
            <w:ins w:id="1634" w:author="Gabriel Teku" w:date="2018-06-19T14:01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begin">
  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  </w:fldChar>
              </w:r>
            </w:ins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lang w:val="sv-SE"/>
              </w:rPr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ins w:id="1635" w:author="Gabriel Teku" w:date="2018-06-19T14:01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separate"/>
              </w:r>
            </w:ins>
            <w:r>
              <w:rPr>
                <w:rFonts w:ascii="Calibri" w:hAnsi="Calibri" w:cs="Calibri"/>
                <w:noProof/>
                <w:color w:val="000000"/>
                <w:lang w:val="sv-SE"/>
              </w:rPr>
              <w:t>(Hacker &amp; Karin, 2006; X. Lin et al., 1999; Meininger &amp; Krappmann, 2016)</w:t>
            </w:r>
            <w:ins w:id="1636" w:author="Gabriel Teku" w:date="2018-06-19T14:01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end"/>
              </w:r>
            </w:ins>
            <w:del w:id="1637" w:author="Gabriel Teku" w:date="2018-06-19T10:01:00Z">
              <w:r w:rsidDel="003427C9">
                <w:fldChar w:fldCharType="begin">
                  <w:fldData xml:space="preserve">PEVuZE5vdGU+PENpdGU+PEF1dGhvcj5JbmdoYW08L0F1dGhvcj48WWVhcj4yMDAxPC9ZZWFyPjxS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</w:fldData>
                </w:fldChar>
              </w:r>
              <w:r w:rsidRPr="005B6080" w:rsidDel="003427C9">
                <w:rPr>
                  <w:lang w:val="da-DK"/>
                  <w:rPrChange w:id="1638" w:author="Gabriel Teku" w:date="2018-06-19T09:59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JbmdoYW08L0F1dGhvcj48WWVhcj4yMDAxPC9ZZWFyPjxS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</w:fldData>
                </w:fldChar>
              </w:r>
              <w:r w:rsidRPr="005B6080" w:rsidDel="003427C9">
                <w:rPr>
                  <w:lang w:val="da-DK"/>
                  <w:rPrChange w:id="1639" w:author="Gabriel Teku" w:date="2018-06-19T09:59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640" w:author="Gabriel Teku" w:date="2018-06-19T09:59:00Z">
                    <w:rPr>
                      <w:noProof/>
                    </w:rPr>
                  </w:rPrChange>
                </w:rPr>
                <w:delText>(D'Ambrosio et al., 1996; Ingham et al., 2001; Law et al., 1996; Otipoby, Draves, &amp; Clark, 2001; Stork et al., 2007)</w:delText>
              </w:r>
              <w:r w:rsidDel="003427C9">
                <w:fldChar w:fldCharType="end"/>
              </w:r>
            </w:del>
          </w:p>
        </w:tc>
      </w:tr>
      <w:tr w:rsidR="00FB4381" w:rsidRPr="00566976" w14:paraId="775E565A" w14:textId="77777777" w:rsidTr="00FF56E0">
        <w:trPr>
          <w:trHeight w:val="285"/>
          <w:trPrChange w:id="1641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642" w:author="Gabriel Teku" w:date="2018-06-19T10:09:00Z">
              <w:tcPr>
                <w:tcW w:w="1257" w:type="dxa"/>
                <w:noWrap/>
                <w:vAlign w:val="bottom"/>
              </w:tcPr>
            </w:tcPrChange>
          </w:tcPr>
          <w:p w14:paraId="33AD5A35" w14:textId="77777777" w:rsidR="00FB4381" w:rsidRDefault="00FB4381" w:rsidP="00FB4381">
            <w:pPr>
              <w:rPr>
                <w:rFonts w:ascii="Calibri" w:hAnsi="Calibri" w:cs="Calibri"/>
                <w:color w:val="000000"/>
              </w:rPr>
            </w:pPr>
            <w:ins w:id="1643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TAB2 </w:t>
              </w:r>
            </w:ins>
            <w:del w:id="1644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DARM </w:delText>
              </w:r>
            </w:del>
          </w:p>
        </w:tc>
        <w:tc>
          <w:tcPr>
            <w:tcW w:w="3164" w:type="dxa"/>
            <w:noWrap/>
            <w:vAlign w:val="center"/>
            <w:tcPrChange w:id="1645" w:author="Gabriel Teku" w:date="2018-06-19T10:09:00Z">
              <w:tcPr>
                <w:tcW w:w="3335" w:type="dxa"/>
                <w:gridSpan w:val="2"/>
                <w:noWrap/>
                <w:vAlign w:val="bottom"/>
              </w:tcPr>
            </w:tcPrChange>
          </w:tcPr>
          <w:p w14:paraId="1C6A7261" w14:textId="77777777" w:rsidR="00FB4381" w:rsidRDefault="00FB4381" w:rsidP="00FB4381">
            <w:pPr>
              <w:rPr>
                <w:rFonts w:ascii="Calibri" w:hAnsi="Calibri" w:cs="Calibri"/>
                <w:color w:val="000000"/>
              </w:rPr>
            </w:pPr>
            <w:ins w:id="1646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 TRAF6</w:t>
              </w:r>
            </w:ins>
            <w:del w:id="1647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WIPF1 &amp;&amp; EZR &amp;&amp; CFL1 &amp;&amp; PYK2B &amp;&amp; ACTIN</w:delText>
              </w:r>
            </w:del>
          </w:p>
        </w:tc>
        <w:tc>
          <w:tcPr>
            <w:tcW w:w="4263" w:type="dxa"/>
            <w:noWrap/>
            <w:vAlign w:val="center"/>
            <w:tcPrChange w:id="1648" w:author="Gabriel Teku" w:date="2018-06-19T10:09:00Z">
              <w:tcPr>
                <w:tcW w:w="4192" w:type="dxa"/>
                <w:gridSpan w:val="2"/>
                <w:noWrap/>
                <w:vAlign w:val="bottom"/>
              </w:tcPr>
            </w:tcPrChange>
          </w:tcPr>
          <w:p w14:paraId="3AB2C5E3" w14:textId="50E251CC" w:rsidR="00FB4381" w:rsidRDefault="00FB4381" w:rsidP="00FB4381">
            <w:pPr>
              <w:rPr>
                <w:rFonts w:ascii="Calibri" w:hAnsi="Calibri" w:cs="Calibri"/>
                <w:color w:val="000000"/>
              </w:rPr>
            </w:pPr>
            <w:ins w:id="1649" w:author="Gabriel Teku" w:date="2018-06-19T14:01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begin">
  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  </w:fldChar>
              </w:r>
            </w:ins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lang w:val="sv-SE"/>
              </w:rPr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ins w:id="1650" w:author="Gabriel Teku" w:date="2018-06-19T14:01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separate"/>
              </w:r>
            </w:ins>
            <w:r>
              <w:rPr>
                <w:rFonts w:ascii="Calibri" w:hAnsi="Calibri" w:cs="Calibri"/>
                <w:noProof/>
                <w:color w:val="000000"/>
                <w:lang w:val="sv-SE"/>
              </w:rPr>
              <w:t>(Hacker &amp; Karin, 2006; X. Lin et al., 1999; Meininger &amp; Krappmann, 2016)</w:t>
            </w:r>
            <w:ins w:id="1651" w:author="Gabriel Teku" w:date="2018-06-19T14:01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end"/>
              </w:r>
            </w:ins>
            <w:del w:id="1652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 WIPF1 &amp;&amp; EZR &amp;&amp; CFL1 &amp;&amp; PYK2B &amp;&amp; ACTIN</w:delText>
              </w:r>
            </w:del>
          </w:p>
        </w:tc>
      </w:tr>
      <w:tr w:rsidR="00FB4381" w:rsidRPr="00AD0304" w14:paraId="4306B343" w14:textId="77777777" w:rsidTr="00FF56E0">
        <w:trPr>
          <w:trHeight w:val="285"/>
          <w:trPrChange w:id="165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654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7923A012" w14:textId="77777777" w:rsidR="00FB4381" w:rsidRPr="00895605" w:rsidRDefault="00FB4381" w:rsidP="00FB4381">
            <w:ins w:id="1655" w:author="Gabriel Teku" w:date="2018-06-19T10:01:00Z">
              <w:r>
                <w:rPr>
                  <w:rFonts w:ascii="Calibri" w:hAnsi="Calibri" w:cs="Calibri"/>
                  <w:color w:val="000000"/>
                </w:rPr>
                <w:t>TRAF2  </w:t>
              </w:r>
            </w:ins>
            <w:del w:id="1656" w:author="Gabriel Teku" w:date="2018-06-19T10:01:00Z">
              <w:r w:rsidRPr="00895605" w:rsidDel="003427C9">
                <w:delText>PLCG2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657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66C0C999" w14:textId="1B42B8FB" w:rsidR="00FB4381" w:rsidRPr="00546267" w:rsidRDefault="00FB4381" w:rsidP="00FB4381">
            <w:ins w:id="1658" w:author="Gabriel Teku" w:date="2018-06-19T10:59:00Z">
              <w:r>
                <w:rPr>
                  <w:rFonts w:ascii="Calibri" w:hAnsi="Calibri" w:cs="Calibri"/>
                  <w:color w:val="000000"/>
                  <w:lang w:val="sv-SE"/>
                </w:rPr>
                <w:t>CD40</w:t>
              </w:r>
            </w:ins>
            <w:del w:id="1659" w:author="Gabriel Teku" w:date="2018-06-19T10:01:00Z">
              <w:r w:rsidRPr="00546267" w:rsidDel="003427C9">
                <w:delText xml:space="preserve"> (BLNK | PIP3</w:delText>
              </w:r>
              <w:r w:rsidDel="003427C9">
                <w:delText xml:space="preserve"> |</w:delText>
              </w:r>
              <w:r w:rsidRPr="00546267" w:rsidDel="003427C9">
                <w:delText xml:space="preserve"> </w:delText>
              </w:r>
              <w:r w:rsidDel="003427C9">
                <w:delText xml:space="preserve">PIP2 </w:delText>
              </w:r>
              <w:r w:rsidRPr="00546267" w:rsidDel="003427C9">
                <w:delText xml:space="preserve">| DAPP1) &amp; SYK &amp; BTK </w:delText>
              </w:r>
              <w:r w:rsidDel="003427C9">
                <w:delText>&amp; CBLB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66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0D02E48D" w14:textId="0FA19E2B" w:rsidR="00FB4381" w:rsidRPr="005B6080" w:rsidRDefault="00FB4381" w:rsidP="00FB4381">
            <w:pPr>
              <w:rPr>
                <w:lang w:val="sv-SE"/>
              </w:rPr>
            </w:pPr>
            <w:ins w:id="1661" w:author="Gabriel Teku" w:date="2018-06-19T14:02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begin">
  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  </w:fldChar>
              </w:r>
            </w:ins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lang w:val="sv-SE"/>
              </w:rPr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ins w:id="1662" w:author="Gabriel Teku" w:date="2018-06-19T14:02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separate"/>
              </w:r>
            </w:ins>
            <w:r>
              <w:rPr>
                <w:rFonts w:ascii="Calibri" w:hAnsi="Calibri" w:cs="Calibri"/>
                <w:noProof/>
                <w:color w:val="000000"/>
                <w:lang w:val="sv-SE"/>
              </w:rPr>
              <w:t>(Hacker &amp; Karin, 2006; X. Lin et al., 1999; Meininger &amp; Krappmann, 2016)</w:t>
            </w:r>
            <w:ins w:id="1663" w:author="Gabriel Teku" w:date="2018-06-19T14:02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end"/>
              </w:r>
            </w:ins>
            <w:del w:id="1664" w:author="Gabriel Teku" w:date="2018-06-19T10:01:00Z">
              <w:r w:rsidDel="003427C9">
                <w:fldChar w:fldCharType="begin">
                  <w:fldData xml:space="preserve">PEVuZE5vdGU+PENpdGU+PEF1dGhvcj5Jc2hpYWk8L0F1dGhvcj48WWVhcj4xOTk5PC9ZZWFyPjxS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NDQ2NS05PC9wYWdlcz48dm9sdW1lPjI3Mzwvdm9s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I0MzE0LTIxPC9wYWdlcz48dm9sdW1lPjI3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</w:fldData>
                </w:fldChar>
              </w:r>
              <w:r w:rsidRPr="005B6080" w:rsidDel="003427C9">
                <w:rPr>
                  <w:lang w:val="sv-SE"/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Jc2hpYWk8L0F1dGhvcj48WWVhcj4xOTk5PC9ZZWFyPjxS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</w:fldData>
                </w:fldChar>
              </w:r>
              <w:r w:rsidRPr="005B6080" w:rsidDel="003427C9">
                <w:rPr>
                  <w:lang w:val="sv-SE"/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sv-SE"/>
                </w:rPr>
                <w:delText>(Bae et al., 1998; Chiu et al., 2002; Gratacap et al., 1998; Ishiai et al., 1999; Marshall et al., 2000; Yasuda et al., 2002)</w:delText>
              </w:r>
              <w:r w:rsidDel="003427C9">
                <w:fldChar w:fldCharType="end"/>
              </w:r>
            </w:del>
          </w:p>
        </w:tc>
      </w:tr>
      <w:tr w:rsidR="00FB4381" w:rsidRPr="005B6080" w14:paraId="65206CAD" w14:textId="77777777" w:rsidTr="00FF56E0">
        <w:trPr>
          <w:trHeight w:val="285"/>
          <w:trPrChange w:id="1665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666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7317FA76" w14:textId="77777777" w:rsidR="00FB4381" w:rsidRPr="00895605" w:rsidRDefault="00FB4381" w:rsidP="00FB4381">
            <w:ins w:id="1667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TRAF6</w:t>
              </w:r>
            </w:ins>
            <w:del w:id="1668" w:author="Gabriel Teku" w:date="2018-06-19T10:01:00Z">
              <w:r w:rsidRPr="00895605" w:rsidDel="003427C9">
                <w:delText>BTK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669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79F07AFF" w14:textId="77777777" w:rsidR="00FB4381" w:rsidRPr="005B6080" w:rsidRDefault="00FB4381" w:rsidP="00FB4381">
            <w:pPr>
              <w:rPr>
                <w:lang w:val="nb-NO"/>
                <w:rPrChange w:id="1670" w:author="Gabriel Teku" w:date="2018-06-19T09:59:00Z">
                  <w:rPr>
                    <w:lang w:val="sv-SE"/>
                  </w:rPr>
                </w:rPrChange>
              </w:rPr>
            </w:pPr>
            <w:ins w:id="1671" w:author="Gabriel Teku" w:date="2018-06-19T10:01:00Z">
              <w:r>
                <w:rPr>
                  <w:rFonts w:ascii="Calibri" w:hAnsi="Calibri" w:cs="Calibri"/>
                  <w:color w:val="000000"/>
                  <w:lang w:val="sv-SE"/>
                </w:rPr>
                <w:t>MALT1</w:t>
              </w:r>
            </w:ins>
            <w:del w:id="1672" w:author="Gabriel Teku" w:date="2018-06-19T10:01:00Z">
              <w:r w:rsidRPr="005B6080" w:rsidDel="003427C9">
                <w:rPr>
                  <w:lang w:val="nb-NO"/>
                  <w:rPrChange w:id="1673" w:author="Gabriel Teku" w:date="2018-06-19T09:59:00Z">
                    <w:rPr>
                      <w:lang w:val="sv-SE"/>
                    </w:rPr>
                  </w:rPrChange>
                </w:rPr>
                <w:delText xml:space="preserve"> PIP3 &amp; BLNK &amp; SYK &amp; LYN &amp; PRKCB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674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19AB8BD7" w14:textId="3A7E1150" w:rsidR="00FB4381" w:rsidRPr="005B6080" w:rsidRDefault="00FB4381" w:rsidP="00FB4381">
            <w:pPr>
              <w:rPr>
                <w:lang w:val="da-DK"/>
                <w:rPrChange w:id="1675" w:author="Gabriel Teku" w:date="2018-06-19T09:59:00Z">
                  <w:rPr>
                    <w:lang w:val="sv-SE"/>
                  </w:rPr>
                </w:rPrChange>
              </w:rPr>
            </w:pPr>
            <w:ins w:id="1676" w:author="Gabriel Teku" w:date="2018-06-19T14:02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begin">
  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  </w:fldChar>
              </w:r>
            </w:ins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begin">
                <w:fldData xml:space="preserve">PEVuZE5vdGU+PENpdGU+PEF1dGhvcj5IYWNrZXI8L0F1dGhvcj48WWVhcj4yMDA2PC9ZZWFyPjxS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lang w:val="sv-S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lang w:val="sv-SE"/>
              </w:rPr>
            </w:r>
            <w:r>
              <w:rPr>
                <w:rFonts w:ascii="Calibri" w:hAnsi="Calibri" w:cs="Calibri"/>
                <w:color w:val="000000"/>
                <w:lang w:val="sv-SE"/>
              </w:rPr>
              <w:fldChar w:fldCharType="end"/>
            </w:r>
            <w:ins w:id="1677" w:author="Gabriel Teku" w:date="2018-06-19T14:02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separate"/>
              </w:r>
            </w:ins>
            <w:r>
              <w:rPr>
                <w:rFonts w:ascii="Calibri" w:hAnsi="Calibri" w:cs="Calibri"/>
                <w:noProof/>
                <w:color w:val="000000"/>
                <w:lang w:val="sv-SE"/>
              </w:rPr>
              <w:t>(Hacker &amp; Karin, 2006; X. Lin et al., 1999; Meininger &amp; Krappmann, 2016)</w:t>
            </w:r>
            <w:ins w:id="1678" w:author="Gabriel Teku" w:date="2018-06-19T14:02:00Z">
              <w:r>
                <w:rPr>
                  <w:rFonts w:ascii="Calibri" w:hAnsi="Calibri" w:cs="Calibri"/>
                  <w:color w:val="000000"/>
                  <w:lang w:val="sv-SE"/>
                </w:rPr>
                <w:fldChar w:fldCharType="end"/>
              </w:r>
            </w:ins>
            <w:del w:id="1679" w:author="Gabriel Teku" w:date="2018-06-19T10:01:00Z">
              <w:r w:rsidDel="003427C9">
                <w:fldChar w:fldCharType="begin">
                  <w:fldData xml:space="preserve">PEVuZE5vdGU+PENpdGU+PEF1dGhvcj5LYW5nPC9BdXRob3I+PFllYXI+MjAwMTwvWWVhcj48UmVj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</w:fldData>
                </w:fldChar>
              </w:r>
              <w:r w:rsidRPr="005B6080" w:rsidDel="003427C9">
                <w:rPr>
                  <w:lang w:val="da-DK"/>
                  <w:rPrChange w:id="1680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LYW5nPC9BdXRob3I+PFllYXI+MjAwMTwvWWVhcj48UmVj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</w:fldData>
                </w:fldChar>
              </w:r>
              <w:r w:rsidRPr="005B6080" w:rsidDel="003427C9">
                <w:rPr>
                  <w:lang w:val="da-DK"/>
                  <w:rPrChange w:id="1681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682" w:author="Gabriel Teku" w:date="2018-06-19T09:59:00Z">
                    <w:rPr>
                      <w:noProof/>
                      <w:lang w:val="sv-SE"/>
                    </w:rPr>
                  </w:rPrChange>
                </w:rPr>
                <w:delText>(Baba et al., 2001; Buhl &amp; Cambier, 1999; Kang et al., 2001; Kurosaki &amp; Kurosaki, 1997; Rawlings et al., 1996; Saito et al., 2001)</w:delText>
              </w:r>
              <w:r w:rsidDel="003427C9">
                <w:fldChar w:fldCharType="end"/>
              </w:r>
            </w:del>
          </w:p>
        </w:tc>
      </w:tr>
      <w:tr w:rsidR="00FB4381" w:rsidRPr="00FB4381" w14:paraId="7C195E53" w14:textId="77777777" w:rsidTr="00FF56E0">
        <w:trPr>
          <w:trHeight w:val="285"/>
          <w:trPrChange w:id="1683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684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27F6242E" w14:textId="77777777" w:rsidR="00FB4381" w:rsidRPr="00895605" w:rsidRDefault="00FB4381" w:rsidP="00FB4381">
            <w:ins w:id="1685" w:author="Gabriel Teku" w:date="2018-06-19T10:01:00Z">
              <w:r>
                <w:rPr>
                  <w:rFonts w:ascii="Calibri" w:hAnsi="Calibri" w:cs="Calibri"/>
                  <w:color w:val="000000"/>
                </w:rPr>
                <w:t>VAV</w:t>
              </w:r>
            </w:ins>
            <w:del w:id="1686" w:author="Gabriel Teku" w:date="2018-06-19T10:01:00Z">
              <w:r w:rsidRPr="00895605" w:rsidDel="003427C9">
                <w:delText>BCR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687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28D6D1CD" w14:textId="1EDDE1DB" w:rsidR="00FB4381" w:rsidRPr="006A7941" w:rsidRDefault="00FB4381" w:rsidP="00FB4381">
            <w:pPr>
              <w:rPr>
                <w:rFonts w:ascii="Calibri" w:hAnsi="Calibri" w:cs="Calibri"/>
                <w:color w:val="000000"/>
                <w:lang w:val="en-GB"/>
                <w:rPrChange w:id="1688" w:author="Gabriel Teku" w:date="2018-06-19T11:00:00Z">
                  <w:rPr>
                    <w:rFonts w:ascii="Calibri" w:hAnsi="Calibri" w:cs="Calibri"/>
                    <w:color w:val="000000"/>
                  </w:rPr>
                </w:rPrChange>
              </w:rPr>
            </w:pPr>
            <w:ins w:id="1689" w:author="Gabriel Teku" w:date="2018-06-19T11:00:00Z">
              <w:r w:rsidRPr="006A7941">
                <w:rPr>
                  <w:rFonts w:ascii="Calibri" w:hAnsi="Calibri" w:cs="Calibri"/>
                  <w:color w:val="000000"/>
                  <w:lang w:val="en-GB"/>
                </w:rPr>
                <w:t>CD19 &amp;&amp; GRB2 &amp;&amp; PIP3 &amp;&amp; LAT2</w:t>
              </w:r>
            </w:ins>
            <w:del w:id="1690" w:author="Gabriel Teku" w:date="2018-06-19T10:01:00Z">
              <w:r w:rsidDel="003427C9">
                <w:rPr>
                  <w:rFonts w:ascii="Calibri" w:hAnsi="Calibri" w:cs="Calibri"/>
                  <w:color w:val="000000"/>
                </w:rPr>
                <w:delText xml:space="preserve">SIGNAL1 &amp;&amp; LYN &amp;&amp; </w:delText>
              </w:r>
              <w:commentRangeStart w:id="1691"/>
              <w:r w:rsidDel="003427C9">
                <w:rPr>
                  <w:rFonts w:ascii="Calibri" w:hAnsi="Calibri" w:cs="Calibri"/>
                  <w:color w:val="000000"/>
                </w:rPr>
                <w:delText>~</w:delText>
              </w:r>
              <w:commentRangeEnd w:id="1691"/>
              <w:r w:rsidDel="003427C9">
                <w:rPr>
                  <w:rStyle w:val="CommentReference"/>
                </w:rPr>
                <w:commentReference w:id="1691"/>
              </w:r>
              <w:r w:rsidDel="003427C9">
                <w:rPr>
                  <w:rFonts w:ascii="Calibri" w:hAnsi="Calibri" w:cs="Calibri"/>
                  <w:color w:val="000000"/>
                </w:rPr>
                <w:delText>PTPN6 &amp;&amp; ~PTPN11 &amp;&amp; ~FCGR2B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692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543B7E30" w14:textId="6DC35B36" w:rsidR="00FB4381" w:rsidRPr="00FB4381" w:rsidDel="003427C9" w:rsidRDefault="00FB4381" w:rsidP="00FB4381">
            <w:pPr>
              <w:rPr>
                <w:del w:id="1693" w:author="Gabriel Teku" w:date="2018-06-19T10:01:00Z"/>
                <w:lang w:val="da-DK"/>
                <w:rPrChange w:id="1694" w:author="Gabriel Teku" w:date="2018-06-19T14:04:00Z">
                  <w:rPr>
                    <w:del w:id="1695" w:author="Gabriel Teku" w:date="2018-06-19T10:01:00Z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DYWxvY2E8L0F1dGhvcj48WWVhcj4yMDAzPC9ZZWFyPjxS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</w:fldData>
              </w:fldChar>
            </w:r>
            <w:r w:rsidRPr="00FB4381">
              <w:rPr>
                <w:rFonts w:ascii="Calibri" w:hAnsi="Calibri" w:cs="Calibri"/>
                <w:noProof/>
                <w:color w:val="000000"/>
                <w:lang w:val="da-DK"/>
                <w:rPrChange w:id="1696" w:author="Gabriel Teku" w:date="2018-06-19T14:04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DYWxvY2E8L0F1dGhvcj48WWVhcj4yMDAzPC9ZZWFyPjxS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</w:fldData>
              </w:fldChar>
            </w:r>
            <w:r w:rsidRPr="00FB4381">
              <w:rPr>
                <w:rFonts w:ascii="Calibri" w:hAnsi="Calibri" w:cs="Calibri"/>
                <w:noProof/>
                <w:color w:val="000000"/>
                <w:lang w:val="da-DK"/>
                <w:rPrChange w:id="1697" w:author="Gabriel Teku" w:date="2018-06-19T14:04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Pr="00FB4381">
              <w:rPr>
                <w:rFonts w:ascii="Calibri" w:hAnsi="Calibri" w:cs="Calibri"/>
                <w:noProof/>
                <w:color w:val="000000"/>
                <w:lang w:val="da-DK"/>
                <w:rPrChange w:id="1698" w:author="Gabriel Teku" w:date="2018-06-19T14:04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t>(Caloca et al., 2003; Han et al., 1998; Malhotra et al., 2009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699" w:author="Gabriel Teku" w:date="2018-06-19T10:01:00Z">
              <w:r w:rsidDel="003427C9">
                <w:fldChar w:fldCharType="begin">
                  <w:fldData xml:space="preserve">PEVuZE5vdGU+PENpdGU+PEF1dGhvcj5MaXU8L0F1dGhvcj48WWVhcj4xOTk4PC9ZZWFyPjxSZWNO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</w:fldData>
                </w:fldChar>
              </w:r>
              <w:r w:rsidRPr="00FB4381" w:rsidDel="003427C9">
                <w:rPr>
                  <w:lang w:val="da-DK"/>
                  <w:rPrChange w:id="1700" w:author="Gabriel Teku" w:date="2018-06-19T14:04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MaXU8L0F1dGhvcj48WWVhcj4xOTk4PC9ZZWFyPjxSZWNO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</w:fldData>
                </w:fldChar>
              </w:r>
              <w:r w:rsidRPr="00FB4381" w:rsidDel="003427C9">
                <w:rPr>
                  <w:lang w:val="da-DK"/>
                  <w:rPrChange w:id="1701" w:author="Gabriel Teku" w:date="2018-06-19T14:04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FB4381" w:rsidDel="003427C9">
                <w:rPr>
                  <w:noProof/>
                  <w:lang w:val="da-DK"/>
                  <w:rPrChange w:id="1702" w:author="Gabriel Teku" w:date="2018-06-19T14:04:00Z">
                    <w:rPr>
                      <w:noProof/>
                    </w:rPr>
                  </w:rPrChange>
                </w:rPr>
                <w:delText>(Daeron, 1997; Flaswinkel &amp; Reth, 1994; Gauld &amp; Cambier, 2004; Liu et al., 1998; Nel, Landreth, Goldschmidtclermont, Tung, &amp; Galbraith, 1984; Pani, Kozlowski, Cambier, Mills, &amp; Siminovitch, 1995; Szydlowski, Jablonska, &amp; Juszczynski, 2014)</w:delText>
              </w:r>
              <w:r w:rsidDel="003427C9">
                <w:fldChar w:fldCharType="end"/>
              </w:r>
            </w:del>
          </w:p>
          <w:p w14:paraId="0964D3AE" w14:textId="77777777" w:rsidR="00FB4381" w:rsidRPr="00FB4381" w:rsidRDefault="00FB4381" w:rsidP="00FB4381">
            <w:pPr>
              <w:rPr>
                <w:lang w:val="da-DK"/>
                <w:rPrChange w:id="1703" w:author="Gabriel Teku" w:date="2018-06-19T14:04:00Z">
                  <w:rPr/>
                </w:rPrChange>
              </w:rPr>
            </w:pPr>
          </w:p>
        </w:tc>
      </w:tr>
      <w:tr w:rsidR="00FB4381" w:rsidRPr="00362054" w14:paraId="59B57E80" w14:textId="77777777" w:rsidTr="00FF56E0">
        <w:trPr>
          <w:trHeight w:val="285"/>
          <w:trPrChange w:id="1704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705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7444851E" w14:textId="77777777" w:rsidR="00FB4381" w:rsidRPr="00895605" w:rsidRDefault="00FB4381" w:rsidP="00FB4381">
            <w:ins w:id="1706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WASP </w:t>
              </w:r>
            </w:ins>
            <w:del w:id="1707" w:author="Gabriel Teku" w:date="2018-06-19T10:01:00Z">
              <w:r w:rsidDel="003427C9">
                <w:delText>CA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708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03B3D08E" w14:textId="071D3514" w:rsidR="00FB4381" w:rsidRPr="006A7941" w:rsidRDefault="00FB4381" w:rsidP="00FB4381">
            <w:pPr>
              <w:rPr>
                <w:rFonts w:ascii="Calibri" w:hAnsi="Calibri" w:cs="Calibri"/>
                <w:color w:val="000000"/>
                <w:lang w:val="en-GB"/>
                <w:rPrChange w:id="1709" w:author="Gabriel Teku" w:date="2018-06-19T11:00:00Z">
                  <w:rPr/>
                </w:rPrChange>
              </w:rPr>
            </w:pPr>
            <w:ins w:id="1710" w:author="Gabriel Teku" w:date="2018-06-19T11:00:00Z">
              <w:r w:rsidRPr="006A7941">
                <w:rPr>
                  <w:rFonts w:ascii="Calibri" w:hAnsi="Calibri" w:cs="Calibri"/>
                  <w:color w:val="000000"/>
                  <w:lang w:val="en-GB"/>
                </w:rPr>
                <w:t>(CDC42 || RAC1) &amp;&amp; WIPF1</w:t>
              </w:r>
            </w:ins>
            <w:del w:id="1711" w:author="Gabriel Teku" w:date="2018-06-19T10:01:00Z">
              <w:r w:rsidRPr="00895605" w:rsidDel="003427C9">
                <w:delText xml:space="preserve"> IP3 </w:delText>
              </w:r>
              <w:r w:rsidDel="003427C9">
                <w:delText>&amp; IP3R &amp; STIM1 &amp; ORAI1 &amp; CRACR2A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712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2454866B" w14:textId="12C3DB1A" w:rsidR="00FB4381" w:rsidRPr="00362054" w:rsidRDefault="00FB4381" w:rsidP="00FB4381">
            <w:pPr>
              <w:rPr>
                <w:lang w:val="da-DK"/>
                <w:rPrChange w:id="1713" w:author="Gabriel Teku" w:date="2018-06-19T13:09:00Z">
                  <w:rPr/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 w:rsidRPr="00362054">
              <w:rPr>
                <w:rFonts w:ascii="Calibri" w:hAnsi="Calibri" w:cs="Calibri"/>
                <w:noProof/>
                <w:color w:val="000000"/>
                <w:lang w:val="da-DK"/>
                <w:rPrChange w:id="1714" w:author="Gabriel Teku" w:date="2018-06-19T13:09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 w:rsidRPr="00362054">
              <w:rPr>
                <w:rFonts w:ascii="Calibri" w:hAnsi="Calibri" w:cs="Calibri"/>
                <w:noProof/>
                <w:color w:val="000000"/>
                <w:lang w:val="da-DK"/>
                <w:rPrChange w:id="1715" w:author="Gabriel Teku" w:date="2018-06-19T13:09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separate"/>
            </w:r>
            <w:r w:rsidRPr="00362054">
              <w:rPr>
                <w:rFonts w:ascii="Calibri" w:hAnsi="Calibri" w:cs="Calibri"/>
                <w:noProof/>
                <w:color w:val="000000"/>
                <w:lang w:val="da-DK"/>
                <w:rPrChange w:id="1716" w:author="Gabriel Teku" w:date="2018-06-19T13:09:00Z">
                  <w:rPr>
                    <w:rFonts w:ascii="Calibri" w:hAnsi="Calibri" w:cs="Calibri"/>
                    <w:noProof/>
                    <w:color w:val="000000"/>
                    <w:lang w:val="sv-SE"/>
                  </w:rPr>
                </w:rPrChange>
              </w:rPr>
              <w:t>(Arana et al., 2008)</w:t>
            </w:r>
            <w:r>
              <w:rPr>
                <w:rFonts w:ascii="Calibri" w:hAnsi="Calibri" w:cs="Calibri"/>
                <w:noProof/>
                <w:color w:val="000000"/>
                <w:lang w:val="sv-SE"/>
              </w:rPr>
              <w:fldChar w:fldCharType="end"/>
            </w:r>
            <w:del w:id="1717" w:author="Gabriel Teku" w:date="2018-06-19T10:01:00Z">
              <w:r w:rsidDel="003427C9">
                <w:fldChar w:fldCharType="begin"/>
              </w:r>
              <w:r w:rsidRPr="00362054" w:rsidDel="003427C9">
                <w:rPr>
                  <w:lang w:val="da-DK"/>
                  <w:rPrChange w:id="1718" w:author="Gabriel Teku" w:date="2018-06-19T13:09:00Z">
                    <w:rPr/>
                  </w:rPrChange>
                </w:rPr>
                <w:delInstrText xml:space="preserve"> ADDIN EN.CITE &lt;EndNote&gt;&lt;Cite&gt;&lt;Author&gt;Lyubchenko&lt;/Author&gt;&lt;Year&gt;2010&lt;/Year&gt;&lt;RecNum&gt;463&lt;/RecNum&gt;&lt;DisplayText&gt;(Lyubchenko, 2010)&lt;/DisplayText&gt;&lt;record&gt;&lt;rec-number&gt;463&lt;/rec-number&gt;&lt;foreign-keys&gt;&lt;key app="EN" db-id="5r99asrx8trdsmefax6xd0snp90de0s2xpwx" timestamp="1491471208"&gt;463&lt;/key&gt;&lt;/foreign-keys&gt;&lt;ref-type name="Journal Article"&gt;17&lt;/ref-type&gt;&lt;contributors&gt;&lt;authors&gt;&lt;author&gt;Lyubchenko, T.&lt;/author&gt;&lt;/authors&gt;&lt;/contributors&gt;&lt;auth-address&gt;Department of Medicine, University of Colorado Denver School of Medicine, USA. taras.lyubchenko@ucdenver.edu&lt;/auth-address&gt;&lt;titles&gt;&lt;title&gt;Ca(2)+ signaling in B cells&lt;/title&gt;&lt;secondary-title&gt;ScientificWorldJournal&lt;/secondary-title&gt;&lt;/titles&gt;&lt;periodical&gt;&lt;full-title&gt;ScientificWorldJournal&lt;/full-title&gt;&lt;/periodical&gt;&lt;pages&gt;2254-64&lt;/pages&gt;&lt;volume&gt;10&lt;/volume&gt;&lt;keywords&gt;&lt;keyword&gt;B-Lymphocytes/*metabolism&lt;/keyword&gt;&lt;keyword&gt;Calcium/*metabolism&lt;/keyword&gt;&lt;keyword&gt;*Calcium Signaling&lt;/keyword&gt;&lt;keyword&gt;Endoplasmic Reticulum/*metabolism&lt;/keyword&gt;&lt;keyword&gt;Humans&lt;/keyword&gt;&lt;keyword&gt;Models, Biological&lt;/keyword&gt;&lt;keyword&gt;Phospholipase C gamma&lt;/keyword&gt;&lt;keyword&gt;Phosphorylation&lt;/keyword&gt;&lt;keyword&gt;Receptors, Antigen, B-Cell/metabolism&lt;/keyword&gt;&lt;keyword&gt;Receptors, Complement 3d/metabolism&lt;/keyword&gt;&lt;/keywords&gt;&lt;dates&gt;&lt;year&gt;2010&lt;/year&gt;&lt;pub-dates&gt;&lt;date&gt;Nov 16&lt;/date&gt;&lt;/pub-dates&gt;&lt;/dates&gt;&lt;isbn&gt;1537-744X (Electronic)&amp;#xD;1537-744X (Linking)&lt;/isbn&gt;&lt;accession-num&gt;21103794&lt;/accession-num&gt;&lt;urls&gt;&lt;related-urls&gt;&lt;url&gt;https://www.ncbi.nlm.nih.gov/pubmed/21103794&lt;/url&gt;&lt;/related-urls&gt;&lt;/urls&gt;&lt;electronic-resource-num&gt;10.1100/tsw.2010.219&lt;/electronic-resource-num&gt;&lt;/record&gt;&lt;/Cite&gt;&lt;/EndNote&gt;</w:delInstrText>
              </w:r>
              <w:r w:rsidDel="003427C9">
                <w:fldChar w:fldCharType="separate"/>
              </w:r>
              <w:r w:rsidRPr="00362054" w:rsidDel="003427C9">
                <w:rPr>
                  <w:noProof/>
                  <w:lang w:val="da-DK"/>
                  <w:rPrChange w:id="1719" w:author="Gabriel Teku" w:date="2018-06-19T13:09:00Z">
                    <w:rPr>
                      <w:noProof/>
                    </w:rPr>
                  </w:rPrChange>
                </w:rPr>
                <w:delText>(Lyubchenko, 2010)</w:delText>
              </w:r>
              <w:r w:rsidDel="003427C9">
                <w:fldChar w:fldCharType="end"/>
              </w:r>
            </w:del>
          </w:p>
        </w:tc>
      </w:tr>
      <w:tr w:rsidR="00FB4381" w:rsidRPr="00362054" w14:paraId="21DC3E9F" w14:textId="77777777" w:rsidTr="00FF56E0">
        <w:trPr>
          <w:trHeight w:val="285"/>
          <w:trPrChange w:id="1720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tcPrChange w:id="1721" w:author="Gabriel Teku" w:date="2018-06-19T10:09:00Z">
              <w:tcPr>
                <w:tcW w:w="1257" w:type="dxa"/>
                <w:noWrap/>
              </w:tcPr>
            </w:tcPrChange>
          </w:tcPr>
          <w:p w14:paraId="22C2E738" w14:textId="77777777" w:rsidR="00FB4381" w:rsidRDefault="00FB4381" w:rsidP="00FB4381">
            <w:ins w:id="1722" w:author="Gabriel Teku" w:date="2018-06-19T10:01:00Z">
              <w:r>
                <w:rPr>
                  <w:rFonts w:ascii="Calibri" w:hAnsi="Calibri" w:cs="Calibri"/>
                  <w:color w:val="000000"/>
                </w:rPr>
                <w:t xml:space="preserve">WIPF1 </w:t>
              </w:r>
            </w:ins>
            <w:del w:id="1723" w:author="Gabriel Teku" w:date="2018-06-19T10:01:00Z">
              <w:r w:rsidDel="003427C9">
                <w:delText>IBCR</w:delText>
              </w:r>
            </w:del>
          </w:p>
        </w:tc>
        <w:tc>
          <w:tcPr>
            <w:tcW w:w="3164" w:type="dxa"/>
            <w:noWrap/>
            <w:vAlign w:val="center"/>
            <w:tcPrChange w:id="1724" w:author="Gabriel Teku" w:date="2018-06-19T10:09:00Z">
              <w:tcPr>
                <w:tcW w:w="3335" w:type="dxa"/>
                <w:gridSpan w:val="2"/>
                <w:noWrap/>
              </w:tcPr>
            </w:tcPrChange>
          </w:tcPr>
          <w:p w14:paraId="2A2D0658" w14:textId="615299AA" w:rsidR="00FB4381" w:rsidRDefault="00FB4381" w:rsidP="00FB4381">
            <w:pPr>
              <w:rPr>
                <w:lang w:val="sv-SE"/>
              </w:rPr>
            </w:pPr>
            <w:ins w:id="1725" w:author="Gabriel Teku" w:date="2018-06-19T11:00:00Z">
              <w:r>
                <w:rPr>
                  <w:rFonts w:ascii="Calibri" w:hAnsi="Calibri" w:cs="Calibri"/>
                  <w:color w:val="000000"/>
                </w:rPr>
                <w:t>INPUT SIGNAL</w:t>
              </w:r>
            </w:ins>
            <w:del w:id="1726" w:author="Gabriel Teku" w:date="2018-06-19T10:01:00Z">
              <w:r w:rsidDel="003427C9">
                <w:rPr>
                  <w:lang w:val="sv-SE"/>
                </w:rPr>
                <w:delText>CLATHRIN &amp; DAPP1 &amp; EZR &amp; RAC1</w:delText>
              </w:r>
            </w:del>
          </w:p>
        </w:tc>
        <w:tc>
          <w:tcPr>
            <w:tcW w:w="4263" w:type="dxa"/>
            <w:noWrap/>
            <w:vAlign w:val="center"/>
            <w:tcPrChange w:id="1727" w:author="Gabriel Teku" w:date="2018-06-19T10:09:00Z">
              <w:tcPr>
                <w:tcW w:w="4192" w:type="dxa"/>
                <w:gridSpan w:val="2"/>
                <w:noWrap/>
              </w:tcPr>
            </w:tcPrChange>
          </w:tcPr>
          <w:p w14:paraId="1C591DE3" w14:textId="73AF1B8B" w:rsidR="00FB4381" w:rsidRPr="005B6080" w:rsidRDefault="00FB4381" w:rsidP="00FB4381">
            <w:pPr>
              <w:rPr>
                <w:lang w:val="da-DK"/>
                <w:rPrChange w:id="1728" w:author="Gabriel Teku" w:date="2018-06-19T09:59:00Z">
                  <w:rPr>
                    <w:lang w:val="sv-SE"/>
                  </w:rPr>
                </w:rPrChange>
              </w:rPr>
            </w:pP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 w:rsidRPr="00362054">
              <w:rPr>
                <w:rFonts w:ascii="Calibri" w:hAnsi="Calibri" w:cs="Calibri"/>
                <w:noProof/>
                <w:color w:val="000000"/>
                <w:lang w:val="da-DK"/>
                <w:rPrChange w:id="1729" w:author="Gabriel Teku" w:date="2018-06-19T13:09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 </w:instrText>
            </w:r>
            <w:r>
              <w:rPr>
                <w:rFonts w:ascii="Calibri" w:hAnsi="Calibri" w:cs="Calibri"/>
                <w:noProof/>
                <w:color w:val="000000"/>
              </w:rPr>
              <w:fldChar w:fldCharType="begin">
                <w:fldData xml:space="preserve">PEVuZE5vdGU+PENpdGU+PEF1dGhvcj5BcmFuYTwvQXV0aG9yPjxZZWFyPjIwMDg8L1llYXI+PFJl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==
</w:fldData>
              </w:fldChar>
            </w:r>
            <w:r w:rsidRPr="00362054">
              <w:rPr>
                <w:rFonts w:ascii="Calibri" w:hAnsi="Calibri" w:cs="Calibri"/>
                <w:noProof/>
                <w:color w:val="000000"/>
                <w:lang w:val="da-DK"/>
                <w:rPrChange w:id="1730" w:author="Gabriel Teku" w:date="2018-06-19T13:09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instrText xml:space="preserve"> ADDIN EN.CITE.DATA </w:instrText>
            </w:r>
            <w:r>
              <w:rPr>
                <w:rFonts w:ascii="Calibri" w:hAnsi="Calibri" w:cs="Calibri"/>
                <w:noProof/>
                <w:color w:val="000000"/>
              </w:rPr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r>
              <w:rPr>
                <w:rFonts w:ascii="Calibri" w:hAnsi="Calibri" w:cs="Calibri"/>
                <w:noProof/>
                <w:color w:val="000000"/>
              </w:rPr>
              <w:fldChar w:fldCharType="separate"/>
            </w:r>
            <w:r w:rsidRPr="00362054">
              <w:rPr>
                <w:rFonts w:ascii="Calibri" w:hAnsi="Calibri" w:cs="Calibri"/>
                <w:noProof/>
                <w:color w:val="000000"/>
                <w:lang w:val="da-DK"/>
                <w:rPrChange w:id="1731" w:author="Gabriel Teku" w:date="2018-06-19T13:09:00Z">
                  <w:rPr>
                    <w:rFonts w:ascii="Calibri" w:hAnsi="Calibri" w:cs="Calibri"/>
                    <w:noProof/>
                    <w:color w:val="000000"/>
                  </w:rPr>
                </w:rPrChange>
              </w:rPr>
              <w:t>(Arana et al., 2008)</w:t>
            </w:r>
            <w:r>
              <w:rPr>
                <w:rFonts w:ascii="Calibri" w:hAnsi="Calibri" w:cs="Calibri"/>
                <w:noProof/>
                <w:color w:val="000000"/>
              </w:rPr>
              <w:fldChar w:fldCharType="end"/>
            </w:r>
            <w:del w:id="1732" w:author="Gabriel Teku" w:date="2018-06-19T10:01:00Z">
              <w:r w:rsidDel="003427C9">
                <w:fldChar w:fldCharType="begin">
                  <w:fldData xml:space="preserve">PEVuZE5vdGU+PENpdGU+PEF1dGhvcj5OaWlybzwvQXV0aG9yPjxZZWFyPjIwMDQ8L1llYXI+PFJl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YyMDItMTI8L3BhZ2VzPjx2b2x1bWU+Mjg0PC92b2x1bWU+PG51bWJlcj41MjwvbnVtYmVyPjxr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</w:fldData>
                </w:fldChar>
              </w:r>
              <w:r w:rsidRPr="005B6080" w:rsidDel="003427C9">
                <w:rPr>
                  <w:lang w:val="da-DK"/>
                  <w:rPrChange w:id="1733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OaWlybzwvQXV0aG9yPjxZZWFyPjIwMDQ8L1llYXI+PFJl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YyMDItMTI8L3BhZ2VzPjx2b2x1bWU+Mjg0PC92b2x1bWU+PG51bWJlcj41MjwvbnVtYmVyPjxr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</w:fldData>
                </w:fldChar>
              </w:r>
              <w:r w:rsidRPr="005B6080" w:rsidDel="003427C9">
                <w:rPr>
                  <w:lang w:val="da-DK"/>
                  <w:rPrChange w:id="1734" w:author="Gabriel Teku" w:date="2018-06-19T09:59:00Z">
                    <w:rPr>
                      <w:lang w:val="sv-SE"/>
                    </w:rPr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735" w:author="Gabriel Teku" w:date="2018-06-19T09:59:00Z">
                    <w:rPr>
                      <w:noProof/>
                      <w:lang w:val="sv-SE"/>
                    </w:rPr>
                  </w:rPrChange>
                </w:rPr>
                <w:delText>(N. Gupta &amp; DeFranco, 2007; Malhotra et al., 2009; Niiro et al., 2004; Stoddart et al., 2002)</w:delText>
              </w:r>
              <w:r w:rsidDel="003427C9">
                <w:fldChar w:fldCharType="end"/>
              </w:r>
            </w:del>
          </w:p>
        </w:tc>
      </w:tr>
      <w:tr w:rsidR="00FB4381" w:rsidRPr="00362054" w:rsidDel="006A7941" w14:paraId="446C3603" w14:textId="7DA56E18" w:rsidTr="00FF56E0">
        <w:trPr>
          <w:trHeight w:val="285"/>
          <w:del w:id="1736" w:author="Gabriel Teku" w:date="2018-06-19T11:01:00Z"/>
          <w:trPrChange w:id="1737" w:author="Gabriel Teku" w:date="2018-06-19T10:09:00Z">
            <w:trPr>
              <w:gridBefore w:val="1"/>
              <w:gridAfter w:val="0"/>
              <w:trHeight w:val="285"/>
            </w:trPr>
          </w:trPrChange>
        </w:trPr>
        <w:tc>
          <w:tcPr>
            <w:tcW w:w="2023" w:type="dxa"/>
            <w:noWrap/>
            <w:vAlign w:val="center"/>
            <w:hideMark/>
            <w:tcPrChange w:id="1738" w:author="Gabriel Teku" w:date="2018-06-19T10:09:00Z">
              <w:tcPr>
                <w:tcW w:w="1257" w:type="dxa"/>
                <w:noWrap/>
                <w:hideMark/>
              </w:tcPr>
            </w:tcPrChange>
          </w:tcPr>
          <w:p w14:paraId="195B133C" w14:textId="38DDF855" w:rsidR="00FB4381" w:rsidRPr="00362054" w:rsidDel="006A7941" w:rsidRDefault="00FB4381" w:rsidP="00FB4381">
            <w:pPr>
              <w:rPr>
                <w:del w:id="1739" w:author="Gabriel Teku" w:date="2018-06-19T11:01:00Z"/>
                <w:lang w:val="da-DK"/>
                <w:rPrChange w:id="1740" w:author="Gabriel Teku" w:date="2018-06-19T13:09:00Z">
                  <w:rPr>
                    <w:del w:id="1741" w:author="Gabriel Teku" w:date="2018-06-19T11:01:00Z"/>
                  </w:rPr>
                </w:rPrChange>
              </w:rPr>
            </w:pPr>
            <w:del w:id="1742" w:author="Gabriel Teku" w:date="2018-06-19T10:01:00Z">
              <w:r w:rsidRPr="00362054" w:rsidDel="003427C9">
                <w:rPr>
                  <w:lang w:val="da-DK"/>
                  <w:rPrChange w:id="1743" w:author="Gabriel Teku" w:date="2018-06-19T13:09:00Z">
                    <w:rPr/>
                  </w:rPrChange>
                </w:rPr>
                <w:delText>LYN</w:delText>
              </w:r>
            </w:del>
          </w:p>
        </w:tc>
        <w:tc>
          <w:tcPr>
            <w:tcW w:w="3164" w:type="dxa"/>
            <w:noWrap/>
            <w:vAlign w:val="center"/>
            <w:hideMark/>
            <w:tcPrChange w:id="1744" w:author="Gabriel Teku" w:date="2018-06-19T10:09:00Z">
              <w:tcPr>
                <w:tcW w:w="3335" w:type="dxa"/>
                <w:gridSpan w:val="2"/>
                <w:noWrap/>
                <w:hideMark/>
              </w:tcPr>
            </w:tcPrChange>
          </w:tcPr>
          <w:p w14:paraId="55FDA47C" w14:textId="368CAC19" w:rsidR="00FB4381" w:rsidRPr="00362054" w:rsidDel="006A7941" w:rsidRDefault="00FB4381" w:rsidP="00FB4381">
            <w:pPr>
              <w:rPr>
                <w:del w:id="1745" w:author="Gabriel Teku" w:date="2018-06-19T11:01:00Z"/>
                <w:lang w:val="da-DK"/>
                <w:rPrChange w:id="1746" w:author="Gabriel Teku" w:date="2018-06-19T13:09:00Z">
                  <w:rPr>
                    <w:del w:id="1747" w:author="Gabriel Teku" w:date="2018-06-19T11:01:00Z"/>
                  </w:rPr>
                </w:rPrChange>
              </w:rPr>
            </w:pPr>
            <w:del w:id="1748" w:author="Gabriel Teku" w:date="2018-06-19T10:01:00Z">
              <w:r w:rsidRPr="00362054" w:rsidDel="003427C9">
                <w:rPr>
                  <w:lang w:val="da-DK"/>
                  <w:rPrChange w:id="1749" w:author="Gabriel Teku" w:date="2018-06-19T13:09:00Z">
                    <w:rPr/>
                  </w:rPrChange>
                </w:rPr>
                <w:delText xml:space="preserve"> BCR &amp; PTPRC &amp; ! CSK &amp; CD19</w:delText>
              </w:r>
            </w:del>
          </w:p>
        </w:tc>
        <w:tc>
          <w:tcPr>
            <w:tcW w:w="4263" w:type="dxa"/>
            <w:noWrap/>
            <w:vAlign w:val="center"/>
            <w:hideMark/>
            <w:tcPrChange w:id="1750" w:author="Gabriel Teku" w:date="2018-06-19T10:09:00Z">
              <w:tcPr>
                <w:tcW w:w="4192" w:type="dxa"/>
                <w:gridSpan w:val="2"/>
                <w:noWrap/>
                <w:hideMark/>
              </w:tcPr>
            </w:tcPrChange>
          </w:tcPr>
          <w:p w14:paraId="7E9C1205" w14:textId="66EF192B" w:rsidR="00FB4381" w:rsidRPr="005B6080" w:rsidDel="006A7941" w:rsidRDefault="00FB4381" w:rsidP="00FB4381">
            <w:pPr>
              <w:rPr>
                <w:del w:id="1751" w:author="Gabriel Teku" w:date="2018-06-19T11:01:00Z"/>
                <w:lang w:val="da-DK"/>
                <w:rPrChange w:id="1752" w:author="Gabriel Teku" w:date="2018-06-19T09:59:00Z">
                  <w:rPr>
                    <w:del w:id="1753" w:author="Gabriel Teku" w:date="2018-06-19T11:01:00Z"/>
                  </w:rPr>
                </w:rPrChange>
              </w:rPr>
            </w:pPr>
            <w:del w:id="1754" w:author="Gabriel Teku" w:date="2018-06-19T10:01:00Z">
              <w:r w:rsidDel="003427C9">
                <w:fldChar w:fldCharType="begin">
                  <w:fldData xml:space="preserve">PEVuZE5vdGU+PENpdGU+PEF1dGhvcj5QbGVpbWFuPC9BdXRob3I+PFllYXI+MTk5NDwvWWVhcj48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NDI2OC03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E5MjAtOTwvcGFnZXM+PHZvbHVtZT4yODE8L3ZvbHVtZT48bnVtYmVyPjQyPC9udW1iZXI+PGtl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</w:fldData>
                </w:fldChar>
              </w:r>
              <w:r w:rsidRPr="005B6080" w:rsidDel="003427C9">
                <w:rPr>
                  <w:lang w:val="da-DK"/>
                  <w:rPrChange w:id="1755" w:author="Gabriel Teku" w:date="2018-06-19T09:59:00Z">
                    <w:rPr/>
                  </w:rPrChange>
                </w:rPr>
                <w:delInstrText xml:space="preserve"> ADDIN EN.CITE </w:delInstrText>
              </w:r>
              <w:r w:rsidDel="003427C9">
                <w:fldChar w:fldCharType="begin">
                  <w:fldData xml:space="preserve">PEVuZE5vdGU+PENpdGU+PEF1dGhvcj5QbGVpbWFuPC9BdXRob3I+PFllYXI+MTk5NDwvWWVhcj48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NDI2OC03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</w:fldData>
                </w:fldChar>
              </w:r>
              <w:r w:rsidRPr="005B6080" w:rsidDel="003427C9">
                <w:rPr>
                  <w:lang w:val="da-DK"/>
                  <w:rPrChange w:id="1756" w:author="Gabriel Teku" w:date="2018-06-19T09:59:00Z">
                    <w:rPr/>
                  </w:rPrChange>
                </w:rPr>
                <w:delInstrText xml:space="preserve"> ADDIN EN.CITE.DATA </w:delInstrText>
              </w:r>
              <w:r w:rsidDel="003427C9">
                <w:fldChar w:fldCharType="end"/>
              </w:r>
              <w:r w:rsidDel="003427C9">
                <w:fldChar w:fldCharType="separate"/>
              </w:r>
              <w:r w:rsidRPr="005B6080" w:rsidDel="003427C9">
                <w:rPr>
                  <w:noProof/>
                  <w:lang w:val="da-DK"/>
                  <w:rPrChange w:id="1757" w:author="Gabriel Teku" w:date="2018-06-19T09:59:00Z">
                    <w:rPr>
                      <w:noProof/>
                    </w:rPr>
                  </w:rPrChange>
                </w:rPr>
                <w:delText>(Dal Porto et al., 2004; Ingley et al., 2006; Pao et al., 1997b; Pleiman et al., 1994)</w:delText>
              </w:r>
              <w:r w:rsidDel="003427C9">
                <w:fldChar w:fldCharType="end"/>
              </w:r>
            </w:del>
          </w:p>
        </w:tc>
      </w:tr>
    </w:tbl>
    <w:p w14:paraId="0660F606" w14:textId="202D5DC2" w:rsidR="008A386A" w:rsidRPr="00FB4381" w:rsidRDefault="00FB4381">
      <w:pPr>
        <w:rPr>
          <w:lang w:val="en-GB"/>
          <w:rPrChange w:id="1758" w:author="Gabriel Teku" w:date="2018-06-19T14:05:00Z">
            <w:rPr/>
          </w:rPrChange>
        </w:rPr>
      </w:pPr>
      <w:ins w:id="1759" w:author="Gabriel Teku" w:date="2018-06-19T14:05:00Z">
        <w:r w:rsidRPr="00FB4381">
          <w:rPr>
            <w:lang w:val="en-GB"/>
            <w:rPrChange w:id="1760" w:author="Gabriel Teku" w:date="2018-06-19T14:05:00Z">
              <w:rPr>
                <w:lang w:val="da-DK"/>
              </w:rPr>
            </w:rPrChange>
          </w:rPr>
          <w:t>&amp;&amp;, || and ~ are AND, OR a</w:t>
        </w:r>
        <w:r>
          <w:rPr>
            <w:lang w:val="en-GB"/>
          </w:rPr>
          <w:t>nd NOT gates, resp</w:t>
        </w:r>
      </w:ins>
      <w:ins w:id="1761" w:author="Gabriel Teku" w:date="2018-06-19T14:06:00Z">
        <w:r>
          <w:rPr>
            <w:lang w:val="en-GB"/>
          </w:rPr>
          <w:t>ectively.</w:t>
        </w:r>
      </w:ins>
      <w:ins w:id="1762" w:author="Gabriel Teku" w:date="2018-06-19T14:08:00Z">
        <w:r w:rsidR="00C36748">
          <w:rPr>
            <w:lang w:val="en-GB"/>
          </w:rPr>
          <w:t xml:space="preserve"> The targets (</w:t>
        </w:r>
      </w:ins>
      <w:ins w:id="1763" w:author="Gabriel Teku" w:date="2018-06-19T14:09:00Z">
        <w:r w:rsidR="00C36748">
          <w:rPr>
            <w:lang w:val="en-GB"/>
          </w:rPr>
          <w:t>column 1</w:t>
        </w:r>
      </w:ins>
      <w:ins w:id="1764" w:author="Gabriel Teku" w:date="2018-06-19T14:08:00Z">
        <w:r w:rsidR="00C36748">
          <w:rPr>
            <w:lang w:val="en-GB"/>
          </w:rPr>
          <w:t>)</w:t>
        </w:r>
      </w:ins>
      <w:ins w:id="1765" w:author="Gabriel Teku" w:date="2018-06-19T14:09:00Z">
        <w:r w:rsidR="00C36748">
          <w:rPr>
            <w:lang w:val="en-GB"/>
          </w:rPr>
          <w:t xml:space="preserve"> are activated by </w:t>
        </w:r>
        <w:r w:rsidR="00A577B8">
          <w:rPr>
            <w:lang w:val="en-GB"/>
          </w:rPr>
          <w:t>factors (column 2).</w:t>
        </w:r>
      </w:ins>
      <w:bookmarkStart w:id="1766" w:name="_GoBack"/>
      <w:bookmarkEnd w:id="1766"/>
    </w:p>
    <w:p w14:paraId="50CAEAFE" w14:textId="0CF353D9" w:rsidR="008A386A" w:rsidRPr="00FB4381" w:rsidDel="0066160B" w:rsidRDefault="00EB4D92" w:rsidP="0066160B">
      <w:pPr>
        <w:pStyle w:val="Heading1"/>
        <w:rPr>
          <w:del w:id="1767" w:author="Gabriel Teku" w:date="2018-06-19T11:04:00Z"/>
          <w:lang w:val="en-GB"/>
          <w:rPrChange w:id="1768" w:author="Gabriel Teku" w:date="2018-06-19T14:05:00Z">
            <w:rPr>
              <w:del w:id="1769" w:author="Gabriel Teku" w:date="2018-06-19T11:04:00Z"/>
              <w:lang w:val="sv-SE"/>
            </w:rPr>
          </w:rPrChange>
        </w:rPr>
      </w:pPr>
      <w:del w:id="1770" w:author="Gabriel Teku" w:date="2018-06-19T11:05:00Z">
        <w:r w:rsidRPr="00FB4381" w:rsidDel="0066160B">
          <w:rPr>
            <w:lang w:val="en-GB"/>
            <w:rPrChange w:id="1771" w:author="Gabriel Teku" w:date="2018-06-19T14:05:00Z">
              <w:rPr/>
            </w:rPrChange>
          </w:rPr>
          <w:delText>References</w:delText>
        </w:r>
      </w:del>
    </w:p>
    <w:p w14:paraId="36AFAFAD" w14:textId="6DE450B2" w:rsidR="0066160B" w:rsidRPr="00FB4381" w:rsidRDefault="0066160B" w:rsidP="0066160B">
      <w:pPr>
        <w:rPr>
          <w:ins w:id="1772" w:author="Gabriel Teku" w:date="2018-06-19T11:05:00Z"/>
          <w:lang w:val="en-GB"/>
          <w:rPrChange w:id="1773" w:author="Gabriel Teku" w:date="2018-06-19T14:05:00Z">
            <w:rPr>
              <w:ins w:id="1774" w:author="Gabriel Teku" w:date="2018-06-19T11:05:00Z"/>
              <w:lang w:val="sv-SE"/>
            </w:rPr>
          </w:rPrChange>
        </w:rPr>
      </w:pPr>
    </w:p>
    <w:p w14:paraId="6AF8A496" w14:textId="77777777" w:rsidR="0066160B" w:rsidRPr="00FB4381" w:rsidRDefault="0066160B">
      <w:pPr>
        <w:rPr>
          <w:ins w:id="1775" w:author="Gabriel Teku" w:date="2018-06-19T11:04:00Z"/>
          <w:lang w:val="en-GB"/>
          <w:rPrChange w:id="1776" w:author="Gabriel Teku" w:date="2018-06-19T14:05:00Z">
            <w:rPr>
              <w:ins w:id="1777" w:author="Gabriel Teku" w:date="2018-06-19T11:04:00Z"/>
            </w:rPr>
          </w:rPrChange>
        </w:rPr>
        <w:pPrChange w:id="1778" w:author="Gabriel Teku" w:date="2018-06-19T11:04:00Z">
          <w:pPr>
            <w:pStyle w:val="Heading1"/>
          </w:pPr>
        </w:pPrChange>
      </w:pPr>
    </w:p>
    <w:p w14:paraId="03D2D0F5" w14:textId="027D29B3" w:rsidR="009E13A7" w:rsidRPr="009E13A7" w:rsidDel="009E13A7" w:rsidRDefault="008A386A">
      <w:pPr>
        <w:pStyle w:val="Heading1"/>
        <w:rPr>
          <w:del w:id="1779" w:author="Gabriel Teku" w:date="2018-06-19T11:03:00Z"/>
        </w:rPr>
        <w:pPrChange w:id="1780" w:author="Gabriel Teku" w:date="2018-06-19T11:04:00Z">
          <w:pPr>
            <w:pStyle w:val="EndNoteBibliography"/>
            <w:ind w:left="720" w:hanging="720"/>
          </w:pPr>
        </w:pPrChange>
      </w:pPr>
      <w:del w:id="1781" w:author="Gabriel Teku" w:date="2018-06-19T11:03:00Z">
        <w:r w:rsidDel="009E13A7">
          <w:rPr>
            <w:lang w:val="sv-SE"/>
          </w:rPr>
          <w:fldChar w:fldCharType="begin"/>
        </w:r>
        <w:r w:rsidRPr="005917B7" w:rsidDel="009E13A7">
          <w:rPr>
            <w:lang w:val="sv-SE"/>
          </w:rPr>
          <w:delInstrText xml:space="preserve"> ADDIN EN.REFLIST </w:delInstrText>
        </w:r>
        <w:r w:rsidDel="009E13A7">
          <w:rPr>
            <w:lang w:val="sv-SE"/>
          </w:rPr>
          <w:fldChar w:fldCharType="separate"/>
        </w:r>
        <w:r w:rsidR="009E13A7" w:rsidRPr="009E13A7" w:rsidDel="009E13A7">
          <w:rPr>
            <w:noProof/>
          </w:rPr>
          <w:delText xml:space="preserve">Sato, S., Miller, A. S., Howard, M. C., &amp; Tedder, T. F. (1997). Regulation of B lymphocyte development and activation by the CD19/CD21/CD81/Leu 13 complex requires the cytoplasmic domain of CD19. </w:delText>
        </w:r>
        <w:r w:rsidR="009E13A7" w:rsidRPr="009E13A7" w:rsidDel="009E13A7">
          <w:rPr>
            <w:i/>
            <w:noProof/>
          </w:rPr>
          <w:delText>Journal of Immunology, 159</w:delText>
        </w:r>
        <w:r w:rsidR="009E13A7" w:rsidRPr="009E13A7" w:rsidDel="009E13A7">
          <w:rPr>
            <w:noProof/>
          </w:rPr>
          <w:delText xml:space="preserve">(7), 3278-3287. </w:delText>
        </w:r>
      </w:del>
    </w:p>
    <w:p w14:paraId="480175B9" w14:textId="77777777" w:rsidR="009E13A7" w:rsidDel="0066160B" w:rsidRDefault="008A386A">
      <w:pPr>
        <w:pStyle w:val="Heading1"/>
        <w:rPr>
          <w:del w:id="1782" w:author="Gabriel Teku" w:date="2018-06-19T11:04:00Z"/>
          <w:lang w:val="sv-SE"/>
        </w:rPr>
        <w:pPrChange w:id="1783" w:author="Gabriel Teku" w:date="2018-06-19T11:04:00Z">
          <w:pPr/>
        </w:pPrChange>
      </w:pPr>
      <w:del w:id="1784" w:author="Gabriel Teku" w:date="2018-06-19T11:03:00Z">
        <w:r w:rsidDel="009E13A7">
          <w:rPr>
            <w:lang w:val="sv-SE"/>
          </w:rPr>
          <w:fldChar w:fldCharType="end"/>
        </w:r>
      </w:del>
    </w:p>
    <w:p w14:paraId="63D3BCAC" w14:textId="3642FC1A" w:rsidR="009E13A7" w:rsidDel="0066160B" w:rsidRDefault="009E13A7">
      <w:pPr>
        <w:pStyle w:val="Heading1"/>
        <w:rPr>
          <w:del w:id="1785" w:author="Gabriel Teku" w:date="2018-06-19T11:04:00Z"/>
          <w:lang w:val="sv-SE"/>
        </w:rPr>
        <w:pPrChange w:id="1786" w:author="Gabriel Teku" w:date="2018-06-19T11:04:00Z">
          <w:pPr/>
        </w:pPrChange>
      </w:pPr>
    </w:p>
    <w:p w14:paraId="4FA880E9" w14:textId="262E4043" w:rsidR="009E13A7" w:rsidRPr="009E13A7" w:rsidDel="0066160B" w:rsidRDefault="009E13A7" w:rsidP="00AD0304">
      <w:pPr>
        <w:pStyle w:val="Heading1"/>
        <w:rPr>
          <w:del w:id="1787" w:author="Gabriel Teku" w:date="2018-06-19T11:04:00Z"/>
        </w:rPr>
        <w:pPrChange w:id="1788" w:author="Gabriel Teku" w:date="2018-06-19T11:07:00Z">
          <w:pPr>
            <w:pStyle w:val="EndNoteBibliography"/>
            <w:ind w:left="720" w:hanging="720"/>
          </w:pPr>
        </w:pPrChange>
      </w:pPr>
      <w:del w:id="1789" w:author="Gabriel Teku" w:date="2018-06-19T11:04:00Z">
        <w:r w:rsidDel="0066160B">
          <w:rPr>
            <w:lang w:val="sv-SE"/>
          </w:rPr>
          <w:fldChar w:fldCharType="begin"/>
        </w:r>
        <w:r w:rsidDel="0066160B">
          <w:rPr>
            <w:lang w:val="sv-SE"/>
          </w:rPr>
          <w:delInstrText xml:space="preserve"> ADDIN EN.REFLIST </w:delInstrText>
        </w:r>
        <w:r w:rsidDel="0066160B">
          <w:rPr>
            <w:lang w:val="sv-SE"/>
          </w:rPr>
          <w:fldChar w:fldCharType="separate"/>
        </w:r>
        <w:r w:rsidRPr="009E13A7" w:rsidDel="0066160B">
          <w:rPr>
            <w:noProof/>
          </w:rPr>
          <w:delText xml:space="preserve">Sato, S., Miller, A. S., Howard, M. C., &amp; Tedder, T. F. (1997). Regulation of B lymphocyte development and activation by the CD19/CD21/CD81/Leu 13 complex requires the cytoplasmic domain of CD19. </w:delText>
        </w:r>
        <w:r w:rsidRPr="009E13A7" w:rsidDel="0066160B">
          <w:rPr>
            <w:i/>
            <w:noProof/>
          </w:rPr>
          <w:delText>Journal of Immunology, 159</w:delText>
        </w:r>
        <w:r w:rsidRPr="009E13A7" w:rsidDel="0066160B">
          <w:rPr>
            <w:noProof/>
          </w:rPr>
          <w:delText xml:space="preserve">(7), 3278-3287. </w:delText>
        </w:r>
      </w:del>
    </w:p>
    <w:p w14:paraId="0D310E48" w14:textId="6ABFEE7C" w:rsidR="00AD0304" w:rsidDel="00AD0304" w:rsidRDefault="009E13A7" w:rsidP="00AD0304">
      <w:pPr>
        <w:pStyle w:val="Heading1"/>
        <w:rPr>
          <w:del w:id="1790" w:author="Gabriel Teku" w:date="2018-06-19T11:07:00Z"/>
          <w:lang w:val="sv-SE"/>
        </w:rPr>
        <w:pPrChange w:id="1791" w:author="Gabriel Teku" w:date="2018-06-19T11:07:00Z">
          <w:pPr>
            <w:pStyle w:val="Heading1"/>
          </w:pPr>
        </w:pPrChange>
      </w:pPr>
      <w:del w:id="1792" w:author="Gabriel Teku" w:date="2018-06-19T11:04:00Z">
        <w:r w:rsidDel="0066160B">
          <w:rPr>
            <w:lang w:val="sv-SE"/>
          </w:rPr>
          <w:fldChar w:fldCharType="end"/>
        </w:r>
      </w:del>
    </w:p>
    <w:p w14:paraId="735D87CC" w14:textId="602CF9B7" w:rsidR="00AD0304" w:rsidDel="00AD0304" w:rsidRDefault="00AD0304" w:rsidP="00AD0304">
      <w:pPr>
        <w:pStyle w:val="Heading1"/>
        <w:rPr>
          <w:del w:id="1793" w:author="Gabriel Teku" w:date="2018-06-19T11:07:00Z"/>
          <w:lang w:val="sv-SE"/>
        </w:rPr>
        <w:pPrChange w:id="1794" w:author="Gabriel Teku" w:date="2018-06-19T11:07:00Z">
          <w:pPr>
            <w:pStyle w:val="Heading1"/>
          </w:pPr>
        </w:pPrChange>
      </w:pPr>
    </w:p>
    <w:p w14:paraId="21775010" w14:textId="335EF6E4" w:rsidR="00AD0304" w:rsidRPr="00AD0304" w:rsidDel="00AD0304" w:rsidRDefault="00AD0304" w:rsidP="00AD0304">
      <w:pPr>
        <w:pStyle w:val="Heading1"/>
        <w:rPr>
          <w:del w:id="1795" w:author="Gabriel Teku" w:date="2018-06-19T11:07:00Z"/>
        </w:rPr>
        <w:pPrChange w:id="1796" w:author="Gabriel Teku" w:date="2018-06-19T11:07:00Z">
          <w:pPr>
            <w:pStyle w:val="Heading1"/>
          </w:pPr>
        </w:pPrChange>
      </w:pPr>
      <w:del w:id="1797" w:author="Gabriel Teku" w:date="2018-06-19T11:07:00Z">
        <w:r w:rsidDel="00AD0304">
          <w:rPr>
            <w:lang w:val="sv-SE"/>
          </w:rPr>
          <w:fldChar w:fldCharType="begin"/>
        </w:r>
        <w:r w:rsidRPr="00AD0304" w:rsidDel="00AD0304">
          <w:rPr>
            <w:lang w:val="en-GB"/>
            <w:rPrChange w:id="1798" w:author="Gabriel Teku" w:date="2018-06-19T11:06:00Z">
              <w:rPr>
                <w:lang w:val="sv-SE"/>
              </w:rPr>
            </w:rPrChange>
          </w:rPr>
          <w:delInstrText xml:space="preserve"> ADDIN EN.REFLIST </w:delInstrText>
        </w:r>
        <w:r w:rsidDel="00AD0304">
          <w:rPr>
            <w:lang w:val="sv-SE"/>
          </w:rPr>
          <w:fldChar w:fldCharType="separate"/>
        </w:r>
        <w:r w:rsidRPr="00AD0304" w:rsidDel="00AD0304">
          <w:delText xml:space="preserve">Sato, S., Miller, A. S., Howard, M. C., &amp; Tedder, T. F. (1997). Regulation of B lymphocyte development and activation by the CD19/CD21/CD81/Leu 13 complex requires the cytoplasmic domain of CD19. Journal of Immunology, 159(7), 3278-3287. </w:delText>
        </w:r>
      </w:del>
    </w:p>
    <w:p w14:paraId="687EE97E" w14:textId="65AB7C84" w:rsidR="00A2742D" w:rsidRDefault="00AD0304" w:rsidP="00AD0304">
      <w:pPr>
        <w:pStyle w:val="Heading1"/>
        <w:rPr>
          <w:ins w:id="1799" w:author="Gabriel Teku" w:date="2018-06-19T11:07:00Z"/>
          <w:lang w:val="sv-SE"/>
        </w:rPr>
      </w:pPr>
      <w:del w:id="1800" w:author="Gabriel Teku" w:date="2018-06-19T11:07:00Z">
        <w:r w:rsidDel="00AD0304">
          <w:rPr>
            <w:lang w:val="sv-SE"/>
          </w:rPr>
          <w:fldChar w:fldCharType="end"/>
        </w:r>
      </w:del>
      <w:proofErr w:type="spellStart"/>
      <w:ins w:id="1801" w:author="Gabriel Teku" w:date="2018-06-19T11:07:00Z">
        <w:r>
          <w:rPr>
            <w:lang w:val="sv-SE"/>
          </w:rPr>
          <w:t>References</w:t>
        </w:r>
        <w:proofErr w:type="spellEnd"/>
      </w:ins>
    </w:p>
    <w:p w14:paraId="670FB09A" w14:textId="6D591C1E" w:rsidR="00AD0304" w:rsidDel="00AD0304" w:rsidRDefault="00AD0304" w:rsidP="00AD0304">
      <w:pPr>
        <w:rPr>
          <w:del w:id="1802" w:author="Gabriel Teku" w:date="2018-06-19T11:07:00Z"/>
          <w:lang w:val="sv-SE"/>
        </w:rPr>
        <w:pPrChange w:id="1803" w:author="Gabriel Teku" w:date="2018-06-19T11:07:00Z">
          <w:pPr/>
        </w:pPrChange>
      </w:pPr>
    </w:p>
    <w:p w14:paraId="20F42829" w14:textId="0E98A2DD" w:rsidR="00AD0304" w:rsidDel="00AD0304" w:rsidRDefault="00AD0304" w:rsidP="00AD0304">
      <w:pPr>
        <w:rPr>
          <w:del w:id="1804" w:author="Gabriel Teku" w:date="2018-06-19T11:07:00Z"/>
          <w:lang w:val="sv-SE"/>
        </w:rPr>
        <w:pPrChange w:id="1805" w:author="Gabriel Teku" w:date="2018-06-19T11:07:00Z">
          <w:pPr/>
        </w:pPrChange>
      </w:pPr>
    </w:p>
    <w:p w14:paraId="71262E8B" w14:textId="650DB73C" w:rsidR="00AD0304" w:rsidRPr="00AD0304" w:rsidDel="00AD0304" w:rsidRDefault="00AD0304" w:rsidP="00AD0304">
      <w:pPr>
        <w:rPr>
          <w:del w:id="1806" w:author="Gabriel Teku" w:date="2018-06-19T11:07:00Z"/>
          <w:noProof/>
        </w:rPr>
        <w:pPrChange w:id="1807" w:author="Gabriel Teku" w:date="2018-06-19T11:07:00Z">
          <w:pPr>
            <w:pStyle w:val="EndNoteBibliography"/>
            <w:ind w:left="720" w:hanging="720"/>
          </w:pPr>
        </w:pPrChange>
      </w:pPr>
      <w:del w:id="1808" w:author="Gabriel Teku" w:date="2018-06-19T11:07:00Z">
        <w:r w:rsidDel="00AD0304">
          <w:rPr>
            <w:lang w:val="sv-SE"/>
          </w:rPr>
          <w:fldChar w:fldCharType="begin"/>
        </w:r>
        <w:r w:rsidDel="00AD0304">
          <w:rPr>
            <w:lang w:val="sv-SE"/>
          </w:rPr>
          <w:delInstrText xml:space="preserve"> ADDIN EN.REFLIST </w:delInstrText>
        </w:r>
        <w:r w:rsidDel="00AD0304">
          <w:rPr>
            <w:lang w:val="sv-SE"/>
          </w:rPr>
          <w:fldChar w:fldCharType="separate"/>
        </w:r>
        <w:r w:rsidRPr="00AD0304" w:rsidDel="00AD0304">
          <w:rPr>
            <w:noProof/>
          </w:rPr>
          <w:delText xml:space="preserve">Sato, S., Miller, A. S., Howard, M. C., &amp; Tedder, T. F. (1997). Regulation of B lymphocyte development and activation by the CD19/CD21/CD81/Leu 13 complex requires the cytoplasmic domain of CD19. </w:delText>
        </w:r>
        <w:r w:rsidRPr="00AD0304" w:rsidDel="00AD0304">
          <w:rPr>
            <w:i/>
            <w:noProof/>
          </w:rPr>
          <w:delText>Journal of Immunology, 159</w:delText>
        </w:r>
        <w:r w:rsidRPr="00AD0304" w:rsidDel="00AD0304">
          <w:rPr>
            <w:noProof/>
          </w:rPr>
          <w:delText xml:space="preserve">(7), 3278-3287. </w:delText>
        </w:r>
      </w:del>
    </w:p>
    <w:p w14:paraId="1E3275FE" w14:textId="77777777" w:rsidR="00AD0304" w:rsidRDefault="00AD0304" w:rsidP="00AD0304">
      <w:pPr>
        <w:rPr>
          <w:lang w:val="sv-SE"/>
        </w:rPr>
      </w:pPr>
      <w:del w:id="1809" w:author="Gabriel Teku" w:date="2018-06-19T11:07:00Z">
        <w:r w:rsidDel="00AD0304">
          <w:rPr>
            <w:lang w:val="sv-SE"/>
          </w:rPr>
          <w:fldChar w:fldCharType="end"/>
        </w:r>
      </w:del>
    </w:p>
    <w:p w14:paraId="460FB0FC" w14:textId="77777777" w:rsidR="00AD0304" w:rsidRDefault="00AD0304" w:rsidP="00AD0304">
      <w:pPr>
        <w:rPr>
          <w:lang w:val="sv-SE"/>
        </w:rPr>
      </w:pPr>
    </w:p>
    <w:p w14:paraId="1D6375DE" w14:textId="77777777" w:rsidR="00FB4381" w:rsidRPr="00FB4381" w:rsidRDefault="00AD0304" w:rsidP="00FB4381">
      <w:pPr>
        <w:pStyle w:val="EndNoteBibliography"/>
        <w:spacing w:after="0"/>
        <w:ind w:left="720" w:hanging="720"/>
      </w:pPr>
      <w:r>
        <w:rPr>
          <w:lang w:val="sv-SE"/>
        </w:rPr>
        <w:fldChar w:fldCharType="begin"/>
      </w:r>
      <w:r>
        <w:rPr>
          <w:lang w:val="sv-SE"/>
        </w:rPr>
        <w:instrText xml:space="preserve"> ADDIN EN.REFLIST </w:instrText>
      </w:r>
      <w:r>
        <w:rPr>
          <w:lang w:val="sv-SE"/>
        </w:rPr>
        <w:fldChar w:fldCharType="separate"/>
      </w:r>
      <w:r w:rsidR="00FB4381" w:rsidRPr="00FB4381">
        <w:t xml:space="preserve">Aman, M. J., Lamkin, T. D., Okada, H., Kurosaki, T., &amp; Ravichandran, K. S. (1998). The inositol phosphatase SHIP inhibits Akt/PKB activation in B cells. </w:t>
      </w:r>
      <w:r w:rsidR="00FB4381" w:rsidRPr="00FB4381">
        <w:rPr>
          <w:i/>
        </w:rPr>
        <w:t>Journal of Biological Chemistry, 273</w:t>
      </w:r>
      <w:r w:rsidR="00FB4381" w:rsidRPr="00FB4381">
        <w:t xml:space="preserve">(51), 33922-33928. </w:t>
      </w:r>
    </w:p>
    <w:p w14:paraId="2FB66FB5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Anderson, K. E., Lipp, P., Bootman, M., Ridley, S. H., Coadwell, J., Ronnstrand, L., . . . Hawkins, P. T. (2000). DAPP1 undergoes a PI 3-kinase-dependent cycle of plasma-membrane recruitment and endocytosis upon cell stimulation. </w:t>
      </w:r>
      <w:r w:rsidRPr="00FB4381">
        <w:rPr>
          <w:i/>
        </w:rPr>
        <w:t>Current Biology, 10</w:t>
      </w:r>
      <w:r w:rsidRPr="00FB4381">
        <w:t xml:space="preserve">(22), 1403-1412. </w:t>
      </w:r>
    </w:p>
    <w:p w14:paraId="0F9CCEA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lastRenderedPageBreak/>
        <w:t xml:space="preserve">Arana, E., Vehlow, A., Harwood, N. E., Vigorito, E., Henderson, R., Turner, M., . . . Batista, F. D. (2008). Activation of the small GTPase Rac2 via the B cell receptor regulates B cell adhesion and immunological-synapse formation. </w:t>
      </w:r>
      <w:r w:rsidRPr="00FB4381">
        <w:rPr>
          <w:i/>
        </w:rPr>
        <w:t>Immunity, 28</w:t>
      </w:r>
      <w:r w:rsidRPr="00FB4381">
        <w:t>(1), 88-99. doi:10.1016/j.immuni.2007.12.003</w:t>
      </w:r>
    </w:p>
    <w:p w14:paraId="73C0677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Astoul, E., Watton, S., &amp; Cantrell, D. (1999). The dynamics of protein kinase B regulation during B cell antigen receptor engagement. </w:t>
      </w:r>
      <w:r w:rsidRPr="00FB4381">
        <w:rPr>
          <w:i/>
        </w:rPr>
        <w:t>Journal of Cell Biology, 145</w:t>
      </w:r>
      <w:r w:rsidRPr="00FB4381">
        <w:t xml:space="preserve">(7), 1511-1520. </w:t>
      </w:r>
    </w:p>
    <w:p w14:paraId="1FCFE67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Baba, Y., Hashimoto, S., Matsushita, M., Watanabe, D., Kishimoto, T., Kurosaki, T., &amp; Tsukada, S. (2001). BLNK mediates Syk-dependent Btk activation. </w:t>
      </w:r>
      <w:r w:rsidRPr="00FB4381">
        <w:rPr>
          <w:i/>
        </w:rPr>
        <w:t>Proceedings of the National Academy of Sciences of the United States of America, 98</w:t>
      </w:r>
      <w:r w:rsidRPr="00FB4381">
        <w:t>(5), 2582-2586. doi:10.1073/pnas.051626198</w:t>
      </w:r>
    </w:p>
    <w:p w14:paraId="50E1AD7A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Bae, Y. S., Cantley, L. G., Chen, C. S., Kim, S. R., Kwon, K. S., &amp; Rhee, S. G. (1998). Activation of phospholipase C-gamma by phosphatidylinositol 3,4,5-trisphosphate. </w:t>
      </w:r>
      <w:r w:rsidRPr="00FB4381">
        <w:rPr>
          <w:i/>
        </w:rPr>
        <w:t>Journal of Biological Chemistry, 273</w:t>
      </w:r>
      <w:r w:rsidRPr="00FB4381">
        <w:t xml:space="preserve">(8), 4465-4469. </w:t>
      </w:r>
    </w:p>
    <w:p w14:paraId="2AD098F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Beurel, E., Michalek, S. M., &amp; Jope, R. S. (2010). Innate and adaptive immune responses regulated by glycogen synthase kinase-3 (GSK3). </w:t>
      </w:r>
      <w:r w:rsidRPr="00FB4381">
        <w:rPr>
          <w:i/>
        </w:rPr>
        <w:t>Trends in Immunology, 31</w:t>
      </w:r>
      <w:r w:rsidRPr="00FB4381">
        <w:t>(1), 24-31. doi:10.1016/j.it.2009.09.007</w:t>
      </w:r>
    </w:p>
    <w:p w14:paraId="04EC4C6B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Blaeser, F., Ho, N., Prywes, R., &amp; Chatila, T. A. (2000). Ca(2+)-dependent gene expression mediated by MEF2 transcription factors. </w:t>
      </w:r>
      <w:r w:rsidRPr="00FB4381">
        <w:rPr>
          <w:i/>
        </w:rPr>
        <w:t>Journal of Biological Chemistry, 275</w:t>
      </w:r>
      <w:r w:rsidRPr="00FB4381">
        <w:t xml:space="preserve">(1), 197-209. </w:t>
      </w:r>
    </w:p>
    <w:p w14:paraId="3C8AC07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Brdicka, T., Imrich, M., Angelisova, P., Brdickova, N., Horvath, O., Spicka, J., . . . Horejsi, V. (2002). Non-T cell activation linker (NTAL): a transmembrane adaptor protein involved in immunoreceptor signaling. </w:t>
      </w:r>
      <w:r w:rsidRPr="00FB4381">
        <w:rPr>
          <w:i/>
        </w:rPr>
        <w:t>Journal of Experimental Medicine, 196</w:t>
      </w:r>
      <w:r w:rsidRPr="00FB4381">
        <w:t xml:space="preserve">(12), 1617-1626. </w:t>
      </w:r>
    </w:p>
    <w:p w14:paraId="655B817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Buhl, A. M., &amp; Cambier, J. C. (1999). Phosphorylation of CD19 Y484 and Y515, and linked activation of phosphatidylinositol 3-kinase, are required for B cell antigen receptor-mediated activation of Bruton's tyrosine kinase. </w:t>
      </w:r>
      <w:r w:rsidRPr="00FB4381">
        <w:rPr>
          <w:i/>
        </w:rPr>
        <w:t>Journal of Immunology, 162</w:t>
      </w:r>
      <w:r w:rsidRPr="00FB4381">
        <w:t xml:space="preserve">(8), 4438-4446. </w:t>
      </w:r>
    </w:p>
    <w:p w14:paraId="6350F6F5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aloca, M. J., Zugaza, J. L., Matallanas, D., Crespo, P., &amp; Bustelo, X. R. (2003). Vav mediates Ras stimulation by direct activation of the GDP/GTP exchange factor Ras GRP1. </w:t>
      </w:r>
      <w:r w:rsidRPr="00FB4381">
        <w:rPr>
          <w:i/>
        </w:rPr>
        <w:t>EMBO Journal, 22</w:t>
      </w:r>
      <w:r w:rsidRPr="00FB4381">
        <w:t>(13), 3326-3336. doi:10.1093/emboj/cdg316</w:t>
      </w:r>
    </w:p>
    <w:p w14:paraId="2A21D22D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halupny, N. J., Aruffo, A., Esselstyn, J. M., Chan, P. Y., Bajorath, J., Blake, J., . . . Tepper, M. A. (1995). Specific Binding of Fyn and Phosphatidylinositol 3-Kinase to the B-Cell Surface Glycoprotein Cd19 through Their Src Homology-2 Domains. </w:t>
      </w:r>
      <w:r w:rsidRPr="00FB4381">
        <w:rPr>
          <w:i/>
        </w:rPr>
        <w:t>European Journal of Immunology, 25</w:t>
      </w:r>
      <w:r w:rsidRPr="00FB4381">
        <w:t>(10), 2978-2984. doi:DOI 10.1002/eji.1830251040</w:t>
      </w:r>
    </w:p>
    <w:p w14:paraId="1BF5EC03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hardin, P., Camonis, J. H., Gale, N. W., Vanaelst, L., Schlessinger, J., Wigler, M. H., &amp; Barsagi, D. (1993). Human Sos1 - a Guanine-Nucleotide Exchange Factor for Ras That Binds to Grb2. </w:t>
      </w:r>
      <w:r w:rsidRPr="00FB4381">
        <w:rPr>
          <w:i/>
        </w:rPr>
        <w:t>Science, 260</w:t>
      </w:r>
      <w:r w:rsidRPr="00FB4381">
        <w:t>(5112), 1338-1343. doi:DOI 10.1126/science.8493579</w:t>
      </w:r>
    </w:p>
    <w:p w14:paraId="4A56757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hen, Y., Zheng, Y., You, X., Yu, M., Fu, G., Su, X., . . . Wang, D. (2016). Kras Is Critical for B Cell Lymphopoiesis. </w:t>
      </w:r>
      <w:r w:rsidRPr="00FB4381">
        <w:rPr>
          <w:i/>
        </w:rPr>
        <w:t>Journal of Immunology, 196</w:t>
      </w:r>
      <w:r w:rsidRPr="00FB4381">
        <w:t>(4), 1678-1685. doi:10.4049/jimmunol.1502112</w:t>
      </w:r>
    </w:p>
    <w:p w14:paraId="0AF47B2A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hen, Z. J. (2012). Ubiquitination in signaling to and activation of IKK. </w:t>
      </w:r>
      <w:r w:rsidRPr="00FB4381">
        <w:rPr>
          <w:i/>
        </w:rPr>
        <w:t>Immunological Reviews, 246</w:t>
      </w:r>
      <w:r w:rsidRPr="00FB4381">
        <w:t>(1), 95-106. doi:10.1111/j.1600-065X.2012.01108.x</w:t>
      </w:r>
    </w:p>
    <w:p w14:paraId="26A8108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herukuri, A., Shoham, T., Sohn, H. W., Levy, S., Brooks, S., Carter, R., &amp; Pierce, S. K. (2004). The tetraspanin CD81 is necessary for partitioning of coligated CD19/CD21-B cell antigen receptor complexes into signaling-active lipid rafts. </w:t>
      </w:r>
      <w:r w:rsidRPr="00FB4381">
        <w:rPr>
          <w:i/>
        </w:rPr>
        <w:t>Journal of Immunology, 172</w:t>
      </w:r>
      <w:r w:rsidRPr="00FB4381">
        <w:t xml:space="preserve">(1), 370-380. </w:t>
      </w:r>
    </w:p>
    <w:p w14:paraId="58AF72B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hiu, C. W., Dalton, M., Ishiai, M., Kurosaki, T., &amp; Chan, A. C. (2002). BLNK: molecular scaffolding through 'cis'-mediated organization of signaling proteins. </w:t>
      </w:r>
      <w:r w:rsidRPr="00FB4381">
        <w:rPr>
          <w:i/>
        </w:rPr>
        <w:t>EMBO Journal, 21</w:t>
      </w:r>
      <w:r w:rsidRPr="00FB4381">
        <w:t>(23), 6461-6472. doi:DOI 10.1093/emboj/cdf658</w:t>
      </w:r>
    </w:p>
    <w:p w14:paraId="0D6C519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hristian, S. L., Sims, P. V., &amp; Gold, M. R. (2002). The B cell antigen receptor regulates the transcriptional activator beta-catenin via protein kinase C-mediated inhibition of glycogen synthase kinase-3. </w:t>
      </w:r>
      <w:r w:rsidRPr="00FB4381">
        <w:rPr>
          <w:i/>
        </w:rPr>
        <w:t>Journal of Immunology, 169</w:t>
      </w:r>
      <w:r w:rsidRPr="00FB4381">
        <w:t xml:space="preserve">(2), 758-769. </w:t>
      </w:r>
    </w:p>
    <w:p w14:paraId="40038FD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ornall, R. J., Cyster, J. G., Hibbs, M. L., Dunn, A. R., Otipoby, K. L., Clark, E. A., &amp; Goodnow, C. C. (1998). Polygenic autoimmune traits: Lyn, CD22, and SHP-1 are limiting elements of a biochemical pathway regulating BCR signaling and selection. </w:t>
      </w:r>
      <w:r w:rsidRPr="00FB4381">
        <w:rPr>
          <w:i/>
        </w:rPr>
        <w:t>Immunity, 8</w:t>
      </w:r>
      <w:r w:rsidRPr="00FB4381">
        <w:t xml:space="preserve">(4), 497-508. </w:t>
      </w:r>
    </w:p>
    <w:p w14:paraId="616B7524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Cuenda, A., Cohen, P., BueeScherrer, V., &amp; Goedert, M. (1997). Activation of stress-activated protein kinase-3 (SAPK3) by cytokines and cellular stresses is mediated via SAPKK3 (MKK6); </w:t>
      </w:r>
      <w:r w:rsidRPr="00FB4381">
        <w:lastRenderedPageBreak/>
        <w:t xml:space="preserve">Comparison of the specificities of SAPK3 and SAPK2 (RK/p38). </w:t>
      </w:r>
      <w:r w:rsidRPr="00FB4381">
        <w:rPr>
          <w:i/>
        </w:rPr>
        <w:t>EMBO Journal, 16</w:t>
      </w:r>
      <w:r w:rsidRPr="00FB4381">
        <w:t>(2), 295-305. doi:DOI 10.1093/emboj/16.2.295</w:t>
      </w:r>
    </w:p>
    <w:p w14:paraId="4511DD0B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D'Ambrosio, D., Hippen, K. L., &amp; Cambier, J. C. (1996). Distinct mechanisms mediate SHC association with the activated and resting B cell antigen receptor. </w:t>
      </w:r>
      <w:r w:rsidRPr="00FB4381">
        <w:rPr>
          <w:i/>
        </w:rPr>
        <w:t>European Journal of Immunology, 26</w:t>
      </w:r>
      <w:r w:rsidRPr="00FB4381">
        <w:t>(8), 1960-1965. doi:10.1002/eji.1830260842</w:t>
      </w:r>
    </w:p>
    <w:p w14:paraId="6A3FF523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Daeron, M. (1997). Fc receptor biology. </w:t>
      </w:r>
      <w:r w:rsidRPr="00FB4381">
        <w:rPr>
          <w:i/>
        </w:rPr>
        <w:t>Annual Review of Immunology, 15</w:t>
      </w:r>
      <w:r w:rsidRPr="00FB4381">
        <w:t>, 203-234. doi:10.1146/annurev.immunol.15.1.203</w:t>
      </w:r>
    </w:p>
    <w:p w14:paraId="7C8D5193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Dal Porto, J. M., Gauld, S. B., Merrell, K. T., Mills, D., Pugh-Bernard, A. E., &amp; Cambier, J. (2004). B cell antigen receptor signaling 101. </w:t>
      </w:r>
      <w:r w:rsidRPr="00FB4381">
        <w:rPr>
          <w:i/>
        </w:rPr>
        <w:t>Molecular Immunology, 41</w:t>
      </w:r>
      <w:r w:rsidRPr="00FB4381">
        <w:t>(6-7), 599-613. doi:10.1016/j.molimm.2004.04.008</w:t>
      </w:r>
    </w:p>
    <w:p w14:paraId="4648136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Datta, K., Franke, T. F., Chan, T. O., Makris, A., Yang, S. I., Kaplan, D. R., . . . Tsichlis, P. N. (1995). AH/PH domain-mediated interaction between Akt molecules and its potential role in Akt regulation. </w:t>
      </w:r>
      <w:r w:rsidRPr="00FB4381">
        <w:rPr>
          <w:i/>
        </w:rPr>
        <w:t>Molecular and Cellular Biology, 15</w:t>
      </w:r>
      <w:r w:rsidRPr="00FB4381">
        <w:t xml:space="preserve">(4), 2304-2310. </w:t>
      </w:r>
    </w:p>
    <w:p w14:paraId="5683F78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Deane, J. A., &amp; Fruman, D. A. (2004). Phosphoinositide 3-kinase: diverse roles in immune cell activation. </w:t>
      </w:r>
      <w:r w:rsidRPr="00FB4381">
        <w:rPr>
          <w:i/>
        </w:rPr>
        <w:t>Annual Review of Immunology, 22</w:t>
      </w:r>
      <w:r w:rsidRPr="00FB4381">
        <w:t>, 563-598. doi:10.1146/annurev.immunol.22.012703.104721</w:t>
      </w:r>
    </w:p>
    <w:p w14:paraId="231A9A3A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Doza, Y. N., Cuenda, A., Thomas, G. M., Cohen, P., &amp; Nebreda, A. R. (1995). Activation of the MAP kinase homologue RK requires the phosphorylation of Thr-180 and Tyr-182 and both residues are phosphorylated in chemically stressed KB cells. </w:t>
      </w:r>
      <w:r w:rsidRPr="00FB4381">
        <w:rPr>
          <w:i/>
        </w:rPr>
        <w:t>FEBS Letters, 364</w:t>
      </w:r>
      <w:r w:rsidRPr="00FB4381">
        <w:t xml:space="preserve">(2), 223-228. </w:t>
      </w:r>
    </w:p>
    <w:p w14:paraId="4C184ED4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Ehrhardt, A., David, M. D., Ehrhardt, G. R., &amp; Schrader, J. W. (2004). Distinct mechanisms determine the patterns of differential activation of H-Ras, N-Ras, K-Ras 4B, and M-Ras by receptors for growth factors or antigen. </w:t>
      </w:r>
      <w:r w:rsidRPr="00FB4381">
        <w:rPr>
          <w:i/>
        </w:rPr>
        <w:t>Molecular and Cellular Biology, 24</w:t>
      </w:r>
      <w:r w:rsidRPr="00FB4381">
        <w:t>(14), 6311-6323. doi:10.1128/MCB.24.14.6311-6323.2004</w:t>
      </w:r>
    </w:p>
    <w:p w14:paraId="2D1298E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Enslen, H., Raingeaud, J., &amp; Davis, R. J. (1998). Selective activation of p38 mitogen-activated protein (MAP) kinase isoforms by the MAP kinase kinases MKK3 and MKK6. </w:t>
      </w:r>
      <w:r w:rsidRPr="00FB4381">
        <w:rPr>
          <w:i/>
        </w:rPr>
        <w:t>Journal of Biological Chemistry, 273</w:t>
      </w:r>
      <w:r w:rsidRPr="00FB4381">
        <w:t xml:space="preserve">(3), 1741-1748. </w:t>
      </w:r>
    </w:p>
    <w:p w14:paraId="357DA382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Flaswinkel, H., &amp; Reth, M. (1994). Dual role of the tyrosine activation motif of the Ig-alpha protein during signal transduction via the B cell antigen receptor. </w:t>
      </w:r>
      <w:r w:rsidRPr="00FB4381">
        <w:rPr>
          <w:i/>
        </w:rPr>
        <w:t>EMBO Journal, 13</w:t>
      </w:r>
      <w:r w:rsidRPr="00FB4381">
        <w:t xml:space="preserve">(1), 83-89. </w:t>
      </w:r>
    </w:p>
    <w:p w14:paraId="463CF05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Francis, D. A., Karras, J. G., Ke, X. Y., Sen, R., &amp; Rothstein, T. L. (1995). Induction of the transcription factors NF-κb, Ap-1 and NFAT during B-cell stimulation through the CD40 receptor. </w:t>
      </w:r>
      <w:r w:rsidRPr="00FB4381">
        <w:rPr>
          <w:i/>
        </w:rPr>
        <w:t>International Immunology, 7</w:t>
      </w:r>
      <w:r w:rsidRPr="00FB4381">
        <w:t>(2), 151-161. doi:DOI 10.1093/intimm/7.2.151</w:t>
      </w:r>
    </w:p>
    <w:p w14:paraId="4C260043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Fu, C., Turck, C. W., Kurosaki, T., &amp; Chan, A. C. (1998). BLNK: a central linker protein in B cell activation. </w:t>
      </w:r>
      <w:r w:rsidRPr="00FB4381">
        <w:rPr>
          <w:i/>
        </w:rPr>
        <w:t>Immunity, 9</w:t>
      </w:r>
      <w:r w:rsidRPr="00FB4381">
        <w:t xml:space="preserve">(1), 93-103. </w:t>
      </w:r>
    </w:p>
    <w:p w14:paraId="7BB9BD9D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Fuchs, S. Y., Dolan, L., Davis, R. J., &amp; Ronai, Z. (1996). Phosphorylation-dependent targeting of c-Jun ubiquitination by Jun N-kinase. </w:t>
      </w:r>
      <w:r w:rsidRPr="00FB4381">
        <w:rPr>
          <w:i/>
        </w:rPr>
        <w:t>Oncogene, 13</w:t>
      </w:r>
      <w:r w:rsidRPr="00FB4381">
        <w:t xml:space="preserve">(7), 1531-1535. </w:t>
      </w:r>
    </w:p>
    <w:p w14:paraId="28ACE966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allo, E. M., Cante-Barrett, K., &amp; Crabtree, G. R. (2006). Lymphocyte calcium signaling from membrane to nucleus. </w:t>
      </w:r>
      <w:r w:rsidRPr="00FB4381">
        <w:rPr>
          <w:i/>
        </w:rPr>
        <w:t>Nature Immunology, 7</w:t>
      </w:r>
      <w:r w:rsidRPr="00FB4381">
        <w:t>(1), 25-32. doi:10.1038/ni1295</w:t>
      </w:r>
    </w:p>
    <w:p w14:paraId="02A8E10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auld, S. B., &amp; Cambier, J. C. (2004). Src-family kinases in B-cell development and signaling. </w:t>
      </w:r>
      <w:r w:rsidRPr="00FB4381">
        <w:rPr>
          <w:i/>
        </w:rPr>
        <w:t>Oncogene, 23</w:t>
      </w:r>
      <w:r w:rsidRPr="00FB4381">
        <w:t>(48), 8001-8006. doi:10.1038/sj.onc.1208075</w:t>
      </w:r>
    </w:p>
    <w:p w14:paraId="579C4A8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oedert, M., Cuenda, A., Craxton, M., Jakes, R., &amp; Cohen, P. (1997). Activation of the novel stress-activated protein kinase SAPK4 by cytokines and cellular stresses is mediated by SKK3 (MKK6); Comparison of its substrate specificity with that of other SAP kinases. </w:t>
      </w:r>
      <w:r w:rsidRPr="00FB4381">
        <w:rPr>
          <w:i/>
        </w:rPr>
        <w:t>EMBO Journal, 16</w:t>
      </w:r>
      <w:r w:rsidRPr="00FB4381">
        <w:t>(12), 3563-3571. doi:DOI 10.1093/emboj/16.12.3563</w:t>
      </w:r>
    </w:p>
    <w:p w14:paraId="63A08C6A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old, M. R., Ingham, R. J., McLeod, S. J., Christian, S. L., Scheid, M. P., Duronio, V., . . . Matsuuchi, L. (2000). Targets of B-cell antigen receptor signaling: the phosphatidylinositol 3-kinase/Akt/glycogen synthase kinase-3 signaling pathway and the Rap1 GTPase. </w:t>
      </w:r>
      <w:r w:rsidRPr="00FB4381">
        <w:rPr>
          <w:i/>
        </w:rPr>
        <w:t>Immunological Reviews, 176</w:t>
      </w:r>
      <w:r w:rsidRPr="00FB4381">
        <w:t xml:space="preserve">, 47-68. </w:t>
      </w:r>
    </w:p>
    <w:p w14:paraId="19DB9B76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old, M. R., Scheid, M. P., Santos, L., Dang-Lawson, M., Roth, R. A., Matsuuchi, L., . . . Krebs, D. L. (1999). The B cell antigen receptor activates the Akt (protein kinase B)/glycogen synthase kinase-3 signaling pathway via phosphatidylinositol 3-kinase. </w:t>
      </w:r>
      <w:r w:rsidRPr="00FB4381">
        <w:rPr>
          <w:i/>
        </w:rPr>
        <w:t>Journal of Immunology, 163</w:t>
      </w:r>
      <w:r w:rsidRPr="00FB4381">
        <w:t xml:space="preserve">(4), 1894-1905. </w:t>
      </w:r>
    </w:p>
    <w:p w14:paraId="4A60386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lastRenderedPageBreak/>
        <w:t xml:space="preserve">Gratacap, M. P., Payrastre, B., Viala, C., Mauco, G., Plantavid, M., &amp; Chap, H. (1998). Phosphatidylinositol 3,4,5-trisphosphate-dependent stimulation of phospholipase C-gamma2 is an early key event in FcgammaRIIA-mediated activation of human platelets. </w:t>
      </w:r>
      <w:r w:rsidRPr="00FB4381">
        <w:rPr>
          <w:i/>
        </w:rPr>
        <w:t>Journal of Biological Chemistry, 273</w:t>
      </w:r>
      <w:r w:rsidRPr="00FB4381">
        <w:t xml:space="preserve">(38), 24314-24321. </w:t>
      </w:r>
    </w:p>
    <w:p w14:paraId="5FEE9D70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upta, N., &amp; DeFranco, A. L. (2007). Lipid rafts and B cell signaling. </w:t>
      </w:r>
      <w:r w:rsidRPr="00FB4381">
        <w:rPr>
          <w:i/>
        </w:rPr>
        <w:t>Seminars in Cell &amp; Developmental Biology, 18</w:t>
      </w:r>
      <w:r w:rsidRPr="00FB4381">
        <w:t>(5), 616-626. doi:10.1016/j.semcdb.2007.07.009</w:t>
      </w:r>
    </w:p>
    <w:p w14:paraId="339C93D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upta, N., Scharenberg, A. M., Fruman, D. A., Cantley, L. C., Kinet, J. P., &amp; Long, E. O. (1999). The SH2 domain-containing inositol 5'-phosphatase (SHIP) recruits the p85 subunit of phosphoinositide 3-kinase during FcgammaRIIb1-mediated inhibition of B cell receptor signaling. </w:t>
      </w:r>
      <w:r w:rsidRPr="00FB4381">
        <w:rPr>
          <w:i/>
        </w:rPr>
        <w:t>Journal of Biological Chemistry, 274</w:t>
      </w:r>
      <w:r w:rsidRPr="00FB4381">
        <w:t xml:space="preserve">(11), 7489-7494. </w:t>
      </w:r>
    </w:p>
    <w:p w14:paraId="72F4D6F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Gupta, S., Campbell, D., Derijard, B., &amp; Davis, R. J. (1995). Transcription factor ATF2 regulation by the JNK signal transduction pathway. </w:t>
      </w:r>
      <w:r w:rsidRPr="00FB4381">
        <w:rPr>
          <w:i/>
        </w:rPr>
        <w:t>Science, 267</w:t>
      </w:r>
      <w:r w:rsidRPr="00FB4381">
        <w:t xml:space="preserve">(5196), 389-393. </w:t>
      </w:r>
    </w:p>
    <w:p w14:paraId="3E761410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Hacker, H., &amp; Karin, M. (2006). Regulation and function of IKK and IKK-related kinases. </w:t>
      </w:r>
      <w:r w:rsidRPr="00FB4381">
        <w:rPr>
          <w:i/>
        </w:rPr>
        <w:t>Science's STKE, 2006</w:t>
      </w:r>
      <w:r w:rsidRPr="00FB4381">
        <w:t>(357), re13. doi:10.1126/stke.3572006re13</w:t>
      </w:r>
    </w:p>
    <w:p w14:paraId="17B5773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Han, J., Luby-Phelps, K., Das, B., Shu, X., Xia, Y., Mosteller, R. D., . . . Broek, D. (1998). Role of substrates and products of PI 3-kinase in regulating activation of Rac-related guanosine triphosphatases by Vav. </w:t>
      </w:r>
      <w:r w:rsidRPr="00FB4381">
        <w:rPr>
          <w:i/>
        </w:rPr>
        <w:t>Science, 279</w:t>
      </w:r>
      <w:r w:rsidRPr="00FB4381">
        <w:t xml:space="preserve">(5350), 558-560. </w:t>
      </w:r>
    </w:p>
    <w:p w14:paraId="3C13070D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Hashimoto, A., Okada, H., Jiang, A., Kurosaki, M., Greenberg, S., Clark, E. A., &amp; Kurosaki, T. (1998). Involvement of guanosine triphosphatases and phospholipase C-gamma2 in extracellular signal-regulated kinase, c-Jun NH2-terminal kinase, and p38 mitogen-activated protein kinase activation by the B cell antigen receptor. </w:t>
      </w:r>
      <w:r w:rsidRPr="00FB4381">
        <w:rPr>
          <w:i/>
        </w:rPr>
        <w:t>Journal of Experimental Medicine, 188</w:t>
      </w:r>
      <w:r w:rsidRPr="00FB4381">
        <w:t xml:space="preserve">(7), 1287-1295. </w:t>
      </w:r>
    </w:p>
    <w:p w14:paraId="339C95EA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Hayden, M. S., &amp; Ghosh, S. (2004). Signaling to NF-kappaB. </w:t>
      </w:r>
      <w:r w:rsidRPr="00FB4381">
        <w:rPr>
          <w:i/>
        </w:rPr>
        <w:t>Genes &amp; Development, 18</w:t>
      </w:r>
      <w:r w:rsidRPr="00FB4381">
        <w:t>(18), 2195-2224. doi:10.1101/gad.1228704</w:t>
      </w:r>
    </w:p>
    <w:p w14:paraId="0E363F0B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Huang, F., &amp; Gu, H. (2008). Negative regulation of lymphocyte development and function by the Cbl family of proteins. </w:t>
      </w:r>
      <w:r w:rsidRPr="00FB4381">
        <w:rPr>
          <w:i/>
        </w:rPr>
        <w:t>Immunological Reviews, 224</w:t>
      </w:r>
      <w:r w:rsidRPr="00FB4381">
        <w:t>, 229-238. doi:10.1111/j.1600-065X.2008.00655.x</w:t>
      </w:r>
    </w:p>
    <w:p w14:paraId="3A9986C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Ingham, R. J., Holgado-Madruga, M., Siu, C., Wong, A. J., &amp; Gold, M. R. (1998). The Gab1 protein is a docking site for multiple proteins involved in signaling by the B cell antigen receptor. </w:t>
      </w:r>
      <w:r w:rsidRPr="00FB4381">
        <w:rPr>
          <w:i/>
        </w:rPr>
        <w:t>Journal of Biological Chemistry, 273</w:t>
      </w:r>
      <w:r w:rsidRPr="00FB4381">
        <w:t>(46), 30630-30637. doi:DOI 10.1074/jbc.273.46.30630</w:t>
      </w:r>
    </w:p>
    <w:p w14:paraId="4C90F05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Ingham, R. J., Santos, L., Dang-Lawson, M., Holgado-Madruga, M., Dudek, P., Maroun, C. R., . . . Gold, M. R. (2001). The Gab1 docking protein links the b cell antigen receptor to the phosphatidylinositol 3-kinase/Akt signaling pathway and to the SHP2 tyrosine phosphatase. </w:t>
      </w:r>
      <w:r w:rsidRPr="00FB4381">
        <w:rPr>
          <w:i/>
        </w:rPr>
        <w:t>Journal of Biological Chemistry, 276</w:t>
      </w:r>
      <w:r w:rsidRPr="00FB4381">
        <w:t>(15), 12257-12265. doi:10.1074/jbc.M010590200</w:t>
      </w:r>
    </w:p>
    <w:p w14:paraId="4F01ADAD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Ingley, E., Schneider, J. R., Payne, C. J., McCarthy, D. J., Harder, K. W., Hibbs, M. L., &amp; Klinken, S. P. (2006). Csk-binding protein mediates sequential enzymatic down-regulation and degradation of Lyn in erythropoietin-stimulated cells. </w:t>
      </w:r>
      <w:r w:rsidRPr="00FB4381">
        <w:rPr>
          <w:i/>
        </w:rPr>
        <w:t>Journal of Biological Chemistry, 281</w:t>
      </w:r>
      <w:r w:rsidRPr="00FB4381">
        <w:t>(42), 31920-31929. doi:10.1074/jbc.M602637200</w:t>
      </w:r>
    </w:p>
    <w:p w14:paraId="799AE3C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Ishiai, M., Kurosaki, M., Pappu, R., Okawa, K., Ronko, I., Fu, C., . . . Kurosaki, T. (1999). BLNK required for coupling Syk to PLC gamma 2 and Rac1-JNK in B cells. </w:t>
      </w:r>
      <w:r w:rsidRPr="00FB4381">
        <w:rPr>
          <w:i/>
        </w:rPr>
        <w:t>Immunity, 10</w:t>
      </w:r>
      <w:r w:rsidRPr="00FB4381">
        <w:t xml:space="preserve">(1), 117-125. </w:t>
      </w:r>
    </w:p>
    <w:p w14:paraId="185F043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Iwaki, S., Jensen, B. M., &amp; Gilfillan, A. M. (2007). Ntal/Lab/Lat2. </w:t>
      </w:r>
      <w:r w:rsidRPr="00FB4381">
        <w:rPr>
          <w:i/>
        </w:rPr>
        <w:t>International Journal of Biochemistry and Cell Biology, 39</w:t>
      </w:r>
      <w:r w:rsidRPr="00FB4381">
        <w:t>(5), 868-873. doi:10.1016/j.biocel.2006.10.018</w:t>
      </w:r>
    </w:p>
    <w:p w14:paraId="777957D6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Jiang, A., Craxton, A., Kurosaki, T., &amp; Clark, E. A. (1998). Different protein tyrosine kinases are required for B cell antigen receptor-mediated activation of extracellular signal-regulated kinase, c-Jun NH2-terminal kinase 1, and p38 mitogen-activated protein kinase. </w:t>
      </w:r>
      <w:r w:rsidRPr="00FB4381">
        <w:rPr>
          <w:i/>
        </w:rPr>
        <w:t>Journal of Experimental Medicine, 188</w:t>
      </w:r>
      <w:r w:rsidRPr="00FB4381">
        <w:t xml:space="preserve">(7), 1297-1306. </w:t>
      </w:r>
    </w:p>
    <w:p w14:paraId="5E68D90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Justement, L. B., Campbell, K. S., Chien, N. C., &amp; Cambier, J. C. (1991). Regulation of B cell antigen receptor signal transduction and phosphorylation by CD45. </w:t>
      </w:r>
      <w:r w:rsidRPr="00FB4381">
        <w:rPr>
          <w:i/>
        </w:rPr>
        <w:t>Science, 252</w:t>
      </w:r>
      <w:r w:rsidRPr="00FB4381">
        <w:t xml:space="preserve">(5014), 1839-1842. </w:t>
      </w:r>
    </w:p>
    <w:p w14:paraId="0E769FF2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Justement, L. B., Wienands, J., Hombach, J., Reth, M., &amp; Cambier, J. C. (1990). Membrane IgM and IgD molecules fail to transduce Ca2+ mobilizing signals when expressed on differentiated B lineage cells. </w:t>
      </w:r>
      <w:r w:rsidRPr="00FB4381">
        <w:rPr>
          <w:i/>
        </w:rPr>
        <w:t>Journal of Immunology, 144</w:t>
      </w:r>
      <w:r w:rsidRPr="00FB4381">
        <w:t xml:space="preserve">(9), 3272-3280. </w:t>
      </w:r>
    </w:p>
    <w:p w14:paraId="7E970072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lastRenderedPageBreak/>
        <w:t xml:space="preserve">Kang, S. W., Wahl, M. I., Chu, J., Kitaura, J., Kawakami, Y., Kato, R. M., . . . Rawlings, D. J. (2001). PKCbeta modulates antigen receptor signaling via regulation of Btk membrane localization. </w:t>
      </w:r>
      <w:r w:rsidRPr="00FB4381">
        <w:rPr>
          <w:i/>
        </w:rPr>
        <w:t>EMBO Journal, 20</w:t>
      </w:r>
      <w:r w:rsidRPr="00FB4381">
        <w:t>(20), 5692-5702. doi:10.1093/emboj/20.20.5692</w:t>
      </w:r>
    </w:p>
    <w:p w14:paraId="66CFE9A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Katkere, B., Rosa, S., &amp; Drake, J. R. (2012). The Syk-binding ubiquitin ligase c-Cbl mediates signaling-dependent B cell receptor ubiquitination and B cell receptor-mediated antigen processing and presentation. </w:t>
      </w:r>
      <w:r w:rsidRPr="00FB4381">
        <w:rPr>
          <w:i/>
        </w:rPr>
        <w:t>Journal of Biological Chemistry, 287</w:t>
      </w:r>
      <w:r w:rsidRPr="00FB4381">
        <w:t>(20), 16636-16644. doi:10.1074/jbc.M112.357640</w:t>
      </w:r>
    </w:p>
    <w:p w14:paraId="67EC05B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Kawauchi, K., Lazarus, A. H., Sanghera, J. S., Man, G. L., Pelech, S. L., &amp; Delovitch, T. L. (1996). Regulation of BCR- and PKC/Ca(2+)-mediated activation of the Raf1/MEK/MAPK pathway by protein-tyrosine kinase and -tyrosine phosphatase activities. </w:t>
      </w:r>
      <w:r w:rsidRPr="00FB4381">
        <w:rPr>
          <w:i/>
        </w:rPr>
        <w:t>Molecular Immunology, 33</w:t>
      </w:r>
      <w:r w:rsidRPr="00FB4381">
        <w:t xml:space="preserve">(3), 287-296. </w:t>
      </w:r>
    </w:p>
    <w:p w14:paraId="1FAADCB4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King, C. G., Kobayashi, T., Cejas, P. J., Kim, T., Yoon, K., Kim, G. K., . . . Choi, Y. (2006). TRAF6 is a T cell-intrinsic negative regulator required for the maintenance of immune homeostasis. </w:t>
      </w:r>
      <w:r w:rsidRPr="00FB4381">
        <w:rPr>
          <w:i/>
        </w:rPr>
        <w:t>Nature Medicine, 12</w:t>
      </w:r>
      <w:r w:rsidRPr="00FB4381">
        <w:t>(9), 1088-1092. doi:10.1038/nm1449</w:t>
      </w:r>
    </w:p>
    <w:p w14:paraId="1663A440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Koncz, G., Bodor, C., Kovesdi, D., Gati, R., &amp; Sarmay, G. (2002). BCR mediated signal transduction in immature and mature B cells. </w:t>
      </w:r>
      <w:r w:rsidRPr="00FB4381">
        <w:rPr>
          <w:i/>
        </w:rPr>
        <w:t>Immunology Letters, 82</w:t>
      </w:r>
      <w:r w:rsidRPr="00FB4381">
        <w:t xml:space="preserve">(1-2), 41-49. </w:t>
      </w:r>
    </w:p>
    <w:p w14:paraId="155460A0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Koonpaew, S., Janssen, E., Zhu, M., &amp; Zhang, W. (2004). The importance of three membrane-distal tyrosines in the adaptor protein NTAL/LAB. </w:t>
      </w:r>
      <w:r w:rsidRPr="00FB4381">
        <w:rPr>
          <w:i/>
        </w:rPr>
        <w:t>Journal of Biological Chemistry, 279</w:t>
      </w:r>
      <w:r w:rsidRPr="00FB4381">
        <w:t>(12), 11229-11235. doi:10.1074/jbc.M311394200</w:t>
      </w:r>
    </w:p>
    <w:p w14:paraId="50CBB042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Kurosaki, T., &amp; Kurosaki, M. (1997). Transphosphorylation of Bruton's tyrosine kinase on tyrosine 551 is critical for B cell antigen receptor function. </w:t>
      </w:r>
      <w:r w:rsidRPr="00FB4381">
        <w:rPr>
          <w:i/>
        </w:rPr>
        <w:t>Journal of Biological Chemistry, 272</w:t>
      </w:r>
      <w:r w:rsidRPr="00FB4381">
        <w:t>(25), 15595-15598. doi:DOI 10.1074/jbc.272.25.15595</w:t>
      </w:r>
    </w:p>
    <w:p w14:paraId="75FD7E34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Kyriakis, J. M., App, H., Zhang, X. F., Banerjee, P., Brautigan, D. L., Rapp, U. R., &amp; Avruch, J. (1992). Raf-1 activates MAP kinase-kinase. </w:t>
      </w:r>
      <w:r w:rsidRPr="00FB4381">
        <w:rPr>
          <w:i/>
        </w:rPr>
        <w:t>Nature, 358</w:t>
      </w:r>
      <w:r w:rsidRPr="00FB4381">
        <w:t>(6385), 417-421. doi:10.1038/358417a0</w:t>
      </w:r>
    </w:p>
    <w:p w14:paraId="365C010B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aw, C. L., Sidorenko, S. P., Chandran, K. A., Zhao, Z., Shen, S. H., Fischer, E. H., &amp; Clark, E. A. (1996). CD22 associates with protein tyrosine phosphatase 1C, Syk, and phospholipase C-gamma(1) upon B cell activation. </w:t>
      </w:r>
      <w:r w:rsidRPr="00FB4381">
        <w:rPr>
          <w:i/>
        </w:rPr>
        <w:t>Journal of Experimental Medicine, 183</w:t>
      </w:r>
      <w:r w:rsidRPr="00FB4381">
        <w:t xml:space="preserve">(2), 547-560. </w:t>
      </w:r>
    </w:p>
    <w:p w14:paraId="3CDEAB7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eandro, M. J. (2013). B-cell subpopulations in humans and their differential susceptibility to depletion with anti-CD20 monoclonal antibodies. </w:t>
      </w:r>
      <w:r w:rsidRPr="00FB4381">
        <w:rPr>
          <w:i/>
        </w:rPr>
        <w:t>Arthritis Research &amp; Therapy, 15 Suppl 1</w:t>
      </w:r>
      <w:r w:rsidRPr="00FB4381">
        <w:t>, S3. doi:10.1186/ar3908</w:t>
      </w:r>
    </w:p>
    <w:p w14:paraId="5550A96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eung, W. H., Tarasenko, T., &amp; Bolland, S. (2009). Differential roles for the inositol phosphatase SHIP in the regulation of macrophages and lymphocytes. </w:t>
      </w:r>
      <w:r w:rsidRPr="00FB4381">
        <w:rPr>
          <w:i/>
        </w:rPr>
        <w:t>Immunologic Research, 43</w:t>
      </w:r>
      <w:r w:rsidRPr="00FB4381">
        <w:t>(1-3), 243-251. doi:10.1007/s12026-008-8078-1</w:t>
      </w:r>
    </w:p>
    <w:p w14:paraId="766EF38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in, A., Minden, A., Martinetto, H., Claret, F. X., Lange-Carter, C., Mercurio, F., . . . Karin, M. (1995). Identification of a dual specificity kinase that activates the Jun kinases and p38-Mpk2. </w:t>
      </w:r>
      <w:r w:rsidRPr="00FB4381">
        <w:rPr>
          <w:i/>
        </w:rPr>
        <w:t>Science, 268</w:t>
      </w:r>
      <w:r w:rsidRPr="00FB4381">
        <w:t xml:space="preserve">(5208), 286-290. </w:t>
      </w:r>
    </w:p>
    <w:p w14:paraId="319C8B8A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in, X., Cunningham, E. T., Jr., Mu, Y., Geleziunas, R., &amp; Greene, W. C. (1999). The proto-oncogene Cot kinase participates in CD3/CD28 induction of NF-kappaB acting through the NF-kappaB-inducing kinase and IkappaB kinases. </w:t>
      </w:r>
      <w:r w:rsidRPr="00FB4381">
        <w:rPr>
          <w:i/>
        </w:rPr>
        <w:t>Immunity, 10</w:t>
      </w:r>
      <w:r w:rsidRPr="00FB4381">
        <w:t xml:space="preserve">(2), 271-280. </w:t>
      </w:r>
    </w:p>
    <w:p w14:paraId="708497E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iu, Q. R., Oliveira-Dos-Santos, A. J., Mariathasan, S., Bouchard, D., Jones, J., Sarao, R., . . . Dumont, D. J. (1998). The inositol polyphosphate 5-phosphatase ship is a crucial negative regulator of B cell antigen receptor signaling. </w:t>
      </w:r>
      <w:r w:rsidRPr="00FB4381">
        <w:rPr>
          <w:i/>
        </w:rPr>
        <w:t>Journal of Experimental Medicine, 188</w:t>
      </w:r>
      <w:r w:rsidRPr="00FB4381">
        <w:t>(7), 1333-1342. doi:DOI 10.1084/jem.188.7.1333</w:t>
      </w:r>
    </w:p>
    <w:p w14:paraId="7096A28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orenzo, P. S., Kung, J. W., Bottorff, D. A., Garfield, S. H., Stone, J. C., &amp; Blumberg, P. M. (2001). Phorbol esters modulate the Ras exchange factor RasGRP3. </w:t>
      </w:r>
      <w:r w:rsidRPr="00FB4381">
        <w:rPr>
          <w:i/>
        </w:rPr>
        <w:t>Cancer Research, 61</w:t>
      </w:r>
      <w:r w:rsidRPr="00FB4381">
        <w:t xml:space="preserve">(3), 943-949. </w:t>
      </w:r>
    </w:p>
    <w:p w14:paraId="17E79D2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u, X., Axtell, R. C., Collawn, J. F., Gibson, A., Justement, L. B., &amp; Raman, C. (2002). AP2 adaptor complex-dependent internalization of CD5: differential regulation in T and B cells. </w:t>
      </w:r>
      <w:r w:rsidRPr="00FB4381">
        <w:rPr>
          <w:i/>
        </w:rPr>
        <w:t>Journal of Immunology, 168</w:t>
      </w:r>
      <w:r w:rsidRPr="00FB4381">
        <w:t xml:space="preserve">(11), 5612-5620. </w:t>
      </w:r>
    </w:p>
    <w:p w14:paraId="48A0E2B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Lyubchenko, T. (2010). Ca(2)+ signaling in B cells. </w:t>
      </w:r>
      <w:r w:rsidRPr="00FB4381">
        <w:rPr>
          <w:i/>
        </w:rPr>
        <w:t>ScientificWorldJournal, 10</w:t>
      </w:r>
      <w:r w:rsidRPr="00FB4381">
        <w:t>, 2254-2264. doi:10.1100/tsw.2010.219</w:t>
      </w:r>
    </w:p>
    <w:p w14:paraId="5BE69F4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aeda, A., Kurosaki, M., Ono, M., Takai, T., &amp; Kurosaki, T. (1998). Requirement of SH2-containing protein tyrosine phosphatases SHP-1 and SHP-2 for paired immunoglobulin-like receptor B </w:t>
      </w:r>
      <w:r w:rsidRPr="00FB4381">
        <w:lastRenderedPageBreak/>
        <w:t xml:space="preserve">(PIR-B)-mediated inhibitory signal. </w:t>
      </w:r>
      <w:r w:rsidRPr="00FB4381">
        <w:rPr>
          <w:i/>
        </w:rPr>
        <w:t>Journal of Experimental Medicine, 187</w:t>
      </w:r>
      <w:r w:rsidRPr="00FB4381">
        <w:t>(8), 1355-1360. doi:DOI 10.1084/jem.187.8.1355</w:t>
      </w:r>
    </w:p>
    <w:p w14:paraId="112052B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aehama, T., &amp; Dixon, J. E. (1998). The tumor suppressor, PTEN/MMAC1, dephosphorylates the lipid second messenger, phosphatidylinositol 3,4,5-trisphosphate. </w:t>
      </w:r>
      <w:r w:rsidRPr="00FB4381">
        <w:rPr>
          <w:i/>
        </w:rPr>
        <w:t>Journal of Biological Chemistry, 273</w:t>
      </w:r>
      <w:r w:rsidRPr="00FB4381">
        <w:t xml:space="preserve">(22), 13375-13378. </w:t>
      </w:r>
    </w:p>
    <w:p w14:paraId="6A2A40DD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ajchrzak, A., Witkowska, M., &amp; Smolewski, P. (2014). Inhibition of the PI3K/Akt/mTOR signaling pathway in diffuse large B-cell lymphoma: current knowledge and clinical significance. </w:t>
      </w:r>
      <w:r w:rsidRPr="00FB4381">
        <w:rPr>
          <w:i/>
        </w:rPr>
        <w:t>Molecules, 19</w:t>
      </w:r>
      <w:r w:rsidRPr="00FB4381">
        <w:t>(9), 14304-14315. doi:10.3390/molecules190914304</w:t>
      </w:r>
    </w:p>
    <w:p w14:paraId="669EA92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alhotra, S., Kovats, S., Zhang, W., &amp; Coggeshall, K. M. (2009). Vav and Rac activation in B cell antigen receptor endocytosis involves Vav recruitment to the adapter protein LAB. </w:t>
      </w:r>
      <w:r w:rsidRPr="00FB4381">
        <w:rPr>
          <w:i/>
        </w:rPr>
        <w:t>Journal of Biological Chemistry, 284</w:t>
      </w:r>
      <w:r w:rsidRPr="00FB4381">
        <w:t>(52), 36202-36212. doi:10.1074/jbc.M109.040089</w:t>
      </w:r>
    </w:p>
    <w:p w14:paraId="544D3925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arshall, A. J., Niiro, H., Lerner, C. G., Yun, T. J., Thomas, S., Disteche, C. M., &amp; Clark, E. A. (2000). A novel B lymphocyte-associated adaptor protein, Bam32, regulates antigen receptor signaling downstream of phosphatidylinositol 3-kinase. </w:t>
      </w:r>
      <w:r w:rsidRPr="00FB4381">
        <w:rPr>
          <w:i/>
        </w:rPr>
        <w:t>Journal of Experimental Medicine, 191</w:t>
      </w:r>
      <w:r w:rsidRPr="00FB4381">
        <w:t xml:space="preserve">(8), 1319-1332. </w:t>
      </w:r>
    </w:p>
    <w:p w14:paraId="5E323A3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cLeod, S. J., &amp; Gold, M. R. (2001). Activation and function of the Rap1 GTPase in B lymphocytes. </w:t>
      </w:r>
      <w:r w:rsidRPr="00FB4381">
        <w:rPr>
          <w:i/>
        </w:rPr>
        <w:t>International Reviews of Immunology, 20</w:t>
      </w:r>
      <w:r w:rsidRPr="00FB4381">
        <w:t xml:space="preserve">(6), 763-789. </w:t>
      </w:r>
    </w:p>
    <w:p w14:paraId="3F67A5F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eininger, I., &amp; Krappmann, D. (2016). Lymphocyte signaling and activation by the CARMA1-BCL10-MALT1 signalosome. </w:t>
      </w:r>
      <w:r w:rsidRPr="00FB4381">
        <w:rPr>
          <w:i/>
        </w:rPr>
        <w:t>Biological Chemistry, 397</w:t>
      </w:r>
      <w:r w:rsidRPr="00FB4381">
        <w:t>(12), 1315-1333. doi:10.1515/hsz-2016-0216</w:t>
      </w:r>
    </w:p>
    <w:p w14:paraId="3E11E016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Mizuno, K., Tagawa, Y., Mitomo, K., Arimura, Y., Hatano, N., Katagiri, T., . . . Yakura, H. (2000). Src homology region 2 (SH2) domain-containing phosphatase-1 dephosphorylates B cell linker protein/SH2 domain leukocyte protein of 65 kDa and selectively regulates c-Jun NH2-terminal kinase activation in B cells. </w:t>
      </w:r>
      <w:r w:rsidRPr="00FB4381">
        <w:rPr>
          <w:i/>
        </w:rPr>
        <w:t>Journal of Immunology, 165</w:t>
      </w:r>
      <w:r w:rsidRPr="00FB4381">
        <w:t xml:space="preserve">(3), 1344-1351. </w:t>
      </w:r>
    </w:p>
    <w:p w14:paraId="45363F2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Nagai, K., Takata, M., Yamamura, H., &amp; Kurosaki, T. (1995). Tyrosine phosphorylation of Shc is mediated through Lyn and Syk in B cell receptor signaling. </w:t>
      </w:r>
      <w:r w:rsidRPr="00FB4381">
        <w:rPr>
          <w:i/>
        </w:rPr>
        <w:t>Journal of Biological Chemistry, 270</w:t>
      </w:r>
      <w:r w:rsidRPr="00FB4381">
        <w:t xml:space="preserve">(12), 6824-6829. </w:t>
      </w:r>
    </w:p>
    <w:p w14:paraId="508E69D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Nel, A. E., Landreth, G. E., Goldschmidtclermont, P. J., Tung, H. E., &amp; Galbraith, R. M. (1984). Enhanced Tyrosine Phosphorylation in Lymphocytes-B Upon Complexing of Membrane Immunoglobulin. </w:t>
      </w:r>
      <w:r w:rsidRPr="00FB4381">
        <w:rPr>
          <w:i/>
        </w:rPr>
        <w:t>Biochemical and Biophysical Research Communications, 125</w:t>
      </w:r>
      <w:r w:rsidRPr="00FB4381">
        <w:t>(3), 859-866. doi:Doi 10.1016/0006-291x(84)91362-7</w:t>
      </w:r>
    </w:p>
    <w:p w14:paraId="152F6B2B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Niiro, H., Allam, A., Stoddart, A., Brodsky, F. M., Marshall, A. J., &amp; Clark, E. A. (2004). The B lymphocyte adaptor molecule of 32 kilodaltons (Bam32) regulates B cell antigen receptor internalization. </w:t>
      </w:r>
      <w:r w:rsidRPr="00FB4381">
        <w:rPr>
          <w:i/>
        </w:rPr>
        <w:t>Journal of Immunology, 173</w:t>
      </w:r>
      <w:r w:rsidRPr="00FB4381">
        <w:t xml:space="preserve">(9), 5601-5609. </w:t>
      </w:r>
    </w:p>
    <w:p w14:paraId="3FFD6A4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Niiro, H., Jabbarzadeh-Tabrizi, S., Kikushige, Y., Shima, T., Noda, K., Ota, S., . . . Akashi, K. (2012). CIN85 is required for Cbl-mediated regulation of antigen receptor signaling in human B cells. </w:t>
      </w:r>
      <w:r w:rsidRPr="00FB4381">
        <w:rPr>
          <w:i/>
        </w:rPr>
        <w:t>Blood, 119</w:t>
      </w:r>
      <w:r w:rsidRPr="00FB4381">
        <w:t>(10), 2263-2273. doi:10.1182/blood-2011-04-351965</w:t>
      </w:r>
    </w:p>
    <w:p w14:paraId="4D83441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O'Rourke, L. M., Tooze, R., Turner, M., Sandoval, D. M., Carter, R. H., Tybulewicz, V. L. J., &amp; Fearon, D. T. (1998). CD19 as a membrane-anchored adaptor protein of B lymphocytes: Costimulation of lipid and protein kinases by recruitment of Vav. </w:t>
      </w:r>
      <w:r w:rsidRPr="00FB4381">
        <w:rPr>
          <w:i/>
        </w:rPr>
        <w:t>Immunity, 8</w:t>
      </w:r>
      <w:r w:rsidRPr="00FB4381">
        <w:t>(5), 635-645. doi:Doi 10.1016/S1074-7613(00)80568-3</w:t>
      </w:r>
    </w:p>
    <w:p w14:paraId="782E3523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Oh-hora, M., Johmura, S., Hashimoto, A., Hikida, M., &amp; Kurosaki, T. (2003). Requirement for Ras guanine nucleotide releasing protein 3 in coupling phospholipase C-gamma2 to Ras in B cell receptor signaling. </w:t>
      </w:r>
      <w:r w:rsidRPr="00FB4381">
        <w:rPr>
          <w:i/>
        </w:rPr>
        <w:t>Journal of Experimental Medicine, 198</w:t>
      </w:r>
      <w:r w:rsidRPr="00FB4381">
        <w:t>(12), 1841-1851. doi:10.1084/jem.20031547</w:t>
      </w:r>
    </w:p>
    <w:p w14:paraId="07E640E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Okada, T., Maeda, A., Iwamatsu, A., Gotoh, K., &amp; Kurosaki, T. (2000). BCAP: The tyrosine kinase substrate that connects B cell receptor to phosphoinositide 3-kinase activation. </w:t>
      </w:r>
      <w:r w:rsidRPr="00FB4381">
        <w:rPr>
          <w:i/>
        </w:rPr>
        <w:t>Immunity, 13</w:t>
      </w:r>
      <w:r w:rsidRPr="00FB4381">
        <w:t>(6), 817-827. doi:Doi 10.1016/S1074-7613(00)00079-0</w:t>
      </w:r>
    </w:p>
    <w:p w14:paraId="55F93E4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Otipoby, K. L., Draves, K. E., &amp; Clark, E. A. (2001). CD22 regulates B cell receptor-mediated signals via two domains that independently recruit Grb2 and SHP-1. </w:t>
      </w:r>
      <w:r w:rsidRPr="00FB4381">
        <w:rPr>
          <w:i/>
        </w:rPr>
        <w:t>Journal of Biological Chemistry, 276</w:t>
      </w:r>
      <w:r w:rsidRPr="00FB4381">
        <w:t>(47), 44315-44322. doi:10.1074/jbc.M105446200</w:t>
      </w:r>
    </w:p>
    <w:p w14:paraId="441D05A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Pani, G., Kozlowski, M., Cambier, J. C., Mills, G. B., &amp; Siminovitch, K. A. (1995). Identification of the Tyrosine Phosphatase Ptp1c as a B-Cell Antigen Receptor-Associated Protein Involved in the </w:t>
      </w:r>
      <w:r w:rsidRPr="00FB4381">
        <w:lastRenderedPageBreak/>
        <w:t xml:space="preserve">Regulation of B-Cell Signaling. </w:t>
      </w:r>
      <w:r w:rsidRPr="00FB4381">
        <w:rPr>
          <w:i/>
        </w:rPr>
        <w:t>Journal of Experimental Medicine, 181</w:t>
      </w:r>
      <w:r w:rsidRPr="00FB4381">
        <w:t>(6), 2077-2084. doi:DOI 10.1084/jem.181.6.2077</w:t>
      </w:r>
    </w:p>
    <w:p w14:paraId="5880561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Pao, L. I., Bedzyk, W. D., Persin, C., &amp; Cambier, J. C. (1997). Molecular targets of CD45 in B cell antigen receptor signal transduction. </w:t>
      </w:r>
      <w:r w:rsidRPr="00FB4381">
        <w:rPr>
          <w:i/>
        </w:rPr>
        <w:t>Journal of Immunology, 158</w:t>
      </w:r>
      <w:r w:rsidRPr="00FB4381">
        <w:t xml:space="preserve">(3), 1116-1124. </w:t>
      </w:r>
    </w:p>
    <w:p w14:paraId="07C8E7F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Pao, L. I., &amp; Cambier, J. C. (1997). Syk, but not Lyn, recruitment to B cell antigen receptor and activation following stimulation of CD45(-) B cells. </w:t>
      </w:r>
      <w:r w:rsidRPr="00FB4381">
        <w:rPr>
          <w:i/>
        </w:rPr>
        <w:t>Journal of Immunology, 158</w:t>
      </w:r>
      <w:r w:rsidRPr="00FB4381">
        <w:t xml:space="preserve">(6), 2663-2669. </w:t>
      </w:r>
    </w:p>
    <w:p w14:paraId="60CBEE4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Pao, L. I., Famiglietti, S. J., &amp; Cambier, J. C. (1998). Asymmetrical phosphorylation and function of immunoreceptor tyrosine-based activation motif tyrosines in B cell antigen receptor signal transduction. </w:t>
      </w:r>
      <w:r w:rsidRPr="00FB4381">
        <w:rPr>
          <w:i/>
        </w:rPr>
        <w:t>Journal of Immunology, 160</w:t>
      </w:r>
      <w:r w:rsidRPr="00FB4381">
        <w:t xml:space="preserve">(7), 3305-3314. </w:t>
      </w:r>
    </w:p>
    <w:p w14:paraId="294E7CD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Paul, S., &amp; Schaefer, B. C. (2013). A new look at T cell receptor signaling to nuclear factor-kappaB. </w:t>
      </w:r>
      <w:r w:rsidRPr="00FB4381">
        <w:rPr>
          <w:i/>
        </w:rPr>
        <w:t>Trends in Immunology, 34</w:t>
      </w:r>
      <w:r w:rsidRPr="00FB4381">
        <w:t>(6), 269-281. doi:10.1016/j.it.2013.02.002</w:t>
      </w:r>
    </w:p>
    <w:p w14:paraId="29F50F2B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Pleiman, C. M., Abrams, C., Gauen, L. T., Bedzyk, W., Jongstra, J., Shaw, A. S., &amp; Cambier, J. C. (1994). Distinct p53/56lyn and p59fyn domains associate with nonphosphorylated and phosphorylated Ig-alpha. </w:t>
      </w:r>
      <w:r w:rsidRPr="00FB4381">
        <w:rPr>
          <w:i/>
        </w:rPr>
        <w:t>Proceedings of the National Academy of Sciences of the United States of America, 91</w:t>
      </w:r>
      <w:r w:rsidRPr="00FB4381">
        <w:t xml:space="preserve">(10), 4268-4272. </w:t>
      </w:r>
    </w:p>
    <w:p w14:paraId="08F1FA40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Ravichandran, K. S., Lorenz, U., Shoelson, S. E., &amp; Burakoff, S. J. (1995). Interaction of Shc with Grb2 regulates association of Grb2 with mSOS. </w:t>
      </w:r>
      <w:r w:rsidRPr="00FB4381">
        <w:rPr>
          <w:i/>
        </w:rPr>
        <w:t>Molecular and Cellular Biology, 15</w:t>
      </w:r>
      <w:r w:rsidRPr="00FB4381">
        <w:t xml:space="preserve">(2), 593-600. </w:t>
      </w:r>
    </w:p>
    <w:p w14:paraId="61B67F8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Rawlings, D. J., Scharenberg, A. M., Park, H., Wahl, M. I., Lin, S., Kato, R. M., . . . Kinet, J. P. (1996). Activation of BTK by a phosphorylation mechanism initiated by SRC family kinases. </w:t>
      </w:r>
      <w:r w:rsidRPr="00FB4381">
        <w:rPr>
          <w:i/>
        </w:rPr>
        <w:t>Science, 271</w:t>
      </w:r>
      <w:r w:rsidRPr="00FB4381">
        <w:t xml:space="preserve">(5250), 822-825. </w:t>
      </w:r>
    </w:p>
    <w:p w14:paraId="55BD4956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aito, K., Scharenberg, A. M., &amp; Kinet, J. P. (2001). Interaction between the Btk PH domain and phosphatidylinositol-3,4,5-trisphosphate directly regulates Btk. </w:t>
      </w:r>
      <w:r w:rsidRPr="00FB4381">
        <w:rPr>
          <w:i/>
        </w:rPr>
        <w:t>Journal of Biological Chemistry, 276</w:t>
      </w:r>
      <w:r w:rsidRPr="00FB4381">
        <w:t>(19), 16201-16206. doi:DOI 10.1074/jbc.M100873200</w:t>
      </w:r>
    </w:p>
    <w:p w14:paraId="4D1A8FE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aito, K., Tolias, K. F., Saci, A., Koon, H. B., Humphries, L. A., Scharenberg, A., . . . Carpenter, C. L. (2003). BTK regulates PtdIns-4,5-P2 synthesis: importance for calcium signaling and PI3K activity. </w:t>
      </w:r>
      <w:r w:rsidRPr="00FB4381">
        <w:rPr>
          <w:i/>
        </w:rPr>
        <w:t>Immunity, 19</w:t>
      </w:r>
      <w:r w:rsidRPr="00FB4381">
        <w:t xml:space="preserve">(5), 669-678. </w:t>
      </w:r>
    </w:p>
    <w:p w14:paraId="094CF5E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ato, S., Miller, A. S., Howard, M. C., &amp; Tedder, T. F. (1997). Regulation of B lymphocyte development and activation by the CD19/CD21/CD81/Leu 13 complex requires the cytoplasmic domain of CD19. </w:t>
      </w:r>
      <w:r w:rsidRPr="00FB4381">
        <w:rPr>
          <w:i/>
        </w:rPr>
        <w:t>Journal of Immunology, 159</w:t>
      </w:r>
      <w:r w:rsidRPr="00FB4381">
        <w:t xml:space="preserve">(7), 3278-3287. </w:t>
      </w:r>
    </w:p>
    <w:p w14:paraId="2835824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aunders, A. E., &amp; Johnson, P. (2010). Modulation of immune cell signalling by the leukocyte common tyrosine phosphatase, CD45. </w:t>
      </w:r>
      <w:r w:rsidRPr="00FB4381">
        <w:rPr>
          <w:i/>
        </w:rPr>
        <w:t>Cellular Signalling, 22</w:t>
      </w:r>
      <w:r w:rsidRPr="00FB4381">
        <w:t>(3), 339-348. doi:10.1016/j.cellsig.2009.10.003</w:t>
      </w:r>
    </w:p>
    <w:p w14:paraId="2BD6916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hinohara, H., Yasuda, T., Aiba, Y., Sanjo, H., Hamadate, M., Watarai, H., . . . Kurosaki, T. (2005). PKC beta regulates BCR-mediated IKK activation by facilitating the interaction between TAK1 and CARMA1. </w:t>
      </w:r>
      <w:r w:rsidRPr="00FB4381">
        <w:rPr>
          <w:i/>
        </w:rPr>
        <w:t>Journal of Experimental Medicine, 202</w:t>
      </w:r>
      <w:r w:rsidRPr="00FB4381">
        <w:t>(10), 1423-1431. doi:DOI 10.1084/jem.20051591</w:t>
      </w:r>
    </w:p>
    <w:p w14:paraId="5DC0C93D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ohn, H. W., Gu, H., &amp; Pierce, S. K. (2003). Cbl-b negatively regulates B cell antigen receptor signaling in mature B cells through ubiquitination of the tyrosine kinase Syk. </w:t>
      </w:r>
      <w:r w:rsidRPr="00FB4381">
        <w:rPr>
          <w:i/>
        </w:rPr>
        <w:t>Journal of Experimental Medicine, 197</w:t>
      </w:r>
      <w:r w:rsidRPr="00FB4381">
        <w:t>(11), 1511-1524. doi:10.1084/jem.20021686</w:t>
      </w:r>
    </w:p>
    <w:p w14:paraId="6D911D67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ong, W., Liu, C., Seeley-Fallen, M. K., Miller, H., Ketchum, C., &amp; Upadhyaya, A. (2013). Actin-mediated feedback loops in B-cell receptor signaling. </w:t>
      </w:r>
      <w:r w:rsidRPr="00FB4381">
        <w:rPr>
          <w:i/>
        </w:rPr>
        <w:t>Immunological Reviews, 256</w:t>
      </w:r>
      <w:r w:rsidRPr="00FB4381">
        <w:t>(1), 177-189. doi:10.1111/imr.12113</w:t>
      </w:r>
    </w:p>
    <w:p w14:paraId="7DD1D32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tephens, L. R., Anderson, K. E., &amp; Hawkins, P. T. (2001). Src family kinases mediate receptor-stimulated, phosphoinositide 3-kinase-dependent, tyrosine phosphorylation of dual adaptor for phosphotyrosine and 3-phosphoinositides-1 in endothelial and B cell lines. </w:t>
      </w:r>
      <w:r w:rsidRPr="00FB4381">
        <w:rPr>
          <w:i/>
        </w:rPr>
        <w:t>Journal of Biological Chemistry, 276</w:t>
      </w:r>
      <w:r w:rsidRPr="00FB4381">
        <w:t>(46), 42767-42773. doi:10.1074/jbc.M107194200</w:t>
      </w:r>
    </w:p>
    <w:p w14:paraId="1E6C5F0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toddart, A., Dykstra, M. L., Brown, B. K., Song, W., Pierce, S. K., &amp; Brodsky, F. M. (2002). Lipid rafts unite signaling cascades with clathrin to regulate BCR internalization. </w:t>
      </w:r>
      <w:r w:rsidRPr="00FB4381">
        <w:rPr>
          <w:i/>
        </w:rPr>
        <w:t>Immunity, 17</w:t>
      </w:r>
      <w:r w:rsidRPr="00FB4381">
        <w:t xml:space="preserve">(4), 451-462. </w:t>
      </w:r>
    </w:p>
    <w:p w14:paraId="2A56D464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tone, J. C. (2011). Regulation and Function of the RasGRP Family of Ras Activators in Blood Cells. </w:t>
      </w:r>
      <w:r w:rsidRPr="00FB4381">
        <w:rPr>
          <w:i/>
        </w:rPr>
        <w:t>Genes &amp; Cancer, 2</w:t>
      </w:r>
      <w:r w:rsidRPr="00FB4381">
        <w:t>(3), 320-334. doi:10.1177/1947601911408082</w:t>
      </w:r>
    </w:p>
    <w:p w14:paraId="73E2B84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lastRenderedPageBreak/>
        <w:t xml:space="preserve">Stork, B., Neumann, K., Goldbeck, I., Alers, S., Kahne, T., Naumann, M., . . . Wienands, J. (2007). Subcellular localization of Grb2 by the adaptor protein Dok-3 restricts the intensity of Ca2+ signaling in B cells. </w:t>
      </w:r>
      <w:r w:rsidRPr="00FB4381">
        <w:rPr>
          <w:i/>
        </w:rPr>
        <w:t>EMBO Journal, 26</w:t>
      </w:r>
      <w:r w:rsidRPr="00FB4381">
        <w:t>(4), 1140-1149. doi:10.1038/sj.emboj.7601557</w:t>
      </w:r>
    </w:p>
    <w:p w14:paraId="01C4499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utherland, C. L., Heath, A. W., Pelech, S. L., Young, P. R., &amp; Gold, M. R. (1996). Differential activation of the ERK, JNK, and p38 mitogen-activated protein kinases by CD40 and the B cell antigen receptor. </w:t>
      </w:r>
      <w:r w:rsidRPr="00FB4381">
        <w:rPr>
          <w:i/>
        </w:rPr>
        <w:t>Journal of Immunology, 157</w:t>
      </w:r>
      <w:r w:rsidRPr="00FB4381">
        <w:t xml:space="preserve">(8), 3381-3390. </w:t>
      </w:r>
    </w:p>
    <w:p w14:paraId="107B6BAE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wart, J. M., Bergeron, D. M., &amp; Chiles, T. C. (2000). Identification of a membrane Ig-induced p38 mitogen-activated protein kinase module that regulates cAMP response element binding protein phosphorylation and transcriptional activation in CH31 B cell lymphomas. </w:t>
      </w:r>
      <w:r w:rsidRPr="00FB4381">
        <w:rPr>
          <w:i/>
        </w:rPr>
        <w:t>Journal of Immunology, 164</w:t>
      </w:r>
      <w:r w:rsidRPr="00FB4381">
        <w:t xml:space="preserve">(5), 2311-2319. </w:t>
      </w:r>
    </w:p>
    <w:p w14:paraId="16F1E0CB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Szydlowski, M., Jablonska, E., &amp; Juszczynski, P. (2014). FOXO1 Transcription Factor: A Critical Effector of the PI3K-AKT Axis in B-Cell Development. </w:t>
      </w:r>
      <w:r w:rsidRPr="00FB4381">
        <w:rPr>
          <w:i/>
        </w:rPr>
        <w:t>International Reviews of Immunology, 33</w:t>
      </w:r>
      <w:r w:rsidRPr="00FB4381">
        <w:t>(2), 146-157. doi:10.3109/08830185.2014.885022</w:t>
      </w:r>
    </w:p>
    <w:p w14:paraId="12075830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Tamir, I., Stolpa, J. C., Helgason, C. D., Nakamura, K., Bruhns, P., Daeron, M., &amp; Cambier, J. C. (2000). The RasGAP-binding protein p62dok is a mediator of inhibitory FcgammaRIIB signals in B cells. </w:t>
      </w:r>
      <w:r w:rsidRPr="00FB4381">
        <w:rPr>
          <w:i/>
        </w:rPr>
        <w:t>Immunity, 12</w:t>
      </w:r>
      <w:r w:rsidRPr="00FB4381">
        <w:t xml:space="preserve">(3), 347-358. </w:t>
      </w:r>
    </w:p>
    <w:p w14:paraId="00D6324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Tedder, T. F., Inaoki, M., &amp; Sato, S. (1997). The CD19-CD21 complex regulates signal transduction thresholds governing humoral immunity and autoimmunity. </w:t>
      </w:r>
      <w:r w:rsidRPr="00FB4381">
        <w:rPr>
          <w:i/>
        </w:rPr>
        <w:t>Immunity, 6</w:t>
      </w:r>
      <w:r w:rsidRPr="00FB4381">
        <w:t>(2), 107-118. doi:Doi 10.1016/S1074-7613(00)80418-5</w:t>
      </w:r>
    </w:p>
    <w:p w14:paraId="7C823A06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Tedder, T. F., Poe, J. C., &amp; Haas, K. M. (2005). CD22: A multifunctional receptor that regulates B lymphocyte survival and signal transduction. </w:t>
      </w:r>
      <w:r w:rsidRPr="00FB4381">
        <w:rPr>
          <w:i/>
        </w:rPr>
        <w:t>Advances in Immunology, Vol 88, 88</w:t>
      </w:r>
      <w:r w:rsidRPr="00FB4381">
        <w:t>, 1-50. doi:10.1016/S0065-2776(05)88001-0</w:t>
      </w:r>
    </w:p>
    <w:p w14:paraId="2DF45716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Thome, M. (2004). CARMA1, BCL-10 and MALT1 in lymphocyte development and activation. </w:t>
      </w:r>
      <w:r w:rsidRPr="00FB4381">
        <w:rPr>
          <w:i/>
        </w:rPr>
        <w:t>Nature Reviews: Immunology, 4</w:t>
      </w:r>
      <w:r w:rsidRPr="00FB4381">
        <w:t>(5), 348-359. doi:10.1038/nri1352</w:t>
      </w:r>
    </w:p>
    <w:p w14:paraId="3DA007B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Traub, L. M. (2003). Sorting it out: AP-2 and alternate clathrin adaptors in endocytic cargo selection. </w:t>
      </w:r>
      <w:r w:rsidRPr="00FB4381">
        <w:rPr>
          <w:i/>
        </w:rPr>
        <w:t>Journal of Cell Biology, 163</w:t>
      </w:r>
      <w:r w:rsidRPr="00FB4381">
        <w:t>(2), 203-208. doi:10.1083/jcb.200309175</w:t>
      </w:r>
    </w:p>
    <w:p w14:paraId="0DCC004D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Tse, K. W., Dang-Lawson, M., Lee, R. L., Vong, D., Bulic, A., Buckbinder, L., &amp; Gold, M. R. (2009). B cell receptor-induced phosphorylation of Pyk2 and focal adhesion kinase involves integrins and the Rap GTPases and is required for B cell spreading. </w:t>
      </w:r>
      <w:r w:rsidRPr="00FB4381">
        <w:rPr>
          <w:i/>
        </w:rPr>
        <w:t>Journal of Biological Chemistry, 284</w:t>
      </w:r>
      <w:r w:rsidRPr="00FB4381">
        <w:t>(34), 22865-22877. doi:10.1074/jbc.M109.013169</w:t>
      </w:r>
    </w:p>
    <w:p w14:paraId="7961961C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Turner, M., &amp; Billadeau, D. D. (2002). VAV proteins as signal integrators for multi-subunit immune-recognition receptors. </w:t>
      </w:r>
      <w:r w:rsidRPr="00FB4381">
        <w:rPr>
          <w:i/>
        </w:rPr>
        <w:t>Nature Reviews: Immunology, 2</w:t>
      </w:r>
      <w:r w:rsidRPr="00FB4381">
        <w:t>(7), 476-486. doi:10.1038/nri840</w:t>
      </w:r>
    </w:p>
    <w:p w14:paraId="56A87D9F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Valentine, M. A., Czernik, A. J., Rachie, N., Hidaka, H., Fisher, C. L., Cambier, J. C., &amp; Bomsztyk, K. (1995). Anti-immunoglobulin M activates nuclear calcium/calmodulin-dependent protein kinase II in human B lymphocytes. </w:t>
      </w:r>
      <w:r w:rsidRPr="00FB4381">
        <w:rPr>
          <w:i/>
        </w:rPr>
        <w:t>Journal of Experimental Medicine, 182</w:t>
      </w:r>
      <w:r w:rsidRPr="00FB4381">
        <w:t xml:space="preserve">(6), 1943-1949. </w:t>
      </w:r>
    </w:p>
    <w:p w14:paraId="69E7AC44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van Noesel, C. J., Lankester, A. C., van Schijndel, G. M., &amp; van Lier, R. A. (1993). The CR2/CD19 complex on human B cells contains the src-family kinase Lyn. </w:t>
      </w:r>
      <w:r w:rsidRPr="00FB4381">
        <w:rPr>
          <w:i/>
        </w:rPr>
        <w:t>International Immunology, 5</w:t>
      </w:r>
      <w:r w:rsidRPr="00FB4381">
        <w:t xml:space="preserve">(7), 699-705. </w:t>
      </w:r>
    </w:p>
    <w:p w14:paraId="2F588A64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Vega, F., Medeiros, L. J., Leventaki, V., Atwell, C., Cho-Vega, J. H., Tian, L., . . . Rassidakis, G. Z. (2006). Activation of mammalian target of rapamycin signaling pathway contributes to tumor cell survival in anaplastic lymphoma kinase-positive anaplastic large cell lymphoma. </w:t>
      </w:r>
      <w:r w:rsidRPr="00FB4381">
        <w:rPr>
          <w:i/>
        </w:rPr>
        <w:t>Cancer Research, 66</w:t>
      </w:r>
      <w:r w:rsidRPr="00FB4381">
        <w:t>(13), 6589-6597. doi:10.1158/0008-5472.CAN-05-3018</w:t>
      </w:r>
    </w:p>
    <w:p w14:paraId="21E398F8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Wang, C., Deng, L., Hong, M., Akkaraju, G. R., Inoue, J., &amp; Chen, Z. J. (2001). TAK1 is a ubiquitin-dependent kinase of MKK and IKK. </w:t>
      </w:r>
      <w:r w:rsidRPr="00FB4381">
        <w:rPr>
          <w:i/>
        </w:rPr>
        <w:t>Nature, 412</w:t>
      </w:r>
      <w:r w:rsidRPr="00FB4381">
        <w:t>(6844), 346-351. doi:10.1038/35085597</w:t>
      </w:r>
    </w:p>
    <w:p w14:paraId="546E39A1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Wang, J. C., Lee, J. Y., Christian, S., Dang-Lawson, M., Pritchard, C., Freeman, S. A., &amp; Gold, M. R. (2017). The Rap1-cofilin-1 pathway coordinates actin reorganization and MTOC polarization at the B cell immune synapse. </w:t>
      </w:r>
      <w:r w:rsidRPr="00FB4381">
        <w:rPr>
          <w:i/>
        </w:rPr>
        <w:t>Journal of Cell Science, 130</w:t>
      </w:r>
      <w:r w:rsidRPr="00FB4381">
        <w:t>(6), 1094-1109. doi:10.1242/jcs.191858</w:t>
      </w:r>
    </w:p>
    <w:p w14:paraId="3EA08453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Weiss, C., Schneider, S., Wagner, E. F., Zhang, X., Seto, E., &amp; Bohmann, D. (2003). JNK phosphorylation relieves HDAC3-dependent suppression of the transcriptional activity of c-Jun. </w:t>
      </w:r>
      <w:r w:rsidRPr="00FB4381">
        <w:rPr>
          <w:i/>
        </w:rPr>
        <w:t>EMBO Journal, 22</w:t>
      </w:r>
      <w:r w:rsidRPr="00FB4381">
        <w:t>(14), 3686-3695. doi:10.1093/emboj/cdg364</w:t>
      </w:r>
    </w:p>
    <w:p w14:paraId="633FDEC0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lastRenderedPageBreak/>
        <w:t xml:space="preserve">Wu, C. J., &amp; Ashwell, J. D. (2008). NEMO recognition of ubiquitinated Bcl10 is required for T cell receptor-mediated NF-kappaB activation. </w:t>
      </w:r>
      <w:r w:rsidRPr="00FB4381">
        <w:rPr>
          <w:i/>
        </w:rPr>
        <w:t>Proceedings of the National Academy of Sciences of the United States of America, 105</w:t>
      </w:r>
      <w:r w:rsidRPr="00FB4381">
        <w:t>(8), 3023-3028. doi:10.1073/pnas.0712313105</w:t>
      </w:r>
    </w:p>
    <w:p w14:paraId="228ABBAA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Wu, H. J., &amp; Bondada, S. (2009). CD72, a Coreceptor with Both Positive and Negative Effects on B Lymphocyte Development and Function. </w:t>
      </w:r>
      <w:r w:rsidRPr="00FB4381">
        <w:rPr>
          <w:i/>
        </w:rPr>
        <w:t>Journal of Clinical Immunology, 29</w:t>
      </w:r>
      <w:r w:rsidRPr="00FB4381">
        <w:t>(1), 12-21. doi:10.1007/s10875-008-9264-6</w:t>
      </w:r>
    </w:p>
    <w:p w14:paraId="24CCA80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Yasuda, T. (2016). MAP Kinase Cascades in Antigen Receptor Signaling and Physiology. </w:t>
      </w:r>
      <w:r w:rsidRPr="00FB4381">
        <w:rPr>
          <w:i/>
        </w:rPr>
        <w:t>Current Topics in Microbiology and Immunology, 393</w:t>
      </w:r>
      <w:r w:rsidRPr="00FB4381">
        <w:t>, 211-231. doi:10.1007/82_2015_481</w:t>
      </w:r>
    </w:p>
    <w:p w14:paraId="7E89F109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Yasuda, T., Tezuka, T., Maeda, A., Inazu, T., Yamanashi, Y., Gu, H., . . . Yamamoto, T. (2002). Cbl-b positively regulates Btk-mediated activation of phospholipase C-gamma2 in B cells. </w:t>
      </w:r>
      <w:r w:rsidRPr="00FB4381">
        <w:rPr>
          <w:i/>
        </w:rPr>
        <w:t>Journal of Experimental Medicine, 196</w:t>
      </w:r>
      <w:r w:rsidRPr="00FB4381">
        <w:t xml:space="preserve">(1), 51-63. </w:t>
      </w:r>
    </w:p>
    <w:p w14:paraId="0EA17A55" w14:textId="77777777" w:rsidR="00FB4381" w:rsidRPr="00FB4381" w:rsidRDefault="00FB4381" w:rsidP="00FB4381">
      <w:pPr>
        <w:pStyle w:val="EndNoteBibliography"/>
        <w:spacing w:after="0"/>
        <w:ind w:left="720" w:hanging="720"/>
      </w:pPr>
      <w:r w:rsidRPr="00FB4381">
        <w:t xml:space="preserve">Zhao, M., New, L., Kravchenko, V. V., Kato, Y., Gram, H., di Padova, F., . . . Han, J. H. (1999). Regulation of the MEF2 family of transcription factors by p38. </w:t>
      </w:r>
      <w:r w:rsidRPr="00FB4381">
        <w:rPr>
          <w:i/>
        </w:rPr>
        <w:t>Molecular and Cellular Biology, 19</w:t>
      </w:r>
      <w:r w:rsidRPr="00FB4381">
        <w:t xml:space="preserve">(1), 21-30. </w:t>
      </w:r>
    </w:p>
    <w:p w14:paraId="0F5A7702" w14:textId="77777777" w:rsidR="00FB4381" w:rsidRPr="00FB4381" w:rsidRDefault="00FB4381" w:rsidP="00FB4381">
      <w:pPr>
        <w:pStyle w:val="EndNoteBibliography"/>
        <w:ind w:left="720" w:hanging="720"/>
      </w:pPr>
      <w:r w:rsidRPr="00FB4381">
        <w:t xml:space="preserve">Zheng, Y., Liu, H., Coughlin, J., Zheng, J., Li, L., &amp; Stone, J. C. (2005). Phosphorylation of RasGRP3 on threonine 133 provides a mechanistic link between PKC and Ras signaling systems in B cells. </w:t>
      </w:r>
      <w:r w:rsidRPr="00FB4381">
        <w:rPr>
          <w:i/>
        </w:rPr>
        <w:t>Blood, 105</w:t>
      </w:r>
      <w:r w:rsidRPr="00FB4381">
        <w:t>(9), 3648-3654. doi:10.1182/blood-2004-10-3916</w:t>
      </w:r>
    </w:p>
    <w:p w14:paraId="7ED4B475" w14:textId="76BB6D3B" w:rsidR="00AD0304" w:rsidRPr="00AD0304" w:rsidRDefault="00AD0304" w:rsidP="00AD0304">
      <w:pPr>
        <w:rPr>
          <w:lang w:val="sv-SE"/>
          <w:rPrChange w:id="1810" w:author="Gabriel Teku" w:date="2018-06-19T11:07:00Z">
            <w:rPr>
              <w:lang w:val="sv-SE"/>
            </w:rPr>
          </w:rPrChange>
        </w:rPr>
        <w:pPrChange w:id="1811" w:author="Gabriel Teku" w:date="2018-06-19T11:07:00Z">
          <w:pPr/>
        </w:pPrChange>
      </w:pPr>
      <w:r>
        <w:rPr>
          <w:lang w:val="sv-SE"/>
        </w:rPr>
        <w:fldChar w:fldCharType="end"/>
      </w:r>
    </w:p>
    <w:sectPr w:rsidR="00AD0304" w:rsidRPr="00AD0304" w:rsidSect="00CF6A40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5" w:author="Mauno Vihinen" w:date="2018-06-19T09:10:00Z" w:initials="MV">
    <w:p w14:paraId="0A99A690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In alphabetical order?</w:t>
      </w:r>
    </w:p>
  </w:comment>
  <w:comment w:id="12" w:author="Mauno Vihinen" w:date="2018-06-18T19:55:00Z" w:initials="MV">
    <w:p w14:paraId="439795A3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Expand the column</w:t>
      </w:r>
    </w:p>
  </w:comment>
  <w:comment w:id="25" w:author="Mauno Vihinen" w:date="2018-06-18T20:11:00Z" w:initials="MV">
    <w:p w14:paraId="29547851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Is this the right style?</w:t>
      </w:r>
    </w:p>
  </w:comment>
  <w:comment w:id="114" w:author="Mauno Vihinen" w:date="2018-06-18T19:55:00Z" w:initials="MV">
    <w:p w14:paraId="289876B2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Move to top of cell</w:t>
      </w:r>
    </w:p>
  </w:comment>
  <w:comment w:id="405" w:author="Mauno Vihinen" w:date="2018-06-18T19:57:00Z" w:initials="MV">
    <w:p w14:paraId="7C0E5823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Remove</w:t>
      </w:r>
    </w:p>
  </w:comment>
  <w:comment w:id="727" w:author="Mauno Vihinen" w:date="2018-06-18T20:13:00Z" w:initials="MV">
    <w:p w14:paraId="4D582FE0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????</w:t>
      </w:r>
    </w:p>
  </w:comment>
  <w:comment w:id="1473" w:author="Mauno Vihinen" w:date="2018-06-18T20:19:00Z" w:initials="MV">
    <w:p w14:paraId="4B317346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???</w:t>
      </w:r>
    </w:p>
  </w:comment>
  <w:comment w:id="1603" w:author="Mauno Vihinen" w:date="2018-06-19T09:09:00Z" w:initials="MV">
    <w:p w14:paraId="43BFDD05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Remove colors</w:t>
      </w:r>
    </w:p>
  </w:comment>
  <w:comment w:id="1691" w:author="Mauno Vihinen" w:date="2018-06-18T20:21:00Z" w:initials="MV">
    <w:p w14:paraId="328EED12" w14:textId="77777777" w:rsidR="00C36748" w:rsidRDefault="00C36748">
      <w:pPr>
        <w:pStyle w:val="CommentText"/>
      </w:pPr>
      <w:r>
        <w:rPr>
          <w:rStyle w:val="CommentReference"/>
        </w:rPr>
        <w:annotationRef/>
      </w:r>
      <w:r>
        <w:t>??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99A690" w15:done="0"/>
  <w15:commentEx w15:paraId="439795A3" w15:done="0"/>
  <w15:commentEx w15:paraId="29547851" w15:done="0"/>
  <w15:commentEx w15:paraId="289876B2" w15:done="0"/>
  <w15:commentEx w15:paraId="7C0E5823" w15:done="0"/>
  <w15:commentEx w15:paraId="4D582FE0" w15:done="0"/>
  <w15:commentEx w15:paraId="4B317346" w15:done="0"/>
  <w15:commentEx w15:paraId="43BFDD05" w15:done="0"/>
  <w15:commentEx w15:paraId="328EED1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99A690" w16cid:durableId="1ED35208"/>
  <w16cid:commentId w16cid:paraId="439795A3" w16cid:durableId="1ED35209"/>
  <w16cid:commentId w16cid:paraId="29547851" w16cid:durableId="1ED3520A"/>
  <w16cid:commentId w16cid:paraId="289876B2" w16cid:durableId="1ED3520B"/>
  <w16cid:commentId w16cid:paraId="7C0E5823" w16cid:durableId="1ED3520C"/>
  <w16cid:commentId w16cid:paraId="4D582FE0" w16cid:durableId="1ED3520D"/>
  <w16cid:commentId w16cid:paraId="4B317346" w16cid:durableId="1ED3520E"/>
  <w16cid:commentId w16cid:paraId="43BFDD05" w16cid:durableId="1ED35210"/>
  <w16cid:commentId w16cid:paraId="328EED12" w16cid:durableId="1ED352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2D4AF" w14:textId="77777777" w:rsidR="00C36DE3" w:rsidRDefault="00C36DE3" w:rsidP="00F32D1E">
      <w:pPr>
        <w:spacing w:after="0" w:line="240" w:lineRule="auto"/>
      </w:pPr>
      <w:r>
        <w:separator/>
      </w:r>
    </w:p>
  </w:endnote>
  <w:endnote w:type="continuationSeparator" w:id="0">
    <w:p w14:paraId="065803A2" w14:textId="77777777" w:rsidR="00C36DE3" w:rsidRDefault="00C36DE3" w:rsidP="00F32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6903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19369" w14:textId="77777777" w:rsidR="00C36748" w:rsidRDefault="00C367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10F50A" w14:textId="77777777" w:rsidR="00C36748" w:rsidRDefault="00C367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F96815" w14:textId="77777777" w:rsidR="00C36DE3" w:rsidRDefault="00C36DE3" w:rsidP="00F32D1E">
      <w:pPr>
        <w:spacing w:after="0" w:line="240" w:lineRule="auto"/>
      </w:pPr>
      <w:r>
        <w:separator/>
      </w:r>
    </w:p>
  </w:footnote>
  <w:footnote w:type="continuationSeparator" w:id="0">
    <w:p w14:paraId="673F94D5" w14:textId="77777777" w:rsidR="00C36DE3" w:rsidRDefault="00C36DE3" w:rsidP="00F32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5A74B1"/>
    <w:multiLevelType w:val="multilevel"/>
    <w:tmpl w:val="D33A1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abriel Teku">
    <w15:presenceInfo w15:providerId="None" w15:userId="Gabriel Tek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rEwMjU1MTU3MLU0NjFT0lEKTi0uzszPAykwsqgFAATNb2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9asrx8trdsmefax6xd0snp90de0s2xpwx&quot;&gt;My EndNote Library&lt;record-ids&gt;&lt;item&gt;195&lt;/item&gt;&lt;item&gt;203&lt;/item&gt;&lt;item&gt;204&lt;/item&gt;&lt;item&gt;205&lt;/item&gt;&lt;item&gt;210&lt;/item&gt;&lt;item&gt;213&lt;/item&gt;&lt;item&gt;230&lt;/item&gt;&lt;item&gt;232&lt;/item&gt;&lt;item&gt;251&lt;/item&gt;&lt;item&gt;254&lt;/item&gt;&lt;item&gt;331&lt;/item&gt;&lt;item&gt;332&lt;/item&gt;&lt;item&gt;333&lt;/item&gt;&lt;item&gt;334&lt;/item&gt;&lt;item&gt;335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1&lt;/item&gt;&lt;item&gt;355&lt;/item&gt;&lt;item&gt;358&lt;/item&gt;&lt;item&gt;359&lt;/item&gt;&lt;item&gt;361&lt;/item&gt;&lt;item&gt;362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7&lt;/item&gt;&lt;item&gt;378&lt;/item&gt;&lt;item&gt;379&lt;/item&gt;&lt;item&gt;383&lt;/item&gt;&lt;item&gt;386&lt;/item&gt;&lt;item&gt;387&lt;/item&gt;&lt;item&gt;388&lt;/item&gt;&lt;item&gt;392&lt;/item&gt;&lt;item&gt;393&lt;/item&gt;&lt;item&gt;394&lt;/item&gt;&lt;item&gt;395&lt;/item&gt;&lt;item&gt;396&lt;/item&gt;&lt;item&gt;397&lt;/item&gt;&lt;item&gt;398&lt;/item&gt;&lt;item&gt;399&lt;/item&gt;&lt;item&gt;401&lt;/item&gt;&lt;item&gt;402&lt;/item&gt;&lt;item&gt;403&lt;/item&gt;&lt;item&gt;405&lt;/item&gt;&lt;item&gt;406&lt;/item&gt;&lt;item&gt;407&lt;/item&gt;&lt;item&gt;408&lt;/item&gt;&lt;item&gt;410&lt;/item&gt;&lt;item&gt;411&lt;/item&gt;&lt;item&gt;412&lt;/item&gt;&lt;item&gt;413&lt;/item&gt;&lt;item&gt;414&lt;/item&gt;&lt;item&gt;415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2&lt;/item&gt;&lt;item&gt;433&lt;/item&gt;&lt;item&gt;434&lt;/item&gt;&lt;item&gt;435&lt;/item&gt;&lt;item&gt;436&lt;/item&gt;&lt;item&gt;439&lt;/item&gt;&lt;item&gt;440&lt;/item&gt;&lt;item&gt;442&lt;/item&gt;&lt;item&gt;443&lt;/item&gt;&lt;item&gt;446&lt;/item&gt;&lt;item&gt;447&lt;/item&gt;&lt;item&gt;448&lt;/item&gt;&lt;item&gt;449&lt;/item&gt;&lt;item&gt;450&lt;/item&gt;&lt;item&gt;451&lt;/item&gt;&lt;item&gt;452&lt;/item&gt;&lt;item&gt;453&lt;/item&gt;&lt;item&gt;454&lt;/item&gt;&lt;item&gt;457&lt;/item&gt;&lt;item&gt;459&lt;/item&gt;&lt;item&gt;460&lt;/item&gt;&lt;item&gt;461&lt;/item&gt;&lt;item&gt;463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6&lt;/item&gt;&lt;item&gt;478&lt;/item&gt;&lt;item&gt;479&lt;/item&gt;&lt;item&gt;507&lt;/item&gt;&lt;item&gt;520&lt;/item&gt;&lt;item&gt;522&lt;/item&gt;&lt;item&gt;526&lt;/item&gt;&lt;item&gt;659&lt;/item&gt;&lt;/record-ids&gt;&lt;/item&gt;&lt;/Libraries&gt;"/>
  </w:docVars>
  <w:rsids>
    <w:rsidRoot w:val="00895605"/>
    <w:rsid w:val="00005361"/>
    <w:rsid w:val="0001022B"/>
    <w:rsid w:val="00021EBB"/>
    <w:rsid w:val="00025D6C"/>
    <w:rsid w:val="000408EF"/>
    <w:rsid w:val="00047517"/>
    <w:rsid w:val="00050C1A"/>
    <w:rsid w:val="00054BFA"/>
    <w:rsid w:val="0005626D"/>
    <w:rsid w:val="00060448"/>
    <w:rsid w:val="000631DD"/>
    <w:rsid w:val="00066DD6"/>
    <w:rsid w:val="00073806"/>
    <w:rsid w:val="0007683E"/>
    <w:rsid w:val="0008146D"/>
    <w:rsid w:val="00085278"/>
    <w:rsid w:val="00086C7F"/>
    <w:rsid w:val="00090804"/>
    <w:rsid w:val="000A7AA3"/>
    <w:rsid w:val="000B1A2B"/>
    <w:rsid w:val="000B6384"/>
    <w:rsid w:val="000D201B"/>
    <w:rsid w:val="000D33C4"/>
    <w:rsid w:val="000D39F1"/>
    <w:rsid w:val="000E14BB"/>
    <w:rsid w:val="000E3D99"/>
    <w:rsid w:val="000F1E86"/>
    <w:rsid w:val="00120BF8"/>
    <w:rsid w:val="001266BC"/>
    <w:rsid w:val="001267AE"/>
    <w:rsid w:val="0013052B"/>
    <w:rsid w:val="00140399"/>
    <w:rsid w:val="001540B4"/>
    <w:rsid w:val="001735AF"/>
    <w:rsid w:val="001749AC"/>
    <w:rsid w:val="00175951"/>
    <w:rsid w:val="00190415"/>
    <w:rsid w:val="0019192B"/>
    <w:rsid w:val="00192D85"/>
    <w:rsid w:val="001977E0"/>
    <w:rsid w:val="001B4040"/>
    <w:rsid w:val="001C3071"/>
    <w:rsid w:val="001C5A36"/>
    <w:rsid w:val="001D623A"/>
    <w:rsid w:val="001E2531"/>
    <w:rsid w:val="001F1AB8"/>
    <w:rsid w:val="001F4BFF"/>
    <w:rsid w:val="0020265D"/>
    <w:rsid w:val="00202E7C"/>
    <w:rsid w:val="002141AC"/>
    <w:rsid w:val="002227AF"/>
    <w:rsid w:val="00222D89"/>
    <w:rsid w:val="00222FF4"/>
    <w:rsid w:val="002235C4"/>
    <w:rsid w:val="00227386"/>
    <w:rsid w:val="00235B7A"/>
    <w:rsid w:val="002500C8"/>
    <w:rsid w:val="002533CD"/>
    <w:rsid w:val="00260A7E"/>
    <w:rsid w:val="002660F3"/>
    <w:rsid w:val="002716DD"/>
    <w:rsid w:val="00282A0B"/>
    <w:rsid w:val="002834D8"/>
    <w:rsid w:val="002861AF"/>
    <w:rsid w:val="00296808"/>
    <w:rsid w:val="00297CA4"/>
    <w:rsid w:val="002A1CFF"/>
    <w:rsid w:val="002A2C60"/>
    <w:rsid w:val="002A5B77"/>
    <w:rsid w:val="002A6A4A"/>
    <w:rsid w:val="002B65FB"/>
    <w:rsid w:val="002C337A"/>
    <w:rsid w:val="002C3F3B"/>
    <w:rsid w:val="002D3947"/>
    <w:rsid w:val="002D4FFD"/>
    <w:rsid w:val="002E03EC"/>
    <w:rsid w:val="002E3BF1"/>
    <w:rsid w:val="002F261C"/>
    <w:rsid w:val="002F2BB5"/>
    <w:rsid w:val="002F78B2"/>
    <w:rsid w:val="00306FA5"/>
    <w:rsid w:val="00326897"/>
    <w:rsid w:val="0033248B"/>
    <w:rsid w:val="003349FE"/>
    <w:rsid w:val="00346C8F"/>
    <w:rsid w:val="0034730C"/>
    <w:rsid w:val="00362054"/>
    <w:rsid w:val="003623E4"/>
    <w:rsid w:val="00364CDB"/>
    <w:rsid w:val="003902ED"/>
    <w:rsid w:val="00391489"/>
    <w:rsid w:val="003A1CE5"/>
    <w:rsid w:val="003B73B9"/>
    <w:rsid w:val="003C58B8"/>
    <w:rsid w:val="003D560A"/>
    <w:rsid w:val="003E0197"/>
    <w:rsid w:val="003E683B"/>
    <w:rsid w:val="003F0902"/>
    <w:rsid w:val="0040364D"/>
    <w:rsid w:val="00417F2C"/>
    <w:rsid w:val="0042287B"/>
    <w:rsid w:val="00422F8A"/>
    <w:rsid w:val="00424CB3"/>
    <w:rsid w:val="00425B5C"/>
    <w:rsid w:val="00434F86"/>
    <w:rsid w:val="00451254"/>
    <w:rsid w:val="00464D6B"/>
    <w:rsid w:val="00470B97"/>
    <w:rsid w:val="00491FE5"/>
    <w:rsid w:val="00493BC3"/>
    <w:rsid w:val="004A1591"/>
    <w:rsid w:val="004A25C3"/>
    <w:rsid w:val="004B6876"/>
    <w:rsid w:val="004B7EBD"/>
    <w:rsid w:val="004C18D3"/>
    <w:rsid w:val="004C27C1"/>
    <w:rsid w:val="004C5825"/>
    <w:rsid w:val="004C65AF"/>
    <w:rsid w:val="004F52E9"/>
    <w:rsid w:val="004F69B9"/>
    <w:rsid w:val="004F6C42"/>
    <w:rsid w:val="00500463"/>
    <w:rsid w:val="005024A2"/>
    <w:rsid w:val="00512875"/>
    <w:rsid w:val="00513718"/>
    <w:rsid w:val="00531EC2"/>
    <w:rsid w:val="0053316F"/>
    <w:rsid w:val="005405A5"/>
    <w:rsid w:val="00543757"/>
    <w:rsid w:val="00546267"/>
    <w:rsid w:val="005556D4"/>
    <w:rsid w:val="00557FBA"/>
    <w:rsid w:val="005642F1"/>
    <w:rsid w:val="00565F4A"/>
    <w:rsid w:val="00566976"/>
    <w:rsid w:val="005746CD"/>
    <w:rsid w:val="005774AB"/>
    <w:rsid w:val="00580481"/>
    <w:rsid w:val="005917B7"/>
    <w:rsid w:val="00597F72"/>
    <w:rsid w:val="005A0A2D"/>
    <w:rsid w:val="005A2EEB"/>
    <w:rsid w:val="005A52BD"/>
    <w:rsid w:val="005B6080"/>
    <w:rsid w:val="005C79C5"/>
    <w:rsid w:val="005D0016"/>
    <w:rsid w:val="005D16E1"/>
    <w:rsid w:val="005D438B"/>
    <w:rsid w:val="005D5E21"/>
    <w:rsid w:val="005E586D"/>
    <w:rsid w:val="005E6FA2"/>
    <w:rsid w:val="005F15FF"/>
    <w:rsid w:val="006104AD"/>
    <w:rsid w:val="00613A1A"/>
    <w:rsid w:val="0061564B"/>
    <w:rsid w:val="00615E71"/>
    <w:rsid w:val="00621897"/>
    <w:rsid w:val="00631AD3"/>
    <w:rsid w:val="00642BB6"/>
    <w:rsid w:val="00644942"/>
    <w:rsid w:val="00644E11"/>
    <w:rsid w:val="00653FA0"/>
    <w:rsid w:val="00657B13"/>
    <w:rsid w:val="00660D02"/>
    <w:rsid w:val="0066160B"/>
    <w:rsid w:val="0066563C"/>
    <w:rsid w:val="006733DB"/>
    <w:rsid w:val="00677620"/>
    <w:rsid w:val="006843A9"/>
    <w:rsid w:val="00692F8E"/>
    <w:rsid w:val="00694F6D"/>
    <w:rsid w:val="006A6E7C"/>
    <w:rsid w:val="006A7941"/>
    <w:rsid w:val="006B29A7"/>
    <w:rsid w:val="006B592E"/>
    <w:rsid w:val="006B71A7"/>
    <w:rsid w:val="006C15E5"/>
    <w:rsid w:val="006D571E"/>
    <w:rsid w:val="006F6C3E"/>
    <w:rsid w:val="00706177"/>
    <w:rsid w:val="00714900"/>
    <w:rsid w:val="00714E62"/>
    <w:rsid w:val="00715ECF"/>
    <w:rsid w:val="00727C0D"/>
    <w:rsid w:val="00741A68"/>
    <w:rsid w:val="00741BC7"/>
    <w:rsid w:val="00743061"/>
    <w:rsid w:val="0075007F"/>
    <w:rsid w:val="00751C27"/>
    <w:rsid w:val="00761926"/>
    <w:rsid w:val="00770B74"/>
    <w:rsid w:val="00773849"/>
    <w:rsid w:val="0077497F"/>
    <w:rsid w:val="007843FC"/>
    <w:rsid w:val="00792363"/>
    <w:rsid w:val="007924F0"/>
    <w:rsid w:val="00794645"/>
    <w:rsid w:val="007F5CBF"/>
    <w:rsid w:val="00801F2E"/>
    <w:rsid w:val="00803B76"/>
    <w:rsid w:val="008127A2"/>
    <w:rsid w:val="008229E1"/>
    <w:rsid w:val="008234F0"/>
    <w:rsid w:val="008340D8"/>
    <w:rsid w:val="00846D0E"/>
    <w:rsid w:val="0086612A"/>
    <w:rsid w:val="00871B87"/>
    <w:rsid w:val="0087455F"/>
    <w:rsid w:val="00876A98"/>
    <w:rsid w:val="00890CD6"/>
    <w:rsid w:val="00895497"/>
    <w:rsid w:val="00895605"/>
    <w:rsid w:val="008A386A"/>
    <w:rsid w:val="008A6D44"/>
    <w:rsid w:val="008B0BA3"/>
    <w:rsid w:val="008B5A55"/>
    <w:rsid w:val="008B7491"/>
    <w:rsid w:val="008C0EAD"/>
    <w:rsid w:val="008C413B"/>
    <w:rsid w:val="008C61BD"/>
    <w:rsid w:val="00923233"/>
    <w:rsid w:val="0093112E"/>
    <w:rsid w:val="00931DB7"/>
    <w:rsid w:val="00937404"/>
    <w:rsid w:val="00951E26"/>
    <w:rsid w:val="009659DF"/>
    <w:rsid w:val="00971A1F"/>
    <w:rsid w:val="00990E69"/>
    <w:rsid w:val="00993142"/>
    <w:rsid w:val="009A5A7B"/>
    <w:rsid w:val="009B463B"/>
    <w:rsid w:val="009C3166"/>
    <w:rsid w:val="009C3F04"/>
    <w:rsid w:val="009D2E92"/>
    <w:rsid w:val="009D705B"/>
    <w:rsid w:val="009E13A7"/>
    <w:rsid w:val="009E6CED"/>
    <w:rsid w:val="009F7527"/>
    <w:rsid w:val="00A02DDB"/>
    <w:rsid w:val="00A02FED"/>
    <w:rsid w:val="00A13E97"/>
    <w:rsid w:val="00A2742D"/>
    <w:rsid w:val="00A325A9"/>
    <w:rsid w:val="00A33493"/>
    <w:rsid w:val="00A33B96"/>
    <w:rsid w:val="00A34585"/>
    <w:rsid w:val="00A36C78"/>
    <w:rsid w:val="00A404EB"/>
    <w:rsid w:val="00A446DF"/>
    <w:rsid w:val="00A44779"/>
    <w:rsid w:val="00A4594E"/>
    <w:rsid w:val="00A577B8"/>
    <w:rsid w:val="00A601B7"/>
    <w:rsid w:val="00A6420D"/>
    <w:rsid w:val="00A6482E"/>
    <w:rsid w:val="00A64A0A"/>
    <w:rsid w:val="00A72566"/>
    <w:rsid w:val="00A7335B"/>
    <w:rsid w:val="00A81A0B"/>
    <w:rsid w:val="00A878C7"/>
    <w:rsid w:val="00A96B04"/>
    <w:rsid w:val="00AA2566"/>
    <w:rsid w:val="00AA2764"/>
    <w:rsid w:val="00AA3884"/>
    <w:rsid w:val="00AB7F71"/>
    <w:rsid w:val="00AC35CC"/>
    <w:rsid w:val="00AC56B7"/>
    <w:rsid w:val="00AD0304"/>
    <w:rsid w:val="00AF58ED"/>
    <w:rsid w:val="00B108B4"/>
    <w:rsid w:val="00B15092"/>
    <w:rsid w:val="00B22531"/>
    <w:rsid w:val="00B25F49"/>
    <w:rsid w:val="00B333F5"/>
    <w:rsid w:val="00B35268"/>
    <w:rsid w:val="00B3646A"/>
    <w:rsid w:val="00B41C59"/>
    <w:rsid w:val="00B466EE"/>
    <w:rsid w:val="00B50220"/>
    <w:rsid w:val="00B5599E"/>
    <w:rsid w:val="00B610A0"/>
    <w:rsid w:val="00B757CF"/>
    <w:rsid w:val="00B947AB"/>
    <w:rsid w:val="00B95650"/>
    <w:rsid w:val="00BD23F9"/>
    <w:rsid w:val="00BD7A01"/>
    <w:rsid w:val="00BF3D13"/>
    <w:rsid w:val="00BF5961"/>
    <w:rsid w:val="00C10655"/>
    <w:rsid w:val="00C200C8"/>
    <w:rsid w:val="00C268C7"/>
    <w:rsid w:val="00C36748"/>
    <w:rsid w:val="00C36DE3"/>
    <w:rsid w:val="00C41064"/>
    <w:rsid w:val="00C51E14"/>
    <w:rsid w:val="00C54880"/>
    <w:rsid w:val="00C70BF2"/>
    <w:rsid w:val="00C727C6"/>
    <w:rsid w:val="00C72CB7"/>
    <w:rsid w:val="00C77EC3"/>
    <w:rsid w:val="00C81889"/>
    <w:rsid w:val="00C87C8D"/>
    <w:rsid w:val="00C93470"/>
    <w:rsid w:val="00CA066B"/>
    <w:rsid w:val="00CC45E5"/>
    <w:rsid w:val="00CD690E"/>
    <w:rsid w:val="00CE645C"/>
    <w:rsid w:val="00CF360D"/>
    <w:rsid w:val="00CF4164"/>
    <w:rsid w:val="00CF6A40"/>
    <w:rsid w:val="00D011B1"/>
    <w:rsid w:val="00D17162"/>
    <w:rsid w:val="00D35B48"/>
    <w:rsid w:val="00D42449"/>
    <w:rsid w:val="00D4393E"/>
    <w:rsid w:val="00D479FC"/>
    <w:rsid w:val="00D51058"/>
    <w:rsid w:val="00D57DDB"/>
    <w:rsid w:val="00D771B2"/>
    <w:rsid w:val="00D86F12"/>
    <w:rsid w:val="00D95517"/>
    <w:rsid w:val="00DA15D9"/>
    <w:rsid w:val="00DC55D2"/>
    <w:rsid w:val="00DC676C"/>
    <w:rsid w:val="00DE28C8"/>
    <w:rsid w:val="00DF1B7B"/>
    <w:rsid w:val="00DF3804"/>
    <w:rsid w:val="00E05A6F"/>
    <w:rsid w:val="00E0627E"/>
    <w:rsid w:val="00E12114"/>
    <w:rsid w:val="00E2412D"/>
    <w:rsid w:val="00E25DBF"/>
    <w:rsid w:val="00E27691"/>
    <w:rsid w:val="00E3770A"/>
    <w:rsid w:val="00E42D50"/>
    <w:rsid w:val="00E4660B"/>
    <w:rsid w:val="00E46889"/>
    <w:rsid w:val="00E636A1"/>
    <w:rsid w:val="00E678DD"/>
    <w:rsid w:val="00E7298F"/>
    <w:rsid w:val="00E8158D"/>
    <w:rsid w:val="00E87C45"/>
    <w:rsid w:val="00E9010E"/>
    <w:rsid w:val="00E9237C"/>
    <w:rsid w:val="00E96F53"/>
    <w:rsid w:val="00E97326"/>
    <w:rsid w:val="00EB074D"/>
    <w:rsid w:val="00EB4D92"/>
    <w:rsid w:val="00ED60D8"/>
    <w:rsid w:val="00EF0340"/>
    <w:rsid w:val="00EF40C7"/>
    <w:rsid w:val="00F306C6"/>
    <w:rsid w:val="00F32D1E"/>
    <w:rsid w:val="00F33BA7"/>
    <w:rsid w:val="00F35CEA"/>
    <w:rsid w:val="00F37A3A"/>
    <w:rsid w:val="00F45847"/>
    <w:rsid w:val="00F62016"/>
    <w:rsid w:val="00F71026"/>
    <w:rsid w:val="00F84A35"/>
    <w:rsid w:val="00F91FD9"/>
    <w:rsid w:val="00F94FB4"/>
    <w:rsid w:val="00F95F4A"/>
    <w:rsid w:val="00F9708B"/>
    <w:rsid w:val="00FA139B"/>
    <w:rsid w:val="00FB2C2D"/>
    <w:rsid w:val="00FB4381"/>
    <w:rsid w:val="00FC4D43"/>
    <w:rsid w:val="00FC6D51"/>
    <w:rsid w:val="00FD3D7F"/>
    <w:rsid w:val="00FE0007"/>
    <w:rsid w:val="00FE741E"/>
    <w:rsid w:val="00FF064A"/>
    <w:rsid w:val="00FF56CE"/>
    <w:rsid w:val="00FF56E0"/>
    <w:rsid w:val="00FF6BD6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5AE92D"/>
  <w15:docId w15:val="{4634F273-9623-47D3-A8EF-1C68F2569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9DF"/>
    <w:pPr>
      <w:keepNext/>
      <w:keepLines/>
      <w:spacing w:before="240" w:after="120" w:line="240" w:lineRule="auto"/>
      <w:outlineLvl w:val="0"/>
    </w:pPr>
    <w:rPr>
      <w:rFonts w:ascii="Times New Roman"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38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8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38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86A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2D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2D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2D1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364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46A"/>
  </w:style>
  <w:style w:type="paragraph" w:styleId="Footer">
    <w:name w:val="footer"/>
    <w:basedOn w:val="Normal"/>
    <w:link w:val="FooterChar"/>
    <w:uiPriority w:val="99"/>
    <w:unhideWhenUsed/>
    <w:rsid w:val="00B364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46A"/>
  </w:style>
  <w:style w:type="character" w:styleId="Hyperlink">
    <w:name w:val="Hyperlink"/>
    <w:basedOn w:val="DefaultParagraphFont"/>
    <w:uiPriority w:val="99"/>
    <w:unhideWhenUsed/>
    <w:rsid w:val="00E678DD"/>
    <w:rPr>
      <w:color w:val="0000FF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6A6E7C"/>
    <w:rPr>
      <w:color w:val="2B579A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9659DF"/>
    <w:rPr>
      <w:rFonts w:ascii="Times New Roman" w:eastAsiaTheme="majorEastAsia" w:cstheme="majorBidi"/>
      <w:sz w:val="32"/>
      <w:szCs w:val="32"/>
    </w:rPr>
  </w:style>
  <w:style w:type="paragraph" w:customStyle="1" w:styleId="Heading11">
    <w:name w:val="Heading 11"/>
    <w:basedOn w:val="Normal"/>
    <w:next w:val="Normal"/>
    <w:uiPriority w:val="9"/>
    <w:qFormat/>
    <w:rsid w:val="00EB4D92"/>
    <w:pPr>
      <w:keepNext/>
      <w:keepLines/>
      <w:spacing w:before="240" w:after="0"/>
      <w:outlineLvl w:val="0"/>
    </w:pPr>
    <w:rPr>
      <w:rFonts w:ascii="Times New Roman" w:eastAsiaTheme="majorEastAsia" w:cstheme="majorBidi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B4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0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0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1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67453-23DE-4092-8535-C9AB862DB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2</Pages>
  <Words>21553</Words>
  <Characters>122855</Characters>
  <Application>Microsoft Office Word</Application>
  <DocSecurity>0</DocSecurity>
  <Lines>1023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4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Teku</dc:creator>
  <cp:lastModifiedBy>Gabriel Teku</cp:lastModifiedBy>
  <cp:revision>20</cp:revision>
  <dcterms:created xsi:type="dcterms:W3CDTF">2018-06-19T08:02:00Z</dcterms:created>
  <dcterms:modified xsi:type="dcterms:W3CDTF">2018-06-19T12:09:00Z</dcterms:modified>
</cp:coreProperties>
</file>